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0144C8" w14:textId="082CFF48" w:rsidR="001A6A11" w:rsidRPr="00AB280A" w:rsidRDefault="001A6A11" w:rsidP="001A6A11">
      <w:pPr>
        <w:pStyle w:val="Heading3"/>
        <w:numPr>
          <w:ilvl w:val="0"/>
          <w:numId w:val="0"/>
        </w:numPr>
        <w:spacing w:before="0" w:after="240" w:line="276" w:lineRule="auto"/>
        <w:ind w:left="-6"/>
        <w:jc w:val="center"/>
        <w:rPr>
          <w:rFonts w:eastAsia="Times New Roman" w:cs="Times New Roman"/>
          <w:bCs/>
          <w:color w:val="auto"/>
        </w:rPr>
      </w:pPr>
      <w:bookmarkStart w:id="0" w:name="_Ref66830077"/>
      <w:bookmarkStart w:id="1" w:name="_Toc66907811"/>
      <w:r w:rsidRPr="00AB280A">
        <w:rPr>
          <w:rFonts w:eastAsia="Times New Roman" w:cs="Times New Roman"/>
          <w:bCs/>
          <w:color w:val="auto"/>
        </w:rPr>
        <w:t>Additional file 2 – Data collection tools</w:t>
      </w:r>
    </w:p>
    <w:p w14:paraId="6DC79852" w14:textId="1232FC2F" w:rsidR="0016790E" w:rsidRPr="00AB280A" w:rsidRDefault="0016790E" w:rsidP="0016790E">
      <w:pPr>
        <w:pStyle w:val="Heading3"/>
        <w:numPr>
          <w:ilvl w:val="0"/>
          <w:numId w:val="0"/>
        </w:numPr>
        <w:spacing w:before="0" w:after="240" w:line="276" w:lineRule="auto"/>
        <w:ind w:left="-6"/>
        <w:rPr>
          <w:rFonts w:eastAsia="Times New Roman" w:cs="Times New Roman"/>
          <w:bCs/>
          <w:color w:val="auto"/>
        </w:rPr>
      </w:pPr>
      <w:r w:rsidRPr="00AB280A">
        <w:rPr>
          <w:rFonts w:eastAsia="Times New Roman" w:cs="Times New Roman"/>
          <w:bCs/>
          <w:color w:val="auto"/>
        </w:rPr>
        <w:t>Questionnaire 1: Malaria program stakeholders responsible for managing or supervising field</w:t>
      </w:r>
      <w:bookmarkStart w:id="2" w:name="_GoBack"/>
      <w:bookmarkEnd w:id="2"/>
      <w:r w:rsidRPr="00AB280A">
        <w:rPr>
          <w:rFonts w:eastAsia="Times New Roman" w:cs="Times New Roman"/>
          <w:bCs/>
          <w:color w:val="auto"/>
        </w:rPr>
        <w:t xml:space="preserve"> reactive surveillance and response activitie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9"/>
        <w:gridCol w:w="4182"/>
        <w:gridCol w:w="42"/>
        <w:gridCol w:w="4193"/>
      </w:tblGrid>
      <w:tr w:rsidR="00AB280A" w:rsidRPr="00AB280A" w14:paraId="27523407" w14:textId="77777777" w:rsidTr="001A79A7">
        <w:trPr>
          <w:trHeight w:val="109"/>
          <w:jc w:val="center"/>
        </w:trPr>
        <w:tc>
          <w:tcPr>
            <w:tcW w:w="5000" w:type="pct"/>
            <w:gridSpan w:val="4"/>
            <w:shd w:val="clear" w:color="auto" w:fill="E7E6E6" w:themeFill="background2"/>
            <w:hideMark/>
          </w:tcPr>
          <w:p w14:paraId="1D2B75C8" w14:textId="77777777" w:rsidR="0016790E" w:rsidRPr="00AB280A" w:rsidRDefault="0016790E" w:rsidP="001A79A7">
            <w:pPr>
              <w:spacing w:after="0"/>
              <w:jc w:val="left"/>
              <w:rPr>
                <w:b/>
                <w:bCs/>
              </w:rPr>
            </w:pPr>
            <w:r w:rsidRPr="00AB280A">
              <w:rPr>
                <w:b/>
                <w:bCs/>
              </w:rPr>
              <w:t>General background Information</w:t>
            </w:r>
          </w:p>
        </w:tc>
      </w:tr>
      <w:tr w:rsidR="00AB280A" w:rsidRPr="00AB280A" w14:paraId="11A13B68" w14:textId="77777777" w:rsidTr="001A79A7">
        <w:trPr>
          <w:trHeight w:val="360"/>
          <w:jc w:val="center"/>
        </w:trPr>
        <w:tc>
          <w:tcPr>
            <w:tcW w:w="321" w:type="pct"/>
            <w:shd w:val="clear" w:color="auto" w:fill="auto"/>
            <w:noWrap/>
            <w:hideMark/>
          </w:tcPr>
          <w:p w14:paraId="17A2B721" w14:textId="77777777" w:rsidR="0016790E" w:rsidRPr="00AB280A" w:rsidRDefault="0016790E" w:rsidP="001A79A7">
            <w:pPr>
              <w:spacing w:after="0"/>
            </w:pPr>
            <w:r w:rsidRPr="00AB280A">
              <w:t>0.1</w:t>
            </w:r>
          </w:p>
        </w:tc>
        <w:tc>
          <w:tcPr>
            <w:tcW w:w="2340" w:type="pct"/>
            <w:gridSpan w:val="2"/>
            <w:shd w:val="clear" w:color="auto" w:fill="auto"/>
            <w:hideMark/>
          </w:tcPr>
          <w:p w14:paraId="58582482" w14:textId="77777777" w:rsidR="0016790E" w:rsidRPr="00AB280A" w:rsidRDefault="0016790E" w:rsidP="001A79A7">
            <w:pPr>
              <w:spacing w:after="0"/>
            </w:pPr>
            <w:r w:rsidRPr="00AB280A">
              <w:t>Date (DD/MM/YYYY):</w:t>
            </w:r>
          </w:p>
        </w:tc>
        <w:tc>
          <w:tcPr>
            <w:tcW w:w="2340" w:type="pct"/>
            <w:shd w:val="clear" w:color="auto" w:fill="auto"/>
            <w:noWrap/>
            <w:hideMark/>
          </w:tcPr>
          <w:p w14:paraId="487D7FEB" w14:textId="77777777" w:rsidR="0016790E" w:rsidRPr="00AB280A" w:rsidRDefault="0016790E" w:rsidP="001A79A7">
            <w:pPr>
              <w:spacing w:after="0"/>
            </w:pPr>
          </w:p>
        </w:tc>
      </w:tr>
      <w:tr w:rsidR="00AB280A" w:rsidRPr="00AB280A" w14:paraId="0F054C15" w14:textId="77777777" w:rsidTr="001A79A7">
        <w:trPr>
          <w:trHeight w:val="360"/>
          <w:jc w:val="center"/>
        </w:trPr>
        <w:tc>
          <w:tcPr>
            <w:tcW w:w="321" w:type="pct"/>
            <w:shd w:val="clear" w:color="auto" w:fill="auto"/>
            <w:noWrap/>
            <w:hideMark/>
          </w:tcPr>
          <w:p w14:paraId="7170C0DF" w14:textId="77777777" w:rsidR="0016790E" w:rsidRPr="00AB280A" w:rsidRDefault="0016790E" w:rsidP="001A79A7">
            <w:pPr>
              <w:spacing w:after="0"/>
            </w:pPr>
            <w:r w:rsidRPr="00AB280A">
              <w:t>0.2</w:t>
            </w:r>
          </w:p>
        </w:tc>
        <w:tc>
          <w:tcPr>
            <w:tcW w:w="2340" w:type="pct"/>
            <w:gridSpan w:val="2"/>
            <w:shd w:val="clear" w:color="auto" w:fill="auto"/>
            <w:hideMark/>
          </w:tcPr>
          <w:p w14:paraId="0DA41EC8" w14:textId="77777777" w:rsidR="0016790E" w:rsidRPr="00AB280A" w:rsidRDefault="0016790E" w:rsidP="001A79A7">
            <w:pPr>
              <w:spacing w:after="0"/>
            </w:pPr>
            <w:r w:rsidRPr="00AB280A">
              <w:t>Country:</w:t>
            </w:r>
          </w:p>
        </w:tc>
        <w:tc>
          <w:tcPr>
            <w:tcW w:w="2340" w:type="pct"/>
            <w:shd w:val="clear" w:color="auto" w:fill="auto"/>
            <w:noWrap/>
            <w:hideMark/>
          </w:tcPr>
          <w:p w14:paraId="6C3D8431" w14:textId="77777777" w:rsidR="0016790E" w:rsidRPr="00AB280A" w:rsidRDefault="0016790E" w:rsidP="001A79A7">
            <w:pPr>
              <w:spacing w:after="0"/>
            </w:pPr>
          </w:p>
        </w:tc>
      </w:tr>
      <w:tr w:rsidR="00AB280A" w:rsidRPr="00AB280A" w14:paraId="247C99E3" w14:textId="77777777" w:rsidTr="001A79A7">
        <w:trPr>
          <w:trHeight w:val="360"/>
          <w:jc w:val="center"/>
        </w:trPr>
        <w:tc>
          <w:tcPr>
            <w:tcW w:w="321" w:type="pct"/>
            <w:shd w:val="clear" w:color="auto" w:fill="auto"/>
            <w:noWrap/>
          </w:tcPr>
          <w:p w14:paraId="594473E8" w14:textId="77777777" w:rsidR="0016790E" w:rsidRPr="00AB280A" w:rsidRDefault="0016790E" w:rsidP="001A79A7">
            <w:pPr>
              <w:spacing w:after="0"/>
            </w:pPr>
            <w:r w:rsidRPr="00AB280A">
              <w:t>0.3</w:t>
            </w:r>
          </w:p>
        </w:tc>
        <w:tc>
          <w:tcPr>
            <w:tcW w:w="2340" w:type="pct"/>
            <w:gridSpan w:val="2"/>
            <w:shd w:val="clear" w:color="auto" w:fill="auto"/>
          </w:tcPr>
          <w:p w14:paraId="321F608D" w14:textId="77777777" w:rsidR="0016790E" w:rsidRPr="00AB280A" w:rsidRDefault="0016790E" w:rsidP="001A79A7">
            <w:pPr>
              <w:spacing w:after="0"/>
            </w:pPr>
            <w:r w:rsidRPr="00AB280A">
              <w:t>Name of organization</w:t>
            </w:r>
          </w:p>
        </w:tc>
        <w:tc>
          <w:tcPr>
            <w:tcW w:w="2340" w:type="pct"/>
            <w:shd w:val="clear" w:color="auto" w:fill="auto"/>
            <w:noWrap/>
          </w:tcPr>
          <w:p w14:paraId="78C7CFD2" w14:textId="77777777" w:rsidR="0016790E" w:rsidRPr="00AB280A" w:rsidRDefault="0016790E" w:rsidP="001A79A7">
            <w:pPr>
              <w:pStyle w:val="ListParagraph"/>
              <w:spacing w:after="0"/>
            </w:pPr>
          </w:p>
        </w:tc>
      </w:tr>
      <w:tr w:rsidR="00AB280A" w:rsidRPr="00AB280A" w14:paraId="34B20480" w14:textId="77777777" w:rsidTr="001A79A7">
        <w:trPr>
          <w:trHeight w:val="360"/>
          <w:jc w:val="center"/>
        </w:trPr>
        <w:tc>
          <w:tcPr>
            <w:tcW w:w="5000" w:type="pct"/>
            <w:gridSpan w:val="4"/>
            <w:shd w:val="clear" w:color="auto" w:fill="E7E6E6" w:themeFill="background2"/>
            <w:noWrap/>
          </w:tcPr>
          <w:p w14:paraId="5B2850D6" w14:textId="77777777" w:rsidR="0016790E" w:rsidRPr="00AB280A" w:rsidRDefault="0016790E" w:rsidP="001A79A7">
            <w:pPr>
              <w:spacing w:after="0"/>
              <w:jc w:val="left"/>
              <w:rPr>
                <w:b/>
                <w:bCs/>
              </w:rPr>
            </w:pPr>
            <w:r w:rsidRPr="00AB280A">
              <w:rPr>
                <w:b/>
                <w:bCs/>
              </w:rPr>
              <w:t>Background information of Malaria Program Stakeholder (manager/supervisor of field activities)</w:t>
            </w:r>
          </w:p>
        </w:tc>
      </w:tr>
      <w:tr w:rsidR="00AB280A" w:rsidRPr="00AB280A" w14:paraId="0BBFC355" w14:textId="77777777" w:rsidTr="001A79A7">
        <w:trPr>
          <w:trHeight w:val="360"/>
          <w:jc w:val="center"/>
        </w:trPr>
        <w:tc>
          <w:tcPr>
            <w:tcW w:w="321" w:type="pct"/>
            <w:shd w:val="clear" w:color="auto" w:fill="auto"/>
            <w:noWrap/>
            <w:hideMark/>
          </w:tcPr>
          <w:p w14:paraId="2C63656A" w14:textId="77777777" w:rsidR="0016790E" w:rsidRPr="00AB280A" w:rsidRDefault="0016790E" w:rsidP="001A79A7">
            <w:pPr>
              <w:spacing w:after="0"/>
            </w:pPr>
            <w:r w:rsidRPr="00AB280A">
              <w:t>0.4</w:t>
            </w:r>
          </w:p>
        </w:tc>
        <w:tc>
          <w:tcPr>
            <w:tcW w:w="2332" w:type="pct"/>
            <w:shd w:val="clear" w:color="auto" w:fill="auto"/>
            <w:hideMark/>
          </w:tcPr>
          <w:p w14:paraId="7C364ED9" w14:textId="77777777" w:rsidR="0016790E" w:rsidRPr="00AB280A" w:rsidRDefault="0016790E" w:rsidP="001A79A7">
            <w:pPr>
              <w:spacing w:after="0"/>
              <w:jc w:val="left"/>
            </w:pPr>
            <w:r w:rsidRPr="00AB280A">
              <w:t>Completed age (in years):</w:t>
            </w:r>
          </w:p>
        </w:tc>
        <w:tc>
          <w:tcPr>
            <w:tcW w:w="2347" w:type="pct"/>
            <w:gridSpan w:val="2"/>
            <w:shd w:val="clear" w:color="auto" w:fill="auto"/>
            <w:noWrap/>
            <w:hideMark/>
          </w:tcPr>
          <w:p w14:paraId="4A7BD5A4" w14:textId="77777777" w:rsidR="0016790E" w:rsidRPr="00AB280A" w:rsidRDefault="0016790E" w:rsidP="001A79A7">
            <w:pPr>
              <w:spacing w:after="0"/>
              <w:jc w:val="left"/>
            </w:pPr>
          </w:p>
        </w:tc>
      </w:tr>
      <w:tr w:rsidR="00AB280A" w:rsidRPr="00AB280A" w14:paraId="064F8223" w14:textId="77777777" w:rsidTr="001A79A7">
        <w:trPr>
          <w:trHeight w:val="360"/>
          <w:jc w:val="center"/>
        </w:trPr>
        <w:tc>
          <w:tcPr>
            <w:tcW w:w="321" w:type="pct"/>
            <w:shd w:val="clear" w:color="auto" w:fill="auto"/>
            <w:noWrap/>
          </w:tcPr>
          <w:p w14:paraId="56B543AF" w14:textId="77777777" w:rsidR="0016790E" w:rsidRPr="00AB280A" w:rsidRDefault="0016790E" w:rsidP="001A79A7">
            <w:pPr>
              <w:spacing w:after="0"/>
            </w:pPr>
            <w:r w:rsidRPr="00AB280A">
              <w:t>0.5</w:t>
            </w:r>
          </w:p>
        </w:tc>
        <w:tc>
          <w:tcPr>
            <w:tcW w:w="2332" w:type="pct"/>
            <w:shd w:val="clear" w:color="auto" w:fill="auto"/>
          </w:tcPr>
          <w:p w14:paraId="02F26612" w14:textId="77777777" w:rsidR="0016790E" w:rsidRPr="00AB280A" w:rsidRDefault="0016790E" w:rsidP="001A79A7">
            <w:pPr>
              <w:spacing w:after="0"/>
              <w:jc w:val="left"/>
            </w:pPr>
            <w:r w:rsidRPr="00AB280A">
              <w:t>Gender</w:t>
            </w:r>
          </w:p>
        </w:tc>
        <w:tc>
          <w:tcPr>
            <w:tcW w:w="2347" w:type="pct"/>
            <w:gridSpan w:val="2"/>
            <w:shd w:val="clear" w:color="auto" w:fill="auto"/>
            <w:noWrap/>
          </w:tcPr>
          <w:p w14:paraId="28427DAF" w14:textId="77777777" w:rsidR="0016790E" w:rsidRPr="00AB280A" w:rsidRDefault="0016790E" w:rsidP="00865F7D">
            <w:pPr>
              <w:pStyle w:val="ListParagraph"/>
              <w:numPr>
                <w:ilvl w:val="0"/>
                <w:numId w:val="8"/>
              </w:numPr>
              <w:spacing w:after="0"/>
              <w:ind w:left="470"/>
              <w:jc w:val="left"/>
            </w:pPr>
            <w:r w:rsidRPr="00AB280A">
              <w:t>Male</w:t>
            </w:r>
          </w:p>
          <w:p w14:paraId="19DC5E72" w14:textId="77777777" w:rsidR="0016790E" w:rsidRPr="00AB280A" w:rsidRDefault="0016790E" w:rsidP="00865F7D">
            <w:pPr>
              <w:pStyle w:val="ListParagraph"/>
              <w:numPr>
                <w:ilvl w:val="0"/>
                <w:numId w:val="8"/>
              </w:numPr>
              <w:spacing w:after="0"/>
              <w:ind w:left="470"/>
              <w:jc w:val="left"/>
            </w:pPr>
            <w:r w:rsidRPr="00AB280A">
              <w:t>Female</w:t>
            </w:r>
          </w:p>
          <w:p w14:paraId="36200AEA" w14:textId="77777777" w:rsidR="0016790E" w:rsidRPr="00AB280A" w:rsidRDefault="0016790E" w:rsidP="00865F7D">
            <w:pPr>
              <w:pStyle w:val="ListParagraph"/>
              <w:numPr>
                <w:ilvl w:val="0"/>
                <w:numId w:val="8"/>
              </w:numPr>
              <w:spacing w:after="0"/>
              <w:ind w:left="470"/>
              <w:jc w:val="left"/>
            </w:pPr>
            <w:r w:rsidRPr="00AB280A">
              <w:t>Other/prefer not to say</w:t>
            </w:r>
          </w:p>
        </w:tc>
      </w:tr>
      <w:tr w:rsidR="00AB280A" w:rsidRPr="00AB280A" w14:paraId="7B2F0AD9" w14:textId="77777777" w:rsidTr="001A79A7">
        <w:trPr>
          <w:trHeight w:val="360"/>
          <w:jc w:val="center"/>
        </w:trPr>
        <w:tc>
          <w:tcPr>
            <w:tcW w:w="321" w:type="pct"/>
            <w:shd w:val="clear" w:color="auto" w:fill="auto"/>
            <w:noWrap/>
          </w:tcPr>
          <w:p w14:paraId="33402500" w14:textId="77777777" w:rsidR="0016790E" w:rsidRPr="00AB280A" w:rsidRDefault="0016790E" w:rsidP="001A79A7">
            <w:pPr>
              <w:spacing w:after="0"/>
            </w:pPr>
            <w:r w:rsidRPr="00AB280A">
              <w:t>0.6</w:t>
            </w:r>
          </w:p>
        </w:tc>
        <w:tc>
          <w:tcPr>
            <w:tcW w:w="2332" w:type="pct"/>
            <w:shd w:val="clear" w:color="auto" w:fill="auto"/>
          </w:tcPr>
          <w:p w14:paraId="3ED831E3" w14:textId="77777777" w:rsidR="0016790E" w:rsidRPr="00AB280A" w:rsidRDefault="0016790E" w:rsidP="001A79A7">
            <w:pPr>
              <w:spacing w:after="0"/>
              <w:jc w:val="left"/>
            </w:pPr>
            <w:r w:rsidRPr="00AB280A">
              <w:t>Highest education level</w:t>
            </w:r>
          </w:p>
        </w:tc>
        <w:tc>
          <w:tcPr>
            <w:tcW w:w="2347" w:type="pct"/>
            <w:gridSpan w:val="2"/>
            <w:shd w:val="clear" w:color="auto" w:fill="auto"/>
            <w:noWrap/>
          </w:tcPr>
          <w:p w14:paraId="06FEB6D9" w14:textId="77777777" w:rsidR="0016790E" w:rsidRPr="00AB280A" w:rsidRDefault="0016790E" w:rsidP="00865F7D">
            <w:pPr>
              <w:pStyle w:val="ListParagraph"/>
              <w:numPr>
                <w:ilvl w:val="0"/>
                <w:numId w:val="4"/>
              </w:numPr>
              <w:spacing w:after="0"/>
              <w:ind w:left="470"/>
              <w:jc w:val="left"/>
            </w:pPr>
            <w:r w:rsidRPr="00AB280A">
              <w:t>No formal education</w:t>
            </w:r>
          </w:p>
          <w:p w14:paraId="74B94D17" w14:textId="77777777" w:rsidR="0016790E" w:rsidRPr="00AB280A" w:rsidRDefault="0016790E" w:rsidP="00865F7D">
            <w:pPr>
              <w:pStyle w:val="ListParagraph"/>
              <w:numPr>
                <w:ilvl w:val="0"/>
                <w:numId w:val="4"/>
              </w:numPr>
              <w:spacing w:after="0"/>
              <w:ind w:left="470"/>
              <w:jc w:val="left"/>
            </w:pPr>
            <w:r w:rsidRPr="00AB280A">
              <w:t>Primary school level</w:t>
            </w:r>
          </w:p>
          <w:p w14:paraId="03CF5648" w14:textId="77777777" w:rsidR="0016790E" w:rsidRPr="00AB280A" w:rsidRDefault="0016790E" w:rsidP="00865F7D">
            <w:pPr>
              <w:pStyle w:val="ListParagraph"/>
              <w:numPr>
                <w:ilvl w:val="0"/>
                <w:numId w:val="4"/>
              </w:numPr>
              <w:spacing w:after="0"/>
              <w:ind w:left="470"/>
              <w:jc w:val="left"/>
            </w:pPr>
            <w:r w:rsidRPr="00AB280A">
              <w:t xml:space="preserve">Secondary school level </w:t>
            </w:r>
          </w:p>
          <w:p w14:paraId="442DC36D" w14:textId="77777777" w:rsidR="0016790E" w:rsidRPr="00AB280A" w:rsidRDefault="0016790E" w:rsidP="00865F7D">
            <w:pPr>
              <w:pStyle w:val="ListParagraph"/>
              <w:numPr>
                <w:ilvl w:val="0"/>
                <w:numId w:val="4"/>
              </w:numPr>
              <w:spacing w:after="0"/>
              <w:ind w:left="470"/>
              <w:jc w:val="left"/>
            </w:pPr>
            <w:r w:rsidRPr="00AB280A">
              <w:t>High school level</w:t>
            </w:r>
          </w:p>
          <w:p w14:paraId="2AAEFA13" w14:textId="77777777" w:rsidR="0016790E" w:rsidRPr="00AB280A" w:rsidRDefault="0016790E" w:rsidP="00865F7D">
            <w:pPr>
              <w:pStyle w:val="ListParagraph"/>
              <w:numPr>
                <w:ilvl w:val="0"/>
                <w:numId w:val="4"/>
              </w:numPr>
              <w:spacing w:after="0"/>
              <w:ind w:left="470"/>
              <w:jc w:val="left"/>
            </w:pPr>
            <w:r w:rsidRPr="00AB280A">
              <w:t>Degree holder</w:t>
            </w:r>
          </w:p>
          <w:p w14:paraId="15BC7DB3" w14:textId="77777777" w:rsidR="0016790E" w:rsidRPr="00AB280A" w:rsidRDefault="0016790E" w:rsidP="00865F7D">
            <w:pPr>
              <w:pStyle w:val="ListParagraph"/>
              <w:numPr>
                <w:ilvl w:val="0"/>
                <w:numId w:val="4"/>
              </w:numPr>
              <w:spacing w:after="0"/>
              <w:ind w:left="470"/>
              <w:jc w:val="left"/>
            </w:pPr>
            <w:r w:rsidRPr="00AB280A">
              <w:t>Others (specify)</w:t>
            </w:r>
          </w:p>
        </w:tc>
      </w:tr>
      <w:tr w:rsidR="00AB280A" w:rsidRPr="00AB280A" w14:paraId="3E3C3997" w14:textId="77777777" w:rsidTr="001A79A7">
        <w:trPr>
          <w:trHeight w:val="360"/>
          <w:jc w:val="center"/>
        </w:trPr>
        <w:tc>
          <w:tcPr>
            <w:tcW w:w="321" w:type="pct"/>
            <w:shd w:val="clear" w:color="auto" w:fill="auto"/>
            <w:noWrap/>
          </w:tcPr>
          <w:p w14:paraId="56C02A55" w14:textId="77777777" w:rsidR="0016790E" w:rsidRPr="00AB280A" w:rsidRDefault="0016790E" w:rsidP="001A79A7">
            <w:pPr>
              <w:spacing w:after="0"/>
            </w:pPr>
            <w:r w:rsidRPr="00AB280A">
              <w:t>0.7</w:t>
            </w:r>
          </w:p>
        </w:tc>
        <w:tc>
          <w:tcPr>
            <w:tcW w:w="2332" w:type="pct"/>
            <w:shd w:val="clear" w:color="auto" w:fill="auto"/>
          </w:tcPr>
          <w:p w14:paraId="2524D054" w14:textId="77777777" w:rsidR="0016790E" w:rsidRPr="00AB280A" w:rsidRDefault="0016790E" w:rsidP="001A79A7">
            <w:pPr>
              <w:spacing w:after="0"/>
              <w:jc w:val="left"/>
            </w:pPr>
            <w:r w:rsidRPr="00AB280A">
              <w:t>What is your current role</w:t>
            </w:r>
          </w:p>
        </w:tc>
        <w:tc>
          <w:tcPr>
            <w:tcW w:w="2347" w:type="pct"/>
            <w:gridSpan w:val="2"/>
            <w:shd w:val="clear" w:color="auto" w:fill="auto"/>
            <w:noWrap/>
          </w:tcPr>
          <w:p w14:paraId="1058EB01" w14:textId="77777777" w:rsidR="0016790E" w:rsidRPr="00AB280A" w:rsidRDefault="0016790E" w:rsidP="001A79A7">
            <w:pPr>
              <w:spacing w:after="0"/>
              <w:jc w:val="left"/>
            </w:pPr>
          </w:p>
        </w:tc>
      </w:tr>
      <w:tr w:rsidR="0016790E" w:rsidRPr="00AB280A" w14:paraId="1B05A0EB" w14:textId="77777777" w:rsidTr="001A79A7">
        <w:trPr>
          <w:trHeight w:val="360"/>
          <w:jc w:val="center"/>
        </w:trPr>
        <w:tc>
          <w:tcPr>
            <w:tcW w:w="321" w:type="pct"/>
            <w:shd w:val="clear" w:color="auto" w:fill="auto"/>
            <w:noWrap/>
          </w:tcPr>
          <w:p w14:paraId="277A207C" w14:textId="77777777" w:rsidR="0016790E" w:rsidRPr="00AB280A" w:rsidRDefault="0016790E" w:rsidP="001A79A7">
            <w:pPr>
              <w:spacing w:after="0"/>
            </w:pPr>
            <w:r w:rsidRPr="00AB280A">
              <w:t>0.8</w:t>
            </w:r>
          </w:p>
        </w:tc>
        <w:tc>
          <w:tcPr>
            <w:tcW w:w="2332" w:type="pct"/>
            <w:shd w:val="clear" w:color="auto" w:fill="auto"/>
          </w:tcPr>
          <w:p w14:paraId="133D0B98" w14:textId="77777777" w:rsidR="0016790E" w:rsidRPr="00AB280A" w:rsidRDefault="0016790E" w:rsidP="001A79A7">
            <w:pPr>
              <w:spacing w:after="0"/>
              <w:jc w:val="left"/>
            </w:pPr>
            <w:r w:rsidRPr="00AB280A">
              <w:t>How long have you worked in your current role</w:t>
            </w:r>
          </w:p>
        </w:tc>
        <w:tc>
          <w:tcPr>
            <w:tcW w:w="2347" w:type="pct"/>
            <w:gridSpan w:val="2"/>
            <w:shd w:val="clear" w:color="auto" w:fill="auto"/>
            <w:noWrap/>
          </w:tcPr>
          <w:p w14:paraId="27F271D4" w14:textId="77777777" w:rsidR="0016790E" w:rsidRPr="00AB280A" w:rsidRDefault="0016790E" w:rsidP="001A79A7">
            <w:pPr>
              <w:spacing w:after="0"/>
              <w:jc w:val="left"/>
            </w:pPr>
            <w:r w:rsidRPr="00AB280A">
              <w:softHyphen/>
            </w:r>
            <w:r w:rsidRPr="00AB280A">
              <w:softHyphen/>
            </w:r>
            <w:r w:rsidRPr="00AB280A">
              <w:softHyphen/>
              <w:t>______years ______ months</w:t>
            </w:r>
          </w:p>
        </w:tc>
      </w:tr>
    </w:tbl>
    <w:p w14:paraId="41FB151D" w14:textId="77777777" w:rsidR="0016790E" w:rsidRPr="00AB280A" w:rsidRDefault="0016790E" w:rsidP="0016790E">
      <w:pPr>
        <w:spacing w:after="0"/>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16"/>
        <w:gridCol w:w="4250"/>
        <w:gridCol w:w="4250"/>
      </w:tblGrid>
      <w:tr w:rsidR="00AB280A" w:rsidRPr="00AB280A" w14:paraId="5387F146" w14:textId="77777777" w:rsidTr="001A79A7">
        <w:trPr>
          <w:trHeight w:val="580"/>
          <w:jc w:val="center"/>
        </w:trPr>
        <w:tc>
          <w:tcPr>
            <w:tcW w:w="5000" w:type="pct"/>
            <w:gridSpan w:val="3"/>
            <w:shd w:val="clear" w:color="auto" w:fill="E7E6E6" w:themeFill="background2"/>
          </w:tcPr>
          <w:p w14:paraId="5865C6C9" w14:textId="77777777" w:rsidR="0016790E" w:rsidRPr="00AB280A" w:rsidRDefault="0016790E" w:rsidP="001A79A7">
            <w:pPr>
              <w:spacing w:after="0"/>
              <w:ind w:left="1150" w:hanging="1150"/>
              <w:jc w:val="left"/>
              <w:rPr>
                <w:b/>
                <w:bCs/>
              </w:rPr>
            </w:pPr>
            <w:r w:rsidRPr="00AB280A">
              <w:rPr>
                <w:b/>
                <w:bCs/>
              </w:rPr>
              <w:t xml:space="preserve">Section 1: </w:t>
            </w:r>
            <w:r w:rsidRPr="00AB280A">
              <w:rPr>
                <w:b/>
                <w:bCs/>
              </w:rPr>
              <w:tab/>
              <w:t>General information on reactive surveillance and response approaches and malaria elimination programme</w:t>
            </w:r>
          </w:p>
        </w:tc>
      </w:tr>
      <w:tr w:rsidR="00AB280A" w:rsidRPr="00AB280A" w14:paraId="0FD6FCC5" w14:textId="77777777" w:rsidTr="001A79A7">
        <w:trPr>
          <w:trHeight w:val="580"/>
          <w:jc w:val="center"/>
        </w:trPr>
        <w:tc>
          <w:tcPr>
            <w:tcW w:w="286" w:type="pct"/>
            <w:shd w:val="clear" w:color="auto" w:fill="auto"/>
          </w:tcPr>
          <w:p w14:paraId="213FE59F" w14:textId="77777777" w:rsidR="0016790E" w:rsidRPr="00AB280A" w:rsidRDefault="0016790E" w:rsidP="001A79A7">
            <w:pPr>
              <w:spacing w:after="0"/>
            </w:pPr>
          </w:p>
        </w:tc>
        <w:tc>
          <w:tcPr>
            <w:tcW w:w="2357" w:type="pct"/>
            <w:shd w:val="clear" w:color="auto" w:fill="auto"/>
          </w:tcPr>
          <w:p w14:paraId="2B58BA69" w14:textId="77777777" w:rsidR="0016790E" w:rsidRPr="00AB280A" w:rsidRDefault="0016790E" w:rsidP="001A79A7">
            <w:pPr>
              <w:spacing w:after="0"/>
              <w:jc w:val="left"/>
            </w:pPr>
            <w:r w:rsidRPr="00AB280A">
              <w:t>Does your malaria programme follow (or aim to follow) a time-bound strategy for case reporting, case investigation and response activities?</w:t>
            </w:r>
          </w:p>
        </w:tc>
        <w:tc>
          <w:tcPr>
            <w:tcW w:w="2357" w:type="pct"/>
            <w:shd w:val="clear" w:color="auto" w:fill="auto"/>
          </w:tcPr>
          <w:p w14:paraId="05F42A16" w14:textId="77777777" w:rsidR="0016790E" w:rsidRPr="00AB280A" w:rsidRDefault="0016790E" w:rsidP="00865F7D">
            <w:pPr>
              <w:pStyle w:val="ListParagraph"/>
              <w:numPr>
                <w:ilvl w:val="0"/>
                <w:numId w:val="50"/>
              </w:numPr>
              <w:spacing w:after="0"/>
              <w:ind w:left="480"/>
              <w:jc w:val="left"/>
            </w:pPr>
            <w:r w:rsidRPr="00AB280A">
              <w:t>No</w:t>
            </w:r>
          </w:p>
          <w:p w14:paraId="02FF3C9A" w14:textId="77777777" w:rsidR="0016790E" w:rsidRPr="00AB280A" w:rsidRDefault="0016790E" w:rsidP="00865F7D">
            <w:pPr>
              <w:pStyle w:val="ListParagraph"/>
              <w:numPr>
                <w:ilvl w:val="0"/>
                <w:numId w:val="50"/>
              </w:numPr>
              <w:spacing w:after="0"/>
              <w:ind w:left="480"/>
              <w:jc w:val="left"/>
            </w:pPr>
            <w:r w:rsidRPr="00AB280A">
              <w:t>Yes, the 1-3-7 approach</w:t>
            </w:r>
          </w:p>
          <w:p w14:paraId="14C492AD" w14:textId="77777777" w:rsidR="0016790E" w:rsidRPr="00AB280A" w:rsidRDefault="0016790E" w:rsidP="00865F7D">
            <w:pPr>
              <w:pStyle w:val="ListParagraph"/>
              <w:numPr>
                <w:ilvl w:val="0"/>
                <w:numId w:val="50"/>
              </w:numPr>
              <w:spacing w:after="0"/>
              <w:ind w:left="480"/>
              <w:jc w:val="left"/>
            </w:pPr>
            <w:r w:rsidRPr="00AB280A">
              <w:t>Yes, another approach (please specify):</w:t>
            </w:r>
          </w:p>
          <w:p w14:paraId="543BA933" w14:textId="77777777" w:rsidR="0016790E" w:rsidRPr="00AB280A" w:rsidRDefault="0016790E" w:rsidP="001A79A7">
            <w:pPr>
              <w:spacing w:after="0"/>
              <w:jc w:val="left"/>
            </w:pPr>
          </w:p>
        </w:tc>
      </w:tr>
      <w:tr w:rsidR="0016790E" w:rsidRPr="00AB280A" w14:paraId="1CC92341" w14:textId="77777777" w:rsidTr="001A79A7">
        <w:trPr>
          <w:trHeight w:val="580"/>
          <w:jc w:val="center"/>
        </w:trPr>
        <w:tc>
          <w:tcPr>
            <w:tcW w:w="286" w:type="pct"/>
            <w:shd w:val="clear" w:color="auto" w:fill="auto"/>
          </w:tcPr>
          <w:p w14:paraId="45ABD2FB" w14:textId="77777777" w:rsidR="0016790E" w:rsidRPr="00AB280A" w:rsidRDefault="0016790E" w:rsidP="001A79A7">
            <w:pPr>
              <w:spacing w:after="0"/>
            </w:pPr>
          </w:p>
        </w:tc>
        <w:tc>
          <w:tcPr>
            <w:tcW w:w="2357" w:type="pct"/>
            <w:shd w:val="clear" w:color="auto" w:fill="auto"/>
          </w:tcPr>
          <w:p w14:paraId="6BC9B09C" w14:textId="77777777" w:rsidR="0016790E" w:rsidRPr="00AB280A" w:rsidRDefault="0016790E" w:rsidP="001A79A7">
            <w:pPr>
              <w:spacing w:after="0"/>
              <w:jc w:val="left"/>
            </w:pPr>
            <w:r w:rsidRPr="00AB280A">
              <w:t>Where does this time-bound strategy for case reporting, case investigation and response activities apply?</w:t>
            </w:r>
          </w:p>
        </w:tc>
        <w:tc>
          <w:tcPr>
            <w:tcW w:w="2357" w:type="pct"/>
            <w:shd w:val="clear" w:color="auto" w:fill="auto"/>
          </w:tcPr>
          <w:p w14:paraId="3389512D" w14:textId="77777777" w:rsidR="0016790E" w:rsidRPr="00AB280A" w:rsidRDefault="0016790E" w:rsidP="00865F7D">
            <w:pPr>
              <w:pStyle w:val="ListParagraph"/>
              <w:numPr>
                <w:ilvl w:val="0"/>
                <w:numId w:val="5"/>
              </w:numPr>
              <w:spacing w:after="0"/>
              <w:ind w:left="480"/>
              <w:jc w:val="left"/>
            </w:pPr>
            <w:r w:rsidRPr="00AB280A">
              <w:t>Areas in elimination phase</w:t>
            </w:r>
          </w:p>
          <w:p w14:paraId="35FBF29B" w14:textId="77777777" w:rsidR="0016790E" w:rsidRPr="00AB280A" w:rsidRDefault="0016790E" w:rsidP="00865F7D">
            <w:pPr>
              <w:pStyle w:val="ListParagraph"/>
              <w:numPr>
                <w:ilvl w:val="0"/>
                <w:numId w:val="5"/>
              </w:numPr>
              <w:spacing w:after="0"/>
              <w:ind w:left="480"/>
              <w:jc w:val="left"/>
            </w:pPr>
            <w:r w:rsidRPr="00AB280A">
              <w:t>All areas</w:t>
            </w:r>
          </w:p>
          <w:p w14:paraId="1D96F42F" w14:textId="77777777" w:rsidR="0016790E" w:rsidRPr="00AB280A" w:rsidRDefault="0016790E" w:rsidP="00865F7D">
            <w:pPr>
              <w:pStyle w:val="ListParagraph"/>
              <w:numPr>
                <w:ilvl w:val="0"/>
                <w:numId w:val="5"/>
              </w:numPr>
              <w:spacing w:after="0"/>
              <w:ind w:left="480"/>
              <w:jc w:val="left"/>
            </w:pPr>
            <w:r w:rsidRPr="00AB280A">
              <w:t>Other (please specify)</w:t>
            </w:r>
          </w:p>
          <w:p w14:paraId="43227AAD" w14:textId="77777777" w:rsidR="0016790E" w:rsidRPr="00AB280A" w:rsidRDefault="0016790E" w:rsidP="001A79A7">
            <w:pPr>
              <w:spacing w:after="0"/>
              <w:jc w:val="left"/>
            </w:pPr>
          </w:p>
        </w:tc>
      </w:tr>
    </w:tbl>
    <w:p w14:paraId="6B5A375F" w14:textId="77777777" w:rsidR="0016790E" w:rsidRPr="00AB280A" w:rsidRDefault="0016790E" w:rsidP="0016790E">
      <w:pPr>
        <w:spacing w:after="0"/>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16"/>
        <w:gridCol w:w="4250"/>
        <w:gridCol w:w="4250"/>
      </w:tblGrid>
      <w:tr w:rsidR="00AB280A" w:rsidRPr="00AB280A" w14:paraId="6B7C63C6" w14:textId="77777777" w:rsidTr="001A79A7">
        <w:trPr>
          <w:trHeight w:val="98"/>
          <w:jc w:val="center"/>
        </w:trPr>
        <w:tc>
          <w:tcPr>
            <w:tcW w:w="5000" w:type="pct"/>
            <w:gridSpan w:val="3"/>
            <w:shd w:val="clear" w:color="auto" w:fill="E7E6E6" w:themeFill="background2"/>
            <w:hideMark/>
          </w:tcPr>
          <w:p w14:paraId="7F0B31A4" w14:textId="77777777" w:rsidR="0016790E" w:rsidRPr="00AB280A" w:rsidRDefault="0016790E" w:rsidP="001A79A7">
            <w:pPr>
              <w:spacing w:after="0"/>
              <w:ind w:left="1150" w:hanging="1150"/>
              <w:jc w:val="left"/>
              <w:rPr>
                <w:b/>
                <w:bCs/>
              </w:rPr>
            </w:pPr>
            <w:r w:rsidRPr="00AB280A">
              <w:rPr>
                <w:b/>
                <w:bCs/>
              </w:rPr>
              <w:t>Section 2: Case Notification</w:t>
            </w:r>
          </w:p>
        </w:tc>
      </w:tr>
      <w:tr w:rsidR="00AB280A" w:rsidRPr="00AB280A" w14:paraId="76EFDDCB" w14:textId="77777777" w:rsidTr="001A79A7">
        <w:trPr>
          <w:trHeight w:val="520"/>
          <w:jc w:val="center"/>
        </w:trPr>
        <w:tc>
          <w:tcPr>
            <w:tcW w:w="286" w:type="pct"/>
            <w:shd w:val="clear" w:color="auto" w:fill="auto"/>
            <w:noWrap/>
          </w:tcPr>
          <w:p w14:paraId="1E0CA53B" w14:textId="77777777" w:rsidR="0016790E" w:rsidRPr="00AB280A" w:rsidRDefault="0016790E" w:rsidP="001A79A7">
            <w:pPr>
              <w:spacing w:after="0"/>
            </w:pPr>
          </w:p>
        </w:tc>
        <w:tc>
          <w:tcPr>
            <w:tcW w:w="2357" w:type="pct"/>
            <w:shd w:val="clear" w:color="auto" w:fill="auto"/>
          </w:tcPr>
          <w:p w14:paraId="662B9D7A" w14:textId="77777777" w:rsidR="0016790E" w:rsidRPr="00AB280A" w:rsidRDefault="0016790E" w:rsidP="001A79A7">
            <w:pPr>
              <w:spacing w:after="0"/>
              <w:jc w:val="left"/>
            </w:pPr>
            <w:r w:rsidRPr="00AB280A">
              <w:t xml:space="preserve">How are positive malaria cases initially reported? </w:t>
            </w:r>
          </w:p>
        </w:tc>
        <w:tc>
          <w:tcPr>
            <w:tcW w:w="2357" w:type="pct"/>
            <w:shd w:val="clear" w:color="auto" w:fill="auto"/>
          </w:tcPr>
          <w:p w14:paraId="32453161" w14:textId="77777777" w:rsidR="0016790E" w:rsidRPr="00AB280A" w:rsidRDefault="0016790E" w:rsidP="00865F7D">
            <w:pPr>
              <w:pStyle w:val="ListParagraph"/>
              <w:numPr>
                <w:ilvl w:val="0"/>
                <w:numId w:val="51"/>
              </w:numPr>
              <w:spacing w:after="0"/>
              <w:ind w:left="480"/>
              <w:jc w:val="left"/>
            </w:pPr>
            <w:r w:rsidRPr="00AB280A">
              <w:t>Paper based reporting</w:t>
            </w:r>
          </w:p>
          <w:p w14:paraId="23842AD6" w14:textId="77777777" w:rsidR="0016790E" w:rsidRPr="00AB280A" w:rsidRDefault="0016790E" w:rsidP="00865F7D">
            <w:pPr>
              <w:pStyle w:val="ListParagraph"/>
              <w:numPr>
                <w:ilvl w:val="0"/>
                <w:numId w:val="51"/>
              </w:numPr>
              <w:spacing w:after="0"/>
              <w:ind w:left="480"/>
              <w:jc w:val="left"/>
            </w:pPr>
            <w:r w:rsidRPr="00AB280A">
              <w:t>Electronic reporting system</w:t>
            </w:r>
          </w:p>
          <w:p w14:paraId="206C09FE" w14:textId="77777777" w:rsidR="0016790E" w:rsidRPr="00AB280A" w:rsidRDefault="0016790E" w:rsidP="00865F7D">
            <w:pPr>
              <w:pStyle w:val="ListParagraph"/>
              <w:numPr>
                <w:ilvl w:val="0"/>
                <w:numId w:val="51"/>
              </w:numPr>
              <w:spacing w:after="0"/>
              <w:ind w:left="480"/>
              <w:jc w:val="left"/>
            </w:pPr>
            <w:r w:rsidRPr="00AB280A">
              <w:t>Telephone call</w:t>
            </w:r>
          </w:p>
          <w:p w14:paraId="6BC81C3A" w14:textId="77777777" w:rsidR="0016790E" w:rsidRPr="00AB280A" w:rsidRDefault="0016790E" w:rsidP="00865F7D">
            <w:pPr>
              <w:pStyle w:val="ListParagraph"/>
              <w:numPr>
                <w:ilvl w:val="0"/>
                <w:numId w:val="51"/>
              </w:numPr>
              <w:spacing w:after="0"/>
              <w:ind w:left="480"/>
              <w:jc w:val="left"/>
            </w:pPr>
            <w:r w:rsidRPr="00AB280A">
              <w:t>Messaging program (e.g. WhatsApp)</w:t>
            </w:r>
          </w:p>
        </w:tc>
      </w:tr>
      <w:tr w:rsidR="0016790E" w:rsidRPr="00AB280A" w14:paraId="2B01BFDC" w14:textId="77777777" w:rsidTr="001A79A7">
        <w:trPr>
          <w:trHeight w:val="580"/>
          <w:jc w:val="center"/>
        </w:trPr>
        <w:tc>
          <w:tcPr>
            <w:tcW w:w="286" w:type="pct"/>
            <w:shd w:val="clear" w:color="auto" w:fill="auto"/>
          </w:tcPr>
          <w:p w14:paraId="6B1CB758" w14:textId="77777777" w:rsidR="0016790E" w:rsidRPr="00AB280A" w:rsidRDefault="0016790E" w:rsidP="001A79A7">
            <w:pPr>
              <w:spacing w:after="0"/>
            </w:pPr>
          </w:p>
        </w:tc>
        <w:tc>
          <w:tcPr>
            <w:tcW w:w="2357" w:type="pct"/>
            <w:shd w:val="clear" w:color="auto" w:fill="auto"/>
          </w:tcPr>
          <w:p w14:paraId="47B29BE3" w14:textId="77777777" w:rsidR="0016790E" w:rsidRPr="00AB280A" w:rsidRDefault="0016790E" w:rsidP="001A79A7">
            <w:pPr>
              <w:spacing w:after="0"/>
              <w:jc w:val="left"/>
            </w:pPr>
            <w:r w:rsidRPr="00AB280A">
              <w:t>In your opinion, how frequently are cases reported within 24 hours of diagnosis?</w:t>
            </w:r>
          </w:p>
        </w:tc>
        <w:tc>
          <w:tcPr>
            <w:tcW w:w="2357" w:type="pct"/>
            <w:shd w:val="clear" w:color="auto" w:fill="auto"/>
          </w:tcPr>
          <w:p w14:paraId="2A13231E" w14:textId="77777777" w:rsidR="0016790E" w:rsidRPr="00AB280A" w:rsidRDefault="0016790E" w:rsidP="00865F7D">
            <w:pPr>
              <w:pStyle w:val="ListParagraph"/>
              <w:numPr>
                <w:ilvl w:val="0"/>
                <w:numId w:val="13"/>
              </w:numPr>
              <w:spacing w:after="0"/>
              <w:ind w:left="480"/>
              <w:jc w:val="left"/>
            </w:pPr>
            <w:r w:rsidRPr="00AB280A">
              <w:t>Never</w:t>
            </w:r>
          </w:p>
          <w:p w14:paraId="3B36EC99" w14:textId="77777777" w:rsidR="0016790E" w:rsidRPr="00AB280A" w:rsidRDefault="0016790E" w:rsidP="00865F7D">
            <w:pPr>
              <w:pStyle w:val="ListParagraph"/>
              <w:numPr>
                <w:ilvl w:val="0"/>
                <w:numId w:val="13"/>
              </w:numPr>
              <w:spacing w:after="0"/>
              <w:ind w:left="480"/>
              <w:jc w:val="left"/>
            </w:pPr>
            <w:r w:rsidRPr="00AB280A">
              <w:t>Occasionally (less than 20%)</w:t>
            </w:r>
          </w:p>
          <w:p w14:paraId="451F73FC" w14:textId="77777777" w:rsidR="0016790E" w:rsidRPr="00AB280A" w:rsidRDefault="0016790E" w:rsidP="00865F7D">
            <w:pPr>
              <w:pStyle w:val="ListParagraph"/>
              <w:numPr>
                <w:ilvl w:val="0"/>
                <w:numId w:val="13"/>
              </w:numPr>
              <w:spacing w:after="0"/>
              <w:ind w:left="480"/>
              <w:jc w:val="left"/>
            </w:pPr>
            <w:r w:rsidRPr="00AB280A">
              <w:t>Sometimes (20-50%)</w:t>
            </w:r>
          </w:p>
          <w:p w14:paraId="62B1728C" w14:textId="77777777" w:rsidR="0016790E" w:rsidRPr="00AB280A" w:rsidRDefault="0016790E" w:rsidP="00865F7D">
            <w:pPr>
              <w:pStyle w:val="ListParagraph"/>
              <w:numPr>
                <w:ilvl w:val="0"/>
                <w:numId w:val="13"/>
              </w:numPr>
              <w:spacing w:after="0"/>
              <w:ind w:left="480"/>
              <w:jc w:val="left"/>
            </w:pPr>
            <w:r w:rsidRPr="00AB280A">
              <w:t>More often than not (50-75%)</w:t>
            </w:r>
          </w:p>
          <w:p w14:paraId="4C844332" w14:textId="77777777" w:rsidR="0016790E" w:rsidRPr="00AB280A" w:rsidRDefault="0016790E" w:rsidP="00865F7D">
            <w:pPr>
              <w:pStyle w:val="ListParagraph"/>
              <w:numPr>
                <w:ilvl w:val="0"/>
                <w:numId w:val="13"/>
              </w:numPr>
              <w:spacing w:after="0"/>
              <w:ind w:left="480"/>
              <w:jc w:val="left"/>
            </w:pPr>
            <w:r w:rsidRPr="00AB280A">
              <w:t>Usually (more than 75%)</w:t>
            </w:r>
          </w:p>
          <w:p w14:paraId="0912A2F1" w14:textId="77777777" w:rsidR="0016790E" w:rsidRPr="00AB280A" w:rsidRDefault="0016790E" w:rsidP="00865F7D">
            <w:pPr>
              <w:pStyle w:val="ListParagraph"/>
              <w:numPr>
                <w:ilvl w:val="0"/>
                <w:numId w:val="13"/>
              </w:numPr>
              <w:spacing w:after="0"/>
              <w:ind w:left="480"/>
              <w:jc w:val="left"/>
            </w:pPr>
            <w:r w:rsidRPr="00AB280A">
              <w:t>Nearly always (more than 90%)</w:t>
            </w:r>
          </w:p>
        </w:tc>
      </w:tr>
    </w:tbl>
    <w:p w14:paraId="7D2A1942" w14:textId="77777777" w:rsidR="0016790E" w:rsidRPr="00AB280A" w:rsidRDefault="0016790E" w:rsidP="0016790E">
      <w:pPr>
        <w:spacing w:after="0"/>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16"/>
        <w:gridCol w:w="4250"/>
        <w:gridCol w:w="4250"/>
      </w:tblGrid>
      <w:tr w:rsidR="00AB280A" w:rsidRPr="00AB280A" w14:paraId="5A77232E" w14:textId="77777777" w:rsidTr="00344924">
        <w:trPr>
          <w:trHeight w:val="53"/>
          <w:jc w:val="center"/>
        </w:trPr>
        <w:tc>
          <w:tcPr>
            <w:tcW w:w="5000" w:type="pct"/>
            <w:gridSpan w:val="3"/>
            <w:shd w:val="clear" w:color="auto" w:fill="auto"/>
            <w:hideMark/>
          </w:tcPr>
          <w:p w14:paraId="5317FDF9" w14:textId="77777777" w:rsidR="0016790E" w:rsidRPr="00AB280A" w:rsidRDefault="0016790E" w:rsidP="001A79A7">
            <w:pPr>
              <w:spacing w:after="0"/>
              <w:ind w:left="1150" w:hanging="1150"/>
              <w:jc w:val="left"/>
              <w:rPr>
                <w:b/>
                <w:bCs/>
              </w:rPr>
            </w:pPr>
            <w:r w:rsidRPr="00AB280A">
              <w:rPr>
                <w:b/>
                <w:bCs/>
              </w:rPr>
              <w:t>Section 2: Case Investigation</w:t>
            </w:r>
          </w:p>
        </w:tc>
      </w:tr>
      <w:tr w:rsidR="00AB280A" w:rsidRPr="00AB280A" w14:paraId="44CCCB6A" w14:textId="77777777" w:rsidTr="001A79A7">
        <w:trPr>
          <w:trHeight w:val="520"/>
          <w:jc w:val="center"/>
        </w:trPr>
        <w:tc>
          <w:tcPr>
            <w:tcW w:w="286" w:type="pct"/>
            <w:shd w:val="clear" w:color="auto" w:fill="auto"/>
            <w:noWrap/>
          </w:tcPr>
          <w:p w14:paraId="278D80DE" w14:textId="77777777" w:rsidR="0016790E" w:rsidRPr="00AB280A" w:rsidRDefault="0016790E" w:rsidP="001A79A7">
            <w:pPr>
              <w:spacing w:after="0"/>
            </w:pPr>
          </w:p>
        </w:tc>
        <w:tc>
          <w:tcPr>
            <w:tcW w:w="2357" w:type="pct"/>
            <w:shd w:val="clear" w:color="auto" w:fill="auto"/>
          </w:tcPr>
          <w:p w14:paraId="7A95805D" w14:textId="77777777" w:rsidR="0016790E" w:rsidRPr="00AB280A" w:rsidRDefault="0016790E" w:rsidP="001A79A7">
            <w:pPr>
              <w:spacing w:after="0"/>
              <w:jc w:val="left"/>
            </w:pPr>
            <w:r w:rsidRPr="00AB280A">
              <w:t>What event triggers a case investigation?</w:t>
            </w:r>
          </w:p>
        </w:tc>
        <w:tc>
          <w:tcPr>
            <w:tcW w:w="2357" w:type="pct"/>
            <w:shd w:val="clear" w:color="auto" w:fill="auto"/>
          </w:tcPr>
          <w:p w14:paraId="546A6712" w14:textId="77777777" w:rsidR="0016790E" w:rsidRPr="00AB280A" w:rsidRDefault="0016790E" w:rsidP="00865F7D">
            <w:pPr>
              <w:pStyle w:val="ListParagraph"/>
              <w:numPr>
                <w:ilvl w:val="0"/>
                <w:numId w:val="17"/>
              </w:numPr>
              <w:spacing w:after="0"/>
              <w:ind w:left="430"/>
              <w:jc w:val="left"/>
            </w:pPr>
            <w:r w:rsidRPr="00AB280A">
              <w:t>Case reported to national level</w:t>
            </w:r>
          </w:p>
          <w:p w14:paraId="1100FDFA" w14:textId="77777777" w:rsidR="0016790E" w:rsidRPr="00AB280A" w:rsidRDefault="0016790E" w:rsidP="00865F7D">
            <w:pPr>
              <w:pStyle w:val="ListParagraph"/>
              <w:numPr>
                <w:ilvl w:val="0"/>
                <w:numId w:val="17"/>
              </w:numPr>
              <w:spacing w:after="0"/>
              <w:ind w:left="430"/>
              <w:jc w:val="left"/>
            </w:pPr>
            <w:r w:rsidRPr="00AB280A">
              <w:t>Case reported to peripheral level</w:t>
            </w:r>
          </w:p>
          <w:p w14:paraId="6E1C0A87" w14:textId="77777777" w:rsidR="0016790E" w:rsidRPr="00AB280A" w:rsidRDefault="0016790E" w:rsidP="00865F7D">
            <w:pPr>
              <w:pStyle w:val="ListParagraph"/>
              <w:numPr>
                <w:ilvl w:val="0"/>
                <w:numId w:val="13"/>
              </w:numPr>
              <w:spacing w:after="0"/>
              <w:ind w:left="430"/>
              <w:jc w:val="left"/>
            </w:pPr>
            <w:r w:rsidRPr="00AB280A">
              <w:t>Other, please specify:</w:t>
            </w:r>
          </w:p>
        </w:tc>
      </w:tr>
      <w:tr w:rsidR="00AB280A" w:rsidRPr="00AB280A" w14:paraId="2006C108" w14:textId="77777777" w:rsidTr="00344924">
        <w:trPr>
          <w:trHeight w:val="520"/>
          <w:jc w:val="center"/>
        </w:trPr>
        <w:tc>
          <w:tcPr>
            <w:tcW w:w="286" w:type="pct"/>
            <w:shd w:val="clear" w:color="auto" w:fill="auto"/>
            <w:noWrap/>
          </w:tcPr>
          <w:p w14:paraId="7FA46A69" w14:textId="77777777" w:rsidR="0016790E" w:rsidRPr="00AB280A" w:rsidRDefault="0016790E" w:rsidP="001A79A7">
            <w:pPr>
              <w:spacing w:after="0"/>
            </w:pPr>
          </w:p>
        </w:tc>
        <w:tc>
          <w:tcPr>
            <w:tcW w:w="2357" w:type="pct"/>
            <w:shd w:val="clear" w:color="auto" w:fill="auto"/>
          </w:tcPr>
          <w:p w14:paraId="6193343B" w14:textId="77777777" w:rsidR="0016790E" w:rsidRPr="00AB280A" w:rsidRDefault="0016790E" w:rsidP="001A79A7">
            <w:pPr>
              <w:spacing w:after="0"/>
              <w:jc w:val="left"/>
            </w:pPr>
            <w:r w:rsidRPr="00AB280A">
              <w:t>What is the policy for conducting a case investigation</w:t>
            </w:r>
          </w:p>
        </w:tc>
        <w:tc>
          <w:tcPr>
            <w:tcW w:w="2357" w:type="pct"/>
            <w:shd w:val="clear" w:color="auto" w:fill="auto"/>
          </w:tcPr>
          <w:p w14:paraId="67479F76" w14:textId="77777777" w:rsidR="0016790E" w:rsidRPr="00AB280A" w:rsidRDefault="0016790E" w:rsidP="00865F7D">
            <w:pPr>
              <w:pStyle w:val="ListParagraph"/>
              <w:numPr>
                <w:ilvl w:val="0"/>
                <w:numId w:val="92"/>
              </w:numPr>
              <w:spacing w:after="0"/>
              <w:ind w:left="430"/>
              <w:jc w:val="left"/>
            </w:pPr>
            <w:r w:rsidRPr="00AB280A">
              <w:t xml:space="preserve">All indigenous </w:t>
            </w:r>
            <w:r w:rsidRPr="00AB280A">
              <w:rPr>
                <w:u w:val="single"/>
              </w:rPr>
              <w:t>and</w:t>
            </w:r>
            <w:r w:rsidRPr="00AB280A">
              <w:t xml:space="preserve"> imported cases</w:t>
            </w:r>
          </w:p>
          <w:p w14:paraId="41BD5E83" w14:textId="77777777" w:rsidR="0016790E" w:rsidRPr="00AB280A" w:rsidRDefault="0016790E" w:rsidP="00865F7D">
            <w:pPr>
              <w:pStyle w:val="ListParagraph"/>
              <w:numPr>
                <w:ilvl w:val="0"/>
                <w:numId w:val="92"/>
              </w:numPr>
              <w:spacing w:after="0"/>
              <w:ind w:left="430"/>
              <w:jc w:val="left"/>
            </w:pPr>
            <w:r w:rsidRPr="00AB280A">
              <w:t xml:space="preserve">Indigenous cases </w:t>
            </w:r>
            <w:r w:rsidRPr="00AB280A">
              <w:rPr>
                <w:u w:val="single"/>
              </w:rPr>
              <w:t>only</w:t>
            </w:r>
            <w:r w:rsidRPr="00AB280A">
              <w:t xml:space="preserve"> </w:t>
            </w:r>
          </w:p>
          <w:p w14:paraId="18DFAFF8" w14:textId="77777777" w:rsidR="0016790E" w:rsidRPr="00AB280A" w:rsidRDefault="0016790E" w:rsidP="00865F7D">
            <w:pPr>
              <w:pStyle w:val="ListParagraph"/>
              <w:numPr>
                <w:ilvl w:val="0"/>
                <w:numId w:val="92"/>
              </w:numPr>
              <w:spacing w:after="0"/>
              <w:ind w:left="430"/>
              <w:jc w:val="left"/>
            </w:pPr>
            <w:r w:rsidRPr="00AB280A">
              <w:t xml:space="preserve">Imported cases </w:t>
            </w:r>
            <w:r w:rsidRPr="00AB280A">
              <w:rPr>
                <w:u w:val="single"/>
              </w:rPr>
              <w:t>only</w:t>
            </w:r>
          </w:p>
          <w:p w14:paraId="586E718B" w14:textId="77777777" w:rsidR="0016790E" w:rsidRPr="00AB280A" w:rsidRDefault="0016790E" w:rsidP="00865F7D">
            <w:pPr>
              <w:pStyle w:val="ListParagraph"/>
              <w:numPr>
                <w:ilvl w:val="0"/>
                <w:numId w:val="92"/>
              </w:numPr>
              <w:spacing w:after="0"/>
              <w:ind w:left="430"/>
              <w:jc w:val="left"/>
            </w:pPr>
            <w:r w:rsidRPr="00AB280A">
              <w:t xml:space="preserve">Other – please specify: </w:t>
            </w:r>
          </w:p>
        </w:tc>
      </w:tr>
      <w:tr w:rsidR="00AB280A" w:rsidRPr="00AB280A" w14:paraId="06D15E26" w14:textId="77777777" w:rsidTr="001A79A7">
        <w:trPr>
          <w:trHeight w:val="520"/>
          <w:jc w:val="center"/>
        </w:trPr>
        <w:tc>
          <w:tcPr>
            <w:tcW w:w="286" w:type="pct"/>
            <w:shd w:val="clear" w:color="auto" w:fill="auto"/>
            <w:noWrap/>
          </w:tcPr>
          <w:p w14:paraId="3E281A16" w14:textId="77777777" w:rsidR="0016790E" w:rsidRPr="00AB280A" w:rsidRDefault="0016790E" w:rsidP="001A79A7">
            <w:pPr>
              <w:spacing w:after="0"/>
            </w:pPr>
          </w:p>
        </w:tc>
        <w:tc>
          <w:tcPr>
            <w:tcW w:w="2357" w:type="pct"/>
            <w:shd w:val="clear" w:color="auto" w:fill="auto"/>
          </w:tcPr>
          <w:p w14:paraId="237D9117" w14:textId="77777777" w:rsidR="0016790E" w:rsidRPr="00AB280A" w:rsidRDefault="0016790E" w:rsidP="001A79A7">
            <w:pPr>
              <w:spacing w:after="0"/>
              <w:jc w:val="left"/>
            </w:pPr>
            <w:r w:rsidRPr="00AB280A">
              <w:t>To your knowledge, how frequently is case investigation completed for positive malaria cases</w:t>
            </w:r>
          </w:p>
        </w:tc>
        <w:tc>
          <w:tcPr>
            <w:tcW w:w="2357" w:type="pct"/>
            <w:shd w:val="clear" w:color="auto" w:fill="auto"/>
          </w:tcPr>
          <w:p w14:paraId="2333E3B1" w14:textId="77777777" w:rsidR="0016790E" w:rsidRPr="00AB280A" w:rsidRDefault="0016790E" w:rsidP="00865F7D">
            <w:pPr>
              <w:pStyle w:val="ListParagraph"/>
              <w:numPr>
                <w:ilvl w:val="0"/>
                <w:numId w:val="34"/>
              </w:numPr>
              <w:spacing w:after="0"/>
              <w:ind w:left="430"/>
              <w:jc w:val="left"/>
            </w:pPr>
            <w:r w:rsidRPr="00AB280A">
              <w:t xml:space="preserve">For all cases (100%) </w:t>
            </w:r>
          </w:p>
          <w:p w14:paraId="18B2C9F5" w14:textId="77777777" w:rsidR="0016790E" w:rsidRPr="00AB280A" w:rsidRDefault="0016790E" w:rsidP="00865F7D">
            <w:pPr>
              <w:pStyle w:val="ListParagraph"/>
              <w:numPr>
                <w:ilvl w:val="0"/>
                <w:numId w:val="34"/>
              </w:numPr>
              <w:spacing w:after="0"/>
              <w:ind w:left="430"/>
              <w:jc w:val="left"/>
            </w:pPr>
            <w:r w:rsidRPr="00AB280A">
              <w:t>For &lt;20% of cases</w:t>
            </w:r>
          </w:p>
          <w:p w14:paraId="1DFA6884" w14:textId="77777777" w:rsidR="0016790E" w:rsidRPr="00AB280A" w:rsidRDefault="0016790E" w:rsidP="00865F7D">
            <w:pPr>
              <w:pStyle w:val="ListParagraph"/>
              <w:numPr>
                <w:ilvl w:val="0"/>
                <w:numId w:val="34"/>
              </w:numPr>
              <w:spacing w:after="0"/>
              <w:ind w:left="430"/>
              <w:jc w:val="left"/>
            </w:pPr>
            <w:r w:rsidRPr="00AB280A">
              <w:t>Between 20% and 50% of cases</w:t>
            </w:r>
          </w:p>
          <w:p w14:paraId="2A883F62" w14:textId="77777777" w:rsidR="0016790E" w:rsidRPr="00AB280A" w:rsidRDefault="0016790E" w:rsidP="00865F7D">
            <w:pPr>
              <w:pStyle w:val="ListParagraph"/>
              <w:numPr>
                <w:ilvl w:val="0"/>
                <w:numId w:val="34"/>
              </w:numPr>
              <w:spacing w:after="0"/>
              <w:ind w:left="430"/>
              <w:jc w:val="left"/>
            </w:pPr>
            <w:r w:rsidRPr="00AB280A">
              <w:t>Between 50% and 75% of cases</w:t>
            </w:r>
          </w:p>
          <w:p w14:paraId="47F46B9E" w14:textId="77777777" w:rsidR="0016790E" w:rsidRPr="00AB280A" w:rsidRDefault="0016790E" w:rsidP="00865F7D">
            <w:pPr>
              <w:pStyle w:val="ListParagraph"/>
              <w:numPr>
                <w:ilvl w:val="0"/>
                <w:numId w:val="34"/>
              </w:numPr>
              <w:spacing w:after="0"/>
              <w:ind w:left="430"/>
              <w:jc w:val="left"/>
            </w:pPr>
            <w:r w:rsidRPr="00AB280A">
              <w:t>More than 75% of cases but less than 100%</w:t>
            </w:r>
          </w:p>
        </w:tc>
      </w:tr>
      <w:tr w:rsidR="00AB280A" w:rsidRPr="00AB280A" w14:paraId="26E202E7" w14:textId="77777777" w:rsidTr="00344924">
        <w:trPr>
          <w:trHeight w:val="520"/>
          <w:jc w:val="center"/>
        </w:trPr>
        <w:tc>
          <w:tcPr>
            <w:tcW w:w="286" w:type="pct"/>
            <w:shd w:val="clear" w:color="auto" w:fill="auto"/>
            <w:noWrap/>
          </w:tcPr>
          <w:p w14:paraId="291591CD" w14:textId="77777777" w:rsidR="0016790E" w:rsidRPr="00AB280A" w:rsidRDefault="0016790E" w:rsidP="001A79A7">
            <w:pPr>
              <w:spacing w:after="0"/>
            </w:pPr>
          </w:p>
        </w:tc>
        <w:tc>
          <w:tcPr>
            <w:tcW w:w="2357" w:type="pct"/>
            <w:shd w:val="clear" w:color="auto" w:fill="auto"/>
          </w:tcPr>
          <w:p w14:paraId="3B872F94" w14:textId="77777777" w:rsidR="0016790E" w:rsidRPr="00AB280A" w:rsidRDefault="0016790E" w:rsidP="001A79A7">
            <w:pPr>
              <w:spacing w:after="0"/>
              <w:jc w:val="left"/>
            </w:pPr>
            <w:r w:rsidRPr="00AB280A">
              <w:t>If all cases are not investigated, what are the main reasons these cases are not investigated?</w:t>
            </w:r>
          </w:p>
        </w:tc>
        <w:tc>
          <w:tcPr>
            <w:tcW w:w="2357" w:type="pct"/>
            <w:shd w:val="clear" w:color="auto" w:fill="auto"/>
          </w:tcPr>
          <w:p w14:paraId="4C390CE4" w14:textId="77777777" w:rsidR="0016790E" w:rsidRPr="00AB280A" w:rsidRDefault="0016790E" w:rsidP="00865F7D">
            <w:pPr>
              <w:pStyle w:val="ListParagraph"/>
              <w:numPr>
                <w:ilvl w:val="0"/>
                <w:numId w:val="39"/>
              </w:numPr>
              <w:spacing w:after="0"/>
              <w:ind w:left="430"/>
              <w:jc w:val="left"/>
            </w:pPr>
            <w:r w:rsidRPr="00AB280A">
              <w:t>It is an imported case</w:t>
            </w:r>
          </w:p>
          <w:p w14:paraId="43B075A6" w14:textId="77777777" w:rsidR="0016790E" w:rsidRPr="00AB280A" w:rsidRDefault="0016790E" w:rsidP="00865F7D">
            <w:pPr>
              <w:pStyle w:val="ListParagraph"/>
              <w:numPr>
                <w:ilvl w:val="0"/>
                <w:numId w:val="39"/>
              </w:numPr>
              <w:spacing w:after="0"/>
              <w:ind w:left="430"/>
              <w:jc w:val="left"/>
            </w:pPr>
            <w:r w:rsidRPr="00AB280A">
              <w:t>It is outside of the district of the person investigating</w:t>
            </w:r>
          </w:p>
          <w:p w14:paraId="639E2D94" w14:textId="77777777" w:rsidR="0016790E" w:rsidRPr="00AB280A" w:rsidRDefault="0016790E" w:rsidP="00865F7D">
            <w:pPr>
              <w:pStyle w:val="ListParagraph"/>
              <w:numPr>
                <w:ilvl w:val="0"/>
                <w:numId w:val="39"/>
              </w:numPr>
              <w:spacing w:after="0"/>
              <w:ind w:left="430"/>
              <w:jc w:val="left"/>
            </w:pPr>
            <w:r w:rsidRPr="00AB280A">
              <w:t>The person could not be found</w:t>
            </w:r>
          </w:p>
          <w:p w14:paraId="46478385" w14:textId="77777777" w:rsidR="0016790E" w:rsidRPr="00AB280A" w:rsidRDefault="0016790E" w:rsidP="00865F7D">
            <w:pPr>
              <w:pStyle w:val="ListParagraph"/>
              <w:numPr>
                <w:ilvl w:val="0"/>
                <w:numId w:val="39"/>
              </w:numPr>
              <w:spacing w:after="0"/>
              <w:ind w:left="430"/>
              <w:jc w:val="left"/>
            </w:pPr>
            <w:r w:rsidRPr="00AB280A">
              <w:t>Not enough staff/resources</w:t>
            </w:r>
          </w:p>
          <w:p w14:paraId="408D6FB7" w14:textId="77777777" w:rsidR="0016790E" w:rsidRPr="00AB280A" w:rsidRDefault="0016790E" w:rsidP="00865F7D">
            <w:pPr>
              <w:pStyle w:val="ListParagraph"/>
              <w:numPr>
                <w:ilvl w:val="0"/>
                <w:numId w:val="39"/>
              </w:numPr>
              <w:spacing w:after="0"/>
              <w:ind w:left="430"/>
              <w:jc w:val="left"/>
            </w:pPr>
            <w:r w:rsidRPr="00AB280A">
              <w:t>Daily cross-border case</w:t>
            </w:r>
          </w:p>
          <w:p w14:paraId="0D0396A0" w14:textId="77777777" w:rsidR="0016790E" w:rsidRPr="00AB280A" w:rsidRDefault="0016790E" w:rsidP="00865F7D">
            <w:pPr>
              <w:pStyle w:val="ListParagraph"/>
              <w:numPr>
                <w:ilvl w:val="0"/>
                <w:numId w:val="39"/>
              </w:numPr>
              <w:spacing w:after="0"/>
              <w:ind w:left="430"/>
              <w:jc w:val="left"/>
            </w:pPr>
            <w:r w:rsidRPr="00AB280A">
              <w:t>Not applicable – every case is investigated</w:t>
            </w:r>
          </w:p>
          <w:p w14:paraId="5DB6351D" w14:textId="77777777" w:rsidR="0016790E" w:rsidRPr="00AB280A" w:rsidRDefault="0016790E" w:rsidP="00865F7D">
            <w:pPr>
              <w:pStyle w:val="ListParagraph"/>
              <w:numPr>
                <w:ilvl w:val="0"/>
                <w:numId w:val="39"/>
              </w:numPr>
              <w:spacing w:after="0"/>
              <w:ind w:left="430"/>
              <w:jc w:val="left"/>
            </w:pPr>
            <w:r w:rsidRPr="00AB280A">
              <w:t xml:space="preserve">Other – please specify: </w:t>
            </w:r>
          </w:p>
          <w:p w14:paraId="32209432" w14:textId="77777777" w:rsidR="0016790E" w:rsidRPr="00AB280A" w:rsidRDefault="0016790E" w:rsidP="001A79A7">
            <w:pPr>
              <w:spacing w:after="0"/>
              <w:jc w:val="left"/>
            </w:pPr>
          </w:p>
        </w:tc>
      </w:tr>
      <w:tr w:rsidR="00AB280A" w:rsidRPr="00AB280A" w14:paraId="4457BDE7" w14:textId="77777777" w:rsidTr="001A79A7">
        <w:trPr>
          <w:trHeight w:val="520"/>
          <w:jc w:val="center"/>
        </w:trPr>
        <w:tc>
          <w:tcPr>
            <w:tcW w:w="286" w:type="pct"/>
            <w:shd w:val="clear" w:color="auto" w:fill="auto"/>
            <w:noWrap/>
          </w:tcPr>
          <w:p w14:paraId="47962F5C" w14:textId="77777777" w:rsidR="0016790E" w:rsidRPr="00AB280A" w:rsidRDefault="0016790E" w:rsidP="001A79A7">
            <w:pPr>
              <w:spacing w:after="0"/>
            </w:pPr>
          </w:p>
        </w:tc>
        <w:tc>
          <w:tcPr>
            <w:tcW w:w="2357" w:type="pct"/>
            <w:shd w:val="clear" w:color="auto" w:fill="auto"/>
          </w:tcPr>
          <w:p w14:paraId="67A3B549" w14:textId="77777777" w:rsidR="0016790E" w:rsidRPr="00AB280A" w:rsidRDefault="0016790E" w:rsidP="001A79A7">
            <w:pPr>
              <w:spacing w:after="0"/>
              <w:jc w:val="left"/>
            </w:pPr>
            <w:r w:rsidRPr="00AB280A">
              <w:t>What occurs for cases that are not investigated?</w:t>
            </w:r>
          </w:p>
        </w:tc>
        <w:tc>
          <w:tcPr>
            <w:tcW w:w="2357" w:type="pct"/>
            <w:shd w:val="clear" w:color="auto" w:fill="auto"/>
          </w:tcPr>
          <w:p w14:paraId="0E6E9BB2" w14:textId="77777777" w:rsidR="0016790E" w:rsidRPr="00AB280A" w:rsidRDefault="0016790E" w:rsidP="001A79A7">
            <w:pPr>
              <w:spacing w:after="0"/>
              <w:jc w:val="left"/>
            </w:pPr>
          </w:p>
        </w:tc>
      </w:tr>
      <w:tr w:rsidR="00AB280A" w:rsidRPr="00AB280A" w14:paraId="48E0B98E" w14:textId="77777777" w:rsidTr="001A79A7">
        <w:trPr>
          <w:trHeight w:val="520"/>
          <w:jc w:val="center"/>
        </w:trPr>
        <w:tc>
          <w:tcPr>
            <w:tcW w:w="286" w:type="pct"/>
            <w:shd w:val="clear" w:color="auto" w:fill="auto"/>
            <w:noWrap/>
          </w:tcPr>
          <w:p w14:paraId="751D1045" w14:textId="77777777" w:rsidR="0016790E" w:rsidRPr="00AB280A" w:rsidRDefault="0016790E" w:rsidP="001A79A7">
            <w:pPr>
              <w:spacing w:after="0"/>
            </w:pPr>
          </w:p>
        </w:tc>
        <w:tc>
          <w:tcPr>
            <w:tcW w:w="2357" w:type="pct"/>
            <w:shd w:val="clear" w:color="auto" w:fill="auto"/>
          </w:tcPr>
          <w:p w14:paraId="77062099" w14:textId="77777777" w:rsidR="0016790E" w:rsidRPr="00AB280A" w:rsidRDefault="0016790E" w:rsidP="001A79A7">
            <w:pPr>
              <w:spacing w:after="0"/>
              <w:jc w:val="left"/>
            </w:pPr>
            <w:r w:rsidRPr="00AB280A">
              <w:t>Is there a specific person in the malaria programme who is responsible for overseeing case investigations?</w:t>
            </w:r>
          </w:p>
        </w:tc>
        <w:tc>
          <w:tcPr>
            <w:tcW w:w="2357" w:type="pct"/>
            <w:shd w:val="clear" w:color="auto" w:fill="auto"/>
          </w:tcPr>
          <w:p w14:paraId="411D7F66" w14:textId="77777777" w:rsidR="0016790E" w:rsidRPr="00AB280A" w:rsidRDefault="0016790E" w:rsidP="00865F7D">
            <w:pPr>
              <w:pStyle w:val="ListParagraph"/>
              <w:numPr>
                <w:ilvl w:val="0"/>
                <w:numId w:val="18"/>
              </w:numPr>
              <w:spacing w:after="0"/>
              <w:ind w:left="430"/>
              <w:jc w:val="left"/>
            </w:pPr>
            <w:r w:rsidRPr="00AB280A">
              <w:t>Yes, please specify title/role</w:t>
            </w:r>
          </w:p>
          <w:p w14:paraId="23AD4299" w14:textId="77777777" w:rsidR="0016790E" w:rsidRPr="00AB280A" w:rsidRDefault="0016790E" w:rsidP="00865F7D">
            <w:pPr>
              <w:pStyle w:val="ListParagraph"/>
              <w:numPr>
                <w:ilvl w:val="0"/>
                <w:numId w:val="18"/>
              </w:numPr>
              <w:spacing w:after="0"/>
              <w:ind w:left="430"/>
              <w:jc w:val="left"/>
            </w:pPr>
            <w:r w:rsidRPr="00AB280A">
              <w:t>No</w:t>
            </w:r>
          </w:p>
        </w:tc>
      </w:tr>
      <w:tr w:rsidR="00AB280A" w:rsidRPr="00AB280A" w14:paraId="788C9B50" w14:textId="77777777" w:rsidTr="001A79A7">
        <w:trPr>
          <w:trHeight w:val="520"/>
          <w:jc w:val="center"/>
        </w:trPr>
        <w:tc>
          <w:tcPr>
            <w:tcW w:w="286" w:type="pct"/>
            <w:shd w:val="clear" w:color="auto" w:fill="auto"/>
            <w:noWrap/>
          </w:tcPr>
          <w:p w14:paraId="703B4B7C" w14:textId="77777777" w:rsidR="0016790E" w:rsidRPr="00AB280A" w:rsidRDefault="0016790E" w:rsidP="001A79A7">
            <w:pPr>
              <w:spacing w:after="0"/>
            </w:pPr>
          </w:p>
        </w:tc>
        <w:tc>
          <w:tcPr>
            <w:tcW w:w="2357" w:type="pct"/>
            <w:shd w:val="clear" w:color="auto" w:fill="auto"/>
          </w:tcPr>
          <w:p w14:paraId="2DCBB827" w14:textId="77777777" w:rsidR="0016790E" w:rsidRPr="00AB280A" w:rsidRDefault="0016790E" w:rsidP="001A79A7">
            <w:pPr>
              <w:spacing w:after="0"/>
              <w:jc w:val="left"/>
            </w:pPr>
            <w:r w:rsidRPr="00AB280A">
              <w:t>Who is responsible for performing case investigations in your malaria programme?</w:t>
            </w:r>
          </w:p>
        </w:tc>
        <w:tc>
          <w:tcPr>
            <w:tcW w:w="2357" w:type="pct"/>
            <w:shd w:val="clear" w:color="auto" w:fill="auto"/>
          </w:tcPr>
          <w:p w14:paraId="7B647D6A" w14:textId="77777777" w:rsidR="0016790E" w:rsidRPr="00AB280A" w:rsidRDefault="0016790E" w:rsidP="00865F7D">
            <w:pPr>
              <w:pStyle w:val="ListParagraph"/>
              <w:numPr>
                <w:ilvl w:val="0"/>
                <w:numId w:val="35"/>
              </w:numPr>
              <w:spacing w:after="0"/>
              <w:ind w:left="430"/>
              <w:jc w:val="left"/>
            </w:pPr>
            <w:r w:rsidRPr="00AB280A">
              <w:t xml:space="preserve">Village Health Volunteers or equivalent </w:t>
            </w:r>
          </w:p>
          <w:p w14:paraId="592C5620" w14:textId="77777777" w:rsidR="0016790E" w:rsidRPr="00AB280A" w:rsidRDefault="0016790E" w:rsidP="00865F7D">
            <w:pPr>
              <w:pStyle w:val="ListParagraph"/>
              <w:numPr>
                <w:ilvl w:val="0"/>
                <w:numId w:val="35"/>
              </w:numPr>
              <w:spacing w:after="0"/>
              <w:ind w:left="430"/>
              <w:jc w:val="left"/>
            </w:pPr>
            <w:r w:rsidRPr="00AB280A">
              <w:t>Add other options</w:t>
            </w:r>
          </w:p>
          <w:p w14:paraId="14F0E4F7" w14:textId="77777777" w:rsidR="0016790E" w:rsidRPr="00AB280A" w:rsidRDefault="0016790E" w:rsidP="001A79A7">
            <w:pPr>
              <w:spacing w:after="0"/>
              <w:jc w:val="left"/>
              <w:rPr>
                <w:i/>
                <w:iCs/>
              </w:rPr>
            </w:pPr>
          </w:p>
        </w:tc>
      </w:tr>
      <w:tr w:rsidR="00AB280A" w:rsidRPr="00AB280A" w14:paraId="11E8423D" w14:textId="77777777" w:rsidTr="001A79A7">
        <w:trPr>
          <w:trHeight w:val="520"/>
          <w:jc w:val="center"/>
        </w:trPr>
        <w:tc>
          <w:tcPr>
            <w:tcW w:w="286" w:type="pct"/>
            <w:shd w:val="clear" w:color="auto" w:fill="auto"/>
            <w:noWrap/>
          </w:tcPr>
          <w:p w14:paraId="452F461F" w14:textId="77777777" w:rsidR="0016790E" w:rsidRPr="00AB280A" w:rsidRDefault="0016790E" w:rsidP="001A79A7">
            <w:pPr>
              <w:spacing w:after="0"/>
            </w:pPr>
          </w:p>
        </w:tc>
        <w:tc>
          <w:tcPr>
            <w:tcW w:w="2357" w:type="pct"/>
            <w:shd w:val="clear" w:color="auto" w:fill="auto"/>
          </w:tcPr>
          <w:p w14:paraId="41A1E90E" w14:textId="77777777" w:rsidR="0016790E" w:rsidRPr="00AB280A" w:rsidRDefault="0016790E" w:rsidP="001A79A7">
            <w:pPr>
              <w:spacing w:after="0"/>
              <w:jc w:val="left"/>
            </w:pPr>
            <w:r w:rsidRPr="00AB280A">
              <w:t>Is this person trained in case investigation techniques?</w:t>
            </w:r>
          </w:p>
        </w:tc>
        <w:tc>
          <w:tcPr>
            <w:tcW w:w="2357" w:type="pct"/>
            <w:shd w:val="clear" w:color="auto" w:fill="auto"/>
          </w:tcPr>
          <w:p w14:paraId="7B769719" w14:textId="77777777" w:rsidR="0016790E" w:rsidRPr="00AB280A" w:rsidRDefault="0016790E" w:rsidP="00865F7D">
            <w:pPr>
              <w:pStyle w:val="ListParagraph"/>
              <w:numPr>
                <w:ilvl w:val="0"/>
                <w:numId w:val="109"/>
              </w:numPr>
              <w:spacing w:after="0"/>
              <w:jc w:val="left"/>
            </w:pPr>
            <w:r w:rsidRPr="00AB280A">
              <w:t>Yes</w:t>
            </w:r>
          </w:p>
          <w:p w14:paraId="0F8F9232" w14:textId="77777777" w:rsidR="0016790E" w:rsidRPr="00AB280A" w:rsidRDefault="0016790E" w:rsidP="00865F7D">
            <w:pPr>
              <w:pStyle w:val="ListParagraph"/>
              <w:numPr>
                <w:ilvl w:val="0"/>
                <w:numId w:val="109"/>
              </w:numPr>
              <w:spacing w:after="0"/>
              <w:jc w:val="left"/>
            </w:pPr>
            <w:r w:rsidRPr="00AB280A">
              <w:t>No</w:t>
            </w:r>
          </w:p>
        </w:tc>
      </w:tr>
      <w:tr w:rsidR="00AB280A" w:rsidRPr="00AB280A" w14:paraId="5FC81F17" w14:textId="77777777" w:rsidTr="001A79A7">
        <w:trPr>
          <w:trHeight w:val="520"/>
          <w:jc w:val="center"/>
        </w:trPr>
        <w:tc>
          <w:tcPr>
            <w:tcW w:w="286" w:type="pct"/>
            <w:shd w:val="clear" w:color="auto" w:fill="auto"/>
            <w:noWrap/>
          </w:tcPr>
          <w:p w14:paraId="1641C8DF" w14:textId="77777777" w:rsidR="0016790E" w:rsidRPr="00AB280A" w:rsidRDefault="0016790E" w:rsidP="001A79A7">
            <w:pPr>
              <w:spacing w:after="0"/>
            </w:pPr>
          </w:p>
        </w:tc>
        <w:tc>
          <w:tcPr>
            <w:tcW w:w="2357" w:type="pct"/>
            <w:shd w:val="clear" w:color="auto" w:fill="auto"/>
          </w:tcPr>
          <w:p w14:paraId="74C3DB04" w14:textId="77777777" w:rsidR="0016790E" w:rsidRPr="00AB280A" w:rsidRDefault="0016790E" w:rsidP="001A79A7">
            <w:pPr>
              <w:spacing w:after="0"/>
              <w:jc w:val="left"/>
            </w:pPr>
            <w:r w:rsidRPr="00AB280A">
              <w:t>If so, how frequent is the training relating to case investigations?</w:t>
            </w:r>
          </w:p>
        </w:tc>
        <w:tc>
          <w:tcPr>
            <w:tcW w:w="2357" w:type="pct"/>
            <w:shd w:val="clear" w:color="auto" w:fill="auto"/>
          </w:tcPr>
          <w:p w14:paraId="18B617A6" w14:textId="77777777" w:rsidR="0016790E" w:rsidRPr="00AB280A" w:rsidRDefault="0016790E" w:rsidP="00865F7D">
            <w:pPr>
              <w:pStyle w:val="ListParagraph"/>
              <w:numPr>
                <w:ilvl w:val="0"/>
                <w:numId w:val="40"/>
              </w:numPr>
              <w:spacing w:after="0"/>
              <w:ind w:left="430"/>
              <w:jc w:val="left"/>
            </w:pPr>
            <w:r w:rsidRPr="00AB280A">
              <w:t>Monthly</w:t>
            </w:r>
          </w:p>
          <w:p w14:paraId="1CB60410" w14:textId="77777777" w:rsidR="0016790E" w:rsidRPr="00AB280A" w:rsidRDefault="0016790E" w:rsidP="00865F7D">
            <w:pPr>
              <w:pStyle w:val="ListParagraph"/>
              <w:numPr>
                <w:ilvl w:val="0"/>
                <w:numId w:val="40"/>
              </w:numPr>
              <w:spacing w:after="0"/>
              <w:ind w:left="430"/>
              <w:jc w:val="left"/>
            </w:pPr>
            <w:r w:rsidRPr="00AB280A">
              <w:t>Quarterly</w:t>
            </w:r>
          </w:p>
          <w:p w14:paraId="0DC69B9A" w14:textId="77777777" w:rsidR="0016790E" w:rsidRPr="00AB280A" w:rsidRDefault="0016790E" w:rsidP="00865F7D">
            <w:pPr>
              <w:pStyle w:val="ListParagraph"/>
              <w:numPr>
                <w:ilvl w:val="0"/>
                <w:numId w:val="40"/>
              </w:numPr>
              <w:spacing w:after="0"/>
              <w:ind w:left="430"/>
              <w:jc w:val="left"/>
            </w:pPr>
            <w:r w:rsidRPr="00AB280A">
              <w:t>Yearly</w:t>
            </w:r>
          </w:p>
          <w:p w14:paraId="174C28DB" w14:textId="77777777" w:rsidR="0016790E" w:rsidRPr="00AB280A" w:rsidRDefault="0016790E" w:rsidP="00865F7D">
            <w:pPr>
              <w:pStyle w:val="ListParagraph"/>
              <w:numPr>
                <w:ilvl w:val="0"/>
                <w:numId w:val="40"/>
              </w:numPr>
              <w:spacing w:after="0"/>
              <w:ind w:left="430"/>
              <w:jc w:val="left"/>
            </w:pPr>
            <w:r w:rsidRPr="00AB280A">
              <w:t>Every second year</w:t>
            </w:r>
          </w:p>
        </w:tc>
      </w:tr>
      <w:tr w:rsidR="00AB280A" w:rsidRPr="00AB280A" w14:paraId="40887EA9" w14:textId="77777777" w:rsidTr="001A79A7">
        <w:trPr>
          <w:trHeight w:val="520"/>
          <w:jc w:val="center"/>
        </w:trPr>
        <w:tc>
          <w:tcPr>
            <w:tcW w:w="286" w:type="pct"/>
            <w:shd w:val="clear" w:color="auto" w:fill="auto"/>
            <w:noWrap/>
          </w:tcPr>
          <w:p w14:paraId="1B5DA4C7" w14:textId="77777777" w:rsidR="0016790E" w:rsidRPr="00AB280A" w:rsidRDefault="0016790E" w:rsidP="001A79A7">
            <w:pPr>
              <w:spacing w:after="0"/>
            </w:pPr>
          </w:p>
        </w:tc>
        <w:tc>
          <w:tcPr>
            <w:tcW w:w="2357" w:type="pct"/>
            <w:shd w:val="clear" w:color="auto" w:fill="auto"/>
          </w:tcPr>
          <w:p w14:paraId="72871D96" w14:textId="77777777" w:rsidR="0016790E" w:rsidRPr="00AB280A" w:rsidRDefault="0016790E" w:rsidP="001A79A7">
            <w:pPr>
              <w:spacing w:after="0"/>
              <w:jc w:val="left"/>
            </w:pPr>
            <w:r w:rsidRPr="00AB280A">
              <w:t>Are personnel conducting investigations periodically supervised by managers?</w:t>
            </w:r>
          </w:p>
        </w:tc>
        <w:tc>
          <w:tcPr>
            <w:tcW w:w="2357" w:type="pct"/>
            <w:shd w:val="clear" w:color="auto" w:fill="auto"/>
          </w:tcPr>
          <w:p w14:paraId="448705A5" w14:textId="77777777" w:rsidR="0016790E" w:rsidRPr="00AB280A" w:rsidRDefault="0016790E" w:rsidP="00865F7D">
            <w:pPr>
              <w:pStyle w:val="ListParagraph"/>
              <w:numPr>
                <w:ilvl w:val="0"/>
                <w:numId w:val="15"/>
              </w:numPr>
              <w:spacing w:after="0"/>
              <w:ind w:left="430"/>
              <w:jc w:val="left"/>
            </w:pPr>
            <w:r w:rsidRPr="00AB280A">
              <w:t>Yes</w:t>
            </w:r>
          </w:p>
          <w:p w14:paraId="0AF0520D" w14:textId="77777777" w:rsidR="0016790E" w:rsidRPr="00AB280A" w:rsidRDefault="0016790E" w:rsidP="00865F7D">
            <w:pPr>
              <w:pStyle w:val="ListParagraph"/>
              <w:numPr>
                <w:ilvl w:val="0"/>
                <w:numId w:val="15"/>
              </w:numPr>
              <w:spacing w:after="0"/>
              <w:ind w:left="430"/>
              <w:jc w:val="left"/>
            </w:pPr>
            <w:r w:rsidRPr="00AB280A">
              <w:t>No</w:t>
            </w:r>
          </w:p>
        </w:tc>
      </w:tr>
      <w:tr w:rsidR="00AB280A" w:rsidRPr="00AB280A" w14:paraId="2F489B7B" w14:textId="77777777" w:rsidTr="001A79A7">
        <w:trPr>
          <w:trHeight w:val="520"/>
          <w:jc w:val="center"/>
        </w:trPr>
        <w:tc>
          <w:tcPr>
            <w:tcW w:w="286" w:type="pct"/>
            <w:shd w:val="clear" w:color="auto" w:fill="auto"/>
            <w:noWrap/>
          </w:tcPr>
          <w:p w14:paraId="4F6FED3D" w14:textId="77777777" w:rsidR="0016790E" w:rsidRPr="00AB280A" w:rsidRDefault="0016790E" w:rsidP="001A79A7">
            <w:pPr>
              <w:spacing w:after="0"/>
            </w:pPr>
          </w:p>
        </w:tc>
        <w:tc>
          <w:tcPr>
            <w:tcW w:w="2357" w:type="pct"/>
            <w:shd w:val="clear" w:color="auto" w:fill="auto"/>
          </w:tcPr>
          <w:p w14:paraId="13ED20D1" w14:textId="77777777" w:rsidR="0016790E" w:rsidRPr="00AB280A" w:rsidRDefault="0016790E" w:rsidP="001A79A7">
            <w:pPr>
              <w:spacing w:after="0"/>
              <w:jc w:val="left"/>
            </w:pPr>
            <w:r w:rsidRPr="00AB280A">
              <w:t xml:space="preserve">How regularly are personnel conducting investigations supervised by managers or other superiors? </w:t>
            </w:r>
          </w:p>
        </w:tc>
        <w:tc>
          <w:tcPr>
            <w:tcW w:w="2357" w:type="pct"/>
            <w:shd w:val="clear" w:color="auto" w:fill="auto"/>
          </w:tcPr>
          <w:p w14:paraId="0B10BBBC" w14:textId="77777777" w:rsidR="0016790E" w:rsidRPr="00AB280A" w:rsidRDefault="0016790E" w:rsidP="00865F7D">
            <w:pPr>
              <w:pStyle w:val="ListParagraph"/>
              <w:numPr>
                <w:ilvl w:val="0"/>
                <w:numId w:val="19"/>
              </w:numPr>
              <w:spacing w:after="0"/>
              <w:ind w:left="430"/>
              <w:jc w:val="left"/>
            </w:pPr>
            <w:r w:rsidRPr="00AB280A">
              <w:t>Monthly</w:t>
            </w:r>
          </w:p>
          <w:p w14:paraId="1BFECB8E" w14:textId="77777777" w:rsidR="0016790E" w:rsidRPr="00AB280A" w:rsidRDefault="0016790E" w:rsidP="00865F7D">
            <w:pPr>
              <w:pStyle w:val="ListParagraph"/>
              <w:numPr>
                <w:ilvl w:val="0"/>
                <w:numId w:val="19"/>
              </w:numPr>
              <w:spacing w:after="0"/>
              <w:ind w:left="430"/>
              <w:jc w:val="left"/>
            </w:pPr>
            <w:r w:rsidRPr="00AB280A">
              <w:t>Quarterly</w:t>
            </w:r>
          </w:p>
          <w:p w14:paraId="18D3B92A" w14:textId="77777777" w:rsidR="0016790E" w:rsidRPr="00AB280A" w:rsidRDefault="0016790E" w:rsidP="00865F7D">
            <w:pPr>
              <w:pStyle w:val="ListParagraph"/>
              <w:numPr>
                <w:ilvl w:val="0"/>
                <w:numId w:val="19"/>
              </w:numPr>
              <w:spacing w:after="0"/>
              <w:ind w:left="430"/>
              <w:jc w:val="left"/>
            </w:pPr>
            <w:r w:rsidRPr="00AB280A">
              <w:t xml:space="preserve">Yearly </w:t>
            </w:r>
          </w:p>
          <w:p w14:paraId="0D734B0A" w14:textId="77777777" w:rsidR="0016790E" w:rsidRPr="00AB280A" w:rsidRDefault="0016790E" w:rsidP="00865F7D">
            <w:pPr>
              <w:pStyle w:val="ListParagraph"/>
              <w:numPr>
                <w:ilvl w:val="0"/>
                <w:numId w:val="19"/>
              </w:numPr>
              <w:spacing w:after="0"/>
              <w:ind w:left="430"/>
              <w:jc w:val="left"/>
            </w:pPr>
            <w:r w:rsidRPr="00AB280A">
              <w:t>Other – please specify</w:t>
            </w:r>
          </w:p>
          <w:p w14:paraId="1B127CC0" w14:textId="77777777" w:rsidR="0016790E" w:rsidRPr="00AB280A" w:rsidRDefault="0016790E" w:rsidP="001A79A7">
            <w:pPr>
              <w:spacing w:after="0"/>
              <w:jc w:val="left"/>
            </w:pPr>
          </w:p>
        </w:tc>
      </w:tr>
      <w:tr w:rsidR="00AB280A" w:rsidRPr="00AB280A" w14:paraId="7CA0EF39" w14:textId="77777777" w:rsidTr="001A79A7">
        <w:trPr>
          <w:trHeight w:val="520"/>
          <w:jc w:val="center"/>
        </w:trPr>
        <w:tc>
          <w:tcPr>
            <w:tcW w:w="286" w:type="pct"/>
            <w:shd w:val="clear" w:color="auto" w:fill="auto"/>
            <w:noWrap/>
          </w:tcPr>
          <w:p w14:paraId="0F818D56" w14:textId="77777777" w:rsidR="0016790E" w:rsidRPr="00AB280A" w:rsidRDefault="0016790E" w:rsidP="001A79A7">
            <w:pPr>
              <w:spacing w:after="0"/>
            </w:pPr>
          </w:p>
        </w:tc>
        <w:tc>
          <w:tcPr>
            <w:tcW w:w="2357" w:type="pct"/>
            <w:shd w:val="clear" w:color="auto" w:fill="auto"/>
          </w:tcPr>
          <w:p w14:paraId="7817D2F0" w14:textId="77777777" w:rsidR="0016790E" w:rsidRPr="00AB280A" w:rsidRDefault="0016790E" w:rsidP="001A79A7">
            <w:pPr>
              <w:spacing w:after="0"/>
              <w:jc w:val="left"/>
            </w:pPr>
            <w:r w:rsidRPr="00AB280A">
              <w:t>How soon after a positive case is recorded is a case investigation initiated?</w:t>
            </w:r>
          </w:p>
        </w:tc>
        <w:tc>
          <w:tcPr>
            <w:tcW w:w="2357" w:type="pct"/>
            <w:shd w:val="clear" w:color="auto" w:fill="auto"/>
          </w:tcPr>
          <w:p w14:paraId="450431F4" w14:textId="77777777" w:rsidR="0016790E" w:rsidRPr="00AB280A" w:rsidRDefault="0016790E" w:rsidP="00865F7D">
            <w:pPr>
              <w:pStyle w:val="ListParagraph"/>
              <w:numPr>
                <w:ilvl w:val="0"/>
                <w:numId w:val="14"/>
              </w:numPr>
              <w:spacing w:after="0"/>
              <w:ind w:left="430"/>
              <w:jc w:val="left"/>
            </w:pPr>
            <w:r w:rsidRPr="00AB280A">
              <w:t>Within 24 hours</w:t>
            </w:r>
          </w:p>
          <w:p w14:paraId="4CFD45B7" w14:textId="77777777" w:rsidR="0016790E" w:rsidRPr="00AB280A" w:rsidRDefault="0016790E" w:rsidP="00865F7D">
            <w:pPr>
              <w:pStyle w:val="ListParagraph"/>
              <w:numPr>
                <w:ilvl w:val="0"/>
                <w:numId w:val="14"/>
              </w:numPr>
              <w:spacing w:after="0"/>
              <w:ind w:left="430"/>
              <w:jc w:val="left"/>
            </w:pPr>
            <w:r w:rsidRPr="00AB280A">
              <w:t>Within 48 hours</w:t>
            </w:r>
          </w:p>
          <w:p w14:paraId="2B6862C9" w14:textId="77777777" w:rsidR="0016790E" w:rsidRPr="00AB280A" w:rsidRDefault="0016790E" w:rsidP="00865F7D">
            <w:pPr>
              <w:pStyle w:val="ListParagraph"/>
              <w:numPr>
                <w:ilvl w:val="0"/>
                <w:numId w:val="14"/>
              </w:numPr>
              <w:spacing w:after="0"/>
              <w:ind w:left="430"/>
              <w:jc w:val="left"/>
            </w:pPr>
            <w:r w:rsidRPr="00AB280A">
              <w:t>Within 72 hours</w:t>
            </w:r>
          </w:p>
          <w:p w14:paraId="5EA282AC" w14:textId="77777777" w:rsidR="0016790E" w:rsidRPr="00AB280A" w:rsidRDefault="0016790E" w:rsidP="00865F7D">
            <w:pPr>
              <w:pStyle w:val="ListParagraph"/>
              <w:numPr>
                <w:ilvl w:val="0"/>
                <w:numId w:val="14"/>
              </w:numPr>
              <w:spacing w:after="0"/>
              <w:ind w:left="430"/>
              <w:jc w:val="left"/>
            </w:pPr>
            <w:r w:rsidRPr="00AB280A">
              <w:t>Within one week</w:t>
            </w:r>
          </w:p>
          <w:p w14:paraId="1B7BEF88" w14:textId="77777777" w:rsidR="0016790E" w:rsidRPr="00AB280A" w:rsidRDefault="0016790E" w:rsidP="00865F7D">
            <w:pPr>
              <w:pStyle w:val="ListParagraph"/>
              <w:numPr>
                <w:ilvl w:val="0"/>
                <w:numId w:val="14"/>
              </w:numPr>
              <w:spacing w:after="0"/>
              <w:ind w:left="430"/>
              <w:jc w:val="left"/>
            </w:pPr>
            <w:r w:rsidRPr="00AB280A">
              <w:t>Within one month</w:t>
            </w:r>
          </w:p>
        </w:tc>
      </w:tr>
      <w:tr w:rsidR="00AB280A" w:rsidRPr="00AB280A" w14:paraId="1D5E3624" w14:textId="77777777" w:rsidTr="001A79A7">
        <w:trPr>
          <w:trHeight w:val="520"/>
          <w:jc w:val="center"/>
        </w:trPr>
        <w:tc>
          <w:tcPr>
            <w:tcW w:w="286" w:type="pct"/>
            <w:shd w:val="clear" w:color="auto" w:fill="auto"/>
            <w:noWrap/>
          </w:tcPr>
          <w:p w14:paraId="45064E19" w14:textId="77777777" w:rsidR="0016790E" w:rsidRPr="00AB280A" w:rsidRDefault="0016790E" w:rsidP="001A79A7">
            <w:pPr>
              <w:spacing w:after="0"/>
            </w:pPr>
          </w:p>
        </w:tc>
        <w:tc>
          <w:tcPr>
            <w:tcW w:w="2357" w:type="pct"/>
            <w:shd w:val="clear" w:color="auto" w:fill="auto"/>
          </w:tcPr>
          <w:p w14:paraId="1DEF009B" w14:textId="77777777" w:rsidR="0016790E" w:rsidRPr="00AB280A" w:rsidRDefault="0016790E" w:rsidP="001A79A7">
            <w:pPr>
              <w:spacing w:after="0"/>
              <w:jc w:val="left"/>
            </w:pPr>
            <w:r w:rsidRPr="00AB280A">
              <w:t>Is there an SOP for case investigation?</w:t>
            </w:r>
          </w:p>
        </w:tc>
        <w:tc>
          <w:tcPr>
            <w:tcW w:w="2357" w:type="pct"/>
            <w:shd w:val="clear" w:color="auto" w:fill="auto"/>
          </w:tcPr>
          <w:p w14:paraId="74F706E2" w14:textId="77777777" w:rsidR="0016790E" w:rsidRPr="00AB280A" w:rsidRDefault="0016790E" w:rsidP="00865F7D">
            <w:pPr>
              <w:pStyle w:val="ListParagraph"/>
              <w:numPr>
                <w:ilvl w:val="0"/>
                <w:numId w:val="110"/>
              </w:numPr>
              <w:spacing w:after="0"/>
              <w:jc w:val="left"/>
            </w:pPr>
            <w:r w:rsidRPr="00AB280A">
              <w:t>Yes</w:t>
            </w:r>
          </w:p>
          <w:p w14:paraId="43CFFE5E" w14:textId="77777777" w:rsidR="0016790E" w:rsidRPr="00AB280A" w:rsidRDefault="0016790E" w:rsidP="00865F7D">
            <w:pPr>
              <w:pStyle w:val="ListParagraph"/>
              <w:numPr>
                <w:ilvl w:val="0"/>
                <w:numId w:val="110"/>
              </w:numPr>
              <w:spacing w:after="0"/>
              <w:jc w:val="left"/>
            </w:pPr>
            <w:r w:rsidRPr="00AB280A">
              <w:t>No</w:t>
            </w:r>
          </w:p>
        </w:tc>
      </w:tr>
      <w:tr w:rsidR="00AB280A" w:rsidRPr="00AB280A" w14:paraId="3CFC420A" w14:textId="77777777" w:rsidTr="001A79A7">
        <w:trPr>
          <w:trHeight w:val="520"/>
          <w:jc w:val="center"/>
        </w:trPr>
        <w:tc>
          <w:tcPr>
            <w:tcW w:w="286" w:type="pct"/>
            <w:shd w:val="clear" w:color="auto" w:fill="auto"/>
            <w:noWrap/>
          </w:tcPr>
          <w:p w14:paraId="424FBC53" w14:textId="77777777" w:rsidR="0016790E" w:rsidRPr="00AB280A" w:rsidRDefault="0016790E" w:rsidP="001A79A7">
            <w:pPr>
              <w:spacing w:after="0"/>
            </w:pPr>
          </w:p>
        </w:tc>
        <w:tc>
          <w:tcPr>
            <w:tcW w:w="2357" w:type="pct"/>
            <w:shd w:val="clear" w:color="auto" w:fill="auto"/>
          </w:tcPr>
          <w:p w14:paraId="07F88D4E" w14:textId="77777777" w:rsidR="0016790E" w:rsidRPr="00AB280A" w:rsidRDefault="0016790E" w:rsidP="001A79A7">
            <w:pPr>
              <w:spacing w:after="0"/>
              <w:jc w:val="left"/>
            </w:pPr>
            <w:r w:rsidRPr="00AB280A">
              <w:t>Is there a specific case investigation form to use when conducting investigations?</w:t>
            </w:r>
          </w:p>
        </w:tc>
        <w:tc>
          <w:tcPr>
            <w:tcW w:w="2357" w:type="pct"/>
            <w:shd w:val="clear" w:color="auto" w:fill="auto"/>
          </w:tcPr>
          <w:p w14:paraId="655191F2" w14:textId="77777777" w:rsidR="0016790E" w:rsidRPr="00AB280A" w:rsidRDefault="0016790E" w:rsidP="00865F7D">
            <w:pPr>
              <w:pStyle w:val="ListParagraph"/>
              <w:numPr>
                <w:ilvl w:val="0"/>
                <w:numId w:val="16"/>
              </w:numPr>
              <w:spacing w:after="0"/>
              <w:ind w:left="430"/>
              <w:jc w:val="left"/>
            </w:pPr>
            <w:r w:rsidRPr="00AB280A">
              <w:t>Yes</w:t>
            </w:r>
          </w:p>
          <w:p w14:paraId="0558DBFE" w14:textId="77777777" w:rsidR="0016790E" w:rsidRPr="00AB280A" w:rsidRDefault="0016790E" w:rsidP="00865F7D">
            <w:pPr>
              <w:pStyle w:val="ListParagraph"/>
              <w:numPr>
                <w:ilvl w:val="0"/>
                <w:numId w:val="16"/>
              </w:numPr>
              <w:spacing w:after="0"/>
              <w:ind w:left="430"/>
              <w:jc w:val="left"/>
            </w:pPr>
            <w:r w:rsidRPr="00AB280A">
              <w:t>No</w:t>
            </w:r>
          </w:p>
        </w:tc>
      </w:tr>
      <w:tr w:rsidR="00AB280A" w:rsidRPr="00AB280A" w14:paraId="58A90450" w14:textId="77777777" w:rsidTr="001A79A7">
        <w:trPr>
          <w:trHeight w:val="520"/>
          <w:jc w:val="center"/>
        </w:trPr>
        <w:tc>
          <w:tcPr>
            <w:tcW w:w="286" w:type="pct"/>
            <w:shd w:val="clear" w:color="auto" w:fill="auto"/>
            <w:noWrap/>
          </w:tcPr>
          <w:p w14:paraId="347E5E43" w14:textId="77777777" w:rsidR="0016790E" w:rsidRPr="00AB280A" w:rsidRDefault="0016790E" w:rsidP="001A79A7">
            <w:pPr>
              <w:spacing w:after="0"/>
            </w:pPr>
          </w:p>
        </w:tc>
        <w:tc>
          <w:tcPr>
            <w:tcW w:w="2357" w:type="pct"/>
            <w:shd w:val="clear" w:color="auto" w:fill="auto"/>
          </w:tcPr>
          <w:p w14:paraId="6EF30801" w14:textId="77777777" w:rsidR="0016790E" w:rsidRPr="00AB280A" w:rsidRDefault="0016790E" w:rsidP="001A79A7">
            <w:pPr>
              <w:spacing w:after="0"/>
              <w:jc w:val="left"/>
            </w:pPr>
            <w:r w:rsidRPr="00AB280A">
              <w:t>Does case investigation involve visiting the index case?</w:t>
            </w:r>
          </w:p>
        </w:tc>
        <w:tc>
          <w:tcPr>
            <w:tcW w:w="2357" w:type="pct"/>
            <w:shd w:val="clear" w:color="auto" w:fill="auto"/>
          </w:tcPr>
          <w:p w14:paraId="7C86FC21" w14:textId="77777777" w:rsidR="0016790E" w:rsidRPr="00AB280A" w:rsidRDefault="0016790E" w:rsidP="00865F7D">
            <w:pPr>
              <w:pStyle w:val="ListParagraph"/>
              <w:numPr>
                <w:ilvl w:val="0"/>
                <w:numId w:val="20"/>
              </w:numPr>
              <w:spacing w:after="0"/>
              <w:ind w:left="430"/>
              <w:jc w:val="left"/>
            </w:pPr>
            <w:r w:rsidRPr="00AB280A">
              <w:t>Yes, always</w:t>
            </w:r>
          </w:p>
          <w:p w14:paraId="6183823C" w14:textId="77777777" w:rsidR="0016790E" w:rsidRPr="00AB280A" w:rsidRDefault="0016790E" w:rsidP="00865F7D">
            <w:pPr>
              <w:pStyle w:val="ListParagraph"/>
              <w:numPr>
                <w:ilvl w:val="0"/>
                <w:numId w:val="20"/>
              </w:numPr>
              <w:spacing w:after="0"/>
              <w:ind w:left="430"/>
              <w:jc w:val="left"/>
            </w:pPr>
            <w:r w:rsidRPr="00AB280A">
              <w:t>No, never</w:t>
            </w:r>
          </w:p>
          <w:p w14:paraId="0D282891" w14:textId="77777777" w:rsidR="0016790E" w:rsidRPr="00AB280A" w:rsidRDefault="0016790E" w:rsidP="00865F7D">
            <w:pPr>
              <w:pStyle w:val="ListParagraph"/>
              <w:numPr>
                <w:ilvl w:val="0"/>
                <w:numId w:val="20"/>
              </w:numPr>
              <w:spacing w:after="0"/>
              <w:ind w:left="430"/>
              <w:jc w:val="left"/>
            </w:pPr>
            <w:r w:rsidRPr="00AB280A">
              <w:t>Yes, sometimes</w:t>
            </w:r>
          </w:p>
        </w:tc>
      </w:tr>
      <w:tr w:rsidR="00AB280A" w:rsidRPr="00AB280A" w14:paraId="00D51213" w14:textId="77777777" w:rsidTr="00344924">
        <w:trPr>
          <w:trHeight w:val="520"/>
          <w:jc w:val="center"/>
        </w:trPr>
        <w:tc>
          <w:tcPr>
            <w:tcW w:w="286" w:type="pct"/>
            <w:shd w:val="clear" w:color="auto" w:fill="auto"/>
            <w:noWrap/>
          </w:tcPr>
          <w:p w14:paraId="67174F65" w14:textId="77777777" w:rsidR="0016790E" w:rsidRPr="00AB280A" w:rsidRDefault="0016790E" w:rsidP="001A79A7">
            <w:pPr>
              <w:spacing w:after="0"/>
            </w:pPr>
          </w:p>
        </w:tc>
        <w:tc>
          <w:tcPr>
            <w:tcW w:w="2357" w:type="pct"/>
            <w:shd w:val="clear" w:color="auto" w:fill="auto"/>
          </w:tcPr>
          <w:p w14:paraId="044DC9D6" w14:textId="77777777" w:rsidR="0016790E" w:rsidRPr="00AB280A" w:rsidRDefault="0016790E" w:rsidP="001A79A7">
            <w:pPr>
              <w:spacing w:after="0"/>
              <w:jc w:val="left"/>
            </w:pPr>
            <w:r w:rsidRPr="00AB280A">
              <w:t>When doing a case investigation, which of the following best describes how an appointment is made with the index case (choose one)</w:t>
            </w:r>
          </w:p>
        </w:tc>
        <w:tc>
          <w:tcPr>
            <w:tcW w:w="2357" w:type="pct"/>
            <w:shd w:val="clear" w:color="auto" w:fill="auto"/>
          </w:tcPr>
          <w:p w14:paraId="3744B8B0" w14:textId="77777777" w:rsidR="0016790E" w:rsidRPr="00AB280A" w:rsidRDefault="0016790E" w:rsidP="00865F7D">
            <w:pPr>
              <w:pStyle w:val="ListParagraph"/>
              <w:numPr>
                <w:ilvl w:val="0"/>
                <w:numId w:val="36"/>
              </w:numPr>
              <w:spacing w:after="0"/>
              <w:ind w:left="430"/>
              <w:jc w:val="left"/>
            </w:pPr>
            <w:r w:rsidRPr="00AB280A">
              <w:t>Telephone the index case</w:t>
            </w:r>
          </w:p>
          <w:p w14:paraId="626DF647" w14:textId="77777777" w:rsidR="0016790E" w:rsidRPr="00AB280A" w:rsidRDefault="0016790E" w:rsidP="00865F7D">
            <w:pPr>
              <w:pStyle w:val="ListParagraph"/>
              <w:numPr>
                <w:ilvl w:val="0"/>
                <w:numId w:val="36"/>
              </w:numPr>
              <w:spacing w:after="0"/>
              <w:ind w:left="430"/>
              <w:jc w:val="left"/>
            </w:pPr>
            <w:r w:rsidRPr="00AB280A">
              <w:t>No prior communication – go to the index case residence to see if they are home</w:t>
            </w:r>
          </w:p>
          <w:p w14:paraId="2F8DE06E" w14:textId="77777777" w:rsidR="0016790E" w:rsidRPr="00AB280A" w:rsidRDefault="0016790E" w:rsidP="00865F7D">
            <w:pPr>
              <w:pStyle w:val="ListParagraph"/>
              <w:numPr>
                <w:ilvl w:val="0"/>
                <w:numId w:val="36"/>
              </w:numPr>
              <w:spacing w:after="0"/>
              <w:ind w:left="430"/>
              <w:jc w:val="left"/>
            </w:pPr>
            <w:r w:rsidRPr="00AB280A">
              <w:t>Other – please specify</w:t>
            </w:r>
          </w:p>
          <w:p w14:paraId="70E79F3E" w14:textId="77777777" w:rsidR="0016790E" w:rsidRPr="00AB280A" w:rsidRDefault="0016790E" w:rsidP="001A79A7">
            <w:pPr>
              <w:spacing w:after="0"/>
              <w:jc w:val="left"/>
            </w:pPr>
          </w:p>
        </w:tc>
      </w:tr>
      <w:tr w:rsidR="00AB280A" w:rsidRPr="00AB280A" w14:paraId="1BA83D93" w14:textId="77777777" w:rsidTr="00344924">
        <w:trPr>
          <w:trHeight w:val="520"/>
          <w:jc w:val="center"/>
        </w:trPr>
        <w:tc>
          <w:tcPr>
            <w:tcW w:w="286" w:type="pct"/>
            <w:shd w:val="clear" w:color="auto" w:fill="auto"/>
            <w:noWrap/>
          </w:tcPr>
          <w:p w14:paraId="092322D2" w14:textId="77777777" w:rsidR="0016790E" w:rsidRPr="00AB280A" w:rsidRDefault="0016790E" w:rsidP="001A79A7">
            <w:pPr>
              <w:spacing w:after="0"/>
            </w:pPr>
          </w:p>
        </w:tc>
        <w:tc>
          <w:tcPr>
            <w:tcW w:w="2357" w:type="pct"/>
            <w:shd w:val="clear" w:color="auto" w:fill="auto"/>
          </w:tcPr>
          <w:p w14:paraId="23FB8372" w14:textId="77777777" w:rsidR="0016790E" w:rsidRPr="00AB280A" w:rsidRDefault="0016790E" w:rsidP="001A79A7">
            <w:pPr>
              <w:spacing w:after="0"/>
              <w:jc w:val="left"/>
            </w:pPr>
            <w:r w:rsidRPr="00AB280A">
              <w:t>What is done if the index case is not home when they visit? (select all that apply)</w:t>
            </w:r>
          </w:p>
        </w:tc>
        <w:tc>
          <w:tcPr>
            <w:tcW w:w="2357" w:type="pct"/>
            <w:shd w:val="clear" w:color="auto" w:fill="auto"/>
          </w:tcPr>
          <w:p w14:paraId="02EE7164" w14:textId="77777777" w:rsidR="0016790E" w:rsidRPr="00AB280A" w:rsidRDefault="0016790E" w:rsidP="00865F7D">
            <w:pPr>
              <w:pStyle w:val="ListParagraph"/>
              <w:numPr>
                <w:ilvl w:val="0"/>
                <w:numId w:val="37"/>
              </w:numPr>
              <w:spacing w:after="0"/>
              <w:ind w:left="430"/>
              <w:jc w:val="left"/>
            </w:pPr>
            <w:r w:rsidRPr="00AB280A">
              <w:t>Visit a second time: later that day or on a subsequent day</w:t>
            </w:r>
          </w:p>
          <w:p w14:paraId="1080B14E" w14:textId="77777777" w:rsidR="0016790E" w:rsidRPr="00AB280A" w:rsidRDefault="0016790E" w:rsidP="00865F7D">
            <w:pPr>
              <w:pStyle w:val="ListParagraph"/>
              <w:numPr>
                <w:ilvl w:val="0"/>
                <w:numId w:val="37"/>
              </w:numPr>
              <w:spacing w:after="0"/>
              <w:ind w:left="430"/>
              <w:jc w:val="left"/>
            </w:pPr>
            <w:r w:rsidRPr="00AB280A">
              <w:t>Telephone to schedule an appointment</w:t>
            </w:r>
          </w:p>
          <w:p w14:paraId="341EC05D" w14:textId="77777777" w:rsidR="0016790E" w:rsidRPr="00AB280A" w:rsidRDefault="0016790E" w:rsidP="00865F7D">
            <w:pPr>
              <w:pStyle w:val="ListParagraph"/>
              <w:numPr>
                <w:ilvl w:val="0"/>
                <w:numId w:val="37"/>
              </w:numPr>
              <w:spacing w:after="0"/>
              <w:ind w:left="430"/>
              <w:jc w:val="left"/>
            </w:pPr>
            <w:r w:rsidRPr="00AB280A">
              <w:t>We mark the case as imported</w:t>
            </w:r>
          </w:p>
          <w:p w14:paraId="1AC67968" w14:textId="77777777" w:rsidR="0016790E" w:rsidRPr="00AB280A" w:rsidRDefault="0016790E" w:rsidP="00865F7D">
            <w:pPr>
              <w:pStyle w:val="ListParagraph"/>
              <w:numPr>
                <w:ilvl w:val="0"/>
                <w:numId w:val="37"/>
              </w:numPr>
              <w:spacing w:after="0"/>
              <w:ind w:left="430"/>
              <w:jc w:val="left"/>
            </w:pPr>
            <w:r w:rsidRPr="00AB280A">
              <w:t>We mark the case as “not found”</w:t>
            </w:r>
          </w:p>
          <w:p w14:paraId="4B2C3CCC" w14:textId="77777777" w:rsidR="0016790E" w:rsidRPr="00AB280A" w:rsidRDefault="0016790E" w:rsidP="00865F7D">
            <w:pPr>
              <w:pStyle w:val="ListParagraph"/>
              <w:numPr>
                <w:ilvl w:val="0"/>
                <w:numId w:val="37"/>
              </w:numPr>
              <w:spacing w:after="0"/>
              <w:ind w:left="430"/>
              <w:jc w:val="left"/>
            </w:pPr>
            <w:r w:rsidRPr="00AB280A">
              <w:t>We do not re-visit the index case</w:t>
            </w:r>
          </w:p>
          <w:p w14:paraId="7B252E2B" w14:textId="77777777" w:rsidR="0016790E" w:rsidRPr="00AB280A" w:rsidRDefault="0016790E" w:rsidP="00865F7D">
            <w:pPr>
              <w:pStyle w:val="ListParagraph"/>
              <w:numPr>
                <w:ilvl w:val="0"/>
                <w:numId w:val="37"/>
              </w:numPr>
              <w:spacing w:after="0"/>
              <w:ind w:left="430"/>
              <w:jc w:val="left"/>
            </w:pPr>
            <w:r w:rsidRPr="00AB280A">
              <w:t>Inform volunteers to make appointment with the case</w:t>
            </w:r>
          </w:p>
          <w:p w14:paraId="5C6917DD" w14:textId="77777777" w:rsidR="0016790E" w:rsidRPr="00AB280A" w:rsidRDefault="0016790E" w:rsidP="00865F7D">
            <w:pPr>
              <w:pStyle w:val="ListParagraph"/>
              <w:numPr>
                <w:ilvl w:val="0"/>
                <w:numId w:val="37"/>
              </w:numPr>
              <w:spacing w:after="0"/>
              <w:ind w:left="430"/>
              <w:jc w:val="left"/>
            </w:pPr>
            <w:r w:rsidRPr="00AB280A">
              <w:t>Other – Please specify:</w:t>
            </w:r>
          </w:p>
          <w:p w14:paraId="46C55705" w14:textId="77777777" w:rsidR="0016790E" w:rsidRPr="00AB280A" w:rsidRDefault="0016790E" w:rsidP="001A79A7">
            <w:pPr>
              <w:spacing w:after="0"/>
              <w:jc w:val="left"/>
            </w:pPr>
          </w:p>
        </w:tc>
      </w:tr>
      <w:tr w:rsidR="00AB280A" w:rsidRPr="00AB280A" w14:paraId="70EB2C98" w14:textId="77777777" w:rsidTr="00344924">
        <w:trPr>
          <w:trHeight w:val="520"/>
          <w:jc w:val="center"/>
        </w:trPr>
        <w:tc>
          <w:tcPr>
            <w:tcW w:w="286" w:type="pct"/>
            <w:shd w:val="clear" w:color="auto" w:fill="auto"/>
            <w:noWrap/>
          </w:tcPr>
          <w:p w14:paraId="204EF351" w14:textId="77777777" w:rsidR="0016790E" w:rsidRPr="00AB280A" w:rsidRDefault="0016790E" w:rsidP="001A79A7">
            <w:pPr>
              <w:spacing w:after="0"/>
            </w:pPr>
          </w:p>
        </w:tc>
        <w:tc>
          <w:tcPr>
            <w:tcW w:w="2357" w:type="pct"/>
            <w:shd w:val="clear" w:color="auto" w:fill="auto"/>
          </w:tcPr>
          <w:p w14:paraId="0FD925C6" w14:textId="77777777" w:rsidR="0016790E" w:rsidRPr="00AB280A" w:rsidRDefault="0016790E" w:rsidP="001A79A7">
            <w:pPr>
              <w:spacing w:after="0"/>
              <w:jc w:val="left"/>
            </w:pPr>
            <w:r w:rsidRPr="00AB280A">
              <w:t>What time of day do you normally investigate cases? (choose all that apply)</w:t>
            </w:r>
          </w:p>
          <w:p w14:paraId="188ACB03" w14:textId="77777777" w:rsidR="0016790E" w:rsidRPr="00AB280A" w:rsidRDefault="0016790E" w:rsidP="001A79A7">
            <w:pPr>
              <w:pStyle w:val="ListParagraph"/>
              <w:spacing w:after="0"/>
              <w:jc w:val="left"/>
              <w:rPr>
                <w:rFonts w:asciiTheme="majorHAnsi" w:hAnsiTheme="majorHAnsi" w:cstheme="majorHAnsi"/>
              </w:rPr>
            </w:pPr>
          </w:p>
          <w:p w14:paraId="1F9B00C4" w14:textId="77777777" w:rsidR="0016790E" w:rsidRPr="00AB280A" w:rsidRDefault="0016790E" w:rsidP="001A79A7">
            <w:pPr>
              <w:spacing w:after="0"/>
              <w:jc w:val="left"/>
            </w:pPr>
          </w:p>
        </w:tc>
        <w:tc>
          <w:tcPr>
            <w:tcW w:w="2357" w:type="pct"/>
            <w:shd w:val="clear" w:color="auto" w:fill="auto"/>
          </w:tcPr>
          <w:p w14:paraId="18792E68" w14:textId="77777777" w:rsidR="0016790E" w:rsidRPr="00AB280A" w:rsidRDefault="0016790E" w:rsidP="00865F7D">
            <w:pPr>
              <w:pStyle w:val="ListParagraph"/>
              <w:numPr>
                <w:ilvl w:val="0"/>
                <w:numId w:val="44"/>
              </w:numPr>
              <w:spacing w:after="0"/>
              <w:ind w:left="430"/>
              <w:jc w:val="left"/>
            </w:pPr>
            <w:r w:rsidRPr="00AB280A">
              <w:t>Right after case detected at health facility</w:t>
            </w:r>
          </w:p>
          <w:p w14:paraId="7BF5FF07" w14:textId="77777777" w:rsidR="0016790E" w:rsidRPr="00AB280A" w:rsidRDefault="0016790E" w:rsidP="00865F7D">
            <w:pPr>
              <w:pStyle w:val="ListParagraph"/>
              <w:numPr>
                <w:ilvl w:val="0"/>
                <w:numId w:val="44"/>
              </w:numPr>
              <w:spacing w:after="0"/>
              <w:ind w:left="430"/>
              <w:jc w:val="left"/>
            </w:pPr>
            <w:r w:rsidRPr="00AB280A">
              <w:t>Before 8am</w:t>
            </w:r>
          </w:p>
          <w:p w14:paraId="2745B90A" w14:textId="77777777" w:rsidR="0016790E" w:rsidRPr="00AB280A" w:rsidRDefault="0016790E" w:rsidP="00865F7D">
            <w:pPr>
              <w:pStyle w:val="ListParagraph"/>
              <w:numPr>
                <w:ilvl w:val="0"/>
                <w:numId w:val="44"/>
              </w:numPr>
              <w:spacing w:after="0"/>
              <w:ind w:left="430"/>
              <w:jc w:val="left"/>
            </w:pPr>
            <w:r w:rsidRPr="00AB280A">
              <w:t xml:space="preserve">Between 8am-12noon </w:t>
            </w:r>
          </w:p>
          <w:p w14:paraId="38D87419" w14:textId="77777777" w:rsidR="0016790E" w:rsidRPr="00AB280A" w:rsidRDefault="0016790E" w:rsidP="00865F7D">
            <w:pPr>
              <w:pStyle w:val="ListParagraph"/>
              <w:numPr>
                <w:ilvl w:val="0"/>
                <w:numId w:val="44"/>
              </w:numPr>
              <w:spacing w:after="0"/>
              <w:ind w:left="430"/>
              <w:jc w:val="left"/>
            </w:pPr>
            <w:r w:rsidRPr="00AB280A">
              <w:t>Between 12noon-5pm</w:t>
            </w:r>
          </w:p>
          <w:p w14:paraId="62EAB726" w14:textId="77777777" w:rsidR="0016790E" w:rsidRPr="00AB280A" w:rsidRDefault="0016790E" w:rsidP="00865F7D">
            <w:pPr>
              <w:pStyle w:val="ListParagraph"/>
              <w:numPr>
                <w:ilvl w:val="0"/>
                <w:numId w:val="44"/>
              </w:numPr>
              <w:spacing w:after="0"/>
              <w:ind w:left="430"/>
              <w:jc w:val="left"/>
            </w:pPr>
            <w:r w:rsidRPr="00AB280A">
              <w:t>After 5pm</w:t>
            </w:r>
          </w:p>
          <w:p w14:paraId="6181255D" w14:textId="77777777" w:rsidR="0016790E" w:rsidRPr="00AB280A" w:rsidRDefault="0016790E" w:rsidP="00865F7D">
            <w:pPr>
              <w:pStyle w:val="ListParagraph"/>
              <w:numPr>
                <w:ilvl w:val="0"/>
                <w:numId w:val="44"/>
              </w:numPr>
              <w:spacing w:after="0"/>
              <w:ind w:left="430"/>
              <w:jc w:val="left"/>
            </w:pPr>
            <w:r w:rsidRPr="00AB280A">
              <w:t>Weekends</w:t>
            </w:r>
          </w:p>
          <w:p w14:paraId="32834497" w14:textId="77777777" w:rsidR="0016790E" w:rsidRPr="00AB280A" w:rsidRDefault="0016790E" w:rsidP="00865F7D">
            <w:pPr>
              <w:pStyle w:val="ListParagraph"/>
              <w:numPr>
                <w:ilvl w:val="0"/>
                <w:numId w:val="44"/>
              </w:numPr>
              <w:spacing w:after="0"/>
              <w:ind w:left="430"/>
              <w:jc w:val="left"/>
            </w:pPr>
            <w:r w:rsidRPr="00AB280A">
              <w:t>Whenever the team is available</w:t>
            </w:r>
          </w:p>
        </w:tc>
      </w:tr>
      <w:tr w:rsidR="00AB280A" w:rsidRPr="00AB280A" w14:paraId="1A8537CA" w14:textId="77777777" w:rsidTr="00344924">
        <w:trPr>
          <w:trHeight w:val="520"/>
          <w:jc w:val="center"/>
        </w:trPr>
        <w:tc>
          <w:tcPr>
            <w:tcW w:w="286" w:type="pct"/>
            <w:shd w:val="clear" w:color="auto" w:fill="auto"/>
            <w:noWrap/>
          </w:tcPr>
          <w:p w14:paraId="091AB7F6" w14:textId="77777777" w:rsidR="0016790E" w:rsidRPr="00AB280A" w:rsidRDefault="0016790E" w:rsidP="001A79A7">
            <w:pPr>
              <w:spacing w:after="0"/>
            </w:pPr>
          </w:p>
        </w:tc>
        <w:tc>
          <w:tcPr>
            <w:tcW w:w="2357" w:type="pct"/>
            <w:shd w:val="clear" w:color="auto" w:fill="auto"/>
          </w:tcPr>
          <w:p w14:paraId="61100BD7" w14:textId="77777777" w:rsidR="0016790E" w:rsidRPr="00AB280A" w:rsidRDefault="0016790E" w:rsidP="001A79A7">
            <w:pPr>
              <w:spacing w:after="0"/>
              <w:jc w:val="left"/>
            </w:pPr>
            <w:r w:rsidRPr="00AB280A">
              <w:t xml:space="preserve">If all cases are not investigated, what are the main reasons these cases are not investigated? </w:t>
            </w:r>
          </w:p>
          <w:p w14:paraId="3FA32F24" w14:textId="77777777" w:rsidR="0016790E" w:rsidRPr="00AB280A" w:rsidRDefault="0016790E" w:rsidP="001A79A7">
            <w:pPr>
              <w:spacing w:after="0"/>
              <w:jc w:val="left"/>
            </w:pPr>
            <w:r w:rsidRPr="00AB280A">
              <w:t>(select all that apply)</w:t>
            </w:r>
          </w:p>
          <w:p w14:paraId="72545177" w14:textId="77777777" w:rsidR="0016790E" w:rsidRPr="00AB280A" w:rsidRDefault="0016790E" w:rsidP="001A79A7">
            <w:pPr>
              <w:spacing w:after="0"/>
              <w:jc w:val="left"/>
            </w:pPr>
          </w:p>
        </w:tc>
        <w:tc>
          <w:tcPr>
            <w:tcW w:w="2357" w:type="pct"/>
            <w:shd w:val="clear" w:color="auto" w:fill="auto"/>
          </w:tcPr>
          <w:p w14:paraId="27C636D2" w14:textId="77777777" w:rsidR="0016790E" w:rsidRPr="00AB280A" w:rsidRDefault="0016790E" w:rsidP="00865F7D">
            <w:pPr>
              <w:pStyle w:val="ListParagraph"/>
              <w:numPr>
                <w:ilvl w:val="0"/>
                <w:numId w:val="48"/>
              </w:numPr>
              <w:spacing w:after="0"/>
              <w:ind w:left="430"/>
              <w:jc w:val="left"/>
            </w:pPr>
            <w:r w:rsidRPr="00AB280A">
              <w:t>It is an imported case</w:t>
            </w:r>
          </w:p>
          <w:p w14:paraId="7A31E20A" w14:textId="77777777" w:rsidR="0016790E" w:rsidRPr="00AB280A" w:rsidRDefault="0016790E" w:rsidP="00865F7D">
            <w:pPr>
              <w:pStyle w:val="ListParagraph"/>
              <w:numPr>
                <w:ilvl w:val="0"/>
                <w:numId w:val="48"/>
              </w:numPr>
              <w:spacing w:after="0"/>
              <w:ind w:left="430"/>
              <w:jc w:val="left"/>
            </w:pPr>
            <w:r w:rsidRPr="00AB280A">
              <w:t>It is outside of my district</w:t>
            </w:r>
          </w:p>
          <w:p w14:paraId="66B98BF9" w14:textId="77777777" w:rsidR="0016790E" w:rsidRPr="00AB280A" w:rsidRDefault="0016790E" w:rsidP="00865F7D">
            <w:pPr>
              <w:pStyle w:val="ListParagraph"/>
              <w:numPr>
                <w:ilvl w:val="0"/>
                <w:numId w:val="48"/>
              </w:numPr>
              <w:spacing w:after="0"/>
              <w:ind w:left="430"/>
              <w:jc w:val="left"/>
            </w:pPr>
            <w:r w:rsidRPr="00AB280A">
              <w:t>The person could not be found</w:t>
            </w:r>
          </w:p>
          <w:p w14:paraId="773BB07C" w14:textId="77777777" w:rsidR="0016790E" w:rsidRPr="00AB280A" w:rsidRDefault="0016790E" w:rsidP="00865F7D">
            <w:pPr>
              <w:pStyle w:val="ListParagraph"/>
              <w:numPr>
                <w:ilvl w:val="0"/>
                <w:numId w:val="48"/>
              </w:numPr>
              <w:spacing w:after="0"/>
              <w:ind w:left="430"/>
              <w:jc w:val="left"/>
            </w:pPr>
            <w:r w:rsidRPr="00AB280A">
              <w:t>Not enough staff/resources</w:t>
            </w:r>
          </w:p>
          <w:p w14:paraId="47EE8DDE" w14:textId="77777777" w:rsidR="0016790E" w:rsidRPr="00AB280A" w:rsidRDefault="0016790E" w:rsidP="00865F7D">
            <w:pPr>
              <w:pStyle w:val="ListParagraph"/>
              <w:numPr>
                <w:ilvl w:val="0"/>
                <w:numId w:val="48"/>
              </w:numPr>
              <w:spacing w:after="0"/>
              <w:ind w:left="430"/>
              <w:jc w:val="left"/>
            </w:pPr>
            <w:r w:rsidRPr="00AB280A">
              <w:t>Daily cross-border case</w:t>
            </w:r>
          </w:p>
          <w:p w14:paraId="25C54B33" w14:textId="77777777" w:rsidR="0016790E" w:rsidRPr="00AB280A" w:rsidRDefault="0016790E" w:rsidP="00865F7D">
            <w:pPr>
              <w:pStyle w:val="ListParagraph"/>
              <w:numPr>
                <w:ilvl w:val="0"/>
                <w:numId w:val="48"/>
              </w:numPr>
              <w:spacing w:after="0"/>
              <w:ind w:left="430"/>
              <w:jc w:val="left"/>
            </w:pPr>
            <w:r w:rsidRPr="00AB280A">
              <w:t>Not applicable – we investigate every case</w:t>
            </w:r>
          </w:p>
          <w:p w14:paraId="1CE2BD4B" w14:textId="77777777" w:rsidR="0016790E" w:rsidRPr="00AB280A" w:rsidRDefault="0016790E" w:rsidP="00865F7D">
            <w:pPr>
              <w:pStyle w:val="ListParagraph"/>
              <w:numPr>
                <w:ilvl w:val="0"/>
                <w:numId w:val="48"/>
              </w:numPr>
              <w:spacing w:after="0"/>
              <w:ind w:left="430"/>
              <w:jc w:val="left"/>
            </w:pPr>
            <w:r w:rsidRPr="00AB280A">
              <w:t>Other – Please specify:</w:t>
            </w:r>
          </w:p>
          <w:p w14:paraId="4184B0F3" w14:textId="77777777" w:rsidR="0016790E" w:rsidRPr="00AB280A" w:rsidRDefault="0016790E" w:rsidP="001A79A7">
            <w:pPr>
              <w:spacing w:after="0"/>
              <w:jc w:val="left"/>
            </w:pPr>
          </w:p>
        </w:tc>
      </w:tr>
      <w:tr w:rsidR="00AB280A" w:rsidRPr="00AB280A" w14:paraId="22EA0B32" w14:textId="77777777" w:rsidTr="001A79A7">
        <w:trPr>
          <w:trHeight w:val="520"/>
          <w:jc w:val="center"/>
        </w:trPr>
        <w:tc>
          <w:tcPr>
            <w:tcW w:w="286" w:type="pct"/>
            <w:shd w:val="clear" w:color="auto" w:fill="auto"/>
            <w:noWrap/>
          </w:tcPr>
          <w:p w14:paraId="03BA0E3D" w14:textId="77777777" w:rsidR="0016790E" w:rsidRPr="00AB280A" w:rsidRDefault="0016790E" w:rsidP="001A79A7">
            <w:pPr>
              <w:spacing w:after="0"/>
            </w:pPr>
          </w:p>
        </w:tc>
        <w:tc>
          <w:tcPr>
            <w:tcW w:w="2357" w:type="pct"/>
            <w:shd w:val="clear" w:color="auto" w:fill="auto"/>
          </w:tcPr>
          <w:p w14:paraId="13C0E313" w14:textId="77777777" w:rsidR="0016790E" w:rsidRPr="00AB280A" w:rsidRDefault="0016790E" w:rsidP="001A79A7">
            <w:pPr>
              <w:spacing w:after="0"/>
              <w:jc w:val="left"/>
            </w:pPr>
            <w:r w:rsidRPr="00AB280A">
              <w:t>Is supervised treatment conducted for positive cases?</w:t>
            </w:r>
          </w:p>
        </w:tc>
        <w:tc>
          <w:tcPr>
            <w:tcW w:w="2357" w:type="pct"/>
            <w:shd w:val="clear" w:color="auto" w:fill="auto"/>
          </w:tcPr>
          <w:p w14:paraId="69D40A1F" w14:textId="77777777" w:rsidR="0016790E" w:rsidRPr="00AB280A" w:rsidRDefault="0016790E" w:rsidP="00865F7D">
            <w:pPr>
              <w:pStyle w:val="ListParagraph"/>
              <w:numPr>
                <w:ilvl w:val="0"/>
                <w:numId w:val="111"/>
              </w:numPr>
              <w:spacing w:after="0"/>
              <w:jc w:val="left"/>
            </w:pPr>
            <w:r w:rsidRPr="00AB280A">
              <w:t>Yes</w:t>
            </w:r>
          </w:p>
          <w:p w14:paraId="06952646" w14:textId="77777777" w:rsidR="0016790E" w:rsidRPr="00AB280A" w:rsidRDefault="0016790E" w:rsidP="00865F7D">
            <w:pPr>
              <w:pStyle w:val="ListParagraph"/>
              <w:numPr>
                <w:ilvl w:val="0"/>
                <w:numId w:val="111"/>
              </w:numPr>
              <w:spacing w:after="0"/>
              <w:jc w:val="left"/>
            </w:pPr>
            <w:r w:rsidRPr="00AB280A">
              <w:t>No</w:t>
            </w:r>
          </w:p>
        </w:tc>
      </w:tr>
      <w:tr w:rsidR="00AB280A" w:rsidRPr="00AB280A" w14:paraId="12622E72" w14:textId="77777777" w:rsidTr="001A79A7">
        <w:trPr>
          <w:trHeight w:val="520"/>
          <w:jc w:val="center"/>
        </w:trPr>
        <w:tc>
          <w:tcPr>
            <w:tcW w:w="286" w:type="pct"/>
            <w:shd w:val="clear" w:color="auto" w:fill="auto"/>
            <w:noWrap/>
          </w:tcPr>
          <w:p w14:paraId="07BC46BF" w14:textId="77777777" w:rsidR="0016790E" w:rsidRPr="00AB280A" w:rsidRDefault="0016790E" w:rsidP="001A79A7">
            <w:pPr>
              <w:spacing w:after="0"/>
            </w:pPr>
          </w:p>
        </w:tc>
        <w:tc>
          <w:tcPr>
            <w:tcW w:w="2357" w:type="pct"/>
            <w:shd w:val="clear" w:color="auto" w:fill="auto"/>
          </w:tcPr>
          <w:p w14:paraId="5CF2CF19" w14:textId="77777777" w:rsidR="0016790E" w:rsidRPr="00AB280A" w:rsidRDefault="0016790E" w:rsidP="001A79A7">
            <w:pPr>
              <w:spacing w:after="0"/>
              <w:jc w:val="left"/>
            </w:pPr>
            <w:r w:rsidRPr="00AB280A">
              <w:t>Is follow-up on adherence to treatment conducted for each case?</w:t>
            </w:r>
          </w:p>
        </w:tc>
        <w:tc>
          <w:tcPr>
            <w:tcW w:w="2357" w:type="pct"/>
            <w:shd w:val="clear" w:color="auto" w:fill="auto"/>
          </w:tcPr>
          <w:p w14:paraId="69FFD762" w14:textId="77777777" w:rsidR="0016790E" w:rsidRPr="00AB280A" w:rsidRDefault="0016790E" w:rsidP="00865F7D">
            <w:pPr>
              <w:pStyle w:val="ListParagraph"/>
              <w:numPr>
                <w:ilvl w:val="0"/>
                <w:numId w:val="112"/>
              </w:numPr>
              <w:spacing w:after="0"/>
              <w:jc w:val="left"/>
            </w:pPr>
            <w:r w:rsidRPr="00AB280A">
              <w:t>Yes</w:t>
            </w:r>
          </w:p>
          <w:p w14:paraId="16F6BA9F" w14:textId="77777777" w:rsidR="0016790E" w:rsidRPr="00AB280A" w:rsidRDefault="0016790E" w:rsidP="00865F7D">
            <w:pPr>
              <w:pStyle w:val="ListParagraph"/>
              <w:numPr>
                <w:ilvl w:val="0"/>
                <w:numId w:val="112"/>
              </w:numPr>
              <w:spacing w:after="0"/>
              <w:jc w:val="left"/>
            </w:pPr>
            <w:r w:rsidRPr="00AB280A">
              <w:t>No</w:t>
            </w:r>
          </w:p>
        </w:tc>
      </w:tr>
      <w:tr w:rsidR="00AB280A" w:rsidRPr="00AB280A" w14:paraId="1A381501" w14:textId="77777777" w:rsidTr="001A79A7">
        <w:trPr>
          <w:trHeight w:val="520"/>
          <w:jc w:val="center"/>
        </w:trPr>
        <w:tc>
          <w:tcPr>
            <w:tcW w:w="286" w:type="pct"/>
            <w:shd w:val="clear" w:color="auto" w:fill="auto"/>
            <w:noWrap/>
          </w:tcPr>
          <w:p w14:paraId="5B9C863B" w14:textId="77777777" w:rsidR="0016790E" w:rsidRPr="00AB280A" w:rsidRDefault="0016790E" w:rsidP="001A79A7">
            <w:pPr>
              <w:spacing w:after="0"/>
            </w:pPr>
          </w:p>
        </w:tc>
        <w:tc>
          <w:tcPr>
            <w:tcW w:w="2357" w:type="pct"/>
            <w:shd w:val="clear" w:color="auto" w:fill="auto"/>
          </w:tcPr>
          <w:p w14:paraId="1ED675D4" w14:textId="77777777" w:rsidR="0016790E" w:rsidRPr="00AB280A" w:rsidRDefault="0016790E" w:rsidP="001A79A7">
            <w:pPr>
              <w:spacing w:after="0"/>
              <w:jc w:val="left"/>
            </w:pPr>
            <w:r w:rsidRPr="00AB280A">
              <w:t>Do case investigations involve checking on malaria prevention measures used by the index case?</w:t>
            </w:r>
          </w:p>
        </w:tc>
        <w:tc>
          <w:tcPr>
            <w:tcW w:w="2357" w:type="pct"/>
            <w:shd w:val="clear" w:color="auto" w:fill="auto"/>
          </w:tcPr>
          <w:p w14:paraId="24730B2D" w14:textId="77777777" w:rsidR="0016790E" w:rsidRPr="00AB280A" w:rsidRDefault="0016790E" w:rsidP="00865F7D">
            <w:pPr>
              <w:pStyle w:val="ListParagraph"/>
              <w:numPr>
                <w:ilvl w:val="0"/>
                <w:numId w:val="113"/>
              </w:numPr>
              <w:spacing w:after="0"/>
              <w:jc w:val="left"/>
            </w:pPr>
            <w:r w:rsidRPr="00AB280A">
              <w:t>Yes</w:t>
            </w:r>
          </w:p>
          <w:p w14:paraId="6C8089EC" w14:textId="77777777" w:rsidR="0016790E" w:rsidRPr="00AB280A" w:rsidRDefault="0016790E" w:rsidP="00865F7D">
            <w:pPr>
              <w:pStyle w:val="ListParagraph"/>
              <w:numPr>
                <w:ilvl w:val="0"/>
                <w:numId w:val="113"/>
              </w:numPr>
              <w:spacing w:after="0"/>
              <w:jc w:val="left"/>
            </w:pPr>
            <w:r w:rsidRPr="00AB280A">
              <w:t>No</w:t>
            </w:r>
          </w:p>
        </w:tc>
      </w:tr>
      <w:tr w:rsidR="00AB280A" w:rsidRPr="00AB280A" w14:paraId="7873A7D5" w14:textId="77777777" w:rsidTr="001A79A7">
        <w:trPr>
          <w:trHeight w:val="520"/>
          <w:jc w:val="center"/>
        </w:trPr>
        <w:tc>
          <w:tcPr>
            <w:tcW w:w="286" w:type="pct"/>
            <w:shd w:val="clear" w:color="auto" w:fill="auto"/>
            <w:noWrap/>
          </w:tcPr>
          <w:p w14:paraId="748A7AFC" w14:textId="77777777" w:rsidR="0016790E" w:rsidRPr="00AB280A" w:rsidRDefault="0016790E" w:rsidP="001A79A7">
            <w:pPr>
              <w:spacing w:after="0"/>
            </w:pPr>
          </w:p>
        </w:tc>
        <w:tc>
          <w:tcPr>
            <w:tcW w:w="2357" w:type="pct"/>
            <w:shd w:val="clear" w:color="auto" w:fill="auto"/>
          </w:tcPr>
          <w:p w14:paraId="7F9D1B84" w14:textId="77777777" w:rsidR="0016790E" w:rsidRPr="00AB280A" w:rsidRDefault="0016790E" w:rsidP="001A79A7">
            <w:pPr>
              <w:spacing w:after="0"/>
              <w:jc w:val="left"/>
            </w:pPr>
            <w:r w:rsidRPr="00AB280A">
              <w:t>Do case investigations involve educating the index case on malaria risk factors and prevention?</w:t>
            </w:r>
          </w:p>
        </w:tc>
        <w:tc>
          <w:tcPr>
            <w:tcW w:w="2357" w:type="pct"/>
            <w:shd w:val="clear" w:color="auto" w:fill="auto"/>
          </w:tcPr>
          <w:p w14:paraId="49358E77" w14:textId="77777777" w:rsidR="0016790E" w:rsidRPr="00AB280A" w:rsidRDefault="0016790E" w:rsidP="00865F7D">
            <w:pPr>
              <w:pStyle w:val="ListParagraph"/>
              <w:numPr>
                <w:ilvl w:val="0"/>
                <w:numId w:val="114"/>
              </w:numPr>
              <w:spacing w:after="0"/>
              <w:ind w:left="425" w:hanging="357"/>
              <w:jc w:val="left"/>
            </w:pPr>
            <w:r w:rsidRPr="00AB280A">
              <w:t>Yes</w:t>
            </w:r>
          </w:p>
          <w:p w14:paraId="26A73A48" w14:textId="77777777" w:rsidR="0016790E" w:rsidRPr="00AB280A" w:rsidRDefault="0016790E" w:rsidP="00865F7D">
            <w:pPr>
              <w:pStyle w:val="ListParagraph"/>
              <w:numPr>
                <w:ilvl w:val="0"/>
                <w:numId w:val="114"/>
              </w:numPr>
              <w:spacing w:after="0"/>
              <w:jc w:val="left"/>
            </w:pPr>
            <w:r w:rsidRPr="00AB280A">
              <w:t>No</w:t>
            </w:r>
          </w:p>
        </w:tc>
      </w:tr>
      <w:tr w:rsidR="00AB280A" w:rsidRPr="00AB280A" w14:paraId="7CF16175" w14:textId="77777777" w:rsidTr="00344924">
        <w:trPr>
          <w:trHeight w:val="520"/>
          <w:jc w:val="center"/>
        </w:trPr>
        <w:tc>
          <w:tcPr>
            <w:tcW w:w="286" w:type="pct"/>
            <w:shd w:val="clear" w:color="auto" w:fill="auto"/>
            <w:noWrap/>
          </w:tcPr>
          <w:p w14:paraId="07FA81C1" w14:textId="77777777" w:rsidR="0016790E" w:rsidRPr="00AB280A" w:rsidRDefault="0016790E" w:rsidP="001A79A7">
            <w:pPr>
              <w:spacing w:after="0"/>
            </w:pPr>
          </w:p>
        </w:tc>
        <w:tc>
          <w:tcPr>
            <w:tcW w:w="2357" w:type="pct"/>
            <w:shd w:val="clear" w:color="auto" w:fill="auto"/>
          </w:tcPr>
          <w:p w14:paraId="305087D4" w14:textId="77777777" w:rsidR="0016790E" w:rsidRPr="00AB280A" w:rsidRDefault="0016790E" w:rsidP="001A79A7">
            <w:pPr>
              <w:spacing w:after="0"/>
              <w:jc w:val="left"/>
            </w:pPr>
            <w:r w:rsidRPr="00AB280A">
              <w:t>What information is used to determine if an index case is imported or local? Case has travelled to another endemic area (choose all that apply)</w:t>
            </w:r>
          </w:p>
        </w:tc>
        <w:tc>
          <w:tcPr>
            <w:tcW w:w="2357" w:type="pct"/>
            <w:shd w:val="clear" w:color="auto" w:fill="auto"/>
          </w:tcPr>
          <w:p w14:paraId="1C77AB22" w14:textId="77777777" w:rsidR="0016790E" w:rsidRPr="00AB280A" w:rsidRDefault="0016790E" w:rsidP="00865F7D">
            <w:pPr>
              <w:pStyle w:val="ListParagraph"/>
              <w:numPr>
                <w:ilvl w:val="0"/>
                <w:numId w:val="38"/>
              </w:numPr>
              <w:spacing w:after="0"/>
              <w:ind w:left="430"/>
              <w:jc w:val="left"/>
            </w:pPr>
            <w:r w:rsidRPr="00AB280A">
              <w:t>Village</w:t>
            </w:r>
          </w:p>
          <w:p w14:paraId="35ECE608" w14:textId="77777777" w:rsidR="0016790E" w:rsidRPr="00AB280A" w:rsidRDefault="0016790E" w:rsidP="00865F7D">
            <w:pPr>
              <w:pStyle w:val="ListParagraph"/>
              <w:numPr>
                <w:ilvl w:val="0"/>
                <w:numId w:val="38"/>
              </w:numPr>
              <w:spacing w:after="0"/>
              <w:ind w:left="430"/>
              <w:jc w:val="left"/>
            </w:pPr>
            <w:r w:rsidRPr="00AB280A">
              <w:t>District</w:t>
            </w:r>
          </w:p>
          <w:p w14:paraId="5C41A0F7" w14:textId="77777777" w:rsidR="0016790E" w:rsidRPr="00AB280A" w:rsidRDefault="0016790E" w:rsidP="00865F7D">
            <w:pPr>
              <w:pStyle w:val="ListParagraph"/>
              <w:numPr>
                <w:ilvl w:val="0"/>
                <w:numId w:val="38"/>
              </w:numPr>
              <w:spacing w:after="0"/>
              <w:ind w:left="430"/>
              <w:jc w:val="left"/>
            </w:pPr>
            <w:r w:rsidRPr="00AB280A">
              <w:t>Province/State</w:t>
            </w:r>
          </w:p>
          <w:p w14:paraId="5CC8F853" w14:textId="77777777" w:rsidR="0016790E" w:rsidRPr="00AB280A" w:rsidRDefault="0016790E" w:rsidP="00865F7D">
            <w:pPr>
              <w:pStyle w:val="ListParagraph"/>
              <w:numPr>
                <w:ilvl w:val="0"/>
                <w:numId w:val="38"/>
              </w:numPr>
              <w:spacing w:after="0"/>
              <w:ind w:left="430"/>
              <w:jc w:val="left"/>
            </w:pPr>
            <w:r w:rsidRPr="00AB280A">
              <w:t>Region</w:t>
            </w:r>
          </w:p>
          <w:p w14:paraId="24EB64C4" w14:textId="77777777" w:rsidR="0016790E" w:rsidRPr="00AB280A" w:rsidRDefault="0016790E" w:rsidP="00865F7D">
            <w:pPr>
              <w:pStyle w:val="ListParagraph"/>
              <w:numPr>
                <w:ilvl w:val="0"/>
                <w:numId w:val="38"/>
              </w:numPr>
              <w:spacing w:after="0"/>
              <w:ind w:left="430"/>
              <w:jc w:val="left"/>
            </w:pPr>
            <w:r w:rsidRPr="00AB280A">
              <w:t>Country</w:t>
            </w:r>
          </w:p>
          <w:p w14:paraId="75857A28" w14:textId="77777777" w:rsidR="0016790E" w:rsidRPr="00AB280A" w:rsidRDefault="0016790E" w:rsidP="00865F7D">
            <w:pPr>
              <w:pStyle w:val="ListParagraph"/>
              <w:numPr>
                <w:ilvl w:val="0"/>
                <w:numId w:val="38"/>
              </w:numPr>
              <w:spacing w:after="0"/>
              <w:ind w:left="430"/>
              <w:jc w:val="left"/>
            </w:pPr>
            <w:r w:rsidRPr="00AB280A">
              <w:t>Any of the above</w:t>
            </w:r>
          </w:p>
          <w:p w14:paraId="1CAC5143" w14:textId="77777777" w:rsidR="0016790E" w:rsidRPr="00AB280A" w:rsidRDefault="0016790E" w:rsidP="00865F7D">
            <w:pPr>
              <w:pStyle w:val="ListParagraph"/>
              <w:numPr>
                <w:ilvl w:val="0"/>
                <w:numId w:val="38"/>
              </w:numPr>
              <w:spacing w:after="0"/>
              <w:ind w:left="430"/>
              <w:jc w:val="left"/>
            </w:pPr>
            <w:r w:rsidRPr="00AB280A">
              <w:t>Other – please specify:</w:t>
            </w:r>
          </w:p>
          <w:p w14:paraId="19B62D37" w14:textId="77777777" w:rsidR="0016790E" w:rsidRPr="00AB280A" w:rsidRDefault="0016790E" w:rsidP="001A79A7">
            <w:pPr>
              <w:spacing w:after="0"/>
              <w:jc w:val="left"/>
            </w:pPr>
          </w:p>
        </w:tc>
      </w:tr>
      <w:tr w:rsidR="00AB280A" w:rsidRPr="00AB280A" w14:paraId="61E05BCD" w14:textId="77777777" w:rsidTr="001A79A7">
        <w:trPr>
          <w:trHeight w:val="520"/>
          <w:jc w:val="center"/>
        </w:trPr>
        <w:tc>
          <w:tcPr>
            <w:tcW w:w="286" w:type="pct"/>
            <w:shd w:val="clear" w:color="auto" w:fill="auto"/>
            <w:noWrap/>
          </w:tcPr>
          <w:p w14:paraId="5334B479" w14:textId="77777777" w:rsidR="0016790E" w:rsidRPr="00AB280A" w:rsidRDefault="0016790E" w:rsidP="001A79A7">
            <w:pPr>
              <w:spacing w:after="0"/>
            </w:pPr>
          </w:p>
        </w:tc>
        <w:tc>
          <w:tcPr>
            <w:tcW w:w="2357" w:type="pct"/>
            <w:shd w:val="clear" w:color="auto" w:fill="auto"/>
          </w:tcPr>
          <w:p w14:paraId="27FC603F" w14:textId="77777777" w:rsidR="0016790E" w:rsidRPr="00AB280A" w:rsidRDefault="0016790E" w:rsidP="001A79A7">
            <w:pPr>
              <w:spacing w:after="0"/>
              <w:jc w:val="left"/>
            </w:pPr>
            <w:r w:rsidRPr="00AB280A">
              <w:t>Do case investigations involve mapping the location of the index case and if so how is this performed? E.g. geographical information system (GIS) to make the maps.</w:t>
            </w:r>
          </w:p>
        </w:tc>
        <w:tc>
          <w:tcPr>
            <w:tcW w:w="2357" w:type="pct"/>
            <w:shd w:val="clear" w:color="auto" w:fill="auto"/>
          </w:tcPr>
          <w:p w14:paraId="18052602" w14:textId="77777777" w:rsidR="0016790E" w:rsidRPr="00AB280A" w:rsidRDefault="0016790E" w:rsidP="00865F7D">
            <w:pPr>
              <w:pStyle w:val="ListParagraph"/>
              <w:numPr>
                <w:ilvl w:val="0"/>
                <w:numId w:val="115"/>
              </w:numPr>
              <w:spacing w:after="0"/>
              <w:jc w:val="left"/>
            </w:pPr>
            <w:r w:rsidRPr="00AB280A">
              <w:t>No</w:t>
            </w:r>
          </w:p>
          <w:p w14:paraId="188FDB64" w14:textId="77777777" w:rsidR="0016790E" w:rsidRPr="00AB280A" w:rsidRDefault="0016790E" w:rsidP="00865F7D">
            <w:pPr>
              <w:pStyle w:val="ListParagraph"/>
              <w:numPr>
                <w:ilvl w:val="0"/>
                <w:numId w:val="115"/>
              </w:numPr>
              <w:spacing w:after="0"/>
              <w:jc w:val="left"/>
            </w:pPr>
            <w:r w:rsidRPr="00AB280A">
              <w:t xml:space="preserve">Yes, explain: </w:t>
            </w:r>
          </w:p>
        </w:tc>
      </w:tr>
      <w:tr w:rsidR="00AB280A" w:rsidRPr="00AB280A" w14:paraId="18B08683" w14:textId="77777777" w:rsidTr="001A79A7">
        <w:trPr>
          <w:trHeight w:val="520"/>
          <w:jc w:val="center"/>
        </w:trPr>
        <w:tc>
          <w:tcPr>
            <w:tcW w:w="286" w:type="pct"/>
            <w:shd w:val="clear" w:color="auto" w:fill="auto"/>
            <w:noWrap/>
          </w:tcPr>
          <w:p w14:paraId="772EA475" w14:textId="77777777" w:rsidR="0016790E" w:rsidRPr="00AB280A" w:rsidRDefault="0016790E" w:rsidP="001A79A7">
            <w:pPr>
              <w:spacing w:after="0"/>
            </w:pPr>
            <w:r w:rsidRPr="00AB280A">
              <w:t>X</w:t>
            </w:r>
          </w:p>
        </w:tc>
        <w:tc>
          <w:tcPr>
            <w:tcW w:w="2357" w:type="pct"/>
            <w:shd w:val="clear" w:color="auto" w:fill="auto"/>
          </w:tcPr>
          <w:p w14:paraId="5368064D" w14:textId="77777777" w:rsidR="0016790E" w:rsidRPr="00AB280A" w:rsidRDefault="0016790E" w:rsidP="001A79A7">
            <w:pPr>
              <w:spacing w:after="0"/>
              <w:jc w:val="left"/>
            </w:pPr>
            <w:r w:rsidRPr="00AB280A">
              <w:t>Does your programme collect information from index cases on their travel history?</w:t>
            </w:r>
          </w:p>
        </w:tc>
        <w:tc>
          <w:tcPr>
            <w:tcW w:w="2357" w:type="pct"/>
            <w:shd w:val="clear" w:color="auto" w:fill="auto"/>
          </w:tcPr>
          <w:p w14:paraId="58C6A418" w14:textId="77777777" w:rsidR="0016790E" w:rsidRPr="00AB280A" w:rsidRDefault="0016790E" w:rsidP="00865F7D">
            <w:pPr>
              <w:pStyle w:val="ListParagraph"/>
              <w:numPr>
                <w:ilvl w:val="0"/>
                <w:numId w:val="21"/>
              </w:numPr>
              <w:spacing w:after="0"/>
              <w:ind w:left="430"/>
              <w:jc w:val="left"/>
            </w:pPr>
            <w:r w:rsidRPr="00AB280A">
              <w:t>Yes</w:t>
            </w:r>
          </w:p>
          <w:p w14:paraId="57920AAD" w14:textId="77777777" w:rsidR="0016790E" w:rsidRPr="00AB280A" w:rsidRDefault="0016790E" w:rsidP="00865F7D">
            <w:pPr>
              <w:pStyle w:val="ListParagraph"/>
              <w:numPr>
                <w:ilvl w:val="0"/>
                <w:numId w:val="21"/>
              </w:numPr>
              <w:spacing w:after="0"/>
              <w:ind w:left="430"/>
              <w:jc w:val="left"/>
            </w:pPr>
            <w:r w:rsidRPr="00AB280A">
              <w:t>No</w:t>
            </w:r>
          </w:p>
        </w:tc>
      </w:tr>
      <w:tr w:rsidR="00AB280A" w:rsidRPr="00AB280A" w14:paraId="2C2FE473" w14:textId="77777777" w:rsidTr="001A79A7">
        <w:trPr>
          <w:trHeight w:val="520"/>
          <w:jc w:val="center"/>
        </w:trPr>
        <w:tc>
          <w:tcPr>
            <w:tcW w:w="286" w:type="pct"/>
            <w:shd w:val="clear" w:color="auto" w:fill="auto"/>
            <w:noWrap/>
          </w:tcPr>
          <w:p w14:paraId="47250623" w14:textId="77777777" w:rsidR="0016790E" w:rsidRPr="00AB280A" w:rsidRDefault="0016790E" w:rsidP="001A79A7">
            <w:pPr>
              <w:spacing w:after="0"/>
            </w:pPr>
          </w:p>
        </w:tc>
        <w:tc>
          <w:tcPr>
            <w:tcW w:w="2357" w:type="pct"/>
            <w:shd w:val="clear" w:color="auto" w:fill="auto"/>
          </w:tcPr>
          <w:p w14:paraId="72694F8B" w14:textId="77777777" w:rsidR="0016790E" w:rsidRPr="00AB280A" w:rsidRDefault="0016790E" w:rsidP="001A79A7">
            <w:pPr>
              <w:spacing w:after="0"/>
              <w:jc w:val="left"/>
            </w:pPr>
            <w:r w:rsidRPr="00AB280A">
              <w:t>If yes to X, does your programme collect information on travel within the district of residence?</w:t>
            </w:r>
          </w:p>
        </w:tc>
        <w:tc>
          <w:tcPr>
            <w:tcW w:w="2357" w:type="pct"/>
            <w:shd w:val="clear" w:color="auto" w:fill="auto"/>
          </w:tcPr>
          <w:p w14:paraId="4D1D77BD" w14:textId="77777777" w:rsidR="0016790E" w:rsidRPr="00AB280A" w:rsidRDefault="0016790E" w:rsidP="00865F7D">
            <w:pPr>
              <w:pStyle w:val="ListParagraph"/>
              <w:numPr>
                <w:ilvl w:val="0"/>
                <w:numId w:val="27"/>
              </w:numPr>
              <w:spacing w:after="0"/>
              <w:ind w:left="430"/>
              <w:jc w:val="left"/>
            </w:pPr>
            <w:r w:rsidRPr="00AB280A">
              <w:t>Yes</w:t>
            </w:r>
          </w:p>
          <w:p w14:paraId="7E876B64" w14:textId="77777777" w:rsidR="0016790E" w:rsidRPr="00AB280A" w:rsidRDefault="0016790E" w:rsidP="00865F7D">
            <w:pPr>
              <w:pStyle w:val="ListParagraph"/>
              <w:numPr>
                <w:ilvl w:val="0"/>
                <w:numId w:val="27"/>
              </w:numPr>
              <w:spacing w:after="0"/>
              <w:ind w:left="430"/>
              <w:jc w:val="left"/>
            </w:pPr>
            <w:r w:rsidRPr="00AB280A">
              <w:t>No</w:t>
            </w:r>
          </w:p>
        </w:tc>
      </w:tr>
      <w:tr w:rsidR="00AB280A" w:rsidRPr="00AB280A" w14:paraId="5E1CDA84" w14:textId="77777777" w:rsidTr="001A79A7">
        <w:trPr>
          <w:trHeight w:val="520"/>
          <w:jc w:val="center"/>
        </w:trPr>
        <w:tc>
          <w:tcPr>
            <w:tcW w:w="286" w:type="pct"/>
            <w:shd w:val="clear" w:color="auto" w:fill="auto"/>
            <w:noWrap/>
          </w:tcPr>
          <w:p w14:paraId="445BD2D7" w14:textId="77777777" w:rsidR="0016790E" w:rsidRPr="00AB280A" w:rsidRDefault="0016790E" w:rsidP="001A79A7">
            <w:pPr>
              <w:spacing w:after="0"/>
            </w:pPr>
          </w:p>
        </w:tc>
        <w:tc>
          <w:tcPr>
            <w:tcW w:w="2357" w:type="pct"/>
            <w:shd w:val="clear" w:color="auto" w:fill="auto"/>
          </w:tcPr>
          <w:p w14:paraId="11B44B63" w14:textId="77777777" w:rsidR="0016790E" w:rsidRPr="00AB280A" w:rsidRDefault="0016790E" w:rsidP="001A79A7">
            <w:pPr>
              <w:spacing w:after="0"/>
              <w:jc w:val="left"/>
            </w:pPr>
            <w:r w:rsidRPr="00AB280A">
              <w:t>If yes to X, does your programme collect information on travel outside the district of residence?</w:t>
            </w:r>
          </w:p>
        </w:tc>
        <w:tc>
          <w:tcPr>
            <w:tcW w:w="2357" w:type="pct"/>
            <w:shd w:val="clear" w:color="auto" w:fill="auto"/>
          </w:tcPr>
          <w:p w14:paraId="4CBCE12B" w14:textId="77777777" w:rsidR="0016790E" w:rsidRPr="00AB280A" w:rsidRDefault="0016790E" w:rsidP="00865F7D">
            <w:pPr>
              <w:pStyle w:val="ListParagraph"/>
              <w:numPr>
                <w:ilvl w:val="0"/>
                <w:numId w:val="28"/>
              </w:numPr>
              <w:spacing w:after="0"/>
              <w:ind w:left="430"/>
              <w:jc w:val="left"/>
            </w:pPr>
            <w:r w:rsidRPr="00AB280A">
              <w:t>Yes</w:t>
            </w:r>
          </w:p>
          <w:p w14:paraId="0516FE0D" w14:textId="77777777" w:rsidR="0016790E" w:rsidRPr="00AB280A" w:rsidRDefault="0016790E" w:rsidP="00865F7D">
            <w:pPr>
              <w:pStyle w:val="ListParagraph"/>
              <w:numPr>
                <w:ilvl w:val="0"/>
                <w:numId w:val="28"/>
              </w:numPr>
              <w:spacing w:after="0"/>
              <w:ind w:left="430"/>
              <w:jc w:val="left"/>
            </w:pPr>
            <w:r w:rsidRPr="00AB280A">
              <w:t>No</w:t>
            </w:r>
          </w:p>
        </w:tc>
      </w:tr>
      <w:tr w:rsidR="00AB280A" w:rsidRPr="00AB280A" w14:paraId="7AFC664C" w14:textId="77777777" w:rsidTr="001A79A7">
        <w:trPr>
          <w:trHeight w:val="520"/>
          <w:jc w:val="center"/>
        </w:trPr>
        <w:tc>
          <w:tcPr>
            <w:tcW w:w="286" w:type="pct"/>
            <w:shd w:val="clear" w:color="auto" w:fill="auto"/>
            <w:noWrap/>
          </w:tcPr>
          <w:p w14:paraId="13F7D0B9" w14:textId="77777777" w:rsidR="0016790E" w:rsidRPr="00AB280A" w:rsidRDefault="0016790E" w:rsidP="001A79A7">
            <w:pPr>
              <w:spacing w:after="0"/>
            </w:pPr>
          </w:p>
        </w:tc>
        <w:tc>
          <w:tcPr>
            <w:tcW w:w="2357" w:type="pct"/>
            <w:shd w:val="clear" w:color="auto" w:fill="auto"/>
          </w:tcPr>
          <w:p w14:paraId="250F09B9" w14:textId="77777777" w:rsidR="0016790E" w:rsidRPr="00AB280A" w:rsidRDefault="0016790E" w:rsidP="001A79A7">
            <w:pPr>
              <w:spacing w:after="0"/>
              <w:jc w:val="left"/>
            </w:pPr>
            <w:r w:rsidRPr="00AB280A">
              <w:t>If yes to X, does your programme collect information on travel outside of the country?</w:t>
            </w:r>
          </w:p>
        </w:tc>
        <w:tc>
          <w:tcPr>
            <w:tcW w:w="2357" w:type="pct"/>
            <w:shd w:val="clear" w:color="auto" w:fill="auto"/>
          </w:tcPr>
          <w:p w14:paraId="4CF4C0BE" w14:textId="77777777" w:rsidR="0016790E" w:rsidRPr="00AB280A" w:rsidRDefault="0016790E" w:rsidP="00865F7D">
            <w:pPr>
              <w:pStyle w:val="ListParagraph"/>
              <w:numPr>
                <w:ilvl w:val="0"/>
                <w:numId w:val="29"/>
              </w:numPr>
              <w:spacing w:after="0"/>
              <w:ind w:left="430"/>
              <w:jc w:val="left"/>
            </w:pPr>
            <w:r w:rsidRPr="00AB280A">
              <w:t>Yes</w:t>
            </w:r>
          </w:p>
          <w:p w14:paraId="64931E40" w14:textId="77777777" w:rsidR="0016790E" w:rsidRPr="00AB280A" w:rsidRDefault="0016790E" w:rsidP="00865F7D">
            <w:pPr>
              <w:pStyle w:val="ListParagraph"/>
              <w:numPr>
                <w:ilvl w:val="0"/>
                <w:numId w:val="29"/>
              </w:numPr>
              <w:spacing w:after="0"/>
              <w:ind w:left="430"/>
              <w:jc w:val="left"/>
            </w:pPr>
            <w:r w:rsidRPr="00AB280A">
              <w:t>No</w:t>
            </w:r>
          </w:p>
        </w:tc>
      </w:tr>
      <w:tr w:rsidR="00AB280A" w:rsidRPr="00AB280A" w14:paraId="57D7CDAA" w14:textId="77777777" w:rsidTr="001A79A7">
        <w:trPr>
          <w:trHeight w:val="520"/>
          <w:jc w:val="center"/>
        </w:trPr>
        <w:tc>
          <w:tcPr>
            <w:tcW w:w="286" w:type="pct"/>
            <w:shd w:val="clear" w:color="auto" w:fill="auto"/>
            <w:noWrap/>
          </w:tcPr>
          <w:p w14:paraId="3FED64C6" w14:textId="77777777" w:rsidR="0016790E" w:rsidRPr="00AB280A" w:rsidRDefault="0016790E" w:rsidP="001A79A7">
            <w:pPr>
              <w:spacing w:after="0"/>
            </w:pPr>
          </w:p>
        </w:tc>
        <w:tc>
          <w:tcPr>
            <w:tcW w:w="2357" w:type="pct"/>
            <w:shd w:val="clear" w:color="auto" w:fill="auto"/>
          </w:tcPr>
          <w:p w14:paraId="113FE0D1" w14:textId="77777777" w:rsidR="0016790E" w:rsidRPr="00AB280A" w:rsidRDefault="0016790E" w:rsidP="001A79A7">
            <w:pPr>
              <w:spacing w:after="0"/>
              <w:jc w:val="left"/>
            </w:pPr>
            <w:r w:rsidRPr="00AB280A">
              <w:t>How does your programme define imported cases?</w:t>
            </w:r>
          </w:p>
        </w:tc>
        <w:tc>
          <w:tcPr>
            <w:tcW w:w="2357" w:type="pct"/>
            <w:shd w:val="clear" w:color="auto" w:fill="auto"/>
          </w:tcPr>
          <w:p w14:paraId="5AA06015" w14:textId="77777777" w:rsidR="0016790E" w:rsidRPr="00AB280A" w:rsidRDefault="0016790E" w:rsidP="00865F7D">
            <w:pPr>
              <w:pStyle w:val="ListParagraph"/>
              <w:numPr>
                <w:ilvl w:val="0"/>
                <w:numId w:val="30"/>
              </w:numPr>
              <w:spacing w:after="0"/>
              <w:ind w:left="430"/>
              <w:jc w:val="left"/>
            </w:pPr>
            <w:r w:rsidRPr="00AB280A">
              <w:t>Cases originating in another country</w:t>
            </w:r>
          </w:p>
          <w:p w14:paraId="5592DB45" w14:textId="77777777" w:rsidR="0016790E" w:rsidRPr="00AB280A" w:rsidRDefault="0016790E" w:rsidP="00865F7D">
            <w:pPr>
              <w:pStyle w:val="ListParagraph"/>
              <w:numPr>
                <w:ilvl w:val="0"/>
                <w:numId w:val="30"/>
              </w:numPr>
              <w:spacing w:after="0"/>
              <w:ind w:left="430"/>
              <w:jc w:val="left"/>
            </w:pPr>
            <w:r w:rsidRPr="00AB280A">
              <w:t>Cases occurring within the country but from a different province, district, or other administrative unit</w:t>
            </w:r>
          </w:p>
          <w:p w14:paraId="7DF2D781" w14:textId="77777777" w:rsidR="0016790E" w:rsidRPr="00AB280A" w:rsidRDefault="0016790E" w:rsidP="00865F7D">
            <w:pPr>
              <w:pStyle w:val="ListParagraph"/>
              <w:numPr>
                <w:ilvl w:val="0"/>
                <w:numId w:val="30"/>
              </w:numPr>
              <w:spacing w:after="0"/>
              <w:ind w:left="430"/>
              <w:jc w:val="left"/>
            </w:pPr>
            <w:r w:rsidRPr="00AB280A">
              <w:t>Other, specify____</w:t>
            </w:r>
          </w:p>
          <w:p w14:paraId="68427037" w14:textId="77777777" w:rsidR="0016790E" w:rsidRPr="00AB280A" w:rsidRDefault="0016790E" w:rsidP="001A79A7">
            <w:pPr>
              <w:spacing w:after="0"/>
              <w:jc w:val="left"/>
            </w:pPr>
          </w:p>
        </w:tc>
      </w:tr>
      <w:tr w:rsidR="00AB280A" w:rsidRPr="00AB280A" w14:paraId="58C28D1F" w14:textId="77777777" w:rsidTr="001A79A7">
        <w:trPr>
          <w:trHeight w:val="520"/>
          <w:jc w:val="center"/>
        </w:trPr>
        <w:tc>
          <w:tcPr>
            <w:tcW w:w="286" w:type="pct"/>
            <w:shd w:val="clear" w:color="auto" w:fill="auto"/>
            <w:noWrap/>
          </w:tcPr>
          <w:p w14:paraId="0CF9CAE0" w14:textId="77777777" w:rsidR="0016790E" w:rsidRPr="00AB280A" w:rsidRDefault="0016790E" w:rsidP="001A79A7">
            <w:pPr>
              <w:spacing w:after="0"/>
            </w:pPr>
          </w:p>
        </w:tc>
        <w:tc>
          <w:tcPr>
            <w:tcW w:w="2357" w:type="pct"/>
            <w:shd w:val="clear" w:color="auto" w:fill="auto"/>
          </w:tcPr>
          <w:p w14:paraId="65E8BE3A" w14:textId="77777777" w:rsidR="0016790E" w:rsidRPr="00AB280A" w:rsidRDefault="0016790E" w:rsidP="001A79A7">
            <w:pPr>
              <w:spacing w:after="0"/>
              <w:jc w:val="left"/>
            </w:pPr>
            <w:r w:rsidRPr="00AB280A">
              <w:t>Does your programme/country collect data and report on intra-country importation of cases (e.g. from different districts)</w:t>
            </w:r>
          </w:p>
        </w:tc>
        <w:tc>
          <w:tcPr>
            <w:tcW w:w="2357" w:type="pct"/>
            <w:shd w:val="clear" w:color="auto" w:fill="auto"/>
          </w:tcPr>
          <w:p w14:paraId="2CD6A285" w14:textId="77777777" w:rsidR="0016790E" w:rsidRPr="00AB280A" w:rsidRDefault="0016790E" w:rsidP="00865F7D">
            <w:pPr>
              <w:pStyle w:val="ListParagraph"/>
              <w:numPr>
                <w:ilvl w:val="0"/>
                <w:numId w:val="31"/>
              </w:numPr>
              <w:spacing w:after="0"/>
              <w:ind w:left="430"/>
              <w:jc w:val="left"/>
            </w:pPr>
            <w:r w:rsidRPr="00AB280A">
              <w:t>Yes</w:t>
            </w:r>
          </w:p>
          <w:p w14:paraId="41258DED" w14:textId="77777777" w:rsidR="0016790E" w:rsidRPr="00AB280A" w:rsidRDefault="0016790E" w:rsidP="00865F7D">
            <w:pPr>
              <w:pStyle w:val="ListParagraph"/>
              <w:numPr>
                <w:ilvl w:val="0"/>
                <w:numId w:val="31"/>
              </w:numPr>
              <w:spacing w:after="0"/>
              <w:ind w:left="430"/>
              <w:jc w:val="left"/>
            </w:pPr>
            <w:r w:rsidRPr="00AB280A">
              <w:t>No</w:t>
            </w:r>
          </w:p>
        </w:tc>
      </w:tr>
      <w:tr w:rsidR="0016790E" w:rsidRPr="00AB280A" w14:paraId="2D752251" w14:textId="77777777" w:rsidTr="001A79A7">
        <w:trPr>
          <w:trHeight w:val="520"/>
          <w:jc w:val="center"/>
        </w:trPr>
        <w:tc>
          <w:tcPr>
            <w:tcW w:w="286" w:type="pct"/>
            <w:shd w:val="clear" w:color="auto" w:fill="auto"/>
            <w:noWrap/>
          </w:tcPr>
          <w:p w14:paraId="3AACB7CD" w14:textId="77777777" w:rsidR="0016790E" w:rsidRPr="00AB280A" w:rsidRDefault="0016790E" w:rsidP="001A79A7">
            <w:pPr>
              <w:spacing w:after="0"/>
            </w:pPr>
          </w:p>
        </w:tc>
        <w:tc>
          <w:tcPr>
            <w:tcW w:w="2357" w:type="pct"/>
            <w:shd w:val="clear" w:color="auto" w:fill="auto"/>
          </w:tcPr>
          <w:p w14:paraId="0F140FA3" w14:textId="77777777" w:rsidR="0016790E" w:rsidRPr="00AB280A" w:rsidRDefault="0016790E" w:rsidP="001A79A7">
            <w:pPr>
              <w:spacing w:after="0" w:line="240" w:lineRule="auto"/>
              <w:jc w:val="left"/>
            </w:pPr>
            <w:r w:rsidRPr="00AB280A">
              <w:t>What are some of the challenges in conducting case investigation?</w:t>
            </w:r>
          </w:p>
          <w:p w14:paraId="0FA8A3BA" w14:textId="77777777" w:rsidR="0016790E" w:rsidRPr="00AB280A" w:rsidRDefault="0016790E" w:rsidP="001A79A7">
            <w:pPr>
              <w:spacing w:after="0"/>
              <w:jc w:val="left"/>
            </w:pPr>
          </w:p>
        </w:tc>
        <w:tc>
          <w:tcPr>
            <w:tcW w:w="2357" w:type="pct"/>
            <w:shd w:val="clear" w:color="auto" w:fill="auto"/>
          </w:tcPr>
          <w:p w14:paraId="539DE34C" w14:textId="77777777" w:rsidR="0016790E" w:rsidRPr="00AB280A" w:rsidRDefault="0016790E" w:rsidP="001A79A7">
            <w:pPr>
              <w:pStyle w:val="ListParagraph"/>
              <w:spacing w:after="0"/>
              <w:ind w:left="430"/>
              <w:jc w:val="left"/>
            </w:pPr>
          </w:p>
          <w:p w14:paraId="6B25B472" w14:textId="77777777" w:rsidR="0016790E" w:rsidRPr="00AB280A" w:rsidRDefault="0016790E" w:rsidP="001A79A7">
            <w:pPr>
              <w:pStyle w:val="ListParagraph"/>
              <w:spacing w:after="0"/>
              <w:ind w:left="430"/>
              <w:jc w:val="left"/>
            </w:pPr>
          </w:p>
          <w:p w14:paraId="20887174" w14:textId="77777777" w:rsidR="0016790E" w:rsidRPr="00AB280A" w:rsidRDefault="0016790E" w:rsidP="001A79A7">
            <w:pPr>
              <w:pStyle w:val="ListParagraph"/>
              <w:spacing w:after="0"/>
              <w:ind w:left="430"/>
              <w:jc w:val="left"/>
            </w:pPr>
          </w:p>
        </w:tc>
      </w:tr>
    </w:tbl>
    <w:p w14:paraId="01B25997" w14:textId="77777777" w:rsidR="0016790E" w:rsidRPr="00AB280A" w:rsidRDefault="0016790E" w:rsidP="0016790E">
      <w:pPr>
        <w:spacing w:after="0"/>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16"/>
        <w:gridCol w:w="4250"/>
        <w:gridCol w:w="4250"/>
      </w:tblGrid>
      <w:tr w:rsidR="00AB280A" w:rsidRPr="00AB280A" w14:paraId="1F8B17E1" w14:textId="77777777" w:rsidTr="00344924">
        <w:trPr>
          <w:trHeight w:val="314"/>
          <w:jc w:val="center"/>
        </w:trPr>
        <w:tc>
          <w:tcPr>
            <w:tcW w:w="5000" w:type="pct"/>
            <w:gridSpan w:val="3"/>
            <w:shd w:val="clear" w:color="auto" w:fill="auto"/>
            <w:hideMark/>
          </w:tcPr>
          <w:p w14:paraId="3223B95E" w14:textId="77777777" w:rsidR="0016790E" w:rsidRPr="00AB280A" w:rsidRDefault="0016790E" w:rsidP="001A79A7">
            <w:pPr>
              <w:spacing w:after="0"/>
              <w:ind w:left="1150" w:hanging="1150"/>
              <w:jc w:val="left"/>
              <w:rPr>
                <w:b/>
                <w:bCs/>
              </w:rPr>
            </w:pPr>
            <w:r w:rsidRPr="00AB280A">
              <w:rPr>
                <w:b/>
                <w:bCs/>
              </w:rPr>
              <w:t>Section 3: Foci Investigations and Reactive Case Detection</w:t>
            </w:r>
          </w:p>
        </w:tc>
      </w:tr>
      <w:tr w:rsidR="00AB280A" w:rsidRPr="00AB280A" w14:paraId="164788F6" w14:textId="77777777" w:rsidTr="00344924">
        <w:trPr>
          <w:trHeight w:val="520"/>
          <w:jc w:val="center"/>
        </w:trPr>
        <w:tc>
          <w:tcPr>
            <w:tcW w:w="286" w:type="pct"/>
            <w:shd w:val="clear" w:color="auto" w:fill="auto"/>
            <w:noWrap/>
          </w:tcPr>
          <w:p w14:paraId="361FDD38" w14:textId="77777777" w:rsidR="0016790E" w:rsidRPr="00AB280A" w:rsidRDefault="0016790E" w:rsidP="001A79A7">
            <w:pPr>
              <w:spacing w:after="0"/>
            </w:pPr>
          </w:p>
        </w:tc>
        <w:tc>
          <w:tcPr>
            <w:tcW w:w="2357" w:type="pct"/>
            <w:shd w:val="clear" w:color="auto" w:fill="auto"/>
          </w:tcPr>
          <w:p w14:paraId="7F7675F2" w14:textId="77777777" w:rsidR="0016790E" w:rsidRPr="00AB280A" w:rsidRDefault="0016790E" w:rsidP="001A79A7">
            <w:pPr>
              <w:spacing w:after="0"/>
              <w:jc w:val="left"/>
            </w:pPr>
            <w:r w:rsidRPr="00AB280A">
              <w:t>Does your programme routinely conduct foci investigations?</w:t>
            </w:r>
          </w:p>
        </w:tc>
        <w:tc>
          <w:tcPr>
            <w:tcW w:w="2357" w:type="pct"/>
            <w:shd w:val="clear" w:color="auto" w:fill="auto"/>
          </w:tcPr>
          <w:p w14:paraId="7E97C57D" w14:textId="77777777" w:rsidR="0016790E" w:rsidRPr="00AB280A" w:rsidRDefault="0016790E" w:rsidP="00865F7D">
            <w:pPr>
              <w:pStyle w:val="ListParagraph"/>
              <w:numPr>
                <w:ilvl w:val="0"/>
                <w:numId w:val="32"/>
              </w:numPr>
              <w:spacing w:after="0"/>
              <w:ind w:left="430"/>
              <w:jc w:val="left"/>
            </w:pPr>
            <w:r w:rsidRPr="00AB280A">
              <w:t>Yes</w:t>
            </w:r>
          </w:p>
          <w:p w14:paraId="1F8040ED" w14:textId="77777777" w:rsidR="0016790E" w:rsidRPr="00AB280A" w:rsidRDefault="0016790E" w:rsidP="00865F7D">
            <w:pPr>
              <w:pStyle w:val="ListParagraph"/>
              <w:numPr>
                <w:ilvl w:val="0"/>
                <w:numId w:val="32"/>
              </w:numPr>
              <w:spacing w:after="0"/>
              <w:ind w:left="430"/>
              <w:jc w:val="left"/>
            </w:pPr>
            <w:r w:rsidRPr="00AB280A">
              <w:t>No</w:t>
            </w:r>
          </w:p>
        </w:tc>
      </w:tr>
      <w:tr w:rsidR="00AB280A" w:rsidRPr="00AB280A" w14:paraId="2EEC3E64" w14:textId="77777777" w:rsidTr="00344924">
        <w:trPr>
          <w:trHeight w:val="520"/>
          <w:jc w:val="center"/>
        </w:trPr>
        <w:tc>
          <w:tcPr>
            <w:tcW w:w="286" w:type="pct"/>
            <w:shd w:val="clear" w:color="auto" w:fill="auto"/>
            <w:noWrap/>
          </w:tcPr>
          <w:p w14:paraId="515DF612" w14:textId="77777777" w:rsidR="0016790E" w:rsidRPr="00AB280A" w:rsidRDefault="0016790E" w:rsidP="001A79A7">
            <w:pPr>
              <w:spacing w:after="0"/>
            </w:pPr>
            <w:r w:rsidRPr="00AB280A">
              <w:t>Y</w:t>
            </w:r>
          </w:p>
        </w:tc>
        <w:tc>
          <w:tcPr>
            <w:tcW w:w="2357" w:type="pct"/>
            <w:shd w:val="clear" w:color="auto" w:fill="auto"/>
          </w:tcPr>
          <w:p w14:paraId="1CB5ECEE" w14:textId="77777777" w:rsidR="0016790E" w:rsidRPr="00AB280A" w:rsidRDefault="0016790E" w:rsidP="001A79A7">
            <w:pPr>
              <w:spacing w:after="0"/>
              <w:jc w:val="left"/>
            </w:pPr>
            <w:r w:rsidRPr="00AB280A">
              <w:t>Does your programme routinely conduct reactive case detection?</w:t>
            </w:r>
          </w:p>
        </w:tc>
        <w:tc>
          <w:tcPr>
            <w:tcW w:w="2357" w:type="pct"/>
            <w:shd w:val="clear" w:color="auto" w:fill="auto"/>
          </w:tcPr>
          <w:p w14:paraId="0A4F1884" w14:textId="77777777" w:rsidR="0016790E" w:rsidRPr="00AB280A" w:rsidRDefault="0016790E" w:rsidP="00865F7D">
            <w:pPr>
              <w:pStyle w:val="ListParagraph"/>
              <w:numPr>
                <w:ilvl w:val="0"/>
                <w:numId w:val="116"/>
              </w:numPr>
              <w:spacing w:after="0"/>
              <w:jc w:val="left"/>
            </w:pPr>
            <w:r w:rsidRPr="00AB280A">
              <w:t>Yes</w:t>
            </w:r>
          </w:p>
          <w:p w14:paraId="176C4052" w14:textId="77777777" w:rsidR="0016790E" w:rsidRPr="00AB280A" w:rsidRDefault="0016790E" w:rsidP="00865F7D">
            <w:pPr>
              <w:pStyle w:val="ListParagraph"/>
              <w:numPr>
                <w:ilvl w:val="0"/>
                <w:numId w:val="116"/>
              </w:numPr>
              <w:spacing w:after="0"/>
              <w:ind w:left="430"/>
              <w:jc w:val="left"/>
            </w:pPr>
            <w:r w:rsidRPr="00AB280A">
              <w:t>No</w:t>
            </w:r>
          </w:p>
        </w:tc>
      </w:tr>
      <w:tr w:rsidR="00AB280A" w:rsidRPr="00AB280A" w14:paraId="6D378633" w14:textId="77777777" w:rsidTr="00344924">
        <w:trPr>
          <w:trHeight w:val="520"/>
          <w:jc w:val="center"/>
        </w:trPr>
        <w:tc>
          <w:tcPr>
            <w:tcW w:w="286" w:type="pct"/>
            <w:shd w:val="clear" w:color="auto" w:fill="auto"/>
            <w:noWrap/>
            <w:hideMark/>
          </w:tcPr>
          <w:p w14:paraId="38224970" w14:textId="77777777" w:rsidR="0016790E" w:rsidRPr="00AB280A" w:rsidRDefault="0016790E" w:rsidP="001A79A7">
            <w:pPr>
              <w:spacing w:after="0"/>
            </w:pPr>
            <w:r w:rsidRPr="00AB280A">
              <w:t>3.2</w:t>
            </w:r>
          </w:p>
        </w:tc>
        <w:tc>
          <w:tcPr>
            <w:tcW w:w="2357" w:type="pct"/>
            <w:shd w:val="clear" w:color="auto" w:fill="auto"/>
          </w:tcPr>
          <w:p w14:paraId="16680FA1" w14:textId="77777777" w:rsidR="0016790E" w:rsidRPr="00AB280A" w:rsidRDefault="0016790E" w:rsidP="001A79A7">
            <w:pPr>
              <w:spacing w:after="0"/>
              <w:jc w:val="left"/>
            </w:pPr>
            <w:r w:rsidRPr="00AB280A">
              <w:t>If yes to Y, what is the trigger for reactive case detection in your programme/country?</w:t>
            </w:r>
          </w:p>
        </w:tc>
        <w:tc>
          <w:tcPr>
            <w:tcW w:w="2357" w:type="pct"/>
            <w:shd w:val="clear" w:color="auto" w:fill="auto"/>
          </w:tcPr>
          <w:p w14:paraId="312C40F9" w14:textId="77777777" w:rsidR="0016790E" w:rsidRPr="00AB280A" w:rsidRDefault="0016790E" w:rsidP="00865F7D">
            <w:pPr>
              <w:pStyle w:val="ListParagraph"/>
              <w:numPr>
                <w:ilvl w:val="0"/>
                <w:numId w:val="116"/>
              </w:numPr>
              <w:spacing w:after="0"/>
              <w:ind w:left="430"/>
              <w:jc w:val="left"/>
            </w:pPr>
            <w:r w:rsidRPr="00AB280A">
              <w:t>Every indigenous case is a trigger (e.g. one case identified through passive case detection considered to be local)</w:t>
            </w:r>
          </w:p>
          <w:p w14:paraId="09C54DC1" w14:textId="77777777" w:rsidR="0016790E" w:rsidRPr="00AB280A" w:rsidRDefault="0016790E" w:rsidP="00865F7D">
            <w:pPr>
              <w:pStyle w:val="ListParagraph"/>
              <w:numPr>
                <w:ilvl w:val="0"/>
                <w:numId w:val="116"/>
              </w:numPr>
              <w:spacing w:after="0"/>
              <w:ind w:left="430"/>
              <w:jc w:val="left"/>
            </w:pPr>
            <w:r w:rsidRPr="00AB280A">
              <w:t>All imported cases irrespective of duration of stay</w:t>
            </w:r>
          </w:p>
          <w:p w14:paraId="7144888D" w14:textId="77777777" w:rsidR="0016790E" w:rsidRPr="00AB280A" w:rsidRDefault="0016790E" w:rsidP="00865F7D">
            <w:pPr>
              <w:pStyle w:val="ListParagraph"/>
              <w:numPr>
                <w:ilvl w:val="0"/>
                <w:numId w:val="116"/>
              </w:numPr>
              <w:spacing w:after="0"/>
              <w:ind w:left="430"/>
              <w:jc w:val="left"/>
            </w:pPr>
            <w:r w:rsidRPr="00AB280A">
              <w:t>Imported cases if they have stayed more than a certain number of days in country, specify no. days____</w:t>
            </w:r>
          </w:p>
        </w:tc>
      </w:tr>
      <w:tr w:rsidR="00AB280A" w:rsidRPr="00AB280A" w14:paraId="7F687B60" w14:textId="77777777" w:rsidTr="00344924">
        <w:trPr>
          <w:trHeight w:val="520"/>
          <w:jc w:val="center"/>
        </w:trPr>
        <w:tc>
          <w:tcPr>
            <w:tcW w:w="286" w:type="pct"/>
            <w:shd w:val="clear" w:color="auto" w:fill="auto"/>
            <w:noWrap/>
          </w:tcPr>
          <w:p w14:paraId="062451D6" w14:textId="77777777" w:rsidR="0016790E" w:rsidRPr="00AB280A" w:rsidRDefault="0016790E" w:rsidP="001A79A7">
            <w:pPr>
              <w:spacing w:after="0"/>
            </w:pPr>
          </w:p>
        </w:tc>
        <w:tc>
          <w:tcPr>
            <w:tcW w:w="2357" w:type="pct"/>
            <w:shd w:val="clear" w:color="auto" w:fill="auto"/>
          </w:tcPr>
          <w:p w14:paraId="3A64233C" w14:textId="77777777" w:rsidR="0016790E" w:rsidRPr="00AB280A" w:rsidRDefault="0016790E" w:rsidP="001A79A7">
            <w:pPr>
              <w:spacing w:after="0"/>
              <w:jc w:val="left"/>
            </w:pPr>
            <w:r w:rsidRPr="00AB280A">
              <w:t xml:space="preserve">How soon after a positive case is </w:t>
            </w:r>
            <w:r w:rsidRPr="00AB280A">
              <w:rPr>
                <w:u w:val="single"/>
              </w:rPr>
              <w:t>recorded</w:t>
            </w:r>
            <w:r w:rsidRPr="00AB280A">
              <w:t xml:space="preserve"> is a foci investigation initiated (where necessary)?</w:t>
            </w:r>
          </w:p>
        </w:tc>
        <w:tc>
          <w:tcPr>
            <w:tcW w:w="2357" w:type="pct"/>
            <w:shd w:val="clear" w:color="auto" w:fill="auto"/>
          </w:tcPr>
          <w:p w14:paraId="2EA879E2" w14:textId="77777777" w:rsidR="0016790E" w:rsidRPr="00AB280A" w:rsidRDefault="0016790E" w:rsidP="00865F7D">
            <w:pPr>
              <w:pStyle w:val="ListParagraph"/>
              <w:numPr>
                <w:ilvl w:val="0"/>
                <w:numId w:val="88"/>
              </w:numPr>
              <w:spacing w:after="0"/>
              <w:ind w:left="430"/>
              <w:jc w:val="left"/>
            </w:pPr>
            <w:r w:rsidRPr="00AB280A">
              <w:t>Within 24 hours</w:t>
            </w:r>
          </w:p>
          <w:p w14:paraId="105898B7" w14:textId="77777777" w:rsidR="0016790E" w:rsidRPr="00AB280A" w:rsidRDefault="0016790E" w:rsidP="00865F7D">
            <w:pPr>
              <w:pStyle w:val="ListParagraph"/>
              <w:numPr>
                <w:ilvl w:val="0"/>
                <w:numId w:val="88"/>
              </w:numPr>
              <w:spacing w:after="0"/>
              <w:ind w:left="430"/>
              <w:jc w:val="left"/>
            </w:pPr>
            <w:r w:rsidRPr="00AB280A">
              <w:t>Within 48 hours</w:t>
            </w:r>
          </w:p>
          <w:p w14:paraId="31E74E24" w14:textId="77777777" w:rsidR="0016790E" w:rsidRPr="00AB280A" w:rsidRDefault="0016790E" w:rsidP="00865F7D">
            <w:pPr>
              <w:pStyle w:val="ListParagraph"/>
              <w:numPr>
                <w:ilvl w:val="0"/>
                <w:numId w:val="88"/>
              </w:numPr>
              <w:spacing w:after="0"/>
              <w:ind w:left="430"/>
              <w:jc w:val="left"/>
            </w:pPr>
            <w:r w:rsidRPr="00AB280A">
              <w:t>Within 72 hours</w:t>
            </w:r>
          </w:p>
          <w:p w14:paraId="11AD949F" w14:textId="77777777" w:rsidR="0016790E" w:rsidRPr="00AB280A" w:rsidRDefault="0016790E" w:rsidP="00865F7D">
            <w:pPr>
              <w:pStyle w:val="ListParagraph"/>
              <w:numPr>
                <w:ilvl w:val="0"/>
                <w:numId w:val="88"/>
              </w:numPr>
              <w:spacing w:after="0"/>
              <w:ind w:left="430"/>
              <w:jc w:val="left"/>
            </w:pPr>
            <w:r w:rsidRPr="00AB280A">
              <w:t>Within seven days</w:t>
            </w:r>
          </w:p>
          <w:p w14:paraId="4B2B4D8F" w14:textId="77777777" w:rsidR="0016790E" w:rsidRPr="00AB280A" w:rsidRDefault="0016790E" w:rsidP="00865F7D">
            <w:pPr>
              <w:pStyle w:val="ListParagraph"/>
              <w:numPr>
                <w:ilvl w:val="0"/>
                <w:numId w:val="88"/>
              </w:numPr>
              <w:spacing w:after="0"/>
              <w:ind w:left="430"/>
              <w:jc w:val="left"/>
            </w:pPr>
            <w:r w:rsidRPr="00AB280A">
              <w:t>Within 14 days</w:t>
            </w:r>
          </w:p>
          <w:p w14:paraId="574B50D2" w14:textId="77777777" w:rsidR="0016790E" w:rsidRPr="00AB280A" w:rsidRDefault="0016790E" w:rsidP="00865F7D">
            <w:pPr>
              <w:pStyle w:val="ListParagraph"/>
              <w:numPr>
                <w:ilvl w:val="0"/>
                <w:numId w:val="88"/>
              </w:numPr>
              <w:spacing w:after="0"/>
              <w:ind w:left="430"/>
              <w:jc w:val="left"/>
            </w:pPr>
            <w:r w:rsidRPr="00AB280A">
              <w:t>Within 28 days</w:t>
            </w:r>
          </w:p>
        </w:tc>
      </w:tr>
      <w:tr w:rsidR="00AB280A" w:rsidRPr="00AB280A" w14:paraId="17B935D1" w14:textId="77777777" w:rsidTr="00344924">
        <w:trPr>
          <w:trHeight w:val="520"/>
          <w:jc w:val="center"/>
        </w:trPr>
        <w:tc>
          <w:tcPr>
            <w:tcW w:w="286" w:type="pct"/>
            <w:shd w:val="clear" w:color="auto" w:fill="auto"/>
            <w:noWrap/>
          </w:tcPr>
          <w:p w14:paraId="66521213" w14:textId="77777777" w:rsidR="0016790E" w:rsidRPr="00AB280A" w:rsidRDefault="0016790E" w:rsidP="001A79A7">
            <w:pPr>
              <w:spacing w:after="0"/>
            </w:pPr>
          </w:p>
        </w:tc>
        <w:tc>
          <w:tcPr>
            <w:tcW w:w="2357" w:type="pct"/>
            <w:shd w:val="clear" w:color="auto" w:fill="auto"/>
          </w:tcPr>
          <w:p w14:paraId="758C5B02" w14:textId="77777777" w:rsidR="0016790E" w:rsidRPr="00AB280A" w:rsidRDefault="0016790E" w:rsidP="001A79A7">
            <w:pPr>
              <w:spacing w:after="0"/>
              <w:jc w:val="left"/>
            </w:pPr>
            <w:r w:rsidRPr="00AB280A">
              <w:t xml:space="preserve">How soon after a positive case is </w:t>
            </w:r>
            <w:r w:rsidRPr="00AB280A">
              <w:rPr>
                <w:u w:val="single"/>
              </w:rPr>
              <w:t>investigated</w:t>
            </w:r>
            <w:r w:rsidRPr="00AB280A">
              <w:t xml:space="preserve"> is a foci investigation initiated (where necessary)?</w:t>
            </w:r>
          </w:p>
        </w:tc>
        <w:tc>
          <w:tcPr>
            <w:tcW w:w="2357" w:type="pct"/>
            <w:shd w:val="clear" w:color="auto" w:fill="auto"/>
          </w:tcPr>
          <w:p w14:paraId="248C6273" w14:textId="77777777" w:rsidR="0016790E" w:rsidRPr="00AB280A" w:rsidRDefault="0016790E" w:rsidP="00865F7D">
            <w:pPr>
              <w:pStyle w:val="ListParagraph"/>
              <w:numPr>
                <w:ilvl w:val="0"/>
                <w:numId w:val="89"/>
              </w:numPr>
              <w:spacing w:after="0"/>
              <w:ind w:left="430"/>
              <w:jc w:val="left"/>
            </w:pPr>
            <w:r w:rsidRPr="00AB280A">
              <w:t>Within 24 hours</w:t>
            </w:r>
          </w:p>
          <w:p w14:paraId="38A9A008" w14:textId="77777777" w:rsidR="0016790E" w:rsidRPr="00AB280A" w:rsidRDefault="0016790E" w:rsidP="00865F7D">
            <w:pPr>
              <w:pStyle w:val="ListParagraph"/>
              <w:numPr>
                <w:ilvl w:val="0"/>
                <w:numId w:val="89"/>
              </w:numPr>
              <w:spacing w:after="0"/>
              <w:ind w:left="430"/>
              <w:jc w:val="left"/>
            </w:pPr>
            <w:r w:rsidRPr="00AB280A">
              <w:t>Within 48 hours</w:t>
            </w:r>
          </w:p>
          <w:p w14:paraId="5E6D2CF8" w14:textId="77777777" w:rsidR="0016790E" w:rsidRPr="00AB280A" w:rsidRDefault="0016790E" w:rsidP="00865F7D">
            <w:pPr>
              <w:pStyle w:val="ListParagraph"/>
              <w:numPr>
                <w:ilvl w:val="0"/>
                <w:numId w:val="89"/>
              </w:numPr>
              <w:spacing w:after="0"/>
              <w:ind w:left="430"/>
              <w:jc w:val="left"/>
            </w:pPr>
            <w:r w:rsidRPr="00AB280A">
              <w:t>Within 72 hours</w:t>
            </w:r>
          </w:p>
          <w:p w14:paraId="1D630CAC" w14:textId="77777777" w:rsidR="0016790E" w:rsidRPr="00AB280A" w:rsidRDefault="0016790E" w:rsidP="00865F7D">
            <w:pPr>
              <w:pStyle w:val="ListParagraph"/>
              <w:numPr>
                <w:ilvl w:val="0"/>
                <w:numId w:val="89"/>
              </w:numPr>
              <w:spacing w:after="0"/>
              <w:ind w:left="430"/>
              <w:jc w:val="left"/>
            </w:pPr>
            <w:r w:rsidRPr="00AB280A">
              <w:t>Within seven days</w:t>
            </w:r>
          </w:p>
          <w:p w14:paraId="7BE9EF82" w14:textId="77777777" w:rsidR="0016790E" w:rsidRPr="00AB280A" w:rsidRDefault="0016790E" w:rsidP="00865F7D">
            <w:pPr>
              <w:pStyle w:val="ListParagraph"/>
              <w:numPr>
                <w:ilvl w:val="0"/>
                <w:numId w:val="89"/>
              </w:numPr>
              <w:spacing w:after="0"/>
              <w:ind w:left="430"/>
              <w:jc w:val="left"/>
            </w:pPr>
            <w:r w:rsidRPr="00AB280A">
              <w:t>Within 14 days</w:t>
            </w:r>
          </w:p>
          <w:p w14:paraId="589643F0" w14:textId="77777777" w:rsidR="0016790E" w:rsidRPr="00AB280A" w:rsidRDefault="0016790E" w:rsidP="00865F7D">
            <w:pPr>
              <w:pStyle w:val="ListParagraph"/>
              <w:numPr>
                <w:ilvl w:val="0"/>
                <w:numId w:val="89"/>
              </w:numPr>
              <w:spacing w:after="0"/>
              <w:ind w:left="430"/>
              <w:jc w:val="left"/>
            </w:pPr>
            <w:r w:rsidRPr="00AB280A">
              <w:t>Within 28 days</w:t>
            </w:r>
          </w:p>
        </w:tc>
      </w:tr>
      <w:tr w:rsidR="00AB280A" w:rsidRPr="00AB280A" w14:paraId="6D93994E" w14:textId="77777777" w:rsidTr="00344924">
        <w:trPr>
          <w:trHeight w:val="520"/>
          <w:jc w:val="center"/>
        </w:trPr>
        <w:tc>
          <w:tcPr>
            <w:tcW w:w="286" w:type="pct"/>
            <w:shd w:val="clear" w:color="auto" w:fill="auto"/>
            <w:noWrap/>
          </w:tcPr>
          <w:p w14:paraId="37524E6B" w14:textId="77777777" w:rsidR="0016790E" w:rsidRPr="00AB280A" w:rsidRDefault="0016790E" w:rsidP="001A79A7">
            <w:pPr>
              <w:spacing w:after="0"/>
            </w:pPr>
          </w:p>
        </w:tc>
        <w:tc>
          <w:tcPr>
            <w:tcW w:w="2357" w:type="pct"/>
            <w:shd w:val="clear" w:color="auto" w:fill="auto"/>
          </w:tcPr>
          <w:p w14:paraId="6B974140" w14:textId="77777777" w:rsidR="0016790E" w:rsidRPr="00AB280A" w:rsidRDefault="0016790E" w:rsidP="001A79A7">
            <w:pPr>
              <w:spacing w:after="0"/>
              <w:jc w:val="left"/>
            </w:pPr>
            <w:r w:rsidRPr="00AB280A">
              <w:t xml:space="preserve">What is the threshold number of infections, identified through passive case detection that triggers reactive case detection in your programme? </w:t>
            </w:r>
          </w:p>
        </w:tc>
        <w:tc>
          <w:tcPr>
            <w:tcW w:w="2357" w:type="pct"/>
            <w:shd w:val="clear" w:color="auto" w:fill="auto"/>
          </w:tcPr>
          <w:p w14:paraId="24AF210C" w14:textId="77777777" w:rsidR="0016790E" w:rsidRPr="00AB280A" w:rsidRDefault="0016790E" w:rsidP="001A79A7">
            <w:pPr>
              <w:spacing w:after="0"/>
              <w:ind w:left="430"/>
              <w:jc w:val="left"/>
            </w:pPr>
          </w:p>
        </w:tc>
      </w:tr>
      <w:tr w:rsidR="00AB280A" w:rsidRPr="00AB280A" w14:paraId="07A0A98E" w14:textId="77777777" w:rsidTr="00344924">
        <w:trPr>
          <w:trHeight w:val="520"/>
          <w:jc w:val="center"/>
        </w:trPr>
        <w:tc>
          <w:tcPr>
            <w:tcW w:w="286" w:type="pct"/>
            <w:shd w:val="clear" w:color="auto" w:fill="auto"/>
            <w:noWrap/>
          </w:tcPr>
          <w:p w14:paraId="526D3E45" w14:textId="77777777" w:rsidR="0016790E" w:rsidRPr="00AB280A" w:rsidRDefault="0016790E" w:rsidP="001A79A7">
            <w:pPr>
              <w:spacing w:after="0"/>
            </w:pPr>
          </w:p>
        </w:tc>
        <w:tc>
          <w:tcPr>
            <w:tcW w:w="2357" w:type="pct"/>
            <w:shd w:val="clear" w:color="auto" w:fill="auto"/>
          </w:tcPr>
          <w:p w14:paraId="43FABD80" w14:textId="77777777" w:rsidR="0016790E" w:rsidRPr="00AB280A" w:rsidRDefault="0016790E" w:rsidP="001A79A7">
            <w:pPr>
              <w:spacing w:after="0"/>
              <w:jc w:val="left"/>
            </w:pPr>
            <w:r w:rsidRPr="00AB280A">
              <w:t>Do you screen household members of the index case?</w:t>
            </w:r>
          </w:p>
        </w:tc>
        <w:tc>
          <w:tcPr>
            <w:tcW w:w="2357" w:type="pct"/>
            <w:shd w:val="clear" w:color="auto" w:fill="auto"/>
          </w:tcPr>
          <w:p w14:paraId="0544A894" w14:textId="77777777" w:rsidR="0016790E" w:rsidRPr="00AB280A" w:rsidRDefault="0016790E" w:rsidP="00865F7D">
            <w:pPr>
              <w:pStyle w:val="ListParagraph"/>
              <w:numPr>
                <w:ilvl w:val="0"/>
                <w:numId w:val="93"/>
              </w:numPr>
              <w:spacing w:after="0"/>
              <w:ind w:left="430"/>
              <w:jc w:val="left"/>
            </w:pPr>
            <w:r w:rsidRPr="00AB280A">
              <w:t>Always</w:t>
            </w:r>
          </w:p>
          <w:p w14:paraId="3603D769" w14:textId="77777777" w:rsidR="0016790E" w:rsidRPr="00AB280A" w:rsidRDefault="0016790E" w:rsidP="00865F7D">
            <w:pPr>
              <w:pStyle w:val="ListParagraph"/>
              <w:numPr>
                <w:ilvl w:val="0"/>
                <w:numId w:val="93"/>
              </w:numPr>
              <w:spacing w:after="0"/>
              <w:ind w:left="430"/>
              <w:jc w:val="left"/>
            </w:pPr>
            <w:r w:rsidRPr="00AB280A">
              <w:t>Never</w:t>
            </w:r>
          </w:p>
          <w:p w14:paraId="4C6B9FF9" w14:textId="77777777" w:rsidR="0016790E" w:rsidRPr="00AB280A" w:rsidRDefault="0016790E" w:rsidP="00865F7D">
            <w:pPr>
              <w:pStyle w:val="ListParagraph"/>
              <w:numPr>
                <w:ilvl w:val="0"/>
                <w:numId w:val="93"/>
              </w:numPr>
              <w:spacing w:after="0"/>
              <w:ind w:left="430"/>
              <w:jc w:val="left"/>
            </w:pPr>
            <w:r w:rsidRPr="00AB280A">
              <w:t>Sometimes – please explain:</w:t>
            </w:r>
          </w:p>
          <w:p w14:paraId="57E50293" w14:textId="77777777" w:rsidR="0016790E" w:rsidRPr="00AB280A" w:rsidRDefault="0016790E" w:rsidP="001A79A7">
            <w:pPr>
              <w:pStyle w:val="ListParagraph"/>
              <w:spacing w:after="0"/>
              <w:ind w:left="430"/>
              <w:jc w:val="left"/>
            </w:pPr>
          </w:p>
        </w:tc>
      </w:tr>
      <w:tr w:rsidR="00AB280A" w:rsidRPr="00AB280A" w14:paraId="17B70FCF" w14:textId="77777777" w:rsidTr="00344924">
        <w:trPr>
          <w:trHeight w:val="520"/>
          <w:jc w:val="center"/>
        </w:trPr>
        <w:tc>
          <w:tcPr>
            <w:tcW w:w="286" w:type="pct"/>
            <w:shd w:val="clear" w:color="auto" w:fill="auto"/>
            <w:noWrap/>
          </w:tcPr>
          <w:p w14:paraId="3995727F" w14:textId="77777777" w:rsidR="0016790E" w:rsidRPr="00AB280A" w:rsidRDefault="0016790E" w:rsidP="001A79A7">
            <w:pPr>
              <w:spacing w:after="0"/>
            </w:pPr>
          </w:p>
        </w:tc>
        <w:tc>
          <w:tcPr>
            <w:tcW w:w="2357" w:type="pct"/>
            <w:shd w:val="clear" w:color="auto" w:fill="auto"/>
          </w:tcPr>
          <w:p w14:paraId="355637AC" w14:textId="77777777" w:rsidR="0016790E" w:rsidRPr="00AB280A" w:rsidRDefault="0016790E" w:rsidP="001A79A7">
            <w:pPr>
              <w:spacing w:after="0"/>
              <w:jc w:val="left"/>
            </w:pPr>
            <w:r w:rsidRPr="00AB280A">
              <w:t>When screening household members do you screen:</w:t>
            </w:r>
          </w:p>
          <w:p w14:paraId="47A28A8A" w14:textId="77777777" w:rsidR="0016790E" w:rsidRPr="00AB280A" w:rsidRDefault="0016790E" w:rsidP="001A79A7">
            <w:pPr>
              <w:spacing w:after="0"/>
              <w:jc w:val="left"/>
            </w:pPr>
          </w:p>
        </w:tc>
        <w:tc>
          <w:tcPr>
            <w:tcW w:w="2357" w:type="pct"/>
            <w:shd w:val="clear" w:color="auto" w:fill="auto"/>
          </w:tcPr>
          <w:p w14:paraId="41A9ADCB" w14:textId="77777777" w:rsidR="0016790E" w:rsidRPr="00AB280A" w:rsidRDefault="0016790E" w:rsidP="00865F7D">
            <w:pPr>
              <w:pStyle w:val="ListParagraph"/>
              <w:numPr>
                <w:ilvl w:val="0"/>
                <w:numId w:val="6"/>
              </w:numPr>
              <w:spacing w:after="0"/>
              <w:ind w:left="430"/>
              <w:jc w:val="left"/>
            </w:pPr>
            <w:r w:rsidRPr="00AB280A">
              <w:t>Febrile cases only</w:t>
            </w:r>
          </w:p>
          <w:p w14:paraId="257D2089" w14:textId="77777777" w:rsidR="0016790E" w:rsidRPr="00AB280A" w:rsidRDefault="0016790E" w:rsidP="00865F7D">
            <w:pPr>
              <w:pStyle w:val="ListParagraph"/>
              <w:numPr>
                <w:ilvl w:val="0"/>
                <w:numId w:val="6"/>
              </w:numPr>
              <w:spacing w:after="0"/>
              <w:ind w:left="430"/>
              <w:jc w:val="left"/>
            </w:pPr>
            <w:r w:rsidRPr="00AB280A">
              <w:t>All household members (asymptomatic and febrile cases)</w:t>
            </w:r>
          </w:p>
          <w:p w14:paraId="4C55EECD" w14:textId="77777777" w:rsidR="0016790E" w:rsidRPr="00AB280A" w:rsidRDefault="0016790E" w:rsidP="00865F7D">
            <w:pPr>
              <w:pStyle w:val="ListParagraph"/>
              <w:numPr>
                <w:ilvl w:val="0"/>
                <w:numId w:val="6"/>
              </w:numPr>
              <w:spacing w:after="0"/>
              <w:ind w:left="430"/>
              <w:jc w:val="left"/>
            </w:pPr>
            <w:r w:rsidRPr="00AB280A">
              <w:t>We do not screen household members of a positive case</w:t>
            </w:r>
          </w:p>
        </w:tc>
      </w:tr>
      <w:tr w:rsidR="00AB280A" w:rsidRPr="00AB280A" w14:paraId="46FF2D2B" w14:textId="77777777" w:rsidTr="00344924">
        <w:trPr>
          <w:trHeight w:val="520"/>
          <w:jc w:val="center"/>
        </w:trPr>
        <w:tc>
          <w:tcPr>
            <w:tcW w:w="286" w:type="pct"/>
            <w:shd w:val="clear" w:color="auto" w:fill="auto"/>
            <w:noWrap/>
          </w:tcPr>
          <w:p w14:paraId="64E629CD" w14:textId="77777777" w:rsidR="0016790E" w:rsidRPr="00AB280A" w:rsidRDefault="0016790E" w:rsidP="001A79A7">
            <w:pPr>
              <w:spacing w:after="0"/>
            </w:pPr>
          </w:p>
        </w:tc>
        <w:tc>
          <w:tcPr>
            <w:tcW w:w="2357" w:type="pct"/>
            <w:shd w:val="clear" w:color="auto" w:fill="auto"/>
          </w:tcPr>
          <w:p w14:paraId="6CDE80C0" w14:textId="77777777" w:rsidR="0016790E" w:rsidRPr="00AB280A" w:rsidRDefault="0016790E" w:rsidP="001A79A7">
            <w:pPr>
              <w:spacing w:after="0" w:line="240" w:lineRule="auto"/>
              <w:jc w:val="left"/>
            </w:pPr>
            <w:r w:rsidRPr="00AB280A">
              <w:t>What is done if someone from the household of the index case is not home and they cannot be screened? (Check all that apply)</w:t>
            </w:r>
          </w:p>
          <w:p w14:paraId="2EFE3971" w14:textId="77777777" w:rsidR="0016790E" w:rsidRPr="00AB280A" w:rsidRDefault="0016790E" w:rsidP="001A79A7">
            <w:pPr>
              <w:spacing w:after="0"/>
              <w:jc w:val="left"/>
            </w:pPr>
          </w:p>
        </w:tc>
        <w:tc>
          <w:tcPr>
            <w:tcW w:w="2357" w:type="pct"/>
            <w:shd w:val="clear" w:color="auto" w:fill="auto"/>
          </w:tcPr>
          <w:p w14:paraId="69EE68E8" w14:textId="77777777" w:rsidR="0016790E" w:rsidRPr="00AB280A" w:rsidRDefault="0016790E" w:rsidP="00865F7D">
            <w:pPr>
              <w:pStyle w:val="ListParagraph"/>
              <w:numPr>
                <w:ilvl w:val="0"/>
                <w:numId w:val="41"/>
              </w:numPr>
              <w:spacing w:after="0"/>
              <w:ind w:left="430"/>
              <w:jc w:val="left"/>
            </w:pPr>
            <w:r w:rsidRPr="00AB280A">
              <w:t>Visit the household later that day or on a subsequent day</w:t>
            </w:r>
          </w:p>
          <w:p w14:paraId="7A3B89B5" w14:textId="77777777" w:rsidR="0016790E" w:rsidRPr="00AB280A" w:rsidRDefault="0016790E" w:rsidP="00865F7D">
            <w:pPr>
              <w:pStyle w:val="ListParagraph"/>
              <w:numPr>
                <w:ilvl w:val="0"/>
                <w:numId w:val="41"/>
              </w:numPr>
              <w:spacing w:after="0"/>
              <w:ind w:left="430"/>
              <w:jc w:val="left"/>
            </w:pPr>
            <w:r w:rsidRPr="00AB280A">
              <w:t>Schedule an appointment with the household members to return</w:t>
            </w:r>
          </w:p>
          <w:p w14:paraId="591EE781" w14:textId="77777777" w:rsidR="0016790E" w:rsidRPr="00AB280A" w:rsidRDefault="0016790E" w:rsidP="00865F7D">
            <w:pPr>
              <w:pStyle w:val="ListParagraph"/>
              <w:numPr>
                <w:ilvl w:val="0"/>
                <w:numId w:val="41"/>
              </w:numPr>
              <w:spacing w:after="0"/>
              <w:ind w:left="430"/>
              <w:jc w:val="left"/>
            </w:pPr>
            <w:r w:rsidRPr="00AB280A">
              <w:t>We do not return</w:t>
            </w:r>
          </w:p>
          <w:p w14:paraId="11A4185B" w14:textId="77777777" w:rsidR="0016790E" w:rsidRPr="00AB280A" w:rsidRDefault="0016790E" w:rsidP="00865F7D">
            <w:pPr>
              <w:pStyle w:val="ListParagraph"/>
              <w:numPr>
                <w:ilvl w:val="0"/>
                <w:numId w:val="41"/>
              </w:numPr>
              <w:spacing w:after="0"/>
              <w:ind w:left="430"/>
              <w:jc w:val="left"/>
            </w:pPr>
            <w:r w:rsidRPr="00AB280A">
              <w:t>Other – Please specify:</w:t>
            </w:r>
          </w:p>
          <w:p w14:paraId="5F472264" w14:textId="77777777" w:rsidR="0016790E" w:rsidRPr="00AB280A" w:rsidRDefault="0016790E" w:rsidP="001A79A7">
            <w:pPr>
              <w:spacing w:after="0"/>
              <w:jc w:val="left"/>
            </w:pPr>
          </w:p>
        </w:tc>
      </w:tr>
      <w:tr w:rsidR="00AB280A" w:rsidRPr="00AB280A" w14:paraId="2AC96103" w14:textId="77777777" w:rsidTr="00344924">
        <w:trPr>
          <w:trHeight w:val="520"/>
          <w:jc w:val="center"/>
        </w:trPr>
        <w:tc>
          <w:tcPr>
            <w:tcW w:w="286" w:type="pct"/>
            <w:shd w:val="clear" w:color="auto" w:fill="auto"/>
            <w:noWrap/>
          </w:tcPr>
          <w:p w14:paraId="4674B877" w14:textId="77777777" w:rsidR="0016790E" w:rsidRPr="00AB280A" w:rsidRDefault="0016790E" w:rsidP="001A79A7">
            <w:pPr>
              <w:spacing w:after="0"/>
            </w:pPr>
          </w:p>
        </w:tc>
        <w:tc>
          <w:tcPr>
            <w:tcW w:w="2357" w:type="pct"/>
            <w:shd w:val="clear" w:color="auto" w:fill="auto"/>
          </w:tcPr>
          <w:p w14:paraId="06D59203" w14:textId="77777777" w:rsidR="0016790E" w:rsidRPr="00AB280A" w:rsidRDefault="0016790E" w:rsidP="001A79A7">
            <w:pPr>
              <w:spacing w:after="0" w:line="240" w:lineRule="auto"/>
              <w:jc w:val="left"/>
            </w:pPr>
            <w:r w:rsidRPr="00AB280A">
              <w:t>How often do you screen neighbours of the index case in the community?</w:t>
            </w:r>
          </w:p>
          <w:p w14:paraId="4A4F3C54" w14:textId="77777777" w:rsidR="0016790E" w:rsidRPr="00AB280A" w:rsidRDefault="0016790E" w:rsidP="001A79A7">
            <w:pPr>
              <w:spacing w:after="0"/>
              <w:jc w:val="left"/>
            </w:pPr>
          </w:p>
        </w:tc>
        <w:tc>
          <w:tcPr>
            <w:tcW w:w="2357" w:type="pct"/>
            <w:shd w:val="clear" w:color="auto" w:fill="auto"/>
          </w:tcPr>
          <w:p w14:paraId="5CCA480B" w14:textId="77777777" w:rsidR="0016790E" w:rsidRPr="00AB280A" w:rsidRDefault="0016790E" w:rsidP="00865F7D">
            <w:pPr>
              <w:pStyle w:val="ListParagraph"/>
              <w:numPr>
                <w:ilvl w:val="0"/>
                <w:numId w:val="23"/>
              </w:numPr>
              <w:spacing w:after="0"/>
              <w:ind w:left="430"/>
              <w:jc w:val="left"/>
            </w:pPr>
            <w:r w:rsidRPr="00AB280A">
              <w:t>Always</w:t>
            </w:r>
          </w:p>
          <w:p w14:paraId="573AAC8E" w14:textId="77777777" w:rsidR="0016790E" w:rsidRPr="00AB280A" w:rsidRDefault="0016790E" w:rsidP="00865F7D">
            <w:pPr>
              <w:pStyle w:val="ListParagraph"/>
              <w:numPr>
                <w:ilvl w:val="0"/>
                <w:numId w:val="23"/>
              </w:numPr>
              <w:spacing w:after="0"/>
              <w:ind w:left="430"/>
              <w:jc w:val="left"/>
            </w:pPr>
            <w:r w:rsidRPr="00AB280A">
              <w:t>Sometimes</w:t>
            </w:r>
          </w:p>
          <w:p w14:paraId="00FAA645" w14:textId="77777777" w:rsidR="0016790E" w:rsidRPr="00AB280A" w:rsidRDefault="0016790E" w:rsidP="00865F7D">
            <w:pPr>
              <w:pStyle w:val="ListParagraph"/>
              <w:numPr>
                <w:ilvl w:val="0"/>
                <w:numId w:val="23"/>
              </w:numPr>
              <w:spacing w:after="0"/>
              <w:ind w:left="430"/>
              <w:jc w:val="left"/>
            </w:pPr>
            <w:r w:rsidRPr="00AB280A">
              <w:t>Never</w:t>
            </w:r>
          </w:p>
        </w:tc>
      </w:tr>
      <w:tr w:rsidR="00AB280A" w:rsidRPr="00AB280A" w14:paraId="0340026E" w14:textId="77777777" w:rsidTr="00344924">
        <w:trPr>
          <w:trHeight w:val="520"/>
          <w:jc w:val="center"/>
        </w:trPr>
        <w:tc>
          <w:tcPr>
            <w:tcW w:w="286" w:type="pct"/>
            <w:shd w:val="clear" w:color="auto" w:fill="auto"/>
            <w:noWrap/>
          </w:tcPr>
          <w:p w14:paraId="0A9B6F8F" w14:textId="77777777" w:rsidR="0016790E" w:rsidRPr="00AB280A" w:rsidRDefault="0016790E" w:rsidP="001A79A7">
            <w:pPr>
              <w:spacing w:after="0"/>
            </w:pPr>
          </w:p>
        </w:tc>
        <w:tc>
          <w:tcPr>
            <w:tcW w:w="2357" w:type="pct"/>
            <w:shd w:val="clear" w:color="auto" w:fill="auto"/>
          </w:tcPr>
          <w:p w14:paraId="08137A29" w14:textId="77777777" w:rsidR="0016790E" w:rsidRPr="00AB280A" w:rsidRDefault="0016790E" w:rsidP="001A79A7">
            <w:pPr>
              <w:spacing w:after="0" w:line="240" w:lineRule="auto"/>
              <w:jc w:val="left"/>
            </w:pPr>
            <w:r w:rsidRPr="00AB280A">
              <w:t>When screening neighbours of the index case, are febrile individuals tested or all individuals</w:t>
            </w:r>
          </w:p>
        </w:tc>
        <w:tc>
          <w:tcPr>
            <w:tcW w:w="2357" w:type="pct"/>
            <w:shd w:val="clear" w:color="auto" w:fill="auto"/>
          </w:tcPr>
          <w:p w14:paraId="6E423160" w14:textId="77777777" w:rsidR="0016790E" w:rsidRPr="00AB280A" w:rsidRDefault="0016790E" w:rsidP="00865F7D">
            <w:pPr>
              <w:pStyle w:val="ListParagraph"/>
              <w:numPr>
                <w:ilvl w:val="0"/>
                <w:numId w:val="42"/>
              </w:numPr>
              <w:spacing w:after="0"/>
              <w:ind w:left="430"/>
              <w:jc w:val="left"/>
            </w:pPr>
            <w:r w:rsidRPr="00AB280A">
              <w:t>Febrile neighbours only</w:t>
            </w:r>
          </w:p>
          <w:p w14:paraId="7C6D1417" w14:textId="77777777" w:rsidR="0016790E" w:rsidRPr="00AB280A" w:rsidRDefault="0016790E" w:rsidP="00865F7D">
            <w:pPr>
              <w:pStyle w:val="ListParagraph"/>
              <w:numPr>
                <w:ilvl w:val="0"/>
                <w:numId w:val="42"/>
              </w:numPr>
              <w:spacing w:after="0"/>
              <w:ind w:left="430"/>
              <w:jc w:val="left"/>
            </w:pPr>
            <w:r w:rsidRPr="00AB280A">
              <w:t>All neighbours</w:t>
            </w:r>
          </w:p>
          <w:p w14:paraId="7FA8A146" w14:textId="77777777" w:rsidR="0016790E" w:rsidRPr="00AB280A" w:rsidRDefault="0016790E" w:rsidP="00865F7D">
            <w:pPr>
              <w:pStyle w:val="ListParagraph"/>
              <w:numPr>
                <w:ilvl w:val="0"/>
                <w:numId w:val="42"/>
              </w:numPr>
              <w:spacing w:after="0"/>
              <w:ind w:left="430"/>
              <w:jc w:val="left"/>
            </w:pPr>
            <w:r w:rsidRPr="00AB280A">
              <w:t>Not applicable</w:t>
            </w:r>
          </w:p>
        </w:tc>
      </w:tr>
      <w:tr w:rsidR="00AB280A" w:rsidRPr="00AB280A" w14:paraId="3881587C" w14:textId="77777777" w:rsidTr="00344924">
        <w:trPr>
          <w:trHeight w:val="520"/>
          <w:jc w:val="center"/>
        </w:trPr>
        <w:tc>
          <w:tcPr>
            <w:tcW w:w="286" w:type="pct"/>
            <w:shd w:val="clear" w:color="auto" w:fill="auto"/>
            <w:noWrap/>
          </w:tcPr>
          <w:p w14:paraId="49A9DD26" w14:textId="77777777" w:rsidR="0016790E" w:rsidRPr="00AB280A" w:rsidRDefault="0016790E" w:rsidP="001A79A7">
            <w:pPr>
              <w:spacing w:after="0"/>
            </w:pPr>
          </w:p>
        </w:tc>
        <w:tc>
          <w:tcPr>
            <w:tcW w:w="2357" w:type="pct"/>
            <w:shd w:val="clear" w:color="auto" w:fill="auto"/>
          </w:tcPr>
          <w:p w14:paraId="1495D493" w14:textId="77777777" w:rsidR="0016790E" w:rsidRPr="00AB280A" w:rsidRDefault="0016790E" w:rsidP="001A79A7">
            <w:pPr>
              <w:spacing w:after="0"/>
              <w:jc w:val="left"/>
            </w:pPr>
            <w:r w:rsidRPr="00AB280A">
              <w:t>What triggers screening in the community?</w:t>
            </w:r>
          </w:p>
        </w:tc>
        <w:tc>
          <w:tcPr>
            <w:tcW w:w="2357" w:type="pct"/>
            <w:shd w:val="clear" w:color="auto" w:fill="auto"/>
          </w:tcPr>
          <w:p w14:paraId="5308C6BF" w14:textId="77777777" w:rsidR="0016790E" w:rsidRPr="00AB280A" w:rsidRDefault="0016790E" w:rsidP="00865F7D">
            <w:pPr>
              <w:pStyle w:val="ListParagraph"/>
              <w:numPr>
                <w:ilvl w:val="0"/>
                <w:numId w:val="24"/>
              </w:numPr>
              <w:spacing w:after="0"/>
              <w:ind w:left="430"/>
              <w:jc w:val="left"/>
            </w:pPr>
            <w:r w:rsidRPr="00AB280A">
              <w:t xml:space="preserve">Local cases </w:t>
            </w:r>
            <w:r w:rsidRPr="00AB280A">
              <w:rPr>
                <w:u w:val="single"/>
              </w:rPr>
              <w:t>only</w:t>
            </w:r>
          </w:p>
          <w:p w14:paraId="12BD61D6" w14:textId="77777777" w:rsidR="0016790E" w:rsidRPr="00AB280A" w:rsidRDefault="0016790E" w:rsidP="00865F7D">
            <w:pPr>
              <w:pStyle w:val="ListParagraph"/>
              <w:numPr>
                <w:ilvl w:val="0"/>
                <w:numId w:val="24"/>
              </w:numPr>
              <w:spacing w:after="0"/>
              <w:ind w:left="430"/>
              <w:jc w:val="left"/>
            </w:pPr>
            <w:r w:rsidRPr="00AB280A">
              <w:t xml:space="preserve">Local </w:t>
            </w:r>
            <w:r w:rsidRPr="00AB280A">
              <w:rPr>
                <w:u w:val="single"/>
              </w:rPr>
              <w:t>and</w:t>
            </w:r>
            <w:r w:rsidRPr="00AB280A">
              <w:t xml:space="preserve"> imported cases</w:t>
            </w:r>
          </w:p>
          <w:p w14:paraId="065EF70F" w14:textId="77777777" w:rsidR="0016790E" w:rsidRPr="00AB280A" w:rsidRDefault="0016790E" w:rsidP="00865F7D">
            <w:pPr>
              <w:pStyle w:val="ListParagraph"/>
              <w:numPr>
                <w:ilvl w:val="0"/>
                <w:numId w:val="24"/>
              </w:numPr>
              <w:spacing w:after="0"/>
              <w:ind w:left="430"/>
              <w:jc w:val="left"/>
            </w:pPr>
            <w:r w:rsidRPr="00AB280A">
              <w:t xml:space="preserve">Imported cases </w:t>
            </w:r>
            <w:r w:rsidRPr="00AB280A">
              <w:rPr>
                <w:u w:val="single"/>
              </w:rPr>
              <w:t>only</w:t>
            </w:r>
          </w:p>
          <w:p w14:paraId="0438A34A" w14:textId="77777777" w:rsidR="0016790E" w:rsidRPr="00AB280A" w:rsidRDefault="0016790E" w:rsidP="00865F7D">
            <w:pPr>
              <w:pStyle w:val="ListParagraph"/>
              <w:numPr>
                <w:ilvl w:val="0"/>
                <w:numId w:val="24"/>
              </w:numPr>
              <w:spacing w:after="0"/>
              <w:ind w:left="430"/>
              <w:jc w:val="left"/>
            </w:pPr>
            <w:r w:rsidRPr="00AB280A">
              <w:t>When local cases reach a minimum threshold (please specify below):</w:t>
            </w:r>
          </w:p>
          <w:p w14:paraId="0BDD0123" w14:textId="77777777" w:rsidR="0016790E" w:rsidRPr="00AB280A" w:rsidRDefault="0016790E" w:rsidP="001A79A7">
            <w:pPr>
              <w:spacing w:after="0"/>
              <w:jc w:val="left"/>
            </w:pPr>
          </w:p>
        </w:tc>
      </w:tr>
      <w:tr w:rsidR="00AB280A" w:rsidRPr="00AB280A" w14:paraId="7910A9C3" w14:textId="77777777" w:rsidTr="00344924">
        <w:trPr>
          <w:trHeight w:val="520"/>
          <w:jc w:val="center"/>
        </w:trPr>
        <w:tc>
          <w:tcPr>
            <w:tcW w:w="286" w:type="pct"/>
            <w:shd w:val="clear" w:color="auto" w:fill="auto"/>
            <w:noWrap/>
          </w:tcPr>
          <w:p w14:paraId="552C4C6F" w14:textId="77777777" w:rsidR="0016790E" w:rsidRPr="00AB280A" w:rsidRDefault="0016790E" w:rsidP="001A79A7">
            <w:pPr>
              <w:spacing w:after="0"/>
            </w:pPr>
          </w:p>
        </w:tc>
        <w:tc>
          <w:tcPr>
            <w:tcW w:w="2357" w:type="pct"/>
            <w:shd w:val="clear" w:color="auto" w:fill="auto"/>
          </w:tcPr>
          <w:p w14:paraId="1F7D31CB" w14:textId="77777777" w:rsidR="0016790E" w:rsidRPr="00AB280A" w:rsidRDefault="0016790E" w:rsidP="001A79A7">
            <w:pPr>
              <w:spacing w:after="0"/>
              <w:jc w:val="left"/>
            </w:pPr>
            <w:r w:rsidRPr="00AB280A">
              <w:t>Do you screen a minimum number of households around a positive index case</w:t>
            </w:r>
          </w:p>
        </w:tc>
        <w:tc>
          <w:tcPr>
            <w:tcW w:w="2357" w:type="pct"/>
            <w:shd w:val="clear" w:color="auto" w:fill="auto"/>
          </w:tcPr>
          <w:p w14:paraId="20EBE8B4" w14:textId="77777777" w:rsidR="0016790E" w:rsidRPr="00AB280A" w:rsidRDefault="0016790E" w:rsidP="00865F7D">
            <w:pPr>
              <w:pStyle w:val="ListParagraph"/>
              <w:numPr>
                <w:ilvl w:val="0"/>
                <w:numId w:val="43"/>
              </w:numPr>
              <w:spacing w:after="0"/>
              <w:ind w:left="430"/>
              <w:jc w:val="left"/>
            </w:pPr>
            <w:r w:rsidRPr="00AB280A">
              <w:t>No</w:t>
            </w:r>
          </w:p>
          <w:p w14:paraId="154AFE76" w14:textId="77777777" w:rsidR="0016790E" w:rsidRPr="00AB280A" w:rsidRDefault="0016790E" w:rsidP="00865F7D">
            <w:pPr>
              <w:pStyle w:val="ListParagraph"/>
              <w:numPr>
                <w:ilvl w:val="0"/>
                <w:numId w:val="43"/>
              </w:numPr>
              <w:spacing w:after="0"/>
              <w:ind w:left="430"/>
              <w:jc w:val="left"/>
            </w:pPr>
            <w:r w:rsidRPr="00AB280A">
              <w:t>Yes (specify minimum number of households):</w:t>
            </w:r>
          </w:p>
        </w:tc>
      </w:tr>
      <w:tr w:rsidR="00AB280A" w:rsidRPr="00AB280A" w14:paraId="461E1325" w14:textId="77777777" w:rsidTr="00344924">
        <w:trPr>
          <w:trHeight w:val="520"/>
          <w:jc w:val="center"/>
        </w:trPr>
        <w:tc>
          <w:tcPr>
            <w:tcW w:w="286" w:type="pct"/>
            <w:shd w:val="clear" w:color="auto" w:fill="auto"/>
            <w:noWrap/>
          </w:tcPr>
          <w:p w14:paraId="0F4DA730" w14:textId="77777777" w:rsidR="0016790E" w:rsidRPr="00AB280A" w:rsidRDefault="0016790E" w:rsidP="001A79A7">
            <w:pPr>
              <w:spacing w:after="0"/>
            </w:pPr>
          </w:p>
        </w:tc>
        <w:tc>
          <w:tcPr>
            <w:tcW w:w="2357" w:type="pct"/>
            <w:shd w:val="clear" w:color="auto" w:fill="auto"/>
          </w:tcPr>
          <w:p w14:paraId="31138DF7" w14:textId="77777777" w:rsidR="0016790E" w:rsidRPr="00AB280A" w:rsidRDefault="0016790E" w:rsidP="001A79A7">
            <w:pPr>
              <w:spacing w:after="0"/>
              <w:jc w:val="left"/>
            </w:pPr>
            <w:r w:rsidRPr="00AB280A">
              <w:t>Do you screen a minimum number of people around a positive index case</w:t>
            </w:r>
          </w:p>
        </w:tc>
        <w:tc>
          <w:tcPr>
            <w:tcW w:w="2357" w:type="pct"/>
            <w:shd w:val="clear" w:color="auto" w:fill="auto"/>
          </w:tcPr>
          <w:p w14:paraId="563A190B" w14:textId="77777777" w:rsidR="0016790E" w:rsidRPr="00AB280A" w:rsidRDefault="0016790E" w:rsidP="00865F7D">
            <w:pPr>
              <w:pStyle w:val="ListParagraph"/>
              <w:numPr>
                <w:ilvl w:val="0"/>
                <w:numId w:val="25"/>
              </w:numPr>
              <w:spacing w:after="0"/>
              <w:ind w:left="430"/>
              <w:jc w:val="left"/>
            </w:pPr>
            <w:r w:rsidRPr="00AB280A">
              <w:t>No</w:t>
            </w:r>
          </w:p>
          <w:p w14:paraId="0DDF8C72" w14:textId="77777777" w:rsidR="0016790E" w:rsidRPr="00AB280A" w:rsidRDefault="0016790E" w:rsidP="00865F7D">
            <w:pPr>
              <w:pStyle w:val="ListParagraph"/>
              <w:numPr>
                <w:ilvl w:val="0"/>
                <w:numId w:val="25"/>
              </w:numPr>
              <w:spacing w:after="0"/>
              <w:ind w:left="430"/>
              <w:jc w:val="left"/>
            </w:pPr>
            <w:r w:rsidRPr="00AB280A">
              <w:t>Yes (specify minimum number of individuals):</w:t>
            </w:r>
          </w:p>
          <w:p w14:paraId="541BB5E6" w14:textId="77777777" w:rsidR="0016790E" w:rsidRPr="00AB280A" w:rsidRDefault="0016790E" w:rsidP="001A79A7">
            <w:pPr>
              <w:spacing w:after="0"/>
              <w:jc w:val="left"/>
            </w:pPr>
          </w:p>
        </w:tc>
      </w:tr>
      <w:tr w:rsidR="00AB280A" w:rsidRPr="00AB280A" w14:paraId="4CFD65A7" w14:textId="77777777" w:rsidTr="00344924">
        <w:trPr>
          <w:trHeight w:val="520"/>
          <w:jc w:val="center"/>
        </w:trPr>
        <w:tc>
          <w:tcPr>
            <w:tcW w:w="286" w:type="pct"/>
            <w:shd w:val="clear" w:color="auto" w:fill="auto"/>
            <w:noWrap/>
          </w:tcPr>
          <w:p w14:paraId="0AD13D13" w14:textId="77777777" w:rsidR="0016790E" w:rsidRPr="00AB280A" w:rsidRDefault="0016790E" w:rsidP="001A79A7">
            <w:pPr>
              <w:spacing w:after="0"/>
            </w:pPr>
          </w:p>
        </w:tc>
        <w:tc>
          <w:tcPr>
            <w:tcW w:w="2357" w:type="pct"/>
            <w:shd w:val="clear" w:color="auto" w:fill="auto"/>
          </w:tcPr>
          <w:p w14:paraId="1820B216" w14:textId="77777777" w:rsidR="0016790E" w:rsidRPr="00AB280A" w:rsidRDefault="0016790E" w:rsidP="001A79A7">
            <w:pPr>
              <w:spacing w:after="0"/>
              <w:jc w:val="left"/>
            </w:pPr>
            <w:r w:rsidRPr="00AB280A">
              <w:t>Do you screen within a minimum geographic radius around a positive index case</w:t>
            </w:r>
          </w:p>
        </w:tc>
        <w:tc>
          <w:tcPr>
            <w:tcW w:w="2357" w:type="pct"/>
            <w:shd w:val="clear" w:color="auto" w:fill="auto"/>
          </w:tcPr>
          <w:p w14:paraId="395CA19A" w14:textId="77777777" w:rsidR="0016790E" w:rsidRPr="00AB280A" w:rsidRDefault="0016790E" w:rsidP="00865F7D">
            <w:pPr>
              <w:pStyle w:val="ListParagraph"/>
              <w:numPr>
                <w:ilvl w:val="0"/>
                <w:numId w:val="46"/>
              </w:numPr>
              <w:spacing w:after="0"/>
              <w:ind w:left="430"/>
              <w:jc w:val="left"/>
            </w:pPr>
            <w:r w:rsidRPr="00AB280A">
              <w:t>No</w:t>
            </w:r>
          </w:p>
          <w:p w14:paraId="31B05FD9" w14:textId="77777777" w:rsidR="0016790E" w:rsidRPr="00AB280A" w:rsidRDefault="0016790E" w:rsidP="00865F7D">
            <w:pPr>
              <w:pStyle w:val="ListParagraph"/>
              <w:numPr>
                <w:ilvl w:val="0"/>
                <w:numId w:val="46"/>
              </w:numPr>
              <w:spacing w:after="0"/>
              <w:ind w:left="430"/>
              <w:jc w:val="left"/>
            </w:pPr>
            <w:r w:rsidRPr="00AB280A">
              <w:t>Yes (specify number of meters radius screened):</w:t>
            </w:r>
          </w:p>
          <w:p w14:paraId="5659C592" w14:textId="77777777" w:rsidR="0016790E" w:rsidRPr="00AB280A" w:rsidRDefault="0016790E" w:rsidP="001A79A7">
            <w:pPr>
              <w:spacing w:after="0"/>
              <w:jc w:val="left"/>
            </w:pPr>
          </w:p>
        </w:tc>
      </w:tr>
      <w:tr w:rsidR="00AB280A" w:rsidRPr="00AB280A" w14:paraId="4C981C2C" w14:textId="77777777" w:rsidTr="00344924">
        <w:trPr>
          <w:trHeight w:val="520"/>
          <w:jc w:val="center"/>
        </w:trPr>
        <w:tc>
          <w:tcPr>
            <w:tcW w:w="286" w:type="pct"/>
            <w:shd w:val="clear" w:color="auto" w:fill="auto"/>
            <w:noWrap/>
          </w:tcPr>
          <w:p w14:paraId="30319BEC" w14:textId="77777777" w:rsidR="0016790E" w:rsidRPr="00AB280A" w:rsidRDefault="0016790E" w:rsidP="001A79A7">
            <w:pPr>
              <w:spacing w:after="0"/>
            </w:pPr>
          </w:p>
        </w:tc>
        <w:tc>
          <w:tcPr>
            <w:tcW w:w="2357" w:type="pct"/>
            <w:shd w:val="clear" w:color="auto" w:fill="auto"/>
          </w:tcPr>
          <w:p w14:paraId="7A3787EB" w14:textId="77777777" w:rsidR="0016790E" w:rsidRPr="00AB280A" w:rsidRDefault="0016790E" w:rsidP="001A79A7">
            <w:pPr>
              <w:spacing w:after="0"/>
              <w:jc w:val="left"/>
            </w:pPr>
            <w:r w:rsidRPr="00AB280A">
              <w:t>What time of day do you normally conduct screening in the community? (Circle all that apply)</w:t>
            </w:r>
          </w:p>
          <w:p w14:paraId="3F6644BF" w14:textId="77777777" w:rsidR="0016790E" w:rsidRPr="00AB280A" w:rsidRDefault="0016790E" w:rsidP="001A79A7">
            <w:pPr>
              <w:pStyle w:val="ListParagraph"/>
              <w:spacing w:after="0" w:line="240" w:lineRule="auto"/>
              <w:ind w:left="1440"/>
              <w:jc w:val="left"/>
            </w:pPr>
          </w:p>
        </w:tc>
        <w:tc>
          <w:tcPr>
            <w:tcW w:w="2357" w:type="pct"/>
            <w:shd w:val="clear" w:color="auto" w:fill="auto"/>
          </w:tcPr>
          <w:p w14:paraId="51682F53" w14:textId="77777777" w:rsidR="0016790E" w:rsidRPr="00AB280A" w:rsidRDefault="0016790E" w:rsidP="00865F7D">
            <w:pPr>
              <w:pStyle w:val="ListParagraph"/>
              <w:numPr>
                <w:ilvl w:val="0"/>
                <w:numId w:val="45"/>
              </w:numPr>
              <w:spacing w:after="0"/>
              <w:ind w:left="430"/>
              <w:jc w:val="left"/>
            </w:pPr>
            <w:r w:rsidRPr="00AB280A">
              <w:t>Right after case is detected at the health facility or in the community</w:t>
            </w:r>
          </w:p>
          <w:p w14:paraId="24EC581F" w14:textId="77777777" w:rsidR="0016790E" w:rsidRPr="00AB280A" w:rsidRDefault="0016790E" w:rsidP="00865F7D">
            <w:pPr>
              <w:pStyle w:val="ListParagraph"/>
              <w:numPr>
                <w:ilvl w:val="0"/>
                <w:numId w:val="45"/>
              </w:numPr>
              <w:spacing w:after="0"/>
              <w:ind w:left="430"/>
              <w:jc w:val="left"/>
            </w:pPr>
            <w:r w:rsidRPr="00AB280A">
              <w:t>Before 8am</w:t>
            </w:r>
          </w:p>
          <w:p w14:paraId="19FD765B" w14:textId="77777777" w:rsidR="0016790E" w:rsidRPr="00AB280A" w:rsidRDefault="0016790E" w:rsidP="00865F7D">
            <w:pPr>
              <w:pStyle w:val="ListParagraph"/>
              <w:numPr>
                <w:ilvl w:val="0"/>
                <w:numId w:val="45"/>
              </w:numPr>
              <w:spacing w:after="0"/>
              <w:ind w:left="430"/>
              <w:jc w:val="left"/>
            </w:pPr>
            <w:r w:rsidRPr="00AB280A">
              <w:t xml:space="preserve">Between 8am-12noon </w:t>
            </w:r>
          </w:p>
          <w:p w14:paraId="2BB23369" w14:textId="77777777" w:rsidR="0016790E" w:rsidRPr="00AB280A" w:rsidRDefault="0016790E" w:rsidP="00865F7D">
            <w:pPr>
              <w:pStyle w:val="ListParagraph"/>
              <w:numPr>
                <w:ilvl w:val="0"/>
                <w:numId w:val="45"/>
              </w:numPr>
              <w:spacing w:after="0"/>
              <w:ind w:left="430"/>
              <w:jc w:val="left"/>
            </w:pPr>
            <w:r w:rsidRPr="00AB280A">
              <w:t>Between 12noon-5pm</w:t>
            </w:r>
          </w:p>
          <w:p w14:paraId="6E6B1F61" w14:textId="77777777" w:rsidR="0016790E" w:rsidRPr="00AB280A" w:rsidRDefault="0016790E" w:rsidP="00865F7D">
            <w:pPr>
              <w:pStyle w:val="ListParagraph"/>
              <w:numPr>
                <w:ilvl w:val="0"/>
                <w:numId w:val="45"/>
              </w:numPr>
              <w:spacing w:after="0"/>
              <w:ind w:left="430"/>
              <w:jc w:val="left"/>
            </w:pPr>
            <w:r w:rsidRPr="00AB280A">
              <w:t>After 5pm</w:t>
            </w:r>
          </w:p>
          <w:p w14:paraId="1E9FBD15" w14:textId="77777777" w:rsidR="0016790E" w:rsidRPr="00AB280A" w:rsidRDefault="0016790E" w:rsidP="00865F7D">
            <w:pPr>
              <w:pStyle w:val="ListParagraph"/>
              <w:numPr>
                <w:ilvl w:val="0"/>
                <w:numId w:val="45"/>
              </w:numPr>
              <w:spacing w:after="0"/>
              <w:ind w:left="430"/>
              <w:jc w:val="left"/>
            </w:pPr>
            <w:r w:rsidRPr="00AB280A">
              <w:t>Weekdays</w:t>
            </w:r>
          </w:p>
          <w:p w14:paraId="71259762" w14:textId="77777777" w:rsidR="0016790E" w:rsidRPr="00AB280A" w:rsidRDefault="0016790E" w:rsidP="00865F7D">
            <w:pPr>
              <w:pStyle w:val="ListParagraph"/>
              <w:numPr>
                <w:ilvl w:val="0"/>
                <w:numId w:val="45"/>
              </w:numPr>
              <w:spacing w:after="0"/>
              <w:ind w:left="430"/>
              <w:jc w:val="left"/>
            </w:pPr>
            <w:r w:rsidRPr="00AB280A">
              <w:t>Weekends</w:t>
            </w:r>
          </w:p>
          <w:p w14:paraId="4A2D72C0" w14:textId="77777777" w:rsidR="0016790E" w:rsidRPr="00AB280A" w:rsidRDefault="0016790E" w:rsidP="00865F7D">
            <w:pPr>
              <w:pStyle w:val="ListParagraph"/>
              <w:numPr>
                <w:ilvl w:val="0"/>
                <w:numId w:val="45"/>
              </w:numPr>
              <w:spacing w:after="0"/>
              <w:ind w:left="430"/>
              <w:jc w:val="left"/>
            </w:pPr>
            <w:r w:rsidRPr="00AB280A">
              <w:t>Whenever the team is available</w:t>
            </w:r>
          </w:p>
        </w:tc>
      </w:tr>
      <w:tr w:rsidR="00AB280A" w:rsidRPr="00AB280A" w14:paraId="7874CABA" w14:textId="77777777" w:rsidTr="00344924">
        <w:trPr>
          <w:trHeight w:val="520"/>
          <w:jc w:val="center"/>
        </w:trPr>
        <w:tc>
          <w:tcPr>
            <w:tcW w:w="286" w:type="pct"/>
            <w:shd w:val="clear" w:color="auto" w:fill="auto"/>
            <w:noWrap/>
          </w:tcPr>
          <w:p w14:paraId="027D9775" w14:textId="77777777" w:rsidR="0016790E" w:rsidRPr="00AB280A" w:rsidRDefault="0016790E" w:rsidP="001A79A7">
            <w:pPr>
              <w:spacing w:after="0"/>
            </w:pPr>
          </w:p>
        </w:tc>
        <w:tc>
          <w:tcPr>
            <w:tcW w:w="2357" w:type="pct"/>
            <w:shd w:val="clear" w:color="auto" w:fill="auto"/>
          </w:tcPr>
          <w:p w14:paraId="27282452" w14:textId="77777777" w:rsidR="0016790E" w:rsidRPr="00AB280A" w:rsidRDefault="0016790E" w:rsidP="001A79A7">
            <w:pPr>
              <w:spacing w:after="0"/>
              <w:jc w:val="left"/>
            </w:pPr>
            <w:r w:rsidRPr="00AB280A">
              <w:t>If someone is missing at the time of screening in the community, do you return to screen them?</w:t>
            </w:r>
          </w:p>
        </w:tc>
        <w:tc>
          <w:tcPr>
            <w:tcW w:w="2357" w:type="pct"/>
            <w:shd w:val="clear" w:color="auto" w:fill="auto"/>
          </w:tcPr>
          <w:p w14:paraId="4A0615D6" w14:textId="77777777" w:rsidR="0016790E" w:rsidRPr="00AB280A" w:rsidRDefault="0016790E" w:rsidP="00865F7D">
            <w:pPr>
              <w:pStyle w:val="ListParagraph"/>
              <w:numPr>
                <w:ilvl w:val="0"/>
                <w:numId w:val="47"/>
              </w:numPr>
              <w:spacing w:after="0"/>
              <w:ind w:left="430"/>
              <w:jc w:val="left"/>
            </w:pPr>
            <w:r w:rsidRPr="00AB280A">
              <w:t>Yes</w:t>
            </w:r>
          </w:p>
          <w:p w14:paraId="66809E7D" w14:textId="77777777" w:rsidR="0016790E" w:rsidRPr="00AB280A" w:rsidRDefault="0016790E" w:rsidP="00865F7D">
            <w:pPr>
              <w:pStyle w:val="ListParagraph"/>
              <w:numPr>
                <w:ilvl w:val="0"/>
                <w:numId w:val="47"/>
              </w:numPr>
              <w:spacing w:after="0"/>
              <w:ind w:left="430"/>
              <w:jc w:val="left"/>
            </w:pPr>
            <w:r w:rsidRPr="00AB280A">
              <w:t>No</w:t>
            </w:r>
          </w:p>
          <w:p w14:paraId="6F4D02E4" w14:textId="77777777" w:rsidR="0016790E" w:rsidRPr="00AB280A" w:rsidRDefault="0016790E" w:rsidP="00865F7D">
            <w:pPr>
              <w:pStyle w:val="ListParagraph"/>
              <w:numPr>
                <w:ilvl w:val="0"/>
                <w:numId w:val="47"/>
              </w:numPr>
              <w:spacing w:after="0"/>
              <w:ind w:left="430"/>
              <w:jc w:val="left"/>
            </w:pPr>
            <w:r w:rsidRPr="00AB280A">
              <w:t>If you do not return, what do you do to reach that individual?</w:t>
            </w:r>
          </w:p>
        </w:tc>
      </w:tr>
      <w:tr w:rsidR="00AB280A" w:rsidRPr="00AB280A" w14:paraId="6D393BB5" w14:textId="77777777" w:rsidTr="00344924">
        <w:trPr>
          <w:trHeight w:val="520"/>
          <w:jc w:val="center"/>
        </w:trPr>
        <w:tc>
          <w:tcPr>
            <w:tcW w:w="286" w:type="pct"/>
            <w:shd w:val="clear" w:color="auto" w:fill="auto"/>
            <w:noWrap/>
          </w:tcPr>
          <w:p w14:paraId="339242F9" w14:textId="77777777" w:rsidR="0016790E" w:rsidRPr="00AB280A" w:rsidRDefault="0016790E" w:rsidP="001A79A7">
            <w:pPr>
              <w:spacing w:after="0"/>
            </w:pPr>
          </w:p>
        </w:tc>
        <w:tc>
          <w:tcPr>
            <w:tcW w:w="2357" w:type="pct"/>
            <w:shd w:val="clear" w:color="auto" w:fill="auto"/>
          </w:tcPr>
          <w:p w14:paraId="0D20189C" w14:textId="77777777" w:rsidR="0016790E" w:rsidRPr="00AB280A" w:rsidRDefault="0016790E" w:rsidP="001A79A7">
            <w:pPr>
              <w:spacing w:after="0"/>
              <w:jc w:val="left"/>
            </w:pPr>
            <w:r w:rsidRPr="00AB280A">
              <w:t>When conducting RACD, which diagnostic method is used (mark all that apply)</w:t>
            </w:r>
          </w:p>
          <w:p w14:paraId="235CDD75" w14:textId="77777777" w:rsidR="0016790E" w:rsidRPr="00AB280A" w:rsidRDefault="0016790E" w:rsidP="001A79A7">
            <w:pPr>
              <w:spacing w:after="0"/>
              <w:jc w:val="left"/>
            </w:pPr>
            <w:r w:rsidRPr="00AB280A">
              <w:t>are used and some are used in combination with others for diagnosis confirmation and speciation (results not mutually exclusive). All (13) respondents reported using microscopy, seven use rapid diagnostic tests (RDT), five use polymerase chain reaction (PCR), two use clinical diagnosis, and one uses serology (Table 5).</w:t>
            </w:r>
          </w:p>
        </w:tc>
        <w:tc>
          <w:tcPr>
            <w:tcW w:w="2357" w:type="pct"/>
            <w:shd w:val="clear" w:color="auto" w:fill="auto"/>
          </w:tcPr>
          <w:p w14:paraId="3CA8A19A" w14:textId="77777777" w:rsidR="0016790E" w:rsidRPr="00AB280A" w:rsidRDefault="0016790E" w:rsidP="00865F7D">
            <w:pPr>
              <w:pStyle w:val="ListParagraph"/>
              <w:numPr>
                <w:ilvl w:val="0"/>
                <w:numId w:val="26"/>
              </w:numPr>
              <w:spacing w:after="0"/>
              <w:ind w:left="430"/>
              <w:jc w:val="left"/>
            </w:pPr>
            <w:r w:rsidRPr="00AB280A">
              <w:t>Microscopy</w:t>
            </w:r>
          </w:p>
          <w:p w14:paraId="2C4C7174" w14:textId="77777777" w:rsidR="0016790E" w:rsidRPr="00AB280A" w:rsidRDefault="0016790E" w:rsidP="00865F7D">
            <w:pPr>
              <w:pStyle w:val="ListParagraph"/>
              <w:numPr>
                <w:ilvl w:val="0"/>
                <w:numId w:val="26"/>
              </w:numPr>
              <w:spacing w:after="0"/>
              <w:ind w:left="430"/>
              <w:jc w:val="left"/>
            </w:pPr>
            <w:r w:rsidRPr="00AB280A">
              <w:t>Rapid diagnostic test (RDT)</w:t>
            </w:r>
          </w:p>
          <w:p w14:paraId="0BA9472F" w14:textId="77777777" w:rsidR="0016790E" w:rsidRPr="00AB280A" w:rsidRDefault="0016790E" w:rsidP="00865F7D">
            <w:pPr>
              <w:pStyle w:val="ListParagraph"/>
              <w:numPr>
                <w:ilvl w:val="0"/>
                <w:numId w:val="26"/>
              </w:numPr>
              <w:spacing w:after="0"/>
              <w:ind w:left="430"/>
              <w:jc w:val="left"/>
            </w:pPr>
            <w:r w:rsidRPr="00AB280A">
              <w:t>Polymerase chain reaction (PCR)</w:t>
            </w:r>
          </w:p>
          <w:p w14:paraId="781C99F5" w14:textId="77777777" w:rsidR="0016790E" w:rsidRPr="00AB280A" w:rsidRDefault="0016790E" w:rsidP="00865F7D">
            <w:pPr>
              <w:pStyle w:val="ListParagraph"/>
              <w:numPr>
                <w:ilvl w:val="0"/>
                <w:numId w:val="26"/>
              </w:numPr>
              <w:spacing w:after="0"/>
              <w:ind w:left="430"/>
              <w:jc w:val="left"/>
            </w:pPr>
            <w:r w:rsidRPr="00AB280A">
              <w:t>Clinical diagnosis</w:t>
            </w:r>
          </w:p>
          <w:p w14:paraId="7C4B3B92" w14:textId="77777777" w:rsidR="0016790E" w:rsidRPr="00AB280A" w:rsidRDefault="0016790E" w:rsidP="00865F7D">
            <w:pPr>
              <w:pStyle w:val="ListParagraph"/>
              <w:numPr>
                <w:ilvl w:val="0"/>
                <w:numId w:val="26"/>
              </w:numPr>
              <w:spacing w:after="0"/>
              <w:ind w:left="430"/>
              <w:jc w:val="left"/>
            </w:pPr>
            <w:r w:rsidRPr="00AB280A">
              <w:t>Serology</w:t>
            </w:r>
          </w:p>
        </w:tc>
      </w:tr>
      <w:tr w:rsidR="00AB280A" w:rsidRPr="00AB280A" w14:paraId="12A5AE42" w14:textId="77777777" w:rsidTr="00344924">
        <w:trPr>
          <w:trHeight w:val="520"/>
          <w:jc w:val="center"/>
        </w:trPr>
        <w:tc>
          <w:tcPr>
            <w:tcW w:w="286" w:type="pct"/>
            <w:shd w:val="clear" w:color="auto" w:fill="auto"/>
            <w:noWrap/>
          </w:tcPr>
          <w:p w14:paraId="47B48FB5" w14:textId="77777777" w:rsidR="0016790E" w:rsidRPr="00AB280A" w:rsidRDefault="0016790E" w:rsidP="001A79A7">
            <w:pPr>
              <w:spacing w:after="0"/>
            </w:pPr>
          </w:p>
        </w:tc>
        <w:tc>
          <w:tcPr>
            <w:tcW w:w="2357" w:type="pct"/>
            <w:shd w:val="clear" w:color="auto" w:fill="auto"/>
          </w:tcPr>
          <w:p w14:paraId="74F9DD74" w14:textId="77777777" w:rsidR="0016790E" w:rsidRPr="00AB280A" w:rsidRDefault="0016790E" w:rsidP="001A79A7">
            <w:pPr>
              <w:spacing w:after="0"/>
              <w:jc w:val="left"/>
            </w:pPr>
            <w:r w:rsidRPr="00AB280A">
              <w:t>What is the trigger for reactive case detection in your malaria program</w:t>
            </w:r>
          </w:p>
        </w:tc>
        <w:tc>
          <w:tcPr>
            <w:tcW w:w="2357" w:type="pct"/>
            <w:shd w:val="clear" w:color="auto" w:fill="auto"/>
          </w:tcPr>
          <w:p w14:paraId="30B1AF04" w14:textId="77777777" w:rsidR="0016790E" w:rsidRPr="00AB280A" w:rsidRDefault="0016790E" w:rsidP="00865F7D">
            <w:pPr>
              <w:pStyle w:val="ListParagraph"/>
              <w:numPr>
                <w:ilvl w:val="0"/>
                <w:numId w:val="33"/>
              </w:numPr>
              <w:spacing w:after="0"/>
              <w:ind w:left="430"/>
              <w:jc w:val="left"/>
            </w:pPr>
            <w:r w:rsidRPr="00AB280A">
              <w:t>Single confirmed case</w:t>
            </w:r>
          </w:p>
          <w:p w14:paraId="2B93FA4E" w14:textId="77777777" w:rsidR="0016790E" w:rsidRPr="00AB280A" w:rsidRDefault="0016790E" w:rsidP="00865F7D">
            <w:pPr>
              <w:pStyle w:val="ListParagraph"/>
              <w:numPr>
                <w:ilvl w:val="0"/>
                <w:numId w:val="33"/>
              </w:numPr>
              <w:spacing w:after="0"/>
              <w:ind w:left="430"/>
              <w:jc w:val="left"/>
            </w:pPr>
            <w:r w:rsidRPr="00AB280A">
              <w:t>&gt;1 confirmed case within a specified radius</w:t>
            </w:r>
          </w:p>
          <w:p w14:paraId="66F6519C" w14:textId="77777777" w:rsidR="0016790E" w:rsidRPr="00AB280A" w:rsidRDefault="0016790E" w:rsidP="00865F7D">
            <w:pPr>
              <w:pStyle w:val="ListParagraph"/>
              <w:numPr>
                <w:ilvl w:val="0"/>
                <w:numId w:val="33"/>
              </w:numPr>
              <w:spacing w:after="0"/>
              <w:ind w:left="430"/>
              <w:jc w:val="left"/>
            </w:pPr>
            <w:r w:rsidRPr="00AB280A">
              <w:t>Other threshold of confirmed cases (describe)____________________</w:t>
            </w:r>
          </w:p>
        </w:tc>
      </w:tr>
      <w:tr w:rsidR="0016790E" w:rsidRPr="00AB280A" w14:paraId="4E665CBA" w14:textId="77777777" w:rsidTr="00344924">
        <w:trPr>
          <w:trHeight w:val="520"/>
          <w:jc w:val="center"/>
        </w:trPr>
        <w:tc>
          <w:tcPr>
            <w:tcW w:w="286" w:type="pct"/>
            <w:shd w:val="clear" w:color="auto" w:fill="auto"/>
            <w:noWrap/>
          </w:tcPr>
          <w:p w14:paraId="791AD29F" w14:textId="77777777" w:rsidR="0016790E" w:rsidRPr="00AB280A" w:rsidRDefault="0016790E" w:rsidP="001A79A7">
            <w:pPr>
              <w:spacing w:after="0"/>
            </w:pPr>
          </w:p>
        </w:tc>
        <w:tc>
          <w:tcPr>
            <w:tcW w:w="2357" w:type="pct"/>
            <w:shd w:val="clear" w:color="auto" w:fill="auto"/>
          </w:tcPr>
          <w:p w14:paraId="150F03E4" w14:textId="77777777" w:rsidR="0016790E" w:rsidRPr="00AB280A" w:rsidRDefault="0016790E" w:rsidP="001A79A7">
            <w:pPr>
              <w:spacing w:after="0"/>
              <w:jc w:val="left"/>
            </w:pPr>
            <w:r w:rsidRPr="00AB280A">
              <w:t>What are some of the challenges in conducting screening in the community?</w:t>
            </w:r>
          </w:p>
        </w:tc>
        <w:tc>
          <w:tcPr>
            <w:tcW w:w="2357" w:type="pct"/>
            <w:shd w:val="clear" w:color="auto" w:fill="auto"/>
          </w:tcPr>
          <w:p w14:paraId="7C150B7B" w14:textId="77777777" w:rsidR="0016790E" w:rsidRPr="00AB280A" w:rsidRDefault="0016790E" w:rsidP="001A79A7">
            <w:pPr>
              <w:spacing w:after="0"/>
              <w:ind w:left="430"/>
              <w:jc w:val="left"/>
            </w:pPr>
          </w:p>
        </w:tc>
      </w:tr>
    </w:tbl>
    <w:p w14:paraId="48002CE7" w14:textId="77777777" w:rsidR="0016790E" w:rsidRPr="00AB280A" w:rsidRDefault="0016790E" w:rsidP="0016790E">
      <w:pPr>
        <w:spacing w:after="0"/>
      </w:pPr>
    </w:p>
    <w:p w14:paraId="49C771E2" w14:textId="77777777" w:rsidR="0016790E" w:rsidRPr="00AB280A" w:rsidRDefault="0016790E" w:rsidP="0016790E">
      <w:pPr>
        <w:spacing w:after="0"/>
      </w:pPr>
    </w:p>
    <w:p w14:paraId="0368CE63" w14:textId="77777777" w:rsidR="0016790E" w:rsidRPr="00AB280A" w:rsidRDefault="0016790E" w:rsidP="0016790E">
      <w:pPr>
        <w:spacing w:after="0"/>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15"/>
        <w:gridCol w:w="13"/>
        <w:gridCol w:w="4238"/>
        <w:gridCol w:w="7"/>
        <w:gridCol w:w="4243"/>
      </w:tblGrid>
      <w:tr w:rsidR="00AB280A" w:rsidRPr="00AB280A" w14:paraId="47F43952" w14:textId="77777777" w:rsidTr="001A79A7">
        <w:trPr>
          <w:trHeight w:val="134"/>
          <w:jc w:val="center"/>
        </w:trPr>
        <w:tc>
          <w:tcPr>
            <w:tcW w:w="5000" w:type="pct"/>
            <w:gridSpan w:val="5"/>
            <w:shd w:val="clear" w:color="auto" w:fill="E7E6E6" w:themeFill="background2"/>
            <w:hideMark/>
          </w:tcPr>
          <w:p w14:paraId="66C252ED" w14:textId="77777777" w:rsidR="0016790E" w:rsidRPr="00AB280A" w:rsidRDefault="0016790E" w:rsidP="001A79A7">
            <w:pPr>
              <w:spacing w:after="0"/>
              <w:ind w:left="1150" w:hanging="1150"/>
              <w:jc w:val="left"/>
              <w:rPr>
                <w:b/>
                <w:bCs/>
              </w:rPr>
            </w:pPr>
            <w:r w:rsidRPr="00AB280A">
              <w:rPr>
                <w:b/>
                <w:bCs/>
              </w:rPr>
              <w:t>Section 4: Response activities</w:t>
            </w:r>
          </w:p>
        </w:tc>
      </w:tr>
      <w:tr w:rsidR="00AB280A" w:rsidRPr="00AB280A" w14:paraId="73D5149C" w14:textId="77777777" w:rsidTr="001A79A7">
        <w:trPr>
          <w:trHeight w:val="520"/>
          <w:jc w:val="center"/>
        </w:trPr>
        <w:tc>
          <w:tcPr>
            <w:tcW w:w="286" w:type="pct"/>
            <w:shd w:val="clear" w:color="auto" w:fill="auto"/>
            <w:noWrap/>
          </w:tcPr>
          <w:p w14:paraId="7F47D5DA" w14:textId="77777777" w:rsidR="0016790E" w:rsidRPr="00AB280A" w:rsidRDefault="0016790E" w:rsidP="001A79A7">
            <w:pPr>
              <w:spacing w:after="0"/>
            </w:pPr>
          </w:p>
        </w:tc>
        <w:tc>
          <w:tcPr>
            <w:tcW w:w="2357" w:type="pct"/>
            <w:gridSpan w:val="2"/>
            <w:shd w:val="clear" w:color="auto" w:fill="auto"/>
          </w:tcPr>
          <w:p w14:paraId="01E40EF3" w14:textId="77777777" w:rsidR="0016790E" w:rsidRPr="00AB280A" w:rsidRDefault="0016790E" w:rsidP="001A79A7">
            <w:pPr>
              <w:spacing w:after="0"/>
              <w:jc w:val="left"/>
            </w:pPr>
            <w:r w:rsidRPr="00AB280A">
              <w:t>What kinds of response activities may be triggered when a malaria case or focus is identified?</w:t>
            </w:r>
          </w:p>
        </w:tc>
        <w:tc>
          <w:tcPr>
            <w:tcW w:w="2357" w:type="pct"/>
            <w:gridSpan w:val="2"/>
            <w:shd w:val="clear" w:color="auto" w:fill="auto"/>
          </w:tcPr>
          <w:p w14:paraId="251E3268" w14:textId="77777777" w:rsidR="0016790E" w:rsidRPr="00AB280A" w:rsidRDefault="0016790E" w:rsidP="00865F7D">
            <w:pPr>
              <w:pStyle w:val="ListParagraph"/>
              <w:numPr>
                <w:ilvl w:val="0"/>
                <w:numId w:val="7"/>
              </w:numPr>
              <w:spacing w:after="0"/>
              <w:ind w:left="430"/>
              <w:jc w:val="left"/>
            </w:pPr>
            <w:r w:rsidRPr="00AB280A">
              <w:t xml:space="preserve">Raising awareness about causes of malaria transmission </w:t>
            </w:r>
          </w:p>
          <w:p w14:paraId="1280871E" w14:textId="77777777" w:rsidR="0016790E" w:rsidRPr="00AB280A" w:rsidRDefault="0016790E" w:rsidP="00865F7D">
            <w:pPr>
              <w:pStyle w:val="ListParagraph"/>
              <w:numPr>
                <w:ilvl w:val="0"/>
                <w:numId w:val="7"/>
              </w:numPr>
              <w:spacing w:after="0"/>
              <w:ind w:left="430"/>
              <w:jc w:val="left"/>
            </w:pPr>
            <w:r w:rsidRPr="00AB280A">
              <w:t>Raising awareness about malaria prevention</w:t>
            </w:r>
          </w:p>
          <w:p w14:paraId="67CC5161" w14:textId="77777777" w:rsidR="0016790E" w:rsidRPr="00AB280A" w:rsidRDefault="0016790E" w:rsidP="00865F7D">
            <w:pPr>
              <w:pStyle w:val="ListParagraph"/>
              <w:numPr>
                <w:ilvl w:val="0"/>
                <w:numId w:val="7"/>
              </w:numPr>
              <w:spacing w:after="0"/>
              <w:ind w:left="430"/>
              <w:jc w:val="left"/>
            </w:pPr>
            <w:r w:rsidRPr="00AB280A">
              <w:t>Providing additional vector control if needed</w:t>
            </w:r>
          </w:p>
          <w:p w14:paraId="245ADB05" w14:textId="77777777" w:rsidR="0016790E" w:rsidRPr="00AB280A" w:rsidRDefault="0016790E" w:rsidP="00865F7D">
            <w:pPr>
              <w:pStyle w:val="ListParagraph"/>
              <w:numPr>
                <w:ilvl w:val="0"/>
                <w:numId w:val="7"/>
              </w:numPr>
              <w:spacing w:after="0"/>
              <w:ind w:left="430"/>
              <w:jc w:val="left"/>
            </w:pPr>
            <w:r w:rsidRPr="00AB280A">
              <w:t>Entomological surveillance</w:t>
            </w:r>
          </w:p>
          <w:p w14:paraId="4C910E0E" w14:textId="77777777" w:rsidR="0016790E" w:rsidRPr="00AB280A" w:rsidRDefault="0016790E" w:rsidP="00865F7D">
            <w:pPr>
              <w:pStyle w:val="ListParagraph"/>
              <w:numPr>
                <w:ilvl w:val="0"/>
                <w:numId w:val="7"/>
              </w:numPr>
              <w:spacing w:after="0"/>
              <w:ind w:left="430"/>
              <w:jc w:val="left"/>
            </w:pPr>
            <w:r w:rsidRPr="00AB280A">
              <w:t>If entomological surveillance not possible, performing spot checks for mosquito breeding grounds</w:t>
            </w:r>
          </w:p>
        </w:tc>
      </w:tr>
      <w:tr w:rsidR="00AB280A" w:rsidRPr="00AB280A" w14:paraId="54805E70" w14:textId="77777777" w:rsidTr="001A79A7">
        <w:trPr>
          <w:trHeight w:val="520"/>
          <w:jc w:val="center"/>
        </w:trPr>
        <w:tc>
          <w:tcPr>
            <w:tcW w:w="286" w:type="pct"/>
            <w:shd w:val="clear" w:color="auto" w:fill="auto"/>
            <w:noWrap/>
          </w:tcPr>
          <w:p w14:paraId="5084A998" w14:textId="77777777" w:rsidR="0016790E" w:rsidRPr="00AB280A" w:rsidRDefault="0016790E" w:rsidP="001A79A7">
            <w:pPr>
              <w:spacing w:after="0"/>
            </w:pPr>
          </w:p>
        </w:tc>
        <w:tc>
          <w:tcPr>
            <w:tcW w:w="2357" w:type="pct"/>
            <w:gridSpan w:val="2"/>
            <w:shd w:val="clear" w:color="auto" w:fill="auto"/>
          </w:tcPr>
          <w:p w14:paraId="0C6B0F0D" w14:textId="77777777" w:rsidR="0016790E" w:rsidRPr="00AB280A" w:rsidRDefault="0016790E" w:rsidP="001A79A7">
            <w:pPr>
              <w:spacing w:after="0"/>
              <w:jc w:val="left"/>
            </w:pPr>
            <w:r w:rsidRPr="00AB280A">
              <w:t xml:space="preserve">How soon after a malaria case is initially </w:t>
            </w:r>
            <w:r w:rsidRPr="00AB280A">
              <w:rPr>
                <w:u w:val="single"/>
              </w:rPr>
              <w:t xml:space="preserve">reported </w:t>
            </w:r>
            <w:r w:rsidRPr="00AB280A">
              <w:t>are response activities usually commenced?</w:t>
            </w:r>
          </w:p>
        </w:tc>
        <w:tc>
          <w:tcPr>
            <w:tcW w:w="2357" w:type="pct"/>
            <w:gridSpan w:val="2"/>
            <w:shd w:val="clear" w:color="auto" w:fill="auto"/>
          </w:tcPr>
          <w:p w14:paraId="022D2F9B" w14:textId="77777777" w:rsidR="0016790E" w:rsidRPr="00AB280A" w:rsidRDefault="0016790E" w:rsidP="00865F7D">
            <w:pPr>
              <w:pStyle w:val="ListParagraph"/>
              <w:numPr>
                <w:ilvl w:val="0"/>
                <w:numId w:val="12"/>
              </w:numPr>
              <w:spacing w:after="0"/>
              <w:ind w:left="430"/>
              <w:jc w:val="left"/>
            </w:pPr>
            <w:r w:rsidRPr="00AB280A">
              <w:t>Within 24 hours</w:t>
            </w:r>
          </w:p>
          <w:p w14:paraId="1A880489" w14:textId="77777777" w:rsidR="0016790E" w:rsidRPr="00AB280A" w:rsidRDefault="0016790E" w:rsidP="00865F7D">
            <w:pPr>
              <w:pStyle w:val="ListParagraph"/>
              <w:numPr>
                <w:ilvl w:val="0"/>
                <w:numId w:val="12"/>
              </w:numPr>
              <w:spacing w:after="0"/>
              <w:ind w:left="430"/>
              <w:jc w:val="left"/>
            </w:pPr>
            <w:r w:rsidRPr="00AB280A">
              <w:t>Within 48 hours</w:t>
            </w:r>
          </w:p>
          <w:p w14:paraId="6F22AA3A" w14:textId="77777777" w:rsidR="0016790E" w:rsidRPr="00AB280A" w:rsidRDefault="0016790E" w:rsidP="00865F7D">
            <w:pPr>
              <w:pStyle w:val="ListParagraph"/>
              <w:numPr>
                <w:ilvl w:val="0"/>
                <w:numId w:val="12"/>
              </w:numPr>
              <w:spacing w:after="0"/>
              <w:ind w:left="430"/>
              <w:jc w:val="left"/>
            </w:pPr>
            <w:r w:rsidRPr="00AB280A">
              <w:t>Within 72 hours</w:t>
            </w:r>
          </w:p>
          <w:p w14:paraId="1FE9553B" w14:textId="77777777" w:rsidR="0016790E" w:rsidRPr="00AB280A" w:rsidRDefault="0016790E" w:rsidP="00865F7D">
            <w:pPr>
              <w:pStyle w:val="ListParagraph"/>
              <w:numPr>
                <w:ilvl w:val="0"/>
                <w:numId w:val="12"/>
              </w:numPr>
              <w:spacing w:after="0"/>
              <w:ind w:left="430"/>
              <w:jc w:val="left"/>
            </w:pPr>
            <w:r w:rsidRPr="00AB280A">
              <w:t>Within seven days</w:t>
            </w:r>
          </w:p>
          <w:p w14:paraId="55776A1C" w14:textId="77777777" w:rsidR="0016790E" w:rsidRPr="00AB280A" w:rsidRDefault="0016790E" w:rsidP="00865F7D">
            <w:pPr>
              <w:pStyle w:val="ListParagraph"/>
              <w:numPr>
                <w:ilvl w:val="0"/>
                <w:numId w:val="12"/>
              </w:numPr>
              <w:spacing w:after="0"/>
              <w:ind w:left="430"/>
              <w:jc w:val="left"/>
            </w:pPr>
            <w:r w:rsidRPr="00AB280A">
              <w:t>Within 14 days</w:t>
            </w:r>
          </w:p>
          <w:p w14:paraId="612E9E6B" w14:textId="77777777" w:rsidR="0016790E" w:rsidRPr="00AB280A" w:rsidRDefault="0016790E" w:rsidP="00865F7D">
            <w:pPr>
              <w:pStyle w:val="ListParagraph"/>
              <w:numPr>
                <w:ilvl w:val="0"/>
                <w:numId w:val="12"/>
              </w:numPr>
              <w:spacing w:after="0"/>
              <w:ind w:left="430"/>
              <w:jc w:val="left"/>
            </w:pPr>
            <w:r w:rsidRPr="00AB280A">
              <w:t>Within 28 days</w:t>
            </w:r>
          </w:p>
        </w:tc>
      </w:tr>
      <w:tr w:rsidR="00AB280A" w:rsidRPr="00AB280A" w14:paraId="5783F14D" w14:textId="77777777" w:rsidTr="001A79A7">
        <w:trPr>
          <w:trHeight w:val="520"/>
          <w:jc w:val="center"/>
        </w:trPr>
        <w:tc>
          <w:tcPr>
            <w:tcW w:w="286" w:type="pct"/>
            <w:shd w:val="clear" w:color="auto" w:fill="auto"/>
            <w:noWrap/>
          </w:tcPr>
          <w:p w14:paraId="5BB3DA48" w14:textId="77777777" w:rsidR="0016790E" w:rsidRPr="00AB280A" w:rsidRDefault="0016790E" w:rsidP="001A79A7">
            <w:pPr>
              <w:spacing w:after="0"/>
            </w:pPr>
          </w:p>
        </w:tc>
        <w:tc>
          <w:tcPr>
            <w:tcW w:w="2357" w:type="pct"/>
            <w:gridSpan w:val="2"/>
            <w:shd w:val="clear" w:color="auto" w:fill="auto"/>
          </w:tcPr>
          <w:p w14:paraId="1DC9F611" w14:textId="77777777" w:rsidR="0016790E" w:rsidRPr="00AB280A" w:rsidRDefault="0016790E" w:rsidP="001A79A7">
            <w:pPr>
              <w:spacing w:after="0"/>
              <w:jc w:val="left"/>
            </w:pPr>
            <w:r w:rsidRPr="00AB280A">
              <w:t xml:space="preserve">How soon after a malaria case is </w:t>
            </w:r>
            <w:r w:rsidRPr="00AB280A">
              <w:rPr>
                <w:u w:val="single"/>
              </w:rPr>
              <w:t xml:space="preserve">investigated </w:t>
            </w:r>
            <w:r w:rsidRPr="00AB280A">
              <w:t>are response activities usually commenced?</w:t>
            </w:r>
          </w:p>
        </w:tc>
        <w:tc>
          <w:tcPr>
            <w:tcW w:w="2357" w:type="pct"/>
            <w:gridSpan w:val="2"/>
            <w:shd w:val="clear" w:color="auto" w:fill="auto"/>
          </w:tcPr>
          <w:p w14:paraId="67F1B1F4" w14:textId="77777777" w:rsidR="0016790E" w:rsidRPr="00AB280A" w:rsidRDefault="0016790E" w:rsidP="00865F7D">
            <w:pPr>
              <w:pStyle w:val="ListParagraph"/>
              <w:numPr>
                <w:ilvl w:val="0"/>
                <w:numId w:val="90"/>
              </w:numPr>
              <w:spacing w:after="0"/>
              <w:ind w:left="430"/>
              <w:jc w:val="left"/>
            </w:pPr>
            <w:r w:rsidRPr="00AB280A">
              <w:t>Within 24 hours</w:t>
            </w:r>
          </w:p>
          <w:p w14:paraId="3E44DE4B" w14:textId="77777777" w:rsidR="0016790E" w:rsidRPr="00AB280A" w:rsidRDefault="0016790E" w:rsidP="00865F7D">
            <w:pPr>
              <w:pStyle w:val="ListParagraph"/>
              <w:numPr>
                <w:ilvl w:val="0"/>
                <w:numId w:val="90"/>
              </w:numPr>
              <w:spacing w:after="0"/>
              <w:ind w:left="430"/>
              <w:jc w:val="left"/>
            </w:pPr>
            <w:r w:rsidRPr="00AB280A">
              <w:t>Within 48 hours</w:t>
            </w:r>
          </w:p>
          <w:p w14:paraId="7310B85D" w14:textId="77777777" w:rsidR="0016790E" w:rsidRPr="00AB280A" w:rsidRDefault="0016790E" w:rsidP="00865F7D">
            <w:pPr>
              <w:pStyle w:val="ListParagraph"/>
              <w:numPr>
                <w:ilvl w:val="0"/>
                <w:numId w:val="90"/>
              </w:numPr>
              <w:spacing w:after="0"/>
              <w:ind w:left="430"/>
              <w:jc w:val="left"/>
            </w:pPr>
            <w:r w:rsidRPr="00AB280A">
              <w:t>Within 72 hours</w:t>
            </w:r>
          </w:p>
          <w:p w14:paraId="637DAECF" w14:textId="77777777" w:rsidR="0016790E" w:rsidRPr="00AB280A" w:rsidRDefault="0016790E" w:rsidP="00865F7D">
            <w:pPr>
              <w:pStyle w:val="ListParagraph"/>
              <w:numPr>
                <w:ilvl w:val="0"/>
                <w:numId w:val="90"/>
              </w:numPr>
              <w:spacing w:after="0"/>
              <w:ind w:left="430"/>
              <w:jc w:val="left"/>
            </w:pPr>
            <w:r w:rsidRPr="00AB280A">
              <w:t>Within seven days</w:t>
            </w:r>
          </w:p>
          <w:p w14:paraId="67A8321C" w14:textId="77777777" w:rsidR="0016790E" w:rsidRPr="00AB280A" w:rsidRDefault="0016790E" w:rsidP="00865F7D">
            <w:pPr>
              <w:pStyle w:val="ListParagraph"/>
              <w:numPr>
                <w:ilvl w:val="0"/>
                <w:numId w:val="90"/>
              </w:numPr>
              <w:spacing w:after="0"/>
              <w:ind w:left="430"/>
              <w:jc w:val="left"/>
            </w:pPr>
            <w:r w:rsidRPr="00AB280A">
              <w:t>Within 14 days</w:t>
            </w:r>
          </w:p>
          <w:p w14:paraId="3A974020" w14:textId="77777777" w:rsidR="0016790E" w:rsidRPr="00AB280A" w:rsidRDefault="0016790E" w:rsidP="00865F7D">
            <w:pPr>
              <w:pStyle w:val="ListParagraph"/>
              <w:numPr>
                <w:ilvl w:val="0"/>
                <w:numId w:val="90"/>
              </w:numPr>
              <w:spacing w:after="0"/>
              <w:ind w:left="430"/>
              <w:jc w:val="left"/>
            </w:pPr>
            <w:r w:rsidRPr="00AB280A">
              <w:t>Within 28 days</w:t>
            </w:r>
          </w:p>
        </w:tc>
      </w:tr>
      <w:tr w:rsidR="00AB280A" w:rsidRPr="00AB280A" w14:paraId="3DC04155" w14:textId="77777777" w:rsidTr="001A79A7">
        <w:trPr>
          <w:trHeight w:val="520"/>
          <w:jc w:val="center"/>
        </w:trPr>
        <w:tc>
          <w:tcPr>
            <w:tcW w:w="286" w:type="pct"/>
            <w:shd w:val="clear" w:color="auto" w:fill="auto"/>
            <w:noWrap/>
          </w:tcPr>
          <w:p w14:paraId="7BCD0377" w14:textId="77777777" w:rsidR="0016790E" w:rsidRPr="00AB280A" w:rsidRDefault="0016790E" w:rsidP="001A79A7">
            <w:pPr>
              <w:spacing w:after="0"/>
            </w:pPr>
          </w:p>
        </w:tc>
        <w:tc>
          <w:tcPr>
            <w:tcW w:w="2357" w:type="pct"/>
            <w:gridSpan w:val="2"/>
            <w:shd w:val="clear" w:color="auto" w:fill="auto"/>
          </w:tcPr>
          <w:p w14:paraId="030AED09" w14:textId="77777777" w:rsidR="0016790E" w:rsidRPr="00AB280A" w:rsidRDefault="0016790E" w:rsidP="001A79A7">
            <w:pPr>
              <w:spacing w:after="0"/>
              <w:jc w:val="left"/>
            </w:pPr>
            <w:r w:rsidRPr="00AB280A">
              <w:t xml:space="preserve">How soon after a </w:t>
            </w:r>
            <w:r w:rsidRPr="00AB280A">
              <w:rPr>
                <w:u w:val="single"/>
              </w:rPr>
              <w:t>malaria foci is initially investigated</w:t>
            </w:r>
            <w:r w:rsidRPr="00AB280A">
              <w:t xml:space="preserve"> are response activities usually commenced?</w:t>
            </w:r>
          </w:p>
        </w:tc>
        <w:tc>
          <w:tcPr>
            <w:tcW w:w="2357" w:type="pct"/>
            <w:gridSpan w:val="2"/>
            <w:shd w:val="clear" w:color="auto" w:fill="auto"/>
          </w:tcPr>
          <w:p w14:paraId="55342F09" w14:textId="77777777" w:rsidR="0016790E" w:rsidRPr="00AB280A" w:rsidRDefault="0016790E" w:rsidP="00865F7D">
            <w:pPr>
              <w:pStyle w:val="ListParagraph"/>
              <w:numPr>
                <w:ilvl w:val="0"/>
                <w:numId w:val="91"/>
              </w:numPr>
              <w:spacing w:after="0"/>
              <w:ind w:left="430"/>
              <w:jc w:val="left"/>
            </w:pPr>
            <w:r w:rsidRPr="00AB280A">
              <w:t>Within 24 hours</w:t>
            </w:r>
          </w:p>
          <w:p w14:paraId="4DFD5206" w14:textId="77777777" w:rsidR="0016790E" w:rsidRPr="00AB280A" w:rsidRDefault="0016790E" w:rsidP="00865F7D">
            <w:pPr>
              <w:pStyle w:val="ListParagraph"/>
              <w:numPr>
                <w:ilvl w:val="0"/>
                <w:numId w:val="91"/>
              </w:numPr>
              <w:spacing w:after="0"/>
              <w:ind w:left="430"/>
              <w:jc w:val="left"/>
            </w:pPr>
            <w:r w:rsidRPr="00AB280A">
              <w:t>Within 48 hours</w:t>
            </w:r>
          </w:p>
          <w:p w14:paraId="0A40944A" w14:textId="77777777" w:rsidR="0016790E" w:rsidRPr="00AB280A" w:rsidRDefault="0016790E" w:rsidP="00865F7D">
            <w:pPr>
              <w:pStyle w:val="ListParagraph"/>
              <w:numPr>
                <w:ilvl w:val="0"/>
                <w:numId w:val="91"/>
              </w:numPr>
              <w:spacing w:after="0"/>
              <w:ind w:left="430"/>
              <w:jc w:val="left"/>
            </w:pPr>
            <w:r w:rsidRPr="00AB280A">
              <w:t>Within 72 hours</w:t>
            </w:r>
          </w:p>
          <w:p w14:paraId="6A8581C5" w14:textId="77777777" w:rsidR="0016790E" w:rsidRPr="00AB280A" w:rsidRDefault="0016790E" w:rsidP="00865F7D">
            <w:pPr>
              <w:pStyle w:val="ListParagraph"/>
              <w:numPr>
                <w:ilvl w:val="0"/>
                <w:numId w:val="91"/>
              </w:numPr>
              <w:spacing w:after="0"/>
              <w:ind w:left="430"/>
              <w:jc w:val="left"/>
            </w:pPr>
            <w:r w:rsidRPr="00AB280A">
              <w:t>Within seven days</w:t>
            </w:r>
          </w:p>
          <w:p w14:paraId="1ED046D3" w14:textId="77777777" w:rsidR="0016790E" w:rsidRPr="00AB280A" w:rsidRDefault="0016790E" w:rsidP="00865F7D">
            <w:pPr>
              <w:pStyle w:val="ListParagraph"/>
              <w:numPr>
                <w:ilvl w:val="0"/>
                <w:numId w:val="91"/>
              </w:numPr>
              <w:spacing w:after="0"/>
              <w:ind w:left="430"/>
              <w:jc w:val="left"/>
            </w:pPr>
            <w:r w:rsidRPr="00AB280A">
              <w:t>Within 14 days</w:t>
            </w:r>
          </w:p>
          <w:p w14:paraId="3739C17A" w14:textId="77777777" w:rsidR="0016790E" w:rsidRPr="00AB280A" w:rsidRDefault="0016790E" w:rsidP="00865F7D">
            <w:pPr>
              <w:pStyle w:val="ListParagraph"/>
              <w:numPr>
                <w:ilvl w:val="0"/>
                <w:numId w:val="91"/>
              </w:numPr>
              <w:spacing w:after="0"/>
              <w:ind w:left="430"/>
              <w:jc w:val="left"/>
            </w:pPr>
            <w:r w:rsidRPr="00AB280A">
              <w:t>Within 28 days</w:t>
            </w:r>
          </w:p>
        </w:tc>
      </w:tr>
      <w:tr w:rsidR="00AB280A" w:rsidRPr="00AB280A" w14:paraId="412C1E40" w14:textId="77777777" w:rsidTr="001A79A7">
        <w:trPr>
          <w:trHeight w:val="520"/>
          <w:jc w:val="center"/>
        </w:trPr>
        <w:tc>
          <w:tcPr>
            <w:tcW w:w="286" w:type="pct"/>
            <w:shd w:val="clear" w:color="auto" w:fill="auto"/>
            <w:noWrap/>
          </w:tcPr>
          <w:p w14:paraId="139735D2" w14:textId="77777777" w:rsidR="0016790E" w:rsidRPr="00AB280A" w:rsidRDefault="0016790E" w:rsidP="001A79A7">
            <w:pPr>
              <w:spacing w:after="0"/>
            </w:pPr>
          </w:p>
        </w:tc>
        <w:tc>
          <w:tcPr>
            <w:tcW w:w="2357" w:type="pct"/>
            <w:gridSpan w:val="2"/>
            <w:shd w:val="clear" w:color="auto" w:fill="auto"/>
          </w:tcPr>
          <w:p w14:paraId="2AF867E5" w14:textId="77777777" w:rsidR="0016790E" w:rsidRPr="00AB280A" w:rsidRDefault="0016790E" w:rsidP="001A79A7">
            <w:pPr>
              <w:spacing w:after="0"/>
              <w:jc w:val="left"/>
            </w:pPr>
            <w:r w:rsidRPr="00AB280A">
              <w:t>Within your malaria program are there any reactive surveillance and response activities specifically targeted to mobile and migrant populations, including forest-goers?</w:t>
            </w:r>
          </w:p>
          <w:p w14:paraId="16B69549" w14:textId="77777777" w:rsidR="0016790E" w:rsidRPr="00AB280A" w:rsidRDefault="0016790E" w:rsidP="001A79A7">
            <w:pPr>
              <w:spacing w:after="0"/>
              <w:jc w:val="left"/>
            </w:pPr>
          </w:p>
        </w:tc>
        <w:tc>
          <w:tcPr>
            <w:tcW w:w="2357" w:type="pct"/>
            <w:gridSpan w:val="2"/>
            <w:shd w:val="clear" w:color="auto" w:fill="auto"/>
          </w:tcPr>
          <w:p w14:paraId="7589C3DE" w14:textId="77777777" w:rsidR="0016790E" w:rsidRPr="00AB280A" w:rsidRDefault="0016790E" w:rsidP="001A79A7">
            <w:pPr>
              <w:spacing w:after="0"/>
              <w:jc w:val="left"/>
            </w:pPr>
            <w:r w:rsidRPr="00AB280A">
              <w:t>Need to refine/expand this question</w:t>
            </w:r>
          </w:p>
        </w:tc>
      </w:tr>
      <w:tr w:rsidR="00AB280A" w:rsidRPr="00AB280A" w14:paraId="4432FDAF" w14:textId="77777777" w:rsidTr="001A79A7">
        <w:trPr>
          <w:trHeight w:val="520"/>
          <w:jc w:val="center"/>
        </w:trPr>
        <w:tc>
          <w:tcPr>
            <w:tcW w:w="293" w:type="pct"/>
            <w:gridSpan w:val="2"/>
            <w:shd w:val="clear" w:color="auto" w:fill="auto"/>
            <w:noWrap/>
          </w:tcPr>
          <w:p w14:paraId="549147CD" w14:textId="77777777" w:rsidR="0016790E" w:rsidRPr="00AB280A" w:rsidRDefault="0016790E" w:rsidP="001A79A7">
            <w:pPr>
              <w:spacing w:after="0"/>
            </w:pPr>
          </w:p>
        </w:tc>
        <w:tc>
          <w:tcPr>
            <w:tcW w:w="2354" w:type="pct"/>
            <w:gridSpan w:val="2"/>
            <w:shd w:val="clear" w:color="auto" w:fill="auto"/>
          </w:tcPr>
          <w:p w14:paraId="647C7968" w14:textId="77777777" w:rsidR="0016790E" w:rsidRPr="00AB280A" w:rsidRDefault="0016790E" w:rsidP="001A79A7">
            <w:pPr>
              <w:spacing w:after="0"/>
              <w:jc w:val="left"/>
            </w:pPr>
            <w:r w:rsidRPr="00AB280A">
              <w:t>In your experience, does information gained from case and foci investigations and classification influence the kinds of response activities that are carried out. If so, how?</w:t>
            </w:r>
          </w:p>
        </w:tc>
        <w:tc>
          <w:tcPr>
            <w:tcW w:w="2353" w:type="pct"/>
            <w:shd w:val="clear" w:color="auto" w:fill="auto"/>
          </w:tcPr>
          <w:p w14:paraId="164A873D" w14:textId="77777777" w:rsidR="0016790E" w:rsidRPr="00AB280A" w:rsidRDefault="0016790E" w:rsidP="001A79A7">
            <w:pPr>
              <w:spacing w:after="0"/>
              <w:jc w:val="left"/>
            </w:pPr>
          </w:p>
        </w:tc>
      </w:tr>
      <w:tr w:rsidR="0016790E" w:rsidRPr="00AB280A" w14:paraId="0DC45EB9" w14:textId="77777777" w:rsidTr="001A79A7">
        <w:trPr>
          <w:trHeight w:val="520"/>
          <w:jc w:val="center"/>
        </w:trPr>
        <w:tc>
          <w:tcPr>
            <w:tcW w:w="286" w:type="pct"/>
            <w:shd w:val="clear" w:color="auto" w:fill="auto"/>
            <w:noWrap/>
          </w:tcPr>
          <w:p w14:paraId="733B0A32" w14:textId="77777777" w:rsidR="0016790E" w:rsidRPr="00AB280A" w:rsidRDefault="0016790E" w:rsidP="001A79A7">
            <w:pPr>
              <w:spacing w:after="0"/>
            </w:pPr>
          </w:p>
        </w:tc>
        <w:tc>
          <w:tcPr>
            <w:tcW w:w="2357" w:type="pct"/>
            <w:gridSpan w:val="2"/>
            <w:shd w:val="clear" w:color="auto" w:fill="auto"/>
          </w:tcPr>
          <w:p w14:paraId="3B032862" w14:textId="77777777" w:rsidR="0016790E" w:rsidRPr="00AB280A" w:rsidRDefault="0016790E" w:rsidP="001A79A7">
            <w:pPr>
              <w:spacing w:after="0"/>
              <w:jc w:val="left"/>
            </w:pPr>
            <w:r w:rsidRPr="00AB280A">
              <w:t>Do you think current reactive surveillance and response activities are sufficient for targeting P. vivax malaria?</w:t>
            </w:r>
          </w:p>
        </w:tc>
        <w:tc>
          <w:tcPr>
            <w:tcW w:w="2357" w:type="pct"/>
            <w:gridSpan w:val="2"/>
            <w:shd w:val="clear" w:color="auto" w:fill="auto"/>
          </w:tcPr>
          <w:p w14:paraId="03311A23" w14:textId="77777777" w:rsidR="0016790E" w:rsidRPr="00AB280A" w:rsidRDefault="0016790E" w:rsidP="001A79A7">
            <w:pPr>
              <w:spacing w:after="0"/>
              <w:jc w:val="left"/>
            </w:pPr>
            <w:r w:rsidRPr="00AB280A">
              <w:t>Need to refine/expand this question</w:t>
            </w:r>
          </w:p>
        </w:tc>
      </w:tr>
    </w:tbl>
    <w:p w14:paraId="4172A6EA" w14:textId="77777777" w:rsidR="0016790E" w:rsidRPr="00AB280A" w:rsidRDefault="0016790E" w:rsidP="0016790E">
      <w:pPr>
        <w:spacing w:after="0"/>
      </w:pPr>
    </w:p>
    <w:p w14:paraId="667A4954" w14:textId="77777777" w:rsidR="0016790E" w:rsidRPr="00AB280A" w:rsidRDefault="0016790E" w:rsidP="0016790E">
      <w:pPr>
        <w:spacing w:after="0"/>
      </w:pPr>
    </w:p>
    <w:p w14:paraId="7C5C120C" w14:textId="77777777" w:rsidR="0016790E" w:rsidRPr="00AB280A" w:rsidRDefault="0016790E" w:rsidP="0016790E">
      <w:pPr>
        <w:spacing w:after="0"/>
      </w:pPr>
    </w:p>
    <w:p w14:paraId="732D6432" w14:textId="77777777" w:rsidR="0016790E" w:rsidRPr="00AB280A" w:rsidRDefault="0016790E" w:rsidP="0016790E">
      <w:pPr>
        <w:spacing w:after="0"/>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16"/>
        <w:gridCol w:w="4250"/>
        <w:gridCol w:w="4250"/>
      </w:tblGrid>
      <w:tr w:rsidR="00AB280A" w:rsidRPr="00AB280A" w14:paraId="08D7FBFC" w14:textId="77777777" w:rsidTr="001A79A7">
        <w:trPr>
          <w:trHeight w:val="314"/>
          <w:jc w:val="center"/>
        </w:trPr>
        <w:tc>
          <w:tcPr>
            <w:tcW w:w="5000" w:type="pct"/>
            <w:gridSpan w:val="3"/>
            <w:shd w:val="clear" w:color="auto" w:fill="E7E6E6" w:themeFill="background2"/>
          </w:tcPr>
          <w:p w14:paraId="2F69CC86" w14:textId="77777777" w:rsidR="0016790E" w:rsidRPr="00AB280A" w:rsidRDefault="0016790E" w:rsidP="001A79A7">
            <w:pPr>
              <w:spacing w:after="0"/>
              <w:ind w:left="1150" w:hanging="1150"/>
              <w:jc w:val="left"/>
              <w:rPr>
                <w:b/>
                <w:bCs/>
              </w:rPr>
            </w:pPr>
            <w:r w:rsidRPr="00AB280A">
              <w:rPr>
                <w:b/>
                <w:bCs/>
              </w:rPr>
              <w:t>Section 5: Facilitators and Barriers to implementation and adherence to current reactive surveillance and response strategies</w:t>
            </w:r>
          </w:p>
        </w:tc>
      </w:tr>
      <w:tr w:rsidR="00AB280A" w:rsidRPr="00AB280A" w14:paraId="4A2D32B2" w14:textId="77777777" w:rsidTr="001A79A7">
        <w:trPr>
          <w:trHeight w:val="520"/>
          <w:jc w:val="center"/>
        </w:trPr>
        <w:tc>
          <w:tcPr>
            <w:tcW w:w="286" w:type="pct"/>
            <w:shd w:val="clear" w:color="auto" w:fill="auto"/>
            <w:noWrap/>
          </w:tcPr>
          <w:p w14:paraId="60EABB13" w14:textId="77777777" w:rsidR="0016790E" w:rsidRPr="00AB280A" w:rsidRDefault="0016790E" w:rsidP="001A79A7">
            <w:pPr>
              <w:spacing w:after="0"/>
            </w:pPr>
          </w:p>
        </w:tc>
        <w:tc>
          <w:tcPr>
            <w:tcW w:w="2357" w:type="pct"/>
            <w:shd w:val="clear" w:color="auto" w:fill="auto"/>
          </w:tcPr>
          <w:p w14:paraId="2817C183" w14:textId="77777777" w:rsidR="0016790E" w:rsidRPr="00AB280A" w:rsidRDefault="0016790E" w:rsidP="001A79A7">
            <w:pPr>
              <w:spacing w:after="0"/>
              <w:jc w:val="left"/>
            </w:pPr>
            <w:r w:rsidRPr="00AB280A">
              <w:t>What do you think are the current barriers (if any) to conducting case notification within 1 day?</w:t>
            </w:r>
          </w:p>
        </w:tc>
        <w:tc>
          <w:tcPr>
            <w:tcW w:w="2357" w:type="pct"/>
            <w:shd w:val="clear" w:color="auto" w:fill="auto"/>
          </w:tcPr>
          <w:p w14:paraId="326790DD" w14:textId="77777777" w:rsidR="0016790E" w:rsidRPr="00AB280A" w:rsidRDefault="0016790E" w:rsidP="001A79A7">
            <w:pPr>
              <w:spacing w:after="0"/>
            </w:pPr>
            <w:r w:rsidRPr="00AB280A">
              <w:t>Add options or keep as open ended??</w:t>
            </w:r>
          </w:p>
        </w:tc>
      </w:tr>
      <w:tr w:rsidR="00AB280A" w:rsidRPr="00AB280A" w14:paraId="13A0754B" w14:textId="77777777" w:rsidTr="001A79A7">
        <w:trPr>
          <w:trHeight w:val="520"/>
          <w:jc w:val="center"/>
        </w:trPr>
        <w:tc>
          <w:tcPr>
            <w:tcW w:w="286" w:type="pct"/>
            <w:shd w:val="clear" w:color="auto" w:fill="auto"/>
            <w:noWrap/>
          </w:tcPr>
          <w:p w14:paraId="42FEAA49" w14:textId="77777777" w:rsidR="0016790E" w:rsidRPr="00AB280A" w:rsidRDefault="0016790E" w:rsidP="001A79A7">
            <w:pPr>
              <w:spacing w:after="0"/>
            </w:pPr>
          </w:p>
        </w:tc>
        <w:tc>
          <w:tcPr>
            <w:tcW w:w="2357" w:type="pct"/>
            <w:shd w:val="clear" w:color="auto" w:fill="auto"/>
          </w:tcPr>
          <w:p w14:paraId="3ED78145" w14:textId="77777777" w:rsidR="0016790E" w:rsidRPr="00AB280A" w:rsidRDefault="0016790E" w:rsidP="001A79A7">
            <w:pPr>
              <w:spacing w:after="0"/>
              <w:jc w:val="left"/>
            </w:pPr>
            <w:r w:rsidRPr="00AB280A">
              <w:t>What do you think are the current barriers (if any) to conducting case investigations within 3 days?</w:t>
            </w:r>
          </w:p>
        </w:tc>
        <w:tc>
          <w:tcPr>
            <w:tcW w:w="2357" w:type="pct"/>
            <w:shd w:val="clear" w:color="auto" w:fill="auto"/>
          </w:tcPr>
          <w:p w14:paraId="6C870A3B" w14:textId="77777777" w:rsidR="0016790E" w:rsidRPr="00AB280A" w:rsidRDefault="0016790E" w:rsidP="001A79A7">
            <w:pPr>
              <w:spacing w:after="0"/>
            </w:pPr>
          </w:p>
        </w:tc>
      </w:tr>
      <w:tr w:rsidR="00AB280A" w:rsidRPr="00AB280A" w14:paraId="117FF3B5" w14:textId="77777777" w:rsidTr="001A79A7">
        <w:trPr>
          <w:trHeight w:val="520"/>
          <w:jc w:val="center"/>
        </w:trPr>
        <w:tc>
          <w:tcPr>
            <w:tcW w:w="286" w:type="pct"/>
            <w:shd w:val="clear" w:color="auto" w:fill="auto"/>
            <w:noWrap/>
          </w:tcPr>
          <w:p w14:paraId="0DC07B77" w14:textId="77777777" w:rsidR="0016790E" w:rsidRPr="00AB280A" w:rsidRDefault="0016790E" w:rsidP="001A79A7">
            <w:pPr>
              <w:spacing w:after="0"/>
            </w:pPr>
          </w:p>
        </w:tc>
        <w:tc>
          <w:tcPr>
            <w:tcW w:w="2357" w:type="pct"/>
            <w:shd w:val="clear" w:color="auto" w:fill="auto"/>
          </w:tcPr>
          <w:p w14:paraId="2C4D4711" w14:textId="77777777" w:rsidR="0016790E" w:rsidRPr="00AB280A" w:rsidRDefault="0016790E" w:rsidP="001A79A7">
            <w:pPr>
              <w:spacing w:after="0"/>
              <w:jc w:val="left"/>
            </w:pPr>
            <w:r w:rsidRPr="00AB280A">
              <w:t>What do you think are the current barriers (if any) to conducting foci investigation and response within 7 days?</w:t>
            </w:r>
          </w:p>
          <w:p w14:paraId="2BAC31EA" w14:textId="77777777" w:rsidR="0016790E" w:rsidRPr="00AB280A" w:rsidRDefault="0016790E" w:rsidP="001A79A7">
            <w:pPr>
              <w:spacing w:after="0"/>
              <w:jc w:val="left"/>
            </w:pPr>
          </w:p>
        </w:tc>
        <w:tc>
          <w:tcPr>
            <w:tcW w:w="2357" w:type="pct"/>
            <w:shd w:val="clear" w:color="auto" w:fill="auto"/>
          </w:tcPr>
          <w:p w14:paraId="0803B694" w14:textId="77777777" w:rsidR="0016790E" w:rsidRPr="00AB280A" w:rsidRDefault="0016790E" w:rsidP="001A79A7">
            <w:pPr>
              <w:spacing w:after="0"/>
            </w:pPr>
          </w:p>
        </w:tc>
      </w:tr>
      <w:tr w:rsidR="00AB280A" w:rsidRPr="00AB280A" w14:paraId="4386F35C" w14:textId="77777777" w:rsidTr="001A79A7">
        <w:trPr>
          <w:trHeight w:val="520"/>
          <w:jc w:val="center"/>
        </w:trPr>
        <w:tc>
          <w:tcPr>
            <w:tcW w:w="286" w:type="pct"/>
            <w:shd w:val="clear" w:color="auto" w:fill="auto"/>
            <w:noWrap/>
          </w:tcPr>
          <w:p w14:paraId="74B5131C" w14:textId="77777777" w:rsidR="0016790E" w:rsidRPr="00AB280A" w:rsidRDefault="0016790E" w:rsidP="001A79A7">
            <w:pPr>
              <w:spacing w:after="0"/>
            </w:pPr>
          </w:p>
        </w:tc>
        <w:tc>
          <w:tcPr>
            <w:tcW w:w="2357" w:type="pct"/>
            <w:shd w:val="clear" w:color="auto" w:fill="auto"/>
          </w:tcPr>
          <w:p w14:paraId="61AB0764" w14:textId="77777777" w:rsidR="0016790E" w:rsidRPr="00AB280A" w:rsidRDefault="0016790E" w:rsidP="001A79A7">
            <w:pPr>
              <w:spacing w:after="0"/>
              <w:jc w:val="left"/>
            </w:pPr>
            <w:r w:rsidRPr="00AB280A">
              <w:t xml:space="preserve">What are the current barriers to following current guidelines for implementation of reactive surveillance and response activities? </w:t>
            </w:r>
          </w:p>
        </w:tc>
        <w:tc>
          <w:tcPr>
            <w:tcW w:w="2357" w:type="pct"/>
            <w:shd w:val="clear" w:color="auto" w:fill="auto"/>
          </w:tcPr>
          <w:p w14:paraId="794768A8" w14:textId="77777777" w:rsidR="0016790E" w:rsidRPr="00AB280A" w:rsidRDefault="0016790E" w:rsidP="001A79A7">
            <w:pPr>
              <w:spacing w:after="0"/>
            </w:pPr>
          </w:p>
        </w:tc>
      </w:tr>
      <w:tr w:rsidR="0016790E" w:rsidRPr="00AB280A" w14:paraId="549140DD" w14:textId="77777777" w:rsidTr="001A79A7">
        <w:trPr>
          <w:trHeight w:val="520"/>
          <w:jc w:val="center"/>
        </w:trPr>
        <w:tc>
          <w:tcPr>
            <w:tcW w:w="286" w:type="pct"/>
            <w:shd w:val="clear" w:color="auto" w:fill="auto"/>
            <w:noWrap/>
          </w:tcPr>
          <w:p w14:paraId="2B32F3DA" w14:textId="77777777" w:rsidR="0016790E" w:rsidRPr="00AB280A" w:rsidRDefault="0016790E" w:rsidP="001A79A7">
            <w:pPr>
              <w:spacing w:after="0"/>
            </w:pPr>
          </w:p>
        </w:tc>
        <w:tc>
          <w:tcPr>
            <w:tcW w:w="2357" w:type="pct"/>
            <w:shd w:val="clear" w:color="auto" w:fill="auto"/>
          </w:tcPr>
          <w:p w14:paraId="5CC1CD75" w14:textId="77777777" w:rsidR="0016790E" w:rsidRPr="00AB280A" w:rsidRDefault="0016790E" w:rsidP="001A79A7">
            <w:pPr>
              <w:spacing w:after="0"/>
              <w:jc w:val="left"/>
            </w:pPr>
            <w:r w:rsidRPr="00AB280A">
              <w:t>In your experience, has the COVID-19 pandemic had an impact on successful implementation of reactive surveillance and response strategies?</w:t>
            </w:r>
          </w:p>
        </w:tc>
        <w:tc>
          <w:tcPr>
            <w:tcW w:w="2357" w:type="pct"/>
            <w:shd w:val="clear" w:color="auto" w:fill="auto"/>
          </w:tcPr>
          <w:p w14:paraId="11F3E47D" w14:textId="77777777" w:rsidR="0016790E" w:rsidRPr="00AB280A" w:rsidRDefault="0016790E" w:rsidP="001A79A7">
            <w:pPr>
              <w:spacing w:after="0"/>
            </w:pPr>
          </w:p>
        </w:tc>
      </w:tr>
    </w:tbl>
    <w:p w14:paraId="637233A0" w14:textId="4B55B4B1" w:rsidR="00783BAD" w:rsidRPr="00AB280A" w:rsidRDefault="00783BAD" w:rsidP="0016790E">
      <w:pPr>
        <w:rPr>
          <w:lang w:val="en-US"/>
        </w:rPr>
      </w:pPr>
    </w:p>
    <w:p w14:paraId="3201C32B" w14:textId="77777777" w:rsidR="00783BAD" w:rsidRPr="00AB280A" w:rsidRDefault="00783BAD">
      <w:pPr>
        <w:spacing w:after="160" w:line="259" w:lineRule="auto"/>
        <w:jc w:val="left"/>
        <w:rPr>
          <w:lang w:val="en-US"/>
        </w:rPr>
      </w:pPr>
      <w:r w:rsidRPr="00AB280A">
        <w:rPr>
          <w:lang w:val="en-US"/>
        </w:rPr>
        <w:br w:type="page"/>
      </w:r>
    </w:p>
    <w:p w14:paraId="523BD2D0" w14:textId="77777777" w:rsidR="00783BAD" w:rsidRPr="00AB280A" w:rsidRDefault="00783BAD" w:rsidP="005C1B26">
      <w:pPr>
        <w:pStyle w:val="Heading3"/>
        <w:numPr>
          <w:ilvl w:val="0"/>
          <w:numId w:val="0"/>
        </w:numPr>
        <w:ind w:left="1224" w:hanging="1224"/>
        <w:rPr>
          <w:color w:val="auto"/>
        </w:rPr>
      </w:pPr>
      <w:bookmarkStart w:id="3" w:name="_Toc66907810"/>
      <w:r w:rsidRPr="00AB280A">
        <w:rPr>
          <w:color w:val="auto"/>
        </w:rPr>
        <w:t>Questionnaire 2 For surveying frontline malaria service providers</w:t>
      </w:r>
      <w:bookmarkEnd w:id="3"/>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2"/>
        <w:gridCol w:w="4247"/>
        <w:gridCol w:w="4247"/>
      </w:tblGrid>
      <w:tr w:rsidR="00AB280A" w:rsidRPr="00AB280A" w14:paraId="6DAE7F02" w14:textId="77777777" w:rsidTr="00FD1D8C">
        <w:trPr>
          <w:trHeight w:val="109"/>
          <w:jc w:val="center"/>
        </w:trPr>
        <w:tc>
          <w:tcPr>
            <w:tcW w:w="5000" w:type="pct"/>
            <w:gridSpan w:val="3"/>
            <w:shd w:val="clear" w:color="auto" w:fill="E7E6E6" w:themeFill="background2"/>
            <w:hideMark/>
          </w:tcPr>
          <w:p w14:paraId="5C135B9D" w14:textId="77777777" w:rsidR="00783BAD" w:rsidRPr="00AB280A" w:rsidRDefault="00783BAD" w:rsidP="00783BAD">
            <w:pPr>
              <w:rPr>
                <w:b/>
                <w:bCs/>
              </w:rPr>
            </w:pPr>
            <w:r w:rsidRPr="00AB280A">
              <w:rPr>
                <w:b/>
                <w:bCs/>
              </w:rPr>
              <w:t>General background Information</w:t>
            </w:r>
          </w:p>
        </w:tc>
      </w:tr>
      <w:tr w:rsidR="00AB280A" w:rsidRPr="00AB280A" w14:paraId="01AAB51D" w14:textId="77777777" w:rsidTr="00FD1D8C">
        <w:trPr>
          <w:trHeight w:val="360"/>
          <w:jc w:val="center"/>
        </w:trPr>
        <w:tc>
          <w:tcPr>
            <w:tcW w:w="290" w:type="pct"/>
            <w:shd w:val="clear" w:color="auto" w:fill="auto"/>
            <w:noWrap/>
            <w:hideMark/>
          </w:tcPr>
          <w:p w14:paraId="5A4B5BEC" w14:textId="77777777" w:rsidR="00783BAD" w:rsidRPr="00AB280A" w:rsidRDefault="00783BAD" w:rsidP="00783BAD">
            <w:r w:rsidRPr="00AB280A">
              <w:t>0.1</w:t>
            </w:r>
          </w:p>
        </w:tc>
        <w:tc>
          <w:tcPr>
            <w:tcW w:w="2355" w:type="pct"/>
            <w:shd w:val="clear" w:color="auto" w:fill="auto"/>
            <w:hideMark/>
          </w:tcPr>
          <w:p w14:paraId="181251AA" w14:textId="77777777" w:rsidR="00783BAD" w:rsidRPr="00AB280A" w:rsidRDefault="00783BAD" w:rsidP="00783BAD">
            <w:r w:rsidRPr="00AB280A">
              <w:t>Date (DD/MM/YYYY):</w:t>
            </w:r>
          </w:p>
        </w:tc>
        <w:tc>
          <w:tcPr>
            <w:tcW w:w="2355" w:type="pct"/>
            <w:shd w:val="clear" w:color="auto" w:fill="auto"/>
            <w:noWrap/>
            <w:hideMark/>
          </w:tcPr>
          <w:p w14:paraId="11D3B3F0" w14:textId="77777777" w:rsidR="00783BAD" w:rsidRPr="00AB280A" w:rsidRDefault="00783BAD" w:rsidP="00783BAD"/>
        </w:tc>
      </w:tr>
      <w:tr w:rsidR="00AB280A" w:rsidRPr="00AB280A" w14:paraId="58C38FBF" w14:textId="77777777" w:rsidTr="00FD1D8C">
        <w:trPr>
          <w:trHeight w:val="360"/>
          <w:jc w:val="center"/>
        </w:trPr>
        <w:tc>
          <w:tcPr>
            <w:tcW w:w="290" w:type="pct"/>
            <w:shd w:val="clear" w:color="auto" w:fill="auto"/>
            <w:noWrap/>
            <w:hideMark/>
          </w:tcPr>
          <w:p w14:paraId="0CF2D27C" w14:textId="77777777" w:rsidR="00783BAD" w:rsidRPr="00AB280A" w:rsidRDefault="00783BAD" w:rsidP="00783BAD">
            <w:r w:rsidRPr="00AB280A">
              <w:t>0.2</w:t>
            </w:r>
          </w:p>
        </w:tc>
        <w:tc>
          <w:tcPr>
            <w:tcW w:w="2355" w:type="pct"/>
            <w:shd w:val="clear" w:color="auto" w:fill="auto"/>
            <w:hideMark/>
          </w:tcPr>
          <w:p w14:paraId="5A819452" w14:textId="77777777" w:rsidR="00783BAD" w:rsidRPr="00AB280A" w:rsidRDefault="00783BAD" w:rsidP="00783BAD">
            <w:r w:rsidRPr="00AB280A">
              <w:t>Country:</w:t>
            </w:r>
          </w:p>
        </w:tc>
        <w:tc>
          <w:tcPr>
            <w:tcW w:w="2355" w:type="pct"/>
            <w:shd w:val="clear" w:color="auto" w:fill="auto"/>
            <w:noWrap/>
            <w:hideMark/>
          </w:tcPr>
          <w:p w14:paraId="3824043E" w14:textId="77777777" w:rsidR="00783BAD" w:rsidRPr="00AB280A" w:rsidRDefault="00783BAD" w:rsidP="00783BAD"/>
        </w:tc>
      </w:tr>
      <w:tr w:rsidR="00AB280A" w:rsidRPr="00AB280A" w14:paraId="42305E30" w14:textId="77777777" w:rsidTr="00FD1D8C">
        <w:trPr>
          <w:trHeight w:val="360"/>
          <w:jc w:val="center"/>
        </w:trPr>
        <w:tc>
          <w:tcPr>
            <w:tcW w:w="290" w:type="pct"/>
            <w:shd w:val="clear" w:color="auto" w:fill="auto"/>
            <w:noWrap/>
          </w:tcPr>
          <w:p w14:paraId="616E6854" w14:textId="77777777" w:rsidR="00783BAD" w:rsidRPr="00AB280A" w:rsidRDefault="00783BAD" w:rsidP="00783BAD">
            <w:r w:rsidRPr="00AB280A">
              <w:t>0.3</w:t>
            </w:r>
          </w:p>
        </w:tc>
        <w:tc>
          <w:tcPr>
            <w:tcW w:w="2355" w:type="pct"/>
            <w:shd w:val="clear" w:color="auto" w:fill="auto"/>
          </w:tcPr>
          <w:p w14:paraId="63A54577" w14:textId="77777777" w:rsidR="00783BAD" w:rsidRPr="00AB280A" w:rsidRDefault="00783BAD" w:rsidP="00783BAD">
            <w:r w:rsidRPr="00AB280A">
              <w:t>Name of organization:</w:t>
            </w:r>
          </w:p>
        </w:tc>
        <w:tc>
          <w:tcPr>
            <w:tcW w:w="2355" w:type="pct"/>
            <w:shd w:val="clear" w:color="auto" w:fill="auto"/>
            <w:noWrap/>
          </w:tcPr>
          <w:p w14:paraId="5666D619" w14:textId="77777777" w:rsidR="00783BAD" w:rsidRPr="00AB280A" w:rsidRDefault="00783BAD" w:rsidP="00783BAD"/>
        </w:tc>
      </w:tr>
      <w:tr w:rsidR="00AB280A" w:rsidRPr="00AB280A" w14:paraId="3CB72791" w14:textId="77777777" w:rsidTr="00FD1D8C">
        <w:trPr>
          <w:trHeight w:val="360"/>
          <w:jc w:val="center"/>
        </w:trPr>
        <w:tc>
          <w:tcPr>
            <w:tcW w:w="5000" w:type="pct"/>
            <w:gridSpan w:val="3"/>
            <w:shd w:val="clear" w:color="auto" w:fill="E7E6E6" w:themeFill="background2"/>
            <w:noWrap/>
          </w:tcPr>
          <w:p w14:paraId="549A40DC" w14:textId="77777777" w:rsidR="00783BAD" w:rsidRPr="00AB280A" w:rsidRDefault="00783BAD" w:rsidP="00783BAD">
            <w:pPr>
              <w:rPr>
                <w:b/>
                <w:bCs/>
              </w:rPr>
            </w:pPr>
            <w:r w:rsidRPr="00AB280A">
              <w:rPr>
                <w:b/>
                <w:bCs/>
              </w:rPr>
              <w:t xml:space="preserve">Demographic information on frontline malaria service provider </w:t>
            </w:r>
          </w:p>
        </w:tc>
      </w:tr>
      <w:tr w:rsidR="00AB280A" w:rsidRPr="00AB280A" w14:paraId="44A41446" w14:textId="77777777" w:rsidTr="00FD1D8C">
        <w:trPr>
          <w:trHeight w:val="360"/>
          <w:jc w:val="center"/>
        </w:trPr>
        <w:tc>
          <w:tcPr>
            <w:tcW w:w="290" w:type="pct"/>
            <w:shd w:val="clear" w:color="auto" w:fill="auto"/>
            <w:noWrap/>
            <w:hideMark/>
          </w:tcPr>
          <w:p w14:paraId="5975B1E0" w14:textId="77777777" w:rsidR="00783BAD" w:rsidRPr="00AB280A" w:rsidRDefault="00783BAD" w:rsidP="00783BAD">
            <w:r w:rsidRPr="00AB280A">
              <w:t>0.4</w:t>
            </w:r>
          </w:p>
        </w:tc>
        <w:tc>
          <w:tcPr>
            <w:tcW w:w="2355" w:type="pct"/>
            <w:shd w:val="clear" w:color="auto" w:fill="auto"/>
            <w:hideMark/>
          </w:tcPr>
          <w:p w14:paraId="1335D42A" w14:textId="77777777" w:rsidR="00783BAD" w:rsidRPr="00AB280A" w:rsidRDefault="00783BAD" w:rsidP="00783BAD">
            <w:r w:rsidRPr="00AB280A">
              <w:t>Completed age (in years):</w:t>
            </w:r>
          </w:p>
        </w:tc>
        <w:tc>
          <w:tcPr>
            <w:tcW w:w="2355" w:type="pct"/>
            <w:shd w:val="clear" w:color="auto" w:fill="auto"/>
            <w:noWrap/>
            <w:hideMark/>
          </w:tcPr>
          <w:p w14:paraId="1319176B" w14:textId="77777777" w:rsidR="00783BAD" w:rsidRPr="00AB280A" w:rsidRDefault="00783BAD" w:rsidP="00783BAD"/>
        </w:tc>
      </w:tr>
      <w:tr w:rsidR="00AB280A" w:rsidRPr="00AB280A" w14:paraId="09BBD99C" w14:textId="77777777" w:rsidTr="00FD1D8C">
        <w:trPr>
          <w:trHeight w:val="360"/>
          <w:jc w:val="center"/>
        </w:trPr>
        <w:tc>
          <w:tcPr>
            <w:tcW w:w="290" w:type="pct"/>
            <w:shd w:val="clear" w:color="auto" w:fill="auto"/>
            <w:noWrap/>
          </w:tcPr>
          <w:p w14:paraId="65AAA84E" w14:textId="77777777" w:rsidR="00783BAD" w:rsidRPr="00AB280A" w:rsidRDefault="00783BAD" w:rsidP="00783BAD">
            <w:r w:rsidRPr="00AB280A">
              <w:t>0.5</w:t>
            </w:r>
          </w:p>
        </w:tc>
        <w:tc>
          <w:tcPr>
            <w:tcW w:w="2355" w:type="pct"/>
            <w:shd w:val="clear" w:color="auto" w:fill="auto"/>
          </w:tcPr>
          <w:p w14:paraId="5F07A13C" w14:textId="77777777" w:rsidR="00783BAD" w:rsidRPr="00AB280A" w:rsidRDefault="00783BAD" w:rsidP="00783BAD">
            <w:r w:rsidRPr="00AB280A">
              <w:t>Gender</w:t>
            </w:r>
          </w:p>
        </w:tc>
        <w:tc>
          <w:tcPr>
            <w:tcW w:w="2355" w:type="pct"/>
            <w:shd w:val="clear" w:color="auto" w:fill="auto"/>
            <w:noWrap/>
          </w:tcPr>
          <w:p w14:paraId="42C16006" w14:textId="77777777" w:rsidR="00783BAD" w:rsidRPr="00AB280A" w:rsidRDefault="00783BAD" w:rsidP="00783BAD">
            <w:pPr>
              <w:numPr>
                <w:ilvl w:val="0"/>
                <w:numId w:val="49"/>
              </w:numPr>
            </w:pPr>
            <w:r w:rsidRPr="00AB280A">
              <w:t>Male</w:t>
            </w:r>
          </w:p>
          <w:p w14:paraId="0F8DAF3C" w14:textId="77777777" w:rsidR="00783BAD" w:rsidRPr="00AB280A" w:rsidRDefault="00783BAD" w:rsidP="00783BAD">
            <w:pPr>
              <w:numPr>
                <w:ilvl w:val="0"/>
                <w:numId w:val="49"/>
              </w:numPr>
            </w:pPr>
            <w:r w:rsidRPr="00AB280A">
              <w:t>Female</w:t>
            </w:r>
          </w:p>
          <w:p w14:paraId="4988373C" w14:textId="77777777" w:rsidR="00783BAD" w:rsidRPr="00AB280A" w:rsidRDefault="00783BAD" w:rsidP="00783BAD">
            <w:pPr>
              <w:numPr>
                <w:ilvl w:val="0"/>
                <w:numId w:val="49"/>
              </w:numPr>
            </w:pPr>
            <w:r w:rsidRPr="00AB280A">
              <w:t xml:space="preserve">Other/Prefer not to say </w:t>
            </w:r>
          </w:p>
        </w:tc>
      </w:tr>
      <w:tr w:rsidR="00AB280A" w:rsidRPr="00AB280A" w14:paraId="7DAD95A1" w14:textId="77777777" w:rsidTr="00FD1D8C">
        <w:trPr>
          <w:trHeight w:val="360"/>
          <w:jc w:val="center"/>
        </w:trPr>
        <w:tc>
          <w:tcPr>
            <w:tcW w:w="290" w:type="pct"/>
            <w:shd w:val="clear" w:color="auto" w:fill="auto"/>
            <w:noWrap/>
          </w:tcPr>
          <w:p w14:paraId="0697DCDD" w14:textId="77777777" w:rsidR="00783BAD" w:rsidRPr="00AB280A" w:rsidRDefault="00783BAD" w:rsidP="00783BAD">
            <w:r w:rsidRPr="00AB280A">
              <w:t>0.6</w:t>
            </w:r>
          </w:p>
        </w:tc>
        <w:tc>
          <w:tcPr>
            <w:tcW w:w="2355" w:type="pct"/>
            <w:shd w:val="clear" w:color="auto" w:fill="auto"/>
          </w:tcPr>
          <w:p w14:paraId="0B00BDB1" w14:textId="77777777" w:rsidR="00783BAD" w:rsidRPr="00AB280A" w:rsidRDefault="00783BAD" w:rsidP="00783BAD">
            <w:r w:rsidRPr="00AB280A">
              <w:t>Highest education level</w:t>
            </w:r>
          </w:p>
        </w:tc>
        <w:tc>
          <w:tcPr>
            <w:tcW w:w="2355" w:type="pct"/>
            <w:shd w:val="clear" w:color="auto" w:fill="auto"/>
            <w:noWrap/>
          </w:tcPr>
          <w:p w14:paraId="3679D3A4" w14:textId="77777777" w:rsidR="00783BAD" w:rsidRPr="00AB280A" w:rsidRDefault="00783BAD" w:rsidP="00783BAD">
            <w:pPr>
              <w:numPr>
                <w:ilvl w:val="0"/>
                <w:numId w:val="4"/>
              </w:numPr>
            </w:pPr>
            <w:r w:rsidRPr="00AB280A">
              <w:t>No formal education</w:t>
            </w:r>
          </w:p>
          <w:p w14:paraId="7AB91816" w14:textId="77777777" w:rsidR="00783BAD" w:rsidRPr="00AB280A" w:rsidRDefault="00783BAD" w:rsidP="00783BAD">
            <w:pPr>
              <w:numPr>
                <w:ilvl w:val="0"/>
                <w:numId w:val="4"/>
              </w:numPr>
            </w:pPr>
            <w:r w:rsidRPr="00AB280A">
              <w:t>Primary school level</w:t>
            </w:r>
          </w:p>
          <w:p w14:paraId="29DDF835" w14:textId="77777777" w:rsidR="00783BAD" w:rsidRPr="00AB280A" w:rsidRDefault="00783BAD" w:rsidP="00783BAD">
            <w:pPr>
              <w:numPr>
                <w:ilvl w:val="0"/>
                <w:numId w:val="4"/>
              </w:numPr>
            </w:pPr>
            <w:r w:rsidRPr="00AB280A">
              <w:t xml:space="preserve">Secondary school level </w:t>
            </w:r>
          </w:p>
          <w:p w14:paraId="4387D89A" w14:textId="77777777" w:rsidR="00783BAD" w:rsidRPr="00AB280A" w:rsidRDefault="00783BAD" w:rsidP="00783BAD">
            <w:pPr>
              <w:numPr>
                <w:ilvl w:val="0"/>
                <w:numId w:val="4"/>
              </w:numPr>
            </w:pPr>
            <w:r w:rsidRPr="00AB280A">
              <w:t>High school level</w:t>
            </w:r>
          </w:p>
          <w:p w14:paraId="4D8D737F" w14:textId="77777777" w:rsidR="00783BAD" w:rsidRPr="00AB280A" w:rsidRDefault="00783BAD" w:rsidP="00783BAD">
            <w:pPr>
              <w:numPr>
                <w:ilvl w:val="0"/>
                <w:numId w:val="4"/>
              </w:numPr>
            </w:pPr>
            <w:r w:rsidRPr="00AB280A">
              <w:t>Degree holder</w:t>
            </w:r>
          </w:p>
          <w:p w14:paraId="4694AA06" w14:textId="77777777" w:rsidR="00783BAD" w:rsidRPr="00AB280A" w:rsidRDefault="00783BAD" w:rsidP="00783BAD">
            <w:pPr>
              <w:numPr>
                <w:ilvl w:val="0"/>
                <w:numId w:val="4"/>
              </w:numPr>
            </w:pPr>
            <w:r w:rsidRPr="00AB280A">
              <w:t>Others (specify)</w:t>
            </w:r>
          </w:p>
          <w:p w14:paraId="504B8EAE" w14:textId="77777777" w:rsidR="00783BAD" w:rsidRPr="00AB280A" w:rsidRDefault="00783BAD" w:rsidP="00783BAD"/>
        </w:tc>
      </w:tr>
      <w:tr w:rsidR="00AB280A" w:rsidRPr="00AB280A" w14:paraId="7333FEC0" w14:textId="77777777" w:rsidTr="00FD1D8C">
        <w:trPr>
          <w:trHeight w:val="360"/>
          <w:jc w:val="center"/>
        </w:trPr>
        <w:tc>
          <w:tcPr>
            <w:tcW w:w="290" w:type="pct"/>
            <w:shd w:val="clear" w:color="auto" w:fill="auto"/>
            <w:noWrap/>
          </w:tcPr>
          <w:p w14:paraId="07523B53" w14:textId="77777777" w:rsidR="00783BAD" w:rsidRPr="00AB280A" w:rsidRDefault="00783BAD" w:rsidP="00783BAD">
            <w:r w:rsidRPr="00AB280A">
              <w:t>0.7</w:t>
            </w:r>
          </w:p>
        </w:tc>
        <w:tc>
          <w:tcPr>
            <w:tcW w:w="2355" w:type="pct"/>
            <w:shd w:val="clear" w:color="auto" w:fill="auto"/>
          </w:tcPr>
          <w:p w14:paraId="78BAA01D" w14:textId="77777777" w:rsidR="00783BAD" w:rsidRPr="00AB280A" w:rsidRDefault="00783BAD" w:rsidP="00783BAD">
            <w:r w:rsidRPr="00AB280A">
              <w:t>What is your current role?</w:t>
            </w:r>
          </w:p>
        </w:tc>
        <w:tc>
          <w:tcPr>
            <w:tcW w:w="2355" w:type="pct"/>
            <w:shd w:val="clear" w:color="auto" w:fill="auto"/>
            <w:noWrap/>
          </w:tcPr>
          <w:p w14:paraId="2A9D64E2" w14:textId="77777777" w:rsidR="00783BAD" w:rsidRPr="00AB280A" w:rsidRDefault="00783BAD" w:rsidP="00783BAD"/>
        </w:tc>
      </w:tr>
      <w:tr w:rsidR="00783BAD" w:rsidRPr="00AB280A" w14:paraId="7B38C849" w14:textId="77777777" w:rsidTr="00FD1D8C">
        <w:trPr>
          <w:trHeight w:val="360"/>
          <w:jc w:val="center"/>
        </w:trPr>
        <w:tc>
          <w:tcPr>
            <w:tcW w:w="290" w:type="pct"/>
            <w:shd w:val="clear" w:color="auto" w:fill="auto"/>
            <w:noWrap/>
          </w:tcPr>
          <w:p w14:paraId="2CC104FC" w14:textId="77777777" w:rsidR="00783BAD" w:rsidRPr="00AB280A" w:rsidRDefault="00783BAD" w:rsidP="00783BAD">
            <w:r w:rsidRPr="00AB280A">
              <w:t>0.8</w:t>
            </w:r>
          </w:p>
        </w:tc>
        <w:tc>
          <w:tcPr>
            <w:tcW w:w="2355" w:type="pct"/>
            <w:shd w:val="clear" w:color="auto" w:fill="auto"/>
          </w:tcPr>
          <w:p w14:paraId="03E90D7E" w14:textId="77777777" w:rsidR="00783BAD" w:rsidRPr="00AB280A" w:rsidRDefault="00783BAD" w:rsidP="00783BAD">
            <w:r w:rsidRPr="00AB280A">
              <w:t>How long have you worked in your current role</w:t>
            </w:r>
          </w:p>
        </w:tc>
        <w:tc>
          <w:tcPr>
            <w:tcW w:w="2355" w:type="pct"/>
            <w:shd w:val="clear" w:color="auto" w:fill="auto"/>
            <w:noWrap/>
          </w:tcPr>
          <w:p w14:paraId="1EB75B5D" w14:textId="77777777" w:rsidR="00783BAD" w:rsidRPr="00AB280A" w:rsidRDefault="00783BAD" w:rsidP="00783BAD">
            <w:r w:rsidRPr="00AB280A">
              <w:softHyphen/>
            </w:r>
            <w:r w:rsidRPr="00AB280A">
              <w:softHyphen/>
            </w:r>
            <w:r w:rsidRPr="00AB280A">
              <w:softHyphen/>
              <w:t>______years ______ months</w:t>
            </w:r>
          </w:p>
        </w:tc>
      </w:tr>
    </w:tbl>
    <w:p w14:paraId="4C689FFD" w14:textId="77777777" w:rsidR="00783BAD" w:rsidRPr="00AB280A" w:rsidRDefault="00783BAD" w:rsidP="00783BAD"/>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8"/>
        <w:gridCol w:w="4245"/>
        <w:gridCol w:w="4243"/>
      </w:tblGrid>
      <w:tr w:rsidR="00AB280A" w:rsidRPr="00AB280A" w14:paraId="646A2A85" w14:textId="77777777" w:rsidTr="00FD1D8C">
        <w:trPr>
          <w:trHeight w:val="233"/>
          <w:jc w:val="center"/>
        </w:trPr>
        <w:tc>
          <w:tcPr>
            <w:tcW w:w="5000" w:type="pct"/>
            <w:gridSpan w:val="3"/>
            <w:shd w:val="clear" w:color="auto" w:fill="E7E6E6" w:themeFill="background2"/>
            <w:hideMark/>
          </w:tcPr>
          <w:p w14:paraId="64CE9655" w14:textId="77777777" w:rsidR="00783BAD" w:rsidRPr="00AB280A" w:rsidRDefault="00783BAD" w:rsidP="00783BAD">
            <w:pPr>
              <w:rPr>
                <w:b/>
                <w:bCs/>
              </w:rPr>
            </w:pPr>
            <w:r w:rsidRPr="00AB280A">
              <w:rPr>
                <w:b/>
                <w:bCs/>
              </w:rPr>
              <w:t>Section 1: Village/worksite characteristics</w:t>
            </w:r>
          </w:p>
        </w:tc>
      </w:tr>
      <w:tr w:rsidR="00AB280A" w:rsidRPr="00AB280A" w14:paraId="051A114C" w14:textId="77777777" w:rsidTr="00FD1D8C">
        <w:trPr>
          <w:trHeight w:val="360"/>
          <w:jc w:val="center"/>
        </w:trPr>
        <w:tc>
          <w:tcPr>
            <w:tcW w:w="293" w:type="pct"/>
            <w:shd w:val="clear" w:color="auto" w:fill="auto"/>
            <w:noWrap/>
          </w:tcPr>
          <w:p w14:paraId="57EE22E1" w14:textId="77777777" w:rsidR="00783BAD" w:rsidRPr="00AB280A" w:rsidRDefault="00783BAD" w:rsidP="00783BAD">
            <w:r w:rsidRPr="00AB280A">
              <w:t>1.1</w:t>
            </w:r>
          </w:p>
        </w:tc>
        <w:tc>
          <w:tcPr>
            <w:tcW w:w="2354" w:type="pct"/>
            <w:shd w:val="clear" w:color="auto" w:fill="auto"/>
          </w:tcPr>
          <w:p w14:paraId="65BD0786" w14:textId="77777777" w:rsidR="00783BAD" w:rsidRPr="00AB280A" w:rsidRDefault="00783BAD" w:rsidP="00783BAD">
            <w:r w:rsidRPr="00AB280A">
              <w:t>Approximately how many households are in your village/worksite(s) or catchment area (for health facility)?</w:t>
            </w:r>
          </w:p>
        </w:tc>
        <w:tc>
          <w:tcPr>
            <w:tcW w:w="2354" w:type="pct"/>
            <w:shd w:val="clear" w:color="auto" w:fill="auto"/>
            <w:noWrap/>
          </w:tcPr>
          <w:p w14:paraId="1FD68E34" w14:textId="77777777" w:rsidR="00783BAD" w:rsidRPr="00AB280A" w:rsidRDefault="00783BAD" w:rsidP="00783BAD">
            <w:r w:rsidRPr="00AB280A">
              <w:t>___ households</w:t>
            </w:r>
          </w:p>
        </w:tc>
      </w:tr>
      <w:tr w:rsidR="00AB280A" w:rsidRPr="00AB280A" w14:paraId="43CE4363" w14:textId="77777777" w:rsidTr="00FD1D8C">
        <w:trPr>
          <w:trHeight w:val="360"/>
          <w:jc w:val="center"/>
        </w:trPr>
        <w:tc>
          <w:tcPr>
            <w:tcW w:w="293" w:type="pct"/>
            <w:shd w:val="clear" w:color="auto" w:fill="auto"/>
            <w:noWrap/>
          </w:tcPr>
          <w:p w14:paraId="5416511F" w14:textId="77777777" w:rsidR="00783BAD" w:rsidRPr="00AB280A" w:rsidRDefault="00783BAD" w:rsidP="00783BAD">
            <w:r w:rsidRPr="00AB280A">
              <w:t>1.2</w:t>
            </w:r>
          </w:p>
        </w:tc>
        <w:tc>
          <w:tcPr>
            <w:tcW w:w="2354" w:type="pct"/>
            <w:shd w:val="clear" w:color="auto" w:fill="auto"/>
          </w:tcPr>
          <w:p w14:paraId="7732FB29" w14:textId="77777777" w:rsidR="00783BAD" w:rsidRPr="00AB280A" w:rsidRDefault="00783BAD" w:rsidP="00783BAD">
            <w:r w:rsidRPr="00AB280A">
              <w:t>What is the approximate total population size of your village/worksite(s) or catchment area (for health facility)?</w:t>
            </w:r>
          </w:p>
        </w:tc>
        <w:tc>
          <w:tcPr>
            <w:tcW w:w="2354" w:type="pct"/>
            <w:shd w:val="clear" w:color="auto" w:fill="auto"/>
            <w:noWrap/>
          </w:tcPr>
          <w:p w14:paraId="79DA391F" w14:textId="77777777" w:rsidR="00783BAD" w:rsidRPr="00AB280A" w:rsidRDefault="00783BAD" w:rsidP="00783BAD">
            <w:r w:rsidRPr="00AB280A">
              <w:t>___ persons</w:t>
            </w:r>
          </w:p>
        </w:tc>
      </w:tr>
      <w:tr w:rsidR="00AB280A" w:rsidRPr="00AB280A" w14:paraId="4D4F715B" w14:textId="77777777" w:rsidTr="00FD1D8C">
        <w:trPr>
          <w:trHeight w:val="520"/>
          <w:jc w:val="center"/>
        </w:trPr>
        <w:tc>
          <w:tcPr>
            <w:tcW w:w="293" w:type="pct"/>
            <w:shd w:val="clear" w:color="auto" w:fill="auto"/>
            <w:noWrap/>
          </w:tcPr>
          <w:p w14:paraId="5AFC00CF" w14:textId="77777777" w:rsidR="00783BAD" w:rsidRPr="00AB280A" w:rsidRDefault="00783BAD" w:rsidP="00783BAD">
            <w:r w:rsidRPr="00AB280A">
              <w:t>1.3</w:t>
            </w:r>
          </w:p>
        </w:tc>
        <w:tc>
          <w:tcPr>
            <w:tcW w:w="2354" w:type="pct"/>
            <w:shd w:val="clear" w:color="auto" w:fill="auto"/>
          </w:tcPr>
          <w:p w14:paraId="10B7E8DB" w14:textId="77777777" w:rsidR="00783BAD" w:rsidRPr="00AB280A" w:rsidRDefault="00783BAD" w:rsidP="00783BAD">
            <w:r w:rsidRPr="00AB280A">
              <w:t>Is there mobile phone signal in your village/worksite (s)? (Any SIM card)</w:t>
            </w:r>
          </w:p>
        </w:tc>
        <w:tc>
          <w:tcPr>
            <w:tcW w:w="2354" w:type="pct"/>
            <w:shd w:val="clear" w:color="auto" w:fill="auto"/>
          </w:tcPr>
          <w:p w14:paraId="7A6CE35C" w14:textId="77777777" w:rsidR="00783BAD" w:rsidRPr="00AB280A" w:rsidRDefault="00783BAD" w:rsidP="00783BAD">
            <w:pPr>
              <w:numPr>
                <w:ilvl w:val="0"/>
                <w:numId w:val="9"/>
              </w:numPr>
            </w:pPr>
            <w:r w:rsidRPr="00AB280A">
              <w:t>Yes</w:t>
            </w:r>
          </w:p>
          <w:p w14:paraId="3E5B3D67" w14:textId="77777777" w:rsidR="00783BAD" w:rsidRPr="00AB280A" w:rsidRDefault="00783BAD" w:rsidP="00783BAD">
            <w:pPr>
              <w:numPr>
                <w:ilvl w:val="0"/>
                <w:numId w:val="9"/>
              </w:numPr>
            </w:pPr>
            <w:r w:rsidRPr="00AB280A">
              <w:t>No</w:t>
            </w:r>
          </w:p>
        </w:tc>
      </w:tr>
      <w:tr w:rsidR="00AB280A" w:rsidRPr="00AB280A" w14:paraId="3C287B1F" w14:textId="77777777" w:rsidTr="00FD1D8C">
        <w:trPr>
          <w:trHeight w:val="520"/>
          <w:jc w:val="center"/>
        </w:trPr>
        <w:tc>
          <w:tcPr>
            <w:tcW w:w="293" w:type="pct"/>
            <w:shd w:val="clear" w:color="auto" w:fill="auto"/>
            <w:noWrap/>
          </w:tcPr>
          <w:p w14:paraId="7BBCA132" w14:textId="77777777" w:rsidR="00783BAD" w:rsidRPr="00AB280A" w:rsidRDefault="00783BAD" w:rsidP="00783BAD">
            <w:r w:rsidRPr="00AB280A">
              <w:t>1.4</w:t>
            </w:r>
          </w:p>
        </w:tc>
        <w:tc>
          <w:tcPr>
            <w:tcW w:w="2354" w:type="pct"/>
            <w:shd w:val="clear" w:color="auto" w:fill="auto"/>
          </w:tcPr>
          <w:p w14:paraId="0E810602" w14:textId="77777777" w:rsidR="00783BAD" w:rsidRPr="00AB280A" w:rsidRDefault="00783BAD" w:rsidP="00783BAD">
            <w:r w:rsidRPr="00AB280A">
              <w:t>If yes, is the mobile phone signal good at your village/worksite(s)?</w:t>
            </w:r>
          </w:p>
        </w:tc>
        <w:tc>
          <w:tcPr>
            <w:tcW w:w="2354" w:type="pct"/>
            <w:shd w:val="clear" w:color="auto" w:fill="auto"/>
          </w:tcPr>
          <w:p w14:paraId="06D04489" w14:textId="77777777" w:rsidR="00783BAD" w:rsidRPr="00AB280A" w:rsidRDefault="00783BAD" w:rsidP="00783BAD">
            <w:pPr>
              <w:numPr>
                <w:ilvl w:val="0"/>
                <w:numId w:val="10"/>
              </w:numPr>
            </w:pPr>
            <w:r w:rsidRPr="00AB280A">
              <w:t>Yes</w:t>
            </w:r>
          </w:p>
          <w:p w14:paraId="7EE1EC05" w14:textId="77777777" w:rsidR="00783BAD" w:rsidRPr="00AB280A" w:rsidRDefault="00783BAD" w:rsidP="00783BAD">
            <w:pPr>
              <w:numPr>
                <w:ilvl w:val="0"/>
                <w:numId w:val="10"/>
              </w:numPr>
            </w:pPr>
            <w:r w:rsidRPr="00AB280A">
              <w:t>No</w:t>
            </w:r>
          </w:p>
        </w:tc>
      </w:tr>
      <w:tr w:rsidR="00AB280A" w:rsidRPr="00AB280A" w14:paraId="58B2F9E8" w14:textId="77777777" w:rsidTr="00FD1D8C">
        <w:trPr>
          <w:trHeight w:val="520"/>
          <w:jc w:val="center"/>
        </w:trPr>
        <w:tc>
          <w:tcPr>
            <w:tcW w:w="293" w:type="pct"/>
            <w:shd w:val="clear" w:color="auto" w:fill="auto"/>
            <w:noWrap/>
          </w:tcPr>
          <w:p w14:paraId="78081F1D" w14:textId="77777777" w:rsidR="00783BAD" w:rsidRPr="00AB280A" w:rsidRDefault="00783BAD" w:rsidP="00783BAD">
            <w:r w:rsidRPr="00AB280A">
              <w:t>1.5</w:t>
            </w:r>
          </w:p>
        </w:tc>
        <w:tc>
          <w:tcPr>
            <w:tcW w:w="2354" w:type="pct"/>
            <w:shd w:val="clear" w:color="auto" w:fill="auto"/>
          </w:tcPr>
          <w:p w14:paraId="6A9E86FB" w14:textId="77777777" w:rsidR="00783BAD" w:rsidRPr="00AB280A" w:rsidRDefault="00783BAD" w:rsidP="00783BAD">
            <w:r w:rsidRPr="00AB280A">
              <w:t>Is there Internet access at your village/worksite(s)?</w:t>
            </w:r>
          </w:p>
        </w:tc>
        <w:tc>
          <w:tcPr>
            <w:tcW w:w="2354" w:type="pct"/>
            <w:shd w:val="clear" w:color="auto" w:fill="auto"/>
          </w:tcPr>
          <w:p w14:paraId="5EAD374E" w14:textId="77777777" w:rsidR="00783BAD" w:rsidRPr="00AB280A" w:rsidRDefault="00783BAD" w:rsidP="00783BAD">
            <w:pPr>
              <w:numPr>
                <w:ilvl w:val="0"/>
                <w:numId w:val="11"/>
              </w:numPr>
            </w:pPr>
            <w:r w:rsidRPr="00AB280A">
              <w:t>Yes</w:t>
            </w:r>
          </w:p>
          <w:p w14:paraId="362F894C" w14:textId="77777777" w:rsidR="00783BAD" w:rsidRPr="00AB280A" w:rsidRDefault="00783BAD" w:rsidP="00783BAD">
            <w:pPr>
              <w:numPr>
                <w:ilvl w:val="0"/>
                <w:numId w:val="11"/>
              </w:numPr>
            </w:pPr>
            <w:r w:rsidRPr="00AB280A">
              <w:t>No</w:t>
            </w:r>
          </w:p>
        </w:tc>
      </w:tr>
      <w:tr w:rsidR="00783BAD" w:rsidRPr="00AB280A" w14:paraId="1081E223" w14:textId="77777777" w:rsidTr="00FD1D8C">
        <w:trPr>
          <w:trHeight w:val="520"/>
          <w:jc w:val="center"/>
        </w:trPr>
        <w:tc>
          <w:tcPr>
            <w:tcW w:w="293" w:type="pct"/>
            <w:shd w:val="clear" w:color="auto" w:fill="auto"/>
            <w:noWrap/>
          </w:tcPr>
          <w:p w14:paraId="652A1631" w14:textId="77777777" w:rsidR="00783BAD" w:rsidRPr="00AB280A" w:rsidRDefault="00783BAD" w:rsidP="00783BAD">
            <w:r w:rsidRPr="00AB280A">
              <w:t>1.6</w:t>
            </w:r>
          </w:p>
        </w:tc>
        <w:tc>
          <w:tcPr>
            <w:tcW w:w="2354" w:type="pct"/>
            <w:shd w:val="clear" w:color="auto" w:fill="auto"/>
          </w:tcPr>
          <w:p w14:paraId="1AA238A2" w14:textId="77777777" w:rsidR="00783BAD" w:rsidRPr="00AB280A" w:rsidRDefault="00783BAD" w:rsidP="00783BAD">
            <w:r w:rsidRPr="00AB280A">
              <w:t>If yes, is the internet access good at your village/worksite(s)?</w:t>
            </w:r>
          </w:p>
        </w:tc>
        <w:tc>
          <w:tcPr>
            <w:tcW w:w="2354" w:type="pct"/>
            <w:shd w:val="clear" w:color="auto" w:fill="auto"/>
          </w:tcPr>
          <w:p w14:paraId="5C6368BB" w14:textId="77777777" w:rsidR="00783BAD" w:rsidRPr="00AB280A" w:rsidRDefault="00783BAD" w:rsidP="00783BAD">
            <w:pPr>
              <w:numPr>
                <w:ilvl w:val="0"/>
                <w:numId w:val="22"/>
              </w:numPr>
            </w:pPr>
            <w:r w:rsidRPr="00AB280A">
              <w:t>Yes</w:t>
            </w:r>
          </w:p>
          <w:p w14:paraId="6CB5AB84" w14:textId="77777777" w:rsidR="00783BAD" w:rsidRPr="00AB280A" w:rsidRDefault="00783BAD" w:rsidP="00783BAD">
            <w:pPr>
              <w:numPr>
                <w:ilvl w:val="0"/>
                <w:numId w:val="22"/>
              </w:numPr>
            </w:pPr>
            <w:r w:rsidRPr="00AB280A">
              <w:t>No</w:t>
            </w:r>
          </w:p>
        </w:tc>
      </w:tr>
    </w:tbl>
    <w:p w14:paraId="61CD23DE" w14:textId="77777777" w:rsidR="00783BAD" w:rsidRPr="00AB280A" w:rsidRDefault="00783BAD" w:rsidP="00783BAD"/>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8"/>
        <w:gridCol w:w="4243"/>
        <w:gridCol w:w="4245"/>
      </w:tblGrid>
      <w:tr w:rsidR="00AB280A" w:rsidRPr="00AB280A" w14:paraId="2E4D01CC" w14:textId="77777777" w:rsidTr="00FD1D8C">
        <w:trPr>
          <w:trHeight w:val="188"/>
          <w:jc w:val="center"/>
        </w:trPr>
        <w:tc>
          <w:tcPr>
            <w:tcW w:w="5000" w:type="pct"/>
            <w:gridSpan w:val="3"/>
            <w:shd w:val="clear" w:color="auto" w:fill="E7E6E6" w:themeFill="background2"/>
            <w:hideMark/>
          </w:tcPr>
          <w:p w14:paraId="15E5DC9C" w14:textId="77777777" w:rsidR="00783BAD" w:rsidRPr="00AB280A" w:rsidRDefault="00783BAD" w:rsidP="00783BAD">
            <w:pPr>
              <w:rPr>
                <w:b/>
                <w:bCs/>
              </w:rPr>
            </w:pPr>
            <w:r w:rsidRPr="00AB280A">
              <w:rPr>
                <w:b/>
                <w:bCs/>
              </w:rPr>
              <w:t>Section 2: Malaria testing and case notification</w:t>
            </w:r>
          </w:p>
        </w:tc>
      </w:tr>
      <w:tr w:rsidR="00AB280A" w:rsidRPr="00AB280A" w14:paraId="21D339D7" w14:textId="77777777" w:rsidTr="00FD1D8C">
        <w:trPr>
          <w:trHeight w:val="520"/>
          <w:jc w:val="center"/>
        </w:trPr>
        <w:tc>
          <w:tcPr>
            <w:tcW w:w="293" w:type="pct"/>
            <w:shd w:val="clear" w:color="auto" w:fill="auto"/>
            <w:noWrap/>
            <w:hideMark/>
          </w:tcPr>
          <w:p w14:paraId="5B4AC0A1" w14:textId="77777777" w:rsidR="00783BAD" w:rsidRPr="00AB280A" w:rsidRDefault="00783BAD" w:rsidP="00783BAD">
            <w:r w:rsidRPr="00AB280A">
              <w:t>3.1</w:t>
            </w:r>
          </w:p>
        </w:tc>
        <w:tc>
          <w:tcPr>
            <w:tcW w:w="2353" w:type="pct"/>
            <w:shd w:val="clear" w:color="auto" w:fill="auto"/>
            <w:hideMark/>
          </w:tcPr>
          <w:p w14:paraId="5DCCD24E" w14:textId="77777777" w:rsidR="00783BAD" w:rsidRPr="00AB280A" w:rsidRDefault="00783BAD" w:rsidP="00783BAD">
            <w:r w:rsidRPr="00AB280A">
              <w:t xml:space="preserve">On average, how many malaria diagnostic tests do you perform in one month? </w:t>
            </w:r>
          </w:p>
        </w:tc>
        <w:tc>
          <w:tcPr>
            <w:tcW w:w="2354" w:type="pct"/>
            <w:shd w:val="clear" w:color="auto" w:fill="auto"/>
            <w:hideMark/>
          </w:tcPr>
          <w:p w14:paraId="15ACD0CE" w14:textId="77777777" w:rsidR="00783BAD" w:rsidRPr="00AB280A" w:rsidRDefault="00783BAD" w:rsidP="00783BAD">
            <w:r w:rsidRPr="00AB280A">
              <w:softHyphen/>
            </w:r>
            <w:r w:rsidRPr="00AB280A">
              <w:softHyphen/>
              <w:t>___ tests</w:t>
            </w:r>
          </w:p>
        </w:tc>
      </w:tr>
      <w:tr w:rsidR="00AB280A" w:rsidRPr="00AB280A" w14:paraId="43C9ABE0" w14:textId="77777777" w:rsidTr="00FD1D8C">
        <w:trPr>
          <w:trHeight w:val="520"/>
          <w:jc w:val="center"/>
        </w:trPr>
        <w:tc>
          <w:tcPr>
            <w:tcW w:w="293" w:type="pct"/>
            <w:shd w:val="clear" w:color="auto" w:fill="auto"/>
            <w:noWrap/>
            <w:hideMark/>
          </w:tcPr>
          <w:p w14:paraId="3F5EC020" w14:textId="77777777" w:rsidR="00783BAD" w:rsidRPr="00AB280A" w:rsidRDefault="00783BAD" w:rsidP="00783BAD">
            <w:r w:rsidRPr="00AB280A">
              <w:t>3.2</w:t>
            </w:r>
          </w:p>
        </w:tc>
        <w:tc>
          <w:tcPr>
            <w:tcW w:w="2353" w:type="pct"/>
            <w:shd w:val="clear" w:color="auto" w:fill="auto"/>
            <w:hideMark/>
          </w:tcPr>
          <w:p w14:paraId="30FD6F5B" w14:textId="77777777" w:rsidR="00783BAD" w:rsidRPr="00AB280A" w:rsidRDefault="00783BAD" w:rsidP="00783BAD">
            <w:r w:rsidRPr="00AB280A">
              <w:t xml:space="preserve">On average, how many days per month do you perform malaria rapid diagnostic tests? </w:t>
            </w:r>
          </w:p>
        </w:tc>
        <w:tc>
          <w:tcPr>
            <w:tcW w:w="2354" w:type="pct"/>
            <w:shd w:val="clear" w:color="auto" w:fill="auto"/>
            <w:hideMark/>
          </w:tcPr>
          <w:p w14:paraId="05A5C6D6" w14:textId="77777777" w:rsidR="00783BAD" w:rsidRPr="00AB280A" w:rsidRDefault="00783BAD" w:rsidP="00783BAD">
            <w:r w:rsidRPr="00AB280A">
              <w:t>___ days</w:t>
            </w:r>
          </w:p>
        </w:tc>
      </w:tr>
      <w:tr w:rsidR="00AB280A" w:rsidRPr="00AB280A" w14:paraId="0F16C214" w14:textId="77777777" w:rsidTr="00FD1D8C">
        <w:trPr>
          <w:trHeight w:val="520"/>
          <w:jc w:val="center"/>
        </w:trPr>
        <w:tc>
          <w:tcPr>
            <w:tcW w:w="293" w:type="pct"/>
            <w:shd w:val="clear" w:color="auto" w:fill="auto"/>
            <w:noWrap/>
          </w:tcPr>
          <w:p w14:paraId="2AD389B1" w14:textId="77777777" w:rsidR="00783BAD" w:rsidRPr="00AB280A" w:rsidRDefault="00783BAD" w:rsidP="00783BAD">
            <w:r w:rsidRPr="00AB280A">
              <w:t>3.3</w:t>
            </w:r>
          </w:p>
        </w:tc>
        <w:tc>
          <w:tcPr>
            <w:tcW w:w="2353" w:type="pct"/>
            <w:shd w:val="clear" w:color="auto" w:fill="auto"/>
          </w:tcPr>
          <w:p w14:paraId="10561290" w14:textId="77777777" w:rsidR="00783BAD" w:rsidRPr="00AB280A" w:rsidRDefault="00783BAD" w:rsidP="00783BAD">
            <w:r w:rsidRPr="00AB280A">
              <w:t xml:space="preserve">In general, how are you notified about possible cases of malaria in your village/worksite(s)? </w:t>
            </w:r>
            <w:r w:rsidRPr="00AB280A">
              <w:rPr>
                <w:b/>
                <w:bCs/>
              </w:rPr>
              <w:t>(Select all that apply)</w:t>
            </w:r>
          </w:p>
        </w:tc>
        <w:tc>
          <w:tcPr>
            <w:tcW w:w="2354" w:type="pct"/>
            <w:shd w:val="clear" w:color="auto" w:fill="auto"/>
          </w:tcPr>
          <w:p w14:paraId="5112C7D2" w14:textId="77777777" w:rsidR="00783BAD" w:rsidRPr="00AB280A" w:rsidRDefault="00783BAD" w:rsidP="00783BAD">
            <w:pPr>
              <w:numPr>
                <w:ilvl w:val="0"/>
                <w:numId w:val="68"/>
              </w:numPr>
            </w:pPr>
            <w:r w:rsidRPr="00AB280A">
              <w:t>Phone call from patient</w:t>
            </w:r>
          </w:p>
          <w:p w14:paraId="5888B541" w14:textId="77777777" w:rsidR="00783BAD" w:rsidRPr="00AB280A" w:rsidRDefault="00783BAD" w:rsidP="00783BAD">
            <w:pPr>
              <w:numPr>
                <w:ilvl w:val="0"/>
                <w:numId w:val="68"/>
              </w:numPr>
            </w:pPr>
            <w:r w:rsidRPr="00AB280A">
              <w:t>Phone call/referral from patient’s family member or friend</w:t>
            </w:r>
          </w:p>
          <w:p w14:paraId="0F9E6305" w14:textId="77777777" w:rsidR="00783BAD" w:rsidRPr="00AB280A" w:rsidRDefault="00783BAD" w:rsidP="00783BAD">
            <w:pPr>
              <w:numPr>
                <w:ilvl w:val="0"/>
                <w:numId w:val="68"/>
              </w:numPr>
            </w:pPr>
            <w:r w:rsidRPr="00AB280A">
              <w:t>Patient’s visit to volunteer</w:t>
            </w:r>
          </w:p>
          <w:p w14:paraId="4A497994" w14:textId="77777777" w:rsidR="00783BAD" w:rsidRPr="00AB280A" w:rsidRDefault="00783BAD" w:rsidP="00783BAD">
            <w:pPr>
              <w:numPr>
                <w:ilvl w:val="0"/>
                <w:numId w:val="68"/>
              </w:numPr>
            </w:pPr>
            <w:r w:rsidRPr="00AB280A">
              <w:t xml:space="preserve">House visit by volunteer </w:t>
            </w:r>
          </w:p>
          <w:p w14:paraId="7FC9F688" w14:textId="77777777" w:rsidR="00783BAD" w:rsidRPr="00AB280A" w:rsidRDefault="00783BAD" w:rsidP="00783BAD">
            <w:pPr>
              <w:numPr>
                <w:ilvl w:val="0"/>
                <w:numId w:val="68"/>
              </w:numPr>
            </w:pPr>
            <w:r w:rsidRPr="00AB280A">
              <w:t>Mass testing</w:t>
            </w:r>
          </w:p>
          <w:p w14:paraId="0203C276" w14:textId="77777777" w:rsidR="00783BAD" w:rsidRPr="00AB280A" w:rsidRDefault="00783BAD" w:rsidP="00783BAD">
            <w:pPr>
              <w:numPr>
                <w:ilvl w:val="0"/>
                <w:numId w:val="68"/>
              </w:numPr>
            </w:pPr>
            <w:r w:rsidRPr="00AB280A">
              <w:t>Other (Specify):</w:t>
            </w:r>
          </w:p>
          <w:p w14:paraId="6547D081" w14:textId="77777777" w:rsidR="00783BAD" w:rsidRPr="00AB280A" w:rsidRDefault="00783BAD" w:rsidP="00783BAD"/>
        </w:tc>
      </w:tr>
      <w:tr w:rsidR="00AB280A" w:rsidRPr="00AB280A" w14:paraId="1BEC0AA7" w14:textId="77777777" w:rsidTr="00FD1D8C">
        <w:trPr>
          <w:trHeight w:val="520"/>
          <w:jc w:val="center"/>
        </w:trPr>
        <w:tc>
          <w:tcPr>
            <w:tcW w:w="293" w:type="pct"/>
            <w:shd w:val="clear" w:color="auto" w:fill="auto"/>
            <w:noWrap/>
          </w:tcPr>
          <w:p w14:paraId="7720423E" w14:textId="77777777" w:rsidR="00783BAD" w:rsidRPr="00AB280A" w:rsidRDefault="00783BAD" w:rsidP="00783BAD"/>
        </w:tc>
        <w:tc>
          <w:tcPr>
            <w:tcW w:w="2353" w:type="pct"/>
            <w:shd w:val="clear" w:color="auto" w:fill="auto"/>
          </w:tcPr>
          <w:p w14:paraId="2B9A4195" w14:textId="77777777" w:rsidR="00783BAD" w:rsidRPr="00AB280A" w:rsidRDefault="00783BAD" w:rsidP="00783BAD">
            <w:r w:rsidRPr="00AB280A">
              <w:t xml:space="preserve">How do you </w:t>
            </w:r>
            <w:r w:rsidRPr="00AB280A">
              <w:rPr>
                <w:u w:val="single"/>
              </w:rPr>
              <w:t>first</w:t>
            </w:r>
            <w:r w:rsidRPr="00AB280A">
              <w:t xml:space="preserve"> report positive malaria cases to your supervisor/organization? </w:t>
            </w:r>
          </w:p>
        </w:tc>
        <w:tc>
          <w:tcPr>
            <w:tcW w:w="2354" w:type="pct"/>
            <w:shd w:val="clear" w:color="auto" w:fill="auto"/>
          </w:tcPr>
          <w:p w14:paraId="57D2AABF" w14:textId="77777777" w:rsidR="00783BAD" w:rsidRPr="00AB280A" w:rsidRDefault="00783BAD" w:rsidP="00783BAD">
            <w:pPr>
              <w:numPr>
                <w:ilvl w:val="0"/>
                <w:numId w:val="69"/>
              </w:numPr>
            </w:pPr>
            <w:r w:rsidRPr="00AB280A">
              <w:t>Paper based reporting</w:t>
            </w:r>
          </w:p>
          <w:p w14:paraId="47ED5560" w14:textId="77777777" w:rsidR="00783BAD" w:rsidRPr="00AB280A" w:rsidRDefault="00783BAD" w:rsidP="00783BAD">
            <w:pPr>
              <w:numPr>
                <w:ilvl w:val="0"/>
                <w:numId w:val="69"/>
              </w:numPr>
            </w:pPr>
            <w:r w:rsidRPr="00AB280A">
              <w:t xml:space="preserve">Electronic reporting system (e.g. mobile or tablet) </w:t>
            </w:r>
          </w:p>
          <w:p w14:paraId="76F1249B" w14:textId="77777777" w:rsidR="00783BAD" w:rsidRPr="00AB280A" w:rsidRDefault="00783BAD" w:rsidP="00783BAD">
            <w:pPr>
              <w:numPr>
                <w:ilvl w:val="0"/>
                <w:numId w:val="69"/>
              </w:numPr>
            </w:pPr>
            <w:r w:rsidRPr="00AB280A">
              <w:t>Telephone call</w:t>
            </w:r>
          </w:p>
          <w:p w14:paraId="1C163B42" w14:textId="77777777" w:rsidR="00783BAD" w:rsidRPr="00AB280A" w:rsidRDefault="00783BAD" w:rsidP="00783BAD">
            <w:pPr>
              <w:numPr>
                <w:ilvl w:val="0"/>
                <w:numId w:val="69"/>
              </w:numPr>
            </w:pPr>
            <w:r w:rsidRPr="00AB280A">
              <w:t>Messaging program (e.g. WhatsApp)</w:t>
            </w:r>
          </w:p>
        </w:tc>
      </w:tr>
      <w:tr w:rsidR="00783BAD" w:rsidRPr="00AB280A" w14:paraId="3E4315F1" w14:textId="77777777" w:rsidTr="00FD1D8C">
        <w:trPr>
          <w:trHeight w:val="520"/>
          <w:jc w:val="center"/>
        </w:trPr>
        <w:tc>
          <w:tcPr>
            <w:tcW w:w="293" w:type="pct"/>
            <w:shd w:val="clear" w:color="auto" w:fill="auto"/>
            <w:noWrap/>
          </w:tcPr>
          <w:p w14:paraId="49615A92" w14:textId="77777777" w:rsidR="00783BAD" w:rsidRPr="00AB280A" w:rsidRDefault="00783BAD" w:rsidP="00783BAD"/>
        </w:tc>
        <w:tc>
          <w:tcPr>
            <w:tcW w:w="2353" w:type="pct"/>
            <w:shd w:val="clear" w:color="auto" w:fill="auto"/>
          </w:tcPr>
          <w:p w14:paraId="36DC6BD4" w14:textId="77777777" w:rsidR="00783BAD" w:rsidRPr="00AB280A" w:rsidRDefault="00783BAD" w:rsidP="00783BAD">
            <w:r w:rsidRPr="00AB280A">
              <w:t>How frequently are you able to report malaria cases within 24 hours of diagnosis?</w:t>
            </w:r>
          </w:p>
        </w:tc>
        <w:tc>
          <w:tcPr>
            <w:tcW w:w="2354" w:type="pct"/>
            <w:shd w:val="clear" w:color="auto" w:fill="auto"/>
          </w:tcPr>
          <w:p w14:paraId="41218739" w14:textId="77777777" w:rsidR="00783BAD" w:rsidRPr="00AB280A" w:rsidRDefault="00783BAD" w:rsidP="00783BAD">
            <w:pPr>
              <w:numPr>
                <w:ilvl w:val="0"/>
                <w:numId w:val="108"/>
              </w:numPr>
            </w:pPr>
            <w:r w:rsidRPr="00AB280A">
              <w:t>Never</w:t>
            </w:r>
          </w:p>
          <w:p w14:paraId="3E4D5C11" w14:textId="77777777" w:rsidR="00783BAD" w:rsidRPr="00AB280A" w:rsidRDefault="00783BAD" w:rsidP="00783BAD">
            <w:pPr>
              <w:numPr>
                <w:ilvl w:val="0"/>
                <w:numId w:val="108"/>
              </w:numPr>
            </w:pPr>
            <w:r w:rsidRPr="00AB280A">
              <w:t>Occasionally (less than 20%)</w:t>
            </w:r>
          </w:p>
          <w:p w14:paraId="38D1C128" w14:textId="77777777" w:rsidR="00783BAD" w:rsidRPr="00AB280A" w:rsidRDefault="00783BAD" w:rsidP="00783BAD">
            <w:pPr>
              <w:numPr>
                <w:ilvl w:val="0"/>
                <w:numId w:val="108"/>
              </w:numPr>
            </w:pPr>
            <w:r w:rsidRPr="00AB280A">
              <w:t>Sometimes (20-50%)</w:t>
            </w:r>
          </w:p>
          <w:p w14:paraId="61EBF239" w14:textId="77777777" w:rsidR="00783BAD" w:rsidRPr="00AB280A" w:rsidRDefault="00783BAD" w:rsidP="00783BAD">
            <w:pPr>
              <w:numPr>
                <w:ilvl w:val="0"/>
                <w:numId w:val="108"/>
              </w:numPr>
            </w:pPr>
            <w:r w:rsidRPr="00AB280A">
              <w:t>More often than not (50-75%)</w:t>
            </w:r>
          </w:p>
          <w:p w14:paraId="33B8549E" w14:textId="77777777" w:rsidR="00783BAD" w:rsidRPr="00AB280A" w:rsidRDefault="00783BAD" w:rsidP="00783BAD">
            <w:pPr>
              <w:numPr>
                <w:ilvl w:val="0"/>
                <w:numId w:val="108"/>
              </w:numPr>
            </w:pPr>
            <w:r w:rsidRPr="00AB280A">
              <w:t>Usually (more than 75%)</w:t>
            </w:r>
          </w:p>
          <w:p w14:paraId="4192F80E" w14:textId="77777777" w:rsidR="00783BAD" w:rsidRPr="00AB280A" w:rsidRDefault="00783BAD" w:rsidP="00783BAD">
            <w:pPr>
              <w:numPr>
                <w:ilvl w:val="0"/>
                <w:numId w:val="108"/>
              </w:numPr>
            </w:pPr>
            <w:r w:rsidRPr="00AB280A">
              <w:t>Nearly always (more than 90%)</w:t>
            </w:r>
          </w:p>
        </w:tc>
      </w:tr>
    </w:tbl>
    <w:p w14:paraId="2EAD84C3" w14:textId="77777777" w:rsidR="00783BAD" w:rsidRPr="00AB280A" w:rsidRDefault="00783BAD" w:rsidP="00783BAD"/>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8"/>
        <w:gridCol w:w="4245"/>
        <w:gridCol w:w="4243"/>
      </w:tblGrid>
      <w:tr w:rsidR="00AB280A" w:rsidRPr="00AB280A" w14:paraId="702EA808" w14:textId="77777777" w:rsidTr="00FD1D8C">
        <w:trPr>
          <w:trHeight w:val="580"/>
          <w:jc w:val="center"/>
        </w:trPr>
        <w:tc>
          <w:tcPr>
            <w:tcW w:w="5000" w:type="pct"/>
            <w:gridSpan w:val="3"/>
            <w:shd w:val="clear" w:color="auto" w:fill="E7E6E6" w:themeFill="background2"/>
          </w:tcPr>
          <w:p w14:paraId="51CAE7E2" w14:textId="77777777" w:rsidR="00783BAD" w:rsidRPr="00AB280A" w:rsidRDefault="00783BAD" w:rsidP="00783BAD">
            <w:pPr>
              <w:rPr>
                <w:b/>
                <w:bCs/>
              </w:rPr>
            </w:pPr>
            <w:r w:rsidRPr="00AB280A">
              <w:rPr>
                <w:b/>
                <w:bCs/>
              </w:rPr>
              <w:t>Section 3: General information on reactive surveillance and response approaches and malaria elimination programme</w:t>
            </w:r>
          </w:p>
        </w:tc>
      </w:tr>
      <w:tr w:rsidR="00AB280A" w:rsidRPr="00AB280A" w14:paraId="72C8C8A6" w14:textId="77777777" w:rsidTr="00FD1D8C">
        <w:trPr>
          <w:trHeight w:val="580"/>
          <w:jc w:val="center"/>
        </w:trPr>
        <w:tc>
          <w:tcPr>
            <w:tcW w:w="293" w:type="pct"/>
            <w:shd w:val="clear" w:color="auto" w:fill="auto"/>
          </w:tcPr>
          <w:p w14:paraId="48F1406E" w14:textId="77777777" w:rsidR="00783BAD" w:rsidRPr="00AB280A" w:rsidRDefault="00783BAD" w:rsidP="00783BAD"/>
        </w:tc>
        <w:tc>
          <w:tcPr>
            <w:tcW w:w="2354" w:type="pct"/>
            <w:shd w:val="clear" w:color="auto" w:fill="auto"/>
          </w:tcPr>
          <w:p w14:paraId="6A4189CF" w14:textId="77777777" w:rsidR="00783BAD" w:rsidRPr="00AB280A" w:rsidRDefault="00783BAD" w:rsidP="00783BAD">
            <w:r w:rsidRPr="00AB280A">
              <w:t>Within the malaria programme you work for, are you aware of a time-bound strategy for case reporting, case investigation and response activities?</w:t>
            </w:r>
          </w:p>
        </w:tc>
        <w:tc>
          <w:tcPr>
            <w:tcW w:w="2354" w:type="pct"/>
            <w:shd w:val="clear" w:color="auto" w:fill="auto"/>
          </w:tcPr>
          <w:p w14:paraId="6F50BFD6" w14:textId="77777777" w:rsidR="00783BAD" w:rsidRPr="00AB280A" w:rsidRDefault="00783BAD" w:rsidP="00783BAD">
            <w:pPr>
              <w:numPr>
                <w:ilvl w:val="0"/>
                <w:numId w:val="107"/>
              </w:numPr>
            </w:pPr>
            <w:r w:rsidRPr="00AB280A">
              <w:t>No</w:t>
            </w:r>
          </w:p>
          <w:p w14:paraId="07DC5554" w14:textId="77777777" w:rsidR="00783BAD" w:rsidRPr="00AB280A" w:rsidRDefault="00783BAD" w:rsidP="00783BAD">
            <w:pPr>
              <w:numPr>
                <w:ilvl w:val="0"/>
                <w:numId w:val="107"/>
              </w:numPr>
            </w:pPr>
            <w:r w:rsidRPr="00AB280A">
              <w:t>Yes, the 1-3-7 approach</w:t>
            </w:r>
          </w:p>
          <w:p w14:paraId="2AC2303D" w14:textId="77777777" w:rsidR="00783BAD" w:rsidRPr="00AB280A" w:rsidRDefault="00783BAD" w:rsidP="00783BAD">
            <w:pPr>
              <w:numPr>
                <w:ilvl w:val="0"/>
                <w:numId w:val="107"/>
              </w:numPr>
            </w:pPr>
            <w:r w:rsidRPr="00AB280A">
              <w:t>Yes, another approach (please specify)</w:t>
            </w:r>
          </w:p>
          <w:p w14:paraId="76C15AE4" w14:textId="77777777" w:rsidR="00783BAD" w:rsidRPr="00AB280A" w:rsidRDefault="00783BAD" w:rsidP="00783BAD"/>
        </w:tc>
      </w:tr>
      <w:tr w:rsidR="00783BAD" w:rsidRPr="00AB280A" w14:paraId="7DBC58CC" w14:textId="77777777" w:rsidTr="00FD1D8C">
        <w:trPr>
          <w:trHeight w:val="580"/>
          <w:jc w:val="center"/>
        </w:trPr>
        <w:tc>
          <w:tcPr>
            <w:tcW w:w="293" w:type="pct"/>
            <w:shd w:val="clear" w:color="auto" w:fill="auto"/>
          </w:tcPr>
          <w:p w14:paraId="1BC670D5" w14:textId="77777777" w:rsidR="00783BAD" w:rsidRPr="00AB280A" w:rsidRDefault="00783BAD" w:rsidP="00783BAD"/>
        </w:tc>
        <w:tc>
          <w:tcPr>
            <w:tcW w:w="2354" w:type="pct"/>
            <w:shd w:val="clear" w:color="auto" w:fill="auto"/>
          </w:tcPr>
          <w:p w14:paraId="26E35DD8" w14:textId="77777777" w:rsidR="00783BAD" w:rsidRPr="00AB280A" w:rsidRDefault="00783BAD" w:rsidP="00783BAD">
            <w:r w:rsidRPr="00AB280A">
              <w:t>Where does this time-bound strategy for case reporting, case investigation and response activities apply?</w:t>
            </w:r>
          </w:p>
        </w:tc>
        <w:tc>
          <w:tcPr>
            <w:tcW w:w="2354" w:type="pct"/>
            <w:shd w:val="clear" w:color="auto" w:fill="auto"/>
          </w:tcPr>
          <w:p w14:paraId="7B93DF5D" w14:textId="77777777" w:rsidR="00783BAD" w:rsidRPr="00AB280A" w:rsidRDefault="00783BAD" w:rsidP="00783BAD">
            <w:pPr>
              <w:numPr>
                <w:ilvl w:val="0"/>
                <w:numId w:val="106"/>
              </w:numPr>
            </w:pPr>
            <w:r w:rsidRPr="00AB280A">
              <w:t>Areas in elimination phase</w:t>
            </w:r>
          </w:p>
          <w:p w14:paraId="72ECDFF4" w14:textId="77777777" w:rsidR="00783BAD" w:rsidRPr="00AB280A" w:rsidRDefault="00783BAD" w:rsidP="00783BAD">
            <w:pPr>
              <w:numPr>
                <w:ilvl w:val="0"/>
                <w:numId w:val="106"/>
              </w:numPr>
            </w:pPr>
            <w:r w:rsidRPr="00AB280A">
              <w:t>All areas</w:t>
            </w:r>
          </w:p>
          <w:p w14:paraId="04588682" w14:textId="77777777" w:rsidR="00783BAD" w:rsidRPr="00AB280A" w:rsidRDefault="00783BAD" w:rsidP="00783BAD">
            <w:pPr>
              <w:numPr>
                <w:ilvl w:val="0"/>
                <w:numId w:val="106"/>
              </w:numPr>
            </w:pPr>
            <w:r w:rsidRPr="00AB280A">
              <w:t>Other (please specify)</w:t>
            </w:r>
          </w:p>
          <w:p w14:paraId="532CEE3C" w14:textId="77777777" w:rsidR="00783BAD" w:rsidRPr="00AB280A" w:rsidRDefault="00783BAD" w:rsidP="00783BAD"/>
        </w:tc>
      </w:tr>
    </w:tbl>
    <w:p w14:paraId="3DA7849E" w14:textId="77777777" w:rsidR="00783BAD" w:rsidRPr="00AB280A" w:rsidRDefault="00783BAD" w:rsidP="00783BAD"/>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8"/>
        <w:gridCol w:w="4245"/>
        <w:gridCol w:w="4243"/>
      </w:tblGrid>
      <w:tr w:rsidR="00AB280A" w:rsidRPr="00AB280A" w14:paraId="7448A5DD" w14:textId="77777777" w:rsidTr="00783BAD">
        <w:trPr>
          <w:trHeight w:val="260"/>
          <w:jc w:val="center"/>
        </w:trPr>
        <w:tc>
          <w:tcPr>
            <w:tcW w:w="5000" w:type="pct"/>
            <w:gridSpan w:val="3"/>
            <w:shd w:val="clear" w:color="auto" w:fill="auto"/>
            <w:hideMark/>
          </w:tcPr>
          <w:p w14:paraId="5E977AA3" w14:textId="77777777" w:rsidR="00783BAD" w:rsidRPr="00AB280A" w:rsidRDefault="00783BAD" w:rsidP="00783BAD">
            <w:pPr>
              <w:rPr>
                <w:b/>
                <w:bCs/>
              </w:rPr>
            </w:pPr>
            <w:r w:rsidRPr="00AB280A">
              <w:rPr>
                <w:b/>
                <w:bCs/>
              </w:rPr>
              <w:t>Section 4: Case Investigation</w:t>
            </w:r>
          </w:p>
        </w:tc>
      </w:tr>
      <w:tr w:rsidR="00AB280A" w:rsidRPr="00AB280A" w14:paraId="79D715CF" w14:textId="77777777" w:rsidTr="00783BAD">
        <w:trPr>
          <w:trHeight w:val="520"/>
          <w:jc w:val="center"/>
        </w:trPr>
        <w:tc>
          <w:tcPr>
            <w:tcW w:w="293" w:type="pct"/>
            <w:shd w:val="clear" w:color="auto" w:fill="auto"/>
            <w:noWrap/>
          </w:tcPr>
          <w:p w14:paraId="221009A5" w14:textId="77777777" w:rsidR="00783BAD" w:rsidRPr="00AB280A" w:rsidRDefault="00783BAD" w:rsidP="00783BAD"/>
        </w:tc>
        <w:tc>
          <w:tcPr>
            <w:tcW w:w="2354" w:type="pct"/>
            <w:shd w:val="clear" w:color="auto" w:fill="auto"/>
          </w:tcPr>
          <w:p w14:paraId="5C4ECA3E" w14:textId="77777777" w:rsidR="00783BAD" w:rsidRPr="00AB280A" w:rsidRDefault="00783BAD" w:rsidP="00783BAD">
            <w:r w:rsidRPr="00AB280A">
              <w:t>What is the policy for conducting a case investigation in your malaria programme and area?</w:t>
            </w:r>
          </w:p>
        </w:tc>
        <w:tc>
          <w:tcPr>
            <w:tcW w:w="2353" w:type="pct"/>
            <w:shd w:val="clear" w:color="auto" w:fill="auto"/>
          </w:tcPr>
          <w:p w14:paraId="55B19B6B" w14:textId="77777777" w:rsidR="00783BAD" w:rsidRPr="00AB280A" w:rsidRDefault="00783BAD" w:rsidP="00783BAD">
            <w:pPr>
              <w:numPr>
                <w:ilvl w:val="0"/>
                <w:numId w:val="70"/>
              </w:numPr>
            </w:pPr>
            <w:r w:rsidRPr="00AB280A">
              <w:t xml:space="preserve">All indigenous </w:t>
            </w:r>
            <w:r w:rsidRPr="00AB280A">
              <w:rPr>
                <w:u w:val="single"/>
              </w:rPr>
              <w:t>and</w:t>
            </w:r>
            <w:r w:rsidRPr="00AB280A">
              <w:t xml:space="preserve"> imported cases</w:t>
            </w:r>
          </w:p>
          <w:p w14:paraId="19A42B1E" w14:textId="77777777" w:rsidR="00783BAD" w:rsidRPr="00AB280A" w:rsidRDefault="00783BAD" w:rsidP="00783BAD">
            <w:pPr>
              <w:numPr>
                <w:ilvl w:val="0"/>
                <w:numId w:val="70"/>
              </w:numPr>
            </w:pPr>
            <w:r w:rsidRPr="00AB280A">
              <w:t xml:space="preserve">Indigenous cases </w:t>
            </w:r>
            <w:r w:rsidRPr="00AB280A">
              <w:rPr>
                <w:u w:val="single"/>
              </w:rPr>
              <w:t>only</w:t>
            </w:r>
            <w:r w:rsidRPr="00AB280A">
              <w:t xml:space="preserve"> </w:t>
            </w:r>
          </w:p>
          <w:p w14:paraId="4A16F02B" w14:textId="77777777" w:rsidR="00783BAD" w:rsidRPr="00AB280A" w:rsidRDefault="00783BAD" w:rsidP="00783BAD">
            <w:pPr>
              <w:numPr>
                <w:ilvl w:val="0"/>
                <w:numId w:val="70"/>
              </w:numPr>
            </w:pPr>
            <w:r w:rsidRPr="00AB280A">
              <w:t xml:space="preserve">Imported cases </w:t>
            </w:r>
            <w:r w:rsidRPr="00AB280A">
              <w:rPr>
                <w:u w:val="single"/>
              </w:rPr>
              <w:t>only</w:t>
            </w:r>
          </w:p>
          <w:p w14:paraId="6D088C64" w14:textId="77777777" w:rsidR="00783BAD" w:rsidRPr="00AB280A" w:rsidRDefault="00783BAD" w:rsidP="00783BAD">
            <w:pPr>
              <w:numPr>
                <w:ilvl w:val="0"/>
                <w:numId w:val="70"/>
              </w:numPr>
            </w:pPr>
            <w:r w:rsidRPr="00AB280A">
              <w:t xml:space="preserve">Other – please specify: </w:t>
            </w:r>
          </w:p>
          <w:p w14:paraId="7BFED24F" w14:textId="77777777" w:rsidR="00783BAD" w:rsidRPr="00AB280A" w:rsidRDefault="00783BAD" w:rsidP="00783BAD">
            <w:pPr>
              <w:numPr>
                <w:ilvl w:val="0"/>
                <w:numId w:val="70"/>
              </w:numPr>
            </w:pPr>
            <w:r w:rsidRPr="00AB280A">
              <w:t>Don’t know</w:t>
            </w:r>
          </w:p>
        </w:tc>
      </w:tr>
      <w:tr w:rsidR="00AB280A" w:rsidRPr="00AB280A" w14:paraId="0CA833CD" w14:textId="77777777" w:rsidTr="00783BAD">
        <w:trPr>
          <w:trHeight w:val="520"/>
          <w:jc w:val="center"/>
        </w:trPr>
        <w:tc>
          <w:tcPr>
            <w:tcW w:w="293" w:type="pct"/>
            <w:shd w:val="clear" w:color="auto" w:fill="auto"/>
            <w:noWrap/>
          </w:tcPr>
          <w:p w14:paraId="4B6CA2CE" w14:textId="77777777" w:rsidR="00783BAD" w:rsidRPr="00AB280A" w:rsidRDefault="00783BAD" w:rsidP="00783BAD"/>
        </w:tc>
        <w:tc>
          <w:tcPr>
            <w:tcW w:w="2354" w:type="pct"/>
            <w:shd w:val="clear" w:color="auto" w:fill="auto"/>
          </w:tcPr>
          <w:p w14:paraId="21AE9560" w14:textId="77777777" w:rsidR="00783BAD" w:rsidRPr="00AB280A" w:rsidRDefault="00783BAD" w:rsidP="00783BAD">
            <w:r w:rsidRPr="00AB280A">
              <w:t>What event triggers a case investigation?</w:t>
            </w:r>
          </w:p>
        </w:tc>
        <w:tc>
          <w:tcPr>
            <w:tcW w:w="2353" w:type="pct"/>
            <w:shd w:val="clear" w:color="auto" w:fill="auto"/>
          </w:tcPr>
          <w:p w14:paraId="41A543DD" w14:textId="77777777" w:rsidR="00783BAD" w:rsidRPr="00AB280A" w:rsidRDefault="00783BAD" w:rsidP="00783BAD">
            <w:pPr>
              <w:numPr>
                <w:ilvl w:val="0"/>
                <w:numId w:val="55"/>
              </w:numPr>
            </w:pPr>
            <w:r w:rsidRPr="00AB280A">
              <w:t>Case reported to national level</w:t>
            </w:r>
          </w:p>
          <w:p w14:paraId="7C2953C4" w14:textId="77777777" w:rsidR="00783BAD" w:rsidRPr="00AB280A" w:rsidRDefault="00783BAD" w:rsidP="00783BAD">
            <w:pPr>
              <w:numPr>
                <w:ilvl w:val="0"/>
                <w:numId w:val="55"/>
              </w:numPr>
            </w:pPr>
            <w:r w:rsidRPr="00AB280A">
              <w:t>Case reported to peripheral level</w:t>
            </w:r>
          </w:p>
          <w:p w14:paraId="587F8847" w14:textId="77777777" w:rsidR="00783BAD" w:rsidRPr="00AB280A" w:rsidRDefault="00783BAD" w:rsidP="00783BAD">
            <w:pPr>
              <w:numPr>
                <w:ilvl w:val="0"/>
                <w:numId w:val="55"/>
              </w:numPr>
            </w:pPr>
            <w:r w:rsidRPr="00AB280A">
              <w:t>Other, please specify:</w:t>
            </w:r>
          </w:p>
          <w:p w14:paraId="2F9BF239" w14:textId="77777777" w:rsidR="00783BAD" w:rsidRPr="00AB280A" w:rsidRDefault="00783BAD" w:rsidP="00783BAD">
            <w:pPr>
              <w:numPr>
                <w:ilvl w:val="0"/>
                <w:numId w:val="55"/>
              </w:numPr>
            </w:pPr>
            <w:r w:rsidRPr="00AB280A">
              <w:t>Don’t know</w:t>
            </w:r>
          </w:p>
        </w:tc>
      </w:tr>
      <w:tr w:rsidR="00AB280A" w:rsidRPr="00AB280A" w14:paraId="62E07CC6" w14:textId="77777777" w:rsidTr="00783BAD">
        <w:trPr>
          <w:trHeight w:val="520"/>
          <w:jc w:val="center"/>
        </w:trPr>
        <w:tc>
          <w:tcPr>
            <w:tcW w:w="293" w:type="pct"/>
            <w:shd w:val="clear" w:color="auto" w:fill="auto"/>
            <w:noWrap/>
          </w:tcPr>
          <w:p w14:paraId="2BD7F0B4" w14:textId="77777777" w:rsidR="00783BAD" w:rsidRPr="00AB280A" w:rsidRDefault="00783BAD" w:rsidP="00783BAD"/>
        </w:tc>
        <w:tc>
          <w:tcPr>
            <w:tcW w:w="2354" w:type="pct"/>
            <w:shd w:val="clear" w:color="auto" w:fill="auto"/>
          </w:tcPr>
          <w:p w14:paraId="1639E9D5" w14:textId="77777777" w:rsidR="00783BAD" w:rsidRPr="00AB280A" w:rsidRDefault="00783BAD" w:rsidP="00783BAD">
            <w:r w:rsidRPr="00AB280A">
              <w:t>Are you personally involved in malaria case investigations?</w:t>
            </w:r>
          </w:p>
        </w:tc>
        <w:tc>
          <w:tcPr>
            <w:tcW w:w="2353" w:type="pct"/>
            <w:shd w:val="clear" w:color="auto" w:fill="auto"/>
          </w:tcPr>
          <w:p w14:paraId="46CC4BF2" w14:textId="77777777" w:rsidR="00783BAD" w:rsidRPr="00AB280A" w:rsidRDefault="00783BAD" w:rsidP="00783BAD">
            <w:pPr>
              <w:numPr>
                <w:ilvl w:val="0"/>
                <w:numId w:val="54"/>
              </w:numPr>
            </w:pPr>
            <w:r w:rsidRPr="00AB280A">
              <w:t>Yes, always</w:t>
            </w:r>
          </w:p>
          <w:p w14:paraId="268A6C44" w14:textId="77777777" w:rsidR="00783BAD" w:rsidRPr="00AB280A" w:rsidRDefault="00783BAD" w:rsidP="00783BAD">
            <w:pPr>
              <w:numPr>
                <w:ilvl w:val="0"/>
                <w:numId w:val="54"/>
              </w:numPr>
            </w:pPr>
            <w:r w:rsidRPr="00AB280A">
              <w:t>Yes, sometimes</w:t>
            </w:r>
          </w:p>
          <w:p w14:paraId="27682F04" w14:textId="77777777" w:rsidR="00783BAD" w:rsidRPr="00AB280A" w:rsidRDefault="00783BAD" w:rsidP="00783BAD">
            <w:pPr>
              <w:numPr>
                <w:ilvl w:val="0"/>
                <w:numId w:val="54"/>
              </w:numPr>
            </w:pPr>
            <w:r w:rsidRPr="00AB280A">
              <w:t>No, never</w:t>
            </w:r>
          </w:p>
        </w:tc>
      </w:tr>
      <w:tr w:rsidR="00AB280A" w:rsidRPr="00AB280A" w14:paraId="31162B52" w14:textId="77777777" w:rsidTr="00783BAD">
        <w:trPr>
          <w:trHeight w:val="520"/>
          <w:jc w:val="center"/>
        </w:trPr>
        <w:tc>
          <w:tcPr>
            <w:tcW w:w="293" w:type="pct"/>
            <w:shd w:val="clear" w:color="auto" w:fill="auto"/>
            <w:noWrap/>
          </w:tcPr>
          <w:p w14:paraId="591FAD57" w14:textId="77777777" w:rsidR="00783BAD" w:rsidRPr="00AB280A" w:rsidRDefault="00783BAD" w:rsidP="00783BAD"/>
        </w:tc>
        <w:tc>
          <w:tcPr>
            <w:tcW w:w="2354" w:type="pct"/>
            <w:shd w:val="clear" w:color="auto" w:fill="auto"/>
          </w:tcPr>
          <w:p w14:paraId="2F49D4A6" w14:textId="77777777" w:rsidR="00783BAD" w:rsidRPr="00AB280A" w:rsidRDefault="00783BAD" w:rsidP="00783BAD">
            <w:r w:rsidRPr="00AB280A">
              <w:t>If you are involved in malaria case investigations are you supervised in these activities?</w:t>
            </w:r>
          </w:p>
        </w:tc>
        <w:tc>
          <w:tcPr>
            <w:tcW w:w="2353" w:type="pct"/>
            <w:shd w:val="clear" w:color="auto" w:fill="auto"/>
          </w:tcPr>
          <w:p w14:paraId="3E6FA950" w14:textId="77777777" w:rsidR="00783BAD" w:rsidRPr="00AB280A" w:rsidRDefault="00783BAD" w:rsidP="00783BAD">
            <w:pPr>
              <w:numPr>
                <w:ilvl w:val="0"/>
                <w:numId w:val="85"/>
              </w:numPr>
            </w:pPr>
            <w:r w:rsidRPr="00AB280A">
              <w:t>Yes, by ____</w:t>
            </w:r>
          </w:p>
          <w:p w14:paraId="5CBF4710" w14:textId="77777777" w:rsidR="00783BAD" w:rsidRPr="00AB280A" w:rsidRDefault="00783BAD" w:rsidP="00783BAD">
            <w:pPr>
              <w:numPr>
                <w:ilvl w:val="0"/>
                <w:numId w:val="85"/>
              </w:numPr>
            </w:pPr>
            <w:r w:rsidRPr="00AB280A">
              <w:t>No</w:t>
            </w:r>
          </w:p>
        </w:tc>
      </w:tr>
      <w:tr w:rsidR="00AB280A" w:rsidRPr="00AB280A" w14:paraId="714268D1" w14:textId="77777777" w:rsidTr="00783BAD">
        <w:trPr>
          <w:trHeight w:val="520"/>
          <w:jc w:val="center"/>
        </w:trPr>
        <w:tc>
          <w:tcPr>
            <w:tcW w:w="293" w:type="pct"/>
            <w:shd w:val="clear" w:color="auto" w:fill="auto"/>
            <w:noWrap/>
          </w:tcPr>
          <w:p w14:paraId="3A88C1F4" w14:textId="77777777" w:rsidR="00783BAD" w:rsidRPr="00AB280A" w:rsidRDefault="00783BAD" w:rsidP="00783BAD"/>
        </w:tc>
        <w:tc>
          <w:tcPr>
            <w:tcW w:w="2354" w:type="pct"/>
            <w:shd w:val="clear" w:color="auto" w:fill="auto"/>
          </w:tcPr>
          <w:p w14:paraId="2B858D53" w14:textId="77777777" w:rsidR="00783BAD" w:rsidRPr="00AB280A" w:rsidRDefault="00783BAD" w:rsidP="00783BAD">
            <w:r w:rsidRPr="00AB280A">
              <w:t>If you are not involved in case investigations, would you be willing to be involved in them in future?</w:t>
            </w:r>
          </w:p>
        </w:tc>
        <w:tc>
          <w:tcPr>
            <w:tcW w:w="2353" w:type="pct"/>
            <w:shd w:val="clear" w:color="auto" w:fill="auto"/>
          </w:tcPr>
          <w:p w14:paraId="3D8B8145" w14:textId="77777777" w:rsidR="00783BAD" w:rsidRPr="00AB280A" w:rsidRDefault="00783BAD" w:rsidP="00783BAD">
            <w:pPr>
              <w:numPr>
                <w:ilvl w:val="0"/>
                <w:numId w:val="86"/>
              </w:numPr>
            </w:pPr>
            <w:r w:rsidRPr="00AB280A">
              <w:t>Yes</w:t>
            </w:r>
          </w:p>
          <w:p w14:paraId="2BEAFEEC" w14:textId="77777777" w:rsidR="00783BAD" w:rsidRPr="00AB280A" w:rsidRDefault="00783BAD" w:rsidP="00783BAD">
            <w:pPr>
              <w:numPr>
                <w:ilvl w:val="0"/>
                <w:numId w:val="86"/>
              </w:numPr>
            </w:pPr>
            <w:r w:rsidRPr="00AB280A">
              <w:t>No</w:t>
            </w:r>
          </w:p>
        </w:tc>
      </w:tr>
      <w:tr w:rsidR="00AB280A" w:rsidRPr="00AB280A" w14:paraId="567AE007" w14:textId="77777777" w:rsidTr="00783BAD">
        <w:trPr>
          <w:trHeight w:val="520"/>
          <w:jc w:val="center"/>
        </w:trPr>
        <w:tc>
          <w:tcPr>
            <w:tcW w:w="293" w:type="pct"/>
            <w:shd w:val="clear" w:color="auto" w:fill="auto"/>
            <w:noWrap/>
          </w:tcPr>
          <w:p w14:paraId="1BBC05E6" w14:textId="77777777" w:rsidR="00783BAD" w:rsidRPr="00AB280A" w:rsidRDefault="00783BAD" w:rsidP="00783BAD"/>
        </w:tc>
        <w:tc>
          <w:tcPr>
            <w:tcW w:w="2354" w:type="pct"/>
            <w:shd w:val="clear" w:color="auto" w:fill="auto"/>
          </w:tcPr>
          <w:p w14:paraId="173B18A8" w14:textId="77777777" w:rsidR="00783BAD" w:rsidRPr="00AB280A" w:rsidRDefault="00783BAD" w:rsidP="00783BAD">
            <w:r w:rsidRPr="00AB280A">
              <w:t>With respect to positive malaria cases identified by you or referred to you, how frequently is case investigation completed?</w:t>
            </w:r>
          </w:p>
        </w:tc>
        <w:tc>
          <w:tcPr>
            <w:tcW w:w="2353" w:type="pct"/>
            <w:shd w:val="clear" w:color="auto" w:fill="auto"/>
          </w:tcPr>
          <w:p w14:paraId="512D9F2D" w14:textId="77777777" w:rsidR="00783BAD" w:rsidRPr="00AB280A" w:rsidRDefault="00783BAD" w:rsidP="00783BAD">
            <w:pPr>
              <w:numPr>
                <w:ilvl w:val="0"/>
                <w:numId w:val="53"/>
              </w:numPr>
            </w:pPr>
            <w:r w:rsidRPr="00AB280A">
              <w:t xml:space="preserve">For all cases (100%) </w:t>
            </w:r>
          </w:p>
          <w:p w14:paraId="5E405963" w14:textId="77777777" w:rsidR="00783BAD" w:rsidRPr="00AB280A" w:rsidRDefault="00783BAD" w:rsidP="00783BAD">
            <w:pPr>
              <w:numPr>
                <w:ilvl w:val="0"/>
                <w:numId w:val="53"/>
              </w:numPr>
            </w:pPr>
            <w:r w:rsidRPr="00AB280A">
              <w:t>For &lt;20% of cases</w:t>
            </w:r>
          </w:p>
          <w:p w14:paraId="65B21536" w14:textId="77777777" w:rsidR="00783BAD" w:rsidRPr="00AB280A" w:rsidRDefault="00783BAD" w:rsidP="00783BAD">
            <w:pPr>
              <w:numPr>
                <w:ilvl w:val="0"/>
                <w:numId w:val="53"/>
              </w:numPr>
            </w:pPr>
            <w:r w:rsidRPr="00AB280A">
              <w:t>Between 20% and 50% of cases</w:t>
            </w:r>
          </w:p>
          <w:p w14:paraId="7BE4A82F" w14:textId="77777777" w:rsidR="00783BAD" w:rsidRPr="00AB280A" w:rsidRDefault="00783BAD" w:rsidP="00783BAD">
            <w:pPr>
              <w:numPr>
                <w:ilvl w:val="0"/>
                <w:numId w:val="53"/>
              </w:numPr>
            </w:pPr>
            <w:r w:rsidRPr="00AB280A">
              <w:t>Between 50% and 75% of cases</w:t>
            </w:r>
          </w:p>
          <w:p w14:paraId="0E14FEAD" w14:textId="77777777" w:rsidR="00783BAD" w:rsidRPr="00AB280A" w:rsidRDefault="00783BAD" w:rsidP="00783BAD">
            <w:pPr>
              <w:numPr>
                <w:ilvl w:val="0"/>
                <w:numId w:val="53"/>
              </w:numPr>
            </w:pPr>
            <w:r w:rsidRPr="00AB280A">
              <w:t>More than 75% of cases but less than 100%</w:t>
            </w:r>
          </w:p>
        </w:tc>
      </w:tr>
      <w:tr w:rsidR="00AB280A" w:rsidRPr="00AB280A" w14:paraId="2EF367B3" w14:textId="77777777" w:rsidTr="00783BAD">
        <w:trPr>
          <w:trHeight w:val="520"/>
          <w:jc w:val="center"/>
        </w:trPr>
        <w:tc>
          <w:tcPr>
            <w:tcW w:w="293" w:type="pct"/>
            <w:shd w:val="clear" w:color="auto" w:fill="auto"/>
            <w:noWrap/>
          </w:tcPr>
          <w:p w14:paraId="42F15AB0" w14:textId="77777777" w:rsidR="00783BAD" w:rsidRPr="00AB280A" w:rsidRDefault="00783BAD" w:rsidP="00783BAD"/>
        </w:tc>
        <w:tc>
          <w:tcPr>
            <w:tcW w:w="2354" w:type="pct"/>
            <w:shd w:val="clear" w:color="auto" w:fill="auto"/>
          </w:tcPr>
          <w:p w14:paraId="4030EC3A" w14:textId="77777777" w:rsidR="00783BAD" w:rsidRPr="00AB280A" w:rsidRDefault="00783BAD" w:rsidP="00783BAD">
            <w:r w:rsidRPr="00AB280A">
              <w:t>If all cases are not investigated, what are the main reasons these cases are not investigated?</w:t>
            </w:r>
          </w:p>
        </w:tc>
        <w:tc>
          <w:tcPr>
            <w:tcW w:w="2353" w:type="pct"/>
            <w:shd w:val="clear" w:color="auto" w:fill="auto"/>
          </w:tcPr>
          <w:p w14:paraId="2FE34231" w14:textId="77777777" w:rsidR="00783BAD" w:rsidRPr="00AB280A" w:rsidRDefault="00783BAD" w:rsidP="00783BAD">
            <w:pPr>
              <w:numPr>
                <w:ilvl w:val="0"/>
                <w:numId w:val="52"/>
              </w:numPr>
            </w:pPr>
            <w:r w:rsidRPr="00AB280A">
              <w:t>It is an imported case</w:t>
            </w:r>
          </w:p>
          <w:p w14:paraId="3C6F1277" w14:textId="77777777" w:rsidR="00783BAD" w:rsidRPr="00AB280A" w:rsidRDefault="00783BAD" w:rsidP="00783BAD">
            <w:pPr>
              <w:numPr>
                <w:ilvl w:val="0"/>
                <w:numId w:val="52"/>
              </w:numPr>
            </w:pPr>
            <w:r w:rsidRPr="00AB280A">
              <w:t>It is outside of the district of the person investigating</w:t>
            </w:r>
          </w:p>
          <w:p w14:paraId="0C242FB5" w14:textId="77777777" w:rsidR="00783BAD" w:rsidRPr="00AB280A" w:rsidRDefault="00783BAD" w:rsidP="00783BAD">
            <w:pPr>
              <w:numPr>
                <w:ilvl w:val="0"/>
                <w:numId w:val="52"/>
              </w:numPr>
            </w:pPr>
            <w:r w:rsidRPr="00AB280A">
              <w:t>The person could not be found</w:t>
            </w:r>
          </w:p>
          <w:p w14:paraId="6346E960" w14:textId="77777777" w:rsidR="00783BAD" w:rsidRPr="00AB280A" w:rsidRDefault="00783BAD" w:rsidP="00783BAD">
            <w:pPr>
              <w:numPr>
                <w:ilvl w:val="0"/>
                <w:numId w:val="52"/>
              </w:numPr>
            </w:pPr>
            <w:r w:rsidRPr="00AB280A">
              <w:t>Not enough staff/resources</w:t>
            </w:r>
          </w:p>
          <w:p w14:paraId="3273F1AD" w14:textId="77777777" w:rsidR="00783BAD" w:rsidRPr="00AB280A" w:rsidRDefault="00783BAD" w:rsidP="00783BAD">
            <w:pPr>
              <w:numPr>
                <w:ilvl w:val="0"/>
                <w:numId w:val="52"/>
              </w:numPr>
            </w:pPr>
            <w:r w:rsidRPr="00AB280A">
              <w:t>Daily cross-border case</w:t>
            </w:r>
          </w:p>
          <w:p w14:paraId="250B3F9C" w14:textId="77777777" w:rsidR="00783BAD" w:rsidRPr="00AB280A" w:rsidRDefault="00783BAD" w:rsidP="00783BAD">
            <w:pPr>
              <w:numPr>
                <w:ilvl w:val="0"/>
                <w:numId w:val="52"/>
              </w:numPr>
            </w:pPr>
            <w:r w:rsidRPr="00AB280A">
              <w:t>Not applicable – every case is investigated</w:t>
            </w:r>
          </w:p>
          <w:p w14:paraId="3B93FB45" w14:textId="77777777" w:rsidR="00783BAD" w:rsidRPr="00AB280A" w:rsidRDefault="00783BAD" w:rsidP="00783BAD">
            <w:pPr>
              <w:numPr>
                <w:ilvl w:val="0"/>
                <w:numId w:val="52"/>
              </w:numPr>
            </w:pPr>
            <w:r w:rsidRPr="00AB280A">
              <w:t xml:space="preserve">Other – please specify: </w:t>
            </w:r>
          </w:p>
          <w:p w14:paraId="371B575D" w14:textId="77777777" w:rsidR="00783BAD" w:rsidRPr="00AB280A" w:rsidRDefault="00783BAD" w:rsidP="00783BAD"/>
        </w:tc>
      </w:tr>
      <w:tr w:rsidR="00AB280A" w:rsidRPr="00AB280A" w14:paraId="56485373" w14:textId="77777777" w:rsidTr="00783BAD">
        <w:trPr>
          <w:trHeight w:val="520"/>
          <w:jc w:val="center"/>
        </w:trPr>
        <w:tc>
          <w:tcPr>
            <w:tcW w:w="293" w:type="pct"/>
            <w:shd w:val="clear" w:color="auto" w:fill="auto"/>
            <w:noWrap/>
          </w:tcPr>
          <w:p w14:paraId="4ADDFA7F" w14:textId="77777777" w:rsidR="00783BAD" w:rsidRPr="00AB280A" w:rsidRDefault="00783BAD" w:rsidP="00783BAD"/>
        </w:tc>
        <w:tc>
          <w:tcPr>
            <w:tcW w:w="2354" w:type="pct"/>
            <w:shd w:val="clear" w:color="auto" w:fill="auto"/>
          </w:tcPr>
          <w:p w14:paraId="40DFA404" w14:textId="77777777" w:rsidR="00783BAD" w:rsidRPr="00AB280A" w:rsidRDefault="00783BAD" w:rsidP="00783BAD">
            <w:r w:rsidRPr="00AB280A">
              <w:t>What occurs for cases that are not investigated?</w:t>
            </w:r>
          </w:p>
        </w:tc>
        <w:tc>
          <w:tcPr>
            <w:tcW w:w="2353" w:type="pct"/>
            <w:shd w:val="clear" w:color="auto" w:fill="auto"/>
          </w:tcPr>
          <w:p w14:paraId="5EA40B09" w14:textId="77777777" w:rsidR="00783BAD" w:rsidRPr="00AB280A" w:rsidRDefault="00783BAD" w:rsidP="00783BAD"/>
        </w:tc>
      </w:tr>
      <w:tr w:rsidR="00AB280A" w:rsidRPr="00AB280A" w14:paraId="21A7CDC2" w14:textId="77777777" w:rsidTr="00783BAD">
        <w:trPr>
          <w:trHeight w:val="520"/>
          <w:jc w:val="center"/>
        </w:trPr>
        <w:tc>
          <w:tcPr>
            <w:tcW w:w="293" w:type="pct"/>
            <w:shd w:val="clear" w:color="auto" w:fill="auto"/>
            <w:noWrap/>
          </w:tcPr>
          <w:p w14:paraId="2FB6544C" w14:textId="77777777" w:rsidR="00783BAD" w:rsidRPr="00AB280A" w:rsidRDefault="00783BAD" w:rsidP="00783BAD"/>
        </w:tc>
        <w:tc>
          <w:tcPr>
            <w:tcW w:w="2354" w:type="pct"/>
            <w:shd w:val="clear" w:color="auto" w:fill="auto"/>
          </w:tcPr>
          <w:p w14:paraId="00CCA235" w14:textId="77777777" w:rsidR="00783BAD" w:rsidRPr="00AB280A" w:rsidRDefault="00783BAD" w:rsidP="00783BAD">
            <w:r w:rsidRPr="00AB280A">
              <w:t xml:space="preserve">How regularly are personnel conducting investigations supervised by managers or other superiors? </w:t>
            </w:r>
          </w:p>
        </w:tc>
        <w:tc>
          <w:tcPr>
            <w:tcW w:w="2353" w:type="pct"/>
            <w:shd w:val="clear" w:color="auto" w:fill="auto"/>
          </w:tcPr>
          <w:p w14:paraId="45778061" w14:textId="77777777" w:rsidR="00783BAD" w:rsidRPr="00AB280A" w:rsidRDefault="00783BAD" w:rsidP="00783BAD">
            <w:pPr>
              <w:numPr>
                <w:ilvl w:val="0"/>
                <w:numId w:val="72"/>
              </w:numPr>
            </w:pPr>
            <w:r w:rsidRPr="00AB280A">
              <w:t>Monthly</w:t>
            </w:r>
          </w:p>
          <w:p w14:paraId="1484DAC4" w14:textId="77777777" w:rsidR="00783BAD" w:rsidRPr="00AB280A" w:rsidRDefault="00783BAD" w:rsidP="00783BAD">
            <w:pPr>
              <w:numPr>
                <w:ilvl w:val="0"/>
                <w:numId w:val="72"/>
              </w:numPr>
            </w:pPr>
            <w:r w:rsidRPr="00AB280A">
              <w:t>Quarterly</w:t>
            </w:r>
          </w:p>
          <w:p w14:paraId="47C941C2" w14:textId="77777777" w:rsidR="00783BAD" w:rsidRPr="00AB280A" w:rsidRDefault="00783BAD" w:rsidP="00783BAD">
            <w:pPr>
              <w:numPr>
                <w:ilvl w:val="0"/>
                <w:numId w:val="72"/>
              </w:numPr>
            </w:pPr>
            <w:r w:rsidRPr="00AB280A">
              <w:t xml:space="preserve">Yearly </w:t>
            </w:r>
          </w:p>
          <w:p w14:paraId="0EEC7DEE" w14:textId="77777777" w:rsidR="00783BAD" w:rsidRPr="00AB280A" w:rsidRDefault="00783BAD" w:rsidP="00783BAD">
            <w:pPr>
              <w:numPr>
                <w:ilvl w:val="0"/>
                <w:numId w:val="72"/>
              </w:numPr>
            </w:pPr>
            <w:r w:rsidRPr="00AB280A">
              <w:t>Other – please specify</w:t>
            </w:r>
          </w:p>
        </w:tc>
      </w:tr>
      <w:tr w:rsidR="00AB280A" w:rsidRPr="00AB280A" w14:paraId="14CC388A" w14:textId="77777777" w:rsidTr="00783BAD">
        <w:trPr>
          <w:trHeight w:val="520"/>
          <w:jc w:val="center"/>
        </w:trPr>
        <w:tc>
          <w:tcPr>
            <w:tcW w:w="293" w:type="pct"/>
            <w:shd w:val="clear" w:color="auto" w:fill="auto"/>
            <w:noWrap/>
          </w:tcPr>
          <w:p w14:paraId="3D8D4B17" w14:textId="77777777" w:rsidR="00783BAD" w:rsidRPr="00AB280A" w:rsidRDefault="00783BAD" w:rsidP="00783BAD"/>
        </w:tc>
        <w:tc>
          <w:tcPr>
            <w:tcW w:w="2354" w:type="pct"/>
            <w:shd w:val="clear" w:color="auto" w:fill="auto"/>
          </w:tcPr>
          <w:p w14:paraId="7086935C" w14:textId="77777777" w:rsidR="00783BAD" w:rsidRPr="00AB280A" w:rsidRDefault="00783BAD" w:rsidP="00783BAD">
            <w:r w:rsidRPr="00AB280A">
              <w:t>How soon after a positive case is recorded is a case investigation initiated?</w:t>
            </w:r>
          </w:p>
        </w:tc>
        <w:tc>
          <w:tcPr>
            <w:tcW w:w="2353" w:type="pct"/>
            <w:shd w:val="clear" w:color="auto" w:fill="auto"/>
          </w:tcPr>
          <w:p w14:paraId="75D020BD" w14:textId="77777777" w:rsidR="00783BAD" w:rsidRPr="00AB280A" w:rsidRDefault="00783BAD" w:rsidP="00783BAD">
            <w:pPr>
              <w:numPr>
                <w:ilvl w:val="0"/>
                <w:numId w:val="73"/>
              </w:numPr>
            </w:pPr>
            <w:r w:rsidRPr="00AB280A">
              <w:t>Within 24 hours</w:t>
            </w:r>
          </w:p>
          <w:p w14:paraId="4C84D74A" w14:textId="77777777" w:rsidR="00783BAD" w:rsidRPr="00AB280A" w:rsidRDefault="00783BAD" w:rsidP="00783BAD">
            <w:pPr>
              <w:numPr>
                <w:ilvl w:val="0"/>
                <w:numId w:val="73"/>
              </w:numPr>
            </w:pPr>
            <w:r w:rsidRPr="00AB280A">
              <w:t>Within 48 hours</w:t>
            </w:r>
          </w:p>
          <w:p w14:paraId="1F4409A0" w14:textId="77777777" w:rsidR="00783BAD" w:rsidRPr="00AB280A" w:rsidRDefault="00783BAD" w:rsidP="00783BAD">
            <w:pPr>
              <w:numPr>
                <w:ilvl w:val="0"/>
                <w:numId w:val="73"/>
              </w:numPr>
            </w:pPr>
            <w:r w:rsidRPr="00AB280A">
              <w:t>Within 72 hours</w:t>
            </w:r>
          </w:p>
          <w:p w14:paraId="10320D81" w14:textId="77777777" w:rsidR="00783BAD" w:rsidRPr="00AB280A" w:rsidRDefault="00783BAD" w:rsidP="00783BAD">
            <w:pPr>
              <w:numPr>
                <w:ilvl w:val="0"/>
                <w:numId w:val="73"/>
              </w:numPr>
            </w:pPr>
            <w:r w:rsidRPr="00AB280A">
              <w:t>Within one week</w:t>
            </w:r>
          </w:p>
          <w:p w14:paraId="6B3CC130" w14:textId="77777777" w:rsidR="00783BAD" w:rsidRPr="00AB280A" w:rsidRDefault="00783BAD" w:rsidP="00783BAD">
            <w:pPr>
              <w:numPr>
                <w:ilvl w:val="0"/>
                <w:numId w:val="73"/>
              </w:numPr>
            </w:pPr>
            <w:r w:rsidRPr="00AB280A">
              <w:t>Within one month</w:t>
            </w:r>
          </w:p>
        </w:tc>
      </w:tr>
      <w:tr w:rsidR="00AB280A" w:rsidRPr="00AB280A" w14:paraId="2E6EED37" w14:textId="77777777" w:rsidTr="00783BAD">
        <w:trPr>
          <w:trHeight w:val="520"/>
          <w:jc w:val="center"/>
        </w:trPr>
        <w:tc>
          <w:tcPr>
            <w:tcW w:w="293" w:type="pct"/>
            <w:shd w:val="clear" w:color="auto" w:fill="auto"/>
            <w:noWrap/>
          </w:tcPr>
          <w:p w14:paraId="79A1C166" w14:textId="77777777" w:rsidR="00783BAD" w:rsidRPr="00AB280A" w:rsidRDefault="00783BAD" w:rsidP="00783BAD"/>
        </w:tc>
        <w:tc>
          <w:tcPr>
            <w:tcW w:w="2354" w:type="pct"/>
            <w:shd w:val="clear" w:color="auto" w:fill="auto"/>
          </w:tcPr>
          <w:p w14:paraId="4D8559E5" w14:textId="77777777" w:rsidR="00783BAD" w:rsidRPr="00AB280A" w:rsidRDefault="00783BAD" w:rsidP="00783BAD">
            <w:r w:rsidRPr="00AB280A">
              <w:t>Is there an SOP for case investigation?</w:t>
            </w:r>
          </w:p>
        </w:tc>
        <w:tc>
          <w:tcPr>
            <w:tcW w:w="2353" w:type="pct"/>
            <w:shd w:val="clear" w:color="auto" w:fill="auto"/>
          </w:tcPr>
          <w:p w14:paraId="0FD67924" w14:textId="77777777" w:rsidR="00783BAD" w:rsidRPr="00AB280A" w:rsidRDefault="00783BAD" w:rsidP="00783BAD">
            <w:pPr>
              <w:numPr>
                <w:ilvl w:val="0"/>
                <w:numId w:val="74"/>
              </w:numPr>
            </w:pPr>
            <w:r w:rsidRPr="00AB280A">
              <w:t>Yes</w:t>
            </w:r>
          </w:p>
          <w:p w14:paraId="31F2107A" w14:textId="77777777" w:rsidR="00783BAD" w:rsidRPr="00AB280A" w:rsidRDefault="00783BAD" w:rsidP="00783BAD">
            <w:pPr>
              <w:numPr>
                <w:ilvl w:val="0"/>
                <w:numId w:val="74"/>
              </w:numPr>
            </w:pPr>
            <w:r w:rsidRPr="00AB280A">
              <w:t>No</w:t>
            </w:r>
          </w:p>
        </w:tc>
      </w:tr>
      <w:tr w:rsidR="00AB280A" w:rsidRPr="00AB280A" w14:paraId="18AF6B08" w14:textId="77777777" w:rsidTr="00783BAD">
        <w:trPr>
          <w:trHeight w:val="520"/>
          <w:jc w:val="center"/>
        </w:trPr>
        <w:tc>
          <w:tcPr>
            <w:tcW w:w="293" w:type="pct"/>
            <w:shd w:val="clear" w:color="auto" w:fill="auto"/>
            <w:noWrap/>
          </w:tcPr>
          <w:p w14:paraId="708F2919" w14:textId="77777777" w:rsidR="00783BAD" w:rsidRPr="00AB280A" w:rsidRDefault="00783BAD" w:rsidP="00783BAD"/>
        </w:tc>
        <w:tc>
          <w:tcPr>
            <w:tcW w:w="2354" w:type="pct"/>
            <w:shd w:val="clear" w:color="auto" w:fill="auto"/>
          </w:tcPr>
          <w:p w14:paraId="3F28A748" w14:textId="77777777" w:rsidR="00783BAD" w:rsidRPr="00AB280A" w:rsidRDefault="00783BAD" w:rsidP="00783BAD">
            <w:r w:rsidRPr="00AB280A">
              <w:t>Do you follow the SOP for case investigations when required to conduct case investigations?</w:t>
            </w:r>
          </w:p>
        </w:tc>
        <w:tc>
          <w:tcPr>
            <w:tcW w:w="2353" w:type="pct"/>
            <w:shd w:val="clear" w:color="auto" w:fill="auto"/>
          </w:tcPr>
          <w:p w14:paraId="15A65119" w14:textId="77777777" w:rsidR="00783BAD" w:rsidRPr="00AB280A" w:rsidRDefault="00783BAD" w:rsidP="00783BAD">
            <w:pPr>
              <w:numPr>
                <w:ilvl w:val="0"/>
                <w:numId w:val="75"/>
              </w:numPr>
            </w:pPr>
            <w:r w:rsidRPr="00AB280A">
              <w:t>Yes</w:t>
            </w:r>
          </w:p>
          <w:p w14:paraId="2881DAB0" w14:textId="77777777" w:rsidR="00783BAD" w:rsidRPr="00AB280A" w:rsidRDefault="00783BAD" w:rsidP="00783BAD">
            <w:pPr>
              <w:numPr>
                <w:ilvl w:val="0"/>
                <w:numId w:val="75"/>
              </w:numPr>
            </w:pPr>
            <w:r w:rsidRPr="00AB280A">
              <w:t>No</w:t>
            </w:r>
          </w:p>
        </w:tc>
      </w:tr>
      <w:tr w:rsidR="00AB280A" w:rsidRPr="00AB280A" w14:paraId="7F2C432B" w14:textId="77777777" w:rsidTr="00783BAD">
        <w:trPr>
          <w:trHeight w:val="520"/>
          <w:jc w:val="center"/>
        </w:trPr>
        <w:tc>
          <w:tcPr>
            <w:tcW w:w="293" w:type="pct"/>
            <w:shd w:val="clear" w:color="auto" w:fill="auto"/>
            <w:noWrap/>
          </w:tcPr>
          <w:p w14:paraId="1CA9C443" w14:textId="77777777" w:rsidR="00783BAD" w:rsidRPr="00AB280A" w:rsidRDefault="00783BAD" w:rsidP="00783BAD"/>
        </w:tc>
        <w:tc>
          <w:tcPr>
            <w:tcW w:w="2354" w:type="pct"/>
            <w:shd w:val="clear" w:color="auto" w:fill="auto"/>
          </w:tcPr>
          <w:p w14:paraId="37DAF437" w14:textId="77777777" w:rsidR="00783BAD" w:rsidRPr="00AB280A" w:rsidRDefault="00783BAD" w:rsidP="00783BAD">
            <w:r w:rsidRPr="00AB280A">
              <w:t>Have you personally been trained to conduct case investigations?</w:t>
            </w:r>
          </w:p>
        </w:tc>
        <w:tc>
          <w:tcPr>
            <w:tcW w:w="2353" w:type="pct"/>
            <w:shd w:val="clear" w:color="auto" w:fill="auto"/>
          </w:tcPr>
          <w:p w14:paraId="65D7AC75" w14:textId="77777777" w:rsidR="00783BAD" w:rsidRPr="00AB280A" w:rsidRDefault="00783BAD" w:rsidP="00783BAD">
            <w:pPr>
              <w:numPr>
                <w:ilvl w:val="0"/>
                <w:numId w:val="76"/>
              </w:numPr>
            </w:pPr>
            <w:r w:rsidRPr="00AB280A">
              <w:t>Yes</w:t>
            </w:r>
          </w:p>
          <w:p w14:paraId="1DFFF37A" w14:textId="77777777" w:rsidR="00783BAD" w:rsidRPr="00AB280A" w:rsidRDefault="00783BAD" w:rsidP="00783BAD">
            <w:pPr>
              <w:numPr>
                <w:ilvl w:val="0"/>
                <w:numId w:val="76"/>
              </w:numPr>
            </w:pPr>
            <w:r w:rsidRPr="00AB280A">
              <w:t>No</w:t>
            </w:r>
          </w:p>
        </w:tc>
      </w:tr>
      <w:tr w:rsidR="00AB280A" w:rsidRPr="00AB280A" w14:paraId="42E33FAA" w14:textId="77777777" w:rsidTr="00783BAD">
        <w:trPr>
          <w:trHeight w:val="520"/>
          <w:jc w:val="center"/>
        </w:trPr>
        <w:tc>
          <w:tcPr>
            <w:tcW w:w="293" w:type="pct"/>
            <w:shd w:val="clear" w:color="auto" w:fill="auto"/>
            <w:noWrap/>
          </w:tcPr>
          <w:p w14:paraId="6019BD22" w14:textId="77777777" w:rsidR="00783BAD" w:rsidRPr="00AB280A" w:rsidRDefault="00783BAD" w:rsidP="00783BAD"/>
        </w:tc>
        <w:tc>
          <w:tcPr>
            <w:tcW w:w="2354" w:type="pct"/>
            <w:shd w:val="clear" w:color="auto" w:fill="auto"/>
          </w:tcPr>
          <w:p w14:paraId="5679AC93" w14:textId="77777777" w:rsidR="00783BAD" w:rsidRPr="00AB280A" w:rsidRDefault="00783BAD" w:rsidP="00783BAD">
            <w:r w:rsidRPr="00AB280A">
              <w:t>If so, how frequent is the training for case investigations?</w:t>
            </w:r>
          </w:p>
        </w:tc>
        <w:tc>
          <w:tcPr>
            <w:tcW w:w="2353" w:type="pct"/>
            <w:shd w:val="clear" w:color="auto" w:fill="auto"/>
          </w:tcPr>
          <w:p w14:paraId="14DE5A79" w14:textId="77777777" w:rsidR="00783BAD" w:rsidRPr="00AB280A" w:rsidRDefault="00783BAD" w:rsidP="00783BAD">
            <w:pPr>
              <w:numPr>
                <w:ilvl w:val="0"/>
                <w:numId w:val="71"/>
              </w:numPr>
            </w:pPr>
            <w:r w:rsidRPr="00AB280A">
              <w:t>Monthly</w:t>
            </w:r>
          </w:p>
          <w:p w14:paraId="314189FB" w14:textId="77777777" w:rsidR="00783BAD" w:rsidRPr="00AB280A" w:rsidRDefault="00783BAD" w:rsidP="00783BAD">
            <w:pPr>
              <w:numPr>
                <w:ilvl w:val="0"/>
                <w:numId w:val="71"/>
              </w:numPr>
            </w:pPr>
            <w:r w:rsidRPr="00AB280A">
              <w:t>Quarterly</w:t>
            </w:r>
          </w:p>
          <w:p w14:paraId="3A573A9A" w14:textId="77777777" w:rsidR="00783BAD" w:rsidRPr="00AB280A" w:rsidRDefault="00783BAD" w:rsidP="00783BAD">
            <w:pPr>
              <w:numPr>
                <w:ilvl w:val="0"/>
                <w:numId w:val="71"/>
              </w:numPr>
            </w:pPr>
            <w:r w:rsidRPr="00AB280A">
              <w:t>Yearly</w:t>
            </w:r>
          </w:p>
          <w:p w14:paraId="3F6FE64F" w14:textId="77777777" w:rsidR="00783BAD" w:rsidRPr="00AB280A" w:rsidRDefault="00783BAD" w:rsidP="00783BAD">
            <w:pPr>
              <w:numPr>
                <w:ilvl w:val="0"/>
                <w:numId w:val="76"/>
              </w:numPr>
            </w:pPr>
            <w:r w:rsidRPr="00AB280A">
              <w:t>Every second year</w:t>
            </w:r>
          </w:p>
        </w:tc>
      </w:tr>
      <w:tr w:rsidR="00AB280A" w:rsidRPr="00AB280A" w14:paraId="7576FE3A" w14:textId="77777777" w:rsidTr="00783BAD">
        <w:trPr>
          <w:trHeight w:val="520"/>
          <w:jc w:val="center"/>
        </w:trPr>
        <w:tc>
          <w:tcPr>
            <w:tcW w:w="293" w:type="pct"/>
            <w:shd w:val="clear" w:color="auto" w:fill="auto"/>
            <w:noWrap/>
          </w:tcPr>
          <w:p w14:paraId="230E23DE" w14:textId="77777777" w:rsidR="00783BAD" w:rsidRPr="00AB280A" w:rsidRDefault="00783BAD" w:rsidP="00783BAD"/>
        </w:tc>
        <w:tc>
          <w:tcPr>
            <w:tcW w:w="2354" w:type="pct"/>
            <w:shd w:val="clear" w:color="auto" w:fill="auto"/>
          </w:tcPr>
          <w:p w14:paraId="7082BD95" w14:textId="77777777" w:rsidR="00783BAD" w:rsidRPr="00AB280A" w:rsidRDefault="00783BAD" w:rsidP="00783BAD">
            <w:r w:rsidRPr="00AB280A">
              <w:t>Is there a specific case investigation form to use when conducting investigations?</w:t>
            </w:r>
          </w:p>
        </w:tc>
        <w:tc>
          <w:tcPr>
            <w:tcW w:w="2353" w:type="pct"/>
            <w:shd w:val="clear" w:color="auto" w:fill="auto"/>
          </w:tcPr>
          <w:p w14:paraId="62AFF756" w14:textId="77777777" w:rsidR="00783BAD" w:rsidRPr="00AB280A" w:rsidRDefault="00783BAD" w:rsidP="00783BAD">
            <w:pPr>
              <w:numPr>
                <w:ilvl w:val="0"/>
                <w:numId w:val="77"/>
              </w:numPr>
            </w:pPr>
            <w:r w:rsidRPr="00AB280A">
              <w:t>Yes</w:t>
            </w:r>
          </w:p>
          <w:p w14:paraId="13B081FA" w14:textId="77777777" w:rsidR="00783BAD" w:rsidRPr="00AB280A" w:rsidRDefault="00783BAD" w:rsidP="00783BAD">
            <w:pPr>
              <w:numPr>
                <w:ilvl w:val="0"/>
                <w:numId w:val="77"/>
              </w:numPr>
            </w:pPr>
            <w:r w:rsidRPr="00AB280A">
              <w:t>No</w:t>
            </w:r>
          </w:p>
        </w:tc>
      </w:tr>
      <w:tr w:rsidR="00AB280A" w:rsidRPr="00AB280A" w14:paraId="11FAD38E" w14:textId="77777777" w:rsidTr="00783BAD">
        <w:trPr>
          <w:trHeight w:val="520"/>
          <w:jc w:val="center"/>
        </w:trPr>
        <w:tc>
          <w:tcPr>
            <w:tcW w:w="293" w:type="pct"/>
            <w:shd w:val="clear" w:color="auto" w:fill="auto"/>
            <w:noWrap/>
          </w:tcPr>
          <w:p w14:paraId="7103EFED" w14:textId="77777777" w:rsidR="00783BAD" w:rsidRPr="00AB280A" w:rsidRDefault="00783BAD" w:rsidP="00783BAD"/>
        </w:tc>
        <w:tc>
          <w:tcPr>
            <w:tcW w:w="2354" w:type="pct"/>
            <w:shd w:val="clear" w:color="auto" w:fill="auto"/>
          </w:tcPr>
          <w:p w14:paraId="3F1856DA" w14:textId="77777777" w:rsidR="00783BAD" w:rsidRPr="00AB280A" w:rsidRDefault="00783BAD" w:rsidP="00783BAD">
            <w:r w:rsidRPr="00AB280A">
              <w:t>Does case investigation involve visiting the index case?</w:t>
            </w:r>
          </w:p>
        </w:tc>
        <w:tc>
          <w:tcPr>
            <w:tcW w:w="2353" w:type="pct"/>
            <w:shd w:val="clear" w:color="auto" w:fill="auto"/>
          </w:tcPr>
          <w:p w14:paraId="23C8B77F" w14:textId="77777777" w:rsidR="00783BAD" w:rsidRPr="00AB280A" w:rsidRDefault="00783BAD" w:rsidP="00783BAD">
            <w:pPr>
              <w:numPr>
                <w:ilvl w:val="0"/>
                <w:numId w:val="78"/>
              </w:numPr>
            </w:pPr>
            <w:r w:rsidRPr="00AB280A">
              <w:t>Yes, always</w:t>
            </w:r>
          </w:p>
          <w:p w14:paraId="663455DB" w14:textId="77777777" w:rsidR="00783BAD" w:rsidRPr="00AB280A" w:rsidRDefault="00783BAD" w:rsidP="00783BAD">
            <w:pPr>
              <w:numPr>
                <w:ilvl w:val="0"/>
                <w:numId w:val="78"/>
              </w:numPr>
            </w:pPr>
            <w:r w:rsidRPr="00AB280A">
              <w:t>No, never</w:t>
            </w:r>
          </w:p>
          <w:p w14:paraId="00CEA0C8" w14:textId="77777777" w:rsidR="00783BAD" w:rsidRPr="00AB280A" w:rsidRDefault="00783BAD" w:rsidP="00783BAD">
            <w:pPr>
              <w:numPr>
                <w:ilvl w:val="0"/>
                <w:numId w:val="78"/>
              </w:numPr>
            </w:pPr>
            <w:r w:rsidRPr="00AB280A">
              <w:t>Yes, sometimes</w:t>
            </w:r>
          </w:p>
        </w:tc>
      </w:tr>
      <w:tr w:rsidR="00AB280A" w:rsidRPr="00AB280A" w14:paraId="037ECA0D" w14:textId="77777777" w:rsidTr="00783BAD">
        <w:trPr>
          <w:trHeight w:val="520"/>
          <w:jc w:val="center"/>
        </w:trPr>
        <w:tc>
          <w:tcPr>
            <w:tcW w:w="293" w:type="pct"/>
            <w:shd w:val="clear" w:color="auto" w:fill="auto"/>
            <w:noWrap/>
          </w:tcPr>
          <w:p w14:paraId="5E929938" w14:textId="77777777" w:rsidR="00783BAD" w:rsidRPr="00AB280A" w:rsidRDefault="00783BAD" w:rsidP="00783BAD"/>
        </w:tc>
        <w:tc>
          <w:tcPr>
            <w:tcW w:w="2354" w:type="pct"/>
            <w:shd w:val="clear" w:color="auto" w:fill="auto"/>
          </w:tcPr>
          <w:p w14:paraId="390CEC3F" w14:textId="77777777" w:rsidR="00783BAD" w:rsidRPr="00AB280A" w:rsidRDefault="00783BAD" w:rsidP="00783BAD">
            <w:r w:rsidRPr="00AB280A">
              <w:t>When doing a case investigation, which of the following best describes how you make an appointment with that index case? (choose one)</w:t>
            </w:r>
          </w:p>
          <w:p w14:paraId="3FD00873" w14:textId="77777777" w:rsidR="00783BAD" w:rsidRPr="00AB280A" w:rsidRDefault="00783BAD" w:rsidP="00783BAD"/>
        </w:tc>
        <w:tc>
          <w:tcPr>
            <w:tcW w:w="2353" w:type="pct"/>
            <w:shd w:val="clear" w:color="auto" w:fill="auto"/>
          </w:tcPr>
          <w:p w14:paraId="2AE0FC45" w14:textId="77777777" w:rsidR="00783BAD" w:rsidRPr="00AB280A" w:rsidRDefault="00783BAD" w:rsidP="00783BAD">
            <w:pPr>
              <w:numPr>
                <w:ilvl w:val="0"/>
                <w:numId w:val="79"/>
              </w:numPr>
            </w:pPr>
            <w:r w:rsidRPr="00AB280A">
              <w:t>Telephone the index case</w:t>
            </w:r>
          </w:p>
          <w:p w14:paraId="143AAA67" w14:textId="77777777" w:rsidR="00783BAD" w:rsidRPr="00AB280A" w:rsidRDefault="00783BAD" w:rsidP="00783BAD">
            <w:pPr>
              <w:numPr>
                <w:ilvl w:val="0"/>
                <w:numId w:val="79"/>
              </w:numPr>
            </w:pPr>
            <w:r w:rsidRPr="00AB280A">
              <w:t>No prior communication – go to the index case residence to see if they are home</w:t>
            </w:r>
          </w:p>
          <w:p w14:paraId="29A7E1E6" w14:textId="77777777" w:rsidR="00783BAD" w:rsidRPr="00AB280A" w:rsidRDefault="00783BAD" w:rsidP="00783BAD">
            <w:pPr>
              <w:numPr>
                <w:ilvl w:val="0"/>
                <w:numId w:val="79"/>
              </w:numPr>
            </w:pPr>
            <w:r w:rsidRPr="00AB280A">
              <w:t>Other – please specify</w:t>
            </w:r>
          </w:p>
          <w:p w14:paraId="2891FC0A" w14:textId="77777777" w:rsidR="00783BAD" w:rsidRPr="00AB280A" w:rsidRDefault="00783BAD" w:rsidP="00783BAD"/>
        </w:tc>
      </w:tr>
      <w:tr w:rsidR="00AB280A" w:rsidRPr="00AB280A" w14:paraId="037F7E17" w14:textId="77777777" w:rsidTr="00783BAD">
        <w:trPr>
          <w:trHeight w:val="520"/>
          <w:jc w:val="center"/>
        </w:trPr>
        <w:tc>
          <w:tcPr>
            <w:tcW w:w="293" w:type="pct"/>
            <w:shd w:val="clear" w:color="auto" w:fill="auto"/>
            <w:noWrap/>
          </w:tcPr>
          <w:p w14:paraId="321A13F7" w14:textId="77777777" w:rsidR="00783BAD" w:rsidRPr="00AB280A" w:rsidRDefault="00783BAD" w:rsidP="00783BAD"/>
        </w:tc>
        <w:tc>
          <w:tcPr>
            <w:tcW w:w="2354" w:type="pct"/>
            <w:shd w:val="clear" w:color="auto" w:fill="auto"/>
          </w:tcPr>
          <w:p w14:paraId="2D7CA9E5" w14:textId="77777777" w:rsidR="00783BAD" w:rsidRPr="00AB280A" w:rsidRDefault="00783BAD" w:rsidP="00783BAD">
            <w:r w:rsidRPr="00AB280A">
              <w:t>What do you do if the index case is not home when you visit? (select all that apply)</w:t>
            </w:r>
          </w:p>
        </w:tc>
        <w:tc>
          <w:tcPr>
            <w:tcW w:w="2353" w:type="pct"/>
            <w:shd w:val="clear" w:color="auto" w:fill="auto"/>
          </w:tcPr>
          <w:p w14:paraId="228E94C1" w14:textId="77777777" w:rsidR="00783BAD" w:rsidRPr="00AB280A" w:rsidRDefault="00783BAD" w:rsidP="00783BAD">
            <w:pPr>
              <w:numPr>
                <w:ilvl w:val="0"/>
                <w:numId w:val="80"/>
              </w:numPr>
            </w:pPr>
            <w:r w:rsidRPr="00AB280A">
              <w:t>Visit a second time: later that day or on a subsequent day</w:t>
            </w:r>
          </w:p>
          <w:p w14:paraId="52ED6C6E" w14:textId="77777777" w:rsidR="00783BAD" w:rsidRPr="00AB280A" w:rsidRDefault="00783BAD" w:rsidP="00783BAD">
            <w:pPr>
              <w:numPr>
                <w:ilvl w:val="0"/>
                <w:numId w:val="80"/>
              </w:numPr>
            </w:pPr>
            <w:r w:rsidRPr="00AB280A">
              <w:t>Telephone to schedule an appointment</w:t>
            </w:r>
          </w:p>
          <w:p w14:paraId="79659A44" w14:textId="77777777" w:rsidR="00783BAD" w:rsidRPr="00AB280A" w:rsidRDefault="00783BAD" w:rsidP="00783BAD">
            <w:pPr>
              <w:numPr>
                <w:ilvl w:val="0"/>
                <w:numId w:val="80"/>
              </w:numPr>
            </w:pPr>
            <w:r w:rsidRPr="00AB280A">
              <w:t>We mark the case as imported</w:t>
            </w:r>
          </w:p>
          <w:p w14:paraId="49DC0888" w14:textId="77777777" w:rsidR="00783BAD" w:rsidRPr="00AB280A" w:rsidRDefault="00783BAD" w:rsidP="00783BAD">
            <w:pPr>
              <w:numPr>
                <w:ilvl w:val="0"/>
                <w:numId w:val="80"/>
              </w:numPr>
            </w:pPr>
            <w:r w:rsidRPr="00AB280A">
              <w:t>We mark the case as “not found”</w:t>
            </w:r>
          </w:p>
          <w:p w14:paraId="19401D8E" w14:textId="77777777" w:rsidR="00783BAD" w:rsidRPr="00AB280A" w:rsidRDefault="00783BAD" w:rsidP="00783BAD">
            <w:pPr>
              <w:numPr>
                <w:ilvl w:val="0"/>
                <w:numId w:val="80"/>
              </w:numPr>
            </w:pPr>
            <w:r w:rsidRPr="00AB280A">
              <w:t>We do not re-visit the index case</w:t>
            </w:r>
          </w:p>
          <w:p w14:paraId="4BBA8363" w14:textId="77777777" w:rsidR="00783BAD" w:rsidRPr="00AB280A" w:rsidRDefault="00783BAD" w:rsidP="00783BAD">
            <w:pPr>
              <w:numPr>
                <w:ilvl w:val="0"/>
                <w:numId w:val="80"/>
              </w:numPr>
            </w:pPr>
            <w:r w:rsidRPr="00AB280A">
              <w:t>Inform volunteers to make appointment with the case</w:t>
            </w:r>
          </w:p>
          <w:p w14:paraId="4D4F4CA6" w14:textId="77777777" w:rsidR="00783BAD" w:rsidRPr="00AB280A" w:rsidRDefault="00783BAD" w:rsidP="00783BAD">
            <w:pPr>
              <w:numPr>
                <w:ilvl w:val="0"/>
                <w:numId w:val="80"/>
              </w:numPr>
            </w:pPr>
            <w:r w:rsidRPr="00AB280A">
              <w:t>Other – Please specify:</w:t>
            </w:r>
          </w:p>
          <w:p w14:paraId="763C546B" w14:textId="77777777" w:rsidR="00783BAD" w:rsidRPr="00AB280A" w:rsidRDefault="00783BAD" w:rsidP="00783BAD"/>
        </w:tc>
      </w:tr>
      <w:tr w:rsidR="00AB280A" w:rsidRPr="00AB280A" w14:paraId="6E05853A" w14:textId="77777777" w:rsidTr="00783BAD">
        <w:trPr>
          <w:trHeight w:val="520"/>
          <w:jc w:val="center"/>
        </w:trPr>
        <w:tc>
          <w:tcPr>
            <w:tcW w:w="293" w:type="pct"/>
            <w:shd w:val="clear" w:color="auto" w:fill="auto"/>
            <w:noWrap/>
          </w:tcPr>
          <w:p w14:paraId="4D14FD84" w14:textId="77777777" w:rsidR="00783BAD" w:rsidRPr="00AB280A" w:rsidRDefault="00783BAD" w:rsidP="00783BAD"/>
        </w:tc>
        <w:tc>
          <w:tcPr>
            <w:tcW w:w="2354" w:type="pct"/>
            <w:shd w:val="clear" w:color="auto" w:fill="auto"/>
          </w:tcPr>
          <w:p w14:paraId="394E7D88" w14:textId="77777777" w:rsidR="00783BAD" w:rsidRPr="00AB280A" w:rsidRDefault="00783BAD" w:rsidP="00783BAD">
            <w:r w:rsidRPr="00AB280A">
              <w:t>What time of day do you normally investigate cases? (choose all that apply)</w:t>
            </w:r>
          </w:p>
          <w:p w14:paraId="13329650" w14:textId="77777777" w:rsidR="00783BAD" w:rsidRPr="00AB280A" w:rsidRDefault="00783BAD" w:rsidP="00783BAD"/>
          <w:p w14:paraId="16BD2E9E" w14:textId="77777777" w:rsidR="00783BAD" w:rsidRPr="00AB280A" w:rsidRDefault="00783BAD" w:rsidP="00783BAD"/>
        </w:tc>
        <w:tc>
          <w:tcPr>
            <w:tcW w:w="2353" w:type="pct"/>
            <w:shd w:val="clear" w:color="auto" w:fill="auto"/>
          </w:tcPr>
          <w:p w14:paraId="72B215AC" w14:textId="77777777" w:rsidR="00783BAD" w:rsidRPr="00AB280A" w:rsidRDefault="00783BAD" w:rsidP="00783BAD">
            <w:pPr>
              <w:numPr>
                <w:ilvl w:val="0"/>
                <w:numId w:val="81"/>
              </w:numPr>
            </w:pPr>
            <w:r w:rsidRPr="00AB280A">
              <w:t>Right after case detected at health facility</w:t>
            </w:r>
          </w:p>
          <w:p w14:paraId="34F6631E" w14:textId="77777777" w:rsidR="00783BAD" w:rsidRPr="00AB280A" w:rsidRDefault="00783BAD" w:rsidP="00783BAD">
            <w:pPr>
              <w:numPr>
                <w:ilvl w:val="0"/>
                <w:numId w:val="81"/>
              </w:numPr>
            </w:pPr>
            <w:r w:rsidRPr="00AB280A">
              <w:t>Before 8am</w:t>
            </w:r>
          </w:p>
          <w:p w14:paraId="6B4544A5" w14:textId="77777777" w:rsidR="00783BAD" w:rsidRPr="00AB280A" w:rsidRDefault="00783BAD" w:rsidP="00783BAD">
            <w:pPr>
              <w:numPr>
                <w:ilvl w:val="0"/>
                <w:numId w:val="81"/>
              </w:numPr>
            </w:pPr>
            <w:r w:rsidRPr="00AB280A">
              <w:t xml:space="preserve">Between 8am-12noon </w:t>
            </w:r>
          </w:p>
          <w:p w14:paraId="5B676A79" w14:textId="77777777" w:rsidR="00783BAD" w:rsidRPr="00AB280A" w:rsidRDefault="00783BAD" w:rsidP="00783BAD">
            <w:pPr>
              <w:numPr>
                <w:ilvl w:val="0"/>
                <w:numId w:val="81"/>
              </w:numPr>
            </w:pPr>
            <w:r w:rsidRPr="00AB280A">
              <w:t>Between 12noon-5pm</w:t>
            </w:r>
          </w:p>
          <w:p w14:paraId="296C799A" w14:textId="77777777" w:rsidR="00783BAD" w:rsidRPr="00AB280A" w:rsidRDefault="00783BAD" w:rsidP="00783BAD">
            <w:pPr>
              <w:numPr>
                <w:ilvl w:val="0"/>
                <w:numId w:val="81"/>
              </w:numPr>
            </w:pPr>
            <w:r w:rsidRPr="00AB280A">
              <w:t>After 5pm</w:t>
            </w:r>
          </w:p>
          <w:p w14:paraId="4181D406" w14:textId="77777777" w:rsidR="00783BAD" w:rsidRPr="00AB280A" w:rsidRDefault="00783BAD" w:rsidP="00783BAD">
            <w:pPr>
              <w:numPr>
                <w:ilvl w:val="0"/>
                <w:numId w:val="81"/>
              </w:numPr>
            </w:pPr>
            <w:r w:rsidRPr="00AB280A">
              <w:t>Weekends</w:t>
            </w:r>
          </w:p>
          <w:p w14:paraId="2CAFC42C" w14:textId="77777777" w:rsidR="00783BAD" w:rsidRPr="00AB280A" w:rsidRDefault="00783BAD" w:rsidP="00783BAD">
            <w:pPr>
              <w:numPr>
                <w:ilvl w:val="0"/>
                <w:numId w:val="81"/>
              </w:numPr>
            </w:pPr>
            <w:r w:rsidRPr="00AB280A">
              <w:t>Whenever the team is available</w:t>
            </w:r>
          </w:p>
        </w:tc>
      </w:tr>
      <w:tr w:rsidR="00AB280A" w:rsidRPr="00AB280A" w14:paraId="387C8B82" w14:textId="77777777" w:rsidTr="00783BAD">
        <w:trPr>
          <w:trHeight w:val="520"/>
          <w:jc w:val="center"/>
        </w:trPr>
        <w:tc>
          <w:tcPr>
            <w:tcW w:w="293" w:type="pct"/>
            <w:shd w:val="clear" w:color="auto" w:fill="auto"/>
            <w:noWrap/>
          </w:tcPr>
          <w:p w14:paraId="64D4F994" w14:textId="77777777" w:rsidR="00783BAD" w:rsidRPr="00AB280A" w:rsidRDefault="00783BAD" w:rsidP="00783BAD"/>
        </w:tc>
        <w:tc>
          <w:tcPr>
            <w:tcW w:w="2354" w:type="pct"/>
            <w:shd w:val="clear" w:color="auto" w:fill="auto"/>
          </w:tcPr>
          <w:p w14:paraId="5977982D" w14:textId="77777777" w:rsidR="00783BAD" w:rsidRPr="00AB280A" w:rsidRDefault="00783BAD" w:rsidP="00783BAD">
            <w:r w:rsidRPr="00AB280A">
              <w:t xml:space="preserve">If all cases are </w:t>
            </w:r>
            <w:r w:rsidRPr="00AB280A">
              <w:rPr>
                <w:u w:val="single"/>
              </w:rPr>
              <w:t>not</w:t>
            </w:r>
            <w:r w:rsidRPr="00AB280A">
              <w:t xml:space="preserve"> investigated, what are the main reasons these cases are not investigated? </w:t>
            </w:r>
          </w:p>
          <w:p w14:paraId="5C15E863" w14:textId="77777777" w:rsidR="00783BAD" w:rsidRPr="00AB280A" w:rsidRDefault="00783BAD" w:rsidP="00783BAD">
            <w:r w:rsidRPr="00AB280A">
              <w:t>(select all that apply)</w:t>
            </w:r>
          </w:p>
          <w:p w14:paraId="4F810956" w14:textId="77777777" w:rsidR="00783BAD" w:rsidRPr="00AB280A" w:rsidRDefault="00783BAD" w:rsidP="00783BAD"/>
        </w:tc>
        <w:tc>
          <w:tcPr>
            <w:tcW w:w="2353" w:type="pct"/>
            <w:shd w:val="clear" w:color="auto" w:fill="auto"/>
          </w:tcPr>
          <w:p w14:paraId="24500D3F" w14:textId="77777777" w:rsidR="00783BAD" w:rsidRPr="00AB280A" w:rsidRDefault="00783BAD" w:rsidP="00783BAD">
            <w:pPr>
              <w:numPr>
                <w:ilvl w:val="0"/>
                <w:numId w:val="82"/>
              </w:numPr>
            </w:pPr>
            <w:r w:rsidRPr="00AB280A">
              <w:t>It is an imported case</w:t>
            </w:r>
          </w:p>
          <w:p w14:paraId="2E18FE08" w14:textId="77777777" w:rsidR="00783BAD" w:rsidRPr="00AB280A" w:rsidRDefault="00783BAD" w:rsidP="00783BAD">
            <w:pPr>
              <w:numPr>
                <w:ilvl w:val="0"/>
                <w:numId w:val="82"/>
              </w:numPr>
            </w:pPr>
            <w:r w:rsidRPr="00AB280A">
              <w:t>It is outside of my district</w:t>
            </w:r>
          </w:p>
          <w:p w14:paraId="0FD65213" w14:textId="77777777" w:rsidR="00783BAD" w:rsidRPr="00AB280A" w:rsidRDefault="00783BAD" w:rsidP="00783BAD">
            <w:pPr>
              <w:numPr>
                <w:ilvl w:val="0"/>
                <w:numId w:val="82"/>
              </w:numPr>
            </w:pPr>
            <w:r w:rsidRPr="00AB280A">
              <w:t>The person could not be found</w:t>
            </w:r>
          </w:p>
          <w:p w14:paraId="2C175C39" w14:textId="77777777" w:rsidR="00783BAD" w:rsidRPr="00AB280A" w:rsidRDefault="00783BAD" w:rsidP="00783BAD">
            <w:pPr>
              <w:numPr>
                <w:ilvl w:val="0"/>
                <w:numId w:val="82"/>
              </w:numPr>
            </w:pPr>
            <w:r w:rsidRPr="00AB280A">
              <w:t>Not enough staff/resources</w:t>
            </w:r>
          </w:p>
          <w:p w14:paraId="1739CED3" w14:textId="77777777" w:rsidR="00783BAD" w:rsidRPr="00AB280A" w:rsidRDefault="00783BAD" w:rsidP="00783BAD">
            <w:pPr>
              <w:numPr>
                <w:ilvl w:val="0"/>
                <w:numId w:val="82"/>
              </w:numPr>
            </w:pPr>
            <w:r w:rsidRPr="00AB280A">
              <w:t>Daily cross-border case</w:t>
            </w:r>
          </w:p>
          <w:p w14:paraId="1FC03F82" w14:textId="77777777" w:rsidR="00783BAD" w:rsidRPr="00AB280A" w:rsidRDefault="00783BAD" w:rsidP="00783BAD">
            <w:pPr>
              <w:numPr>
                <w:ilvl w:val="0"/>
                <w:numId w:val="82"/>
              </w:numPr>
            </w:pPr>
            <w:r w:rsidRPr="00AB280A">
              <w:t>Not applicable – we investigate every case</w:t>
            </w:r>
          </w:p>
          <w:p w14:paraId="2D512350" w14:textId="77777777" w:rsidR="00783BAD" w:rsidRPr="00AB280A" w:rsidRDefault="00783BAD" w:rsidP="00783BAD">
            <w:pPr>
              <w:numPr>
                <w:ilvl w:val="0"/>
                <w:numId w:val="82"/>
              </w:numPr>
            </w:pPr>
            <w:r w:rsidRPr="00AB280A">
              <w:t>Other – Please specify:</w:t>
            </w:r>
          </w:p>
          <w:p w14:paraId="1CC479AC" w14:textId="77777777" w:rsidR="00783BAD" w:rsidRPr="00AB280A" w:rsidRDefault="00783BAD" w:rsidP="00783BAD"/>
        </w:tc>
      </w:tr>
      <w:tr w:rsidR="00AB280A" w:rsidRPr="00AB280A" w14:paraId="25D1B91E" w14:textId="77777777" w:rsidTr="00783BAD">
        <w:trPr>
          <w:trHeight w:val="520"/>
          <w:jc w:val="center"/>
        </w:trPr>
        <w:tc>
          <w:tcPr>
            <w:tcW w:w="293" w:type="pct"/>
            <w:shd w:val="clear" w:color="auto" w:fill="auto"/>
            <w:noWrap/>
          </w:tcPr>
          <w:p w14:paraId="1D00D3C5" w14:textId="77777777" w:rsidR="00783BAD" w:rsidRPr="00AB280A" w:rsidRDefault="00783BAD" w:rsidP="00783BAD"/>
        </w:tc>
        <w:tc>
          <w:tcPr>
            <w:tcW w:w="2354" w:type="pct"/>
            <w:shd w:val="clear" w:color="auto" w:fill="auto"/>
          </w:tcPr>
          <w:p w14:paraId="43C8E25D" w14:textId="77777777" w:rsidR="00783BAD" w:rsidRPr="00AB280A" w:rsidRDefault="00783BAD" w:rsidP="00783BAD">
            <w:r w:rsidRPr="00AB280A">
              <w:t>Do you conduct supervised treatment for positive cases?</w:t>
            </w:r>
          </w:p>
        </w:tc>
        <w:tc>
          <w:tcPr>
            <w:tcW w:w="2353" w:type="pct"/>
            <w:shd w:val="clear" w:color="auto" w:fill="auto"/>
          </w:tcPr>
          <w:p w14:paraId="0CA0F3AA" w14:textId="77777777" w:rsidR="00783BAD" w:rsidRPr="00AB280A" w:rsidRDefault="00783BAD" w:rsidP="00783BAD">
            <w:pPr>
              <w:numPr>
                <w:ilvl w:val="0"/>
                <w:numId w:val="83"/>
              </w:numPr>
            </w:pPr>
            <w:r w:rsidRPr="00AB280A">
              <w:t>Always</w:t>
            </w:r>
          </w:p>
          <w:p w14:paraId="15B06720" w14:textId="77777777" w:rsidR="00783BAD" w:rsidRPr="00AB280A" w:rsidRDefault="00783BAD" w:rsidP="00783BAD">
            <w:pPr>
              <w:numPr>
                <w:ilvl w:val="0"/>
                <w:numId w:val="83"/>
              </w:numPr>
            </w:pPr>
            <w:r w:rsidRPr="00AB280A">
              <w:t>Sometimes</w:t>
            </w:r>
          </w:p>
          <w:p w14:paraId="2B70EA1A" w14:textId="77777777" w:rsidR="00783BAD" w:rsidRPr="00AB280A" w:rsidRDefault="00783BAD" w:rsidP="00783BAD">
            <w:pPr>
              <w:numPr>
                <w:ilvl w:val="0"/>
                <w:numId w:val="83"/>
              </w:numPr>
            </w:pPr>
            <w:r w:rsidRPr="00AB280A">
              <w:t>Never</w:t>
            </w:r>
          </w:p>
        </w:tc>
      </w:tr>
      <w:tr w:rsidR="00AB280A" w:rsidRPr="00AB280A" w14:paraId="79716789" w14:textId="77777777" w:rsidTr="00783BAD">
        <w:trPr>
          <w:trHeight w:val="520"/>
          <w:jc w:val="center"/>
        </w:trPr>
        <w:tc>
          <w:tcPr>
            <w:tcW w:w="293" w:type="pct"/>
            <w:shd w:val="clear" w:color="auto" w:fill="auto"/>
            <w:noWrap/>
          </w:tcPr>
          <w:p w14:paraId="79B78D49" w14:textId="77777777" w:rsidR="00783BAD" w:rsidRPr="00AB280A" w:rsidRDefault="00783BAD" w:rsidP="00783BAD"/>
        </w:tc>
        <w:tc>
          <w:tcPr>
            <w:tcW w:w="2354" w:type="pct"/>
            <w:shd w:val="clear" w:color="auto" w:fill="auto"/>
          </w:tcPr>
          <w:p w14:paraId="11B41E1C" w14:textId="77777777" w:rsidR="00783BAD" w:rsidRPr="00AB280A" w:rsidRDefault="00783BAD" w:rsidP="00783BAD">
            <w:r w:rsidRPr="00AB280A">
              <w:t>Do you conduct follow-up on adherence to treatment for each case?</w:t>
            </w:r>
          </w:p>
        </w:tc>
        <w:tc>
          <w:tcPr>
            <w:tcW w:w="2353" w:type="pct"/>
            <w:shd w:val="clear" w:color="auto" w:fill="auto"/>
          </w:tcPr>
          <w:p w14:paraId="45F3E3ED" w14:textId="77777777" w:rsidR="00783BAD" w:rsidRPr="00AB280A" w:rsidRDefault="00783BAD" w:rsidP="00783BAD">
            <w:pPr>
              <w:numPr>
                <w:ilvl w:val="0"/>
                <w:numId w:val="84"/>
              </w:numPr>
            </w:pPr>
            <w:r w:rsidRPr="00AB280A">
              <w:t>Always</w:t>
            </w:r>
          </w:p>
          <w:p w14:paraId="387BC713" w14:textId="77777777" w:rsidR="00783BAD" w:rsidRPr="00AB280A" w:rsidRDefault="00783BAD" w:rsidP="00783BAD">
            <w:pPr>
              <w:numPr>
                <w:ilvl w:val="0"/>
                <w:numId w:val="84"/>
              </w:numPr>
            </w:pPr>
            <w:r w:rsidRPr="00AB280A">
              <w:t>Sometimes</w:t>
            </w:r>
          </w:p>
          <w:p w14:paraId="7F9104C8" w14:textId="77777777" w:rsidR="00783BAD" w:rsidRPr="00AB280A" w:rsidRDefault="00783BAD" w:rsidP="00783BAD">
            <w:pPr>
              <w:numPr>
                <w:ilvl w:val="0"/>
                <w:numId w:val="84"/>
              </w:numPr>
            </w:pPr>
            <w:r w:rsidRPr="00AB280A">
              <w:t>Never</w:t>
            </w:r>
          </w:p>
        </w:tc>
      </w:tr>
      <w:tr w:rsidR="00AB280A" w:rsidRPr="00AB280A" w14:paraId="29E56100" w14:textId="77777777" w:rsidTr="00783BAD">
        <w:trPr>
          <w:trHeight w:val="520"/>
          <w:jc w:val="center"/>
        </w:trPr>
        <w:tc>
          <w:tcPr>
            <w:tcW w:w="293" w:type="pct"/>
            <w:shd w:val="clear" w:color="auto" w:fill="auto"/>
            <w:noWrap/>
          </w:tcPr>
          <w:p w14:paraId="0E9DEEC7" w14:textId="77777777" w:rsidR="00783BAD" w:rsidRPr="00AB280A" w:rsidRDefault="00783BAD" w:rsidP="00783BAD"/>
        </w:tc>
        <w:tc>
          <w:tcPr>
            <w:tcW w:w="2354" w:type="pct"/>
            <w:shd w:val="clear" w:color="auto" w:fill="auto"/>
          </w:tcPr>
          <w:p w14:paraId="5BDE1372" w14:textId="77777777" w:rsidR="00783BAD" w:rsidRPr="00AB280A" w:rsidRDefault="00783BAD" w:rsidP="00783BAD">
            <w:r w:rsidRPr="00AB280A">
              <w:t>During case investigations do you check on malaria prevention measures used by the index case?</w:t>
            </w:r>
          </w:p>
        </w:tc>
        <w:tc>
          <w:tcPr>
            <w:tcW w:w="2353" w:type="pct"/>
            <w:shd w:val="clear" w:color="auto" w:fill="auto"/>
          </w:tcPr>
          <w:p w14:paraId="719CDD5E" w14:textId="77777777" w:rsidR="00783BAD" w:rsidRPr="00AB280A" w:rsidRDefault="00783BAD" w:rsidP="00783BAD"/>
        </w:tc>
      </w:tr>
      <w:tr w:rsidR="00AB280A" w:rsidRPr="00AB280A" w14:paraId="3B532F92" w14:textId="77777777" w:rsidTr="00783BAD">
        <w:trPr>
          <w:trHeight w:val="520"/>
          <w:jc w:val="center"/>
        </w:trPr>
        <w:tc>
          <w:tcPr>
            <w:tcW w:w="293" w:type="pct"/>
            <w:shd w:val="clear" w:color="auto" w:fill="auto"/>
            <w:noWrap/>
          </w:tcPr>
          <w:p w14:paraId="5FC70E98" w14:textId="77777777" w:rsidR="00783BAD" w:rsidRPr="00AB280A" w:rsidRDefault="00783BAD" w:rsidP="00783BAD"/>
        </w:tc>
        <w:tc>
          <w:tcPr>
            <w:tcW w:w="2354" w:type="pct"/>
            <w:shd w:val="clear" w:color="auto" w:fill="auto"/>
          </w:tcPr>
          <w:p w14:paraId="7287D600" w14:textId="77777777" w:rsidR="00783BAD" w:rsidRPr="00AB280A" w:rsidRDefault="00783BAD" w:rsidP="00783BAD">
            <w:r w:rsidRPr="00AB280A">
              <w:t>Do case investigations involve educating the index case on malaria risk factors and prevention?</w:t>
            </w:r>
          </w:p>
        </w:tc>
        <w:tc>
          <w:tcPr>
            <w:tcW w:w="2353" w:type="pct"/>
            <w:shd w:val="clear" w:color="auto" w:fill="auto"/>
          </w:tcPr>
          <w:p w14:paraId="6029B6B5" w14:textId="77777777" w:rsidR="00783BAD" w:rsidRPr="00AB280A" w:rsidRDefault="00783BAD" w:rsidP="00783BAD"/>
        </w:tc>
      </w:tr>
      <w:tr w:rsidR="00AB280A" w:rsidRPr="00AB280A" w14:paraId="435E66D4" w14:textId="77777777" w:rsidTr="00783BAD">
        <w:trPr>
          <w:trHeight w:val="520"/>
          <w:jc w:val="center"/>
        </w:trPr>
        <w:tc>
          <w:tcPr>
            <w:tcW w:w="293" w:type="pct"/>
            <w:shd w:val="clear" w:color="auto" w:fill="auto"/>
            <w:noWrap/>
          </w:tcPr>
          <w:p w14:paraId="0154CA83" w14:textId="77777777" w:rsidR="00783BAD" w:rsidRPr="00AB280A" w:rsidRDefault="00783BAD" w:rsidP="00783BAD"/>
        </w:tc>
        <w:tc>
          <w:tcPr>
            <w:tcW w:w="2354" w:type="pct"/>
            <w:shd w:val="clear" w:color="auto" w:fill="auto"/>
          </w:tcPr>
          <w:p w14:paraId="2CE9A83B" w14:textId="77777777" w:rsidR="00783BAD" w:rsidRPr="00AB280A" w:rsidRDefault="00783BAD" w:rsidP="00783BAD">
            <w:r w:rsidRPr="00AB280A">
              <w:t>What information is used to determine if an index case is imported or local? Case has travelled to another endemic area (choose all that apply)</w:t>
            </w:r>
          </w:p>
        </w:tc>
        <w:tc>
          <w:tcPr>
            <w:tcW w:w="2353" w:type="pct"/>
            <w:shd w:val="clear" w:color="auto" w:fill="auto"/>
          </w:tcPr>
          <w:p w14:paraId="1AE7B275" w14:textId="77777777" w:rsidR="00783BAD" w:rsidRPr="00AB280A" w:rsidRDefault="00783BAD" w:rsidP="00783BAD">
            <w:pPr>
              <w:numPr>
                <w:ilvl w:val="0"/>
                <w:numId w:val="105"/>
              </w:numPr>
            </w:pPr>
            <w:r w:rsidRPr="00AB280A">
              <w:t>Village</w:t>
            </w:r>
          </w:p>
          <w:p w14:paraId="45B5FB5F" w14:textId="77777777" w:rsidR="00783BAD" w:rsidRPr="00AB280A" w:rsidRDefault="00783BAD" w:rsidP="00783BAD">
            <w:pPr>
              <w:numPr>
                <w:ilvl w:val="0"/>
                <w:numId w:val="105"/>
              </w:numPr>
            </w:pPr>
            <w:r w:rsidRPr="00AB280A">
              <w:t>District</w:t>
            </w:r>
          </w:p>
          <w:p w14:paraId="71794AEE" w14:textId="77777777" w:rsidR="00783BAD" w:rsidRPr="00AB280A" w:rsidRDefault="00783BAD" w:rsidP="00783BAD">
            <w:pPr>
              <w:numPr>
                <w:ilvl w:val="0"/>
                <w:numId w:val="105"/>
              </w:numPr>
            </w:pPr>
            <w:r w:rsidRPr="00AB280A">
              <w:t>Province/State</w:t>
            </w:r>
          </w:p>
          <w:p w14:paraId="553C85B2" w14:textId="77777777" w:rsidR="00783BAD" w:rsidRPr="00AB280A" w:rsidRDefault="00783BAD" w:rsidP="00783BAD">
            <w:pPr>
              <w:numPr>
                <w:ilvl w:val="0"/>
                <w:numId w:val="105"/>
              </w:numPr>
            </w:pPr>
            <w:r w:rsidRPr="00AB280A">
              <w:t>Region</w:t>
            </w:r>
          </w:p>
          <w:p w14:paraId="0DE1D39C" w14:textId="77777777" w:rsidR="00783BAD" w:rsidRPr="00AB280A" w:rsidRDefault="00783BAD" w:rsidP="00783BAD">
            <w:pPr>
              <w:numPr>
                <w:ilvl w:val="0"/>
                <w:numId w:val="105"/>
              </w:numPr>
            </w:pPr>
            <w:r w:rsidRPr="00AB280A">
              <w:t>Country</w:t>
            </w:r>
          </w:p>
          <w:p w14:paraId="2B7FC843" w14:textId="77777777" w:rsidR="00783BAD" w:rsidRPr="00AB280A" w:rsidRDefault="00783BAD" w:rsidP="00783BAD">
            <w:pPr>
              <w:numPr>
                <w:ilvl w:val="0"/>
                <w:numId w:val="105"/>
              </w:numPr>
            </w:pPr>
            <w:r w:rsidRPr="00AB280A">
              <w:t>Any of the above</w:t>
            </w:r>
          </w:p>
          <w:p w14:paraId="60327BD8" w14:textId="77777777" w:rsidR="00783BAD" w:rsidRPr="00AB280A" w:rsidRDefault="00783BAD" w:rsidP="00783BAD">
            <w:pPr>
              <w:numPr>
                <w:ilvl w:val="0"/>
                <w:numId w:val="105"/>
              </w:numPr>
            </w:pPr>
            <w:r w:rsidRPr="00AB280A">
              <w:t>Other – please specify:</w:t>
            </w:r>
          </w:p>
          <w:p w14:paraId="0BC5EE94" w14:textId="77777777" w:rsidR="00783BAD" w:rsidRPr="00AB280A" w:rsidRDefault="00783BAD" w:rsidP="00783BAD"/>
        </w:tc>
      </w:tr>
      <w:tr w:rsidR="00AB280A" w:rsidRPr="00AB280A" w14:paraId="60FE9DF1" w14:textId="77777777" w:rsidTr="00783BAD">
        <w:trPr>
          <w:trHeight w:val="520"/>
          <w:jc w:val="center"/>
        </w:trPr>
        <w:tc>
          <w:tcPr>
            <w:tcW w:w="293" w:type="pct"/>
            <w:shd w:val="clear" w:color="auto" w:fill="auto"/>
            <w:noWrap/>
          </w:tcPr>
          <w:p w14:paraId="179B9C4C" w14:textId="77777777" w:rsidR="00783BAD" w:rsidRPr="00AB280A" w:rsidRDefault="00783BAD" w:rsidP="00783BAD"/>
        </w:tc>
        <w:tc>
          <w:tcPr>
            <w:tcW w:w="2354" w:type="pct"/>
            <w:shd w:val="clear" w:color="auto" w:fill="auto"/>
          </w:tcPr>
          <w:p w14:paraId="47C7DBD0" w14:textId="77777777" w:rsidR="00783BAD" w:rsidRPr="00AB280A" w:rsidRDefault="00783BAD" w:rsidP="00783BAD">
            <w:r w:rsidRPr="00AB280A">
              <w:t>Do case investigations involve mapping the location of the index case and if so how is this performed? E.g. geographical information system (GIS) to make the maps.</w:t>
            </w:r>
          </w:p>
        </w:tc>
        <w:tc>
          <w:tcPr>
            <w:tcW w:w="2353" w:type="pct"/>
            <w:shd w:val="clear" w:color="auto" w:fill="auto"/>
          </w:tcPr>
          <w:p w14:paraId="594889FC" w14:textId="77777777" w:rsidR="00783BAD" w:rsidRPr="00AB280A" w:rsidRDefault="00783BAD" w:rsidP="00783BAD">
            <w:pPr>
              <w:numPr>
                <w:ilvl w:val="0"/>
                <w:numId w:val="104"/>
              </w:numPr>
            </w:pPr>
            <w:r w:rsidRPr="00AB280A">
              <w:t>Yes</w:t>
            </w:r>
          </w:p>
          <w:p w14:paraId="4EE27711" w14:textId="77777777" w:rsidR="00783BAD" w:rsidRPr="00AB280A" w:rsidRDefault="00783BAD" w:rsidP="00783BAD">
            <w:pPr>
              <w:numPr>
                <w:ilvl w:val="0"/>
                <w:numId w:val="104"/>
              </w:numPr>
            </w:pPr>
            <w:r w:rsidRPr="00AB280A">
              <w:t>No</w:t>
            </w:r>
          </w:p>
        </w:tc>
      </w:tr>
      <w:tr w:rsidR="00AB280A" w:rsidRPr="00AB280A" w14:paraId="28453B4E" w14:textId="77777777" w:rsidTr="00783BAD">
        <w:trPr>
          <w:trHeight w:val="520"/>
          <w:jc w:val="center"/>
        </w:trPr>
        <w:tc>
          <w:tcPr>
            <w:tcW w:w="293" w:type="pct"/>
            <w:shd w:val="clear" w:color="auto" w:fill="auto"/>
            <w:noWrap/>
          </w:tcPr>
          <w:p w14:paraId="22FE0D6E" w14:textId="77777777" w:rsidR="00783BAD" w:rsidRPr="00AB280A" w:rsidRDefault="00783BAD" w:rsidP="00783BAD">
            <w:r w:rsidRPr="00AB280A">
              <w:t>X</w:t>
            </w:r>
          </w:p>
        </w:tc>
        <w:tc>
          <w:tcPr>
            <w:tcW w:w="2354" w:type="pct"/>
            <w:shd w:val="clear" w:color="auto" w:fill="auto"/>
          </w:tcPr>
          <w:p w14:paraId="0755F780" w14:textId="77777777" w:rsidR="00783BAD" w:rsidRPr="00AB280A" w:rsidRDefault="00783BAD" w:rsidP="00783BAD">
            <w:r w:rsidRPr="00AB280A">
              <w:t>Does your programme collect information from index case on their travel history?</w:t>
            </w:r>
          </w:p>
          <w:p w14:paraId="0804A85E" w14:textId="77777777" w:rsidR="00783BAD" w:rsidRPr="00AB280A" w:rsidRDefault="00783BAD" w:rsidP="00783BAD">
            <w:r w:rsidRPr="00AB280A">
              <w:t>Nine programmes participating in the survey collect information on whether the index case has had any recent contact with travellers or immigrants. Only three countries gather patient history of glucose-6-phosphate dehydrogenase (G6PD) deficiency, an inherited blood disorder prevalent in many malaria-endemic areas.</w:t>
            </w:r>
          </w:p>
        </w:tc>
        <w:tc>
          <w:tcPr>
            <w:tcW w:w="2353" w:type="pct"/>
            <w:shd w:val="clear" w:color="auto" w:fill="auto"/>
          </w:tcPr>
          <w:p w14:paraId="35BBE0D6" w14:textId="77777777" w:rsidR="00783BAD" w:rsidRPr="00AB280A" w:rsidRDefault="00783BAD" w:rsidP="00783BAD">
            <w:pPr>
              <w:numPr>
                <w:ilvl w:val="0"/>
                <w:numId w:val="117"/>
              </w:numPr>
            </w:pPr>
            <w:r w:rsidRPr="00AB280A">
              <w:t>Yes</w:t>
            </w:r>
          </w:p>
          <w:p w14:paraId="03AD3E8C" w14:textId="77777777" w:rsidR="00783BAD" w:rsidRPr="00AB280A" w:rsidRDefault="00783BAD" w:rsidP="00783BAD">
            <w:pPr>
              <w:numPr>
                <w:ilvl w:val="0"/>
                <w:numId w:val="117"/>
              </w:numPr>
            </w:pPr>
            <w:r w:rsidRPr="00AB280A">
              <w:t>No</w:t>
            </w:r>
          </w:p>
        </w:tc>
      </w:tr>
      <w:tr w:rsidR="00AB280A" w:rsidRPr="00AB280A" w14:paraId="30E95738" w14:textId="77777777" w:rsidTr="00783BAD">
        <w:trPr>
          <w:trHeight w:val="520"/>
          <w:jc w:val="center"/>
        </w:trPr>
        <w:tc>
          <w:tcPr>
            <w:tcW w:w="293" w:type="pct"/>
            <w:shd w:val="clear" w:color="auto" w:fill="auto"/>
            <w:noWrap/>
          </w:tcPr>
          <w:p w14:paraId="0300ECE4" w14:textId="77777777" w:rsidR="00783BAD" w:rsidRPr="00AB280A" w:rsidRDefault="00783BAD" w:rsidP="00783BAD"/>
        </w:tc>
        <w:tc>
          <w:tcPr>
            <w:tcW w:w="2354" w:type="pct"/>
            <w:shd w:val="clear" w:color="auto" w:fill="auto"/>
          </w:tcPr>
          <w:p w14:paraId="558C9A3A" w14:textId="77777777" w:rsidR="00783BAD" w:rsidRPr="00AB280A" w:rsidRDefault="00783BAD" w:rsidP="00783BAD">
            <w:r w:rsidRPr="00AB280A">
              <w:t>If yes to X, does your programme collect information on travel within the district of residence? , outside the district of resi</w:t>
            </w:r>
          </w:p>
        </w:tc>
        <w:tc>
          <w:tcPr>
            <w:tcW w:w="2353" w:type="pct"/>
            <w:shd w:val="clear" w:color="auto" w:fill="auto"/>
          </w:tcPr>
          <w:p w14:paraId="0E059425" w14:textId="77777777" w:rsidR="00783BAD" w:rsidRPr="00AB280A" w:rsidRDefault="00783BAD" w:rsidP="00783BAD">
            <w:pPr>
              <w:numPr>
                <w:ilvl w:val="0"/>
                <w:numId w:val="103"/>
              </w:numPr>
            </w:pPr>
            <w:r w:rsidRPr="00AB280A">
              <w:t>Yes</w:t>
            </w:r>
          </w:p>
          <w:p w14:paraId="0710F73B" w14:textId="77777777" w:rsidR="00783BAD" w:rsidRPr="00AB280A" w:rsidRDefault="00783BAD" w:rsidP="00783BAD">
            <w:pPr>
              <w:numPr>
                <w:ilvl w:val="0"/>
                <w:numId w:val="103"/>
              </w:numPr>
            </w:pPr>
            <w:r w:rsidRPr="00AB280A">
              <w:t>No</w:t>
            </w:r>
          </w:p>
        </w:tc>
      </w:tr>
      <w:tr w:rsidR="00AB280A" w:rsidRPr="00AB280A" w14:paraId="79BFA165" w14:textId="77777777" w:rsidTr="00783BAD">
        <w:trPr>
          <w:trHeight w:val="520"/>
          <w:jc w:val="center"/>
        </w:trPr>
        <w:tc>
          <w:tcPr>
            <w:tcW w:w="293" w:type="pct"/>
            <w:shd w:val="clear" w:color="auto" w:fill="auto"/>
            <w:noWrap/>
          </w:tcPr>
          <w:p w14:paraId="02C3CF72" w14:textId="77777777" w:rsidR="00783BAD" w:rsidRPr="00AB280A" w:rsidRDefault="00783BAD" w:rsidP="00783BAD"/>
        </w:tc>
        <w:tc>
          <w:tcPr>
            <w:tcW w:w="2354" w:type="pct"/>
            <w:shd w:val="clear" w:color="auto" w:fill="auto"/>
          </w:tcPr>
          <w:p w14:paraId="2CFA028F" w14:textId="77777777" w:rsidR="00783BAD" w:rsidRPr="00AB280A" w:rsidRDefault="00783BAD" w:rsidP="00783BAD">
            <w:r w:rsidRPr="00AB280A">
              <w:t>If yes to X, does your programme collect information on travel outside the district of residence?</w:t>
            </w:r>
          </w:p>
        </w:tc>
        <w:tc>
          <w:tcPr>
            <w:tcW w:w="2353" w:type="pct"/>
            <w:shd w:val="clear" w:color="auto" w:fill="auto"/>
          </w:tcPr>
          <w:p w14:paraId="0E40FFFF" w14:textId="77777777" w:rsidR="00783BAD" w:rsidRPr="00AB280A" w:rsidRDefault="00783BAD" w:rsidP="00783BAD">
            <w:pPr>
              <w:numPr>
                <w:ilvl w:val="0"/>
                <w:numId w:val="102"/>
              </w:numPr>
            </w:pPr>
            <w:r w:rsidRPr="00AB280A">
              <w:t>Yes</w:t>
            </w:r>
          </w:p>
          <w:p w14:paraId="6EA98E29" w14:textId="77777777" w:rsidR="00783BAD" w:rsidRPr="00AB280A" w:rsidRDefault="00783BAD" w:rsidP="00783BAD">
            <w:pPr>
              <w:numPr>
                <w:ilvl w:val="0"/>
                <w:numId w:val="102"/>
              </w:numPr>
            </w:pPr>
            <w:r w:rsidRPr="00AB280A">
              <w:t>No</w:t>
            </w:r>
          </w:p>
        </w:tc>
      </w:tr>
      <w:tr w:rsidR="00AB280A" w:rsidRPr="00AB280A" w14:paraId="67893284" w14:textId="77777777" w:rsidTr="00783BAD">
        <w:trPr>
          <w:trHeight w:val="520"/>
          <w:jc w:val="center"/>
        </w:trPr>
        <w:tc>
          <w:tcPr>
            <w:tcW w:w="293" w:type="pct"/>
            <w:shd w:val="clear" w:color="auto" w:fill="auto"/>
            <w:noWrap/>
          </w:tcPr>
          <w:p w14:paraId="479F8C1D" w14:textId="77777777" w:rsidR="00783BAD" w:rsidRPr="00AB280A" w:rsidRDefault="00783BAD" w:rsidP="00783BAD"/>
        </w:tc>
        <w:tc>
          <w:tcPr>
            <w:tcW w:w="2354" w:type="pct"/>
            <w:shd w:val="clear" w:color="auto" w:fill="auto"/>
          </w:tcPr>
          <w:p w14:paraId="4ECF0814" w14:textId="77777777" w:rsidR="00783BAD" w:rsidRPr="00AB280A" w:rsidRDefault="00783BAD" w:rsidP="00783BAD">
            <w:r w:rsidRPr="00AB280A">
              <w:t>If yes to X, does your programme collect information on travel outside of the country?</w:t>
            </w:r>
          </w:p>
        </w:tc>
        <w:tc>
          <w:tcPr>
            <w:tcW w:w="2353" w:type="pct"/>
            <w:shd w:val="clear" w:color="auto" w:fill="auto"/>
          </w:tcPr>
          <w:p w14:paraId="7775D568" w14:textId="77777777" w:rsidR="00783BAD" w:rsidRPr="00AB280A" w:rsidRDefault="00783BAD" w:rsidP="00783BAD">
            <w:pPr>
              <w:numPr>
                <w:ilvl w:val="0"/>
                <w:numId w:val="101"/>
              </w:numPr>
            </w:pPr>
            <w:r w:rsidRPr="00AB280A">
              <w:t>Yes</w:t>
            </w:r>
          </w:p>
          <w:p w14:paraId="7E88F76E" w14:textId="77777777" w:rsidR="00783BAD" w:rsidRPr="00AB280A" w:rsidRDefault="00783BAD" w:rsidP="00783BAD">
            <w:pPr>
              <w:numPr>
                <w:ilvl w:val="0"/>
                <w:numId w:val="101"/>
              </w:numPr>
            </w:pPr>
            <w:r w:rsidRPr="00AB280A">
              <w:t>No</w:t>
            </w:r>
          </w:p>
        </w:tc>
      </w:tr>
      <w:tr w:rsidR="00AB280A" w:rsidRPr="00AB280A" w14:paraId="4C8088C6" w14:textId="77777777" w:rsidTr="00783BAD">
        <w:trPr>
          <w:trHeight w:val="520"/>
          <w:jc w:val="center"/>
        </w:trPr>
        <w:tc>
          <w:tcPr>
            <w:tcW w:w="293" w:type="pct"/>
            <w:shd w:val="clear" w:color="auto" w:fill="auto"/>
            <w:noWrap/>
          </w:tcPr>
          <w:p w14:paraId="1563E007" w14:textId="77777777" w:rsidR="00783BAD" w:rsidRPr="00AB280A" w:rsidRDefault="00783BAD" w:rsidP="00783BAD"/>
        </w:tc>
        <w:tc>
          <w:tcPr>
            <w:tcW w:w="2354" w:type="pct"/>
            <w:shd w:val="clear" w:color="auto" w:fill="auto"/>
          </w:tcPr>
          <w:p w14:paraId="33961980" w14:textId="77777777" w:rsidR="00783BAD" w:rsidRPr="00AB280A" w:rsidRDefault="00783BAD" w:rsidP="00783BAD">
            <w:r w:rsidRPr="00AB280A">
              <w:t>How does your programme define imported cases?</w:t>
            </w:r>
          </w:p>
        </w:tc>
        <w:tc>
          <w:tcPr>
            <w:tcW w:w="2353" w:type="pct"/>
            <w:shd w:val="clear" w:color="auto" w:fill="auto"/>
          </w:tcPr>
          <w:p w14:paraId="205D1CBE" w14:textId="77777777" w:rsidR="00783BAD" w:rsidRPr="00AB280A" w:rsidRDefault="00783BAD" w:rsidP="00783BAD">
            <w:pPr>
              <w:numPr>
                <w:ilvl w:val="0"/>
                <w:numId w:val="100"/>
              </w:numPr>
            </w:pPr>
            <w:r w:rsidRPr="00AB280A">
              <w:t>Cases originating in another country</w:t>
            </w:r>
          </w:p>
          <w:p w14:paraId="2F246550" w14:textId="77777777" w:rsidR="00783BAD" w:rsidRPr="00AB280A" w:rsidRDefault="00783BAD" w:rsidP="00783BAD">
            <w:pPr>
              <w:numPr>
                <w:ilvl w:val="0"/>
                <w:numId w:val="100"/>
              </w:numPr>
            </w:pPr>
            <w:r w:rsidRPr="00AB280A">
              <w:t>Cases occurring within the country but from a different province, district, or other administrative unit</w:t>
            </w:r>
          </w:p>
          <w:p w14:paraId="224F820F" w14:textId="77777777" w:rsidR="00783BAD" w:rsidRPr="00AB280A" w:rsidRDefault="00783BAD" w:rsidP="00783BAD">
            <w:pPr>
              <w:numPr>
                <w:ilvl w:val="0"/>
                <w:numId w:val="100"/>
              </w:numPr>
            </w:pPr>
            <w:r w:rsidRPr="00AB280A">
              <w:t>Other, specify____</w:t>
            </w:r>
          </w:p>
          <w:p w14:paraId="5F3D44AD" w14:textId="77777777" w:rsidR="00783BAD" w:rsidRPr="00AB280A" w:rsidRDefault="00783BAD" w:rsidP="00783BAD"/>
        </w:tc>
      </w:tr>
      <w:tr w:rsidR="00AB280A" w:rsidRPr="00AB280A" w14:paraId="3766563F" w14:textId="77777777" w:rsidTr="00783BAD">
        <w:trPr>
          <w:trHeight w:val="520"/>
          <w:jc w:val="center"/>
        </w:trPr>
        <w:tc>
          <w:tcPr>
            <w:tcW w:w="293" w:type="pct"/>
            <w:shd w:val="clear" w:color="auto" w:fill="auto"/>
            <w:noWrap/>
          </w:tcPr>
          <w:p w14:paraId="7A0BEB4B" w14:textId="77777777" w:rsidR="00783BAD" w:rsidRPr="00AB280A" w:rsidRDefault="00783BAD" w:rsidP="00783BAD"/>
        </w:tc>
        <w:tc>
          <w:tcPr>
            <w:tcW w:w="2354" w:type="pct"/>
            <w:shd w:val="clear" w:color="auto" w:fill="auto"/>
          </w:tcPr>
          <w:p w14:paraId="364E9482" w14:textId="77777777" w:rsidR="00783BAD" w:rsidRPr="00AB280A" w:rsidRDefault="00783BAD" w:rsidP="00783BAD">
            <w:r w:rsidRPr="00AB280A">
              <w:t>Does your programme/country collect data and report on intra-country importation of cases (e.g. from different districts)</w:t>
            </w:r>
          </w:p>
        </w:tc>
        <w:tc>
          <w:tcPr>
            <w:tcW w:w="2353" w:type="pct"/>
            <w:shd w:val="clear" w:color="auto" w:fill="auto"/>
          </w:tcPr>
          <w:p w14:paraId="7FA4073B" w14:textId="77777777" w:rsidR="00783BAD" w:rsidRPr="00AB280A" w:rsidRDefault="00783BAD" w:rsidP="00783BAD">
            <w:pPr>
              <w:numPr>
                <w:ilvl w:val="0"/>
                <w:numId w:val="99"/>
              </w:numPr>
            </w:pPr>
            <w:r w:rsidRPr="00AB280A">
              <w:t>Yes</w:t>
            </w:r>
          </w:p>
          <w:p w14:paraId="52B651A0" w14:textId="77777777" w:rsidR="00783BAD" w:rsidRPr="00AB280A" w:rsidRDefault="00783BAD" w:rsidP="00783BAD">
            <w:pPr>
              <w:numPr>
                <w:ilvl w:val="0"/>
                <w:numId w:val="99"/>
              </w:numPr>
            </w:pPr>
            <w:r w:rsidRPr="00AB280A">
              <w:t>No</w:t>
            </w:r>
          </w:p>
        </w:tc>
      </w:tr>
      <w:tr w:rsidR="00AB280A" w:rsidRPr="00AB280A" w14:paraId="4D30B866" w14:textId="77777777" w:rsidTr="00783BAD">
        <w:trPr>
          <w:trHeight w:val="520"/>
          <w:jc w:val="center"/>
        </w:trPr>
        <w:tc>
          <w:tcPr>
            <w:tcW w:w="293" w:type="pct"/>
            <w:shd w:val="clear" w:color="auto" w:fill="auto"/>
            <w:noWrap/>
          </w:tcPr>
          <w:p w14:paraId="6C0770AC" w14:textId="77777777" w:rsidR="00783BAD" w:rsidRPr="00AB280A" w:rsidRDefault="00783BAD" w:rsidP="00783BAD"/>
        </w:tc>
        <w:tc>
          <w:tcPr>
            <w:tcW w:w="2354" w:type="pct"/>
            <w:shd w:val="clear" w:color="auto" w:fill="auto"/>
          </w:tcPr>
          <w:p w14:paraId="747A62C1" w14:textId="77777777" w:rsidR="00783BAD" w:rsidRPr="00AB280A" w:rsidRDefault="00783BAD" w:rsidP="00783BAD">
            <w:r w:rsidRPr="00AB280A">
              <w:t>What are some of the challenges in conducting case investigation?</w:t>
            </w:r>
          </w:p>
          <w:p w14:paraId="162B7216" w14:textId="77777777" w:rsidR="00783BAD" w:rsidRPr="00AB280A" w:rsidRDefault="00783BAD" w:rsidP="00783BAD"/>
        </w:tc>
        <w:tc>
          <w:tcPr>
            <w:tcW w:w="2353" w:type="pct"/>
            <w:shd w:val="clear" w:color="auto" w:fill="auto"/>
          </w:tcPr>
          <w:p w14:paraId="1BC48618" w14:textId="77777777" w:rsidR="00783BAD" w:rsidRPr="00AB280A" w:rsidRDefault="00783BAD" w:rsidP="00783BAD"/>
          <w:p w14:paraId="5D5900DD" w14:textId="77777777" w:rsidR="00783BAD" w:rsidRPr="00AB280A" w:rsidRDefault="00783BAD" w:rsidP="00783BAD"/>
          <w:p w14:paraId="3A82F654" w14:textId="77777777" w:rsidR="00783BAD" w:rsidRPr="00AB280A" w:rsidRDefault="00783BAD" w:rsidP="00783BAD"/>
        </w:tc>
      </w:tr>
      <w:tr w:rsidR="00783BAD" w:rsidRPr="00AB280A" w14:paraId="32FCE4F3" w14:textId="77777777" w:rsidTr="00783BAD">
        <w:trPr>
          <w:trHeight w:val="520"/>
          <w:jc w:val="center"/>
        </w:trPr>
        <w:tc>
          <w:tcPr>
            <w:tcW w:w="293" w:type="pct"/>
            <w:shd w:val="clear" w:color="auto" w:fill="auto"/>
            <w:noWrap/>
          </w:tcPr>
          <w:p w14:paraId="611F109F" w14:textId="77777777" w:rsidR="00783BAD" w:rsidRPr="00AB280A" w:rsidRDefault="00783BAD" w:rsidP="00783BAD"/>
        </w:tc>
        <w:tc>
          <w:tcPr>
            <w:tcW w:w="2354" w:type="pct"/>
            <w:shd w:val="clear" w:color="auto" w:fill="auto"/>
          </w:tcPr>
          <w:p w14:paraId="7FCD8F5B" w14:textId="77777777" w:rsidR="00783BAD" w:rsidRPr="00AB280A" w:rsidRDefault="00783BAD" w:rsidP="00783BAD">
            <w:r w:rsidRPr="00AB280A">
              <w:t>What role do you think malaria service providers like yourself should play in case investigation?</w:t>
            </w:r>
          </w:p>
        </w:tc>
        <w:tc>
          <w:tcPr>
            <w:tcW w:w="2353" w:type="pct"/>
            <w:shd w:val="clear" w:color="auto" w:fill="auto"/>
          </w:tcPr>
          <w:p w14:paraId="0C018FF8" w14:textId="77777777" w:rsidR="00783BAD" w:rsidRPr="00AB280A" w:rsidRDefault="00783BAD" w:rsidP="00783BAD"/>
        </w:tc>
      </w:tr>
    </w:tbl>
    <w:p w14:paraId="2AE81F89" w14:textId="77777777" w:rsidR="00783BAD" w:rsidRPr="00AB280A" w:rsidRDefault="00783BAD" w:rsidP="00783BAD"/>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6"/>
        <w:gridCol w:w="4204"/>
        <w:gridCol w:w="4296"/>
      </w:tblGrid>
      <w:tr w:rsidR="00AB280A" w:rsidRPr="00AB280A" w14:paraId="197A959B" w14:textId="77777777" w:rsidTr="00783BAD">
        <w:trPr>
          <w:trHeight w:val="89"/>
          <w:jc w:val="center"/>
        </w:trPr>
        <w:tc>
          <w:tcPr>
            <w:tcW w:w="5000" w:type="pct"/>
            <w:gridSpan w:val="3"/>
            <w:shd w:val="clear" w:color="auto" w:fill="auto"/>
            <w:hideMark/>
          </w:tcPr>
          <w:p w14:paraId="260E9BC5" w14:textId="77777777" w:rsidR="00783BAD" w:rsidRPr="00AB280A" w:rsidRDefault="00783BAD" w:rsidP="00783BAD">
            <w:pPr>
              <w:rPr>
                <w:b/>
                <w:bCs/>
              </w:rPr>
            </w:pPr>
            <w:r w:rsidRPr="00AB280A">
              <w:rPr>
                <w:b/>
                <w:bCs/>
              </w:rPr>
              <w:t>Section 3: Foci Investigations and Reactive Case Detection</w:t>
            </w:r>
          </w:p>
        </w:tc>
      </w:tr>
      <w:tr w:rsidR="00AB280A" w:rsidRPr="00AB280A" w14:paraId="1CFC872B" w14:textId="77777777" w:rsidTr="00783BAD">
        <w:trPr>
          <w:trHeight w:val="520"/>
          <w:jc w:val="center"/>
        </w:trPr>
        <w:tc>
          <w:tcPr>
            <w:tcW w:w="293" w:type="pct"/>
            <w:shd w:val="clear" w:color="auto" w:fill="auto"/>
            <w:noWrap/>
            <w:hideMark/>
          </w:tcPr>
          <w:p w14:paraId="0ECA2843" w14:textId="77777777" w:rsidR="00783BAD" w:rsidRPr="00AB280A" w:rsidRDefault="00783BAD" w:rsidP="00783BAD">
            <w:r w:rsidRPr="00AB280A">
              <w:t>3.2</w:t>
            </w:r>
          </w:p>
        </w:tc>
        <w:tc>
          <w:tcPr>
            <w:tcW w:w="2354" w:type="pct"/>
            <w:shd w:val="clear" w:color="auto" w:fill="auto"/>
          </w:tcPr>
          <w:p w14:paraId="7C775AB8" w14:textId="77777777" w:rsidR="00783BAD" w:rsidRPr="00AB280A" w:rsidRDefault="00783BAD" w:rsidP="00783BAD">
            <w:r w:rsidRPr="00AB280A">
              <w:t>What is the trigger for reactive case detection in your programme/country?</w:t>
            </w:r>
          </w:p>
        </w:tc>
        <w:tc>
          <w:tcPr>
            <w:tcW w:w="2354" w:type="pct"/>
            <w:shd w:val="clear" w:color="auto" w:fill="auto"/>
          </w:tcPr>
          <w:p w14:paraId="09E03085" w14:textId="77777777" w:rsidR="00783BAD" w:rsidRPr="00AB280A" w:rsidRDefault="00783BAD" w:rsidP="00783BAD">
            <w:pPr>
              <w:numPr>
                <w:ilvl w:val="0"/>
                <w:numId w:val="98"/>
              </w:numPr>
            </w:pPr>
            <w:r w:rsidRPr="00AB280A">
              <w:t>Every indigenous case is a trigger (e.g. one case identified through passive case detection considered to be local)</w:t>
            </w:r>
          </w:p>
          <w:p w14:paraId="78B2128A" w14:textId="77777777" w:rsidR="00783BAD" w:rsidRPr="00AB280A" w:rsidRDefault="00783BAD" w:rsidP="00783BAD">
            <w:pPr>
              <w:numPr>
                <w:ilvl w:val="0"/>
                <w:numId w:val="98"/>
              </w:numPr>
            </w:pPr>
            <w:r w:rsidRPr="00AB280A">
              <w:t>All imported cases irrespective of duration of stay</w:t>
            </w:r>
          </w:p>
          <w:p w14:paraId="627E291F" w14:textId="77777777" w:rsidR="00783BAD" w:rsidRPr="00AB280A" w:rsidRDefault="00783BAD" w:rsidP="00783BAD">
            <w:pPr>
              <w:numPr>
                <w:ilvl w:val="0"/>
                <w:numId w:val="98"/>
              </w:numPr>
            </w:pPr>
            <w:r w:rsidRPr="00AB280A">
              <w:t>Imported cases if they have stayed more than a certain number of days in country, specify no. days____</w:t>
            </w:r>
          </w:p>
        </w:tc>
      </w:tr>
      <w:tr w:rsidR="00AB280A" w:rsidRPr="00AB280A" w14:paraId="74F2369D" w14:textId="77777777" w:rsidTr="00783BAD">
        <w:trPr>
          <w:trHeight w:val="520"/>
          <w:jc w:val="center"/>
        </w:trPr>
        <w:tc>
          <w:tcPr>
            <w:tcW w:w="293" w:type="pct"/>
            <w:shd w:val="clear" w:color="auto" w:fill="auto"/>
            <w:noWrap/>
            <w:hideMark/>
          </w:tcPr>
          <w:p w14:paraId="1EDA4E98" w14:textId="77777777" w:rsidR="00783BAD" w:rsidRPr="00AB280A" w:rsidRDefault="00783BAD" w:rsidP="00783BAD">
            <w:r w:rsidRPr="00AB280A">
              <w:t>3.1</w:t>
            </w:r>
          </w:p>
        </w:tc>
        <w:tc>
          <w:tcPr>
            <w:tcW w:w="2354" w:type="pct"/>
            <w:shd w:val="clear" w:color="auto" w:fill="auto"/>
          </w:tcPr>
          <w:p w14:paraId="3805EC1E" w14:textId="77777777" w:rsidR="00783BAD" w:rsidRPr="00AB280A" w:rsidRDefault="00783BAD" w:rsidP="00783BAD">
            <w:r w:rsidRPr="00AB280A">
              <w:t xml:space="preserve">What is the threshold number of infections, identified through passive case detection that triggers reactive case detection in your programme? </w:t>
            </w:r>
          </w:p>
        </w:tc>
        <w:tc>
          <w:tcPr>
            <w:tcW w:w="2354" w:type="pct"/>
            <w:shd w:val="clear" w:color="auto" w:fill="auto"/>
          </w:tcPr>
          <w:p w14:paraId="56401F00" w14:textId="77777777" w:rsidR="00783BAD" w:rsidRPr="00AB280A" w:rsidRDefault="00783BAD" w:rsidP="00783BAD"/>
        </w:tc>
      </w:tr>
      <w:tr w:rsidR="00AB280A" w:rsidRPr="00AB280A" w14:paraId="710FC77A" w14:textId="77777777" w:rsidTr="00783BAD">
        <w:trPr>
          <w:trHeight w:val="520"/>
          <w:jc w:val="center"/>
        </w:trPr>
        <w:tc>
          <w:tcPr>
            <w:tcW w:w="293" w:type="pct"/>
            <w:shd w:val="clear" w:color="auto" w:fill="auto"/>
            <w:noWrap/>
          </w:tcPr>
          <w:p w14:paraId="0B26094B" w14:textId="77777777" w:rsidR="00783BAD" w:rsidRPr="00AB280A" w:rsidRDefault="00783BAD" w:rsidP="00783BAD"/>
        </w:tc>
        <w:tc>
          <w:tcPr>
            <w:tcW w:w="2354" w:type="pct"/>
            <w:shd w:val="clear" w:color="auto" w:fill="auto"/>
          </w:tcPr>
          <w:p w14:paraId="4D3F3738" w14:textId="77777777" w:rsidR="00783BAD" w:rsidRPr="00AB280A" w:rsidRDefault="00783BAD" w:rsidP="00783BAD">
            <w:r w:rsidRPr="00AB280A">
              <w:t>Do you screen household members of the index case?</w:t>
            </w:r>
          </w:p>
        </w:tc>
        <w:tc>
          <w:tcPr>
            <w:tcW w:w="2354" w:type="pct"/>
            <w:shd w:val="clear" w:color="auto" w:fill="auto"/>
          </w:tcPr>
          <w:p w14:paraId="0D36494C" w14:textId="77777777" w:rsidR="00783BAD" w:rsidRPr="00AB280A" w:rsidRDefault="00783BAD" w:rsidP="00783BAD">
            <w:pPr>
              <w:numPr>
                <w:ilvl w:val="0"/>
                <w:numId w:val="56"/>
              </w:numPr>
            </w:pPr>
            <w:r w:rsidRPr="00AB280A">
              <w:t>Always</w:t>
            </w:r>
          </w:p>
          <w:p w14:paraId="76A695F0" w14:textId="77777777" w:rsidR="00783BAD" w:rsidRPr="00AB280A" w:rsidRDefault="00783BAD" w:rsidP="00783BAD">
            <w:pPr>
              <w:numPr>
                <w:ilvl w:val="0"/>
                <w:numId w:val="56"/>
              </w:numPr>
            </w:pPr>
            <w:r w:rsidRPr="00AB280A">
              <w:t>Never</w:t>
            </w:r>
          </w:p>
          <w:p w14:paraId="6FD31444" w14:textId="77777777" w:rsidR="00783BAD" w:rsidRPr="00AB280A" w:rsidRDefault="00783BAD" w:rsidP="00783BAD">
            <w:pPr>
              <w:numPr>
                <w:ilvl w:val="0"/>
                <w:numId w:val="56"/>
              </w:numPr>
            </w:pPr>
            <w:r w:rsidRPr="00AB280A">
              <w:t>Sometimes – please explain:</w:t>
            </w:r>
          </w:p>
          <w:p w14:paraId="0FBD6D1E" w14:textId="77777777" w:rsidR="00783BAD" w:rsidRPr="00AB280A" w:rsidRDefault="00783BAD" w:rsidP="00783BAD"/>
        </w:tc>
      </w:tr>
      <w:tr w:rsidR="00AB280A" w:rsidRPr="00AB280A" w14:paraId="6834827F" w14:textId="77777777" w:rsidTr="00783BAD">
        <w:trPr>
          <w:trHeight w:val="520"/>
          <w:jc w:val="center"/>
        </w:trPr>
        <w:tc>
          <w:tcPr>
            <w:tcW w:w="293" w:type="pct"/>
            <w:shd w:val="clear" w:color="auto" w:fill="auto"/>
            <w:noWrap/>
          </w:tcPr>
          <w:p w14:paraId="05647A47" w14:textId="77777777" w:rsidR="00783BAD" w:rsidRPr="00AB280A" w:rsidRDefault="00783BAD" w:rsidP="00783BAD">
            <w:r w:rsidRPr="00AB280A">
              <w:t>3.3</w:t>
            </w:r>
          </w:p>
        </w:tc>
        <w:tc>
          <w:tcPr>
            <w:tcW w:w="2354" w:type="pct"/>
            <w:shd w:val="clear" w:color="auto" w:fill="auto"/>
          </w:tcPr>
          <w:p w14:paraId="7AB39915" w14:textId="77777777" w:rsidR="00783BAD" w:rsidRPr="00AB280A" w:rsidRDefault="00783BAD" w:rsidP="00783BAD">
            <w:r w:rsidRPr="00AB280A">
              <w:t>When screening household members do you screen:</w:t>
            </w:r>
          </w:p>
          <w:p w14:paraId="5704A9AC" w14:textId="77777777" w:rsidR="00783BAD" w:rsidRPr="00AB280A" w:rsidRDefault="00783BAD" w:rsidP="00783BAD"/>
        </w:tc>
        <w:tc>
          <w:tcPr>
            <w:tcW w:w="2354" w:type="pct"/>
            <w:shd w:val="clear" w:color="auto" w:fill="auto"/>
          </w:tcPr>
          <w:p w14:paraId="68EE0CD0" w14:textId="77777777" w:rsidR="00783BAD" w:rsidRPr="00AB280A" w:rsidRDefault="00783BAD" w:rsidP="00783BAD">
            <w:pPr>
              <w:numPr>
                <w:ilvl w:val="0"/>
                <w:numId w:val="57"/>
              </w:numPr>
            </w:pPr>
            <w:r w:rsidRPr="00AB280A">
              <w:t>Febrile cases only</w:t>
            </w:r>
          </w:p>
          <w:p w14:paraId="0F6E85E5" w14:textId="77777777" w:rsidR="00783BAD" w:rsidRPr="00AB280A" w:rsidRDefault="00783BAD" w:rsidP="00783BAD">
            <w:pPr>
              <w:numPr>
                <w:ilvl w:val="0"/>
                <w:numId w:val="57"/>
              </w:numPr>
            </w:pPr>
            <w:r w:rsidRPr="00AB280A">
              <w:t>All household members (asymptomatic and febrile cases)</w:t>
            </w:r>
          </w:p>
          <w:p w14:paraId="1E135F1C" w14:textId="77777777" w:rsidR="00783BAD" w:rsidRPr="00AB280A" w:rsidRDefault="00783BAD" w:rsidP="00783BAD">
            <w:pPr>
              <w:numPr>
                <w:ilvl w:val="0"/>
                <w:numId w:val="57"/>
              </w:numPr>
            </w:pPr>
            <w:r w:rsidRPr="00AB280A">
              <w:t>We do not screen household members of a positive case</w:t>
            </w:r>
          </w:p>
        </w:tc>
      </w:tr>
      <w:tr w:rsidR="00AB280A" w:rsidRPr="00AB280A" w14:paraId="72B36D9D" w14:textId="77777777" w:rsidTr="00783BAD">
        <w:trPr>
          <w:trHeight w:val="520"/>
          <w:jc w:val="center"/>
        </w:trPr>
        <w:tc>
          <w:tcPr>
            <w:tcW w:w="293" w:type="pct"/>
            <w:shd w:val="clear" w:color="auto" w:fill="auto"/>
            <w:noWrap/>
          </w:tcPr>
          <w:p w14:paraId="417F2D5C" w14:textId="77777777" w:rsidR="00783BAD" w:rsidRPr="00AB280A" w:rsidRDefault="00783BAD" w:rsidP="00783BAD"/>
        </w:tc>
        <w:tc>
          <w:tcPr>
            <w:tcW w:w="2354" w:type="pct"/>
            <w:shd w:val="clear" w:color="auto" w:fill="auto"/>
          </w:tcPr>
          <w:p w14:paraId="46FBF97D" w14:textId="77777777" w:rsidR="00783BAD" w:rsidRPr="00AB280A" w:rsidRDefault="00783BAD" w:rsidP="00783BAD">
            <w:r w:rsidRPr="00AB280A">
              <w:t>What is done if someone from the household of the index case is not home and they cannot be screened? (Check all that apply)</w:t>
            </w:r>
          </w:p>
          <w:p w14:paraId="4B9F0CCC" w14:textId="77777777" w:rsidR="00783BAD" w:rsidRPr="00AB280A" w:rsidRDefault="00783BAD" w:rsidP="00783BAD"/>
        </w:tc>
        <w:tc>
          <w:tcPr>
            <w:tcW w:w="2354" w:type="pct"/>
            <w:shd w:val="clear" w:color="auto" w:fill="auto"/>
          </w:tcPr>
          <w:p w14:paraId="2FBAC687" w14:textId="77777777" w:rsidR="00783BAD" w:rsidRPr="00AB280A" w:rsidRDefault="00783BAD" w:rsidP="00783BAD">
            <w:pPr>
              <w:numPr>
                <w:ilvl w:val="0"/>
                <w:numId w:val="58"/>
              </w:numPr>
            </w:pPr>
            <w:r w:rsidRPr="00AB280A">
              <w:t>Visit the household later that day or on a subsequent day</w:t>
            </w:r>
          </w:p>
          <w:p w14:paraId="2B5EE968" w14:textId="77777777" w:rsidR="00783BAD" w:rsidRPr="00AB280A" w:rsidRDefault="00783BAD" w:rsidP="00783BAD">
            <w:pPr>
              <w:numPr>
                <w:ilvl w:val="0"/>
                <w:numId w:val="58"/>
              </w:numPr>
            </w:pPr>
            <w:r w:rsidRPr="00AB280A">
              <w:t>Schedule an appointment with the household members to return</w:t>
            </w:r>
          </w:p>
          <w:p w14:paraId="732D15BE" w14:textId="77777777" w:rsidR="00783BAD" w:rsidRPr="00AB280A" w:rsidRDefault="00783BAD" w:rsidP="00783BAD">
            <w:pPr>
              <w:numPr>
                <w:ilvl w:val="0"/>
                <w:numId w:val="58"/>
              </w:numPr>
            </w:pPr>
            <w:r w:rsidRPr="00AB280A">
              <w:t>We do not return</w:t>
            </w:r>
          </w:p>
          <w:p w14:paraId="23A8077F" w14:textId="77777777" w:rsidR="00783BAD" w:rsidRPr="00AB280A" w:rsidRDefault="00783BAD" w:rsidP="00783BAD">
            <w:pPr>
              <w:numPr>
                <w:ilvl w:val="0"/>
                <w:numId w:val="58"/>
              </w:numPr>
            </w:pPr>
            <w:r w:rsidRPr="00AB280A">
              <w:t>Other – Please specify:</w:t>
            </w:r>
          </w:p>
          <w:p w14:paraId="00345527" w14:textId="77777777" w:rsidR="00783BAD" w:rsidRPr="00AB280A" w:rsidRDefault="00783BAD" w:rsidP="00783BAD"/>
        </w:tc>
      </w:tr>
      <w:tr w:rsidR="00AB280A" w:rsidRPr="00AB280A" w14:paraId="45933AE2" w14:textId="77777777" w:rsidTr="00783BAD">
        <w:trPr>
          <w:trHeight w:val="520"/>
          <w:jc w:val="center"/>
        </w:trPr>
        <w:tc>
          <w:tcPr>
            <w:tcW w:w="293" w:type="pct"/>
            <w:shd w:val="clear" w:color="auto" w:fill="auto"/>
            <w:noWrap/>
          </w:tcPr>
          <w:p w14:paraId="688125EE" w14:textId="77777777" w:rsidR="00783BAD" w:rsidRPr="00AB280A" w:rsidRDefault="00783BAD" w:rsidP="00783BAD"/>
        </w:tc>
        <w:tc>
          <w:tcPr>
            <w:tcW w:w="2354" w:type="pct"/>
            <w:shd w:val="clear" w:color="auto" w:fill="auto"/>
          </w:tcPr>
          <w:p w14:paraId="3D991A77" w14:textId="77777777" w:rsidR="00783BAD" w:rsidRPr="00AB280A" w:rsidRDefault="00783BAD" w:rsidP="00783BAD">
            <w:r w:rsidRPr="00AB280A">
              <w:t>How often do you screen neighbours of the index case in the community?</w:t>
            </w:r>
          </w:p>
          <w:p w14:paraId="35991C80" w14:textId="77777777" w:rsidR="00783BAD" w:rsidRPr="00AB280A" w:rsidRDefault="00783BAD" w:rsidP="00783BAD"/>
        </w:tc>
        <w:tc>
          <w:tcPr>
            <w:tcW w:w="2354" w:type="pct"/>
            <w:shd w:val="clear" w:color="auto" w:fill="auto"/>
          </w:tcPr>
          <w:p w14:paraId="4DE72919" w14:textId="77777777" w:rsidR="00783BAD" w:rsidRPr="00AB280A" w:rsidRDefault="00783BAD" w:rsidP="00783BAD">
            <w:pPr>
              <w:numPr>
                <w:ilvl w:val="0"/>
                <w:numId w:val="59"/>
              </w:numPr>
            </w:pPr>
            <w:r w:rsidRPr="00AB280A">
              <w:t>Always</w:t>
            </w:r>
          </w:p>
          <w:p w14:paraId="382092AD" w14:textId="77777777" w:rsidR="00783BAD" w:rsidRPr="00AB280A" w:rsidRDefault="00783BAD" w:rsidP="00783BAD">
            <w:pPr>
              <w:numPr>
                <w:ilvl w:val="0"/>
                <w:numId w:val="59"/>
              </w:numPr>
            </w:pPr>
            <w:r w:rsidRPr="00AB280A">
              <w:t>Sometimes</w:t>
            </w:r>
          </w:p>
          <w:p w14:paraId="54A7D495" w14:textId="77777777" w:rsidR="00783BAD" w:rsidRPr="00AB280A" w:rsidRDefault="00783BAD" w:rsidP="00783BAD">
            <w:pPr>
              <w:numPr>
                <w:ilvl w:val="0"/>
                <w:numId w:val="59"/>
              </w:numPr>
            </w:pPr>
            <w:r w:rsidRPr="00AB280A">
              <w:t>Never</w:t>
            </w:r>
          </w:p>
        </w:tc>
      </w:tr>
      <w:tr w:rsidR="00AB280A" w:rsidRPr="00AB280A" w14:paraId="5C49BBD8" w14:textId="77777777" w:rsidTr="00783BAD">
        <w:trPr>
          <w:trHeight w:val="520"/>
          <w:jc w:val="center"/>
        </w:trPr>
        <w:tc>
          <w:tcPr>
            <w:tcW w:w="293" w:type="pct"/>
            <w:shd w:val="clear" w:color="auto" w:fill="auto"/>
            <w:noWrap/>
          </w:tcPr>
          <w:p w14:paraId="3C46D960" w14:textId="77777777" w:rsidR="00783BAD" w:rsidRPr="00AB280A" w:rsidRDefault="00783BAD" w:rsidP="00783BAD"/>
        </w:tc>
        <w:tc>
          <w:tcPr>
            <w:tcW w:w="2354" w:type="pct"/>
            <w:shd w:val="clear" w:color="auto" w:fill="auto"/>
          </w:tcPr>
          <w:p w14:paraId="050E1996" w14:textId="77777777" w:rsidR="00783BAD" w:rsidRPr="00AB280A" w:rsidRDefault="00783BAD" w:rsidP="00783BAD">
            <w:r w:rsidRPr="00AB280A">
              <w:t>When screening neighbours of the index case, are febrile individuals tested or all individuals</w:t>
            </w:r>
          </w:p>
        </w:tc>
        <w:tc>
          <w:tcPr>
            <w:tcW w:w="2354" w:type="pct"/>
            <w:shd w:val="clear" w:color="auto" w:fill="auto"/>
          </w:tcPr>
          <w:p w14:paraId="08F83D94" w14:textId="77777777" w:rsidR="00783BAD" w:rsidRPr="00AB280A" w:rsidRDefault="00783BAD" w:rsidP="00783BAD">
            <w:pPr>
              <w:numPr>
                <w:ilvl w:val="0"/>
                <w:numId w:val="60"/>
              </w:numPr>
            </w:pPr>
            <w:r w:rsidRPr="00AB280A">
              <w:t>Febrile neighbours only</w:t>
            </w:r>
          </w:p>
          <w:p w14:paraId="365EFF14" w14:textId="77777777" w:rsidR="00783BAD" w:rsidRPr="00AB280A" w:rsidRDefault="00783BAD" w:rsidP="00783BAD">
            <w:pPr>
              <w:numPr>
                <w:ilvl w:val="0"/>
                <w:numId w:val="60"/>
              </w:numPr>
            </w:pPr>
            <w:r w:rsidRPr="00AB280A">
              <w:t>All neighbours</w:t>
            </w:r>
          </w:p>
          <w:p w14:paraId="756C7176" w14:textId="77777777" w:rsidR="00783BAD" w:rsidRPr="00AB280A" w:rsidRDefault="00783BAD" w:rsidP="00783BAD">
            <w:pPr>
              <w:numPr>
                <w:ilvl w:val="0"/>
                <w:numId w:val="60"/>
              </w:numPr>
            </w:pPr>
            <w:r w:rsidRPr="00AB280A">
              <w:t>Not applicable</w:t>
            </w:r>
          </w:p>
        </w:tc>
      </w:tr>
      <w:tr w:rsidR="00AB280A" w:rsidRPr="00AB280A" w14:paraId="764495DA" w14:textId="77777777" w:rsidTr="00783BAD">
        <w:trPr>
          <w:trHeight w:val="520"/>
          <w:jc w:val="center"/>
        </w:trPr>
        <w:tc>
          <w:tcPr>
            <w:tcW w:w="293" w:type="pct"/>
            <w:shd w:val="clear" w:color="auto" w:fill="auto"/>
            <w:noWrap/>
          </w:tcPr>
          <w:p w14:paraId="13B8309A" w14:textId="77777777" w:rsidR="00783BAD" w:rsidRPr="00AB280A" w:rsidRDefault="00783BAD" w:rsidP="00783BAD"/>
        </w:tc>
        <w:tc>
          <w:tcPr>
            <w:tcW w:w="2354" w:type="pct"/>
            <w:shd w:val="clear" w:color="auto" w:fill="auto"/>
          </w:tcPr>
          <w:p w14:paraId="1C2D4356" w14:textId="77777777" w:rsidR="00783BAD" w:rsidRPr="00AB280A" w:rsidRDefault="00783BAD" w:rsidP="00783BAD">
            <w:r w:rsidRPr="00AB280A">
              <w:t>What triggers screening in the community?</w:t>
            </w:r>
          </w:p>
        </w:tc>
        <w:tc>
          <w:tcPr>
            <w:tcW w:w="2354" w:type="pct"/>
            <w:shd w:val="clear" w:color="auto" w:fill="auto"/>
          </w:tcPr>
          <w:p w14:paraId="0F7D0759" w14:textId="77777777" w:rsidR="00783BAD" w:rsidRPr="00AB280A" w:rsidRDefault="00783BAD" w:rsidP="00783BAD">
            <w:pPr>
              <w:numPr>
                <w:ilvl w:val="0"/>
                <w:numId w:val="61"/>
              </w:numPr>
            </w:pPr>
            <w:r w:rsidRPr="00AB280A">
              <w:t xml:space="preserve">Local cases </w:t>
            </w:r>
            <w:r w:rsidRPr="00AB280A">
              <w:rPr>
                <w:u w:val="single"/>
              </w:rPr>
              <w:t>only</w:t>
            </w:r>
          </w:p>
          <w:p w14:paraId="4A8F9149" w14:textId="77777777" w:rsidR="00783BAD" w:rsidRPr="00AB280A" w:rsidRDefault="00783BAD" w:rsidP="00783BAD">
            <w:pPr>
              <w:numPr>
                <w:ilvl w:val="0"/>
                <w:numId w:val="61"/>
              </w:numPr>
            </w:pPr>
            <w:r w:rsidRPr="00AB280A">
              <w:t xml:space="preserve">Local </w:t>
            </w:r>
            <w:r w:rsidRPr="00AB280A">
              <w:rPr>
                <w:u w:val="single"/>
              </w:rPr>
              <w:t>and</w:t>
            </w:r>
            <w:r w:rsidRPr="00AB280A">
              <w:t xml:space="preserve"> imported cases</w:t>
            </w:r>
          </w:p>
          <w:p w14:paraId="00C580F4" w14:textId="77777777" w:rsidR="00783BAD" w:rsidRPr="00AB280A" w:rsidRDefault="00783BAD" w:rsidP="00783BAD">
            <w:pPr>
              <w:numPr>
                <w:ilvl w:val="0"/>
                <w:numId w:val="61"/>
              </w:numPr>
            </w:pPr>
            <w:r w:rsidRPr="00AB280A">
              <w:t xml:space="preserve">Imported cases </w:t>
            </w:r>
            <w:r w:rsidRPr="00AB280A">
              <w:rPr>
                <w:u w:val="single"/>
              </w:rPr>
              <w:t>only</w:t>
            </w:r>
          </w:p>
          <w:p w14:paraId="33F0C58B" w14:textId="77777777" w:rsidR="00783BAD" w:rsidRPr="00AB280A" w:rsidRDefault="00783BAD" w:rsidP="00783BAD">
            <w:pPr>
              <w:numPr>
                <w:ilvl w:val="0"/>
                <w:numId w:val="61"/>
              </w:numPr>
            </w:pPr>
            <w:r w:rsidRPr="00AB280A">
              <w:t>When local cases reach a minimum threshold (please specify below):</w:t>
            </w:r>
          </w:p>
          <w:p w14:paraId="36D7221D" w14:textId="77777777" w:rsidR="00783BAD" w:rsidRPr="00AB280A" w:rsidRDefault="00783BAD" w:rsidP="00783BAD"/>
        </w:tc>
      </w:tr>
      <w:tr w:rsidR="00AB280A" w:rsidRPr="00AB280A" w14:paraId="44F8AE44" w14:textId="77777777" w:rsidTr="00783BAD">
        <w:trPr>
          <w:trHeight w:val="520"/>
          <w:jc w:val="center"/>
        </w:trPr>
        <w:tc>
          <w:tcPr>
            <w:tcW w:w="293" w:type="pct"/>
            <w:shd w:val="clear" w:color="auto" w:fill="auto"/>
            <w:noWrap/>
          </w:tcPr>
          <w:p w14:paraId="4035B026" w14:textId="77777777" w:rsidR="00783BAD" w:rsidRPr="00AB280A" w:rsidRDefault="00783BAD" w:rsidP="00783BAD"/>
        </w:tc>
        <w:tc>
          <w:tcPr>
            <w:tcW w:w="2354" w:type="pct"/>
            <w:shd w:val="clear" w:color="auto" w:fill="auto"/>
          </w:tcPr>
          <w:p w14:paraId="66B387A1" w14:textId="77777777" w:rsidR="00783BAD" w:rsidRPr="00AB280A" w:rsidRDefault="00783BAD" w:rsidP="00783BAD">
            <w:r w:rsidRPr="00AB280A">
              <w:t>Do you screen a minimum number of households around a positive index case</w:t>
            </w:r>
          </w:p>
        </w:tc>
        <w:tc>
          <w:tcPr>
            <w:tcW w:w="2354" w:type="pct"/>
            <w:shd w:val="clear" w:color="auto" w:fill="auto"/>
          </w:tcPr>
          <w:p w14:paraId="106725ED" w14:textId="77777777" w:rsidR="00783BAD" w:rsidRPr="00AB280A" w:rsidRDefault="00783BAD" w:rsidP="00783BAD">
            <w:pPr>
              <w:numPr>
                <w:ilvl w:val="0"/>
                <w:numId w:val="62"/>
              </w:numPr>
            </w:pPr>
            <w:r w:rsidRPr="00AB280A">
              <w:t>No</w:t>
            </w:r>
          </w:p>
          <w:p w14:paraId="6026A0EE" w14:textId="77777777" w:rsidR="00783BAD" w:rsidRPr="00AB280A" w:rsidRDefault="00783BAD" w:rsidP="00783BAD">
            <w:pPr>
              <w:numPr>
                <w:ilvl w:val="0"/>
                <w:numId w:val="62"/>
              </w:numPr>
            </w:pPr>
            <w:r w:rsidRPr="00AB280A">
              <w:t>Yes (specify minimum number of households):</w:t>
            </w:r>
          </w:p>
        </w:tc>
      </w:tr>
      <w:tr w:rsidR="00AB280A" w:rsidRPr="00AB280A" w14:paraId="26AE3EB8" w14:textId="77777777" w:rsidTr="00783BAD">
        <w:trPr>
          <w:trHeight w:val="520"/>
          <w:jc w:val="center"/>
        </w:trPr>
        <w:tc>
          <w:tcPr>
            <w:tcW w:w="293" w:type="pct"/>
            <w:shd w:val="clear" w:color="auto" w:fill="auto"/>
            <w:noWrap/>
          </w:tcPr>
          <w:p w14:paraId="13423E72" w14:textId="77777777" w:rsidR="00783BAD" w:rsidRPr="00AB280A" w:rsidRDefault="00783BAD" w:rsidP="00783BAD"/>
        </w:tc>
        <w:tc>
          <w:tcPr>
            <w:tcW w:w="2354" w:type="pct"/>
            <w:shd w:val="clear" w:color="auto" w:fill="auto"/>
          </w:tcPr>
          <w:p w14:paraId="6F6269C9" w14:textId="77777777" w:rsidR="00783BAD" w:rsidRPr="00AB280A" w:rsidRDefault="00783BAD" w:rsidP="00783BAD">
            <w:r w:rsidRPr="00AB280A">
              <w:t>Do you screen a minimum number of people around a positive index case</w:t>
            </w:r>
          </w:p>
        </w:tc>
        <w:tc>
          <w:tcPr>
            <w:tcW w:w="2354" w:type="pct"/>
            <w:shd w:val="clear" w:color="auto" w:fill="auto"/>
          </w:tcPr>
          <w:p w14:paraId="2D814413" w14:textId="77777777" w:rsidR="00783BAD" w:rsidRPr="00AB280A" w:rsidRDefault="00783BAD" w:rsidP="00783BAD">
            <w:pPr>
              <w:numPr>
                <w:ilvl w:val="0"/>
                <w:numId w:val="63"/>
              </w:numPr>
            </w:pPr>
            <w:r w:rsidRPr="00AB280A">
              <w:t>No</w:t>
            </w:r>
          </w:p>
          <w:p w14:paraId="531D50B6" w14:textId="77777777" w:rsidR="00783BAD" w:rsidRPr="00AB280A" w:rsidRDefault="00783BAD" w:rsidP="00783BAD">
            <w:pPr>
              <w:numPr>
                <w:ilvl w:val="0"/>
                <w:numId w:val="63"/>
              </w:numPr>
            </w:pPr>
            <w:r w:rsidRPr="00AB280A">
              <w:t>Yes (specify minimum number of indviduals):</w:t>
            </w:r>
          </w:p>
        </w:tc>
      </w:tr>
      <w:tr w:rsidR="00AB280A" w:rsidRPr="00AB280A" w14:paraId="1C0DC364" w14:textId="77777777" w:rsidTr="00783BAD">
        <w:trPr>
          <w:trHeight w:val="520"/>
          <w:jc w:val="center"/>
        </w:trPr>
        <w:tc>
          <w:tcPr>
            <w:tcW w:w="293" w:type="pct"/>
            <w:shd w:val="clear" w:color="auto" w:fill="auto"/>
            <w:noWrap/>
          </w:tcPr>
          <w:p w14:paraId="05A8E234" w14:textId="77777777" w:rsidR="00783BAD" w:rsidRPr="00AB280A" w:rsidRDefault="00783BAD" w:rsidP="00783BAD"/>
        </w:tc>
        <w:tc>
          <w:tcPr>
            <w:tcW w:w="2354" w:type="pct"/>
            <w:shd w:val="clear" w:color="auto" w:fill="auto"/>
          </w:tcPr>
          <w:p w14:paraId="3AFA91B3" w14:textId="77777777" w:rsidR="00783BAD" w:rsidRPr="00AB280A" w:rsidRDefault="00783BAD" w:rsidP="00783BAD">
            <w:r w:rsidRPr="00AB280A">
              <w:t>Do you screen within a minimum geographic radius around a positive index case</w:t>
            </w:r>
          </w:p>
        </w:tc>
        <w:tc>
          <w:tcPr>
            <w:tcW w:w="2354" w:type="pct"/>
            <w:shd w:val="clear" w:color="auto" w:fill="auto"/>
          </w:tcPr>
          <w:p w14:paraId="39B44B55" w14:textId="77777777" w:rsidR="00783BAD" w:rsidRPr="00AB280A" w:rsidRDefault="00783BAD" w:rsidP="00783BAD">
            <w:pPr>
              <w:numPr>
                <w:ilvl w:val="0"/>
                <w:numId w:val="64"/>
              </w:numPr>
            </w:pPr>
            <w:r w:rsidRPr="00AB280A">
              <w:t>No</w:t>
            </w:r>
          </w:p>
          <w:p w14:paraId="54BAC469" w14:textId="77777777" w:rsidR="00783BAD" w:rsidRPr="00AB280A" w:rsidRDefault="00783BAD" w:rsidP="00783BAD">
            <w:pPr>
              <w:numPr>
                <w:ilvl w:val="0"/>
                <w:numId w:val="64"/>
              </w:numPr>
            </w:pPr>
            <w:r w:rsidRPr="00AB280A">
              <w:t>Yes (specify number of meters radius screened):</w:t>
            </w:r>
          </w:p>
        </w:tc>
      </w:tr>
      <w:tr w:rsidR="00AB280A" w:rsidRPr="00AB280A" w14:paraId="274456BA" w14:textId="77777777" w:rsidTr="00783BAD">
        <w:trPr>
          <w:trHeight w:val="520"/>
          <w:jc w:val="center"/>
        </w:trPr>
        <w:tc>
          <w:tcPr>
            <w:tcW w:w="293" w:type="pct"/>
            <w:shd w:val="clear" w:color="auto" w:fill="auto"/>
            <w:noWrap/>
          </w:tcPr>
          <w:p w14:paraId="570DA599" w14:textId="77777777" w:rsidR="00783BAD" w:rsidRPr="00AB280A" w:rsidRDefault="00783BAD" w:rsidP="00783BAD"/>
        </w:tc>
        <w:tc>
          <w:tcPr>
            <w:tcW w:w="2354" w:type="pct"/>
            <w:shd w:val="clear" w:color="auto" w:fill="auto"/>
          </w:tcPr>
          <w:p w14:paraId="4196C95B" w14:textId="77777777" w:rsidR="00783BAD" w:rsidRPr="00AB280A" w:rsidRDefault="00783BAD" w:rsidP="00783BAD">
            <w:r w:rsidRPr="00AB280A">
              <w:t>What time of day do you normally conduct screening in the community? (Circle all that apply)</w:t>
            </w:r>
          </w:p>
          <w:p w14:paraId="50B77BAE" w14:textId="77777777" w:rsidR="00783BAD" w:rsidRPr="00AB280A" w:rsidRDefault="00783BAD" w:rsidP="00783BAD"/>
        </w:tc>
        <w:tc>
          <w:tcPr>
            <w:tcW w:w="2354" w:type="pct"/>
            <w:shd w:val="clear" w:color="auto" w:fill="auto"/>
          </w:tcPr>
          <w:p w14:paraId="2A1090F6" w14:textId="77777777" w:rsidR="00783BAD" w:rsidRPr="00AB280A" w:rsidRDefault="00783BAD" w:rsidP="00783BAD">
            <w:pPr>
              <w:numPr>
                <w:ilvl w:val="0"/>
                <w:numId w:val="65"/>
              </w:numPr>
            </w:pPr>
            <w:r w:rsidRPr="00AB280A">
              <w:t>Right after case is detected at the health facility or in the community</w:t>
            </w:r>
          </w:p>
          <w:p w14:paraId="58960389" w14:textId="77777777" w:rsidR="00783BAD" w:rsidRPr="00AB280A" w:rsidRDefault="00783BAD" w:rsidP="00783BAD">
            <w:pPr>
              <w:numPr>
                <w:ilvl w:val="0"/>
                <w:numId w:val="65"/>
              </w:numPr>
            </w:pPr>
            <w:r w:rsidRPr="00AB280A">
              <w:t>Before 8am</w:t>
            </w:r>
          </w:p>
          <w:p w14:paraId="0E127444" w14:textId="77777777" w:rsidR="00783BAD" w:rsidRPr="00AB280A" w:rsidRDefault="00783BAD" w:rsidP="00783BAD">
            <w:pPr>
              <w:numPr>
                <w:ilvl w:val="0"/>
                <w:numId w:val="65"/>
              </w:numPr>
            </w:pPr>
            <w:r w:rsidRPr="00AB280A">
              <w:t xml:space="preserve">Between 8am-12noon </w:t>
            </w:r>
          </w:p>
          <w:p w14:paraId="750311D7" w14:textId="77777777" w:rsidR="00783BAD" w:rsidRPr="00AB280A" w:rsidRDefault="00783BAD" w:rsidP="00783BAD">
            <w:pPr>
              <w:numPr>
                <w:ilvl w:val="0"/>
                <w:numId w:val="65"/>
              </w:numPr>
            </w:pPr>
            <w:r w:rsidRPr="00AB280A">
              <w:t>Between 12noon-5pm</w:t>
            </w:r>
          </w:p>
          <w:p w14:paraId="11D06DB4" w14:textId="77777777" w:rsidR="00783BAD" w:rsidRPr="00AB280A" w:rsidRDefault="00783BAD" w:rsidP="00783BAD">
            <w:pPr>
              <w:numPr>
                <w:ilvl w:val="0"/>
                <w:numId w:val="65"/>
              </w:numPr>
            </w:pPr>
            <w:r w:rsidRPr="00AB280A">
              <w:t>After 5pm</w:t>
            </w:r>
          </w:p>
          <w:p w14:paraId="040D4AF7" w14:textId="77777777" w:rsidR="00783BAD" w:rsidRPr="00AB280A" w:rsidRDefault="00783BAD" w:rsidP="00783BAD">
            <w:pPr>
              <w:numPr>
                <w:ilvl w:val="0"/>
                <w:numId w:val="65"/>
              </w:numPr>
            </w:pPr>
            <w:r w:rsidRPr="00AB280A">
              <w:t>Weekdays</w:t>
            </w:r>
          </w:p>
          <w:p w14:paraId="0D019E88" w14:textId="77777777" w:rsidR="00783BAD" w:rsidRPr="00AB280A" w:rsidRDefault="00783BAD" w:rsidP="00783BAD">
            <w:pPr>
              <w:numPr>
                <w:ilvl w:val="0"/>
                <w:numId w:val="65"/>
              </w:numPr>
            </w:pPr>
            <w:r w:rsidRPr="00AB280A">
              <w:t>Weekends</w:t>
            </w:r>
          </w:p>
          <w:p w14:paraId="122B6EBF" w14:textId="77777777" w:rsidR="00783BAD" w:rsidRPr="00AB280A" w:rsidRDefault="00783BAD" w:rsidP="00783BAD">
            <w:pPr>
              <w:numPr>
                <w:ilvl w:val="0"/>
                <w:numId w:val="65"/>
              </w:numPr>
            </w:pPr>
            <w:r w:rsidRPr="00AB280A">
              <w:t>Whenever the team is available</w:t>
            </w:r>
          </w:p>
        </w:tc>
      </w:tr>
      <w:tr w:rsidR="00AB280A" w:rsidRPr="00AB280A" w14:paraId="53C7FC4B" w14:textId="77777777" w:rsidTr="00783BAD">
        <w:trPr>
          <w:trHeight w:val="520"/>
          <w:jc w:val="center"/>
        </w:trPr>
        <w:tc>
          <w:tcPr>
            <w:tcW w:w="293" w:type="pct"/>
            <w:shd w:val="clear" w:color="auto" w:fill="auto"/>
            <w:noWrap/>
          </w:tcPr>
          <w:p w14:paraId="03BFE009" w14:textId="77777777" w:rsidR="00783BAD" w:rsidRPr="00AB280A" w:rsidRDefault="00783BAD" w:rsidP="00783BAD"/>
        </w:tc>
        <w:tc>
          <w:tcPr>
            <w:tcW w:w="2354" w:type="pct"/>
            <w:shd w:val="clear" w:color="auto" w:fill="auto"/>
          </w:tcPr>
          <w:p w14:paraId="7302712A" w14:textId="77777777" w:rsidR="00783BAD" w:rsidRPr="00AB280A" w:rsidRDefault="00783BAD" w:rsidP="00783BAD">
            <w:r w:rsidRPr="00AB280A">
              <w:t>If someone is missing at the time of screening in the community, do you return to screen them?</w:t>
            </w:r>
          </w:p>
        </w:tc>
        <w:tc>
          <w:tcPr>
            <w:tcW w:w="2354" w:type="pct"/>
            <w:shd w:val="clear" w:color="auto" w:fill="auto"/>
          </w:tcPr>
          <w:p w14:paraId="3FBC456E" w14:textId="77777777" w:rsidR="00783BAD" w:rsidRPr="00AB280A" w:rsidRDefault="00783BAD" w:rsidP="00783BAD">
            <w:pPr>
              <w:numPr>
                <w:ilvl w:val="0"/>
                <w:numId w:val="66"/>
              </w:numPr>
            </w:pPr>
            <w:r w:rsidRPr="00AB280A">
              <w:t>Yes</w:t>
            </w:r>
          </w:p>
          <w:p w14:paraId="34C05977" w14:textId="77777777" w:rsidR="00783BAD" w:rsidRPr="00AB280A" w:rsidRDefault="00783BAD" w:rsidP="00783BAD">
            <w:pPr>
              <w:numPr>
                <w:ilvl w:val="0"/>
                <w:numId w:val="66"/>
              </w:numPr>
            </w:pPr>
            <w:r w:rsidRPr="00AB280A">
              <w:t>No</w:t>
            </w:r>
          </w:p>
          <w:p w14:paraId="5234EF2A" w14:textId="77777777" w:rsidR="00783BAD" w:rsidRPr="00AB280A" w:rsidRDefault="00783BAD" w:rsidP="00783BAD">
            <w:pPr>
              <w:numPr>
                <w:ilvl w:val="0"/>
                <w:numId w:val="66"/>
              </w:numPr>
            </w:pPr>
            <w:r w:rsidRPr="00AB280A">
              <w:t>If you do not return, what do you do to reach that individual?</w:t>
            </w:r>
          </w:p>
        </w:tc>
      </w:tr>
      <w:tr w:rsidR="00AB280A" w:rsidRPr="00AB280A" w14:paraId="76F90B81" w14:textId="77777777" w:rsidTr="00783BAD">
        <w:trPr>
          <w:trHeight w:val="520"/>
          <w:jc w:val="center"/>
        </w:trPr>
        <w:tc>
          <w:tcPr>
            <w:tcW w:w="293" w:type="pct"/>
            <w:shd w:val="clear" w:color="auto" w:fill="auto"/>
            <w:noWrap/>
          </w:tcPr>
          <w:p w14:paraId="3A26A183" w14:textId="77777777" w:rsidR="00783BAD" w:rsidRPr="00AB280A" w:rsidRDefault="00783BAD" w:rsidP="00783BAD"/>
        </w:tc>
        <w:tc>
          <w:tcPr>
            <w:tcW w:w="2354" w:type="pct"/>
            <w:shd w:val="clear" w:color="auto" w:fill="auto"/>
          </w:tcPr>
          <w:p w14:paraId="770EF760" w14:textId="77777777" w:rsidR="00783BAD" w:rsidRPr="00AB280A" w:rsidRDefault="00783BAD" w:rsidP="00783BAD">
            <w:r w:rsidRPr="00AB280A">
              <w:t>When conducting RACD, which diagnostic method is used (mark all that apply)</w:t>
            </w:r>
          </w:p>
          <w:p w14:paraId="14352772" w14:textId="77777777" w:rsidR="00783BAD" w:rsidRPr="00AB280A" w:rsidRDefault="00783BAD" w:rsidP="00783BAD">
            <w:r w:rsidRPr="00AB280A">
              <w:t>are used and some are used in combination with others for diagnosis confirmation and speciation (results not mutually exclusive). All (13) respondents reported using microscopy, seven use rapid diagnostic tests (RDT), five use polymerase chain reaction (PCR), two use clinical diagnosis, and one uses serology (Table 5).</w:t>
            </w:r>
          </w:p>
        </w:tc>
        <w:tc>
          <w:tcPr>
            <w:tcW w:w="2354" w:type="pct"/>
            <w:shd w:val="clear" w:color="auto" w:fill="auto"/>
          </w:tcPr>
          <w:p w14:paraId="563706C5" w14:textId="77777777" w:rsidR="00783BAD" w:rsidRPr="00AB280A" w:rsidRDefault="00783BAD" w:rsidP="00783BAD">
            <w:pPr>
              <w:numPr>
                <w:ilvl w:val="0"/>
                <w:numId w:val="67"/>
              </w:numPr>
            </w:pPr>
            <w:r w:rsidRPr="00AB280A">
              <w:t>Microscopy</w:t>
            </w:r>
          </w:p>
          <w:p w14:paraId="180BA2EA" w14:textId="77777777" w:rsidR="00783BAD" w:rsidRPr="00AB280A" w:rsidRDefault="00783BAD" w:rsidP="00783BAD">
            <w:pPr>
              <w:numPr>
                <w:ilvl w:val="0"/>
                <w:numId w:val="67"/>
              </w:numPr>
            </w:pPr>
            <w:r w:rsidRPr="00AB280A">
              <w:t>Rapid diagnostic test (RDT)</w:t>
            </w:r>
          </w:p>
          <w:p w14:paraId="11759B57" w14:textId="77777777" w:rsidR="00783BAD" w:rsidRPr="00AB280A" w:rsidRDefault="00783BAD" w:rsidP="00783BAD">
            <w:pPr>
              <w:numPr>
                <w:ilvl w:val="0"/>
                <w:numId w:val="67"/>
              </w:numPr>
            </w:pPr>
            <w:r w:rsidRPr="00AB280A">
              <w:t>Polymerase chain reaction (PCR)</w:t>
            </w:r>
          </w:p>
          <w:p w14:paraId="67D51226" w14:textId="77777777" w:rsidR="00783BAD" w:rsidRPr="00AB280A" w:rsidRDefault="00783BAD" w:rsidP="00783BAD">
            <w:pPr>
              <w:numPr>
                <w:ilvl w:val="0"/>
                <w:numId w:val="67"/>
              </w:numPr>
            </w:pPr>
            <w:r w:rsidRPr="00AB280A">
              <w:t>Clinical diagnosis</w:t>
            </w:r>
          </w:p>
          <w:p w14:paraId="742628D3" w14:textId="77777777" w:rsidR="00783BAD" w:rsidRPr="00AB280A" w:rsidRDefault="00783BAD" w:rsidP="00783BAD">
            <w:pPr>
              <w:numPr>
                <w:ilvl w:val="0"/>
                <w:numId w:val="67"/>
              </w:numPr>
            </w:pPr>
            <w:r w:rsidRPr="00AB280A">
              <w:t>Serology</w:t>
            </w:r>
          </w:p>
        </w:tc>
      </w:tr>
      <w:tr w:rsidR="00AB280A" w:rsidRPr="00AB280A" w14:paraId="391428A7" w14:textId="77777777" w:rsidTr="00783BAD">
        <w:trPr>
          <w:trHeight w:val="520"/>
          <w:jc w:val="center"/>
        </w:trPr>
        <w:tc>
          <w:tcPr>
            <w:tcW w:w="293" w:type="pct"/>
            <w:shd w:val="clear" w:color="auto" w:fill="auto"/>
            <w:noWrap/>
          </w:tcPr>
          <w:p w14:paraId="4B3B4095" w14:textId="77777777" w:rsidR="00783BAD" w:rsidRPr="00AB280A" w:rsidRDefault="00783BAD" w:rsidP="00783BAD"/>
        </w:tc>
        <w:tc>
          <w:tcPr>
            <w:tcW w:w="2354" w:type="pct"/>
            <w:shd w:val="clear" w:color="auto" w:fill="auto"/>
          </w:tcPr>
          <w:p w14:paraId="3B29838C" w14:textId="77777777" w:rsidR="00783BAD" w:rsidRPr="00AB280A" w:rsidRDefault="00783BAD" w:rsidP="00783BAD">
            <w:r w:rsidRPr="00AB280A">
              <w:t>To your knowledge, what is the trigger for reactive case detection in your malaria program</w:t>
            </w:r>
          </w:p>
        </w:tc>
        <w:tc>
          <w:tcPr>
            <w:tcW w:w="2354" w:type="pct"/>
            <w:shd w:val="clear" w:color="auto" w:fill="auto"/>
          </w:tcPr>
          <w:p w14:paraId="42A86F85" w14:textId="77777777" w:rsidR="00783BAD" w:rsidRPr="00AB280A" w:rsidRDefault="00783BAD" w:rsidP="00783BAD">
            <w:pPr>
              <w:numPr>
                <w:ilvl w:val="0"/>
                <w:numId w:val="97"/>
              </w:numPr>
            </w:pPr>
            <w:r w:rsidRPr="00AB280A">
              <w:t>Single confirmed case</w:t>
            </w:r>
          </w:p>
          <w:p w14:paraId="52CB1D1A" w14:textId="77777777" w:rsidR="00783BAD" w:rsidRPr="00AB280A" w:rsidRDefault="00783BAD" w:rsidP="00783BAD">
            <w:pPr>
              <w:numPr>
                <w:ilvl w:val="0"/>
                <w:numId w:val="97"/>
              </w:numPr>
            </w:pPr>
            <w:r w:rsidRPr="00AB280A">
              <w:t>&gt;1 confirmed case within a specified radius</w:t>
            </w:r>
          </w:p>
          <w:p w14:paraId="55285BD7" w14:textId="77777777" w:rsidR="00783BAD" w:rsidRPr="00AB280A" w:rsidRDefault="00783BAD" w:rsidP="00783BAD">
            <w:pPr>
              <w:numPr>
                <w:ilvl w:val="0"/>
                <w:numId w:val="97"/>
              </w:numPr>
            </w:pPr>
            <w:r w:rsidRPr="00AB280A">
              <w:t>Other threshold of confirmed cases (describe)____________________</w:t>
            </w:r>
          </w:p>
          <w:p w14:paraId="08582871" w14:textId="77777777" w:rsidR="00783BAD" w:rsidRPr="00AB280A" w:rsidRDefault="00783BAD" w:rsidP="00783BAD">
            <w:pPr>
              <w:numPr>
                <w:ilvl w:val="0"/>
                <w:numId w:val="97"/>
              </w:numPr>
            </w:pPr>
            <w:r w:rsidRPr="00AB280A">
              <w:t>Don’t know</w:t>
            </w:r>
          </w:p>
        </w:tc>
      </w:tr>
      <w:tr w:rsidR="00783BAD" w:rsidRPr="00AB280A" w14:paraId="6D924FAF" w14:textId="77777777" w:rsidTr="00783BAD">
        <w:trPr>
          <w:trHeight w:val="520"/>
          <w:jc w:val="center"/>
        </w:trPr>
        <w:tc>
          <w:tcPr>
            <w:tcW w:w="293" w:type="pct"/>
            <w:shd w:val="clear" w:color="auto" w:fill="auto"/>
            <w:noWrap/>
          </w:tcPr>
          <w:p w14:paraId="556871F2" w14:textId="77777777" w:rsidR="00783BAD" w:rsidRPr="00AB280A" w:rsidRDefault="00783BAD" w:rsidP="00783BAD"/>
        </w:tc>
        <w:tc>
          <w:tcPr>
            <w:tcW w:w="2354" w:type="pct"/>
            <w:shd w:val="clear" w:color="auto" w:fill="auto"/>
          </w:tcPr>
          <w:p w14:paraId="22E8449B" w14:textId="77777777" w:rsidR="00783BAD" w:rsidRPr="00AB280A" w:rsidRDefault="00783BAD" w:rsidP="00783BAD">
            <w:r w:rsidRPr="00AB280A">
              <w:t>What are some of the challenges in conducting screening in the community?</w:t>
            </w:r>
          </w:p>
        </w:tc>
        <w:tc>
          <w:tcPr>
            <w:tcW w:w="2354" w:type="pct"/>
            <w:shd w:val="clear" w:color="auto" w:fill="auto"/>
          </w:tcPr>
          <w:p w14:paraId="439CB32B" w14:textId="77777777" w:rsidR="00783BAD" w:rsidRPr="00AB280A" w:rsidRDefault="00783BAD" w:rsidP="00783BAD"/>
        </w:tc>
      </w:tr>
    </w:tbl>
    <w:p w14:paraId="2107EF54" w14:textId="77777777" w:rsidR="00783BAD" w:rsidRPr="00AB280A" w:rsidRDefault="00783BAD" w:rsidP="00783BAD"/>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8"/>
        <w:gridCol w:w="4245"/>
        <w:gridCol w:w="4243"/>
      </w:tblGrid>
      <w:tr w:rsidR="00AB280A" w:rsidRPr="00AB280A" w14:paraId="4FB25046" w14:textId="77777777" w:rsidTr="00FD1D8C">
        <w:trPr>
          <w:trHeight w:val="50"/>
          <w:jc w:val="center"/>
        </w:trPr>
        <w:tc>
          <w:tcPr>
            <w:tcW w:w="5000" w:type="pct"/>
            <w:gridSpan w:val="3"/>
            <w:shd w:val="clear" w:color="auto" w:fill="E7E6E6" w:themeFill="background2"/>
            <w:hideMark/>
          </w:tcPr>
          <w:p w14:paraId="48751BA4" w14:textId="77777777" w:rsidR="00783BAD" w:rsidRPr="00AB280A" w:rsidRDefault="00783BAD" w:rsidP="00783BAD">
            <w:pPr>
              <w:rPr>
                <w:b/>
                <w:bCs/>
              </w:rPr>
            </w:pPr>
            <w:r w:rsidRPr="00AB280A">
              <w:rPr>
                <w:b/>
                <w:bCs/>
              </w:rPr>
              <w:t>Section 4: Response activities</w:t>
            </w:r>
          </w:p>
        </w:tc>
      </w:tr>
      <w:tr w:rsidR="00AB280A" w:rsidRPr="00AB280A" w14:paraId="1E79EC25" w14:textId="77777777" w:rsidTr="00FD1D8C">
        <w:trPr>
          <w:trHeight w:val="520"/>
          <w:jc w:val="center"/>
        </w:trPr>
        <w:tc>
          <w:tcPr>
            <w:tcW w:w="293" w:type="pct"/>
            <w:shd w:val="clear" w:color="auto" w:fill="auto"/>
            <w:noWrap/>
          </w:tcPr>
          <w:p w14:paraId="06BE6447" w14:textId="77777777" w:rsidR="00783BAD" w:rsidRPr="00AB280A" w:rsidRDefault="00783BAD" w:rsidP="00783BAD">
            <w:r w:rsidRPr="00AB280A">
              <w:t>4.1</w:t>
            </w:r>
          </w:p>
        </w:tc>
        <w:tc>
          <w:tcPr>
            <w:tcW w:w="2354" w:type="pct"/>
            <w:shd w:val="clear" w:color="auto" w:fill="auto"/>
          </w:tcPr>
          <w:p w14:paraId="511998E9" w14:textId="77777777" w:rsidR="00783BAD" w:rsidRPr="00AB280A" w:rsidRDefault="00783BAD" w:rsidP="00783BAD">
            <w:r w:rsidRPr="00AB280A">
              <w:t>In your role, what response activities are you involved in following identification of a malaria focus? (select all that apply)</w:t>
            </w:r>
          </w:p>
        </w:tc>
        <w:tc>
          <w:tcPr>
            <w:tcW w:w="2353" w:type="pct"/>
            <w:shd w:val="clear" w:color="auto" w:fill="auto"/>
          </w:tcPr>
          <w:p w14:paraId="5E0C076C" w14:textId="77777777" w:rsidR="00783BAD" w:rsidRPr="00AB280A" w:rsidRDefault="00783BAD" w:rsidP="00783BAD">
            <w:pPr>
              <w:numPr>
                <w:ilvl w:val="0"/>
                <w:numId w:val="87"/>
              </w:numPr>
            </w:pPr>
            <w:r w:rsidRPr="00AB280A">
              <w:t xml:space="preserve">Raising awareness about causes of malaria transmission </w:t>
            </w:r>
          </w:p>
          <w:p w14:paraId="0E859FD7" w14:textId="77777777" w:rsidR="00783BAD" w:rsidRPr="00AB280A" w:rsidRDefault="00783BAD" w:rsidP="00783BAD">
            <w:pPr>
              <w:numPr>
                <w:ilvl w:val="0"/>
                <w:numId w:val="87"/>
              </w:numPr>
            </w:pPr>
            <w:r w:rsidRPr="00AB280A">
              <w:t>Raising awareness about malaria prevention</w:t>
            </w:r>
          </w:p>
          <w:p w14:paraId="3751BA45" w14:textId="77777777" w:rsidR="00783BAD" w:rsidRPr="00AB280A" w:rsidRDefault="00783BAD" w:rsidP="00783BAD">
            <w:pPr>
              <w:numPr>
                <w:ilvl w:val="0"/>
                <w:numId w:val="87"/>
              </w:numPr>
            </w:pPr>
            <w:r w:rsidRPr="00AB280A">
              <w:t>Providing additional vector control if needed</w:t>
            </w:r>
          </w:p>
          <w:p w14:paraId="5563C7A0" w14:textId="77777777" w:rsidR="00783BAD" w:rsidRPr="00AB280A" w:rsidRDefault="00783BAD" w:rsidP="00783BAD">
            <w:pPr>
              <w:numPr>
                <w:ilvl w:val="0"/>
                <w:numId w:val="87"/>
              </w:numPr>
            </w:pPr>
            <w:r w:rsidRPr="00AB280A">
              <w:t>Entomological surveillance</w:t>
            </w:r>
          </w:p>
          <w:p w14:paraId="6FEE27CE" w14:textId="77777777" w:rsidR="00783BAD" w:rsidRPr="00AB280A" w:rsidRDefault="00783BAD" w:rsidP="00783BAD">
            <w:pPr>
              <w:numPr>
                <w:ilvl w:val="0"/>
                <w:numId w:val="87"/>
              </w:numPr>
            </w:pPr>
            <w:r w:rsidRPr="00AB280A">
              <w:t>If entomological surveillance not possible, performing spot checks for mosquito breeding grounds</w:t>
            </w:r>
          </w:p>
        </w:tc>
      </w:tr>
      <w:tr w:rsidR="00AB280A" w:rsidRPr="00AB280A" w14:paraId="7D90DAA1" w14:textId="77777777" w:rsidTr="00FD1D8C">
        <w:trPr>
          <w:trHeight w:val="520"/>
          <w:jc w:val="center"/>
        </w:trPr>
        <w:tc>
          <w:tcPr>
            <w:tcW w:w="293" w:type="pct"/>
            <w:shd w:val="clear" w:color="auto" w:fill="auto"/>
            <w:noWrap/>
          </w:tcPr>
          <w:p w14:paraId="466506E8" w14:textId="77777777" w:rsidR="00783BAD" w:rsidRPr="00AB280A" w:rsidRDefault="00783BAD" w:rsidP="00783BAD"/>
        </w:tc>
        <w:tc>
          <w:tcPr>
            <w:tcW w:w="2354" w:type="pct"/>
            <w:shd w:val="clear" w:color="auto" w:fill="auto"/>
          </w:tcPr>
          <w:p w14:paraId="2CC6C65A" w14:textId="77777777" w:rsidR="00783BAD" w:rsidRPr="00AB280A" w:rsidRDefault="00783BAD" w:rsidP="00783BAD">
            <w:r w:rsidRPr="00AB280A">
              <w:t>In your experience, does information gained from case and foci investigations and classification influence the kinds of response activities that are carried out. If so, how?</w:t>
            </w:r>
          </w:p>
        </w:tc>
        <w:tc>
          <w:tcPr>
            <w:tcW w:w="2353" w:type="pct"/>
            <w:shd w:val="clear" w:color="auto" w:fill="auto"/>
          </w:tcPr>
          <w:p w14:paraId="60B43CE4" w14:textId="77777777" w:rsidR="00783BAD" w:rsidRPr="00AB280A" w:rsidRDefault="00783BAD" w:rsidP="00783BAD">
            <w:pPr>
              <w:numPr>
                <w:ilvl w:val="0"/>
                <w:numId w:val="87"/>
              </w:numPr>
            </w:pPr>
          </w:p>
        </w:tc>
      </w:tr>
      <w:tr w:rsidR="00AB280A" w:rsidRPr="00AB280A" w14:paraId="7093A852" w14:textId="77777777" w:rsidTr="00FD1D8C">
        <w:trPr>
          <w:trHeight w:val="520"/>
          <w:jc w:val="center"/>
        </w:trPr>
        <w:tc>
          <w:tcPr>
            <w:tcW w:w="293" w:type="pct"/>
            <w:shd w:val="clear" w:color="auto" w:fill="auto"/>
            <w:noWrap/>
          </w:tcPr>
          <w:p w14:paraId="39205098" w14:textId="77777777" w:rsidR="00783BAD" w:rsidRPr="00AB280A" w:rsidRDefault="00783BAD" w:rsidP="00783BAD"/>
        </w:tc>
        <w:tc>
          <w:tcPr>
            <w:tcW w:w="2354" w:type="pct"/>
            <w:shd w:val="clear" w:color="auto" w:fill="auto"/>
          </w:tcPr>
          <w:p w14:paraId="27C0A5AC" w14:textId="77777777" w:rsidR="00783BAD" w:rsidRPr="00AB280A" w:rsidRDefault="00783BAD" w:rsidP="00783BAD">
            <w:r w:rsidRPr="00AB280A">
              <w:t xml:space="preserve">How soon after a malaria case is initially </w:t>
            </w:r>
            <w:r w:rsidRPr="00AB280A">
              <w:rPr>
                <w:u w:val="single"/>
              </w:rPr>
              <w:t xml:space="preserve">reported </w:t>
            </w:r>
            <w:r w:rsidRPr="00AB280A">
              <w:t>are response activities usually commenced?</w:t>
            </w:r>
          </w:p>
        </w:tc>
        <w:tc>
          <w:tcPr>
            <w:tcW w:w="2353" w:type="pct"/>
            <w:shd w:val="clear" w:color="auto" w:fill="auto"/>
          </w:tcPr>
          <w:p w14:paraId="24A071C8" w14:textId="77777777" w:rsidR="00783BAD" w:rsidRPr="00AB280A" w:rsidRDefault="00783BAD" w:rsidP="00783BAD">
            <w:pPr>
              <w:numPr>
                <w:ilvl w:val="0"/>
                <w:numId w:val="96"/>
              </w:numPr>
            </w:pPr>
            <w:r w:rsidRPr="00AB280A">
              <w:t>Within 24 hours</w:t>
            </w:r>
          </w:p>
          <w:p w14:paraId="3A39C545" w14:textId="77777777" w:rsidR="00783BAD" w:rsidRPr="00AB280A" w:rsidRDefault="00783BAD" w:rsidP="00783BAD">
            <w:pPr>
              <w:numPr>
                <w:ilvl w:val="0"/>
                <w:numId w:val="96"/>
              </w:numPr>
            </w:pPr>
            <w:r w:rsidRPr="00AB280A">
              <w:t>Within 48 hours</w:t>
            </w:r>
          </w:p>
          <w:p w14:paraId="5551CA12" w14:textId="77777777" w:rsidR="00783BAD" w:rsidRPr="00AB280A" w:rsidRDefault="00783BAD" w:rsidP="00783BAD">
            <w:pPr>
              <w:numPr>
                <w:ilvl w:val="0"/>
                <w:numId w:val="96"/>
              </w:numPr>
            </w:pPr>
            <w:r w:rsidRPr="00AB280A">
              <w:t>Within 72 hours</w:t>
            </w:r>
          </w:p>
          <w:p w14:paraId="3DC204DB" w14:textId="77777777" w:rsidR="00783BAD" w:rsidRPr="00AB280A" w:rsidRDefault="00783BAD" w:rsidP="00783BAD">
            <w:pPr>
              <w:numPr>
                <w:ilvl w:val="0"/>
                <w:numId w:val="96"/>
              </w:numPr>
            </w:pPr>
            <w:r w:rsidRPr="00AB280A">
              <w:t>Within seven days</w:t>
            </w:r>
          </w:p>
          <w:p w14:paraId="57412A1C" w14:textId="77777777" w:rsidR="00783BAD" w:rsidRPr="00AB280A" w:rsidRDefault="00783BAD" w:rsidP="00783BAD">
            <w:pPr>
              <w:numPr>
                <w:ilvl w:val="0"/>
                <w:numId w:val="96"/>
              </w:numPr>
            </w:pPr>
            <w:r w:rsidRPr="00AB280A">
              <w:t>Within 14 days</w:t>
            </w:r>
          </w:p>
          <w:p w14:paraId="79F96B3B" w14:textId="77777777" w:rsidR="00783BAD" w:rsidRPr="00AB280A" w:rsidRDefault="00783BAD" w:rsidP="00783BAD">
            <w:pPr>
              <w:numPr>
                <w:ilvl w:val="0"/>
                <w:numId w:val="96"/>
              </w:numPr>
            </w:pPr>
            <w:r w:rsidRPr="00AB280A">
              <w:t>Within 28 days</w:t>
            </w:r>
          </w:p>
        </w:tc>
      </w:tr>
      <w:tr w:rsidR="00AB280A" w:rsidRPr="00AB280A" w14:paraId="49EFE3BE" w14:textId="77777777" w:rsidTr="00FD1D8C">
        <w:trPr>
          <w:trHeight w:val="520"/>
          <w:jc w:val="center"/>
        </w:trPr>
        <w:tc>
          <w:tcPr>
            <w:tcW w:w="293" w:type="pct"/>
            <w:shd w:val="clear" w:color="auto" w:fill="auto"/>
            <w:noWrap/>
          </w:tcPr>
          <w:p w14:paraId="6BAD5596" w14:textId="77777777" w:rsidR="00783BAD" w:rsidRPr="00AB280A" w:rsidRDefault="00783BAD" w:rsidP="00783BAD"/>
        </w:tc>
        <w:tc>
          <w:tcPr>
            <w:tcW w:w="2354" w:type="pct"/>
            <w:shd w:val="clear" w:color="auto" w:fill="auto"/>
          </w:tcPr>
          <w:p w14:paraId="73B948CF" w14:textId="77777777" w:rsidR="00783BAD" w:rsidRPr="00AB280A" w:rsidRDefault="00783BAD" w:rsidP="00783BAD">
            <w:r w:rsidRPr="00AB280A">
              <w:t xml:space="preserve">How soon after a malaria case is </w:t>
            </w:r>
            <w:r w:rsidRPr="00AB280A">
              <w:rPr>
                <w:u w:val="single"/>
              </w:rPr>
              <w:t xml:space="preserve">investigated </w:t>
            </w:r>
            <w:r w:rsidRPr="00AB280A">
              <w:t>are response activities usually commenced?</w:t>
            </w:r>
          </w:p>
        </w:tc>
        <w:tc>
          <w:tcPr>
            <w:tcW w:w="2353" w:type="pct"/>
            <w:shd w:val="clear" w:color="auto" w:fill="auto"/>
          </w:tcPr>
          <w:p w14:paraId="262B2E01" w14:textId="77777777" w:rsidR="00783BAD" w:rsidRPr="00AB280A" w:rsidRDefault="00783BAD" w:rsidP="00783BAD">
            <w:pPr>
              <w:numPr>
                <w:ilvl w:val="0"/>
                <w:numId w:val="95"/>
              </w:numPr>
            </w:pPr>
            <w:r w:rsidRPr="00AB280A">
              <w:t>Within 24 hours</w:t>
            </w:r>
          </w:p>
          <w:p w14:paraId="61909921" w14:textId="77777777" w:rsidR="00783BAD" w:rsidRPr="00AB280A" w:rsidRDefault="00783BAD" w:rsidP="00783BAD">
            <w:pPr>
              <w:numPr>
                <w:ilvl w:val="0"/>
                <w:numId w:val="95"/>
              </w:numPr>
            </w:pPr>
            <w:r w:rsidRPr="00AB280A">
              <w:t>Within 48 hours</w:t>
            </w:r>
          </w:p>
          <w:p w14:paraId="034F6CBF" w14:textId="77777777" w:rsidR="00783BAD" w:rsidRPr="00AB280A" w:rsidRDefault="00783BAD" w:rsidP="00783BAD">
            <w:pPr>
              <w:numPr>
                <w:ilvl w:val="0"/>
                <w:numId w:val="95"/>
              </w:numPr>
            </w:pPr>
            <w:r w:rsidRPr="00AB280A">
              <w:t>Within 72 hours</w:t>
            </w:r>
          </w:p>
          <w:p w14:paraId="190B8221" w14:textId="77777777" w:rsidR="00783BAD" w:rsidRPr="00AB280A" w:rsidRDefault="00783BAD" w:rsidP="00783BAD">
            <w:pPr>
              <w:numPr>
                <w:ilvl w:val="0"/>
                <w:numId w:val="95"/>
              </w:numPr>
            </w:pPr>
            <w:r w:rsidRPr="00AB280A">
              <w:t>Within seven days</w:t>
            </w:r>
          </w:p>
          <w:p w14:paraId="698BDBF1" w14:textId="77777777" w:rsidR="00783BAD" w:rsidRPr="00AB280A" w:rsidRDefault="00783BAD" w:rsidP="00783BAD">
            <w:pPr>
              <w:numPr>
                <w:ilvl w:val="0"/>
                <w:numId w:val="95"/>
              </w:numPr>
            </w:pPr>
            <w:r w:rsidRPr="00AB280A">
              <w:t>Within 14 days</w:t>
            </w:r>
          </w:p>
          <w:p w14:paraId="3581A6FC" w14:textId="77777777" w:rsidR="00783BAD" w:rsidRPr="00AB280A" w:rsidRDefault="00783BAD" w:rsidP="00783BAD">
            <w:pPr>
              <w:numPr>
                <w:ilvl w:val="0"/>
                <w:numId w:val="95"/>
              </w:numPr>
            </w:pPr>
            <w:r w:rsidRPr="00AB280A">
              <w:t>Within 28 days</w:t>
            </w:r>
          </w:p>
        </w:tc>
      </w:tr>
      <w:tr w:rsidR="00783BAD" w:rsidRPr="00AB280A" w14:paraId="24FA5344" w14:textId="77777777" w:rsidTr="00FD1D8C">
        <w:trPr>
          <w:trHeight w:val="520"/>
          <w:jc w:val="center"/>
        </w:trPr>
        <w:tc>
          <w:tcPr>
            <w:tcW w:w="293" w:type="pct"/>
            <w:shd w:val="clear" w:color="auto" w:fill="auto"/>
            <w:noWrap/>
          </w:tcPr>
          <w:p w14:paraId="1300D3D5" w14:textId="77777777" w:rsidR="00783BAD" w:rsidRPr="00AB280A" w:rsidRDefault="00783BAD" w:rsidP="00783BAD"/>
        </w:tc>
        <w:tc>
          <w:tcPr>
            <w:tcW w:w="2354" w:type="pct"/>
            <w:shd w:val="clear" w:color="auto" w:fill="auto"/>
          </w:tcPr>
          <w:p w14:paraId="21CB43C2" w14:textId="77777777" w:rsidR="00783BAD" w:rsidRPr="00AB280A" w:rsidRDefault="00783BAD" w:rsidP="00783BAD">
            <w:r w:rsidRPr="00AB280A">
              <w:t xml:space="preserve">How soon after a </w:t>
            </w:r>
            <w:r w:rsidRPr="00AB280A">
              <w:rPr>
                <w:u w:val="single"/>
              </w:rPr>
              <w:t>malaria foci is initially investigated</w:t>
            </w:r>
            <w:r w:rsidRPr="00AB280A">
              <w:t xml:space="preserve"> are response activities usually commenced?</w:t>
            </w:r>
          </w:p>
        </w:tc>
        <w:tc>
          <w:tcPr>
            <w:tcW w:w="2353" w:type="pct"/>
            <w:shd w:val="clear" w:color="auto" w:fill="auto"/>
          </w:tcPr>
          <w:p w14:paraId="0DF337DB" w14:textId="77777777" w:rsidR="00783BAD" w:rsidRPr="00AB280A" w:rsidRDefault="00783BAD" w:rsidP="00783BAD">
            <w:pPr>
              <w:numPr>
                <w:ilvl w:val="0"/>
                <w:numId w:val="94"/>
              </w:numPr>
            </w:pPr>
            <w:r w:rsidRPr="00AB280A">
              <w:t>Within 24 hours</w:t>
            </w:r>
          </w:p>
          <w:p w14:paraId="46B27FE2" w14:textId="77777777" w:rsidR="00783BAD" w:rsidRPr="00AB280A" w:rsidRDefault="00783BAD" w:rsidP="00783BAD">
            <w:pPr>
              <w:numPr>
                <w:ilvl w:val="0"/>
                <w:numId w:val="94"/>
              </w:numPr>
            </w:pPr>
            <w:r w:rsidRPr="00AB280A">
              <w:t>Within 48 hours</w:t>
            </w:r>
          </w:p>
          <w:p w14:paraId="48E0EB33" w14:textId="77777777" w:rsidR="00783BAD" w:rsidRPr="00AB280A" w:rsidRDefault="00783BAD" w:rsidP="00783BAD">
            <w:pPr>
              <w:numPr>
                <w:ilvl w:val="0"/>
                <w:numId w:val="94"/>
              </w:numPr>
            </w:pPr>
            <w:r w:rsidRPr="00AB280A">
              <w:t>Within 72 hours</w:t>
            </w:r>
          </w:p>
          <w:p w14:paraId="77ABE528" w14:textId="77777777" w:rsidR="00783BAD" w:rsidRPr="00AB280A" w:rsidRDefault="00783BAD" w:rsidP="00783BAD">
            <w:pPr>
              <w:numPr>
                <w:ilvl w:val="0"/>
                <w:numId w:val="94"/>
              </w:numPr>
            </w:pPr>
            <w:r w:rsidRPr="00AB280A">
              <w:t>Within seven days</w:t>
            </w:r>
          </w:p>
          <w:p w14:paraId="18832360" w14:textId="77777777" w:rsidR="00783BAD" w:rsidRPr="00AB280A" w:rsidRDefault="00783BAD" w:rsidP="00783BAD">
            <w:pPr>
              <w:numPr>
                <w:ilvl w:val="0"/>
                <w:numId w:val="94"/>
              </w:numPr>
            </w:pPr>
            <w:r w:rsidRPr="00AB280A">
              <w:t>Within 14 days</w:t>
            </w:r>
          </w:p>
          <w:p w14:paraId="79F0C674" w14:textId="77777777" w:rsidR="00783BAD" w:rsidRPr="00AB280A" w:rsidRDefault="00783BAD" w:rsidP="00783BAD">
            <w:pPr>
              <w:numPr>
                <w:ilvl w:val="0"/>
                <w:numId w:val="94"/>
              </w:numPr>
            </w:pPr>
            <w:r w:rsidRPr="00AB280A">
              <w:t>Within 28 days</w:t>
            </w:r>
          </w:p>
        </w:tc>
      </w:tr>
    </w:tbl>
    <w:p w14:paraId="32592CBF" w14:textId="77777777" w:rsidR="00783BAD" w:rsidRPr="00AB280A" w:rsidRDefault="00783BAD" w:rsidP="00783BAD"/>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8"/>
        <w:gridCol w:w="4245"/>
        <w:gridCol w:w="4243"/>
      </w:tblGrid>
      <w:tr w:rsidR="00AB280A" w:rsidRPr="00AB280A" w14:paraId="538A9902" w14:textId="77777777" w:rsidTr="00FD1D8C">
        <w:trPr>
          <w:trHeight w:val="431"/>
          <w:jc w:val="center"/>
        </w:trPr>
        <w:tc>
          <w:tcPr>
            <w:tcW w:w="5000" w:type="pct"/>
            <w:gridSpan w:val="3"/>
            <w:shd w:val="clear" w:color="auto" w:fill="E7E6E6" w:themeFill="background2"/>
          </w:tcPr>
          <w:p w14:paraId="22167B72" w14:textId="77777777" w:rsidR="00783BAD" w:rsidRPr="00AB280A" w:rsidRDefault="00783BAD" w:rsidP="00783BAD">
            <w:pPr>
              <w:rPr>
                <w:b/>
                <w:bCs/>
              </w:rPr>
            </w:pPr>
            <w:r w:rsidRPr="00AB280A">
              <w:rPr>
                <w:b/>
                <w:bCs/>
              </w:rPr>
              <w:t xml:space="preserve">Section 5: </w:t>
            </w:r>
            <w:r w:rsidRPr="00AB280A">
              <w:rPr>
                <w:b/>
                <w:bCs/>
              </w:rPr>
              <w:tab/>
              <w:t>Facilitators and Barriers to implementation and adherence to current reactive surveillance and response strategies</w:t>
            </w:r>
          </w:p>
        </w:tc>
      </w:tr>
      <w:tr w:rsidR="00AB280A" w:rsidRPr="00AB280A" w14:paraId="4AD0C516" w14:textId="77777777" w:rsidTr="00FD1D8C">
        <w:trPr>
          <w:trHeight w:val="520"/>
          <w:jc w:val="center"/>
        </w:trPr>
        <w:tc>
          <w:tcPr>
            <w:tcW w:w="293" w:type="pct"/>
            <w:shd w:val="clear" w:color="auto" w:fill="auto"/>
            <w:noWrap/>
          </w:tcPr>
          <w:p w14:paraId="071CBE57" w14:textId="77777777" w:rsidR="00783BAD" w:rsidRPr="00AB280A" w:rsidRDefault="00783BAD" w:rsidP="00783BAD"/>
        </w:tc>
        <w:tc>
          <w:tcPr>
            <w:tcW w:w="2354" w:type="pct"/>
            <w:shd w:val="clear" w:color="auto" w:fill="auto"/>
          </w:tcPr>
          <w:p w14:paraId="74BED68F" w14:textId="77777777" w:rsidR="00783BAD" w:rsidRPr="00AB280A" w:rsidRDefault="00783BAD" w:rsidP="00783BAD">
            <w:r w:rsidRPr="00AB280A">
              <w:t>What do you think are the current barriers (if any) to conducting case notification within 1 day?</w:t>
            </w:r>
          </w:p>
        </w:tc>
        <w:tc>
          <w:tcPr>
            <w:tcW w:w="2354" w:type="pct"/>
            <w:shd w:val="clear" w:color="auto" w:fill="auto"/>
          </w:tcPr>
          <w:p w14:paraId="583A2CAD" w14:textId="77777777" w:rsidR="00783BAD" w:rsidRPr="00AB280A" w:rsidRDefault="00783BAD" w:rsidP="00783BAD">
            <w:r w:rsidRPr="00AB280A">
              <w:t>Add options or keep as open ended??</w:t>
            </w:r>
          </w:p>
        </w:tc>
      </w:tr>
      <w:tr w:rsidR="00AB280A" w:rsidRPr="00AB280A" w14:paraId="3532FC32" w14:textId="77777777" w:rsidTr="00FD1D8C">
        <w:trPr>
          <w:trHeight w:val="520"/>
          <w:jc w:val="center"/>
        </w:trPr>
        <w:tc>
          <w:tcPr>
            <w:tcW w:w="293" w:type="pct"/>
            <w:shd w:val="clear" w:color="auto" w:fill="auto"/>
            <w:noWrap/>
          </w:tcPr>
          <w:p w14:paraId="4625A779" w14:textId="77777777" w:rsidR="00783BAD" w:rsidRPr="00AB280A" w:rsidRDefault="00783BAD" w:rsidP="00783BAD"/>
        </w:tc>
        <w:tc>
          <w:tcPr>
            <w:tcW w:w="2354" w:type="pct"/>
            <w:shd w:val="clear" w:color="auto" w:fill="auto"/>
          </w:tcPr>
          <w:p w14:paraId="2D969590" w14:textId="77777777" w:rsidR="00783BAD" w:rsidRPr="00AB280A" w:rsidRDefault="00783BAD" w:rsidP="00783BAD">
            <w:r w:rsidRPr="00AB280A">
              <w:t>What do you think are the current barriers (if any) to conducting case investigations within 3 days?</w:t>
            </w:r>
          </w:p>
        </w:tc>
        <w:tc>
          <w:tcPr>
            <w:tcW w:w="2354" w:type="pct"/>
            <w:shd w:val="clear" w:color="auto" w:fill="auto"/>
          </w:tcPr>
          <w:p w14:paraId="04F48F88" w14:textId="77777777" w:rsidR="00783BAD" w:rsidRPr="00AB280A" w:rsidRDefault="00783BAD" w:rsidP="00783BAD"/>
        </w:tc>
      </w:tr>
      <w:tr w:rsidR="00AB280A" w:rsidRPr="00AB280A" w14:paraId="2A667C81" w14:textId="77777777" w:rsidTr="00FD1D8C">
        <w:trPr>
          <w:trHeight w:val="520"/>
          <w:jc w:val="center"/>
        </w:trPr>
        <w:tc>
          <w:tcPr>
            <w:tcW w:w="293" w:type="pct"/>
            <w:shd w:val="clear" w:color="auto" w:fill="auto"/>
            <w:noWrap/>
          </w:tcPr>
          <w:p w14:paraId="0001CEF4" w14:textId="77777777" w:rsidR="00783BAD" w:rsidRPr="00AB280A" w:rsidRDefault="00783BAD" w:rsidP="00783BAD"/>
        </w:tc>
        <w:tc>
          <w:tcPr>
            <w:tcW w:w="2354" w:type="pct"/>
            <w:shd w:val="clear" w:color="auto" w:fill="auto"/>
          </w:tcPr>
          <w:p w14:paraId="606D1060" w14:textId="77777777" w:rsidR="00783BAD" w:rsidRPr="00AB280A" w:rsidRDefault="00783BAD" w:rsidP="00783BAD">
            <w:r w:rsidRPr="00AB280A">
              <w:t>What do you think are the current barriers (if any) to conducting foci investigation and response within 7 days?</w:t>
            </w:r>
          </w:p>
        </w:tc>
        <w:tc>
          <w:tcPr>
            <w:tcW w:w="2354" w:type="pct"/>
            <w:shd w:val="clear" w:color="auto" w:fill="auto"/>
          </w:tcPr>
          <w:p w14:paraId="531A1362" w14:textId="77777777" w:rsidR="00783BAD" w:rsidRPr="00AB280A" w:rsidRDefault="00783BAD" w:rsidP="00783BAD"/>
        </w:tc>
      </w:tr>
      <w:tr w:rsidR="00AB280A" w:rsidRPr="00AB280A" w14:paraId="7EFB045B" w14:textId="77777777" w:rsidTr="00FD1D8C">
        <w:trPr>
          <w:trHeight w:val="520"/>
          <w:jc w:val="center"/>
        </w:trPr>
        <w:tc>
          <w:tcPr>
            <w:tcW w:w="293" w:type="pct"/>
            <w:shd w:val="clear" w:color="auto" w:fill="auto"/>
            <w:noWrap/>
          </w:tcPr>
          <w:p w14:paraId="38C33BE7" w14:textId="77777777" w:rsidR="00783BAD" w:rsidRPr="00AB280A" w:rsidRDefault="00783BAD" w:rsidP="00783BAD"/>
        </w:tc>
        <w:tc>
          <w:tcPr>
            <w:tcW w:w="2354" w:type="pct"/>
            <w:shd w:val="clear" w:color="auto" w:fill="auto"/>
          </w:tcPr>
          <w:p w14:paraId="34DDDAFF" w14:textId="77777777" w:rsidR="00783BAD" w:rsidRPr="00AB280A" w:rsidRDefault="00783BAD" w:rsidP="00783BAD">
            <w:r w:rsidRPr="00AB280A">
              <w:t xml:space="preserve">What are the current barriers to following current guidelines for implementation of reactive surveillance and response activities? </w:t>
            </w:r>
          </w:p>
        </w:tc>
        <w:tc>
          <w:tcPr>
            <w:tcW w:w="2354" w:type="pct"/>
            <w:shd w:val="clear" w:color="auto" w:fill="auto"/>
          </w:tcPr>
          <w:p w14:paraId="3E272674" w14:textId="77777777" w:rsidR="00783BAD" w:rsidRPr="00AB280A" w:rsidRDefault="00783BAD" w:rsidP="00783BAD"/>
        </w:tc>
      </w:tr>
      <w:tr w:rsidR="00AB280A" w:rsidRPr="00AB280A" w14:paraId="0E55A2B5" w14:textId="77777777" w:rsidTr="00FD1D8C">
        <w:trPr>
          <w:trHeight w:val="520"/>
          <w:jc w:val="center"/>
        </w:trPr>
        <w:tc>
          <w:tcPr>
            <w:tcW w:w="293" w:type="pct"/>
            <w:shd w:val="clear" w:color="auto" w:fill="auto"/>
            <w:noWrap/>
          </w:tcPr>
          <w:p w14:paraId="7EE31D8D" w14:textId="77777777" w:rsidR="00783BAD" w:rsidRPr="00AB280A" w:rsidRDefault="00783BAD" w:rsidP="00783BAD"/>
        </w:tc>
        <w:tc>
          <w:tcPr>
            <w:tcW w:w="2354" w:type="pct"/>
            <w:shd w:val="clear" w:color="auto" w:fill="auto"/>
          </w:tcPr>
          <w:p w14:paraId="69F1AC39" w14:textId="77777777" w:rsidR="00783BAD" w:rsidRPr="00AB280A" w:rsidRDefault="00783BAD" w:rsidP="00783BAD">
            <w:r w:rsidRPr="00AB280A">
              <w:t>Do you have any suggestions for how current reactive surveillance and response activities can be improved?</w:t>
            </w:r>
          </w:p>
        </w:tc>
        <w:tc>
          <w:tcPr>
            <w:tcW w:w="2354" w:type="pct"/>
            <w:shd w:val="clear" w:color="auto" w:fill="auto"/>
          </w:tcPr>
          <w:p w14:paraId="7768E63D" w14:textId="77777777" w:rsidR="00783BAD" w:rsidRPr="00AB280A" w:rsidRDefault="00783BAD" w:rsidP="00783BAD"/>
        </w:tc>
      </w:tr>
      <w:tr w:rsidR="00783BAD" w:rsidRPr="00AB280A" w14:paraId="1E7723E9" w14:textId="77777777" w:rsidTr="00FD1D8C">
        <w:trPr>
          <w:trHeight w:val="520"/>
          <w:jc w:val="center"/>
        </w:trPr>
        <w:tc>
          <w:tcPr>
            <w:tcW w:w="293" w:type="pct"/>
            <w:shd w:val="clear" w:color="auto" w:fill="auto"/>
            <w:noWrap/>
          </w:tcPr>
          <w:p w14:paraId="064FA6A4" w14:textId="77777777" w:rsidR="00783BAD" w:rsidRPr="00AB280A" w:rsidRDefault="00783BAD" w:rsidP="00783BAD"/>
        </w:tc>
        <w:tc>
          <w:tcPr>
            <w:tcW w:w="2354" w:type="pct"/>
            <w:shd w:val="clear" w:color="auto" w:fill="auto"/>
          </w:tcPr>
          <w:p w14:paraId="38B88D7D" w14:textId="77777777" w:rsidR="00783BAD" w:rsidRPr="00AB280A" w:rsidRDefault="00783BAD" w:rsidP="00783BAD">
            <w:r w:rsidRPr="00AB280A">
              <w:t xml:space="preserve">In your experience, has the COVID-19 pandemic had an impact on successful implementation of reactive surveillance and response strategies </w:t>
            </w:r>
          </w:p>
        </w:tc>
        <w:tc>
          <w:tcPr>
            <w:tcW w:w="2354" w:type="pct"/>
            <w:shd w:val="clear" w:color="auto" w:fill="auto"/>
          </w:tcPr>
          <w:p w14:paraId="1B18B8D3" w14:textId="77777777" w:rsidR="00783BAD" w:rsidRPr="00AB280A" w:rsidRDefault="00783BAD" w:rsidP="00783BAD"/>
        </w:tc>
      </w:tr>
    </w:tbl>
    <w:p w14:paraId="1EE48053" w14:textId="3C62D6E1" w:rsidR="00976040" w:rsidRPr="00AB280A" w:rsidRDefault="00976040" w:rsidP="00783BAD"/>
    <w:p w14:paraId="36DA37C0" w14:textId="77777777" w:rsidR="00976040" w:rsidRPr="00AB280A" w:rsidRDefault="00976040">
      <w:pPr>
        <w:spacing w:after="160" w:line="259" w:lineRule="auto"/>
        <w:jc w:val="left"/>
      </w:pPr>
      <w:r w:rsidRPr="00AB280A">
        <w:br w:type="page"/>
      </w:r>
    </w:p>
    <w:p w14:paraId="0C664C80" w14:textId="77777777" w:rsidR="00675C2A" w:rsidRPr="00AB280A" w:rsidRDefault="00675C2A" w:rsidP="00675C2A">
      <w:pPr>
        <w:pStyle w:val="Heading3"/>
        <w:numPr>
          <w:ilvl w:val="0"/>
          <w:numId w:val="0"/>
        </w:numPr>
        <w:spacing w:before="0" w:after="240" w:line="240" w:lineRule="auto"/>
        <w:ind w:left="-6"/>
        <w:jc w:val="center"/>
        <w:rPr>
          <w:rFonts w:eastAsia="Times New Roman" w:cs="Times New Roman"/>
          <w:bCs/>
          <w:color w:val="auto"/>
          <w:sz w:val="28"/>
          <w:szCs w:val="28"/>
        </w:rPr>
      </w:pPr>
      <w:r w:rsidRPr="00AB280A">
        <w:rPr>
          <w:rFonts w:eastAsia="Times New Roman" w:cs="Times New Roman"/>
          <w:color w:val="auto"/>
          <w:sz w:val="28"/>
          <w:szCs w:val="28"/>
        </w:rPr>
        <w:t xml:space="preserve">Topic guide for focus group discussion with service providers </w:t>
      </w:r>
      <w:r w:rsidRPr="00AB280A">
        <w:rPr>
          <w:rFonts w:cs="Times New Roman"/>
          <w:color w:val="auto"/>
          <w:sz w:val="28"/>
          <w:szCs w:val="24"/>
        </w:rPr>
        <w:t>who undertake malaria case detection and case management in the field and have to directly or indirectly take part in the field level malaria RASR activities</w:t>
      </w:r>
    </w:p>
    <w:p w14:paraId="4B919222" w14:textId="77777777" w:rsidR="00675C2A" w:rsidRPr="00AB280A" w:rsidRDefault="00675C2A" w:rsidP="00675C2A">
      <w:pPr>
        <w:spacing w:after="120"/>
        <w:rPr>
          <w:lang w:val="en-US" w:bidi="my-MM"/>
        </w:rPr>
      </w:pPr>
      <w:r w:rsidRPr="00AB280A">
        <w:rPr>
          <w:lang w:val="en-US" w:bidi="my-MM"/>
        </w:rPr>
        <w:t>This is the topic guide to be used by the facilitator of the focus group discussion of service provider who usually do the malaria case detection and case management in the field and have to directly or indirectly take part in the field level malaria RASR activities. It assesses their perceptions and practice of current malaria RASR activities, their opinions regarding feasibility and acceptability of these activities, and suggestions for optimization of these activities increasing their effectiveness in the current malaria elimination settings of the GMS.</w:t>
      </w:r>
    </w:p>
    <w:p w14:paraId="2A9FEEB5" w14:textId="77777777" w:rsidR="00675C2A" w:rsidRPr="00AB280A" w:rsidRDefault="00675C2A" w:rsidP="00675C2A">
      <w:pPr>
        <w:spacing w:after="0"/>
        <w:rPr>
          <w:lang w:val="en-US" w:bidi="my-MM"/>
        </w:rPr>
      </w:pPr>
      <w:r w:rsidRPr="00AB280A">
        <w:rPr>
          <w:lang w:val="en-US" w:bidi="my-MM"/>
        </w:rPr>
        <w:t>This discussion is expected to be conducted in about 1.5 – 2 hours. A breaktime of 10 – 15 minutes can be incorporated into the session.</w:t>
      </w:r>
    </w:p>
    <w:p w14:paraId="54954CC0" w14:textId="77777777" w:rsidR="00675C2A" w:rsidRPr="00AB280A" w:rsidRDefault="00675C2A" w:rsidP="00675C2A">
      <w:pPr>
        <w:spacing w:after="0"/>
        <w:rPr>
          <w:lang w:val="en-US" w:bidi="my-MM"/>
        </w:rPr>
      </w:pPr>
    </w:p>
    <w:tbl>
      <w:tblPr>
        <w:tblStyle w:val="TableGrid"/>
        <w:tblW w:w="0" w:type="auto"/>
        <w:tblLook w:val="04A0" w:firstRow="1" w:lastRow="0" w:firstColumn="1" w:lastColumn="0" w:noHBand="0" w:noVBand="1"/>
      </w:tblPr>
      <w:tblGrid>
        <w:gridCol w:w="1255"/>
        <w:gridCol w:w="7761"/>
      </w:tblGrid>
      <w:tr w:rsidR="00AB280A" w:rsidRPr="00AB280A" w14:paraId="58F17B48" w14:textId="77777777" w:rsidTr="004A2A86">
        <w:tc>
          <w:tcPr>
            <w:tcW w:w="125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EAE4806" w14:textId="77777777" w:rsidR="00675C2A" w:rsidRPr="00AB280A" w:rsidRDefault="00675C2A" w:rsidP="004A2A86">
            <w:pPr>
              <w:rPr>
                <w:b/>
              </w:rPr>
            </w:pPr>
            <w:r w:rsidRPr="00AB280A">
              <w:rPr>
                <w:b/>
              </w:rPr>
              <w:t>Person</w:t>
            </w:r>
          </w:p>
        </w:tc>
        <w:tc>
          <w:tcPr>
            <w:tcW w:w="776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F0E0C0E" w14:textId="77777777" w:rsidR="00675C2A" w:rsidRPr="00AB280A" w:rsidRDefault="00675C2A" w:rsidP="004A2A86">
            <w:pPr>
              <w:jc w:val="center"/>
              <w:rPr>
                <w:b/>
              </w:rPr>
            </w:pPr>
            <w:r w:rsidRPr="00AB280A">
              <w:rPr>
                <w:b/>
              </w:rPr>
              <w:t>Responsibility</w:t>
            </w:r>
          </w:p>
        </w:tc>
      </w:tr>
      <w:tr w:rsidR="00AB280A" w:rsidRPr="00AB280A" w14:paraId="50A3D028" w14:textId="77777777" w:rsidTr="004A2A86">
        <w:tc>
          <w:tcPr>
            <w:tcW w:w="1255" w:type="dxa"/>
            <w:tcBorders>
              <w:top w:val="single" w:sz="4" w:space="0" w:color="auto"/>
              <w:left w:val="single" w:sz="4" w:space="0" w:color="auto"/>
              <w:bottom w:val="single" w:sz="4" w:space="0" w:color="auto"/>
              <w:right w:val="single" w:sz="4" w:space="0" w:color="auto"/>
            </w:tcBorders>
            <w:hideMark/>
          </w:tcPr>
          <w:p w14:paraId="43135F49" w14:textId="77777777" w:rsidR="00675C2A" w:rsidRPr="00AB280A" w:rsidRDefault="00675C2A" w:rsidP="004A2A86">
            <w:r w:rsidRPr="00AB280A">
              <w:t>Facilitator</w:t>
            </w:r>
          </w:p>
        </w:tc>
        <w:tc>
          <w:tcPr>
            <w:tcW w:w="7761" w:type="dxa"/>
            <w:tcBorders>
              <w:top w:val="single" w:sz="4" w:space="0" w:color="auto"/>
              <w:left w:val="single" w:sz="4" w:space="0" w:color="auto"/>
              <w:bottom w:val="single" w:sz="4" w:space="0" w:color="auto"/>
              <w:right w:val="single" w:sz="4" w:space="0" w:color="auto"/>
            </w:tcBorders>
            <w:hideMark/>
          </w:tcPr>
          <w:p w14:paraId="593B3D19" w14:textId="77777777" w:rsidR="00675C2A" w:rsidRPr="00AB280A" w:rsidRDefault="00675C2A" w:rsidP="004A2A86">
            <w:pPr>
              <w:jc w:val="left"/>
            </w:pPr>
            <w:r w:rsidRPr="00AB280A">
              <w:t>Lead the overall process and facilitate discussion to obtain enriched data using an ethical approach</w:t>
            </w:r>
          </w:p>
        </w:tc>
      </w:tr>
      <w:tr w:rsidR="00AB280A" w:rsidRPr="00AB280A" w14:paraId="3107EBBD" w14:textId="77777777" w:rsidTr="004A2A86">
        <w:tc>
          <w:tcPr>
            <w:tcW w:w="1255" w:type="dxa"/>
            <w:tcBorders>
              <w:top w:val="single" w:sz="4" w:space="0" w:color="auto"/>
              <w:left w:val="single" w:sz="4" w:space="0" w:color="auto"/>
              <w:bottom w:val="single" w:sz="4" w:space="0" w:color="auto"/>
              <w:right w:val="single" w:sz="4" w:space="0" w:color="auto"/>
            </w:tcBorders>
            <w:hideMark/>
          </w:tcPr>
          <w:p w14:paraId="377573D6" w14:textId="77777777" w:rsidR="00675C2A" w:rsidRPr="00AB280A" w:rsidRDefault="00675C2A" w:rsidP="004A2A86">
            <w:r w:rsidRPr="00AB280A">
              <w:t>Note taker</w:t>
            </w:r>
          </w:p>
        </w:tc>
        <w:tc>
          <w:tcPr>
            <w:tcW w:w="7761" w:type="dxa"/>
            <w:tcBorders>
              <w:top w:val="single" w:sz="4" w:space="0" w:color="auto"/>
              <w:left w:val="single" w:sz="4" w:space="0" w:color="auto"/>
              <w:bottom w:val="single" w:sz="4" w:space="0" w:color="auto"/>
              <w:right w:val="single" w:sz="4" w:space="0" w:color="auto"/>
            </w:tcBorders>
            <w:hideMark/>
          </w:tcPr>
          <w:p w14:paraId="2FE9A266" w14:textId="77777777" w:rsidR="00675C2A" w:rsidRPr="00AB280A" w:rsidRDefault="00675C2A" w:rsidP="004A2A86">
            <w:pPr>
              <w:jc w:val="left"/>
            </w:pPr>
            <w:r w:rsidRPr="00AB280A">
              <w:t>Note-taking, audio recording and supplementary facilitation</w:t>
            </w:r>
          </w:p>
        </w:tc>
      </w:tr>
      <w:tr w:rsidR="00675C2A" w:rsidRPr="00AB280A" w14:paraId="426355A4" w14:textId="77777777" w:rsidTr="004A2A86">
        <w:tc>
          <w:tcPr>
            <w:tcW w:w="1255" w:type="dxa"/>
            <w:tcBorders>
              <w:top w:val="single" w:sz="4" w:space="0" w:color="auto"/>
              <w:left w:val="single" w:sz="4" w:space="0" w:color="auto"/>
              <w:bottom w:val="single" w:sz="4" w:space="0" w:color="auto"/>
              <w:right w:val="single" w:sz="4" w:space="0" w:color="auto"/>
            </w:tcBorders>
            <w:hideMark/>
          </w:tcPr>
          <w:p w14:paraId="17EB6C7B" w14:textId="77777777" w:rsidR="00675C2A" w:rsidRPr="00AB280A" w:rsidRDefault="00675C2A" w:rsidP="004A2A86">
            <w:r w:rsidRPr="00AB280A">
              <w:t>Translator</w:t>
            </w:r>
          </w:p>
        </w:tc>
        <w:tc>
          <w:tcPr>
            <w:tcW w:w="7761" w:type="dxa"/>
            <w:tcBorders>
              <w:top w:val="single" w:sz="4" w:space="0" w:color="auto"/>
              <w:left w:val="single" w:sz="4" w:space="0" w:color="auto"/>
              <w:bottom w:val="single" w:sz="4" w:space="0" w:color="auto"/>
              <w:right w:val="single" w:sz="4" w:space="0" w:color="auto"/>
            </w:tcBorders>
            <w:hideMark/>
          </w:tcPr>
          <w:p w14:paraId="3DAD74B7" w14:textId="77777777" w:rsidR="00675C2A" w:rsidRPr="00AB280A" w:rsidRDefault="00675C2A" w:rsidP="004A2A86">
            <w:pPr>
              <w:jc w:val="left"/>
            </w:pPr>
            <w:r w:rsidRPr="00AB280A">
              <w:t>Translation of facilitator and participants discussion where necessary</w:t>
            </w:r>
          </w:p>
        </w:tc>
      </w:tr>
    </w:tbl>
    <w:p w14:paraId="77D94127" w14:textId="77777777" w:rsidR="00675C2A" w:rsidRPr="00AB280A" w:rsidRDefault="00675C2A" w:rsidP="00675C2A">
      <w:pPr>
        <w:spacing w:after="0"/>
      </w:pPr>
    </w:p>
    <w:tbl>
      <w:tblPr>
        <w:tblStyle w:val="TableGrid"/>
        <w:tblW w:w="5000" w:type="pct"/>
        <w:tblLook w:val="04A0" w:firstRow="1" w:lastRow="0" w:firstColumn="1" w:lastColumn="0" w:noHBand="0" w:noVBand="1"/>
      </w:tblPr>
      <w:tblGrid>
        <w:gridCol w:w="576"/>
        <w:gridCol w:w="2569"/>
        <w:gridCol w:w="5871"/>
      </w:tblGrid>
      <w:tr w:rsidR="00AB280A" w:rsidRPr="00AB280A" w14:paraId="387DE750" w14:textId="77777777" w:rsidTr="004A2A86">
        <w:tc>
          <w:tcPr>
            <w:tcW w:w="5000" w:type="pct"/>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4A5676F" w14:textId="77777777" w:rsidR="00675C2A" w:rsidRPr="00AB280A" w:rsidRDefault="00675C2A" w:rsidP="004A2A86">
            <w:pPr>
              <w:ind w:left="340" w:hanging="340"/>
              <w:jc w:val="left"/>
              <w:rPr>
                <w:b/>
                <w:bCs/>
              </w:rPr>
            </w:pPr>
            <w:r w:rsidRPr="00AB280A">
              <w:rPr>
                <w:b/>
                <w:bCs/>
              </w:rPr>
              <w:t xml:space="preserve">1. </w:t>
            </w:r>
            <w:r w:rsidRPr="00AB280A">
              <w:rPr>
                <w:b/>
                <w:bCs/>
              </w:rPr>
              <w:tab/>
              <w:t>Information about the discussion session</w:t>
            </w:r>
          </w:p>
        </w:tc>
      </w:tr>
      <w:tr w:rsidR="00AB280A" w:rsidRPr="00AB280A" w14:paraId="5EA19CB9"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511FC7AC" w14:textId="77777777" w:rsidR="00675C2A" w:rsidRPr="00AB280A" w:rsidRDefault="00675C2A" w:rsidP="004A2A86">
            <w:pPr>
              <w:jc w:val="center"/>
            </w:pPr>
            <w:r w:rsidRPr="00AB280A">
              <w:t>1.1.</w:t>
            </w:r>
          </w:p>
        </w:tc>
        <w:tc>
          <w:tcPr>
            <w:tcW w:w="1425" w:type="pct"/>
            <w:tcBorders>
              <w:top w:val="single" w:sz="4" w:space="0" w:color="auto"/>
              <w:left w:val="single" w:sz="4" w:space="0" w:color="auto"/>
              <w:bottom w:val="single" w:sz="4" w:space="0" w:color="auto"/>
              <w:right w:val="single" w:sz="4" w:space="0" w:color="auto"/>
            </w:tcBorders>
            <w:hideMark/>
          </w:tcPr>
          <w:p w14:paraId="4B3BE2A2" w14:textId="77777777" w:rsidR="00675C2A" w:rsidRPr="00AB280A" w:rsidRDefault="00675C2A" w:rsidP="004A2A86">
            <w:pPr>
              <w:jc w:val="left"/>
            </w:pPr>
            <w:r w:rsidRPr="00AB280A">
              <w:t>Name of the facilitator</w:t>
            </w:r>
          </w:p>
        </w:tc>
        <w:tc>
          <w:tcPr>
            <w:tcW w:w="3256" w:type="pct"/>
            <w:tcBorders>
              <w:top w:val="single" w:sz="4" w:space="0" w:color="auto"/>
              <w:left w:val="single" w:sz="4" w:space="0" w:color="auto"/>
              <w:bottom w:val="single" w:sz="4" w:space="0" w:color="auto"/>
              <w:right w:val="single" w:sz="4" w:space="0" w:color="auto"/>
            </w:tcBorders>
          </w:tcPr>
          <w:p w14:paraId="53722FD3" w14:textId="77777777" w:rsidR="00675C2A" w:rsidRPr="00AB280A" w:rsidRDefault="00675C2A" w:rsidP="004A2A86">
            <w:pPr>
              <w:jc w:val="left"/>
            </w:pPr>
          </w:p>
        </w:tc>
      </w:tr>
      <w:tr w:rsidR="00AB280A" w:rsidRPr="00AB280A" w14:paraId="549B414E" w14:textId="77777777" w:rsidTr="004A2A86">
        <w:tc>
          <w:tcPr>
            <w:tcW w:w="319" w:type="pct"/>
            <w:tcBorders>
              <w:top w:val="single" w:sz="4" w:space="0" w:color="auto"/>
              <w:left w:val="single" w:sz="4" w:space="0" w:color="auto"/>
              <w:bottom w:val="single" w:sz="4" w:space="0" w:color="auto"/>
              <w:right w:val="single" w:sz="4" w:space="0" w:color="auto"/>
            </w:tcBorders>
          </w:tcPr>
          <w:p w14:paraId="790654B2" w14:textId="77777777" w:rsidR="00675C2A" w:rsidRPr="00AB280A" w:rsidRDefault="00675C2A" w:rsidP="004A2A86">
            <w:pPr>
              <w:jc w:val="center"/>
            </w:pPr>
            <w:r w:rsidRPr="00AB280A">
              <w:t>1.2.</w:t>
            </w:r>
          </w:p>
        </w:tc>
        <w:tc>
          <w:tcPr>
            <w:tcW w:w="1425" w:type="pct"/>
            <w:tcBorders>
              <w:top w:val="single" w:sz="4" w:space="0" w:color="auto"/>
              <w:left w:val="single" w:sz="4" w:space="0" w:color="auto"/>
              <w:bottom w:val="single" w:sz="4" w:space="0" w:color="auto"/>
              <w:right w:val="single" w:sz="4" w:space="0" w:color="auto"/>
            </w:tcBorders>
          </w:tcPr>
          <w:p w14:paraId="02EC3BA9" w14:textId="77777777" w:rsidR="00675C2A" w:rsidRPr="00AB280A" w:rsidRDefault="00675C2A" w:rsidP="004A2A86">
            <w:pPr>
              <w:jc w:val="left"/>
            </w:pPr>
            <w:r w:rsidRPr="00AB280A">
              <w:t>Name of the notetaker/s</w:t>
            </w:r>
          </w:p>
        </w:tc>
        <w:tc>
          <w:tcPr>
            <w:tcW w:w="3256" w:type="pct"/>
            <w:tcBorders>
              <w:top w:val="single" w:sz="4" w:space="0" w:color="auto"/>
              <w:left w:val="single" w:sz="4" w:space="0" w:color="auto"/>
              <w:bottom w:val="single" w:sz="4" w:space="0" w:color="auto"/>
              <w:right w:val="single" w:sz="4" w:space="0" w:color="auto"/>
            </w:tcBorders>
          </w:tcPr>
          <w:p w14:paraId="3BB973C6" w14:textId="77777777" w:rsidR="00675C2A" w:rsidRPr="00AB280A" w:rsidRDefault="00675C2A" w:rsidP="004A2A86">
            <w:pPr>
              <w:jc w:val="left"/>
            </w:pPr>
          </w:p>
        </w:tc>
      </w:tr>
      <w:tr w:rsidR="00AB280A" w:rsidRPr="00AB280A" w14:paraId="2084B553" w14:textId="77777777" w:rsidTr="004A2A86">
        <w:tc>
          <w:tcPr>
            <w:tcW w:w="319" w:type="pct"/>
            <w:tcBorders>
              <w:top w:val="single" w:sz="4" w:space="0" w:color="auto"/>
              <w:left w:val="single" w:sz="4" w:space="0" w:color="auto"/>
              <w:bottom w:val="single" w:sz="4" w:space="0" w:color="auto"/>
              <w:right w:val="single" w:sz="4" w:space="0" w:color="auto"/>
            </w:tcBorders>
          </w:tcPr>
          <w:p w14:paraId="63253E07" w14:textId="77777777" w:rsidR="00675C2A" w:rsidRPr="00AB280A" w:rsidRDefault="00675C2A" w:rsidP="004A2A86">
            <w:pPr>
              <w:jc w:val="center"/>
            </w:pPr>
            <w:r w:rsidRPr="00AB280A">
              <w:t>1.3.</w:t>
            </w:r>
          </w:p>
        </w:tc>
        <w:tc>
          <w:tcPr>
            <w:tcW w:w="1425" w:type="pct"/>
            <w:tcBorders>
              <w:top w:val="single" w:sz="4" w:space="0" w:color="auto"/>
              <w:left w:val="single" w:sz="4" w:space="0" w:color="auto"/>
              <w:bottom w:val="single" w:sz="4" w:space="0" w:color="auto"/>
              <w:right w:val="single" w:sz="4" w:space="0" w:color="auto"/>
            </w:tcBorders>
          </w:tcPr>
          <w:p w14:paraId="26C97394" w14:textId="77777777" w:rsidR="00675C2A" w:rsidRPr="00AB280A" w:rsidRDefault="00675C2A" w:rsidP="004A2A86">
            <w:pPr>
              <w:jc w:val="left"/>
            </w:pPr>
            <w:r w:rsidRPr="00AB280A">
              <w:t>Name of the translator/s</w:t>
            </w:r>
          </w:p>
        </w:tc>
        <w:tc>
          <w:tcPr>
            <w:tcW w:w="3256" w:type="pct"/>
            <w:tcBorders>
              <w:top w:val="single" w:sz="4" w:space="0" w:color="auto"/>
              <w:left w:val="single" w:sz="4" w:space="0" w:color="auto"/>
              <w:bottom w:val="single" w:sz="4" w:space="0" w:color="auto"/>
              <w:right w:val="single" w:sz="4" w:space="0" w:color="auto"/>
            </w:tcBorders>
          </w:tcPr>
          <w:p w14:paraId="1963B0DC" w14:textId="77777777" w:rsidR="00675C2A" w:rsidRPr="00AB280A" w:rsidRDefault="00675C2A" w:rsidP="004A2A86">
            <w:pPr>
              <w:jc w:val="left"/>
            </w:pPr>
          </w:p>
        </w:tc>
      </w:tr>
      <w:tr w:rsidR="00AB280A" w:rsidRPr="00AB280A" w14:paraId="2C404CA5"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1E2CFCFB" w14:textId="77777777" w:rsidR="00675C2A" w:rsidRPr="00AB280A" w:rsidRDefault="00675C2A" w:rsidP="004A2A86">
            <w:pPr>
              <w:jc w:val="center"/>
            </w:pPr>
            <w:r w:rsidRPr="00AB280A">
              <w:t>1.4.</w:t>
            </w:r>
          </w:p>
        </w:tc>
        <w:tc>
          <w:tcPr>
            <w:tcW w:w="1425" w:type="pct"/>
            <w:tcBorders>
              <w:top w:val="single" w:sz="4" w:space="0" w:color="auto"/>
              <w:left w:val="single" w:sz="4" w:space="0" w:color="auto"/>
              <w:bottom w:val="single" w:sz="4" w:space="0" w:color="auto"/>
              <w:right w:val="single" w:sz="4" w:space="0" w:color="auto"/>
            </w:tcBorders>
            <w:hideMark/>
          </w:tcPr>
          <w:p w14:paraId="3EF1FC21" w14:textId="77777777" w:rsidR="00675C2A" w:rsidRPr="00AB280A" w:rsidRDefault="00675C2A" w:rsidP="004A2A86">
            <w:pPr>
              <w:jc w:val="left"/>
            </w:pPr>
            <w:r w:rsidRPr="00AB280A">
              <w:t>Date (dd/mm/yyyy)</w:t>
            </w:r>
          </w:p>
        </w:tc>
        <w:tc>
          <w:tcPr>
            <w:tcW w:w="3256" w:type="pct"/>
            <w:tcBorders>
              <w:top w:val="single" w:sz="4" w:space="0" w:color="auto"/>
              <w:left w:val="single" w:sz="4" w:space="0" w:color="auto"/>
              <w:bottom w:val="single" w:sz="4" w:space="0" w:color="auto"/>
              <w:right w:val="single" w:sz="4" w:space="0" w:color="auto"/>
            </w:tcBorders>
          </w:tcPr>
          <w:p w14:paraId="64625ABF" w14:textId="77777777" w:rsidR="00675C2A" w:rsidRPr="00AB280A" w:rsidRDefault="00675C2A" w:rsidP="004A2A86">
            <w:pPr>
              <w:jc w:val="left"/>
            </w:pPr>
          </w:p>
        </w:tc>
      </w:tr>
      <w:tr w:rsidR="00AB280A" w:rsidRPr="00AB280A" w14:paraId="129325C6"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39C92810" w14:textId="77777777" w:rsidR="00675C2A" w:rsidRPr="00AB280A" w:rsidRDefault="00675C2A" w:rsidP="004A2A86">
            <w:pPr>
              <w:jc w:val="center"/>
            </w:pPr>
            <w:r w:rsidRPr="00AB280A">
              <w:rPr>
                <w:lang w:val="en-US" w:bidi="my-MM"/>
              </w:rPr>
              <w:t>1.5.</w:t>
            </w:r>
          </w:p>
        </w:tc>
        <w:tc>
          <w:tcPr>
            <w:tcW w:w="1425" w:type="pct"/>
            <w:tcBorders>
              <w:top w:val="single" w:sz="4" w:space="0" w:color="auto"/>
              <w:left w:val="single" w:sz="4" w:space="0" w:color="auto"/>
              <w:bottom w:val="single" w:sz="4" w:space="0" w:color="auto"/>
              <w:right w:val="single" w:sz="4" w:space="0" w:color="auto"/>
            </w:tcBorders>
            <w:hideMark/>
          </w:tcPr>
          <w:p w14:paraId="7512CAA5" w14:textId="77777777" w:rsidR="00675C2A" w:rsidRPr="00AB280A" w:rsidRDefault="00675C2A" w:rsidP="004A2A86">
            <w:pPr>
              <w:jc w:val="left"/>
            </w:pPr>
            <w:r w:rsidRPr="00AB280A">
              <w:t>Start time</w:t>
            </w:r>
          </w:p>
        </w:tc>
        <w:tc>
          <w:tcPr>
            <w:tcW w:w="3256" w:type="pct"/>
            <w:tcBorders>
              <w:top w:val="single" w:sz="4" w:space="0" w:color="auto"/>
              <w:left w:val="single" w:sz="4" w:space="0" w:color="auto"/>
              <w:bottom w:val="single" w:sz="4" w:space="0" w:color="auto"/>
              <w:right w:val="single" w:sz="4" w:space="0" w:color="auto"/>
            </w:tcBorders>
          </w:tcPr>
          <w:p w14:paraId="6CF51E2A" w14:textId="77777777" w:rsidR="00675C2A" w:rsidRPr="00AB280A" w:rsidRDefault="00675C2A" w:rsidP="004A2A86">
            <w:pPr>
              <w:jc w:val="left"/>
            </w:pPr>
          </w:p>
        </w:tc>
      </w:tr>
      <w:tr w:rsidR="00AB280A" w:rsidRPr="00AB280A" w14:paraId="766F3CAC"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321CE1CA" w14:textId="77777777" w:rsidR="00675C2A" w:rsidRPr="00AB280A" w:rsidRDefault="00675C2A" w:rsidP="004A2A86">
            <w:pPr>
              <w:jc w:val="center"/>
            </w:pPr>
            <w:r w:rsidRPr="00AB280A">
              <w:t>1.6.</w:t>
            </w:r>
          </w:p>
        </w:tc>
        <w:tc>
          <w:tcPr>
            <w:tcW w:w="1425" w:type="pct"/>
            <w:tcBorders>
              <w:top w:val="single" w:sz="4" w:space="0" w:color="auto"/>
              <w:left w:val="single" w:sz="4" w:space="0" w:color="auto"/>
              <w:bottom w:val="single" w:sz="4" w:space="0" w:color="auto"/>
              <w:right w:val="single" w:sz="4" w:space="0" w:color="auto"/>
            </w:tcBorders>
            <w:hideMark/>
          </w:tcPr>
          <w:p w14:paraId="190ED974" w14:textId="77777777" w:rsidR="00675C2A" w:rsidRPr="00AB280A" w:rsidRDefault="00675C2A" w:rsidP="004A2A86">
            <w:pPr>
              <w:jc w:val="left"/>
            </w:pPr>
            <w:r w:rsidRPr="00AB280A">
              <w:t>End time</w:t>
            </w:r>
          </w:p>
        </w:tc>
        <w:tc>
          <w:tcPr>
            <w:tcW w:w="3256" w:type="pct"/>
            <w:tcBorders>
              <w:top w:val="single" w:sz="4" w:space="0" w:color="auto"/>
              <w:left w:val="single" w:sz="4" w:space="0" w:color="auto"/>
              <w:bottom w:val="single" w:sz="4" w:space="0" w:color="auto"/>
              <w:right w:val="single" w:sz="4" w:space="0" w:color="auto"/>
            </w:tcBorders>
          </w:tcPr>
          <w:p w14:paraId="69B8ED29" w14:textId="77777777" w:rsidR="00675C2A" w:rsidRPr="00AB280A" w:rsidRDefault="00675C2A" w:rsidP="004A2A86">
            <w:pPr>
              <w:jc w:val="left"/>
            </w:pPr>
          </w:p>
        </w:tc>
      </w:tr>
      <w:tr w:rsidR="00675C2A" w:rsidRPr="00AB280A" w14:paraId="2B187DFD"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24777937" w14:textId="77777777" w:rsidR="00675C2A" w:rsidRPr="00AB280A" w:rsidRDefault="00675C2A" w:rsidP="004A2A86">
            <w:pPr>
              <w:jc w:val="center"/>
              <w:rPr>
                <w:lang w:val="en-US" w:bidi="my-MM"/>
              </w:rPr>
            </w:pPr>
            <w:r w:rsidRPr="00AB280A">
              <w:rPr>
                <w:lang w:val="en-US" w:bidi="my-MM"/>
              </w:rPr>
              <w:t>1.7.</w:t>
            </w:r>
          </w:p>
        </w:tc>
        <w:tc>
          <w:tcPr>
            <w:tcW w:w="1425" w:type="pct"/>
            <w:tcBorders>
              <w:top w:val="single" w:sz="4" w:space="0" w:color="auto"/>
              <w:left w:val="single" w:sz="4" w:space="0" w:color="auto"/>
              <w:bottom w:val="single" w:sz="4" w:space="0" w:color="auto"/>
              <w:right w:val="single" w:sz="4" w:space="0" w:color="auto"/>
            </w:tcBorders>
            <w:hideMark/>
          </w:tcPr>
          <w:p w14:paraId="1671E7A8" w14:textId="77777777" w:rsidR="00675C2A" w:rsidRPr="00AB280A" w:rsidRDefault="00675C2A" w:rsidP="004A2A86">
            <w:pPr>
              <w:jc w:val="left"/>
            </w:pPr>
            <w:r w:rsidRPr="00AB280A">
              <w:t>Archival code</w:t>
            </w:r>
          </w:p>
        </w:tc>
        <w:tc>
          <w:tcPr>
            <w:tcW w:w="3256" w:type="pct"/>
            <w:tcBorders>
              <w:top w:val="single" w:sz="4" w:space="0" w:color="auto"/>
              <w:left w:val="single" w:sz="4" w:space="0" w:color="auto"/>
              <w:bottom w:val="single" w:sz="4" w:space="0" w:color="auto"/>
              <w:right w:val="single" w:sz="4" w:space="0" w:color="auto"/>
            </w:tcBorders>
          </w:tcPr>
          <w:p w14:paraId="2AD0E61C" w14:textId="77777777" w:rsidR="00675C2A" w:rsidRPr="00AB280A" w:rsidRDefault="00675C2A" w:rsidP="004A2A86">
            <w:pPr>
              <w:jc w:val="left"/>
            </w:pPr>
          </w:p>
        </w:tc>
      </w:tr>
    </w:tbl>
    <w:p w14:paraId="65A62721" w14:textId="77777777" w:rsidR="00675C2A" w:rsidRPr="00AB280A" w:rsidRDefault="00675C2A" w:rsidP="00675C2A">
      <w:pPr>
        <w:spacing w:after="0"/>
      </w:pPr>
    </w:p>
    <w:tbl>
      <w:tblPr>
        <w:tblStyle w:val="TableGrid"/>
        <w:tblW w:w="5000" w:type="pct"/>
        <w:tblLook w:val="04A0" w:firstRow="1" w:lastRow="0" w:firstColumn="1" w:lastColumn="0" w:noHBand="0" w:noVBand="1"/>
      </w:tblPr>
      <w:tblGrid>
        <w:gridCol w:w="5756"/>
        <w:gridCol w:w="3260"/>
      </w:tblGrid>
      <w:tr w:rsidR="00AB280A" w:rsidRPr="00AB280A" w14:paraId="10469C25" w14:textId="77777777" w:rsidTr="004A2A86">
        <w:tc>
          <w:tcPr>
            <w:tcW w:w="319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237FD1F" w14:textId="77777777" w:rsidR="00675C2A" w:rsidRPr="00AB280A" w:rsidRDefault="00675C2A" w:rsidP="004A2A86">
            <w:pPr>
              <w:jc w:val="left"/>
              <w:rPr>
                <w:b/>
                <w:bCs/>
              </w:rPr>
            </w:pPr>
            <w:r w:rsidRPr="00AB280A">
              <w:rPr>
                <w:b/>
                <w:bCs/>
              </w:rPr>
              <w:t>Is it OK to audio-record this conversion? (Yes/No)</w:t>
            </w:r>
          </w:p>
        </w:tc>
        <w:tc>
          <w:tcPr>
            <w:tcW w:w="1808" w:type="pct"/>
            <w:tcBorders>
              <w:top w:val="single" w:sz="4" w:space="0" w:color="auto"/>
              <w:left w:val="single" w:sz="4" w:space="0" w:color="auto"/>
              <w:bottom w:val="single" w:sz="4" w:space="0" w:color="auto"/>
              <w:right w:val="single" w:sz="4" w:space="0" w:color="auto"/>
            </w:tcBorders>
          </w:tcPr>
          <w:p w14:paraId="28F669D3" w14:textId="77777777" w:rsidR="00675C2A" w:rsidRPr="00AB280A" w:rsidRDefault="00675C2A" w:rsidP="004A2A86">
            <w:pPr>
              <w:jc w:val="left"/>
              <w:rPr>
                <w:b/>
                <w:bCs/>
              </w:rPr>
            </w:pPr>
          </w:p>
        </w:tc>
      </w:tr>
    </w:tbl>
    <w:p w14:paraId="7FE0FEC5" w14:textId="77777777" w:rsidR="00675C2A" w:rsidRPr="00AB280A" w:rsidRDefault="00675C2A" w:rsidP="00675C2A">
      <w:pPr>
        <w:spacing w:after="0"/>
      </w:pPr>
    </w:p>
    <w:tbl>
      <w:tblPr>
        <w:tblStyle w:val="TableGrid"/>
        <w:tblW w:w="5002" w:type="pct"/>
        <w:tblLook w:val="04A0" w:firstRow="1" w:lastRow="0" w:firstColumn="1" w:lastColumn="0" w:noHBand="0" w:noVBand="1"/>
      </w:tblPr>
      <w:tblGrid>
        <w:gridCol w:w="9020"/>
      </w:tblGrid>
      <w:tr w:rsidR="00AB280A" w:rsidRPr="00AB280A" w14:paraId="4E151B7C" w14:textId="77777777" w:rsidTr="004A2A86">
        <w:tc>
          <w:tcPr>
            <w:tcW w:w="5000" w:type="pct"/>
            <w:shd w:val="clear" w:color="auto" w:fill="D9D9D9" w:themeFill="background1" w:themeFillShade="D9"/>
          </w:tcPr>
          <w:p w14:paraId="759AC8C5" w14:textId="77777777" w:rsidR="00675C2A" w:rsidRPr="00AB280A" w:rsidRDefault="00675C2A" w:rsidP="004A2A86">
            <w:pPr>
              <w:spacing w:after="120"/>
              <w:ind w:left="340" w:hanging="340"/>
              <w:jc w:val="left"/>
              <w:rPr>
                <w:b/>
                <w:bCs/>
              </w:rPr>
            </w:pPr>
            <w:r w:rsidRPr="00AB280A">
              <w:rPr>
                <w:b/>
                <w:bCs/>
              </w:rPr>
              <w:t>2.</w:t>
            </w:r>
            <w:r w:rsidRPr="00AB280A">
              <w:rPr>
                <w:b/>
                <w:bCs/>
              </w:rPr>
              <w:tab/>
              <w:t>Brief explanation of scope of the study</w:t>
            </w:r>
          </w:p>
        </w:tc>
      </w:tr>
      <w:tr w:rsidR="00675C2A" w:rsidRPr="00AB280A" w14:paraId="274200DE" w14:textId="77777777" w:rsidTr="004A2A86">
        <w:tc>
          <w:tcPr>
            <w:tcW w:w="5000" w:type="pct"/>
          </w:tcPr>
          <w:p w14:paraId="1ACC4FDF" w14:textId="77777777" w:rsidR="00675C2A" w:rsidRPr="00AB280A" w:rsidRDefault="00675C2A" w:rsidP="004A2A86">
            <w:pPr>
              <w:spacing w:after="120"/>
              <w:rPr>
                <w:i/>
                <w:iCs/>
              </w:rPr>
            </w:pPr>
            <w:r w:rsidRPr="00AB280A">
              <w:rPr>
                <w:i/>
                <w:iCs/>
              </w:rPr>
              <w:t xml:space="preserve">“Before starting our interview, I would like to briefly explain the scope of our study. Our study focuses mainly on the malaria reactive surveillance and response (RASR) strategies and activities in the GMS countries. Malaria RASR activities are part of the overall malaria surveillance activities and they include </w:t>
            </w:r>
            <w:r w:rsidRPr="00AB280A">
              <w:rPr>
                <w:b/>
                <w:bCs/>
                <w:i/>
                <w:iCs/>
              </w:rPr>
              <w:t>all activities to be carried once a malaria positive case has been detected by a service provider</w:t>
            </w:r>
            <w:r w:rsidRPr="00AB280A">
              <w:rPr>
                <w:i/>
                <w:iCs/>
              </w:rPr>
              <w:t xml:space="preserve">. They can include </w:t>
            </w:r>
            <w:r w:rsidRPr="00AB280A">
              <w:rPr>
                <w:b/>
                <w:bCs/>
                <w:i/>
                <w:iCs/>
              </w:rPr>
              <w:t>malaria case notification, case investigations, reactive case detection, focus investigation, subsequent appropriate response activities and any others</w:t>
            </w:r>
            <w:r w:rsidRPr="00AB280A">
              <w:rPr>
                <w:i/>
                <w:iCs/>
              </w:rPr>
              <w:t>. They may sometimes be referred to as CIFIR activities in some countries.</w:t>
            </w:r>
          </w:p>
          <w:p w14:paraId="2B20E01A" w14:textId="77777777" w:rsidR="00675C2A" w:rsidRPr="00AB280A" w:rsidRDefault="00675C2A" w:rsidP="004A2A86">
            <w:pPr>
              <w:spacing w:after="120"/>
            </w:pPr>
            <w:r w:rsidRPr="00AB280A">
              <w:rPr>
                <w:i/>
                <w:iCs/>
              </w:rPr>
              <w:t xml:space="preserve"> So, this interview will include questions about these malaria RASR activities and other related activities.”</w:t>
            </w:r>
          </w:p>
        </w:tc>
      </w:tr>
    </w:tbl>
    <w:p w14:paraId="2A27F9B3" w14:textId="77777777" w:rsidR="00675C2A" w:rsidRPr="00AB280A" w:rsidRDefault="00675C2A" w:rsidP="00675C2A"/>
    <w:tbl>
      <w:tblPr>
        <w:tblStyle w:val="TableGrid"/>
        <w:tblW w:w="5002" w:type="pct"/>
        <w:tblLook w:val="04A0" w:firstRow="1" w:lastRow="0" w:firstColumn="1" w:lastColumn="0" w:noHBand="0" w:noVBand="1"/>
      </w:tblPr>
      <w:tblGrid>
        <w:gridCol w:w="576"/>
        <w:gridCol w:w="603"/>
        <w:gridCol w:w="676"/>
        <w:gridCol w:w="1789"/>
        <w:gridCol w:w="1789"/>
        <w:gridCol w:w="1790"/>
        <w:gridCol w:w="1797"/>
      </w:tblGrid>
      <w:tr w:rsidR="00AB280A" w:rsidRPr="00AB280A" w14:paraId="3D0CADB4" w14:textId="77777777" w:rsidTr="004A2A86">
        <w:tc>
          <w:tcPr>
            <w:tcW w:w="5000" w:type="pct"/>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AA31294" w14:textId="77777777" w:rsidR="00675C2A" w:rsidRPr="00AB280A" w:rsidRDefault="00675C2A" w:rsidP="004A2A86">
            <w:pPr>
              <w:spacing w:after="120"/>
              <w:ind w:left="340" w:hanging="340"/>
              <w:jc w:val="left"/>
              <w:rPr>
                <w:b/>
                <w:bCs/>
              </w:rPr>
            </w:pPr>
            <w:r w:rsidRPr="00AB280A">
              <w:rPr>
                <w:b/>
                <w:bCs/>
              </w:rPr>
              <w:t xml:space="preserve">3. </w:t>
            </w:r>
            <w:r w:rsidRPr="00AB280A">
              <w:rPr>
                <w:b/>
                <w:bCs/>
              </w:rPr>
              <w:tab/>
              <w:t>Background information of the participants</w:t>
            </w:r>
          </w:p>
        </w:tc>
      </w:tr>
      <w:tr w:rsidR="00AB280A" w:rsidRPr="00AB280A" w14:paraId="74B7A7A9" w14:textId="77777777" w:rsidTr="004A2A86">
        <w:tc>
          <w:tcPr>
            <w:tcW w:w="319" w:type="pct"/>
            <w:tcBorders>
              <w:top w:val="single" w:sz="4" w:space="0" w:color="auto"/>
              <w:left w:val="single" w:sz="4" w:space="0" w:color="auto"/>
              <w:bottom w:val="single" w:sz="4" w:space="0" w:color="auto"/>
              <w:right w:val="single" w:sz="4" w:space="0" w:color="auto"/>
            </w:tcBorders>
            <w:shd w:val="clear" w:color="auto" w:fill="auto"/>
          </w:tcPr>
          <w:p w14:paraId="2A70A87C" w14:textId="77777777" w:rsidR="00675C2A" w:rsidRPr="00AB280A" w:rsidRDefault="00675C2A" w:rsidP="004A2A86">
            <w:pPr>
              <w:spacing w:after="120"/>
              <w:jc w:val="left"/>
            </w:pPr>
            <w:r w:rsidRPr="00AB280A">
              <w:t xml:space="preserve">3.1. </w:t>
            </w:r>
          </w:p>
        </w:tc>
        <w:tc>
          <w:tcPr>
            <w:tcW w:w="4681" w:type="pct"/>
            <w:gridSpan w:val="6"/>
            <w:tcBorders>
              <w:top w:val="single" w:sz="4" w:space="0" w:color="auto"/>
              <w:left w:val="single" w:sz="4" w:space="0" w:color="auto"/>
              <w:bottom w:val="single" w:sz="4" w:space="0" w:color="auto"/>
              <w:right w:val="single" w:sz="4" w:space="0" w:color="auto"/>
            </w:tcBorders>
            <w:shd w:val="clear" w:color="auto" w:fill="auto"/>
          </w:tcPr>
          <w:p w14:paraId="3EFC6B92" w14:textId="77777777" w:rsidR="00675C2A" w:rsidRPr="00AB280A" w:rsidRDefault="00675C2A" w:rsidP="004A2A86">
            <w:pPr>
              <w:spacing w:after="120"/>
              <w:jc w:val="left"/>
            </w:pPr>
            <w:r w:rsidRPr="00AB280A">
              <w:t>Could you please briefly introduce yourself, including your age, sex, designation, department, organization and your level of representativeness?</w:t>
            </w:r>
          </w:p>
        </w:tc>
      </w:tr>
      <w:tr w:rsidR="00AB280A" w:rsidRPr="00AB280A" w14:paraId="03C1BCC8" w14:textId="77777777" w:rsidTr="004A2A86">
        <w:trPr>
          <w:trHeight w:val="134"/>
        </w:trPr>
        <w:tc>
          <w:tcPr>
            <w:tcW w:w="31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4A8069D" w14:textId="77777777" w:rsidR="00675C2A" w:rsidRPr="00AB280A" w:rsidRDefault="00675C2A" w:rsidP="004A2A86">
            <w:pPr>
              <w:spacing w:after="120"/>
              <w:jc w:val="center"/>
              <w:rPr>
                <w:b/>
                <w:bCs/>
              </w:rPr>
            </w:pPr>
          </w:p>
        </w:tc>
        <w:tc>
          <w:tcPr>
            <w:tcW w:w="334"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D129790" w14:textId="77777777" w:rsidR="00675C2A" w:rsidRPr="00AB280A" w:rsidRDefault="00675C2A" w:rsidP="004A2A86">
            <w:pPr>
              <w:spacing w:after="120"/>
              <w:jc w:val="center"/>
              <w:rPr>
                <w:b/>
                <w:bCs/>
                <w:i/>
                <w:iCs/>
              </w:rPr>
            </w:pPr>
            <w:r w:rsidRPr="00AB280A">
              <w:rPr>
                <w:b/>
                <w:bCs/>
                <w:i/>
                <w:iCs/>
              </w:rPr>
              <w:t>Age</w:t>
            </w:r>
          </w:p>
        </w:tc>
        <w:tc>
          <w:tcPr>
            <w:tcW w:w="37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D4D6A0B" w14:textId="77777777" w:rsidR="00675C2A" w:rsidRPr="00AB280A" w:rsidRDefault="00675C2A" w:rsidP="004A2A86">
            <w:pPr>
              <w:spacing w:after="120"/>
              <w:jc w:val="center"/>
              <w:rPr>
                <w:b/>
                <w:bCs/>
                <w:i/>
                <w:iCs/>
              </w:rPr>
            </w:pPr>
            <w:r w:rsidRPr="00AB280A">
              <w:rPr>
                <w:b/>
                <w:bCs/>
                <w:i/>
                <w:iCs/>
              </w:rPr>
              <w:t>Sex</w:t>
            </w: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DEA1638" w14:textId="77777777" w:rsidR="00675C2A" w:rsidRPr="00AB280A" w:rsidRDefault="00675C2A" w:rsidP="004A2A86">
            <w:pPr>
              <w:spacing w:after="120"/>
              <w:jc w:val="center"/>
              <w:rPr>
                <w:b/>
                <w:bCs/>
                <w:i/>
                <w:iCs/>
              </w:rPr>
            </w:pPr>
            <w:r w:rsidRPr="00AB280A">
              <w:rPr>
                <w:b/>
                <w:bCs/>
                <w:i/>
                <w:iCs/>
              </w:rPr>
              <w:t>Designation</w:t>
            </w: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8631D3E" w14:textId="77777777" w:rsidR="00675C2A" w:rsidRPr="00AB280A" w:rsidRDefault="00675C2A" w:rsidP="004A2A86">
            <w:pPr>
              <w:spacing w:after="120"/>
              <w:jc w:val="center"/>
              <w:rPr>
                <w:b/>
                <w:bCs/>
                <w:i/>
                <w:iCs/>
              </w:rPr>
            </w:pPr>
            <w:r w:rsidRPr="00AB280A">
              <w:rPr>
                <w:b/>
                <w:bCs/>
                <w:i/>
                <w:iCs/>
              </w:rPr>
              <w:t>Department</w:t>
            </w: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D657E28" w14:textId="77777777" w:rsidR="00675C2A" w:rsidRPr="00AB280A" w:rsidRDefault="00675C2A" w:rsidP="004A2A86">
            <w:pPr>
              <w:spacing w:after="120"/>
              <w:jc w:val="center"/>
              <w:rPr>
                <w:b/>
                <w:bCs/>
                <w:i/>
                <w:iCs/>
              </w:rPr>
            </w:pPr>
            <w:r w:rsidRPr="00AB280A">
              <w:rPr>
                <w:b/>
                <w:bCs/>
                <w:i/>
                <w:iCs/>
              </w:rPr>
              <w:t>Organization</w:t>
            </w:r>
          </w:p>
        </w:tc>
        <w:tc>
          <w:tcPr>
            <w:tcW w:w="99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9A5ABEF" w14:textId="77777777" w:rsidR="00675C2A" w:rsidRPr="00AB280A" w:rsidRDefault="00675C2A" w:rsidP="004A2A86">
            <w:pPr>
              <w:spacing w:after="120"/>
              <w:jc w:val="center"/>
              <w:rPr>
                <w:b/>
                <w:bCs/>
                <w:i/>
                <w:iCs/>
              </w:rPr>
            </w:pPr>
            <w:r w:rsidRPr="00AB280A">
              <w:rPr>
                <w:b/>
                <w:bCs/>
                <w:i/>
                <w:iCs/>
              </w:rPr>
              <w:t>Remark</w:t>
            </w:r>
          </w:p>
        </w:tc>
      </w:tr>
      <w:tr w:rsidR="00AB280A" w:rsidRPr="00AB280A" w14:paraId="20C1A31D" w14:textId="77777777" w:rsidTr="004A2A86">
        <w:tc>
          <w:tcPr>
            <w:tcW w:w="319"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A73E6AD" w14:textId="77777777" w:rsidR="00675C2A" w:rsidRPr="00AB280A" w:rsidRDefault="00675C2A" w:rsidP="004A2A86">
            <w:pPr>
              <w:spacing w:after="120"/>
              <w:jc w:val="center"/>
            </w:pPr>
            <w:r w:rsidRPr="00AB280A">
              <w:t>P1</w:t>
            </w:r>
          </w:p>
        </w:tc>
        <w:tc>
          <w:tcPr>
            <w:tcW w:w="33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B654029" w14:textId="77777777" w:rsidR="00675C2A" w:rsidRPr="00AB280A" w:rsidRDefault="00675C2A" w:rsidP="004A2A86">
            <w:pPr>
              <w:jc w:val="center"/>
            </w:pPr>
          </w:p>
        </w:tc>
        <w:tc>
          <w:tcPr>
            <w:tcW w:w="37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65B190B"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FDCA505"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EB38B7B"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8FABF49" w14:textId="77777777" w:rsidR="00675C2A" w:rsidRPr="00AB280A" w:rsidRDefault="00675C2A" w:rsidP="004A2A86">
            <w:pPr>
              <w:jc w:val="center"/>
            </w:pPr>
          </w:p>
        </w:tc>
        <w:tc>
          <w:tcPr>
            <w:tcW w:w="99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688FF95" w14:textId="77777777" w:rsidR="00675C2A" w:rsidRPr="00AB280A" w:rsidRDefault="00675C2A" w:rsidP="004A2A86">
            <w:pPr>
              <w:jc w:val="center"/>
            </w:pPr>
          </w:p>
        </w:tc>
      </w:tr>
      <w:tr w:rsidR="00AB280A" w:rsidRPr="00AB280A" w14:paraId="0065F3FF" w14:textId="77777777" w:rsidTr="004A2A86">
        <w:tc>
          <w:tcPr>
            <w:tcW w:w="319"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F9B5AEA" w14:textId="77777777" w:rsidR="00675C2A" w:rsidRPr="00AB280A" w:rsidRDefault="00675C2A" w:rsidP="004A2A86">
            <w:pPr>
              <w:spacing w:after="120"/>
              <w:jc w:val="center"/>
            </w:pPr>
            <w:r w:rsidRPr="00AB280A">
              <w:t>P2</w:t>
            </w:r>
          </w:p>
        </w:tc>
        <w:tc>
          <w:tcPr>
            <w:tcW w:w="33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5FB9282" w14:textId="77777777" w:rsidR="00675C2A" w:rsidRPr="00AB280A" w:rsidRDefault="00675C2A" w:rsidP="004A2A86">
            <w:pPr>
              <w:jc w:val="center"/>
            </w:pPr>
          </w:p>
        </w:tc>
        <w:tc>
          <w:tcPr>
            <w:tcW w:w="37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F305459"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C20D357"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25897DB"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BC691F0" w14:textId="77777777" w:rsidR="00675C2A" w:rsidRPr="00AB280A" w:rsidRDefault="00675C2A" w:rsidP="004A2A86">
            <w:pPr>
              <w:jc w:val="center"/>
            </w:pPr>
          </w:p>
        </w:tc>
        <w:tc>
          <w:tcPr>
            <w:tcW w:w="99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BD974E3" w14:textId="77777777" w:rsidR="00675C2A" w:rsidRPr="00AB280A" w:rsidRDefault="00675C2A" w:rsidP="004A2A86">
            <w:pPr>
              <w:jc w:val="center"/>
            </w:pPr>
          </w:p>
        </w:tc>
      </w:tr>
      <w:tr w:rsidR="00AB280A" w:rsidRPr="00AB280A" w14:paraId="25459980" w14:textId="77777777" w:rsidTr="004A2A86">
        <w:tc>
          <w:tcPr>
            <w:tcW w:w="319"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24E34B5" w14:textId="77777777" w:rsidR="00675C2A" w:rsidRPr="00AB280A" w:rsidRDefault="00675C2A" w:rsidP="004A2A86">
            <w:pPr>
              <w:spacing w:after="120"/>
              <w:jc w:val="center"/>
            </w:pPr>
            <w:r w:rsidRPr="00AB280A">
              <w:t>P3</w:t>
            </w:r>
          </w:p>
        </w:tc>
        <w:tc>
          <w:tcPr>
            <w:tcW w:w="33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D48F100" w14:textId="77777777" w:rsidR="00675C2A" w:rsidRPr="00AB280A" w:rsidRDefault="00675C2A" w:rsidP="004A2A86">
            <w:pPr>
              <w:jc w:val="center"/>
            </w:pPr>
          </w:p>
        </w:tc>
        <w:tc>
          <w:tcPr>
            <w:tcW w:w="37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2526EC9"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F70CA25"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507BEF7"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535D530" w14:textId="77777777" w:rsidR="00675C2A" w:rsidRPr="00AB280A" w:rsidRDefault="00675C2A" w:rsidP="004A2A86">
            <w:pPr>
              <w:jc w:val="center"/>
            </w:pPr>
          </w:p>
        </w:tc>
        <w:tc>
          <w:tcPr>
            <w:tcW w:w="99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D40428A" w14:textId="77777777" w:rsidR="00675C2A" w:rsidRPr="00AB280A" w:rsidRDefault="00675C2A" w:rsidP="004A2A86">
            <w:pPr>
              <w:jc w:val="center"/>
            </w:pPr>
          </w:p>
        </w:tc>
      </w:tr>
      <w:tr w:rsidR="00AB280A" w:rsidRPr="00AB280A" w14:paraId="7C8251DC" w14:textId="77777777" w:rsidTr="004A2A86">
        <w:tc>
          <w:tcPr>
            <w:tcW w:w="319"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A1E9698" w14:textId="77777777" w:rsidR="00675C2A" w:rsidRPr="00AB280A" w:rsidRDefault="00675C2A" w:rsidP="004A2A86">
            <w:pPr>
              <w:spacing w:after="120"/>
              <w:jc w:val="center"/>
            </w:pPr>
            <w:r w:rsidRPr="00AB280A">
              <w:t>P4</w:t>
            </w:r>
          </w:p>
        </w:tc>
        <w:tc>
          <w:tcPr>
            <w:tcW w:w="33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2842FEC" w14:textId="77777777" w:rsidR="00675C2A" w:rsidRPr="00AB280A" w:rsidRDefault="00675C2A" w:rsidP="004A2A86">
            <w:pPr>
              <w:jc w:val="center"/>
            </w:pPr>
          </w:p>
        </w:tc>
        <w:tc>
          <w:tcPr>
            <w:tcW w:w="37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2F1706"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D93140E"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E752385"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EE07543" w14:textId="77777777" w:rsidR="00675C2A" w:rsidRPr="00AB280A" w:rsidRDefault="00675C2A" w:rsidP="004A2A86">
            <w:pPr>
              <w:jc w:val="center"/>
            </w:pPr>
          </w:p>
        </w:tc>
        <w:tc>
          <w:tcPr>
            <w:tcW w:w="99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3FF8447" w14:textId="77777777" w:rsidR="00675C2A" w:rsidRPr="00AB280A" w:rsidRDefault="00675C2A" w:rsidP="004A2A86">
            <w:pPr>
              <w:jc w:val="center"/>
            </w:pPr>
          </w:p>
        </w:tc>
      </w:tr>
      <w:tr w:rsidR="00AB280A" w:rsidRPr="00AB280A" w14:paraId="0AE0218B" w14:textId="77777777" w:rsidTr="004A2A86">
        <w:tc>
          <w:tcPr>
            <w:tcW w:w="31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E8B5C5C" w14:textId="77777777" w:rsidR="00675C2A" w:rsidRPr="00AB280A" w:rsidRDefault="00675C2A" w:rsidP="004A2A86">
            <w:pPr>
              <w:spacing w:after="120"/>
              <w:jc w:val="center"/>
            </w:pPr>
            <w:r w:rsidRPr="00AB280A">
              <w:t>P5</w:t>
            </w:r>
          </w:p>
        </w:tc>
        <w:tc>
          <w:tcPr>
            <w:tcW w:w="33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362FD94" w14:textId="77777777" w:rsidR="00675C2A" w:rsidRPr="00AB280A" w:rsidRDefault="00675C2A" w:rsidP="004A2A86">
            <w:pPr>
              <w:jc w:val="center"/>
            </w:pPr>
          </w:p>
        </w:tc>
        <w:tc>
          <w:tcPr>
            <w:tcW w:w="37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7A6ED88"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9F36148"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8E7F021"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F40E30" w14:textId="77777777" w:rsidR="00675C2A" w:rsidRPr="00AB280A" w:rsidRDefault="00675C2A" w:rsidP="004A2A86">
            <w:pPr>
              <w:jc w:val="center"/>
            </w:pPr>
          </w:p>
        </w:tc>
        <w:tc>
          <w:tcPr>
            <w:tcW w:w="99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1D10601" w14:textId="77777777" w:rsidR="00675C2A" w:rsidRPr="00AB280A" w:rsidRDefault="00675C2A" w:rsidP="004A2A86">
            <w:pPr>
              <w:jc w:val="center"/>
            </w:pPr>
          </w:p>
        </w:tc>
      </w:tr>
      <w:tr w:rsidR="00AB280A" w:rsidRPr="00AB280A" w14:paraId="32C3FF4C" w14:textId="77777777" w:rsidTr="004A2A86">
        <w:tc>
          <w:tcPr>
            <w:tcW w:w="319"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373886B" w14:textId="77777777" w:rsidR="00675C2A" w:rsidRPr="00AB280A" w:rsidRDefault="00675C2A" w:rsidP="004A2A86">
            <w:pPr>
              <w:spacing w:after="120"/>
              <w:jc w:val="center"/>
            </w:pPr>
            <w:r w:rsidRPr="00AB280A">
              <w:t>P6</w:t>
            </w:r>
          </w:p>
        </w:tc>
        <w:tc>
          <w:tcPr>
            <w:tcW w:w="33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245502F" w14:textId="77777777" w:rsidR="00675C2A" w:rsidRPr="00AB280A" w:rsidRDefault="00675C2A" w:rsidP="004A2A86">
            <w:pPr>
              <w:jc w:val="center"/>
            </w:pPr>
          </w:p>
        </w:tc>
        <w:tc>
          <w:tcPr>
            <w:tcW w:w="37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821D05A"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442C5CB"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0AABFF5"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192F139" w14:textId="77777777" w:rsidR="00675C2A" w:rsidRPr="00AB280A" w:rsidRDefault="00675C2A" w:rsidP="004A2A86">
            <w:pPr>
              <w:jc w:val="center"/>
            </w:pPr>
          </w:p>
        </w:tc>
        <w:tc>
          <w:tcPr>
            <w:tcW w:w="99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D3CDBAB" w14:textId="77777777" w:rsidR="00675C2A" w:rsidRPr="00AB280A" w:rsidRDefault="00675C2A" w:rsidP="004A2A86">
            <w:pPr>
              <w:jc w:val="center"/>
            </w:pPr>
          </w:p>
        </w:tc>
      </w:tr>
      <w:tr w:rsidR="00675C2A" w:rsidRPr="00AB280A" w14:paraId="3C4F2E40" w14:textId="77777777" w:rsidTr="004A2A86">
        <w:tc>
          <w:tcPr>
            <w:tcW w:w="319" w:type="pct"/>
            <w:tcBorders>
              <w:top w:val="single" w:sz="4" w:space="0" w:color="auto"/>
              <w:left w:val="single" w:sz="4" w:space="0" w:color="auto"/>
              <w:bottom w:val="single" w:sz="4" w:space="0" w:color="auto"/>
              <w:right w:val="single" w:sz="4" w:space="0" w:color="auto"/>
            </w:tcBorders>
          </w:tcPr>
          <w:p w14:paraId="2425C7B9" w14:textId="77777777" w:rsidR="00675C2A" w:rsidRPr="00AB280A" w:rsidRDefault="00675C2A" w:rsidP="004A2A86">
            <w:pPr>
              <w:spacing w:after="120"/>
              <w:jc w:val="center"/>
            </w:pPr>
            <w:r w:rsidRPr="00AB280A">
              <w:t>3.2.</w:t>
            </w:r>
          </w:p>
        </w:tc>
        <w:tc>
          <w:tcPr>
            <w:tcW w:w="4681" w:type="pct"/>
            <w:gridSpan w:val="6"/>
            <w:tcBorders>
              <w:top w:val="single" w:sz="4" w:space="0" w:color="auto"/>
              <w:left w:val="single" w:sz="4" w:space="0" w:color="auto"/>
              <w:bottom w:val="single" w:sz="4" w:space="0" w:color="auto"/>
              <w:right w:val="single" w:sz="4" w:space="0" w:color="auto"/>
            </w:tcBorders>
          </w:tcPr>
          <w:p w14:paraId="586BD820" w14:textId="77777777" w:rsidR="00675C2A" w:rsidRPr="00AB280A" w:rsidRDefault="00675C2A" w:rsidP="004A2A86">
            <w:pPr>
              <w:spacing w:after="120"/>
            </w:pPr>
            <w:r w:rsidRPr="00AB280A">
              <w:t>How long have you been working in the current position? How long have you been working with malaria programs?</w:t>
            </w:r>
          </w:p>
        </w:tc>
      </w:tr>
    </w:tbl>
    <w:p w14:paraId="44AE12EF" w14:textId="77777777" w:rsidR="00675C2A" w:rsidRPr="00AB280A" w:rsidRDefault="00675C2A" w:rsidP="00675C2A">
      <w:pPr>
        <w:spacing w:after="120"/>
      </w:pPr>
    </w:p>
    <w:tbl>
      <w:tblPr>
        <w:tblStyle w:val="TableGrid"/>
        <w:tblW w:w="5000" w:type="pct"/>
        <w:tblLook w:val="04A0" w:firstRow="1" w:lastRow="0" w:firstColumn="1" w:lastColumn="0" w:noHBand="0" w:noVBand="1"/>
      </w:tblPr>
      <w:tblGrid>
        <w:gridCol w:w="576"/>
        <w:gridCol w:w="8440"/>
      </w:tblGrid>
      <w:tr w:rsidR="00AB280A" w:rsidRPr="00AB280A" w14:paraId="1298F459" w14:textId="77777777" w:rsidTr="004A2A86">
        <w:tc>
          <w:tcPr>
            <w:tcW w:w="5000" w:type="pct"/>
            <w:gridSpan w:val="2"/>
            <w:shd w:val="clear" w:color="auto" w:fill="D9D9D9" w:themeFill="background1" w:themeFillShade="D9"/>
          </w:tcPr>
          <w:p w14:paraId="651931D0" w14:textId="77777777" w:rsidR="00675C2A" w:rsidRPr="00AB280A" w:rsidRDefault="00675C2A" w:rsidP="004A2A86">
            <w:pPr>
              <w:spacing w:after="120"/>
              <w:ind w:left="340" w:hanging="340"/>
              <w:jc w:val="left"/>
              <w:rPr>
                <w:b/>
                <w:bCs/>
              </w:rPr>
            </w:pPr>
            <w:r w:rsidRPr="00AB280A">
              <w:rPr>
                <w:b/>
                <w:bCs/>
              </w:rPr>
              <w:t xml:space="preserve">4. </w:t>
            </w:r>
            <w:r w:rsidRPr="00AB280A">
              <w:rPr>
                <w:b/>
                <w:bCs/>
              </w:rPr>
              <w:tab/>
              <w:t>Existing malaria activities in the country that you need to take part in</w:t>
            </w:r>
          </w:p>
        </w:tc>
      </w:tr>
      <w:tr w:rsidR="00AB280A" w:rsidRPr="00AB280A" w14:paraId="14242872" w14:textId="77777777" w:rsidTr="004A2A86">
        <w:tc>
          <w:tcPr>
            <w:tcW w:w="319" w:type="pct"/>
          </w:tcPr>
          <w:p w14:paraId="10E2B082" w14:textId="77777777" w:rsidR="00675C2A" w:rsidRPr="00AB280A" w:rsidRDefault="00675C2A" w:rsidP="004A2A86">
            <w:pPr>
              <w:spacing w:after="120"/>
              <w:jc w:val="center"/>
            </w:pPr>
            <w:r w:rsidRPr="00AB280A">
              <w:t>4.1.</w:t>
            </w:r>
          </w:p>
        </w:tc>
        <w:tc>
          <w:tcPr>
            <w:tcW w:w="4681" w:type="pct"/>
          </w:tcPr>
          <w:p w14:paraId="639A2B37" w14:textId="77777777" w:rsidR="00675C2A" w:rsidRPr="00AB280A" w:rsidRDefault="00675C2A" w:rsidP="004A2A86">
            <w:pPr>
              <w:spacing w:after="120"/>
            </w:pPr>
            <w:r w:rsidRPr="00AB280A">
              <w:t xml:space="preserve">Could you describe and discuss what are the malaria services currently being provided in your area?? </w:t>
            </w:r>
          </w:p>
          <w:p w14:paraId="2C78BB77" w14:textId="77777777" w:rsidR="00675C2A" w:rsidRPr="00AB280A" w:rsidRDefault="00675C2A" w:rsidP="005C1B26">
            <w:pPr>
              <w:pStyle w:val="ListParagraph"/>
              <w:numPr>
                <w:ilvl w:val="0"/>
                <w:numId w:val="120"/>
              </w:numPr>
              <w:spacing w:after="120" w:line="240" w:lineRule="auto"/>
              <w:contextualSpacing w:val="0"/>
            </w:pPr>
            <w:r w:rsidRPr="00AB280A">
              <w:t xml:space="preserve">What kind of malaria services are provided? </w:t>
            </w:r>
          </w:p>
          <w:p w14:paraId="2EBC9FF2" w14:textId="77777777" w:rsidR="00675C2A" w:rsidRPr="00AB280A" w:rsidRDefault="00675C2A" w:rsidP="005C1B26">
            <w:pPr>
              <w:pStyle w:val="ListParagraph"/>
              <w:numPr>
                <w:ilvl w:val="0"/>
                <w:numId w:val="118"/>
              </w:numPr>
              <w:spacing w:after="0"/>
              <w:ind w:left="1380" w:hanging="360"/>
              <w:contextualSpacing w:val="0"/>
            </w:pPr>
            <w:r w:rsidRPr="00AB280A">
              <w:t>Malaria case finding</w:t>
            </w:r>
          </w:p>
          <w:p w14:paraId="1550C6FB" w14:textId="77777777" w:rsidR="00675C2A" w:rsidRPr="00AB280A" w:rsidRDefault="00675C2A" w:rsidP="005C1B26">
            <w:pPr>
              <w:pStyle w:val="ListParagraph"/>
              <w:numPr>
                <w:ilvl w:val="0"/>
                <w:numId w:val="118"/>
              </w:numPr>
              <w:spacing w:after="0"/>
              <w:ind w:left="1380" w:hanging="360"/>
              <w:contextualSpacing w:val="0"/>
            </w:pPr>
            <w:r w:rsidRPr="00AB280A">
              <w:t>Malaria case management (Treatment &amp; Refer)</w:t>
            </w:r>
          </w:p>
          <w:p w14:paraId="56EE4A46" w14:textId="77777777" w:rsidR="00675C2A" w:rsidRPr="00AB280A" w:rsidRDefault="00675C2A" w:rsidP="005C1B26">
            <w:pPr>
              <w:pStyle w:val="ListParagraph"/>
              <w:numPr>
                <w:ilvl w:val="0"/>
                <w:numId w:val="118"/>
              </w:numPr>
              <w:spacing w:after="0"/>
              <w:ind w:left="1380" w:hanging="360"/>
              <w:contextualSpacing w:val="0"/>
            </w:pPr>
            <w:r w:rsidRPr="00AB280A">
              <w:t>Malaria prevention and BCC activities</w:t>
            </w:r>
          </w:p>
          <w:p w14:paraId="0EA43706" w14:textId="77777777" w:rsidR="00675C2A" w:rsidRPr="00AB280A" w:rsidRDefault="00675C2A" w:rsidP="005C1B26">
            <w:pPr>
              <w:pStyle w:val="ListParagraph"/>
              <w:numPr>
                <w:ilvl w:val="0"/>
                <w:numId w:val="118"/>
              </w:numPr>
              <w:spacing w:after="120"/>
              <w:ind w:left="1380" w:hanging="360"/>
              <w:contextualSpacing w:val="0"/>
            </w:pPr>
            <w:r w:rsidRPr="00AB280A">
              <w:t>Others (if any)</w:t>
            </w:r>
          </w:p>
          <w:p w14:paraId="4CDFA19E" w14:textId="77777777" w:rsidR="00675C2A" w:rsidRPr="00AB280A" w:rsidRDefault="00675C2A" w:rsidP="005C1B26">
            <w:pPr>
              <w:pStyle w:val="ListParagraph"/>
              <w:numPr>
                <w:ilvl w:val="0"/>
                <w:numId w:val="120"/>
              </w:numPr>
              <w:spacing w:after="120" w:line="240" w:lineRule="auto"/>
              <w:ind w:left="664"/>
              <w:contextualSpacing w:val="0"/>
            </w:pPr>
            <w:r w:rsidRPr="00AB280A">
              <w:t>What are the standard guidelines and procedures for implementing these malaria service provision activities?</w:t>
            </w:r>
          </w:p>
          <w:p w14:paraId="3A480C55" w14:textId="77777777" w:rsidR="00675C2A" w:rsidRPr="00AB280A" w:rsidRDefault="00675C2A" w:rsidP="005C1B26">
            <w:pPr>
              <w:pStyle w:val="ListParagraph"/>
              <w:numPr>
                <w:ilvl w:val="0"/>
                <w:numId w:val="120"/>
              </w:numPr>
              <w:spacing w:after="120" w:line="240" w:lineRule="auto"/>
            </w:pPr>
            <w:r w:rsidRPr="00AB280A">
              <w:t>Do you think these malaria service provision activities could be carried out according to the standard guidelines and procedures? Why? How could they be improved?</w:t>
            </w:r>
          </w:p>
          <w:p w14:paraId="790DDBDD" w14:textId="77777777" w:rsidR="00675C2A" w:rsidRPr="00AB280A" w:rsidRDefault="00675C2A" w:rsidP="005C1B26">
            <w:pPr>
              <w:pStyle w:val="ListParagraph"/>
              <w:numPr>
                <w:ilvl w:val="0"/>
                <w:numId w:val="120"/>
              </w:numPr>
              <w:spacing w:after="120" w:line="240" w:lineRule="auto"/>
            </w:pPr>
            <w:r w:rsidRPr="00AB280A">
              <w:t>What are your roles and responsibilities in RASR activities?</w:t>
            </w:r>
          </w:p>
          <w:p w14:paraId="23B895F6" w14:textId="77777777" w:rsidR="00675C2A" w:rsidRPr="00AB280A" w:rsidRDefault="00675C2A" w:rsidP="005C1B26">
            <w:pPr>
              <w:pStyle w:val="ListParagraph"/>
              <w:numPr>
                <w:ilvl w:val="0"/>
                <w:numId w:val="118"/>
              </w:numPr>
              <w:spacing w:after="0"/>
              <w:ind w:left="1380" w:hanging="360"/>
              <w:contextualSpacing w:val="0"/>
            </w:pPr>
            <w:r w:rsidRPr="00AB280A">
              <w:t>Case notification</w:t>
            </w:r>
          </w:p>
          <w:p w14:paraId="7B5DCEC3" w14:textId="77777777" w:rsidR="00675C2A" w:rsidRPr="00AB280A" w:rsidRDefault="00675C2A" w:rsidP="005C1B26">
            <w:pPr>
              <w:pStyle w:val="ListParagraph"/>
              <w:numPr>
                <w:ilvl w:val="0"/>
                <w:numId w:val="118"/>
              </w:numPr>
              <w:spacing w:after="0"/>
              <w:ind w:left="1380" w:hanging="360"/>
              <w:contextualSpacing w:val="0"/>
            </w:pPr>
            <w:r w:rsidRPr="00AB280A">
              <w:t>Case investigation</w:t>
            </w:r>
          </w:p>
          <w:p w14:paraId="58D20B38" w14:textId="77777777" w:rsidR="00675C2A" w:rsidRPr="00AB280A" w:rsidRDefault="00675C2A" w:rsidP="005C1B26">
            <w:pPr>
              <w:pStyle w:val="ListParagraph"/>
              <w:numPr>
                <w:ilvl w:val="0"/>
                <w:numId w:val="118"/>
              </w:numPr>
              <w:spacing w:after="0"/>
              <w:ind w:left="1380" w:hanging="360"/>
              <w:contextualSpacing w:val="0"/>
            </w:pPr>
            <w:r w:rsidRPr="00AB280A">
              <w:t>Reactive case detection</w:t>
            </w:r>
          </w:p>
          <w:p w14:paraId="0D055144" w14:textId="77777777" w:rsidR="00675C2A" w:rsidRPr="00AB280A" w:rsidRDefault="00675C2A" w:rsidP="005C1B26">
            <w:pPr>
              <w:pStyle w:val="ListParagraph"/>
              <w:numPr>
                <w:ilvl w:val="0"/>
                <w:numId w:val="118"/>
              </w:numPr>
              <w:spacing w:after="0"/>
              <w:ind w:left="1380" w:hanging="360"/>
              <w:contextualSpacing w:val="0"/>
            </w:pPr>
            <w:r w:rsidRPr="00AB280A">
              <w:t>Focus investigation</w:t>
            </w:r>
          </w:p>
          <w:p w14:paraId="200B6317" w14:textId="77777777" w:rsidR="00675C2A" w:rsidRPr="00AB280A" w:rsidRDefault="00675C2A" w:rsidP="005C1B26">
            <w:pPr>
              <w:pStyle w:val="ListParagraph"/>
              <w:numPr>
                <w:ilvl w:val="0"/>
                <w:numId w:val="118"/>
              </w:numPr>
              <w:spacing w:after="0"/>
              <w:ind w:left="1380" w:hanging="360"/>
              <w:contextualSpacing w:val="0"/>
            </w:pPr>
            <w:r w:rsidRPr="00AB280A">
              <w:t>Response activities</w:t>
            </w:r>
          </w:p>
          <w:p w14:paraId="6FE52479" w14:textId="77777777" w:rsidR="00675C2A" w:rsidRPr="00AB280A" w:rsidRDefault="00675C2A" w:rsidP="005C1B26">
            <w:pPr>
              <w:pStyle w:val="ListParagraph"/>
              <w:numPr>
                <w:ilvl w:val="0"/>
                <w:numId w:val="118"/>
              </w:numPr>
              <w:spacing w:after="120"/>
              <w:ind w:left="1380" w:hanging="360"/>
              <w:contextualSpacing w:val="0"/>
            </w:pPr>
            <w:r w:rsidRPr="00AB280A">
              <w:t>Others (if any)</w:t>
            </w:r>
          </w:p>
          <w:p w14:paraId="44B51BDC" w14:textId="77777777" w:rsidR="00675C2A" w:rsidRPr="00AB280A" w:rsidRDefault="00675C2A" w:rsidP="005C1B26">
            <w:pPr>
              <w:pStyle w:val="ListParagraph"/>
              <w:numPr>
                <w:ilvl w:val="0"/>
                <w:numId w:val="120"/>
              </w:numPr>
              <w:spacing w:after="120" w:line="240" w:lineRule="auto"/>
              <w:ind w:left="664"/>
              <w:contextualSpacing w:val="0"/>
            </w:pPr>
            <w:r w:rsidRPr="00AB280A">
              <w:t>What are the standard guidelines and procedures for implementing these RASR activities?</w:t>
            </w:r>
          </w:p>
          <w:p w14:paraId="72FAA1F5" w14:textId="77777777" w:rsidR="00675C2A" w:rsidRPr="00AB280A" w:rsidRDefault="00675C2A" w:rsidP="005C1B26">
            <w:pPr>
              <w:pStyle w:val="ListParagraph"/>
              <w:numPr>
                <w:ilvl w:val="0"/>
                <w:numId w:val="120"/>
              </w:numPr>
              <w:spacing w:after="120" w:line="240" w:lineRule="auto"/>
              <w:ind w:left="664"/>
              <w:contextualSpacing w:val="0"/>
            </w:pPr>
            <w:r w:rsidRPr="00AB280A">
              <w:t xml:space="preserve">What is the standard/targeted time schedule for implementing these RASR activities? </w:t>
            </w:r>
            <w:r w:rsidRPr="00AB280A">
              <w:rPr>
                <w:i/>
                <w:iCs/>
              </w:rPr>
              <w:t>(e.g., China’s 1-3-7 strategy)</w:t>
            </w:r>
            <w:r w:rsidRPr="00AB280A">
              <w:t xml:space="preserve"> </w:t>
            </w:r>
          </w:p>
        </w:tc>
      </w:tr>
      <w:tr w:rsidR="00675C2A" w:rsidRPr="00AB280A" w14:paraId="1DFDE16B" w14:textId="77777777" w:rsidTr="004A2A86">
        <w:tc>
          <w:tcPr>
            <w:tcW w:w="319" w:type="pct"/>
          </w:tcPr>
          <w:p w14:paraId="4A305B61" w14:textId="77777777" w:rsidR="00675C2A" w:rsidRPr="00AB280A" w:rsidRDefault="00675C2A" w:rsidP="004A2A86">
            <w:pPr>
              <w:spacing w:after="120"/>
              <w:jc w:val="center"/>
            </w:pPr>
            <w:r w:rsidRPr="00AB280A">
              <w:t>4.2.</w:t>
            </w:r>
          </w:p>
        </w:tc>
        <w:tc>
          <w:tcPr>
            <w:tcW w:w="4681" w:type="pct"/>
          </w:tcPr>
          <w:p w14:paraId="3C2E7A65" w14:textId="77777777" w:rsidR="00675C2A" w:rsidRPr="00AB280A" w:rsidRDefault="00675C2A" w:rsidP="004A2A86">
            <w:pPr>
              <w:spacing w:after="120"/>
            </w:pPr>
            <w:r w:rsidRPr="00AB280A">
              <w:t>Do you think each and every activity could be carried out according to the standard guidelines and procedures in your areas? Why?</w:t>
            </w:r>
          </w:p>
          <w:p w14:paraId="5E1A4C95" w14:textId="77777777" w:rsidR="00675C2A" w:rsidRPr="00AB280A" w:rsidRDefault="00675C2A" w:rsidP="005C1B26">
            <w:pPr>
              <w:pStyle w:val="ListParagraph"/>
              <w:numPr>
                <w:ilvl w:val="0"/>
                <w:numId w:val="118"/>
              </w:numPr>
              <w:spacing w:after="0"/>
              <w:ind w:left="1380" w:hanging="360"/>
              <w:contextualSpacing w:val="0"/>
            </w:pPr>
            <w:r w:rsidRPr="00AB280A">
              <w:t>Case notification</w:t>
            </w:r>
          </w:p>
          <w:p w14:paraId="31F8CC71" w14:textId="77777777" w:rsidR="00675C2A" w:rsidRPr="00AB280A" w:rsidRDefault="00675C2A" w:rsidP="005C1B26">
            <w:pPr>
              <w:pStyle w:val="ListParagraph"/>
              <w:numPr>
                <w:ilvl w:val="0"/>
                <w:numId w:val="118"/>
              </w:numPr>
              <w:spacing w:after="0"/>
              <w:ind w:left="1380" w:hanging="360"/>
              <w:contextualSpacing w:val="0"/>
            </w:pPr>
            <w:r w:rsidRPr="00AB280A">
              <w:t>Case investigation</w:t>
            </w:r>
          </w:p>
          <w:p w14:paraId="30C7DC80" w14:textId="77777777" w:rsidR="00675C2A" w:rsidRPr="00AB280A" w:rsidRDefault="00675C2A" w:rsidP="005C1B26">
            <w:pPr>
              <w:pStyle w:val="ListParagraph"/>
              <w:numPr>
                <w:ilvl w:val="0"/>
                <w:numId w:val="118"/>
              </w:numPr>
              <w:spacing w:after="0"/>
              <w:ind w:left="1380" w:hanging="360"/>
              <w:contextualSpacing w:val="0"/>
            </w:pPr>
            <w:r w:rsidRPr="00AB280A">
              <w:t>Reactive case detection</w:t>
            </w:r>
          </w:p>
          <w:p w14:paraId="7E62DEFB" w14:textId="77777777" w:rsidR="00675C2A" w:rsidRPr="00AB280A" w:rsidRDefault="00675C2A" w:rsidP="005C1B26">
            <w:pPr>
              <w:pStyle w:val="ListParagraph"/>
              <w:numPr>
                <w:ilvl w:val="0"/>
                <w:numId w:val="118"/>
              </w:numPr>
              <w:spacing w:after="0"/>
              <w:ind w:left="1380" w:hanging="360"/>
              <w:contextualSpacing w:val="0"/>
            </w:pPr>
            <w:r w:rsidRPr="00AB280A">
              <w:t>Focus investigation</w:t>
            </w:r>
          </w:p>
          <w:p w14:paraId="32114423" w14:textId="77777777" w:rsidR="00675C2A" w:rsidRPr="00AB280A" w:rsidRDefault="00675C2A" w:rsidP="005C1B26">
            <w:pPr>
              <w:pStyle w:val="ListParagraph"/>
              <w:numPr>
                <w:ilvl w:val="0"/>
                <w:numId w:val="118"/>
              </w:numPr>
              <w:spacing w:after="0"/>
              <w:ind w:left="1380" w:hanging="360"/>
              <w:contextualSpacing w:val="0"/>
            </w:pPr>
            <w:r w:rsidRPr="00AB280A">
              <w:t>Response activities</w:t>
            </w:r>
          </w:p>
          <w:p w14:paraId="5B6FBD6B" w14:textId="77777777" w:rsidR="00675C2A" w:rsidRPr="00AB280A" w:rsidRDefault="00675C2A" w:rsidP="005C1B26">
            <w:pPr>
              <w:pStyle w:val="ListParagraph"/>
              <w:numPr>
                <w:ilvl w:val="0"/>
                <w:numId w:val="118"/>
              </w:numPr>
              <w:spacing w:after="120"/>
              <w:ind w:left="1380" w:hanging="360"/>
              <w:contextualSpacing w:val="0"/>
            </w:pPr>
            <w:r w:rsidRPr="00AB280A">
              <w:t>Others (if any)</w:t>
            </w:r>
          </w:p>
          <w:p w14:paraId="68C28F61" w14:textId="77777777" w:rsidR="00675C2A" w:rsidRPr="00AB280A" w:rsidRDefault="00675C2A" w:rsidP="005C1B26">
            <w:pPr>
              <w:pStyle w:val="ListParagraph"/>
              <w:numPr>
                <w:ilvl w:val="0"/>
                <w:numId w:val="121"/>
              </w:numPr>
              <w:spacing w:after="120"/>
              <w:ind w:left="664"/>
              <w:contextualSpacing w:val="0"/>
            </w:pPr>
            <w:r w:rsidRPr="00AB280A">
              <w:t>How about in terms of timeliness? Why?</w:t>
            </w:r>
          </w:p>
          <w:p w14:paraId="0B037075" w14:textId="77777777" w:rsidR="00675C2A" w:rsidRPr="00AB280A" w:rsidRDefault="00675C2A" w:rsidP="005C1B26">
            <w:pPr>
              <w:pStyle w:val="ListParagraph"/>
              <w:numPr>
                <w:ilvl w:val="0"/>
                <w:numId w:val="121"/>
              </w:numPr>
              <w:spacing w:after="120"/>
              <w:ind w:left="664"/>
              <w:contextualSpacing w:val="0"/>
            </w:pPr>
            <w:r w:rsidRPr="00AB280A">
              <w:t>How about in terms of completeness? Why?</w:t>
            </w:r>
          </w:p>
        </w:tc>
      </w:tr>
    </w:tbl>
    <w:p w14:paraId="2FBD8017" w14:textId="77777777" w:rsidR="00675C2A" w:rsidRPr="00AB280A" w:rsidRDefault="00675C2A" w:rsidP="00675C2A"/>
    <w:tbl>
      <w:tblPr>
        <w:tblStyle w:val="TableGrid"/>
        <w:tblW w:w="5003" w:type="pct"/>
        <w:tblLook w:val="04A0" w:firstRow="1" w:lastRow="0" w:firstColumn="1" w:lastColumn="0" w:noHBand="0" w:noVBand="1"/>
      </w:tblPr>
      <w:tblGrid>
        <w:gridCol w:w="576"/>
        <w:gridCol w:w="8445"/>
      </w:tblGrid>
      <w:tr w:rsidR="00AB280A" w:rsidRPr="00AB280A" w14:paraId="3F57C2EA" w14:textId="77777777" w:rsidTr="004A2A86">
        <w:tc>
          <w:tcPr>
            <w:tcW w:w="5000" w:type="pct"/>
            <w:gridSpan w:val="2"/>
            <w:shd w:val="clear" w:color="auto" w:fill="D9D9D9" w:themeFill="background1" w:themeFillShade="D9"/>
          </w:tcPr>
          <w:p w14:paraId="13E7D15E" w14:textId="77777777" w:rsidR="00675C2A" w:rsidRPr="00AB280A" w:rsidRDefault="00675C2A" w:rsidP="004A2A86">
            <w:pPr>
              <w:spacing w:after="120"/>
              <w:ind w:left="340" w:hanging="340"/>
              <w:jc w:val="left"/>
              <w:rPr>
                <w:b/>
                <w:bCs/>
              </w:rPr>
            </w:pPr>
            <w:r w:rsidRPr="00AB280A">
              <w:rPr>
                <w:b/>
                <w:bCs/>
              </w:rPr>
              <w:t xml:space="preserve">5. </w:t>
            </w:r>
            <w:r w:rsidRPr="00AB280A">
              <w:rPr>
                <w:b/>
                <w:bCs/>
              </w:rPr>
              <w:tab/>
              <w:t xml:space="preserve">Feasibility of current malaria RASR strategies and activities </w:t>
            </w:r>
          </w:p>
        </w:tc>
      </w:tr>
      <w:tr w:rsidR="00AB280A" w:rsidRPr="00AB280A" w14:paraId="6CA97EC6" w14:textId="77777777" w:rsidTr="004A2A86">
        <w:tc>
          <w:tcPr>
            <w:tcW w:w="319" w:type="pct"/>
          </w:tcPr>
          <w:p w14:paraId="24DD5497" w14:textId="77777777" w:rsidR="00675C2A" w:rsidRPr="00AB280A" w:rsidRDefault="00675C2A" w:rsidP="004A2A86">
            <w:pPr>
              <w:spacing w:after="120"/>
              <w:jc w:val="center"/>
            </w:pPr>
            <w:r w:rsidRPr="00AB280A">
              <w:t>5.1.</w:t>
            </w:r>
          </w:p>
        </w:tc>
        <w:tc>
          <w:tcPr>
            <w:tcW w:w="4681" w:type="pct"/>
          </w:tcPr>
          <w:p w14:paraId="5A02E691" w14:textId="77777777" w:rsidR="00675C2A" w:rsidRPr="00AB280A" w:rsidRDefault="00675C2A" w:rsidP="004A2A86">
            <w:pPr>
              <w:spacing w:after="120"/>
            </w:pPr>
            <w:r w:rsidRPr="00AB280A">
              <w:t xml:space="preserve">What are the challenges for strictly following the standard procedures and guidelines in implementation of these activities in your areas? </w:t>
            </w:r>
          </w:p>
          <w:p w14:paraId="3C542DFB" w14:textId="77777777" w:rsidR="00675C2A" w:rsidRPr="00AB280A" w:rsidRDefault="00675C2A" w:rsidP="005C1B26">
            <w:pPr>
              <w:pStyle w:val="ListParagraph"/>
              <w:numPr>
                <w:ilvl w:val="0"/>
                <w:numId w:val="118"/>
              </w:numPr>
              <w:spacing w:after="0"/>
              <w:ind w:left="1380" w:hanging="360"/>
              <w:contextualSpacing w:val="0"/>
            </w:pPr>
            <w:r w:rsidRPr="00AB280A">
              <w:t>Case notification</w:t>
            </w:r>
          </w:p>
          <w:p w14:paraId="0474BFD8" w14:textId="77777777" w:rsidR="00675C2A" w:rsidRPr="00AB280A" w:rsidRDefault="00675C2A" w:rsidP="005C1B26">
            <w:pPr>
              <w:pStyle w:val="ListParagraph"/>
              <w:numPr>
                <w:ilvl w:val="0"/>
                <w:numId w:val="118"/>
              </w:numPr>
              <w:spacing w:after="0"/>
              <w:ind w:left="1380" w:hanging="360"/>
              <w:contextualSpacing w:val="0"/>
            </w:pPr>
            <w:r w:rsidRPr="00AB280A">
              <w:t>Case investigation</w:t>
            </w:r>
          </w:p>
          <w:p w14:paraId="0DF063CA" w14:textId="77777777" w:rsidR="00675C2A" w:rsidRPr="00AB280A" w:rsidRDefault="00675C2A" w:rsidP="005C1B26">
            <w:pPr>
              <w:pStyle w:val="ListParagraph"/>
              <w:numPr>
                <w:ilvl w:val="0"/>
                <w:numId w:val="118"/>
              </w:numPr>
              <w:spacing w:after="0"/>
              <w:ind w:left="1380" w:hanging="360"/>
              <w:contextualSpacing w:val="0"/>
            </w:pPr>
            <w:r w:rsidRPr="00AB280A">
              <w:t>Reactive case detection</w:t>
            </w:r>
          </w:p>
          <w:p w14:paraId="5A30F733" w14:textId="77777777" w:rsidR="00675C2A" w:rsidRPr="00AB280A" w:rsidRDefault="00675C2A" w:rsidP="005C1B26">
            <w:pPr>
              <w:pStyle w:val="ListParagraph"/>
              <w:numPr>
                <w:ilvl w:val="0"/>
                <w:numId w:val="118"/>
              </w:numPr>
              <w:spacing w:after="0"/>
              <w:ind w:left="1380" w:hanging="360"/>
              <w:contextualSpacing w:val="0"/>
            </w:pPr>
            <w:r w:rsidRPr="00AB280A">
              <w:t>Focus investigation</w:t>
            </w:r>
          </w:p>
          <w:p w14:paraId="23884FEC" w14:textId="77777777" w:rsidR="00675C2A" w:rsidRPr="00AB280A" w:rsidRDefault="00675C2A" w:rsidP="005C1B26">
            <w:pPr>
              <w:pStyle w:val="ListParagraph"/>
              <w:numPr>
                <w:ilvl w:val="0"/>
                <w:numId w:val="118"/>
              </w:numPr>
              <w:spacing w:after="0"/>
              <w:ind w:left="1380" w:hanging="360"/>
              <w:contextualSpacing w:val="0"/>
            </w:pPr>
            <w:r w:rsidRPr="00AB280A">
              <w:t>Response activities</w:t>
            </w:r>
          </w:p>
          <w:p w14:paraId="3F6ED5E5" w14:textId="77777777" w:rsidR="00675C2A" w:rsidRPr="00AB280A" w:rsidRDefault="00675C2A" w:rsidP="005C1B26">
            <w:pPr>
              <w:pStyle w:val="ListParagraph"/>
              <w:numPr>
                <w:ilvl w:val="0"/>
                <w:numId w:val="118"/>
              </w:numPr>
              <w:spacing w:after="120"/>
              <w:ind w:left="1380" w:hanging="360"/>
              <w:contextualSpacing w:val="0"/>
            </w:pPr>
            <w:r w:rsidRPr="00AB280A">
              <w:t>Others (if any)</w:t>
            </w:r>
          </w:p>
          <w:p w14:paraId="1A107EC5" w14:textId="77777777" w:rsidR="00675C2A" w:rsidRPr="00AB280A" w:rsidRDefault="00675C2A" w:rsidP="005C1B26">
            <w:pPr>
              <w:pStyle w:val="ListParagraph"/>
              <w:numPr>
                <w:ilvl w:val="0"/>
                <w:numId w:val="122"/>
              </w:numPr>
              <w:spacing w:after="120" w:line="240" w:lineRule="auto"/>
              <w:ind w:left="660"/>
              <w:contextualSpacing w:val="0"/>
            </w:pPr>
            <w:r w:rsidRPr="00AB280A">
              <w:t>What are the challenges in implementing RASR activities from aspects of service providers?</w:t>
            </w:r>
          </w:p>
          <w:p w14:paraId="05DC1779" w14:textId="77777777" w:rsidR="00675C2A" w:rsidRPr="00AB280A" w:rsidRDefault="00675C2A" w:rsidP="004A2A86">
            <w:pPr>
              <w:pStyle w:val="ListParagraph"/>
              <w:spacing w:after="120"/>
              <w:ind w:left="664"/>
              <w:contextualSpacing w:val="0"/>
            </w:pPr>
            <w:r w:rsidRPr="00AB280A">
              <w:t>In terms of:</w:t>
            </w:r>
          </w:p>
          <w:p w14:paraId="677D3081" w14:textId="77777777" w:rsidR="00675C2A" w:rsidRPr="00AB280A" w:rsidRDefault="00675C2A" w:rsidP="005C1B26">
            <w:pPr>
              <w:pStyle w:val="ListParagraph"/>
              <w:numPr>
                <w:ilvl w:val="0"/>
                <w:numId w:val="119"/>
              </w:numPr>
              <w:spacing w:after="0"/>
              <w:ind w:left="1380" w:hanging="360"/>
              <w:contextualSpacing w:val="0"/>
            </w:pPr>
            <w:r w:rsidRPr="00AB280A">
              <w:t>Human resources</w:t>
            </w:r>
          </w:p>
          <w:p w14:paraId="48BAC3DE" w14:textId="77777777" w:rsidR="00675C2A" w:rsidRPr="00AB280A" w:rsidRDefault="00675C2A" w:rsidP="005C1B26">
            <w:pPr>
              <w:pStyle w:val="ListParagraph"/>
              <w:numPr>
                <w:ilvl w:val="0"/>
                <w:numId w:val="119"/>
              </w:numPr>
              <w:spacing w:after="0"/>
              <w:ind w:left="1380" w:hanging="360"/>
              <w:contextualSpacing w:val="0"/>
            </w:pPr>
            <w:r w:rsidRPr="00AB280A">
              <w:t>Commodity resources (example: RDT, Phone, Motorcycle)</w:t>
            </w:r>
          </w:p>
          <w:p w14:paraId="3FF8F0EB" w14:textId="77777777" w:rsidR="00675C2A" w:rsidRPr="00AB280A" w:rsidRDefault="00675C2A" w:rsidP="005C1B26">
            <w:pPr>
              <w:pStyle w:val="ListParagraph"/>
              <w:numPr>
                <w:ilvl w:val="0"/>
                <w:numId w:val="119"/>
              </w:numPr>
              <w:spacing w:after="0"/>
              <w:ind w:left="1380" w:hanging="360"/>
              <w:contextualSpacing w:val="0"/>
            </w:pPr>
            <w:r w:rsidRPr="00AB280A">
              <w:t>Technical capacity (example: Mobile phone literacy for reporting, Difficulty in implementing RASR activities)</w:t>
            </w:r>
          </w:p>
          <w:p w14:paraId="4C3F35F8" w14:textId="77777777" w:rsidR="00675C2A" w:rsidRPr="00AB280A" w:rsidRDefault="00675C2A" w:rsidP="005C1B26">
            <w:pPr>
              <w:pStyle w:val="ListParagraph"/>
              <w:numPr>
                <w:ilvl w:val="0"/>
                <w:numId w:val="119"/>
              </w:numPr>
              <w:spacing w:after="0"/>
              <w:ind w:left="1380" w:hanging="360"/>
              <w:contextualSpacing w:val="0"/>
            </w:pPr>
            <w:r w:rsidRPr="00AB280A">
              <w:t>Communication (Phone reporting)</w:t>
            </w:r>
          </w:p>
          <w:p w14:paraId="300659B0" w14:textId="77777777" w:rsidR="00675C2A" w:rsidRPr="00AB280A" w:rsidRDefault="00675C2A" w:rsidP="005C1B26">
            <w:pPr>
              <w:pStyle w:val="ListParagraph"/>
              <w:numPr>
                <w:ilvl w:val="0"/>
                <w:numId w:val="119"/>
              </w:numPr>
              <w:spacing w:after="0"/>
              <w:ind w:left="1380" w:hanging="360"/>
              <w:contextualSpacing w:val="0"/>
            </w:pPr>
            <w:r w:rsidRPr="00AB280A">
              <w:t>Transportation</w:t>
            </w:r>
          </w:p>
          <w:p w14:paraId="7EAB92AB" w14:textId="77777777" w:rsidR="00675C2A" w:rsidRPr="00AB280A" w:rsidRDefault="00675C2A" w:rsidP="005C1B26">
            <w:pPr>
              <w:pStyle w:val="ListParagraph"/>
              <w:numPr>
                <w:ilvl w:val="0"/>
                <w:numId w:val="119"/>
              </w:numPr>
              <w:spacing w:after="0"/>
              <w:ind w:left="1380" w:hanging="360"/>
              <w:contextualSpacing w:val="0"/>
            </w:pPr>
            <w:r w:rsidRPr="00AB280A">
              <w:t>Financial resources</w:t>
            </w:r>
          </w:p>
          <w:p w14:paraId="1726B33E" w14:textId="77777777" w:rsidR="00675C2A" w:rsidRPr="00AB280A" w:rsidRDefault="00675C2A" w:rsidP="005C1B26">
            <w:pPr>
              <w:pStyle w:val="ListParagraph"/>
              <w:numPr>
                <w:ilvl w:val="0"/>
                <w:numId w:val="119"/>
              </w:numPr>
              <w:spacing w:after="0"/>
              <w:ind w:left="1380" w:hanging="360"/>
              <w:contextualSpacing w:val="0"/>
            </w:pPr>
            <w:r w:rsidRPr="00AB280A">
              <w:t>Political situations</w:t>
            </w:r>
          </w:p>
          <w:p w14:paraId="42B71496" w14:textId="77777777" w:rsidR="00675C2A" w:rsidRPr="00AB280A" w:rsidRDefault="00675C2A" w:rsidP="005C1B26">
            <w:pPr>
              <w:pStyle w:val="ListParagraph"/>
              <w:numPr>
                <w:ilvl w:val="0"/>
                <w:numId w:val="119"/>
              </w:numPr>
              <w:spacing w:after="0"/>
              <w:ind w:left="1380" w:hanging="360"/>
              <w:contextualSpacing w:val="0"/>
            </w:pPr>
            <w:r w:rsidRPr="00AB280A">
              <w:t>Cultural background</w:t>
            </w:r>
          </w:p>
          <w:p w14:paraId="049D87C7" w14:textId="77777777" w:rsidR="00675C2A" w:rsidRPr="00AB280A" w:rsidRDefault="00675C2A" w:rsidP="004A2A86">
            <w:pPr>
              <w:pStyle w:val="ListParagraph"/>
              <w:spacing w:after="240"/>
              <w:ind w:left="664"/>
              <w:contextualSpacing w:val="0"/>
            </w:pPr>
            <w:r w:rsidRPr="00AB280A">
              <w:t>How can these challenges be overcome? What kinds of support will be needed?</w:t>
            </w:r>
          </w:p>
          <w:p w14:paraId="2A6E8322" w14:textId="77777777" w:rsidR="00675C2A" w:rsidRPr="00AB280A" w:rsidRDefault="00675C2A" w:rsidP="005C1B26">
            <w:pPr>
              <w:pStyle w:val="ListParagraph"/>
              <w:numPr>
                <w:ilvl w:val="0"/>
                <w:numId w:val="122"/>
              </w:numPr>
              <w:spacing w:after="240" w:line="240" w:lineRule="auto"/>
            </w:pPr>
            <w:r w:rsidRPr="00AB280A">
              <w:t>What are the challenges for implementing RASR activities from the aspect of villagers/beneficiaries?</w:t>
            </w:r>
          </w:p>
        </w:tc>
      </w:tr>
      <w:tr w:rsidR="00AB280A" w:rsidRPr="00AB280A" w14:paraId="5B23EFA6" w14:textId="77777777" w:rsidTr="004A2A86">
        <w:tc>
          <w:tcPr>
            <w:tcW w:w="319" w:type="pct"/>
          </w:tcPr>
          <w:p w14:paraId="3D716073" w14:textId="77777777" w:rsidR="00675C2A" w:rsidRPr="00AB280A" w:rsidRDefault="00675C2A" w:rsidP="004A2A86">
            <w:pPr>
              <w:spacing w:after="120"/>
              <w:jc w:val="center"/>
            </w:pPr>
            <w:r w:rsidRPr="00AB280A">
              <w:t>5.2.</w:t>
            </w:r>
          </w:p>
        </w:tc>
        <w:tc>
          <w:tcPr>
            <w:tcW w:w="4681" w:type="pct"/>
          </w:tcPr>
          <w:p w14:paraId="418DF29F" w14:textId="77777777" w:rsidR="00675C2A" w:rsidRPr="00AB280A" w:rsidRDefault="00675C2A" w:rsidP="004A2A86">
            <w:pPr>
              <w:spacing w:after="120"/>
            </w:pPr>
            <w:r w:rsidRPr="00AB280A">
              <w:t xml:space="preserve">Do you think the time schedule of current malaria RASR activities is appropriate to be strictly followed in your current settings? </w:t>
            </w:r>
          </w:p>
          <w:p w14:paraId="7DA1853D" w14:textId="77777777" w:rsidR="00675C2A" w:rsidRPr="00AB280A" w:rsidRDefault="00675C2A" w:rsidP="005C1B26">
            <w:pPr>
              <w:pStyle w:val="ListParagraph"/>
              <w:numPr>
                <w:ilvl w:val="0"/>
                <w:numId w:val="123"/>
              </w:numPr>
              <w:spacing w:after="120"/>
              <w:contextualSpacing w:val="0"/>
            </w:pPr>
            <w:r w:rsidRPr="00AB280A">
              <w:t xml:space="preserve">What are the challenges? </w:t>
            </w:r>
          </w:p>
          <w:p w14:paraId="3881804E" w14:textId="77777777" w:rsidR="00675C2A" w:rsidRPr="00AB280A" w:rsidRDefault="00675C2A" w:rsidP="005C1B26">
            <w:pPr>
              <w:pStyle w:val="ListParagraph"/>
              <w:numPr>
                <w:ilvl w:val="0"/>
                <w:numId w:val="123"/>
              </w:numPr>
              <w:spacing w:after="120"/>
              <w:contextualSpacing w:val="0"/>
            </w:pPr>
            <w:r w:rsidRPr="00AB280A">
              <w:t>How can they be improved? What kinds of support will be needed?</w:t>
            </w:r>
          </w:p>
        </w:tc>
      </w:tr>
      <w:tr w:rsidR="00AB280A" w:rsidRPr="00AB280A" w14:paraId="6F65A786" w14:textId="77777777" w:rsidTr="004A2A86">
        <w:tc>
          <w:tcPr>
            <w:tcW w:w="319" w:type="pct"/>
          </w:tcPr>
          <w:p w14:paraId="0CAD9FCE" w14:textId="77777777" w:rsidR="00675C2A" w:rsidRPr="00AB280A" w:rsidRDefault="00675C2A" w:rsidP="004A2A86">
            <w:pPr>
              <w:spacing w:after="120"/>
              <w:jc w:val="center"/>
            </w:pPr>
            <w:r w:rsidRPr="00AB280A">
              <w:t>5.3.</w:t>
            </w:r>
          </w:p>
        </w:tc>
        <w:tc>
          <w:tcPr>
            <w:tcW w:w="4681" w:type="pct"/>
          </w:tcPr>
          <w:p w14:paraId="7BD855E8" w14:textId="77777777" w:rsidR="00675C2A" w:rsidRPr="00AB280A" w:rsidRDefault="00675C2A" w:rsidP="004A2A86">
            <w:pPr>
              <w:spacing w:after="120"/>
            </w:pPr>
            <w:r w:rsidRPr="00AB280A">
              <w:t>What do you think are the strengths of current malaria RASR activities (probably over others)? Why?</w:t>
            </w:r>
          </w:p>
          <w:p w14:paraId="3564AEB3" w14:textId="77777777" w:rsidR="00675C2A" w:rsidRPr="00AB280A" w:rsidRDefault="00675C2A" w:rsidP="004A2A86">
            <w:pPr>
              <w:spacing w:after="120"/>
            </w:pPr>
            <w:r w:rsidRPr="00AB280A">
              <w:t>What are the external factors favouring your current RASR activities? Why?</w:t>
            </w:r>
          </w:p>
          <w:p w14:paraId="728EE7F5" w14:textId="77777777" w:rsidR="00675C2A" w:rsidRPr="00AB280A" w:rsidRDefault="00675C2A" w:rsidP="004A2A86">
            <w:pPr>
              <w:spacing w:after="120"/>
              <w:rPr>
                <w:b/>
                <w:bCs/>
                <w:i/>
                <w:iCs/>
              </w:rPr>
            </w:pPr>
            <w:r w:rsidRPr="00AB280A">
              <w:rPr>
                <w:b/>
                <w:bCs/>
                <w:i/>
                <w:iCs/>
              </w:rPr>
              <w:t>(The same probing questions as above can be used.)</w:t>
            </w:r>
          </w:p>
        </w:tc>
      </w:tr>
      <w:tr w:rsidR="00675C2A" w:rsidRPr="00AB280A" w14:paraId="5E4BC0AF" w14:textId="77777777" w:rsidTr="004A2A86">
        <w:tc>
          <w:tcPr>
            <w:tcW w:w="319" w:type="pct"/>
          </w:tcPr>
          <w:p w14:paraId="29D8B3E5" w14:textId="77777777" w:rsidR="00675C2A" w:rsidRPr="00AB280A" w:rsidRDefault="00675C2A" w:rsidP="004A2A86">
            <w:pPr>
              <w:spacing w:after="120"/>
              <w:jc w:val="center"/>
            </w:pPr>
            <w:r w:rsidRPr="00AB280A">
              <w:t>5.4.</w:t>
            </w:r>
          </w:p>
        </w:tc>
        <w:tc>
          <w:tcPr>
            <w:tcW w:w="4681" w:type="pct"/>
          </w:tcPr>
          <w:p w14:paraId="797A278A" w14:textId="77777777" w:rsidR="00675C2A" w:rsidRPr="00AB280A" w:rsidRDefault="00675C2A" w:rsidP="004A2A86">
            <w:pPr>
              <w:spacing w:after="120"/>
            </w:pPr>
            <w:r w:rsidRPr="00AB280A">
              <w:t>Do you think the malaria RASR activities currently implemented in your area is a good one in terms of feasibility? Why? How can it be improved?</w:t>
            </w:r>
          </w:p>
        </w:tc>
      </w:tr>
    </w:tbl>
    <w:p w14:paraId="1B2BD49D" w14:textId="77777777" w:rsidR="00675C2A" w:rsidRPr="00AB280A" w:rsidRDefault="00675C2A" w:rsidP="00675C2A"/>
    <w:tbl>
      <w:tblPr>
        <w:tblStyle w:val="TableGrid"/>
        <w:tblW w:w="5003" w:type="pct"/>
        <w:tblLook w:val="04A0" w:firstRow="1" w:lastRow="0" w:firstColumn="1" w:lastColumn="0" w:noHBand="0" w:noVBand="1"/>
      </w:tblPr>
      <w:tblGrid>
        <w:gridCol w:w="696"/>
        <w:gridCol w:w="8325"/>
      </w:tblGrid>
      <w:tr w:rsidR="00AB280A" w:rsidRPr="00AB280A" w14:paraId="38CF6B5A" w14:textId="77777777" w:rsidTr="004A2A86">
        <w:tc>
          <w:tcPr>
            <w:tcW w:w="5000" w:type="pct"/>
            <w:gridSpan w:val="2"/>
            <w:shd w:val="clear" w:color="auto" w:fill="D9D9D9" w:themeFill="background1" w:themeFillShade="D9"/>
          </w:tcPr>
          <w:p w14:paraId="7B88591B" w14:textId="77777777" w:rsidR="00675C2A" w:rsidRPr="00AB280A" w:rsidRDefault="00675C2A" w:rsidP="004A2A86">
            <w:pPr>
              <w:spacing w:after="120"/>
              <w:ind w:left="340" w:hanging="340"/>
              <w:jc w:val="left"/>
              <w:rPr>
                <w:b/>
                <w:bCs/>
              </w:rPr>
            </w:pPr>
            <w:r w:rsidRPr="00AB280A">
              <w:rPr>
                <w:b/>
                <w:bCs/>
              </w:rPr>
              <w:t>6.</w:t>
            </w:r>
            <w:r w:rsidRPr="00AB280A">
              <w:rPr>
                <w:b/>
                <w:bCs/>
              </w:rPr>
              <w:tab/>
              <w:t>Acceptability of current malaria RASR strategies and activities</w:t>
            </w:r>
          </w:p>
        </w:tc>
      </w:tr>
      <w:tr w:rsidR="00675C2A" w:rsidRPr="00AB280A" w14:paraId="29A5577A" w14:textId="77777777" w:rsidTr="004A2A86">
        <w:tc>
          <w:tcPr>
            <w:tcW w:w="386" w:type="pct"/>
          </w:tcPr>
          <w:p w14:paraId="08562FFE" w14:textId="77777777" w:rsidR="00675C2A" w:rsidRPr="00AB280A" w:rsidRDefault="00675C2A" w:rsidP="004A2A86">
            <w:pPr>
              <w:spacing w:after="120"/>
              <w:jc w:val="center"/>
            </w:pPr>
            <w:r w:rsidRPr="00AB280A">
              <w:t>6.1.</w:t>
            </w:r>
          </w:p>
        </w:tc>
        <w:tc>
          <w:tcPr>
            <w:tcW w:w="4614" w:type="pct"/>
          </w:tcPr>
          <w:p w14:paraId="6D7BE402" w14:textId="77777777" w:rsidR="00675C2A" w:rsidRPr="00AB280A" w:rsidRDefault="00675C2A" w:rsidP="004A2A86">
            <w:r w:rsidRPr="00AB280A">
              <w:t>Do you think the current malaria RASR activities are acceptable/ satisfactory for different malaria program stakeholders at different levels of implementation in different geographical areas? Why?</w:t>
            </w:r>
          </w:p>
          <w:p w14:paraId="44E71E88" w14:textId="77777777" w:rsidR="00675C2A" w:rsidRPr="00AB280A" w:rsidRDefault="00675C2A" w:rsidP="005C1B26">
            <w:pPr>
              <w:pStyle w:val="ListParagraph"/>
              <w:numPr>
                <w:ilvl w:val="0"/>
                <w:numId w:val="118"/>
              </w:numPr>
              <w:spacing w:after="0"/>
              <w:ind w:left="1380" w:hanging="360"/>
              <w:contextualSpacing w:val="0"/>
            </w:pPr>
            <w:r w:rsidRPr="00AB280A">
              <w:t>Case finding and management</w:t>
            </w:r>
          </w:p>
          <w:p w14:paraId="718B2058" w14:textId="77777777" w:rsidR="00675C2A" w:rsidRPr="00AB280A" w:rsidRDefault="00675C2A" w:rsidP="005C1B26">
            <w:pPr>
              <w:pStyle w:val="ListParagraph"/>
              <w:numPr>
                <w:ilvl w:val="0"/>
                <w:numId w:val="118"/>
              </w:numPr>
              <w:spacing w:after="0"/>
              <w:ind w:left="1380" w:hanging="360"/>
              <w:contextualSpacing w:val="0"/>
            </w:pPr>
            <w:r w:rsidRPr="00AB280A">
              <w:t>Case notification</w:t>
            </w:r>
          </w:p>
          <w:p w14:paraId="0164C11D" w14:textId="77777777" w:rsidR="00675C2A" w:rsidRPr="00AB280A" w:rsidRDefault="00675C2A" w:rsidP="005C1B26">
            <w:pPr>
              <w:pStyle w:val="ListParagraph"/>
              <w:numPr>
                <w:ilvl w:val="0"/>
                <w:numId w:val="118"/>
              </w:numPr>
              <w:spacing w:after="0"/>
              <w:ind w:left="1380" w:hanging="360"/>
              <w:contextualSpacing w:val="0"/>
            </w:pPr>
            <w:r w:rsidRPr="00AB280A">
              <w:t>Case investigation</w:t>
            </w:r>
          </w:p>
          <w:p w14:paraId="115133CE" w14:textId="77777777" w:rsidR="00675C2A" w:rsidRPr="00AB280A" w:rsidRDefault="00675C2A" w:rsidP="005C1B26">
            <w:pPr>
              <w:pStyle w:val="ListParagraph"/>
              <w:numPr>
                <w:ilvl w:val="0"/>
                <w:numId w:val="118"/>
              </w:numPr>
              <w:spacing w:after="0"/>
              <w:ind w:left="1380" w:hanging="360"/>
              <w:contextualSpacing w:val="0"/>
            </w:pPr>
            <w:r w:rsidRPr="00AB280A">
              <w:t>Reactive case detection</w:t>
            </w:r>
          </w:p>
          <w:p w14:paraId="733D1723" w14:textId="77777777" w:rsidR="00675C2A" w:rsidRPr="00AB280A" w:rsidRDefault="00675C2A" w:rsidP="005C1B26">
            <w:pPr>
              <w:pStyle w:val="ListParagraph"/>
              <w:numPr>
                <w:ilvl w:val="0"/>
                <w:numId w:val="118"/>
              </w:numPr>
              <w:spacing w:after="0"/>
              <w:ind w:left="1380" w:hanging="360"/>
              <w:contextualSpacing w:val="0"/>
            </w:pPr>
            <w:r w:rsidRPr="00AB280A">
              <w:t>Focus investigation</w:t>
            </w:r>
          </w:p>
          <w:p w14:paraId="09AD92FD" w14:textId="77777777" w:rsidR="00675C2A" w:rsidRPr="00AB280A" w:rsidRDefault="00675C2A" w:rsidP="005C1B26">
            <w:pPr>
              <w:pStyle w:val="ListParagraph"/>
              <w:numPr>
                <w:ilvl w:val="0"/>
                <w:numId w:val="118"/>
              </w:numPr>
              <w:spacing w:after="0"/>
              <w:ind w:left="1380" w:hanging="360"/>
              <w:contextualSpacing w:val="0"/>
            </w:pPr>
            <w:r w:rsidRPr="00AB280A">
              <w:t>Response activities</w:t>
            </w:r>
          </w:p>
          <w:p w14:paraId="62ECBA1E" w14:textId="77777777" w:rsidR="00675C2A" w:rsidRPr="00AB280A" w:rsidRDefault="00675C2A" w:rsidP="005C1B26">
            <w:pPr>
              <w:pStyle w:val="ListParagraph"/>
              <w:numPr>
                <w:ilvl w:val="0"/>
                <w:numId w:val="118"/>
              </w:numPr>
              <w:spacing w:after="120"/>
              <w:ind w:left="1380" w:hanging="360"/>
              <w:contextualSpacing w:val="0"/>
            </w:pPr>
            <w:r w:rsidRPr="00AB280A">
              <w:t>Others (if any)</w:t>
            </w:r>
          </w:p>
          <w:p w14:paraId="2EACF24E" w14:textId="77777777" w:rsidR="00675C2A" w:rsidRPr="00AB280A" w:rsidRDefault="00675C2A" w:rsidP="004A2A86">
            <w:pPr>
              <w:pStyle w:val="ListParagraph"/>
              <w:contextualSpacing w:val="0"/>
            </w:pPr>
            <w:r w:rsidRPr="00AB280A">
              <w:t xml:space="preserve">At </w:t>
            </w:r>
          </w:p>
          <w:p w14:paraId="3BD87945" w14:textId="77777777" w:rsidR="00675C2A" w:rsidRPr="00AB280A" w:rsidRDefault="00675C2A" w:rsidP="005C1B26">
            <w:pPr>
              <w:pStyle w:val="ListParagraph"/>
              <w:numPr>
                <w:ilvl w:val="0"/>
                <w:numId w:val="119"/>
              </w:numPr>
              <w:spacing w:after="0"/>
              <w:ind w:left="1380" w:hanging="360"/>
              <w:contextualSpacing w:val="0"/>
            </w:pPr>
            <w:r w:rsidRPr="00AB280A">
              <w:t>Community level like yours (example: CHW/Volunteers)</w:t>
            </w:r>
          </w:p>
          <w:p w14:paraId="7AB12B39" w14:textId="77777777" w:rsidR="00675C2A" w:rsidRPr="00AB280A" w:rsidRDefault="00675C2A" w:rsidP="005C1B26">
            <w:pPr>
              <w:pStyle w:val="ListParagraph"/>
              <w:numPr>
                <w:ilvl w:val="0"/>
                <w:numId w:val="119"/>
              </w:numPr>
              <w:spacing w:after="0"/>
              <w:ind w:left="1380" w:hanging="360"/>
              <w:contextualSpacing w:val="0"/>
            </w:pPr>
            <w:r w:rsidRPr="00AB280A">
              <w:t xml:space="preserve">Managerial level like your supervisors </w:t>
            </w:r>
          </w:p>
          <w:p w14:paraId="79D41DC5" w14:textId="77777777" w:rsidR="00675C2A" w:rsidRPr="00AB280A" w:rsidRDefault="00675C2A" w:rsidP="005C1B26">
            <w:pPr>
              <w:pStyle w:val="ListParagraph"/>
              <w:numPr>
                <w:ilvl w:val="0"/>
                <w:numId w:val="119"/>
              </w:numPr>
              <w:spacing w:after="120"/>
              <w:ind w:left="1380" w:hanging="360"/>
              <w:contextualSpacing w:val="0"/>
            </w:pPr>
            <w:r w:rsidRPr="00AB280A">
              <w:t>Beneficiary level like the villagers including the MMPs</w:t>
            </w:r>
          </w:p>
          <w:p w14:paraId="5986F657" w14:textId="77777777" w:rsidR="00675C2A" w:rsidRPr="00AB280A" w:rsidRDefault="00675C2A" w:rsidP="005C1B26">
            <w:pPr>
              <w:pStyle w:val="ListParagraph"/>
              <w:numPr>
                <w:ilvl w:val="0"/>
                <w:numId w:val="124"/>
              </w:numPr>
              <w:spacing w:after="240" w:line="240" w:lineRule="auto"/>
            </w:pPr>
            <w:r w:rsidRPr="00AB280A">
              <w:t>How can they be improved to make them more acceptable for the different stakeholders?</w:t>
            </w:r>
          </w:p>
        </w:tc>
      </w:tr>
    </w:tbl>
    <w:p w14:paraId="47199E10" w14:textId="77777777" w:rsidR="00675C2A" w:rsidRPr="00AB280A" w:rsidRDefault="00675C2A" w:rsidP="00675C2A">
      <w:pPr>
        <w:spacing w:after="120"/>
      </w:pPr>
    </w:p>
    <w:tbl>
      <w:tblPr>
        <w:tblStyle w:val="TableGrid"/>
        <w:tblW w:w="5000" w:type="pct"/>
        <w:tblLook w:val="04A0" w:firstRow="1" w:lastRow="0" w:firstColumn="1" w:lastColumn="0" w:noHBand="0" w:noVBand="1"/>
      </w:tblPr>
      <w:tblGrid>
        <w:gridCol w:w="671"/>
        <w:gridCol w:w="8345"/>
      </w:tblGrid>
      <w:tr w:rsidR="00AB280A" w:rsidRPr="00AB280A" w14:paraId="5422AE70" w14:textId="77777777" w:rsidTr="004A2A86">
        <w:tc>
          <w:tcPr>
            <w:tcW w:w="5000" w:type="pct"/>
            <w:gridSpan w:val="2"/>
            <w:shd w:val="clear" w:color="auto" w:fill="D9D9D9" w:themeFill="background1" w:themeFillShade="D9"/>
          </w:tcPr>
          <w:p w14:paraId="3CD1B53D" w14:textId="77777777" w:rsidR="00675C2A" w:rsidRPr="00AB280A" w:rsidRDefault="00675C2A" w:rsidP="004A2A86">
            <w:pPr>
              <w:spacing w:after="120"/>
              <w:ind w:left="340" w:hanging="340"/>
              <w:jc w:val="left"/>
              <w:rPr>
                <w:b/>
                <w:bCs/>
              </w:rPr>
            </w:pPr>
            <w:r w:rsidRPr="00AB280A">
              <w:rPr>
                <w:b/>
                <w:bCs/>
              </w:rPr>
              <w:t>7.</w:t>
            </w:r>
            <w:r w:rsidRPr="00AB280A">
              <w:rPr>
                <w:b/>
                <w:bCs/>
              </w:rPr>
              <w:tab/>
              <w:t>Perceived effectiveness of current strategies</w:t>
            </w:r>
          </w:p>
        </w:tc>
      </w:tr>
      <w:tr w:rsidR="00AB280A" w:rsidRPr="00AB280A" w14:paraId="3431B9CA" w14:textId="77777777" w:rsidTr="004A2A86">
        <w:tc>
          <w:tcPr>
            <w:tcW w:w="372" w:type="pct"/>
          </w:tcPr>
          <w:p w14:paraId="518AF141" w14:textId="77777777" w:rsidR="00675C2A" w:rsidRPr="00AB280A" w:rsidRDefault="00675C2A" w:rsidP="004A2A86">
            <w:pPr>
              <w:spacing w:after="120"/>
              <w:jc w:val="center"/>
            </w:pPr>
            <w:r w:rsidRPr="00AB280A">
              <w:t>7.1.</w:t>
            </w:r>
          </w:p>
        </w:tc>
        <w:tc>
          <w:tcPr>
            <w:tcW w:w="4628" w:type="pct"/>
          </w:tcPr>
          <w:p w14:paraId="5A561A09" w14:textId="77777777" w:rsidR="00675C2A" w:rsidRPr="00AB280A" w:rsidRDefault="00675C2A" w:rsidP="004A2A86">
            <w:pPr>
              <w:spacing w:after="120"/>
            </w:pPr>
            <w:r w:rsidRPr="00AB280A">
              <w:t>Do you think the current malaria RASR activities are effective for achieving malaria elimination goals in your areas? And efficient? Why?</w:t>
            </w:r>
          </w:p>
        </w:tc>
      </w:tr>
      <w:tr w:rsidR="00AB280A" w:rsidRPr="00AB280A" w14:paraId="2D357046" w14:textId="77777777" w:rsidTr="004A2A86">
        <w:tc>
          <w:tcPr>
            <w:tcW w:w="372" w:type="pct"/>
          </w:tcPr>
          <w:p w14:paraId="72B15126" w14:textId="77777777" w:rsidR="00675C2A" w:rsidRPr="00AB280A" w:rsidRDefault="00675C2A" w:rsidP="004A2A86">
            <w:pPr>
              <w:spacing w:after="120"/>
              <w:jc w:val="center"/>
            </w:pPr>
            <w:r w:rsidRPr="00AB280A">
              <w:t>7.2.</w:t>
            </w:r>
          </w:p>
        </w:tc>
        <w:tc>
          <w:tcPr>
            <w:tcW w:w="4628" w:type="pct"/>
          </w:tcPr>
          <w:p w14:paraId="178305AF" w14:textId="77777777" w:rsidR="00675C2A" w:rsidRPr="00AB280A" w:rsidRDefault="00675C2A" w:rsidP="004A2A86">
            <w:pPr>
              <w:spacing w:after="120"/>
            </w:pPr>
            <w:r w:rsidRPr="00AB280A">
              <w:t xml:space="preserve">What do you think about the malaria incidence and prevalence in your areas going in the past years? </w:t>
            </w:r>
          </w:p>
          <w:p w14:paraId="187DCD30" w14:textId="77777777" w:rsidR="00675C2A" w:rsidRPr="00AB280A" w:rsidRDefault="00675C2A" w:rsidP="005C1B26">
            <w:pPr>
              <w:pStyle w:val="ListParagraph"/>
              <w:numPr>
                <w:ilvl w:val="0"/>
                <w:numId w:val="125"/>
              </w:numPr>
              <w:spacing w:after="120" w:line="240" w:lineRule="auto"/>
            </w:pPr>
            <w:r w:rsidRPr="00AB280A">
              <w:t>Can you relate these changes to your current malaria RASR activities? How?</w:t>
            </w:r>
          </w:p>
        </w:tc>
      </w:tr>
      <w:tr w:rsidR="00675C2A" w:rsidRPr="00AB280A" w14:paraId="717DA2FF" w14:textId="77777777" w:rsidTr="004A2A86">
        <w:tc>
          <w:tcPr>
            <w:tcW w:w="372" w:type="pct"/>
          </w:tcPr>
          <w:p w14:paraId="7620EBFE" w14:textId="77777777" w:rsidR="00675C2A" w:rsidRPr="00AB280A" w:rsidRDefault="00675C2A" w:rsidP="004A2A86">
            <w:pPr>
              <w:spacing w:after="120"/>
              <w:jc w:val="center"/>
            </w:pPr>
            <w:r w:rsidRPr="00AB280A">
              <w:t>7.3.</w:t>
            </w:r>
          </w:p>
        </w:tc>
        <w:tc>
          <w:tcPr>
            <w:tcW w:w="4628" w:type="pct"/>
          </w:tcPr>
          <w:p w14:paraId="680A62D0" w14:textId="77777777" w:rsidR="00675C2A" w:rsidRPr="00AB280A" w:rsidRDefault="00675C2A" w:rsidP="004A2A86">
            <w:pPr>
              <w:spacing w:after="120"/>
            </w:pPr>
            <w:r w:rsidRPr="00AB280A">
              <w:t>How do you think your current malaria RASR activities can be optimized to improve their effectiveness and efficiencies in your malaria elimination setting? What kinds of support will be needed?</w:t>
            </w:r>
          </w:p>
        </w:tc>
      </w:tr>
    </w:tbl>
    <w:p w14:paraId="7BE2FDE1" w14:textId="77777777" w:rsidR="00675C2A" w:rsidRPr="00AB280A" w:rsidRDefault="00675C2A" w:rsidP="00675C2A">
      <w:pPr>
        <w:spacing w:after="120"/>
      </w:pPr>
    </w:p>
    <w:p w14:paraId="4E329AA5" w14:textId="77777777" w:rsidR="00675C2A" w:rsidRPr="00AB280A" w:rsidRDefault="00675C2A" w:rsidP="00675C2A">
      <w:pPr>
        <w:spacing w:after="120"/>
      </w:pPr>
    </w:p>
    <w:p w14:paraId="06639A2A" w14:textId="77777777" w:rsidR="00675C2A" w:rsidRPr="00AB280A" w:rsidRDefault="00675C2A" w:rsidP="00675C2A">
      <w:pPr>
        <w:spacing w:after="120"/>
        <w:rPr>
          <w:b/>
          <w:bCs/>
          <w:i/>
          <w:iCs/>
        </w:rPr>
      </w:pPr>
      <w:r w:rsidRPr="00AB280A">
        <w:rPr>
          <w:b/>
          <w:bCs/>
          <w:i/>
          <w:iCs/>
        </w:rPr>
        <w:t>(Skip section 8 if all participants are CHWs)</w:t>
      </w:r>
    </w:p>
    <w:tbl>
      <w:tblPr>
        <w:tblStyle w:val="TableGrid"/>
        <w:tblW w:w="5001" w:type="pct"/>
        <w:tblLook w:val="04A0" w:firstRow="1" w:lastRow="0" w:firstColumn="1" w:lastColumn="0" w:noHBand="0" w:noVBand="1"/>
      </w:tblPr>
      <w:tblGrid>
        <w:gridCol w:w="671"/>
        <w:gridCol w:w="8347"/>
      </w:tblGrid>
      <w:tr w:rsidR="00AB280A" w:rsidRPr="00AB280A" w14:paraId="36C5C12B" w14:textId="77777777" w:rsidTr="004A2A86">
        <w:tc>
          <w:tcPr>
            <w:tcW w:w="5000" w:type="pct"/>
            <w:gridSpan w:val="2"/>
            <w:shd w:val="clear" w:color="auto" w:fill="D9D9D9" w:themeFill="background1" w:themeFillShade="D9"/>
          </w:tcPr>
          <w:p w14:paraId="361DF827" w14:textId="77777777" w:rsidR="00675C2A" w:rsidRPr="00AB280A" w:rsidRDefault="00675C2A" w:rsidP="004A2A86">
            <w:pPr>
              <w:spacing w:after="120"/>
              <w:ind w:left="340" w:hanging="340"/>
              <w:jc w:val="left"/>
              <w:rPr>
                <w:b/>
                <w:bCs/>
              </w:rPr>
            </w:pPr>
            <w:r w:rsidRPr="00AB280A">
              <w:rPr>
                <w:b/>
                <w:bCs/>
              </w:rPr>
              <w:t>8.</w:t>
            </w:r>
            <w:r w:rsidRPr="00AB280A">
              <w:rPr>
                <w:b/>
                <w:bCs/>
              </w:rPr>
              <w:tab/>
              <w:t>Role of CHW in malaria RASR Strategies</w:t>
            </w:r>
          </w:p>
        </w:tc>
      </w:tr>
      <w:tr w:rsidR="00AB280A" w:rsidRPr="00AB280A" w14:paraId="0054C5B8" w14:textId="77777777" w:rsidTr="004A2A86">
        <w:tc>
          <w:tcPr>
            <w:tcW w:w="372" w:type="pct"/>
          </w:tcPr>
          <w:p w14:paraId="5B904FA8" w14:textId="77777777" w:rsidR="00675C2A" w:rsidRPr="00AB280A" w:rsidRDefault="00675C2A" w:rsidP="004A2A86">
            <w:pPr>
              <w:spacing w:after="120"/>
              <w:jc w:val="center"/>
            </w:pPr>
            <w:r w:rsidRPr="00AB280A">
              <w:t>8.1.</w:t>
            </w:r>
          </w:p>
        </w:tc>
        <w:tc>
          <w:tcPr>
            <w:tcW w:w="4628" w:type="pct"/>
          </w:tcPr>
          <w:p w14:paraId="4A4CD358" w14:textId="77777777" w:rsidR="00675C2A" w:rsidRPr="00AB280A" w:rsidRDefault="00675C2A" w:rsidP="004A2A86">
            <w:pPr>
              <w:spacing w:after="120"/>
            </w:pPr>
            <w:r w:rsidRPr="00AB280A">
              <w:t>What kind of community health workers are working with malaria elimination program in your area? What are their regular malaria elimination activities?</w:t>
            </w:r>
          </w:p>
        </w:tc>
      </w:tr>
      <w:tr w:rsidR="00AB280A" w:rsidRPr="00AB280A" w14:paraId="4A1A68BA" w14:textId="77777777" w:rsidTr="004A2A86">
        <w:tc>
          <w:tcPr>
            <w:tcW w:w="372" w:type="pct"/>
          </w:tcPr>
          <w:p w14:paraId="4F31C2CA" w14:textId="77777777" w:rsidR="00675C2A" w:rsidRPr="00AB280A" w:rsidRDefault="00675C2A" w:rsidP="004A2A86">
            <w:pPr>
              <w:spacing w:after="120"/>
              <w:jc w:val="center"/>
            </w:pPr>
            <w:r w:rsidRPr="00AB280A">
              <w:t>8.2.</w:t>
            </w:r>
          </w:p>
        </w:tc>
        <w:tc>
          <w:tcPr>
            <w:tcW w:w="4628" w:type="pct"/>
          </w:tcPr>
          <w:p w14:paraId="430A99E6" w14:textId="77777777" w:rsidR="00675C2A" w:rsidRPr="00AB280A" w:rsidRDefault="00675C2A" w:rsidP="004A2A86">
            <w:r w:rsidRPr="00AB280A">
              <w:t>What are the roles of these community health workers (CHWs) in the current malaria RASR activities? How are they taking part in the different current malaria RASR activities?</w:t>
            </w:r>
          </w:p>
          <w:p w14:paraId="08BEDE9B" w14:textId="77777777" w:rsidR="00675C2A" w:rsidRPr="00AB280A" w:rsidRDefault="00675C2A" w:rsidP="005C1B26">
            <w:pPr>
              <w:pStyle w:val="ListParagraph"/>
              <w:numPr>
                <w:ilvl w:val="0"/>
                <w:numId w:val="118"/>
              </w:numPr>
              <w:spacing w:after="0"/>
              <w:ind w:left="1380" w:hanging="360"/>
              <w:contextualSpacing w:val="0"/>
            </w:pPr>
            <w:r w:rsidRPr="00AB280A">
              <w:t>Case finding and management</w:t>
            </w:r>
          </w:p>
          <w:p w14:paraId="1D6E8FD1" w14:textId="77777777" w:rsidR="00675C2A" w:rsidRPr="00AB280A" w:rsidRDefault="00675C2A" w:rsidP="005C1B26">
            <w:pPr>
              <w:pStyle w:val="ListParagraph"/>
              <w:numPr>
                <w:ilvl w:val="0"/>
                <w:numId w:val="118"/>
              </w:numPr>
              <w:spacing w:after="0"/>
              <w:ind w:left="1380" w:hanging="360"/>
              <w:contextualSpacing w:val="0"/>
            </w:pPr>
            <w:r w:rsidRPr="00AB280A">
              <w:t>Case notification</w:t>
            </w:r>
          </w:p>
          <w:p w14:paraId="358FFE8C" w14:textId="77777777" w:rsidR="00675C2A" w:rsidRPr="00AB280A" w:rsidRDefault="00675C2A" w:rsidP="005C1B26">
            <w:pPr>
              <w:pStyle w:val="ListParagraph"/>
              <w:numPr>
                <w:ilvl w:val="0"/>
                <w:numId w:val="118"/>
              </w:numPr>
              <w:spacing w:after="0"/>
              <w:ind w:left="1380" w:hanging="360"/>
              <w:contextualSpacing w:val="0"/>
            </w:pPr>
            <w:r w:rsidRPr="00AB280A">
              <w:t>Case investigation</w:t>
            </w:r>
          </w:p>
          <w:p w14:paraId="70250E7C" w14:textId="77777777" w:rsidR="00675C2A" w:rsidRPr="00AB280A" w:rsidRDefault="00675C2A" w:rsidP="005C1B26">
            <w:pPr>
              <w:pStyle w:val="ListParagraph"/>
              <w:numPr>
                <w:ilvl w:val="0"/>
                <w:numId w:val="118"/>
              </w:numPr>
              <w:spacing w:after="0"/>
              <w:ind w:left="1380" w:hanging="360"/>
              <w:contextualSpacing w:val="0"/>
            </w:pPr>
            <w:r w:rsidRPr="00AB280A">
              <w:t>Reactive case detection</w:t>
            </w:r>
          </w:p>
          <w:p w14:paraId="58A98BC7" w14:textId="77777777" w:rsidR="00675C2A" w:rsidRPr="00AB280A" w:rsidRDefault="00675C2A" w:rsidP="005C1B26">
            <w:pPr>
              <w:pStyle w:val="ListParagraph"/>
              <w:numPr>
                <w:ilvl w:val="0"/>
                <w:numId w:val="118"/>
              </w:numPr>
              <w:spacing w:after="0"/>
              <w:ind w:left="1380" w:hanging="360"/>
              <w:contextualSpacing w:val="0"/>
            </w:pPr>
            <w:r w:rsidRPr="00AB280A">
              <w:t>Focus investigation</w:t>
            </w:r>
          </w:p>
          <w:p w14:paraId="7B643E4F" w14:textId="77777777" w:rsidR="00675C2A" w:rsidRPr="00AB280A" w:rsidRDefault="00675C2A" w:rsidP="005C1B26">
            <w:pPr>
              <w:pStyle w:val="ListParagraph"/>
              <w:numPr>
                <w:ilvl w:val="0"/>
                <w:numId w:val="118"/>
              </w:numPr>
              <w:spacing w:after="0"/>
              <w:ind w:left="1380" w:hanging="360"/>
              <w:contextualSpacing w:val="0"/>
            </w:pPr>
            <w:r w:rsidRPr="00AB280A">
              <w:t>Response activities</w:t>
            </w:r>
          </w:p>
          <w:p w14:paraId="4FB767EA" w14:textId="77777777" w:rsidR="00675C2A" w:rsidRPr="00AB280A" w:rsidRDefault="00675C2A" w:rsidP="005C1B26">
            <w:pPr>
              <w:pStyle w:val="ListParagraph"/>
              <w:numPr>
                <w:ilvl w:val="0"/>
                <w:numId w:val="118"/>
              </w:numPr>
              <w:spacing w:after="120"/>
              <w:ind w:left="1380" w:hanging="360"/>
              <w:contextualSpacing w:val="0"/>
            </w:pPr>
            <w:r w:rsidRPr="00AB280A">
              <w:t>Any others</w:t>
            </w:r>
          </w:p>
        </w:tc>
      </w:tr>
      <w:tr w:rsidR="00AB280A" w:rsidRPr="00AB280A" w14:paraId="08BC6404" w14:textId="77777777" w:rsidTr="004A2A86">
        <w:tc>
          <w:tcPr>
            <w:tcW w:w="372" w:type="pct"/>
          </w:tcPr>
          <w:p w14:paraId="723096E9" w14:textId="77777777" w:rsidR="00675C2A" w:rsidRPr="00AB280A" w:rsidRDefault="00675C2A" w:rsidP="004A2A86">
            <w:pPr>
              <w:spacing w:after="120"/>
              <w:jc w:val="center"/>
            </w:pPr>
            <w:r w:rsidRPr="00AB280A">
              <w:t>8.3.</w:t>
            </w:r>
          </w:p>
        </w:tc>
        <w:tc>
          <w:tcPr>
            <w:tcW w:w="4628" w:type="pct"/>
          </w:tcPr>
          <w:p w14:paraId="4D1A65B3" w14:textId="77777777" w:rsidR="00675C2A" w:rsidRPr="00AB280A" w:rsidRDefault="00675C2A" w:rsidP="004A2A86">
            <w:pPr>
              <w:spacing w:after="120"/>
            </w:pPr>
            <w:r w:rsidRPr="00AB280A">
              <w:t>What are the challenges regarding the CHWs taking part in the malaria RASR activities?</w:t>
            </w:r>
          </w:p>
        </w:tc>
      </w:tr>
      <w:tr w:rsidR="00675C2A" w:rsidRPr="00AB280A" w14:paraId="7F9C318F" w14:textId="77777777" w:rsidTr="004A2A86">
        <w:tc>
          <w:tcPr>
            <w:tcW w:w="372" w:type="pct"/>
          </w:tcPr>
          <w:p w14:paraId="3E5594B7" w14:textId="77777777" w:rsidR="00675C2A" w:rsidRPr="00AB280A" w:rsidRDefault="00675C2A" w:rsidP="004A2A86">
            <w:pPr>
              <w:spacing w:after="120"/>
              <w:jc w:val="center"/>
            </w:pPr>
            <w:r w:rsidRPr="00AB280A">
              <w:t>8.4.</w:t>
            </w:r>
          </w:p>
        </w:tc>
        <w:tc>
          <w:tcPr>
            <w:tcW w:w="4628" w:type="pct"/>
          </w:tcPr>
          <w:p w14:paraId="74371136" w14:textId="77777777" w:rsidR="00675C2A" w:rsidRPr="00AB280A" w:rsidRDefault="00675C2A" w:rsidP="004A2A86">
            <w:pPr>
              <w:spacing w:after="120"/>
            </w:pPr>
            <w:r w:rsidRPr="00AB280A">
              <w:t>How can the participation of CHWs in malaria RASR activities be optimized? (How can roles of CHWs in malaria RASR activities be optimized?) What kinds of support will be needed?</w:t>
            </w:r>
          </w:p>
        </w:tc>
      </w:tr>
    </w:tbl>
    <w:p w14:paraId="26263F59" w14:textId="77777777" w:rsidR="00675C2A" w:rsidRPr="00AB280A" w:rsidRDefault="00675C2A" w:rsidP="00675C2A">
      <w:pPr>
        <w:spacing w:after="120"/>
      </w:pPr>
    </w:p>
    <w:tbl>
      <w:tblPr>
        <w:tblStyle w:val="TableGrid"/>
        <w:tblW w:w="5000" w:type="pct"/>
        <w:tblLook w:val="04A0" w:firstRow="1" w:lastRow="0" w:firstColumn="1" w:lastColumn="0" w:noHBand="0" w:noVBand="1"/>
      </w:tblPr>
      <w:tblGrid>
        <w:gridCol w:w="671"/>
        <w:gridCol w:w="8345"/>
      </w:tblGrid>
      <w:tr w:rsidR="00AB280A" w:rsidRPr="00AB280A" w14:paraId="0807D33F" w14:textId="77777777" w:rsidTr="004A2A86">
        <w:tc>
          <w:tcPr>
            <w:tcW w:w="5000" w:type="pct"/>
            <w:gridSpan w:val="2"/>
            <w:shd w:val="clear" w:color="auto" w:fill="D9D9D9" w:themeFill="background1" w:themeFillShade="D9"/>
          </w:tcPr>
          <w:p w14:paraId="245911AD" w14:textId="77777777" w:rsidR="00675C2A" w:rsidRPr="00AB280A" w:rsidRDefault="00675C2A" w:rsidP="004A2A86">
            <w:pPr>
              <w:spacing w:after="120"/>
              <w:ind w:left="340" w:hanging="340"/>
              <w:jc w:val="left"/>
              <w:rPr>
                <w:b/>
                <w:bCs/>
              </w:rPr>
            </w:pPr>
            <w:r w:rsidRPr="00AB280A">
              <w:rPr>
                <w:b/>
                <w:bCs/>
              </w:rPr>
              <w:t>9.</w:t>
            </w:r>
            <w:r w:rsidRPr="00AB280A">
              <w:rPr>
                <w:b/>
                <w:bCs/>
              </w:rPr>
              <w:tab/>
              <w:t>Optimization of malaria RASR strategies for MMPs</w:t>
            </w:r>
          </w:p>
        </w:tc>
      </w:tr>
      <w:tr w:rsidR="00AB280A" w:rsidRPr="00AB280A" w14:paraId="3AB2D63E" w14:textId="77777777" w:rsidTr="004A2A86">
        <w:tc>
          <w:tcPr>
            <w:tcW w:w="372" w:type="pct"/>
          </w:tcPr>
          <w:p w14:paraId="2F3FD09C" w14:textId="77777777" w:rsidR="00675C2A" w:rsidRPr="00AB280A" w:rsidRDefault="00675C2A" w:rsidP="004A2A86">
            <w:pPr>
              <w:spacing w:after="120"/>
              <w:jc w:val="center"/>
            </w:pPr>
            <w:r w:rsidRPr="00AB280A">
              <w:t>9.1.</w:t>
            </w:r>
          </w:p>
        </w:tc>
        <w:tc>
          <w:tcPr>
            <w:tcW w:w="4628" w:type="pct"/>
          </w:tcPr>
          <w:p w14:paraId="3E32B768" w14:textId="77777777" w:rsidR="00675C2A" w:rsidRPr="00AB280A" w:rsidRDefault="00675C2A" w:rsidP="004A2A86">
            <w:pPr>
              <w:spacing w:after="120"/>
            </w:pPr>
            <w:r w:rsidRPr="00AB280A">
              <w:t>What do you think about the acceptability of your current malaria RASR activities from the perspectives of the beneficiaries in your area such as the community members or the villagers? Why?</w:t>
            </w:r>
          </w:p>
        </w:tc>
      </w:tr>
      <w:tr w:rsidR="00AB280A" w:rsidRPr="00AB280A" w14:paraId="06BB6A4A" w14:textId="77777777" w:rsidTr="004A2A86">
        <w:tc>
          <w:tcPr>
            <w:tcW w:w="372" w:type="pct"/>
          </w:tcPr>
          <w:p w14:paraId="79D1CA9B" w14:textId="77777777" w:rsidR="00675C2A" w:rsidRPr="00AB280A" w:rsidRDefault="00675C2A" w:rsidP="004A2A86">
            <w:pPr>
              <w:spacing w:after="120"/>
              <w:jc w:val="center"/>
            </w:pPr>
            <w:r w:rsidRPr="00AB280A">
              <w:t>9.2.</w:t>
            </w:r>
          </w:p>
        </w:tc>
        <w:tc>
          <w:tcPr>
            <w:tcW w:w="4628" w:type="pct"/>
          </w:tcPr>
          <w:p w14:paraId="0056A475" w14:textId="77777777" w:rsidR="00675C2A" w:rsidRPr="00AB280A" w:rsidRDefault="00675C2A" w:rsidP="004A2A86">
            <w:pPr>
              <w:spacing w:after="120"/>
            </w:pPr>
            <w:r w:rsidRPr="00AB280A">
              <w:t xml:space="preserve">Do you have any mobile and migrant populations in your area? </w:t>
            </w:r>
          </w:p>
          <w:p w14:paraId="16EFD1A2" w14:textId="77777777" w:rsidR="00675C2A" w:rsidRPr="00AB280A" w:rsidRDefault="00675C2A" w:rsidP="005C1B26">
            <w:pPr>
              <w:pStyle w:val="ListParagraph"/>
              <w:numPr>
                <w:ilvl w:val="0"/>
                <w:numId w:val="126"/>
              </w:numPr>
              <w:spacing w:after="0"/>
              <w:contextualSpacing w:val="0"/>
            </w:pPr>
            <w:r w:rsidRPr="00AB280A">
              <w:t xml:space="preserve">What kind of MMPs are there? Migrant workers? IDP? </w:t>
            </w:r>
          </w:p>
          <w:p w14:paraId="0949DF04" w14:textId="77777777" w:rsidR="00675C2A" w:rsidRPr="00AB280A" w:rsidRDefault="00675C2A" w:rsidP="005C1B26">
            <w:pPr>
              <w:pStyle w:val="ListParagraph"/>
              <w:numPr>
                <w:ilvl w:val="0"/>
                <w:numId w:val="126"/>
              </w:numPr>
              <w:spacing w:after="0"/>
              <w:contextualSpacing w:val="0"/>
            </w:pPr>
            <w:r w:rsidRPr="00AB280A">
              <w:t>Immigrant? Outmigrants?</w:t>
            </w:r>
          </w:p>
          <w:p w14:paraId="71FD4FE8" w14:textId="77777777" w:rsidR="00675C2A" w:rsidRPr="00AB280A" w:rsidRDefault="00675C2A" w:rsidP="005C1B26">
            <w:pPr>
              <w:pStyle w:val="ListParagraph"/>
              <w:numPr>
                <w:ilvl w:val="0"/>
                <w:numId w:val="126"/>
              </w:numPr>
              <w:spacing w:after="0"/>
              <w:contextualSpacing w:val="0"/>
            </w:pPr>
            <w:r w:rsidRPr="00AB280A">
              <w:t>How many of them are there?</w:t>
            </w:r>
          </w:p>
          <w:p w14:paraId="1DEF772B" w14:textId="77777777" w:rsidR="00675C2A" w:rsidRPr="00AB280A" w:rsidRDefault="00675C2A" w:rsidP="005C1B26">
            <w:pPr>
              <w:pStyle w:val="ListParagraph"/>
              <w:numPr>
                <w:ilvl w:val="0"/>
                <w:numId w:val="126"/>
              </w:numPr>
              <w:spacing w:after="120"/>
              <w:contextualSpacing w:val="0"/>
            </w:pPr>
            <w:r w:rsidRPr="00AB280A">
              <w:t>What are the seasonal dynamics of the MMPs?</w:t>
            </w:r>
          </w:p>
        </w:tc>
      </w:tr>
      <w:tr w:rsidR="00AB280A" w:rsidRPr="00AB280A" w14:paraId="7C0F3FA9" w14:textId="77777777" w:rsidTr="004A2A86">
        <w:tc>
          <w:tcPr>
            <w:tcW w:w="372" w:type="pct"/>
          </w:tcPr>
          <w:p w14:paraId="5EE95F2A" w14:textId="77777777" w:rsidR="00675C2A" w:rsidRPr="00AB280A" w:rsidRDefault="00675C2A" w:rsidP="004A2A86">
            <w:pPr>
              <w:spacing w:after="120"/>
              <w:jc w:val="center"/>
            </w:pPr>
            <w:r w:rsidRPr="00AB280A">
              <w:t>9.3.</w:t>
            </w:r>
          </w:p>
        </w:tc>
        <w:tc>
          <w:tcPr>
            <w:tcW w:w="4628" w:type="pct"/>
          </w:tcPr>
          <w:p w14:paraId="39F4B6A2" w14:textId="77777777" w:rsidR="00675C2A" w:rsidRPr="00AB280A" w:rsidRDefault="00675C2A" w:rsidP="004A2A86">
            <w:pPr>
              <w:spacing w:after="120"/>
            </w:pPr>
            <w:r w:rsidRPr="00AB280A">
              <w:t>What are the challenges in implementing these malaria RASR activities among the MMPs in your areas? Why?</w:t>
            </w:r>
          </w:p>
        </w:tc>
      </w:tr>
      <w:tr w:rsidR="00675C2A" w:rsidRPr="00AB280A" w14:paraId="4E39AFA3" w14:textId="77777777" w:rsidTr="004A2A86">
        <w:tc>
          <w:tcPr>
            <w:tcW w:w="372" w:type="pct"/>
          </w:tcPr>
          <w:p w14:paraId="700A3C4A" w14:textId="77777777" w:rsidR="00675C2A" w:rsidRPr="00AB280A" w:rsidRDefault="00675C2A" w:rsidP="004A2A86">
            <w:pPr>
              <w:spacing w:after="120"/>
              <w:jc w:val="center"/>
            </w:pPr>
            <w:r w:rsidRPr="00AB280A">
              <w:t>9.4.</w:t>
            </w:r>
          </w:p>
        </w:tc>
        <w:tc>
          <w:tcPr>
            <w:tcW w:w="4628" w:type="pct"/>
          </w:tcPr>
          <w:p w14:paraId="53B7D380" w14:textId="77777777" w:rsidR="00675C2A" w:rsidRPr="00AB280A" w:rsidRDefault="00675C2A" w:rsidP="004A2A86">
            <w:pPr>
              <w:spacing w:after="120"/>
            </w:pPr>
            <w:r w:rsidRPr="00AB280A">
              <w:t>How can the malaria RASR activities be optimized for the MMPs in your areas? What kinds of support will be needed?</w:t>
            </w:r>
          </w:p>
        </w:tc>
      </w:tr>
    </w:tbl>
    <w:p w14:paraId="1613EDC3" w14:textId="77777777" w:rsidR="00675C2A" w:rsidRPr="00AB280A" w:rsidRDefault="00675C2A" w:rsidP="00675C2A">
      <w:pPr>
        <w:spacing w:after="120"/>
      </w:pPr>
    </w:p>
    <w:p w14:paraId="15951ABF" w14:textId="77777777" w:rsidR="00675C2A" w:rsidRPr="00AB280A" w:rsidRDefault="00675C2A" w:rsidP="00675C2A">
      <w:pPr>
        <w:spacing w:after="120"/>
      </w:pPr>
    </w:p>
    <w:p w14:paraId="142FE11D" w14:textId="77777777" w:rsidR="00675C2A" w:rsidRPr="00AB280A" w:rsidRDefault="00675C2A" w:rsidP="00675C2A">
      <w:pPr>
        <w:spacing w:after="120"/>
      </w:pPr>
    </w:p>
    <w:p w14:paraId="0BDBD334" w14:textId="77777777" w:rsidR="00675C2A" w:rsidRPr="00AB280A" w:rsidRDefault="00675C2A" w:rsidP="00675C2A">
      <w:pPr>
        <w:spacing w:after="120"/>
      </w:pPr>
    </w:p>
    <w:tbl>
      <w:tblPr>
        <w:tblStyle w:val="TableGrid"/>
        <w:tblW w:w="5000" w:type="pct"/>
        <w:tblLook w:val="04A0" w:firstRow="1" w:lastRow="0" w:firstColumn="1" w:lastColumn="0" w:noHBand="0" w:noVBand="1"/>
      </w:tblPr>
      <w:tblGrid>
        <w:gridCol w:w="696"/>
        <w:gridCol w:w="8320"/>
      </w:tblGrid>
      <w:tr w:rsidR="00AB280A" w:rsidRPr="00AB280A" w14:paraId="0671D85D" w14:textId="77777777" w:rsidTr="004A2A86">
        <w:tc>
          <w:tcPr>
            <w:tcW w:w="5000" w:type="pct"/>
            <w:gridSpan w:val="2"/>
            <w:shd w:val="clear" w:color="auto" w:fill="D9D9D9" w:themeFill="background1" w:themeFillShade="D9"/>
          </w:tcPr>
          <w:p w14:paraId="0B42382D" w14:textId="77777777" w:rsidR="00675C2A" w:rsidRPr="00AB280A" w:rsidRDefault="00675C2A" w:rsidP="004A2A86">
            <w:pPr>
              <w:spacing w:after="120"/>
              <w:ind w:left="340" w:hanging="340"/>
              <w:jc w:val="left"/>
              <w:rPr>
                <w:b/>
                <w:bCs/>
              </w:rPr>
            </w:pPr>
            <w:r w:rsidRPr="00AB280A">
              <w:rPr>
                <w:b/>
                <w:bCs/>
              </w:rPr>
              <w:t>10.</w:t>
            </w:r>
            <w:r w:rsidRPr="00AB280A">
              <w:rPr>
                <w:b/>
                <w:bCs/>
              </w:rPr>
              <w:tab/>
              <w:t>Overall</w:t>
            </w:r>
          </w:p>
        </w:tc>
      </w:tr>
      <w:tr w:rsidR="00AB280A" w:rsidRPr="00AB280A" w14:paraId="18D0CC10" w14:textId="77777777" w:rsidTr="004A2A86">
        <w:tc>
          <w:tcPr>
            <w:tcW w:w="386" w:type="pct"/>
          </w:tcPr>
          <w:p w14:paraId="58861C3C" w14:textId="77777777" w:rsidR="00675C2A" w:rsidRPr="00AB280A" w:rsidRDefault="00675C2A" w:rsidP="004A2A86">
            <w:pPr>
              <w:spacing w:after="120"/>
              <w:jc w:val="center"/>
            </w:pPr>
            <w:r w:rsidRPr="00AB280A">
              <w:t>10.1.</w:t>
            </w:r>
          </w:p>
        </w:tc>
        <w:tc>
          <w:tcPr>
            <w:tcW w:w="4614" w:type="pct"/>
          </w:tcPr>
          <w:p w14:paraId="2BF60955" w14:textId="77777777" w:rsidR="00675C2A" w:rsidRPr="00AB280A" w:rsidRDefault="00675C2A" w:rsidP="004A2A86">
            <w:pPr>
              <w:spacing w:after="120"/>
            </w:pPr>
            <w:r w:rsidRPr="00AB280A">
              <w:rPr>
                <w:i/>
                <w:iCs/>
              </w:rPr>
              <w:t>On consideration of all these factors that we have discussed before,</w:t>
            </w:r>
            <w:r w:rsidRPr="00AB280A">
              <w:t xml:space="preserve"> do you think the current malaria RASR activities are effective and efficient for achieving the malaria elimination goals in your areas and in your country? Why?</w:t>
            </w:r>
          </w:p>
        </w:tc>
      </w:tr>
      <w:tr w:rsidR="00AB280A" w:rsidRPr="00AB280A" w14:paraId="0543CBD2" w14:textId="77777777" w:rsidTr="004A2A86">
        <w:tc>
          <w:tcPr>
            <w:tcW w:w="386" w:type="pct"/>
          </w:tcPr>
          <w:p w14:paraId="1D312E8C" w14:textId="77777777" w:rsidR="00675C2A" w:rsidRPr="00AB280A" w:rsidRDefault="00675C2A" w:rsidP="004A2A86">
            <w:pPr>
              <w:spacing w:after="120"/>
              <w:jc w:val="center"/>
            </w:pPr>
            <w:r w:rsidRPr="00AB280A">
              <w:t>10.2.</w:t>
            </w:r>
          </w:p>
        </w:tc>
        <w:tc>
          <w:tcPr>
            <w:tcW w:w="4614" w:type="pct"/>
          </w:tcPr>
          <w:p w14:paraId="02D37533" w14:textId="77777777" w:rsidR="00675C2A" w:rsidRPr="00AB280A" w:rsidRDefault="00675C2A" w:rsidP="004A2A86">
            <w:pPr>
              <w:spacing w:after="120"/>
            </w:pPr>
            <w:r w:rsidRPr="00AB280A">
              <w:rPr>
                <w:i/>
                <w:iCs/>
              </w:rPr>
              <w:t>On consideration of all these factors that we have discussed before</w:t>
            </w:r>
            <w:r w:rsidRPr="00AB280A">
              <w:t>, do you think the current malaria RASR activities are best suited with your country’s contextual background? Why?</w:t>
            </w:r>
          </w:p>
        </w:tc>
      </w:tr>
      <w:tr w:rsidR="00675C2A" w:rsidRPr="00AB280A" w14:paraId="18D73942" w14:textId="77777777" w:rsidTr="004A2A86">
        <w:tc>
          <w:tcPr>
            <w:tcW w:w="386" w:type="pct"/>
          </w:tcPr>
          <w:p w14:paraId="14EEE3CD" w14:textId="77777777" w:rsidR="00675C2A" w:rsidRPr="00AB280A" w:rsidRDefault="00675C2A" w:rsidP="004A2A86">
            <w:pPr>
              <w:spacing w:after="120"/>
              <w:jc w:val="center"/>
            </w:pPr>
            <w:r w:rsidRPr="00AB280A">
              <w:t>10.3.</w:t>
            </w:r>
          </w:p>
        </w:tc>
        <w:tc>
          <w:tcPr>
            <w:tcW w:w="4614" w:type="pct"/>
          </w:tcPr>
          <w:p w14:paraId="2BA5F5E6" w14:textId="77777777" w:rsidR="00675C2A" w:rsidRPr="00AB280A" w:rsidRDefault="00675C2A" w:rsidP="004A2A86">
            <w:pPr>
              <w:spacing w:after="120"/>
            </w:pPr>
            <w:r w:rsidRPr="00AB280A">
              <w:t xml:space="preserve">How do you think the current </w:t>
            </w:r>
            <w:r w:rsidRPr="00AB280A">
              <w:rPr>
                <w:rFonts w:eastAsia="Arial"/>
              </w:rPr>
              <w:t xml:space="preserve">malaria RASR activities </w:t>
            </w:r>
            <w:r w:rsidRPr="00AB280A">
              <w:t>can be optimized, overcoming the existing barriers and improving their effectiveness in existing malaria elimination setting in your areas and in your country?</w:t>
            </w:r>
          </w:p>
        </w:tc>
      </w:tr>
    </w:tbl>
    <w:p w14:paraId="13BC59C1" w14:textId="77777777" w:rsidR="00675C2A" w:rsidRPr="00AB280A" w:rsidRDefault="00675C2A" w:rsidP="00675C2A">
      <w:pPr>
        <w:spacing w:after="120"/>
      </w:pPr>
    </w:p>
    <w:tbl>
      <w:tblPr>
        <w:tblStyle w:val="TableGrid"/>
        <w:tblW w:w="5000" w:type="pct"/>
        <w:tblLook w:val="04A0" w:firstRow="1" w:lastRow="0" w:firstColumn="1" w:lastColumn="0" w:noHBand="0" w:noVBand="1"/>
      </w:tblPr>
      <w:tblGrid>
        <w:gridCol w:w="698"/>
        <w:gridCol w:w="8318"/>
      </w:tblGrid>
      <w:tr w:rsidR="00AB280A" w:rsidRPr="00AB280A" w14:paraId="1D7CA38C" w14:textId="77777777" w:rsidTr="004A2A86">
        <w:tc>
          <w:tcPr>
            <w:tcW w:w="5000" w:type="pct"/>
            <w:gridSpan w:val="2"/>
            <w:shd w:val="clear" w:color="auto" w:fill="D9D9D9" w:themeFill="background1" w:themeFillShade="D9"/>
          </w:tcPr>
          <w:p w14:paraId="3BCC08DC" w14:textId="77777777" w:rsidR="00675C2A" w:rsidRPr="00AB280A" w:rsidRDefault="00675C2A" w:rsidP="004A2A86">
            <w:pPr>
              <w:spacing w:after="120"/>
              <w:jc w:val="left"/>
              <w:rPr>
                <w:b/>
                <w:bCs/>
              </w:rPr>
            </w:pPr>
            <w:r w:rsidRPr="00AB280A">
              <w:rPr>
                <w:b/>
                <w:bCs/>
              </w:rPr>
              <w:t>Conclusion</w:t>
            </w:r>
          </w:p>
        </w:tc>
      </w:tr>
      <w:tr w:rsidR="00675C2A" w:rsidRPr="00AB280A" w14:paraId="30A91075" w14:textId="77777777" w:rsidTr="004A2A86">
        <w:tc>
          <w:tcPr>
            <w:tcW w:w="387" w:type="pct"/>
          </w:tcPr>
          <w:p w14:paraId="519AF5E5" w14:textId="77777777" w:rsidR="00675C2A" w:rsidRPr="00AB280A" w:rsidRDefault="00675C2A" w:rsidP="004A2A86">
            <w:pPr>
              <w:spacing w:after="120"/>
              <w:jc w:val="center"/>
            </w:pPr>
          </w:p>
        </w:tc>
        <w:tc>
          <w:tcPr>
            <w:tcW w:w="4613" w:type="pct"/>
          </w:tcPr>
          <w:p w14:paraId="40D82955" w14:textId="77777777" w:rsidR="00675C2A" w:rsidRPr="00AB280A" w:rsidRDefault="00675C2A" w:rsidP="004A2A86">
            <w:pPr>
              <w:spacing w:after="120"/>
              <w:jc w:val="left"/>
            </w:pPr>
            <w:r w:rsidRPr="00AB280A">
              <w:t>This is the end of our discussion.</w:t>
            </w:r>
          </w:p>
          <w:p w14:paraId="3FB6853C" w14:textId="77777777" w:rsidR="00675C2A" w:rsidRPr="00AB280A" w:rsidRDefault="00675C2A" w:rsidP="004A2A86">
            <w:pPr>
              <w:spacing w:after="120"/>
              <w:jc w:val="left"/>
            </w:pPr>
            <w:r w:rsidRPr="00AB280A">
              <w:t>Do you have any questions for me?</w:t>
            </w:r>
          </w:p>
          <w:p w14:paraId="58222317" w14:textId="77777777" w:rsidR="00675C2A" w:rsidRPr="00AB280A" w:rsidRDefault="00675C2A" w:rsidP="004A2A86">
            <w:pPr>
              <w:spacing w:after="120"/>
            </w:pPr>
            <w:r w:rsidRPr="00AB280A">
              <w:t>Thank you very much for your participation.</w:t>
            </w:r>
          </w:p>
        </w:tc>
      </w:tr>
    </w:tbl>
    <w:p w14:paraId="60E92FF2" w14:textId="77777777" w:rsidR="00675C2A" w:rsidRPr="00AB280A" w:rsidRDefault="00675C2A" w:rsidP="00675C2A">
      <w:pPr>
        <w:spacing w:after="120"/>
      </w:pPr>
    </w:p>
    <w:tbl>
      <w:tblPr>
        <w:tblStyle w:val="TableGrid"/>
        <w:tblW w:w="5000" w:type="pct"/>
        <w:tblLook w:val="04A0" w:firstRow="1" w:lastRow="0" w:firstColumn="1" w:lastColumn="0" w:noHBand="0" w:noVBand="1"/>
      </w:tblPr>
      <w:tblGrid>
        <w:gridCol w:w="9016"/>
      </w:tblGrid>
      <w:tr w:rsidR="00AB280A" w:rsidRPr="00AB280A" w14:paraId="15F2CF78" w14:textId="77777777" w:rsidTr="004A2A86">
        <w:tc>
          <w:tcPr>
            <w:tcW w:w="5000" w:type="pct"/>
            <w:shd w:val="clear" w:color="auto" w:fill="D9D9D9" w:themeFill="background1" w:themeFillShade="D9"/>
          </w:tcPr>
          <w:p w14:paraId="6CE12FC7" w14:textId="77777777" w:rsidR="00675C2A" w:rsidRPr="00AB280A" w:rsidRDefault="00675C2A" w:rsidP="004A2A86">
            <w:pPr>
              <w:spacing w:after="120"/>
              <w:jc w:val="left"/>
              <w:rPr>
                <w:b/>
                <w:bCs/>
              </w:rPr>
            </w:pPr>
            <w:r w:rsidRPr="00AB280A">
              <w:rPr>
                <w:b/>
                <w:bCs/>
              </w:rPr>
              <w:t>End of session</w:t>
            </w:r>
          </w:p>
        </w:tc>
      </w:tr>
    </w:tbl>
    <w:p w14:paraId="1F0DF0E8" w14:textId="77777777" w:rsidR="00675C2A" w:rsidRPr="00AB280A" w:rsidRDefault="00675C2A" w:rsidP="00675C2A"/>
    <w:p w14:paraId="74DFC49A" w14:textId="77777777" w:rsidR="00675C2A" w:rsidRPr="00AB280A" w:rsidRDefault="00675C2A" w:rsidP="00675C2A">
      <w:pPr>
        <w:spacing w:after="160" w:line="259" w:lineRule="auto"/>
        <w:jc w:val="left"/>
      </w:pPr>
      <w:r w:rsidRPr="00AB280A">
        <w:br w:type="page"/>
      </w:r>
    </w:p>
    <w:p w14:paraId="47863D5C" w14:textId="77777777" w:rsidR="00675C2A" w:rsidRPr="00AB280A" w:rsidRDefault="00675C2A" w:rsidP="00675C2A">
      <w:pPr>
        <w:pStyle w:val="Heading3"/>
        <w:numPr>
          <w:ilvl w:val="0"/>
          <w:numId w:val="0"/>
        </w:numPr>
        <w:spacing w:before="0" w:after="240" w:line="276" w:lineRule="auto"/>
        <w:ind w:left="-6"/>
        <w:jc w:val="center"/>
        <w:rPr>
          <w:rFonts w:eastAsia="Times New Roman" w:cs="Times New Roman"/>
          <w:bCs/>
          <w:color w:val="auto"/>
          <w:sz w:val="28"/>
          <w:szCs w:val="28"/>
        </w:rPr>
      </w:pPr>
      <w:bookmarkStart w:id="4" w:name="_Toc66907814"/>
      <w:r w:rsidRPr="00AB280A">
        <w:rPr>
          <w:rFonts w:eastAsia="Times New Roman" w:cs="Times New Roman"/>
          <w:color w:val="auto"/>
          <w:sz w:val="28"/>
          <w:szCs w:val="28"/>
        </w:rPr>
        <w:t>Topic guide for focus group discussion with malaria program stakeholders responsible for managing or supervising field RASR activities</w:t>
      </w:r>
    </w:p>
    <w:p w14:paraId="03ECBE2E" w14:textId="77777777" w:rsidR="00675C2A" w:rsidRPr="00AB280A" w:rsidRDefault="00675C2A" w:rsidP="00675C2A">
      <w:pPr>
        <w:spacing w:after="120"/>
        <w:rPr>
          <w:lang w:val="en-US" w:bidi="my-MM"/>
        </w:rPr>
      </w:pPr>
      <w:r w:rsidRPr="00AB280A">
        <w:rPr>
          <w:lang w:val="en-US" w:bidi="my-MM"/>
        </w:rPr>
        <w:t>This is the topic guide to be used by the facilitator of the focus group discussion of malaria program stakeholders responsible for managing, coordinating and supervising the field level malaria RASR activities. It assesses their perceptions and practice of current malaria RASR policies and strategies, their opinions regarding feasibility and acceptability of these strategies, and suggestions for optimization of these strategies increasing their effectiveness in the current malaria elimination settings of the GMS.</w:t>
      </w:r>
    </w:p>
    <w:p w14:paraId="2C489054" w14:textId="77777777" w:rsidR="00675C2A" w:rsidRPr="00AB280A" w:rsidRDefault="00675C2A" w:rsidP="00675C2A">
      <w:pPr>
        <w:spacing w:after="0"/>
        <w:rPr>
          <w:lang w:val="en-US" w:bidi="my-MM"/>
        </w:rPr>
      </w:pPr>
      <w:r w:rsidRPr="00AB280A">
        <w:rPr>
          <w:lang w:val="en-US" w:bidi="my-MM"/>
        </w:rPr>
        <w:t>This discussion is expected to be conducted in about 1.5 – 2 hours. A breaktime of 10 – 15 minutes can be incorporated into the session.</w:t>
      </w:r>
    </w:p>
    <w:p w14:paraId="76D5A108" w14:textId="77777777" w:rsidR="00675C2A" w:rsidRPr="00AB280A" w:rsidRDefault="00675C2A" w:rsidP="00675C2A">
      <w:pPr>
        <w:spacing w:after="0"/>
        <w:rPr>
          <w:lang w:val="en-US" w:bidi="my-MM"/>
        </w:rPr>
      </w:pPr>
    </w:p>
    <w:tbl>
      <w:tblPr>
        <w:tblStyle w:val="TableGrid"/>
        <w:tblW w:w="0" w:type="auto"/>
        <w:tblLook w:val="04A0" w:firstRow="1" w:lastRow="0" w:firstColumn="1" w:lastColumn="0" w:noHBand="0" w:noVBand="1"/>
      </w:tblPr>
      <w:tblGrid>
        <w:gridCol w:w="1255"/>
        <w:gridCol w:w="7761"/>
      </w:tblGrid>
      <w:tr w:rsidR="00AB280A" w:rsidRPr="00AB280A" w14:paraId="130720B3" w14:textId="77777777" w:rsidTr="004A2A86">
        <w:tc>
          <w:tcPr>
            <w:tcW w:w="125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C8FAAC9" w14:textId="77777777" w:rsidR="00675C2A" w:rsidRPr="00AB280A" w:rsidRDefault="00675C2A" w:rsidP="004A2A86">
            <w:pPr>
              <w:rPr>
                <w:b/>
              </w:rPr>
            </w:pPr>
            <w:r w:rsidRPr="00AB280A">
              <w:rPr>
                <w:b/>
              </w:rPr>
              <w:t>Person</w:t>
            </w:r>
          </w:p>
        </w:tc>
        <w:tc>
          <w:tcPr>
            <w:tcW w:w="776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E97DD07" w14:textId="77777777" w:rsidR="00675C2A" w:rsidRPr="00AB280A" w:rsidRDefault="00675C2A" w:rsidP="004A2A86">
            <w:pPr>
              <w:jc w:val="center"/>
              <w:rPr>
                <w:b/>
              </w:rPr>
            </w:pPr>
            <w:r w:rsidRPr="00AB280A">
              <w:rPr>
                <w:b/>
              </w:rPr>
              <w:t>Responsibility</w:t>
            </w:r>
          </w:p>
        </w:tc>
      </w:tr>
      <w:tr w:rsidR="00AB280A" w:rsidRPr="00AB280A" w14:paraId="71AE50C5" w14:textId="77777777" w:rsidTr="004A2A86">
        <w:tc>
          <w:tcPr>
            <w:tcW w:w="1255" w:type="dxa"/>
            <w:tcBorders>
              <w:top w:val="single" w:sz="4" w:space="0" w:color="auto"/>
              <w:left w:val="single" w:sz="4" w:space="0" w:color="auto"/>
              <w:bottom w:val="single" w:sz="4" w:space="0" w:color="auto"/>
              <w:right w:val="single" w:sz="4" w:space="0" w:color="auto"/>
            </w:tcBorders>
            <w:hideMark/>
          </w:tcPr>
          <w:p w14:paraId="137E2DA0" w14:textId="77777777" w:rsidR="00675C2A" w:rsidRPr="00AB280A" w:rsidRDefault="00675C2A" w:rsidP="004A2A86">
            <w:r w:rsidRPr="00AB280A">
              <w:t>Facilitator</w:t>
            </w:r>
          </w:p>
        </w:tc>
        <w:tc>
          <w:tcPr>
            <w:tcW w:w="7761" w:type="dxa"/>
            <w:tcBorders>
              <w:top w:val="single" w:sz="4" w:space="0" w:color="auto"/>
              <w:left w:val="single" w:sz="4" w:space="0" w:color="auto"/>
              <w:bottom w:val="single" w:sz="4" w:space="0" w:color="auto"/>
              <w:right w:val="single" w:sz="4" w:space="0" w:color="auto"/>
            </w:tcBorders>
            <w:hideMark/>
          </w:tcPr>
          <w:p w14:paraId="6AA9083F" w14:textId="77777777" w:rsidR="00675C2A" w:rsidRPr="00AB280A" w:rsidRDefault="00675C2A" w:rsidP="004A2A86">
            <w:pPr>
              <w:jc w:val="left"/>
            </w:pPr>
            <w:r w:rsidRPr="00AB280A">
              <w:t>Lead the overall process and facilitate discussion to obtain enriched data using an ethical approach</w:t>
            </w:r>
          </w:p>
        </w:tc>
      </w:tr>
      <w:tr w:rsidR="00AB280A" w:rsidRPr="00AB280A" w14:paraId="58100A69" w14:textId="77777777" w:rsidTr="004A2A86">
        <w:tc>
          <w:tcPr>
            <w:tcW w:w="1255" w:type="dxa"/>
            <w:tcBorders>
              <w:top w:val="single" w:sz="4" w:space="0" w:color="auto"/>
              <w:left w:val="single" w:sz="4" w:space="0" w:color="auto"/>
              <w:bottom w:val="single" w:sz="4" w:space="0" w:color="auto"/>
              <w:right w:val="single" w:sz="4" w:space="0" w:color="auto"/>
            </w:tcBorders>
            <w:hideMark/>
          </w:tcPr>
          <w:p w14:paraId="475D8762" w14:textId="77777777" w:rsidR="00675C2A" w:rsidRPr="00AB280A" w:rsidRDefault="00675C2A" w:rsidP="004A2A86">
            <w:r w:rsidRPr="00AB280A">
              <w:t>Note taker</w:t>
            </w:r>
          </w:p>
        </w:tc>
        <w:tc>
          <w:tcPr>
            <w:tcW w:w="7761" w:type="dxa"/>
            <w:tcBorders>
              <w:top w:val="single" w:sz="4" w:space="0" w:color="auto"/>
              <w:left w:val="single" w:sz="4" w:space="0" w:color="auto"/>
              <w:bottom w:val="single" w:sz="4" w:space="0" w:color="auto"/>
              <w:right w:val="single" w:sz="4" w:space="0" w:color="auto"/>
            </w:tcBorders>
            <w:hideMark/>
          </w:tcPr>
          <w:p w14:paraId="6A1F9124" w14:textId="77777777" w:rsidR="00675C2A" w:rsidRPr="00AB280A" w:rsidRDefault="00675C2A" w:rsidP="004A2A86">
            <w:pPr>
              <w:jc w:val="left"/>
            </w:pPr>
            <w:r w:rsidRPr="00AB280A">
              <w:t>Note-taking, audio recording and supplementary facilitation</w:t>
            </w:r>
          </w:p>
        </w:tc>
      </w:tr>
      <w:tr w:rsidR="00675C2A" w:rsidRPr="00AB280A" w14:paraId="33D0F1B8" w14:textId="77777777" w:rsidTr="004A2A86">
        <w:tc>
          <w:tcPr>
            <w:tcW w:w="1255" w:type="dxa"/>
            <w:tcBorders>
              <w:top w:val="single" w:sz="4" w:space="0" w:color="auto"/>
              <w:left w:val="single" w:sz="4" w:space="0" w:color="auto"/>
              <w:bottom w:val="single" w:sz="4" w:space="0" w:color="auto"/>
              <w:right w:val="single" w:sz="4" w:space="0" w:color="auto"/>
            </w:tcBorders>
            <w:hideMark/>
          </w:tcPr>
          <w:p w14:paraId="7A6C5367" w14:textId="77777777" w:rsidR="00675C2A" w:rsidRPr="00AB280A" w:rsidRDefault="00675C2A" w:rsidP="004A2A86">
            <w:r w:rsidRPr="00AB280A">
              <w:t>Translator</w:t>
            </w:r>
          </w:p>
        </w:tc>
        <w:tc>
          <w:tcPr>
            <w:tcW w:w="7761" w:type="dxa"/>
            <w:tcBorders>
              <w:top w:val="single" w:sz="4" w:space="0" w:color="auto"/>
              <w:left w:val="single" w:sz="4" w:space="0" w:color="auto"/>
              <w:bottom w:val="single" w:sz="4" w:space="0" w:color="auto"/>
              <w:right w:val="single" w:sz="4" w:space="0" w:color="auto"/>
            </w:tcBorders>
            <w:hideMark/>
          </w:tcPr>
          <w:p w14:paraId="28C8A0E3" w14:textId="77777777" w:rsidR="00675C2A" w:rsidRPr="00AB280A" w:rsidRDefault="00675C2A" w:rsidP="004A2A86">
            <w:pPr>
              <w:jc w:val="left"/>
            </w:pPr>
            <w:r w:rsidRPr="00AB280A">
              <w:t>Translation of facilitator and participants discussion where necessary</w:t>
            </w:r>
          </w:p>
        </w:tc>
      </w:tr>
    </w:tbl>
    <w:p w14:paraId="71D5DDBB" w14:textId="77777777" w:rsidR="00675C2A" w:rsidRPr="00AB280A" w:rsidRDefault="00675C2A" w:rsidP="00675C2A">
      <w:pPr>
        <w:spacing w:after="0"/>
      </w:pPr>
    </w:p>
    <w:tbl>
      <w:tblPr>
        <w:tblStyle w:val="TableGrid"/>
        <w:tblW w:w="5000" w:type="pct"/>
        <w:tblLook w:val="04A0" w:firstRow="1" w:lastRow="0" w:firstColumn="1" w:lastColumn="0" w:noHBand="0" w:noVBand="1"/>
      </w:tblPr>
      <w:tblGrid>
        <w:gridCol w:w="576"/>
        <w:gridCol w:w="2569"/>
        <w:gridCol w:w="5871"/>
      </w:tblGrid>
      <w:tr w:rsidR="00AB280A" w:rsidRPr="00AB280A" w14:paraId="38248122" w14:textId="77777777" w:rsidTr="004A2A86">
        <w:tc>
          <w:tcPr>
            <w:tcW w:w="5000" w:type="pct"/>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4A8507C" w14:textId="77777777" w:rsidR="00675C2A" w:rsidRPr="00AB280A" w:rsidRDefault="00675C2A" w:rsidP="004A2A86">
            <w:pPr>
              <w:ind w:left="340" w:hanging="340"/>
              <w:jc w:val="left"/>
              <w:rPr>
                <w:b/>
                <w:bCs/>
              </w:rPr>
            </w:pPr>
            <w:r w:rsidRPr="00AB280A">
              <w:rPr>
                <w:b/>
                <w:bCs/>
              </w:rPr>
              <w:t xml:space="preserve">1. </w:t>
            </w:r>
            <w:r w:rsidRPr="00AB280A">
              <w:rPr>
                <w:b/>
                <w:bCs/>
              </w:rPr>
              <w:tab/>
              <w:t>Information about the discussion session</w:t>
            </w:r>
          </w:p>
        </w:tc>
      </w:tr>
      <w:tr w:rsidR="00AB280A" w:rsidRPr="00AB280A" w14:paraId="01E957F7"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6B7AD841" w14:textId="77777777" w:rsidR="00675C2A" w:rsidRPr="00AB280A" w:rsidRDefault="00675C2A" w:rsidP="004A2A86">
            <w:pPr>
              <w:jc w:val="center"/>
            </w:pPr>
            <w:r w:rsidRPr="00AB280A">
              <w:t>1.1.</w:t>
            </w:r>
          </w:p>
        </w:tc>
        <w:tc>
          <w:tcPr>
            <w:tcW w:w="1425" w:type="pct"/>
            <w:tcBorders>
              <w:top w:val="single" w:sz="4" w:space="0" w:color="auto"/>
              <w:left w:val="single" w:sz="4" w:space="0" w:color="auto"/>
              <w:bottom w:val="single" w:sz="4" w:space="0" w:color="auto"/>
              <w:right w:val="single" w:sz="4" w:space="0" w:color="auto"/>
            </w:tcBorders>
            <w:hideMark/>
          </w:tcPr>
          <w:p w14:paraId="62C72CD3" w14:textId="77777777" w:rsidR="00675C2A" w:rsidRPr="00AB280A" w:rsidRDefault="00675C2A" w:rsidP="004A2A86">
            <w:pPr>
              <w:jc w:val="left"/>
            </w:pPr>
            <w:r w:rsidRPr="00AB280A">
              <w:t>Name of the facilitator</w:t>
            </w:r>
          </w:p>
        </w:tc>
        <w:tc>
          <w:tcPr>
            <w:tcW w:w="3256" w:type="pct"/>
            <w:tcBorders>
              <w:top w:val="single" w:sz="4" w:space="0" w:color="auto"/>
              <w:left w:val="single" w:sz="4" w:space="0" w:color="auto"/>
              <w:bottom w:val="single" w:sz="4" w:space="0" w:color="auto"/>
              <w:right w:val="single" w:sz="4" w:space="0" w:color="auto"/>
            </w:tcBorders>
          </w:tcPr>
          <w:p w14:paraId="0E0F7432" w14:textId="77777777" w:rsidR="00675C2A" w:rsidRPr="00AB280A" w:rsidRDefault="00675C2A" w:rsidP="004A2A86">
            <w:pPr>
              <w:jc w:val="left"/>
            </w:pPr>
          </w:p>
        </w:tc>
      </w:tr>
      <w:tr w:rsidR="00AB280A" w:rsidRPr="00AB280A" w14:paraId="48B7A232"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6FE0623D" w14:textId="77777777" w:rsidR="00675C2A" w:rsidRPr="00AB280A" w:rsidRDefault="00675C2A" w:rsidP="004A2A86">
            <w:pPr>
              <w:jc w:val="center"/>
            </w:pPr>
            <w:r w:rsidRPr="00AB280A">
              <w:t>1.2.</w:t>
            </w:r>
          </w:p>
        </w:tc>
        <w:tc>
          <w:tcPr>
            <w:tcW w:w="1425" w:type="pct"/>
            <w:tcBorders>
              <w:top w:val="single" w:sz="4" w:space="0" w:color="auto"/>
              <w:left w:val="single" w:sz="4" w:space="0" w:color="auto"/>
              <w:bottom w:val="single" w:sz="4" w:space="0" w:color="auto"/>
              <w:right w:val="single" w:sz="4" w:space="0" w:color="auto"/>
            </w:tcBorders>
            <w:hideMark/>
          </w:tcPr>
          <w:p w14:paraId="0E25B141" w14:textId="77777777" w:rsidR="00675C2A" w:rsidRPr="00AB280A" w:rsidRDefault="00675C2A" w:rsidP="004A2A86">
            <w:pPr>
              <w:jc w:val="left"/>
            </w:pPr>
            <w:r w:rsidRPr="00AB280A">
              <w:t>Name of the notetaker/s</w:t>
            </w:r>
          </w:p>
        </w:tc>
        <w:tc>
          <w:tcPr>
            <w:tcW w:w="3256" w:type="pct"/>
            <w:tcBorders>
              <w:top w:val="single" w:sz="4" w:space="0" w:color="auto"/>
              <w:left w:val="single" w:sz="4" w:space="0" w:color="auto"/>
              <w:bottom w:val="single" w:sz="4" w:space="0" w:color="auto"/>
              <w:right w:val="single" w:sz="4" w:space="0" w:color="auto"/>
            </w:tcBorders>
          </w:tcPr>
          <w:p w14:paraId="570DD52A" w14:textId="77777777" w:rsidR="00675C2A" w:rsidRPr="00AB280A" w:rsidRDefault="00675C2A" w:rsidP="004A2A86">
            <w:pPr>
              <w:jc w:val="left"/>
            </w:pPr>
          </w:p>
        </w:tc>
      </w:tr>
      <w:tr w:rsidR="00AB280A" w:rsidRPr="00AB280A" w14:paraId="3258538F"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47D62E42" w14:textId="77777777" w:rsidR="00675C2A" w:rsidRPr="00AB280A" w:rsidRDefault="00675C2A" w:rsidP="004A2A86">
            <w:pPr>
              <w:jc w:val="center"/>
            </w:pPr>
            <w:r w:rsidRPr="00AB280A">
              <w:t>1.3.</w:t>
            </w:r>
          </w:p>
        </w:tc>
        <w:tc>
          <w:tcPr>
            <w:tcW w:w="1425" w:type="pct"/>
            <w:tcBorders>
              <w:top w:val="single" w:sz="4" w:space="0" w:color="auto"/>
              <w:left w:val="single" w:sz="4" w:space="0" w:color="auto"/>
              <w:bottom w:val="single" w:sz="4" w:space="0" w:color="auto"/>
              <w:right w:val="single" w:sz="4" w:space="0" w:color="auto"/>
            </w:tcBorders>
            <w:hideMark/>
          </w:tcPr>
          <w:p w14:paraId="7EB9687F" w14:textId="77777777" w:rsidR="00675C2A" w:rsidRPr="00AB280A" w:rsidRDefault="00675C2A" w:rsidP="004A2A86">
            <w:pPr>
              <w:jc w:val="left"/>
            </w:pPr>
            <w:r w:rsidRPr="00AB280A">
              <w:t>Name of the translator/s</w:t>
            </w:r>
          </w:p>
        </w:tc>
        <w:tc>
          <w:tcPr>
            <w:tcW w:w="3256" w:type="pct"/>
            <w:tcBorders>
              <w:top w:val="single" w:sz="4" w:space="0" w:color="auto"/>
              <w:left w:val="single" w:sz="4" w:space="0" w:color="auto"/>
              <w:bottom w:val="single" w:sz="4" w:space="0" w:color="auto"/>
              <w:right w:val="single" w:sz="4" w:space="0" w:color="auto"/>
            </w:tcBorders>
          </w:tcPr>
          <w:p w14:paraId="29EADE21" w14:textId="77777777" w:rsidR="00675C2A" w:rsidRPr="00AB280A" w:rsidRDefault="00675C2A" w:rsidP="004A2A86">
            <w:pPr>
              <w:jc w:val="left"/>
            </w:pPr>
          </w:p>
        </w:tc>
      </w:tr>
      <w:tr w:rsidR="00AB280A" w:rsidRPr="00AB280A" w14:paraId="5F01B334"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018A57F0" w14:textId="77777777" w:rsidR="00675C2A" w:rsidRPr="00AB280A" w:rsidRDefault="00675C2A" w:rsidP="004A2A86">
            <w:pPr>
              <w:jc w:val="center"/>
            </w:pPr>
            <w:r w:rsidRPr="00AB280A">
              <w:t>1.4.</w:t>
            </w:r>
          </w:p>
        </w:tc>
        <w:tc>
          <w:tcPr>
            <w:tcW w:w="1425" w:type="pct"/>
            <w:tcBorders>
              <w:top w:val="single" w:sz="4" w:space="0" w:color="auto"/>
              <w:left w:val="single" w:sz="4" w:space="0" w:color="auto"/>
              <w:bottom w:val="single" w:sz="4" w:space="0" w:color="auto"/>
              <w:right w:val="single" w:sz="4" w:space="0" w:color="auto"/>
            </w:tcBorders>
            <w:hideMark/>
          </w:tcPr>
          <w:p w14:paraId="335C5480" w14:textId="77777777" w:rsidR="00675C2A" w:rsidRPr="00AB280A" w:rsidRDefault="00675C2A" w:rsidP="004A2A86">
            <w:pPr>
              <w:jc w:val="left"/>
            </w:pPr>
            <w:r w:rsidRPr="00AB280A">
              <w:t>Date (dd/mm/yyyy)</w:t>
            </w:r>
          </w:p>
        </w:tc>
        <w:tc>
          <w:tcPr>
            <w:tcW w:w="3256" w:type="pct"/>
            <w:tcBorders>
              <w:top w:val="single" w:sz="4" w:space="0" w:color="auto"/>
              <w:left w:val="single" w:sz="4" w:space="0" w:color="auto"/>
              <w:bottom w:val="single" w:sz="4" w:space="0" w:color="auto"/>
              <w:right w:val="single" w:sz="4" w:space="0" w:color="auto"/>
            </w:tcBorders>
          </w:tcPr>
          <w:p w14:paraId="782282D2" w14:textId="77777777" w:rsidR="00675C2A" w:rsidRPr="00AB280A" w:rsidRDefault="00675C2A" w:rsidP="004A2A86">
            <w:pPr>
              <w:jc w:val="left"/>
            </w:pPr>
          </w:p>
        </w:tc>
      </w:tr>
      <w:tr w:rsidR="00AB280A" w:rsidRPr="00AB280A" w14:paraId="42322FE0"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5F44AC54" w14:textId="77777777" w:rsidR="00675C2A" w:rsidRPr="00AB280A" w:rsidRDefault="00675C2A" w:rsidP="004A2A86">
            <w:pPr>
              <w:jc w:val="center"/>
            </w:pPr>
            <w:r w:rsidRPr="00AB280A">
              <w:rPr>
                <w:lang w:val="en-US" w:bidi="my-MM"/>
              </w:rPr>
              <w:t>1.5.</w:t>
            </w:r>
          </w:p>
        </w:tc>
        <w:tc>
          <w:tcPr>
            <w:tcW w:w="1425" w:type="pct"/>
            <w:tcBorders>
              <w:top w:val="single" w:sz="4" w:space="0" w:color="auto"/>
              <w:left w:val="single" w:sz="4" w:space="0" w:color="auto"/>
              <w:bottom w:val="single" w:sz="4" w:space="0" w:color="auto"/>
              <w:right w:val="single" w:sz="4" w:space="0" w:color="auto"/>
            </w:tcBorders>
            <w:hideMark/>
          </w:tcPr>
          <w:p w14:paraId="6893F592" w14:textId="77777777" w:rsidR="00675C2A" w:rsidRPr="00AB280A" w:rsidRDefault="00675C2A" w:rsidP="004A2A86">
            <w:pPr>
              <w:jc w:val="left"/>
            </w:pPr>
            <w:r w:rsidRPr="00AB280A">
              <w:t>Start time</w:t>
            </w:r>
          </w:p>
        </w:tc>
        <w:tc>
          <w:tcPr>
            <w:tcW w:w="3256" w:type="pct"/>
            <w:tcBorders>
              <w:top w:val="single" w:sz="4" w:space="0" w:color="auto"/>
              <w:left w:val="single" w:sz="4" w:space="0" w:color="auto"/>
              <w:bottom w:val="single" w:sz="4" w:space="0" w:color="auto"/>
              <w:right w:val="single" w:sz="4" w:space="0" w:color="auto"/>
            </w:tcBorders>
          </w:tcPr>
          <w:p w14:paraId="0F40C0D4" w14:textId="77777777" w:rsidR="00675C2A" w:rsidRPr="00AB280A" w:rsidRDefault="00675C2A" w:rsidP="004A2A86">
            <w:pPr>
              <w:jc w:val="left"/>
            </w:pPr>
          </w:p>
        </w:tc>
      </w:tr>
      <w:tr w:rsidR="00AB280A" w:rsidRPr="00AB280A" w14:paraId="048E6036"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1A637A52" w14:textId="77777777" w:rsidR="00675C2A" w:rsidRPr="00AB280A" w:rsidRDefault="00675C2A" w:rsidP="004A2A86">
            <w:pPr>
              <w:jc w:val="center"/>
            </w:pPr>
            <w:r w:rsidRPr="00AB280A">
              <w:t>1.6.</w:t>
            </w:r>
          </w:p>
        </w:tc>
        <w:tc>
          <w:tcPr>
            <w:tcW w:w="1425" w:type="pct"/>
            <w:tcBorders>
              <w:top w:val="single" w:sz="4" w:space="0" w:color="auto"/>
              <w:left w:val="single" w:sz="4" w:space="0" w:color="auto"/>
              <w:bottom w:val="single" w:sz="4" w:space="0" w:color="auto"/>
              <w:right w:val="single" w:sz="4" w:space="0" w:color="auto"/>
            </w:tcBorders>
            <w:hideMark/>
          </w:tcPr>
          <w:p w14:paraId="75585C60" w14:textId="77777777" w:rsidR="00675C2A" w:rsidRPr="00AB280A" w:rsidRDefault="00675C2A" w:rsidP="004A2A86">
            <w:pPr>
              <w:jc w:val="left"/>
            </w:pPr>
            <w:r w:rsidRPr="00AB280A">
              <w:t>End time</w:t>
            </w:r>
          </w:p>
        </w:tc>
        <w:tc>
          <w:tcPr>
            <w:tcW w:w="3256" w:type="pct"/>
            <w:tcBorders>
              <w:top w:val="single" w:sz="4" w:space="0" w:color="auto"/>
              <w:left w:val="single" w:sz="4" w:space="0" w:color="auto"/>
              <w:bottom w:val="single" w:sz="4" w:space="0" w:color="auto"/>
              <w:right w:val="single" w:sz="4" w:space="0" w:color="auto"/>
            </w:tcBorders>
          </w:tcPr>
          <w:p w14:paraId="59DCBEBE" w14:textId="77777777" w:rsidR="00675C2A" w:rsidRPr="00AB280A" w:rsidRDefault="00675C2A" w:rsidP="004A2A86">
            <w:pPr>
              <w:jc w:val="left"/>
            </w:pPr>
          </w:p>
        </w:tc>
      </w:tr>
      <w:tr w:rsidR="00675C2A" w:rsidRPr="00AB280A" w14:paraId="69FE3848"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650D9B48" w14:textId="77777777" w:rsidR="00675C2A" w:rsidRPr="00AB280A" w:rsidRDefault="00675C2A" w:rsidP="004A2A86">
            <w:pPr>
              <w:jc w:val="center"/>
              <w:rPr>
                <w:lang w:val="en-US" w:bidi="my-MM"/>
              </w:rPr>
            </w:pPr>
            <w:r w:rsidRPr="00AB280A">
              <w:rPr>
                <w:lang w:val="en-US" w:bidi="my-MM"/>
              </w:rPr>
              <w:t>1.7.</w:t>
            </w:r>
          </w:p>
        </w:tc>
        <w:tc>
          <w:tcPr>
            <w:tcW w:w="1425" w:type="pct"/>
            <w:tcBorders>
              <w:top w:val="single" w:sz="4" w:space="0" w:color="auto"/>
              <w:left w:val="single" w:sz="4" w:space="0" w:color="auto"/>
              <w:bottom w:val="single" w:sz="4" w:space="0" w:color="auto"/>
              <w:right w:val="single" w:sz="4" w:space="0" w:color="auto"/>
            </w:tcBorders>
            <w:hideMark/>
          </w:tcPr>
          <w:p w14:paraId="560B04AD" w14:textId="77777777" w:rsidR="00675C2A" w:rsidRPr="00AB280A" w:rsidRDefault="00675C2A" w:rsidP="004A2A86">
            <w:pPr>
              <w:jc w:val="left"/>
            </w:pPr>
            <w:r w:rsidRPr="00AB280A">
              <w:t>Archival code</w:t>
            </w:r>
          </w:p>
        </w:tc>
        <w:tc>
          <w:tcPr>
            <w:tcW w:w="3256" w:type="pct"/>
            <w:tcBorders>
              <w:top w:val="single" w:sz="4" w:space="0" w:color="auto"/>
              <w:left w:val="single" w:sz="4" w:space="0" w:color="auto"/>
              <w:bottom w:val="single" w:sz="4" w:space="0" w:color="auto"/>
              <w:right w:val="single" w:sz="4" w:space="0" w:color="auto"/>
            </w:tcBorders>
          </w:tcPr>
          <w:p w14:paraId="7FBF53C9" w14:textId="77777777" w:rsidR="00675C2A" w:rsidRPr="00AB280A" w:rsidRDefault="00675C2A" w:rsidP="004A2A86">
            <w:pPr>
              <w:jc w:val="left"/>
            </w:pPr>
          </w:p>
        </w:tc>
      </w:tr>
    </w:tbl>
    <w:p w14:paraId="58C22282" w14:textId="77777777" w:rsidR="00675C2A" w:rsidRPr="00AB280A" w:rsidRDefault="00675C2A" w:rsidP="00675C2A">
      <w:pPr>
        <w:spacing w:after="0"/>
      </w:pPr>
    </w:p>
    <w:tbl>
      <w:tblPr>
        <w:tblStyle w:val="TableGrid"/>
        <w:tblW w:w="5000" w:type="pct"/>
        <w:tblLook w:val="04A0" w:firstRow="1" w:lastRow="0" w:firstColumn="1" w:lastColumn="0" w:noHBand="0" w:noVBand="1"/>
      </w:tblPr>
      <w:tblGrid>
        <w:gridCol w:w="5756"/>
        <w:gridCol w:w="3260"/>
      </w:tblGrid>
      <w:tr w:rsidR="00AB280A" w:rsidRPr="00AB280A" w14:paraId="653C67CD" w14:textId="77777777" w:rsidTr="004A2A86">
        <w:tc>
          <w:tcPr>
            <w:tcW w:w="319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AB2B4D6" w14:textId="77777777" w:rsidR="00675C2A" w:rsidRPr="00AB280A" w:rsidRDefault="00675C2A" w:rsidP="004A2A86">
            <w:pPr>
              <w:jc w:val="left"/>
              <w:rPr>
                <w:b/>
                <w:bCs/>
              </w:rPr>
            </w:pPr>
            <w:r w:rsidRPr="00AB280A">
              <w:rPr>
                <w:b/>
                <w:bCs/>
              </w:rPr>
              <w:t>Is it OK to audio-record this conversion? (Yes/No)</w:t>
            </w:r>
          </w:p>
        </w:tc>
        <w:tc>
          <w:tcPr>
            <w:tcW w:w="1808" w:type="pct"/>
            <w:tcBorders>
              <w:top w:val="single" w:sz="4" w:space="0" w:color="auto"/>
              <w:left w:val="single" w:sz="4" w:space="0" w:color="auto"/>
              <w:bottom w:val="single" w:sz="4" w:space="0" w:color="auto"/>
              <w:right w:val="single" w:sz="4" w:space="0" w:color="auto"/>
            </w:tcBorders>
          </w:tcPr>
          <w:p w14:paraId="24D046E4" w14:textId="77777777" w:rsidR="00675C2A" w:rsidRPr="00AB280A" w:rsidRDefault="00675C2A" w:rsidP="004A2A86">
            <w:pPr>
              <w:jc w:val="left"/>
              <w:rPr>
                <w:b/>
                <w:bCs/>
              </w:rPr>
            </w:pPr>
          </w:p>
        </w:tc>
      </w:tr>
    </w:tbl>
    <w:p w14:paraId="59670E8B" w14:textId="77777777" w:rsidR="00675C2A" w:rsidRPr="00AB280A" w:rsidRDefault="00675C2A" w:rsidP="00675C2A">
      <w:pPr>
        <w:spacing w:after="0"/>
      </w:pPr>
    </w:p>
    <w:tbl>
      <w:tblPr>
        <w:tblStyle w:val="TableGrid"/>
        <w:tblW w:w="5002" w:type="pct"/>
        <w:tblLook w:val="04A0" w:firstRow="1" w:lastRow="0" w:firstColumn="1" w:lastColumn="0" w:noHBand="0" w:noVBand="1"/>
      </w:tblPr>
      <w:tblGrid>
        <w:gridCol w:w="9020"/>
      </w:tblGrid>
      <w:tr w:rsidR="00AB280A" w:rsidRPr="00AB280A" w14:paraId="32A8A38A" w14:textId="77777777" w:rsidTr="004A2A86">
        <w:tc>
          <w:tcPr>
            <w:tcW w:w="5000"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1A5D9FD" w14:textId="77777777" w:rsidR="00675C2A" w:rsidRPr="00AB280A" w:rsidRDefault="00675C2A" w:rsidP="004A2A86">
            <w:pPr>
              <w:spacing w:after="120"/>
              <w:ind w:left="340" w:hanging="340"/>
              <w:jc w:val="left"/>
              <w:rPr>
                <w:b/>
                <w:bCs/>
              </w:rPr>
            </w:pPr>
            <w:r w:rsidRPr="00AB280A">
              <w:rPr>
                <w:b/>
                <w:bCs/>
              </w:rPr>
              <w:t>2.</w:t>
            </w:r>
            <w:r w:rsidRPr="00AB280A">
              <w:rPr>
                <w:b/>
                <w:bCs/>
              </w:rPr>
              <w:tab/>
              <w:t>Brief explanation of scope of the study</w:t>
            </w:r>
          </w:p>
        </w:tc>
      </w:tr>
      <w:tr w:rsidR="00AB280A" w:rsidRPr="00AB280A" w14:paraId="4BFB548C" w14:textId="77777777" w:rsidTr="004A2A86">
        <w:tc>
          <w:tcPr>
            <w:tcW w:w="5000" w:type="pct"/>
            <w:tcBorders>
              <w:top w:val="single" w:sz="4" w:space="0" w:color="auto"/>
              <w:left w:val="single" w:sz="4" w:space="0" w:color="auto"/>
              <w:bottom w:val="single" w:sz="4" w:space="0" w:color="auto"/>
              <w:right w:val="single" w:sz="4" w:space="0" w:color="auto"/>
            </w:tcBorders>
            <w:hideMark/>
          </w:tcPr>
          <w:p w14:paraId="0A96BCCD" w14:textId="77777777" w:rsidR="00675C2A" w:rsidRPr="00AB280A" w:rsidRDefault="00675C2A" w:rsidP="004A2A86">
            <w:pPr>
              <w:spacing w:after="120"/>
              <w:rPr>
                <w:i/>
                <w:iCs/>
              </w:rPr>
            </w:pPr>
            <w:r w:rsidRPr="00AB280A">
              <w:rPr>
                <w:i/>
                <w:iCs/>
              </w:rPr>
              <w:t xml:space="preserve">“Before starting our discussion, I would like to briefly explain the scope of our study. Our study focuses mainly on the malaria reactive surveillance and response (RASR) strategies and activities in the GMS countries. Malaria RASR activities are part of the overall malaria surveillance activities and they include </w:t>
            </w:r>
            <w:r w:rsidRPr="00AB280A">
              <w:rPr>
                <w:b/>
                <w:bCs/>
                <w:i/>
                <w:iCs/>
              </w:rPr>
              <w:t>all activities to be carried once a malaria positive case has been detected by a service provider</w:t>
            </w:r>
            <w:r w:rsidRPr="00AB280A">
              <w:rPr>
                <w:i/>
                <w:iCs/>
              </w:rPr>
              <w:t xml:space="preserve">. They can include </w:t>
            </w:r>
            <w:r w:rsidRPr="00AB280A">
              <w:rPr>
                <w:b/>
                <w:bCs/>
                <w:i/>
                <w:iCs/>
              </w:rPr>
              <w:t>malaria case notification, case investigations, reactive case detection, focus investigation, subsequent appropriate response activities and any others</w:t>
            </w:r>
            <w:r w:rsidRPr="00AB280A">
              <w:rPr>
                <w:i/>
                <w:iCs/>
              </w:rPr>
              <w:t>. They may sometimes be referred to as CIFIR activities in some countries.</w:t>
            </w:r>
          </w:p>
          <w:p w14:paraId="53D5CBE1" w14:textId="77777777" w:rsidR="00675C2A" w:rsidRPr="00AB280A" w:rsidRDefault="00675C2A" w:rsidP="004A2A86">
            <w:pPr>
              <w:spacing w:after="120"/>
            </w:pPr>
            <w:r w:rsidRPr="00AB280A">
              <w:rPr>
                <w:i/>
                <w:iCs/>
              </w:rPr>
              <w:t xml:space="preserve"> So, this interview will include questions about these malaria RASR activities and other related activities.”</w:t>
            </w:r>
          </w:p>
        </w:tc>
      </w:tr>
    </w:tbl>
    <w:p w14:paraId="03E76896" w14:textId="77777777" w:rsidR="00675C2A" w:rsidRPr="00AB280A" w:rsidRDefault="00675C2A" w:rsidP="00675C2A">
      <w:pPr>
        <w:spacing w:after="0"/>
      </w:pPr>
    </w:p>
    <w:p w14:paraId="5FA40148" w14:textId="77777777" w:rsidR="00675C2A" w:rsidRPr="00AB280A" w:rsidRDefault="00675C2A" w:rsidP="00675C2A">
      <w:pPr>
        <w:spacing w:after="0"/>
      </w:pPr>
    </w:p>
    <w:tbl>
      <w:tblPr>
        <w:tblStyle w:val="TableGrid"/>
        <w:tblW w:w="5002" w:type="pct"/>
        <w:tblLook w:val="04A0" w:firstRow="1" w:lastRow="0" w:firstColumn="1" w:lastColumn="0" w:noHBand="0" w:noVBand="1"/>
      </w:tblPr>
      <w:tblGrid>
        <w:gridCol w:w="576"/>
        <w:gridCol w:w="603"/>
        <w:gridCol w:w="676"/>
        <w:gridCol w:w="1789"/>
        <w:gridCol w:w="1789"/>
        <w:gridCol w:w="1790"/>
        <w:gridCol w:w="1797"/>
      </w:tblGrid>
      <w:tr w:rsidR="00AB280A" w:rsidRPr="00AB280A" w14:paraId="61B93A15" w14:textId="77777777" w:rsidTr="004A2A86">
        <w:tc>
          <w:tcPr>
            <w:tcW w:w="5000" w:type="pct"/>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1D2093D" w14:textId="77777777" w:rsidR="00675C2A" w:rsidRPr="00AB280A" w:rsidRDefault="00675C2A" w:rsidP="004A2A86">
            <w:pPr>
              <w:spacing w:after="120"/>
              <w:ind w:left="340" w:hanging="340"/>
              <w:jc w:val="left"/>
              <w:rPr>
                <w:b/>
                <w:bCs/>
              </w:rPr>
            </w:pPr>
            <w:r w:rsidRPr="00AB280A">
              <w:rPr>
                <w:b/>
                <w:bCs/>
              </w:rPr>
              <w:t xml:space="preserve">3. </w:t>
            </w:r>
            <w:r w:rsidRPr="00AB280A">
              <w:rPr>
                <w:b/>
                <w:bCs/>
              </w:rPr>
              <w:tab/>
              <w:t>Background information of the participants</w:t>
            </w:r>
          </w:p>
        </w:tc>
      </w:tr>
      <w:tr w:rsidR="00AB280A" w:rsidRPr="00AB280A" w14:paraId="2BAA4279"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19F61810" w14:textId="77777777" w:rsidR="00675C2A" w:rsidRPr="00AB280A" w:rsidRDefault="00675C2A" w:rsidP="004A2A86">
            <w:pPr>
              <w:spacing w:after="120"/>
              <w:jc w:val="left"/>
            </w:pPr>
            <w:r w:rsidRPr="00AB280A">
              <w:t xml:space="preserve">3.1. </w:t>
            </w:r>
          </w:p>
        </w:tc>
        <w:tc>
          <w:tcPr>
            <w:tcW w:w="4681" w:type="pct"/>
            <w:gridSpan w:val="6"/>
            <w:tcBorders>
              <w:top w:val="single" w:sz="4" w:space="0" w:color="auto"/>
              <w:left w:val="single" w:sz="4" w:space="0" w:color="auto"/>
              <w:bottom w:val="single" w:sz="4" w:space="0" w:color="auto"/>
              <w:right w:val="single" w:sz="4" w:space="0" w:color="auto"/>
            </w:tcBorders>
            <w:hideMark/>
          </w:tcPr>
          <w:p w14:paraId="1105EEE3" w14:textId="77777777" w:rsidR="00675C2A" w:rsidRPr="00AB280A" w:rsidRDefault="00675C2A" w:rsidP="004A2A86">
            <w:pPr>
              <w:spacing w:after="120"/>
              <w:jc w:val="left"/>
            </w:pPr>
            <w:r w:rsidRPr="00AB280A">
              <w:t>Could you please briefly introduce yourself, including your age, sex, designation, department, organization and your level of representativeness?</w:t>
            </w:r>
          </w:p>
        </w:tc>
      </w:tr>
      <w:tr w:rsidR="00AB280A" w:rsidRPr="00AB280A" w14:paraId="360BF599" w14:textId="77777777" w:rsidTr="004A2A86">
        <w:trPr>
          <w:trHeight w:val="134"/>
        </w:trPr>
        <w:tc>
          <w:tcPr>
            <w:tcW w:w="31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DC4E4CA" w14:textId="77777777" w:rsidR="00675C2A" w:rsidRPr="00AB280A" w:rsidRDefault="00675C2A" w:rsidP="004A2A86"/>
        </w:tc>
        <w:tc>
          <w:tcPr>
            <w:tcW w:w="334"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589E223" w14:textId="77777777" w:rsidR="00675C2A" w:rsidRPr="00AB280A" w:rsidRDefault="00675C2A" w:rsidP="004A2A86">
            <w:pPr>
              <w:spacing w:after="120"/>
              <w:jc w:val="center"/>
              <w:rPr>
                <w:b/>
                <w:bCs/>
                <w:i/>
                <w:iCs/>
              </w:rPr>
            </w:pPr>
            <w:r w:rsidRPr="00AB280A">
              <w:rPr>
                <w:b/>
                <w:bCs/>
                <w:i/>
                <w:iCs/>
              </w:rPr>
              <w:t>Age</w:t>
            </w:r>
          </w:p>
        </w:tc>
        <w:tc>
          <w:tcPr>
            <w:tcW w:w="37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5B540DD" w14:textId="77777777" w:rsidR="00675C2A" w:rsidRPr="00AB280A" w:rsidRDefault="00675C2A" w:rsidP="004A2A86">
            <w:pPr>
              <w:spacing w:after="120"/>
              <w:jc w:val="center"/>
              <w:rPr>
                <w:b/>
                <w:bCs/>
                <w:i/>
                <w:iCs/>
              </w:rPr>
            </w:pPr>
            <w:r w:rsidRPr="00AB280A">
              <w:rPr>
                <w:b/>
                <w:bCs/>
                <w:i/>
                <w:iCs/>
              </w:rPr>
              <w:t>Sex</w:t>
            </w: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5864A8F" w14:textId="77777777" w:rsidR="00675C2A" w:rsidRPr="00AB280A" w:rsidRDefault="00675C2A" w:rsidP="004A2A86">
            <w:pPr>
              <w:spacing w:after="120"/>
              <w:jc w:val="center"/>
              <w:rPr>
                <w:b/>
                <w:bCs/>
                <w:i/>
                <w:iCs/>
              </w:rPr>
            </w:pPr>
            <w:r w:rsidRPr="00AB280A">
              <w:rPr>
                <w:b/>
                <w:bCs/>
                <w:i/>
                <w:iCs/>
              </w:rPr>
              <w:t>Designation</w:t>
            </w: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BE7157C" w14:textId="77777777" w:rsidR="00675C2A" w:rsidRPr="00AB280A" w:rsidRDefault="00675C2A" w:rsidP="004A2A86">
            <w:pPr>
              <w:spacing w:after="120"/>
              <w:jc w:val="center"/>
              <w:rPr>
                <w:b/>
                <w:bCs/>
                <w:i/>
                <w:iCs/>
              </w:rPr>
            </w:pPr>
            <w:r w:rsidRPr="00AB280A">
              <w:rPr>
                <w:b/>
                <w:bCs/>
                <w:i/>
                <w:iCs/>
              </w:rPr>
              <w:t>Department</w:t>
            </w: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B2FFF1A" w14:textId="77777777" w:rsidR="00675C2A" w:rsidRPr="00AB280A" w:rsidRDefault="00675C2A" w:rsidP="004A2A86">
            <w:pPr>
              <w:spacing w:after="120"/>
              <w:jc w:val="center"/>
              <w:rPr>
                <w:b/>
                <w:bCs/>
                <w:i/>
                <w:iCs/>
              </w:rPr>
            </w:pPr>
            <w:r w:rsidRPr="00AB280A">
              <w:rPr>
                <w:b/>
                <w:bCs/>
                <w:i/>
                <w:iCs/>
              </w:rPr>
              <w:t>Organization</w:t>
            </w:r>
          </w:p>
        </w:tc>
        <w:tc>
          <w:tcPr>
            <w:tcW w:w="99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B5A661B" w14:textId="77777777" w:rsidR="00675C2A" w:rsidRPr="00AB280A" w:rsidRDefault="00675C2A" w:rsidP="004A2A86">
            <w:pPr>
              <w:spacing w:after="120"/>
              <w:jc w:val="center"/>
              <w:rPr>
                <w:b/>
                <w:bCs/>
                <w:i/>
                <w:iCs/>
              </w:rPr>
            </w:pPr>
            <w:r w:rsidRPr="00AB280A">
              <w:rPr>
                <w:b/>
                <w:bCs/>
                <w:i/>
                <w:iCs/>
              </w:rPr>
              <w:t>Remark</w:t>
            </w:r>
          </w:p>
        </w:tc>
      </w:tr>
      <w:tr w:rsidR="00AB280A" w:rsidRPr="00AB280A" w14:paraId="49486691" w14:textId="77777777" w:rsidTr="004A2A86">
        <w:tc>
          <w:tcPr>
            <w:tcW w:w="319"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3D9B59E" w14:textId="77777777" w:rsidR="00675C2A" w:rsidRPr="00AB280A" w:rsidRDefault="00675C2A" w:rsidP="004A2A86">
            <w:pPr>
              <w:spacing w:after="120"/>
              <w:jc w:val="center"/>
            </w:pPr>
            <w:r w:rsidRPr="00AB280A">
              <w:t>P1</w:t>
            </w:r>
          </w:p>
        </w:tc>
        <w:tc>
          <w:tcPr>
            <w:tcW w:w="33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219295E" w14:textId="77777777" w:rsidR="00675C2A" w:rsidRPr="00AB280A" w:rsidRDefault="00675C2A" w:rsidP="004A2A86"/>
        </w:tc>
        <w:tc>
          <w:tcPr>
            <w:tcW w:w="37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A54D31E"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333E2D1"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8913940"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64E377A" w14:textId="77777777" w:rsidR="00675C2A" w:rsidRPr="00AB280A" w:rsidRDefault="00675C2A" w:rsidP="004A2A86">
            <w:pPr>
              <w:jc w:val="center"/>
            </w:pPr>
          </w:p>
        </w:tc>
        <w:tc>
          <w:tcPr>
            <w:tcW w:w="99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1B2F407" w14:textId="77777777" w:rsidR="00675C2A" w:rsidRPr="00AB280A" w:rsidRDefault="00675C2A" w:rsidP="004A2A86">
            <w:pPr>
              <w:jc w:val="center"/>
            </w:pPr>
          </w:p>
        </w:tc>
      </w:tr>
      <w:tr w:rsidR="00AB280A" w:rsidRPr="00AB280A" w14:paraId="6750FE54" w14:textId="77777777" w:rsidTr="004A2A86">
        <w:tc>
          <w:tcPr>
            <w:tcW w:w="319"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993A117" w14:textId="77777777" w:rsidR="00675C2A" w:rsidRPr="00AB280A" w:rsidRDefault="00675C2A" w:rsidP="004A2A86">
            <w:pPr>
              <w:spacing w:after="120"/>
              <w:jc w:val="center"/>
            </w:pPr>
            <w:r w:rsidRPr="00AB280A">
              <w:t>P2</w:t>
            </w:r>
          </w:p>
        </w:tc>
        <w:tc>
          <w:tcPr>
            <w:tcW w:w="33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F97ED16" w14:textId="77777777" w:rsidR="00675C2A" w:rsidRPr="00AB280A" w:rsidRDefault="00675C2A" w:rsidP="004A2A86"/>
        </w:tc>
        <w:tc>
          <w:tcPr>
            <w:tcW w:w="37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26F3709"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F9F5081"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DE01EA3"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A040869" w14:textId="77777777" w:rsidR="00675C2A" w:rsidRPr="00AB280A" w:rsidRDefault="00675C2A" w:rsidP="004A2A86">
            <w:pPr>
              <w:jc w:val="center"/>
            </w:pPr>
          </w:p>
        </w:tc>
        <w:tc>
          <w:tcPr>
            <w:tcW w:w="99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7C3A300" w14:textId="77777777" w:rsidR="00675C2A" w:rsidRPr="00AB280A" w:rsidRDefault="00675C2A" w:rsidP="004A2A86">
            <w:pPr>
              <w:jc w:val="center"/>
            </w:pPr>
          </w:p>
        </w:tc>
      </w:tr>
      <w:tr w:rsidR="00AB280A" w:rsidRPr="00AB280A" w14:paraId="30590BA7" w14:textId="77777777" w:rsidTr="004A2A86">
        <w:tc>
          <w:tcPr>
            <w:tcW w:w="319"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939D9B9" w14:textId="77777777" w:rsidR="00675C2A" w:rsidRPr="00AB280A" w:rsidRDefault="00675C2A" w:rsidP="004A2A86">
            <w:pPr>
              <w:spacing w:after="120"/>
              <w:jc w:val="center"/>
            </w:pPr>
            <w:r w:rsidRPr="00AB280A">
              <w:t>P3</w:t>
            </w:r>
          </w:p>
        </w:tc>
        <w:tc>
          <w:tcPr>
            <w:tcW w:w="33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B6255B1" w14:textId="77777777" w:rsidR="00675C2A" w:rsidRPr="00AB280A" w:rsidRDefault="00675C2A" w:rsidP="004A2A86">
            <w:pPr>
              <w:jc w:val="center"/>
            </w:pPr>
          </w:p>
        </w:tc>
        <w:tc>
          <w:tcPr>
            <w:tcW w:w="37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67E25B7"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079C315"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A3DE228"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319F717" w14:textId="77777777" w:rsidR="00675C2A" w:rsidRPr="00AB280A" w:rsidRDefault="00675C2A" w:rsidP="004A2A86">
            <w:pPr>
              <w:jc w:val="center"/>
            </w:pPr>
          </w:p>
        </w:tc>
        <w:tc>
          <w:tcPr>
            <w:tcW w:w="99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6291009" w14:textId="77777777" w:rsidR="00675C2A" w:rsidRPr="00AB280A" w:rsidRDefault="00675C2A" w:rsidP="004A2A86">
            <w:pPr>
              <w:jc w:val="center"/>
            </w:pPr>
          </w:p>
        </w:tc>
      </w:tr>
      <w:tr w:rsidR="00AB280A" w:rsidRPr="00AB280A" w14:paraId="2C911061" w14:textId="77777777" w:rsidTr="004A2A86">
        <w:tc>
          <w:tcPr>
            <w:tcW w:w="319"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320CC19" w14:textId="77777777" w:rsidR="00675C2A" w:rsidRPr="00AB280A" w:rsidRDefault="00675C2A" w:rsidP="004A2A86">
            <w:pPr>
              <w:spacing w:after="120"/>
              <w:jc w:val="center"/>
            </w:pPr>
            <w:r w:rsidRPr="00AB280A">
              <w:t>P4</w:t>
            </w:r>
          </w:p>
        </w:tc>
        <w:tc>
          <w:tcPr>
            <w:tcW w:w="33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C42D164" w14:textId="77777777" w:rsidR="00675C2A" w:rsidRPr="00AB280A" w:rsidRDefault="00675C2A" w:rsidP="004A2A86">
            <w:pPr>
              <w:jc w:val="center"/>
            </w:pPr>
          </w:p>
        </w:tc>
        <w:tc>
          <w:tcPr>
            <w:tcW w:w="37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A67E244"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E6004C5"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A3F100"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0617B85" w14:textId="77777777" w:rsidR="00675C2A" w:rsidRPr="00AB280A" w:rsidRDefault="00675C2A" w:rsidP="004A2A86">
            <w:pPr>
              <w:jc w:val="center"/>
            </w:pPr>
          </w:p>
        </w:tc>
        <w:tc>
          <w:tcPr>
            <w:tcW w:w="99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6CC7429" w14:textId="77777777" w:rsidR="00675C2A" w:rsidRPr="00AB280A" w:rsidRDefault="00675C2A" w:rsidP="004A2A86">
            <w:pPr>
              <w:jc w:val="center"/>
            </w:pPr>
          </w:p>
        </w:tc>
      </w:tr>
      <w:tr w:rsidR="00AB280A" w:rsidRPr="00AB280A" w14:paraId="71145031" w14:textId="77777777" w:rsidTr="004A2A86">
        <w:tc>
          <w:tcPr>
            <w:tcW w:w="319"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42E17A7" w14:textId="77777777" w:rsidR="00675C2A" w:rsidRPr="00AB280A" w:rsidRDefault="00675C2A" w:rsidP="004A2A86">
            <w:pPr>
              <w:spacing w:after="120"/>
              <w:jc w:val="center"/>
            </w:pPr>
            <w:r w:rsidRPr="00AB280A">
              <w:t>P5</w:t>
            </w:r>
          </w:p>
        </w:tc>
        <w:tc>
          <w:tcPr>
            <w:tcW w:w="33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74E4746" w14:textId="77777777" w:rsidR="00675C2A" w:rsidRPr="00AB280A" w:rsidRDefault="00675C2A" w:rsidP="004A2A86">
            <w:pPr>
              <w:jc w:val="center"/>
            </w:pPr>
          </w:p>
        </w:tc>
        <w:tc>
          <w:tcPr>
            <w:tcW w:w="37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1110798"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55D30C7"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32524F9"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30846C4" w14:textId="77777777" w:rsidR="00675C2A" w:rsidRPr="00AB280A" w:rsidRDefault="00675C2A" w:rsidP="004A2A86">
            <w:pPr>
              <w:jc w:val="center"/>
            </w:pPr>
          </w:p>
        </w:tc>
        <w:tc>
          <w:tcPr>
            <w:tcW w:w="99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F8F8CAA" w14:textId="77777777" w:rsidR="00675C2A" w:rsidRPr="00AB280A" w:rsidRDefault="00675C2A" w:rsidP="004A2A86">
            <w:pPr>
              <w:jc w:val="center"/>
            </w:pPr>
          </w:p>
        </w:tc>
      </w:tr>
      <w:tr w:rsidR="00AB280A" w:rsidRPr="00AB280A" w14:paraId="5A2E6260" w14:textId="77777777" w:rsidTr="004A2A86">
        <w:tc>
          <w:tcPr>
            <w:tcW w:w="319"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3555113" w14:textId="77777777" w:rsidR="00675C2A" w:rsidRPr="00AB280A" w:rsidRDefault="00675C2A" w:rsidP="004A2A86">
            <w:pPr>
              <w:spacing w:after="120"/>
              <w:jc w:val="center"/>
            </w:pPr>
            <w:r w:rsidRPr="00AB280A">
              <w:t>P6</w:t>
            </w:r>
          </w:p>
        </w:tc>
        <w:tc>
          <w:tcPr>
            <w:tcW w:w="33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B1427AE" w14:textId="77777777" w:rsidR="00675C2A" w:rsidRPr="00AB280A" w:rsidRDefault="00675C2A" w:rsidP="004A2A86">
            <w:pPr>
              <w:jc w:val="center"/>
            </w:pPr>
          </w:p>
        </w:tc>
        <w:tc>
          <w:tcPr>
            <w:tcW w:w="37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F433FFC"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1FA9777"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5917FE2" w14:textId="77777777" w:rsidR="00675C2A" w:rsidRPr="00AB280A" w:rsidRDefault="00675C2A" w:rsidP="004A2A86">
            <w:pPr>
              <w:jc w:val="center"/>
            </w:pPr>
          </w:p>
        </w:tc>
        <w:tc>
          <w:tcPr>
            <w:tcW w:w="99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9E3B7CE" w14:textId="77777777" w:rsidR="00675C2A" w:rsidRPr="00AB280A" w:rsidRDefault="00675C2A" w:rsidP="004A2A86">
            <w:pPr>
              <w:jc w:val="center"/>
            </w:pPr>
          </w:p>
        </w:tc>
        <w:tc>
          <w:tcPr>
            <w:tcW w:w="99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00EFDE1" w14:textId="77777777" w:rsidR="00675C2A" w:rsidRPr="00AB280A" w:rsidRDefault="00675C2A" w:rsidP="004A2A86">
            <w:pPr>
              <w:jc w:val="center"/>
            </w:pPr>
          </w:p>
        </w:tc>
      </w:tr>
      <w:tr w:rsidR="00AB280A" w:rsidRPr="00AB280A" w14:paraId="39973776"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4080DB36" w14:textId="77777777" w:rsidR="00675C2A" w:rsidRPr="00AB280A" w:rsidRDefault="00675C2A" w:rsidP="004A2A86">
            <w:pPr>
              <w:spacing w:after="120"/>
              <w:jc w:val="center"/>
            </w:pPr>
            <w:r w:rsidRPr="00AB280A">
              <w:t>3.2.</w:t>
            </w:r>
          </w:p>
        </w:tc>
        <w:tc>
          <w:tcPr>
            <w:tcW w:w="4681" w:type="pct"/>
            <w:gridSpan w:val="6"/>
            <w:tcBorders>
              <w:top w:val="single" w:sz="4" w:space="0" w:color="auto"/>
              <w:left w:val="single" w:sz="4" w:space="0" w:color="auto"/>
              <w:bottom w:val="single" w:sz="4" w:space="0" w:color="auto"/>
              <w:right w:val="single" w:sz="4" w:space="0" w:color="auto"/>
            </w:tcBorders>
            <w:hideMark/>
          </w:tcPr>
          <w:p w14:paraId="2A668208" w14:textId="77777777" w:rsidR="00675C2A" w:rsidRPr="00AB280A" w:rsidRDefault="00675C2A" w:rsidP="004A2A86">
            <w:pPr>
              <w:spacing w:after="120"/>
            </w:pPr>
            <w:r w:rsidRPr="00AB280A">
              <w:t>How long have you been working in the current position? How long have you been working with malaria programs?</w:t>
            </w:r>
          </w:p>
        </w:tc>
      </w:tr>
      <w:tr w:rsidR="00675C2A" w:rsidRPr="00AB280A" w14:paraId="4803EC0B"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79377970" w14:textId="77777777" w:rsidR="00675C2A" w:rsidRPr="00AB280A" w:rsidRDefault="00675C2A" w:rsidP="004A2A86">
            <w:pPr>
              <w:spacing w:after="120"/>
              <w:jc w:val="center"/>
            </w:pPr>
            <w:r w:rsidRPr="00AB280A">
              <w:t>3.3.</w:t>
            </w:r>
          </w:p>
        </w:tc>
        <w:tc>
          <w:tcPr>
            <w:tcW w:w="4681" w:type="pct"/>
            <w:gridSpan w:val="6"/>
            <w:tcBorders>
              <w:top w:val="single" w:sz="4" w:space="0" w:color="auto"/>
              <w:left w:val="single" w:sz="4" w:space="0" w:color="auto"/>
              <w:bottom w:val="single" w:sz="4" w:space="0" w:color="auto"/>
              <w:right w:val="single" w:sz="4" w:space="0" w:color="auto"/>
            </w:tcBorders>
            <w:hideMark/>
          </w:tcPr>
          <w:p w14:paraId="603ABA24" w14:textId="77777777" w:rsidR="00675C2A" w:rsidRPr="00AB280A" w:rsidRDefault="00675C2A" w:rsidP="004A2A86">
            <w:pPr>
              <w:spacing w:after="120"/>
            </w:pPr>
            <w:r w:rsidRPr="00AB280A">
              <w:t>What are your roles and responsibilities relating the malaria elimination program (especially the malaria RASR activities)?</w:t>
            </w:r>
          </w:p>
        </w:tc>
      </w:tr>
    </w:tbl>
    <w:p w14:paraId="59832A3A" w14:textId="77777777" w:rsidR="00675C2A" w:rsidRPr="00AB280A" w:rsidRDefault="00675C2A" w:rsidP="00675C2A">
      <w:pPr>
        <w:spacing w:after="0"/>
      </w:pPr>
    </w:p>
    <w:tbl>
      <w:tblPr>
        <w:tblStyle w:val="TableGrid"/>
        <w:tblW w:w="5000" w:type="pct"/>
        <w:tblLook w:val="04A0" w:firstRow="1" w:lastRow="0" w:firstColumn="1" w:lastColumn="0" w:noHBand="0" w:noVBand="1"/>
      </w:tblPr>
      <w:tblGrid>
        <w:gridCol w:w="576"/>
        <w:gridCol w:w="8440"/>
      </w:tblGrid>
      <w:tr w:rsidR="00AB280A" w:rsidRPr="00AB280A" w14:paraId="19125198" w14:textId="77777777" w:rsidTr="004A2A86">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7F7D0CF" w14:textId="77777777" w:rsidR="00675C2A" w:rsidRPr="00AB280A" w:rsidRDefault="00675C2A" w:rsidP="004A2A86">
            <w:pPr>
              <w:spacing w:after="120"/>
              <w:ind w:left="340" w:hanging="340"/>
              <w:jc w:val="left"/>
              <w:rPr>
                <w:b/>
                <w:bCs/>
              </w:rPr>
            </w:pPr>
            <w:r w:rsidRPr="00AB280A">
              <w:rPr>
                <w:b/>
                <w:bCs/>
              </w:rPr>
              <w:t xml:space="preserve">4. </w:t>
            </w:r>
            <w:r w:rsidRPr="00AB280A">
              <w:rPr>
                <w:b/>
                <w:bCs/>
              </w:rPr>
              <w:tab/>
              <w:t>Existing malaria RASR strategies in the country and current practice</w:t>
            </w:r>
          </w:p>
        </w:tc>
      </w:tr>
      <w:tr w:rsidR="00AB280A" w:rsidRPr="00AB280A" w14:paraId="3D0AF5D7" w14:textId="77777777" w:rsidTr="004A2A86">
        <w:tc>
          <w:tcPr>
            <w:tcW w:w="247" w:type="pct"/>
            <w:tcBorders>
              <w:top w:val="single" w:sz="4" w:space="0" w:color="auto"/>
              <w:left w:val="single" w:sz="4" w:space="0" w:color="auto"/>
              <w:bottom w:val="single" w:sz="4" w:space="0" w:color="auto"/>
              <w:right w:val="single" w:sz="4" w:space="0" w:color="auto"/>
            </w:tcBorders>
            <w:hideMark/>
          </w:tcPr>
          <w:p w14:paraId="6ED0F721" w14:textId="77777777" w:rsidR="00675C2A" w:rsidRPr="00AB280A" w:rsidRDefault="00675C2A" w:rsidP="004A2A86">
            <w:pPr>
              <w:spacing w:after="120"/>
              <w:jc w:val="center"/>
            </w:pPr>
            <w:r w:rsidRPr="00AB280A">
              <w:t>4.1.</w:t>
            </w:r>
          </w:p>
        </w:tc>
        <w:tc>
          <w:tcPr>
            <w:tcW w:w="4753" w:type="pct"/>
            <w:tcBorders>
              <w:top w:val="single" w:sz="4" w:space="0" w:color="auto"/>
              <w:left w:val="single" w:sz="4" w:space="0" w:color="auto"/>
              <w:bottom w:val="single" w:sz="4" w:space="0" w:color="auto"/>
              <w:right w:val="single" w:sz="4" w:space="0" w:color="auto"/>
            </w:tcBorders>
            <w:hideMark/>
          </w:tcPr>
          <w:p w14:paraId="61A58EB1" w14:textId="77777777" w:rsidR="00675C2A" w:rsidRPr="00AB280A" w:rsidRDefault="00675C2A" w:rsidP="004A2A86">
            <w:pPr>
              <w:spacing w:after="120"/>
            </w:pPr>
            <w:r w:rsidRPr="00AB280A">
              <w:t xml:space="preserve">Could you describe and discuss what are the malaria RASR policies and strategies currently being implemented in your areas? </w:t>
            </w:r>
          </w:p>
          <w:p w14:paraId="2760171C" w14:textId="77777777" w:rsidR="00675C2A" w:rsidRPr="00AB280A" w:rsidRDefault="00675C2A" w:rsidP="005C1B26">
            <w:pPr>
              <w:pStyle w:val="ListParagraph"/>
              <w:numPr>
                <w:ilvl w:val="0"/>
                <w:numId w:val="129"/>
              </w:numPr>
              <w:spacing w:after="120" w:line="240" w:lineRule="auto"/>
              <w:ind w:left="660"/>
            </w:pPr>
            <w:r w:rsidRPr="00AB280A">
              <w:t xml:space="preserve">What kind of activities are included? </w:t>
            </w:r>
          </w:p>
          <w:p w14:paraId="2C635BD9" w14:textId="77777777" w:rsidR="00675C2A" w:rsidRPr="00AB280A" w:rsidRDefault="00675C2A" w:rsidP="005C1B26">
            <w:pPr>
              <w:pStyle w:val="ListParagraph"/>
              <w:numPr>
                <w:ilvl w:val="0"/>
                <w:numId w:val="130"/>
              </w:numPr>
              <w:spacing w:after="0"/>
              <w:ind w:left="1380" w:hanging="360"/>
            </w:pPr>
            <w:r w:rsidRPr="00AB280A">
              <w:t>Case notification</w:t>
            </w:r>
          </w:p>
          <w:p w14:paraId="7AC76307" w14:textId="77777777" w:rsidR="00675C2A" w:rsidRPr="00AB280A" w:rsidRDefault="00675C2A" w:rsidP="005C1B26">
            <w:pPr>
              <w:pStyle w:val="ListParagraph"/>
              <w:numPr>
                <w:ilvl w:val="0"/>
                <w:numId w:val="130"/>
              </w:numPr>
              <w:spacing w:after="0"/>
              <w:ind w:left="1380" w:hanging="360"/>
            </w:pPr>
            <w:r w:rsidRPr="00AB280A">
              <w:t>Case investigation</w:t>
            </w:r>
          </w:p>
          <w:p w14:paraId="4E2F0385" w14:textId="77777777" w:rsidR="00675C2A" w:rsidRPr="00AB280A" w:rsidRDefault="00675C2A" w:rsidP="005C1B26">
            <w:pPr>
              <w:pStyle w:val="ListParagraph"/>
              <w:numPr>
                <w:ilvl w:val="0"/>
                <w:numId w:val="130"/>
              </w:numPr>
              <w:spacing w:after="0"/>
              <w:ind w:left="1380" w:hanging="360"/>
            </w:pPr>
            <w:r w:rsidRPr="00AB280A">
              <w:t>Reactive case detection</w:t>
            </w:r>
          </w:p>
          <w:p w14:paraId="7CA6E871" w14:textId="77777777" w:rsidR="00675C2A" w:rsidRPr="00AB280A" w:rsidRDefault="00675C2A" w:rsidP="005C1B26">
            <w:pPr>
              <w:pStyle w:val="ListParagraph"/>
              <w:numPr>
                <w:ilvl w:val="0"/>
                <w:numId w:val="130"/>
              </w:numPr>
              <w:spacing w:after="0"/>
              <w:ind w:left="1380" w:hanging="360"/>
            </w:pPr>
            <w:r w:rsidRPr="00AB280A">
              <w:t>Focus investigation</w:t>
            </w:r>
          </w:p>
          <w:p w14:paraId="2A30432B" w14:textId="77777777" w:rsidR="00675C2A" w:rsidRPr="00AB280A" w:rsidRDefault="00675C2A" w:rsidP="005C1B26">
            <w:pPr>
              <w:pStyle w:val="ListParagraph"/>
              <w:numPr>
                <w:ilvl w:val="0"/>
                <w:numId w:val="130"/>
              </w:numPr>
              <w:spacing w:after="0"/>
              <w:ind w:left="1380" w:hanging="360"/>
            </w:pPr>
            <w:r w:rsidRPr="00AB280A">
              <w:t>Response activities</w:t>
            </w:r>
          </w:p>
          <w:p w14:paraId="188D95E0" w14:textId="77777777" w:rsidR="00675C2A" w:rsidRPr="00AB280A" w:rsidRDefault="00675C2A" w:rsidP="005C1B26">
            <w:pPr>
              <w:pStyle w:val="ListParagraph"/>
              <w:numPr>
                <w:ilvl w:val="0"/>
                <w:numId w:val="130"/>
              </w:numPr>
              <w:spacing w:after="120"/>
              <w:ind w:left="1380" w:hanging="360"/>
            </w:pPr>
            <w:r w:rsidRPr="00AB280A">
              <w:t>Others (if any)</w:t>
            </w:r>
          </w:p>
          <w:p w14:paraId="0ABB7045" w14:textId="77777777" w:rsidR="00675C2A" w:rsidRPr="00AB280A" w:rsidRDefault="00675C2A" w:rsidP="005C1B26">
            <w:pPr>
              <w:pStyle w:val="ListParagraph"/>
              <w:numPr>
                <w:ilvl w:val="0"/>
                <w:numId w:val="129"/>
              </w:numPr>
              <w:spacing w:after="120" w:line="240" w:lineRule="auto"/>
              <w:ind w:left="664"/>
            </w:pPr>
            <w:r w:rsidRPr="00AB280A">
              <w:t>What are the standard guidelines and procedures for implementing these activities?</w:t>
            </w:r>
          </w:p>
          <w:p w14:paraId="53CEBBE4" w14:textId="77777777" w:rsidR="00675C2A" w:rsidRPr="00AB280A" w:rsidRDefault="00675C2A" w:rsidP="005C1B26">
            <w:pPr>
              <w:pStyle w:val="ListParagraph"/>
              <w:numPr>
                <w:ilvl w:val="0"/>
                <w:numId w:val="129"/>
              </w:numPr>
              <w:spacing w:after="120" w:line="240" w:lineRule="auto"/>
              <w:ind w:left="664"/>
            </w:pPr>
            <w:r w:rsidRPr="00AB280A">
              <w:t xml:space="preserve">What is the standard/targeted time schedule for implementing these activities? </w:t>
            </w:r>
            <w:r w:rsidRPr="00AB280A">
              <w:rPr>
                <w:i/>
                <w:iCs/>
              </w:rPr>
              <w:t>(e.g., China’s 1-3-7 strategy)</w:t>
            </w:r>
            <w:r w:rsidRPr="00AB280A">
              <w:t xml:space="preserve"> </w:t>
            </w:r>
          </w:p>
        </w:tc>
      </w:tr>
      <w:tr w:rsidR="00AB280A" w:rsidRPr="00AB280A" w14:paraId="40409915" w14:textId="77777777" w:rsidTr="004A2A86">
        <w:tc>
          <w:tcPr>
            <w:tcW w:w="247" w:type="pct"/>
            <w:tcBorders>
              <w:top w:val="single" w:sz="4" w:space="0" w:color="auto"/>
              <w:left w:val="single" w:sz="4" w:space="0" w:color="auto"/>
              <w:bottom w:val="single" w:sz="4" w:space="0" w:color="auto"/>
              <w:right w:val="single" w:sz="4" w:space="0" w:color="auto"/>
            </w:tcBorders>
            <w:hideMark/>
          </w:tcPr>
          <w:p w14:paraId="6886150A" w14:textId="77777777" w:rsidR="00675C2A" w:rsidRPr="00AB280A" w:rsidRDefault="00675C2A" w:rsidP="004A2A86">
            <w:pPr>
              <w:spacing w:after="120"/>
              <w:jc w:val="center"/>
            </w:pPr>
            <w:r w:rsidRPr="00AB280A">
              <w:t>4.2.</w:t>
            </w:r>
          </w:p>
        </w:tc>
        <w:tc>
          <w:tcPr>
            <w:tcW w:w="4753" w:type="pct"/>
            <w:tcBorders>
              <w:top w:val="single" w:sz="4" w:space="0" w:color="auto"/>
              <w:left w:val="single" w:sz="4" w:space="0" w:color="auto"/>
              <w:bottom w:val="single" w:sz="4" w:space="0" w:color="auto"/>
              <w:right w:val="single" w:sz="4" w:space="0" w:color="auto"/>
            </w:tcBorders>
            <w:hideMark/>
          </w:tcPr>
          <w:p w14:paraId="7AE21BF6" w14:textId="77777777" w:rsidR="00675C2A" w:rsidRPr="00AB280A" w:rsidRDefault="00675C2A" w:rsidP="004A2A86">
            <w:r w:rsidRPr="00AB280A">
              <w:t>Do you think each and every activity of your strategies could be carried out according to your standard guidelines and procedures in your areas? Why?</w:t>
            </w:r>
          </w:p>
          <w:p w14:paraId="4F57ABD2" w14:textId="77777777" w:rsidR="00675C2A" w:rsidRPr="00AB280A" w:rsidRDefault="00675C2A" w:rsidP="005C1B26">
            <w:pPr>
              <w:pStyle w:val="ListParagraph"/>
              <w:numPr>
                <w:ilvl w:val="0"/>
                <w:numId w:val="130"/>
              </w:numPr>
              <w:spacing w:after="0"/>
              <w:ind w:left="1380" w:hanging="360"/>
            </w:pPr>
            <w:r w:rsidRPr="00AB280A">
              <w:t>Case notification</w:t>
            </w:r>
          </w:p>
          <w:p w14:paraId="71677014" w14:textId="77777777" w:rsidR="00675C2A" w:rsidRPr="00AB280A" w:rsidRDefault="00675C2A" w:rsidP="005C1B26">
            <w:pPr>
              <w:pStyle w:val="ListParagraph"/>
              <w:numPr>
                <w:ilvl w:val="0"/>
                <w:numId w:val="130"/>
              </w:numPr>
              <w:spacing w:after="0"/>
              <w:ind w:left="1380" w:hanging="360"/>
            </w:pPr>
            <w:r w:rsidRPr="00AB280A">
              <w:t>Case investigation</w:t>
            </w:r>
          </w:p>
          <w:p w14:paraId="28439279" w14:textId="77777777" w:rsidR="00675C2A" w:rsidRPr="00AB280A" w:rsidRDefault="00675C2A" w:rsidP="005C1B26">
            <w:pPr>
              <w:pStyle w:val="ListParagraph"/>
              <w:numPr>
                <w:ilvl w:val="0"/>
                <w:numId w:val="130"/>
              </w:numPr>
              <w:spacing w:after="0"/>
              <w:ind w:left="1380" w:hanging="360"/>
            </w:pPr>
            <w:r w:rsidRPr="00AB280A">
              <w:t>Reactive case detection</w:t>
            </w:r>
          </w:p>
          <w:p w14:paraId="4356F251" w14:textId="77777777" w:rsidR="00675C2A" w:rsidRPr="00AB280A" w:rsidRDefault="00675C2A" w:rsidP="005C1B26">
            <w:pPr>
              <w:pStyle w:val="ListParagraph"/>
              <w:numPr>
                <w:ilvl w:val="0"/>
                <w:numId w:val="130"/>
              </w:numPr>
              <w:spacing w:after="0"/>
              <w:ind w:left="1380" w:hanging="360"/>
            </w:pPr>
            <w:r w:rsidRPr="00AB280A">
              <w:t>Focus investigation</w:t>
            </w:r>
          </w:p>
          <w:p w14:paraId="799AD667" w14:textId="77777777" w:rsidR="00675C2A" w:rsidRPr="00AB280A" w:rsidRDefault="00675C2A" w:rsidP="005C1B26">
            <w:pPr>
              <w:pStyle w:val="ListParagraph"/>
              <w:numPr>
                <w:ilvl w:val="0"/>
                <w:numId w:val="130"/>
              </w:numPr>
              <w:spacing w:after="0"/>
              <w:ind w:left="1380" w:hanging="360"/>
            </w:pPr>
            <w:r w:rsidRPr="00AB280A">
              <w:t>Response activities</w:t>
            </w:r>
          </w:p>
          <w:p w14:paraId="44202A79" w14:textId="77777777" w:rsidR="00675C2A" w:rsidRPr="00AB280A" w:rsidRDefault="00675C2A" w:rsidP="005C1B26">
            <w:pPr>
              <w:pStyle w:val="ListParagraph"/>
              <w:numPr>
                <w:ilvl w:val="0"/>
                <w:numId w:val="130"/>
              </w:numPr>
              <w:spacing w:after="120"/>
              <w:ind w:left="1380" w:hanging="360"/>
            </w:pPr>
            <w:r w:rsidRPr="00AB280A">
              <w:t>Others (if any)</w:t>
            </w:r>
          </w:p>
          <w:p w14:paraId="210A43F1" w14:textId="77777777" w:rsidR="00675C2A" w:rsidRPr="00AB280A" w:rsidRDefault="00675C2A" w:rsidP="005C1B26">
            <w:pPr>
              <w:pStyle w:val="ListParagraph"/>
              <w:numPr>
                <w:ilvl w:val="0"/>
                <w:numId w:val="131"/>
              </w:numPr>
              <w:spacing w:after="120"/>
              <w:ind w:left="660"/>
            </w:pPr>
            <w:r w:rsidRPr="00AB280A">
              <w:t>How about in terms of timeliness? Why?</w:t>
            </w:r>
          </w:p>
          <w:p w14:paraId="21DD422E" w14:textId="77777777" w:rsidR="00675C2A" w:rsidRPr="00AB280A" w:rsidRDefault="00675C2A" w:rsidP="005C1B26">
            <w:pPr>
              <w:pStyle w:val="ListParagraph"/>
              <w:numPr>
                <w:ilvl w:val="0"/>
                <w:numId w:val="131"/>
              </w:numPr>
              <w:spacing w:after="120"/>
              <w:ind w:left="664"/>
            </w:pPr>
            <w:r w:rsidRPr="00AB280A">
              <w:t>How about in terms of completeness? Why?</w:t>
            </w:r>
          </w:p>
        </w:tc>
      </w:tr>
      <w:tr w:rsidR="00675C2A" w:rsidRPr="00AB280A" w14:paraId="55DE96E9" w14:textId="77777777" w:rsidTr="004A2A86">
        <w:tc>
          <w:tcPr>
            <w:tcW w:w="247" w:type="pct"/>
            <w:tcBorders>
              <w:top w:val="single" w:sz="4" w:space="0" w:color="auto"/>
              <w:left w:val="single" w:sz="4" w:space="0" w:color="auto"/>
              <w:bottom w:val="single" w:sz="4" w:space="0" w:color="auto"/>
              <w:right w:val="single" w:sz="4" w:space="0" w:color="auto"/>
            </w:tcBorders>
            <w:hideMark/>
          </w:tcPr>
          <w:p w14:paraId="093D8137" w14:textId="77777777" w:rsidR="00675C2A" w:rsidRPr="00AB280A" w:rsidRDefault="00675C2A" w:rsidP="004A2A86">
            <w:pPr>
              <w:spacing w:after="120"/>
              <w:jc w:val="center"/>
            </w:pPr>
            <w:r w:rsidRPr="00AB280A">
              <w:t>4.3.</w:t>
            </w:r>
          </w:p>
        </w:tc>
        <w:tc>
          <w:tcPr>
            <w:tcW w:w="4753" w:type="pct"/>
            <w:tcBorders>
              <w:top w:val="single" w:sz="4" w:space="0" w:color="auto"/>
              <w:left w:val="single" w:sz="4" w:space="0" w:color="auto"/>
              <w:bottom w:val="single" w:sz="4" w:space="0" w:color="auto"/>
              <w:right w:val="single" w:sz="4" w:space="0" w:color="auto"/>
            </w:tcBorders>
            <w:hideMark/>
          </w:tcPr>
          <w:p w14:paraId="1792D281" w14:textId="77777777" w:rsidR="00675C2A" w:rsidRPr="00AB280A" w:rsidRDefault="00675C2A" w:rsidP="004A2A86">
            <w:pPr>
              <w:spacing w:after="120"/>
            </w:pPr>
            <w:r w:rsidRPr="00AB280A">
              <w:t>Does anyone of you have to give services for malaria case finding and case management in the field?</w:t>
            </w:r>
          </w:p>
          <w:p w14:paraId="76A26930" w14:textId="77777777" w:rsidR="00675C2A" w:rsidRPr="00AB280A" w:rsidRDefault="00675C2A" w:rsidP="005C1B26">
            <w:pPr>
              <w:pStyle w:val="ListParagraph"/>
              <w:numPr>
                <w:ilvl w:val="0"/>
                <w:numId w:val="132"/>
              </w:numPr>
              <w:spacing w:after="120"/>
            </w:pPr>
            <w:r w:rsidRPr="00AB280A">
              <w:t>Do you think malaria case finding and case management could be carried out according to your standard guidelines and procedures? Why?</w:t>
            </w:r>
          </w:p>
          <w:p w14:paraId="4FAA5DD5" w14:textId="77777777" w:rsidR="00675C2A" w:rsidRPr="00AB280A" w:rsidRDefault="00675C2A" w:rsidP="005C1B26">
            <w:pPr>
              <w:pStyle w:val="ListParagraph"/>
              <w:numPr>
                <w:ilvl w:val="0"/>
                <w:numId w:val="132"/>
              </w:numPr>
              <w:spacing w:after="120"/>
            </w:pPr>
            <w:r w:rsidRPr="00AB280A">
              <w:t>How could they be improved?</w:t>
            </w:r>
          </w:p>
        </w:tc>
      </w:tr>
    </w:tbl>
    <w:p w14:paraId="57503D03" w14:textId="77777777" w:rsidR="00675C2A" w:rsidRPr="00AB280A" w:rsidRDefault="00675C2A" w:rsidP="00675C2A">
      <w:pPr>
        <w:spacing w:after="0"/>
      </w:pPr>
    </w:p>
    <w:tbl>
      <w:tblPr>
        <w:tblStyle w:val="TableGrid"/>
        <w:tblW w:w="5003" w:type="pct"/>
        <w:tblLook w:val="04A0" w:firstRow="1" w:lastRow="0" w:firstColumn="1" w:lastColumn="0" w:noHBand="0" w:noVBand="1"/>
      </w:tblPr>
      <w:tblGrid>
        <w:gridCol w:w="576"/>
        <w:gridCol w:w="8445"/>
      </w:tblGrid>
      <w:tr w:rsidR="00AB280A" w:rsidRPr="00AB280A" w14:paraId="395E1A37" w14:textId="77777777" w:rsidTr="004A2A86">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C418A29" w14:textId="77777777" w:rsidR="00675C2A" w:rsidRPr="00AB280A" w:rsidRDefault="00675C2A" w:rsidP="004A2A86">
            <w:pPr>
              <w:spacing w:after="120"/>
              <w:ind w:left="340" w:hanging="340"/>
              <w:jc w:val="left"/>
              <w:rPr>
                <w:b/>
                <w:bCs/>
              </w:rPr>
            </w:pPr>
            <w:r w:rsidRPr="00AB280A">
              <w:rPr>
                <w:b/>
                <w:bCs/>
              </w:rPr>
              <w:t xml:space="preserve">5. </w:t>
            </w:r>
            <w:r w:rsidRPr="00AB280A">
              <w:rPr>
                <w:b/>
                <w:bCs/>
              </w:rPr>
              <w:tab/>
              <w:t xml:space="preserve">Feasibility of current malaria RASR strategies and activities </w:t>
            </w:r>
          </w:p>
        </w:tc>
      </w:tr>
      <w:tr w:rsidR="00AB280A" w:rsidRPr="00AB280A" w14:paraId="40C13331"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6A208938" w14:textId="77777777" w:rsidR="00675C2A" w:rsidRPr="00AB280A" w:rsidRDefault="00675C2A" w:rsidP="004A2A86">
            <w:pPr>
              <w:spacing w:after="120"/>
              <w:jc w:val="center"/>
            </w:pPr>
            <w:r w:rsidRPr="00AB280A">
              <w:t>5.1.</w:t>
            </w:r>
          </w:p>
        </w:tc>
        <w:tc>
          <w:tcPr>
            <w:tcW w:w="4681" w:type="pct"/>
            <w:tcBorders>
              <w:top w:val="single" w:sz="4" w:space="0" w:color="auto"/>
              <w:left w:val="single" w:sz="4" w:space="0" w:color="auto"/>
              <w:bottom w:val="single" w:sz="4" w:space="0" w:color="auto"/>
              <w:right w:val="single" w:sz="4" w:space="0" w:color="auto"/>
            </w:tcBorders>
            <w:hideMark/>
          </w:tcPr>
          <w:p w14:paraId="7D3D0FFE" w14:textId="77777777" w:rsidR="00675C2A" w:rsidRPr="00AB280A" w:rsidRDefault="00675C2A" w:rsidP="004A2A86">
            <w:pPr>
              <w:spacing w:after="120"/>
            </w:pPr>
            <w:r w:rsidRPr="00AB280A">
              <w:t xml:space="preserve">What are the challenges for strictly following the standard procedures and guidelines in implementation of these activities in your areas? </w:t>
            </w:r>
          </w:p>
          <w:p w14:paraId="2A9B7DA2" w14:textId="77777777" w:rsidR="00675C2A" w:rsidRPr="00AB280A" w:rsidRDefault="00675C2A" w:rsidP="005C1B26">
            <w:pPr>
              <w:pStyle w:val="ListParagraph"/>
              <w:numPr>
                <w:ilvl w:val="0"/>
                <w:numId w:val="130"/>
              </w:numPr>
              <w:spacing w:after="0"/>
              <w:ind w:left="1380" w:hanging="360"/>
            </w:pPr>
            <w:r w:rsidRPr="00AB280A">
              <w:t>Case notification</w:t>
            </w:r>
          </w:p>
          <w:p w14:paraId="2A2F7B28" w14:textId="77777777" w:rsidR="00675C2A" w:rsidRPr="00AB280A" w:rsidRDefault="00675C2A" w:rsidP="005C1B26">
            <w:pPr>
              <w:pStyle w:val="ListParagraph"/>
              <w:numPr>
                <w:ilvl w:val="0"/>
                <w:numId w:val="130"/>
              </w:numPr>
              <w:spacing w:after="0"/>
              <w:ind w:left="1380" w:hanging="360"/>
            </w:pPr>
            <w:r w:rsidRPr="00AB280A">
              <w:t>Case investigation</w:t>
            </w:r>
          </w:p>
          <w:p w14:paraId="7A94760F" w14:textId="77777777" w:rsidR="00675C2A" w:rsidRPr="00AB280A" w:rsidRDefault="00675C2A" w:rsidP="005C1B26">
            <w:pPr>
              <w:pStyle w:val="ListParagraph"/>
              <w:numPr>
                <w:ilvl w:val="0"/>
                <w:numId w:val="130"/>
              </w:numPr>
              <w:spacing w:after="0"/>
              <w:ind w:left="1380" w:hanging="360"/>
            </w:pPr>
            <w:r w:rsidRPr="00AB280A">
              <w:t>Reactive case detection</w:t>
            </w:r>
          </w:p>
          <w:p w14:paraId="2C82170F" w14:textId="77777777" w:rsidR="00675C2A" w:rsidRPr="00AB280A" w:rsidRDefault="00675C2A" w:rsidP="005C1B26">
            <w:pPr>
              <w:pStyle w:val="ListParagraph"/>
              <w:numPr>
                <w:ilvl w:val="0"/>
                <w:numId w:val="130"/>
              </w:numPr>
              <w:spacing w:after="0"/>
              <w:ind w:left="1380" w:hanging="360"/>
            </w:pPr>
            <w:r w:rsidRPr="00AB280A">
              <w:t>Focus investigation</w:t>
            </w:r>
          </w:p>
          <w:p w14:paraId="15BB6CCC" w14:textId="77777777" w:rsidR="00675C2A" w:rsidRPr="00AB280A" w:rsidRDefault="00675C2A" w:rsidP="005C1B26">
            <w:pPr>
              <w:pStyle w:val="ListParagraph"/>
              <w:numPr>
                <w:ilvl w:val="0"/>
                <w:numId w:val="130"/>
              </w:numPr>
              <w:spacing w:after="0"/>
              <w:ind w:left="1380" w:hanging="360"/>
            </w:pPr>
            <w:r w:rsidRPr="00AB280A">
              <w:t>Response activities</w:t>
            </w:r>
          </w:p>
          <w:p w14:paraId="5249997D" w14:textId="77777777" w:rsidR="00675C2A" w:rsidRPr="00AB280A" w:rsidRDefault="00675C2A" w:rsidP="005C1B26">
            <w:pPr>
              <w:pStyle w:val="ListParagraph"/>
              <w:numPr>
                <w:ilvl w:val="0"/>
                <w:numId w:val="130"/>
              </w:numPr>
              <w:spacing w:after="120"/>
              <w:ind w:left="1380" w:hanging="360"/>
            </w:pPr>
            <w:r w:rsidRPr="00AB280A">
              <w:t>Others (if any)</w:t>
            </w:r>
          </w:p>
          <w:p w14:paraId="6C921FE8" w14:textId="77777777" w:rsidR="00675C2A" w:rsidRPr="00AB280A" w:rsidRDefault="00675C2A" w:rsidP="005C1B26">
            <w:pPr>
              <w:pStyle w:val="ListParagraph"/>
              <w:numPr>
                <w:ilvl w:val="0"/>
                <w:numId w:val="133"/>
              </w:numPr>
              <w:spacing w:after="0" w:line="240" w:lineRule="auto"/>
              <w:ind w:left="660"/>
            </w:pPr>
            <w:r w:rsidRPr="00AB280A">
              <w:t>What are the health system-related challenges?</w:t>
            </w:r>
          </w:p>
          <w:p w14:paraId="3CDEFCC5" w14:textId="77777777" w:rsidR="00675C2A" w:rsidRPr="00AB280A" w:rsidRDefault="00675C2A" w:rsidP="004A2A86">
            <w:pPr>
              <w:pStyle w:val="ListParagraph"/>
              <w:ind w:left="664"/>
            </w:pPr>
            <w:r w:rsidRPr="00AB280A">
              <w:t>In terms of:</w:t>
            </w:r>
          </w:p>
          <w:p w14:paraId="5193E436" w14:textId="77777777" w:rsidR="00675C2A" w:rsidRPr="00AB280A" w:rsidRDefault="00675C2A" w:rsidP="005C1B26">
            <w:pPr>
              <w:pStyle w:val="ListParagraph"/>
              <w:numPr>
                <w:ilvl w:val="0"/>
                <w:numId w:val="134"/>
              </w:numPr>
              <w:spacing w:after="0"/>
              <w:ind w:left="1380" w:hanging="360"/>
            </w:pPr>
            <w:r w:rsidRPr="00AB280A">
              <w:t>Political commitments</w:t>
            </w:r>
          </w:p>
          <w:p w14:paraId="31A6D2DF" w14:textId="77777777" w:rsidR="00675C2A" w:rsidRPr="00AB280A" w:rsidRDefault="00675C2A" w:rsidP="005C1B26">
            <w:pPr>
              <w:pStyle w:val="ListParagraph"/>
              <w:numPr>
                <w:ilvl w:val="0"/>
                <w:numId w:val="134"/>
              </w:numPr>
              <w:spacing w:after="0"/>
              <w:ind w:left="1380" w:hanging="360"/>
            </w:pPr>
            <w:r w:rsidRPr="00AB280A">
              <w:t>Human resources</w:t>
            </w:r>
          </w:p>
          <w:p w14:paraId="67F47406" w14:textId="77777777" w:rsidR="00675C2A" w:rsidRPr="00AB280A" w:rsidRDefault="00675C2A" w:rsidP="005C1B26">
            <w:pPr>
              <w:pStyle w:val="ListParagraph"/>
              <w:numPr>
                <w:ilvl w:val="0"/>
                <w:numId w:val="134"/>
              </w:numPr>
              <w:spacing w:after="0"/>
              <w:ind w:left="1380" w:hanging="360"/>
            </w:pPr>
            <w:r w:rsidRPr="00AB280A">
              <w:t>Financial resources</w:t>
            </w:r>
          </w:p>
          <w:p w14:paraId="2814012B" w14:textId="77777777" w:rsidR="00675C2A" w:rsidRPr="00AB280A" w:rsidRDefault="00675C2A" w:rsidP="005C1B26">
            <w:pPr>
              <w:pStyle w:val="ListParagraph"/>
              <w:numPr>
                <w:ilvl w:val="0"/>
                <w:numId w:val="134"/>
              </w:numPr>
              <w:spacing w:after="0"/>
              <w:ind w:left="1380" w:hanging="360"/>
            </w:pPr>
            <w:r w:rsidRPr="00AB280A">
              <w:t>Commodity resources</w:t>
            </w:r>
          </w:p>
          <w:p w14:paraId="227D932F" w14:textId="77777777" w:rsidR="00675C2A" w:rsidRPr="00AB280A" w:rsidRDefault="00675C2A" w:rsidP="005C1B26">
            <w:pPr>
              <w:pStyle w:val="ListParagraph"/>
              <w:numPr>
                <w:ilvl w:val="0"/>
                <w:numId w:val="134"/>
              </w:numPr>
              <w:spacing w:after="0"/>
              <w:ind w:left="1380" w:hanging="360"/>
            </w:pPr>
            <w:r w:rsidRPr="00AB280A">
              <w:t>Technology</w:t>
            </w:r>
          </w:p>
          <w:p w14:paraId="46842D44" w14:textId="77777777" w:rsidR="00675C2A" w:rsidRPr="00AB280A" w:rsidRDefault="00675C2A" w:rsidP="005C1B26">
            <w:pPr>
              <w:pStyle w:val="ListParagraph"/>
              <w:numPr>
                <w:ilvl w:val="0"/>
                <w:numId w:val="134"/>
              </w:numPr>
              <w:spacing w:after="120"/>
              <w:ind w:left="1380" w:hanging="360"/>
            </w:pPr>
            <w:r w:rsidRPr="00AB280A">
              <w:t>Any others</w:t>
            </w:r>
          </w:p>
          <w:p w14:paraId="57C97693" w14:textId="77777777" w:rsidR="00675C2A" w:rsidRPr="00AB280A" w:rsidRDefault="00675C2A" w:rsidP="004A2A86">
            <w:pPr>
              <w:pStyle w:val="ListParagraph"/>
              <w:spacing w:after="240"/>
              <w:ind w:left="664"/>
            </w:pPr>
            <w:r w:rsidRPr="00AB280A">
              <w:t>How can these challenges be overcome? What kinds of support will be needed?</w:t>
            </w:r>
          </w:p>
          <w:p w14:paraId="66D6BC51" w14:textId="77777777" w:rsidR="00675C2A" w:rsidRPr="00AB280A" w:rsidRDefault="00675C2A" w:rsidP="005C1B26">
            <w:pPr>
              <w:pStyle w:val="ListParagraph"/>
              <w:numPr>
                <w:ilvl w:val="0"/>
                <w:numId w:val="133"/>
              </w:numPr>
              <w:spacing w:after="0"/>
              <w:ind w:left="664"/>
            </w:pPr>
            <w:r w:rsidRPr="00AB280A">
              <w:t xml:space="preserve">What are the challenges related to existing background infrastructure of your areas? </w:t>
            </w:r>
          </w:p>
          <w:p w14:paraId="5703643D" w14:textId="77777777" w:rsidR="00675C2A" w:rsidRPr="00AB280A" w:rsidRDefault="00675C2A" w:rsidP="004A2A86">
            <w:pPr>
              <w:pStyle w:val="ListParagraph"/>
              <w:ind w:left="664"/>
            </w:pPr>
            <w:r w:rsidRPr="00AB280A">
              <w:t>In terms of:</w:t>
            </w:r>
          </w:p>
          <w:p w14:paraId="382958D2" w14:textId="77777777" w:rsidR="00675C2A" w:rsidRPr="00AB280A" w:rsidRDefault="00675C2A" w:rsidP="005C1B26">
            <w:pPr>
              <w:pStyle w:val="ListParagraph"/>
              <w:numPr>
                <w:ilvl w:val="0"/>
                <w:numId w:val="134"/>
              </w:numPr>
              <w:spacing w:after="0"/>
              <w:ind w:left="1380" w:hanging="360"/>
            </w:pPr>
            <w:r w:rsidRPr="00AB280A">
              <w:t>Communication</w:t>
            </w:r>
          </w:p>
          <w:p w14:paraId="25412FE8" w14:textId="77777777" w:rsidR="00675C2A" w:rsidRPr="00AB280A" w:rsidRDefault="00675C2A" w:rsidP="005C1B26">
            <w:pPr>
              <w:pStyle w:val="ListParagraph"/>
              <w:numPr>
                <w:ilvl w:val="0"/>
                <w:numId w:val="134"/>
              </w:numPr>
              <w:spacing w:after="0"/>
              <w:ind w:left="1380" w:hanging="360"/>
            </w:pPr>
            <w:r w:rsidRPr="00AB280A">
              <w:t>Transportation</w:t>
            </w:r>
          </w:p>
          <w:p w14:paraId="50D792EC" w14:textId="77777777" w:rsidR="00675C2A" w:rsidRPr="00AB280A" w:rsidRDefault="00675C2A" w:rsidP="005C1B26">
            <w:pPr>
              <w:pStyle w:val="ListParagraph"/>
              <w:numPr>
                <w:ilvl w:val="0"/>
                <w:numId w:val="134"/>
              </w:numPr>
              <w:spacing w:after="0"/>
              <w:ind w:left="1380" w:hanging="360"/>
            </w:pPr>
            <w:r w:rsidRPr="00AB280A">
              <w:t>Political situation</w:t>
            </w:r>
          </w:p>
          <w:p w14:paraId="792C580C" w14:textId="77777777" w:rsidR="00675C2A" w:rsidRPr="00AB280A" w:rsidRDefault="00675C2A" w:rsidP="005C1B26">
            <w:pPr>
              <w:pStyle w:val="ListParagraph"/>
              <w:numPr>
                <w:ilvl w:val="0"/>
                <w:numId w:val="134"/>
              </w:numPr>
              <w:spacing w:after="0"/>
              <w:ind w:left="1380" w:hanging="360"/>
            </w:pPr>
            <w:r w:rsidRPr="00AB280A">
              <w:t>Cultural background</w:t>
            </w:r>
          </w:p>
          <w:p w14:paraId="353ACF47" w14:textId="77777777" w:rsidR="00675C2A" w:rsidRPr="00AB280A" w:rsidRDefault="00675C2A" w:rsidP="005C1B26">
            <w:pPr>
              <w:pStyle w:val="ListParagraph"/>
              <w:numPr>
                <w:ilvl w:val="0"/>
                <w:numId w:val="134"/>
              </w:numPr>
              <w:spacing w:after="120"/>
              <w:ind w:left="1380" w:hanging="360"/>
            </w:pPr>
            <w:r w:rsidRPr="00AB280A">
              <w:t>Any others</w:t>
            </w:r>
          </w:p>
          <w:p w14:paraId="2C2EA7A4" w14:textId="77777777" w:rsidR="00675C2A" w:rsidRPr="00AB280A" w:rsidRDefault="00675C2A" w:rsidP="004A2A86">
            <w:pPr>
              <w:pStyle w:val="ListParagraph"/>
              <w:spacing w:after="120"/>
              <w:ind w:left="664"/>
            </w:pPr>
            <w:r w:rsidRPr="00AB280A">
              <w:t>How can these challenges be overcome? What kinds of support will be needed?</w:t>
            </w:r>
          </w:p>
          <w:p w14:paraId="14E2180C" w14:textId="77777777" w:rsidR="00675C2A" w:rsidRPr="00AB280A" w:rsidRDefault="00675C2A" w:rsidP="005C1B26">
            <w:pPr>
              <w:pStyle w:val="ListParagraph"/>
              <w:numPr>
                <w:ilvl w:val="0"/>
                <w:numId w:val="133"/>
              </w:numPr>
              <w:spacing w:after="120" w:line="240" w:lineRule="auto"/>
            </w:pPr>
            <w:r w:rsidRPr="00AB280A">
              <w:t>Has the COVID-19 pandemic affected how RASR strategies and activities are carried out in your area? If so, how?</w:t>
            </w:r>
          </w:p>
        </w:tc>
      </w:tr>
      <w:tr w:rsidR="00AB280A" w:rsidRPr="00AB280A" w14:paraId="75F359A9"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4ED5A66F" w14:textId="77777777" w:rsidR="00675C2A" w:rsidRPr="00AB280A" w:rsidRDefault="00675C2A" w:rsidP="004A2A86">
            <w:pPr>
              <w:spacing w:after="120"/>
              <w:jc w:val="center"/>
            </w:pPr>
            <w:r w:rsidRPr="00AB280A">
              <w:t>5.2.</w:t>
            </w:r>
          </w:p>
        </w:tc>
        <w:tc>
          <w:tcPr>
            <w:tcW w:w="4681" w:type="pct"/>
            <w:tcBorders>
              <w:top w:val="single" w:sz="4" w:space="0" w:color="auto"/>
              <w:left w:val="single" w:sz="4" w:space="0" w:color="auto"/>
              <w:bottom w:val="single" w:sz="4" w:space="0" w:color="auto"/>
              <w:right w:val="single" w:sz="4" w:space="0" w:color="auto"/>
            </w:tcBorders>
            <w:hideMark/>
          </w:tcPr>
          <w:p w14:paraId="755EBCAC" w14:textId="77777777" w:rsidR="00675C2A" w:rsidRPr="00AB280A" w:rsidRDefault="00675C2A" w:rsidP="004A2A86">
            <w:pPr>
              <w:spacing w:after="120"/>
            </w:pPr>
            <w:r w:rsidRPr="00AB280A">
              <w:t xml:space="preserve">Do you think the time schedule of your current malaria RASR strategies is appropriate to be strictly followed in your current settings? </w:t>
            </w:r>
          </w:p>
          <w:p w14:paraId="4E791635" w14:textId="77777777" w:rsidR="00675C2A" w:rsidRPr="00AB280A" w:rsidRDefault="00675C2A" w:rsidP="005C1B26">
            <w:pPr>
              <w:pStyle w:val="ListParagraph"/>
              <w:numPr>
                <w:ilvl w:val="0"/>
                <w:numId w:val="135"/>
              </w:numPr>
              <w:spacing w:after="120"/>
            </w:pPr>
            <w:r w:rsidRPr="00AB280A">
              <w:t xml:space="preserve">What are the challenges? </w:t>
            </w:r>
          </w:p>
          <w:p w14:paraId="1655D5AF" w14:textId="77777777" w:rsidR="00675C2A" w:rsidRPr="00AB280A" w:rsidRDefault="00675C2A" w:rsidP="005C1B26">
            <w:pPr>
              <w:pStyle w:val="ListParagraph"/>
              <w:numPr>
                <w:ilvl w:val="0"/>
                <w:numId w:val="135"/>
              </w:numPr>
              <w:spacing w:after="120"/>
            </w:pPr>
            <w:r w:rsidRPr="00AB280A">
              <w:t>How can they be improved? What kinds of support will be needed?</w:t>
            </w:r>
          </w:p>
        </w:tc>
      </w:tr>
      <w:tr w:rsidR="00AB280A" w:rsidRPr="00AB280A" w14:paraId="6FF995BD"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13C3A65A" w14:textId="77777777" w:rsidR="00675C2A" w:rsidRPr="00AB280A" w:rsidRDefault="00675C2A" w:rsidP="004A2A86">
            <w:pPr>
              <w:spacing w:after="120"/>
              <w:jc w:val="center"/>
            </w:pPr>
            <w:r w:rsidRPr="00AB280A">
              <w:t>5.3.</w:t>
            </w:r>
          </w:p>
        </w:tc>
        <w:tc>
          <w:tcPr>
            <w:tcW w:w="4681" w:type="pct"/>
            <w:tcBorders>
              <w:top w:val="single" w:sz="4" w:space="0" w:color="auto"/>
              <w:left w:val="single" w:sz="4" w:space="0" w:color="auto"/>
              <w:bottom w:val="single" w:sz="4" w:space="0" w:color="auto"/>
              <w:right w:val="single" w:sz="4" w:space="0" w:color="auto"/>
            </w:tcBorders>
            <w:hideMark/>
          </w:tcPr>
          <w:p w14:paraId="53D18B35" w14:textId="77777777" w:rsidR="00675C2A" w:rsidRPr="00AB280A" w:rsidRDefault="00675C2A" w:rsidP="004A2A86">
            <w:pPr>
              <w:spacing w:after="120"/>
            </w:pPr>
            <w:r w:rsidRPr="00AB280A">
              <w:t>What do you think are the strengths of your current malaria RASR strategies (probably over others)? Why?</w:t>
            </w:r>
          </w:p>
          <w:p w14:paraId="28D65928" w14:textId="77777777" w:rsidR="00675C2A" w:rsidRPr="00AB280A" w:rsidRDefault="00675C2A" w:rsidP="004A2A86">
            <w:pPr>
              <w:spacing w:after="120"/>
            </w:pPr>
            <w:r w:rsidRPr="00AB280A">
              <w:t>What are the external factors favouring your current RASR strategies? Why?</w:t>
            </w:r>
          </w:p>
          <w:p w14:paraId="42271265" w14:textId="77777777" w:rsidR="00675C2A" w:rsidRPr="00AB280A" w:rsidRDefault="00675C2A" w:rsidP="004A2A86">
            <w:pPr>
              <w:spacing w:after="120"/>
              <w:rPr>
                <w:b/>
                <w:bCs/>
                <w:i/>
                <w:iCs/>
              </w:rPr>
            </w:pPr>
            <w:r w:rsidRPr="00AB280A">
              <w:rPr>
                <w:b/>
                <w:bCs/>
                <w:i/>
                <w:iCs/>
              </w:rPr>
              <w:t>(The same probing questions as above can be used.)</w:t>
            </w:r>
          </w:p>
        </w:tc>
      </w:tr>
      <w:tr w:rsidR="00675C2A" w:rsidRPr="00AB280A" w14:paraId="56C5954A"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54F266D3" w14:textId="77777777" w:rsidR="00675C2A" w:rsidRPr="00AB280A" w:rsidRDefault="00675C2A" w:rsidP="004A2A86">
            <w:pPr>
              <w:spacing w:after="120"/>
              <w:jc w:val="center"/>
            </w:pPr>
            <w:r w:rsidRPr="00AB280A">
              <w:t>5.4.</w:t>
            </w:r>
          </w:p>
        </w:tc>
        <w:tc>
          <w:tcPr>
            <w:tcW w:w="4681" w:type="pct"/>
            <w:tcBorders>
              <w:top w:val="single" w:sz="4" w:space="0" w:color="auto"/>
              <w:left w:val="single" w:sz="4" w:space="0" w:color="auto"/>
              <w:bottom w:val="single" w:sz="4" w:space="0" w:color="auto"/>
              <w:right w:val="single" w:sz="4" w:space="0" w:color="auto"/>
            </w:tcBorders>
            <w:hideMark/>
          </w:tcPr>
          <w:p w14:paraId="725F8D88" w14:textId="77777777" w:rsidR="00675C2A" w:rsidRPr="00AB280A" w:rsidRDefault="00675C2A" w:rsidP="004A2A86">
            <w:pPr>
              <w:spacing w:after="120"/>
            </w:pPr>
            <w:r w:rsidRPr="00AB280A">
              <w:t>Do you think the malaria RASR strategies currently implemented in your area is a good one in terms of feasibility? Why? How can it be improved?</w:t>
            </w:r>
          </w:p>
        </w:tc>
      </w:tr>
    </w:tbl>
    <w:p w14:paraId="74FD0D86" w14:textId="77777777" w:rsidR="00675C2A" w:rsidRPr="00AB280A" w:rsidRDefault="00675C2A" w:rsidP="00675C2A">
      <w:pPr>
        <w:spacing w:after="0"/>
      </w:pPr>
    </w:p>
    <w:tbl>
      <w:tblPr>
        <w:tblStyle w:val="TableGrid"/>
        <w:tblW w:w="5003" w:type="pct"/>
        <w:tblLook w:val="04A0" w:firstRow="1" w:lastRow="0" w:firstColumn="1" w:lastColumn="0" w:noHBand="0" w:noVBand="1"/>
      </w:tblPr>
      <w:tblGrid>
        <w:gridCol w:w="696"/>
        <w:gridCol w:w="8325"/>
      </w:tblGrid>
      <w:tr w:rsidR="00AB280A" w:rsidRPr="00AB280A" w14:paraId="3D3CE267" w14:textId="77777777" w:rsidTr="004A2A86">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AFCBF1F" w14:textId="77777777" w:rsidR="00675C2A" w:rsidRPr="00AB280A" w:rsidRDefault="00675C2A" w:rsidP="004A2A86">
            <w:pPr>
              <w:spacing w:after="120"/>
              <w:ind w:left="340" w:hanging="340"/>
              <w:jc w:val="left"/>
              <w:rPr>
                <w:b/>
                <w:bCs/>
              </w:rPr>
            </w:pPr>
            <w:r w:rsidRPr="00AB280A">
              <w:rPr>
                <w:b/>
                <w:bCs/>
              </w:rPr>
              <w:t>6.</w:t>
            </w:r>
            <w:r w:rsidRPr="00AB280A">
              <w:rPr>
                <w:b/>
                <w:bCs/>
              </w:rPr>
              <w:tab/>
              <w:t>Acceptability of current malaria RASR strategies and activities</w:t>
            </w:r>
          </w:p>
        </w:tc>
      </w:tr>
      <w:tr w:rsidR="00675C2A" w:rsidRPr="00AB280A" w14:paraId="36EE9441" w14:textId="77777777" w:rsidTr="004A2A86">
        <w:tc>
          <w:tcPr>
            <w:tcW w:w="386" w:type="pct"/>
            <w:tcBorders>
              <w:top w:val="single" w:sz="4" w:space="0" w:color="auto"/>
              <w:left w:val="single" w:sz="4" w:space="0" w:color="auto"/>
              <w:bottom w:val="single" w:sz="4" w:space="0" w:color="auto"/>
              <w:right w:val="single" w:sz="4" w:space="0" w:color="auto"/>
            </w:tcBorders>
            <w:hideMark/>
          </w:tcPr>
          <w:p w14:paraId="63C65099" w14:textId="77777777" w:rsidR="00675C2A" w:rsidRPr="00AB280A" w:rsidRDefault="00675C2A" w:rsidP="004A2A86">
            <w:pPr>
              <w:spacing w:after="120"/>
              <w:jc w:val="center"/>
            </w:pPr>
            <w:r w:rsidRPr="00AB280A">
              <w:t>6.1.</w:t>
            </w:r>
          </w:p>
        </w:tc>
        <w:tc>
          <w:tcPr>
            <w:tcW w:w="4614" w:type="pct"/>
            <w:tcBorders>
              <w:top w:val="single" w:sz="4" w:space="0" w:color="auto"/>
              <w:left w:val="single" w:sz="4" w:space="0" w:color="auto"/>
              <w:bottom w:val="single" w:sz="4" w:space="0" w:color="auto"/>
              <w:right w:val="single" w:sz="4" w:space="0" w:color="auto"/>
            </w:tcBorders>
            <w:hideMark/>
          </w:tcPr>
          <w:p w14:paraId="4A0EECDA" w14:textId="77777777" w:rsidR="00675C2A" w:rsidRPr="00AB280A" w:rsidRDefault="00675C2A" w:rsidP="004A2A86">
            <w:r w:rsidRPr="00AB280A">
              <w:t>Do you think the current malaria RASR strategies and its activities are acceptable/ satisfactory for different malaria program stakeholders at different levels of implementation in different geographical areas? Why?</w:t>
            </w:r>
          </w:p>
          <w:p w14:paraId="39A136EB" w14:textId="77777777" w:rsidR="00675C2A" w:rsidRPr="00AB280A" w:rsidRDefault="00675C2A" w:rsidP="005C1B26">
            <w:pPr>
              <w:pStyle w:val="ListParagraph"/>
              <w:numPr>
                <w:ilvl w:val="0"/>
                <w:numId w:val="130"/>
              </w:numPr>
              <w:spacing w:after="0"/>
              <w:ind w:left="1380" w:hanging="360"/>
            </w:pPr>
            <w:r w:rsidRPr="00AB280A">
              <w:t>Case notification</w:t>
            </w:r>
          </w:p>
          <w:p w14:paraId="78C4B966" w14:textId="77777777" w:rsidR="00675C2A" w:rsidRPr="00AB280A" w:rsidRDefault="00675C2A" w:rsidP="005C1B26">
            <w:pPr>
              <w:pStyle w:val="ListParagraph"/>
              <w:numPr>
                <w:ilvl w:val="0"/>
                <w:numId w:val="130"/>
              </w:numPr>
              <w:spacing w:after="0"/>
              <w:ind w:left="1380" w:hanging="360"/>
            </w:pPr>
            <w:r w:rsidRPr="00AB280A">
              <w:t>Case investigation</w:t>
            </w:r>
          </w:p>
          <w:p w14:paraId="2E096AB4" w14:textId="77777777" w:rsidR="00675C2A" w:rsidRPr="00AB280A" w:rsidRDefault="00675C2A" w:rsidP="005C1B26">
            <w:pPr>
              <w:pStyle w:val="ListParagraph"/>
              <w:numPr>
                <w:ilvl w:val="0"/>
                <w:numId w:val="130"/>
              </w:numPr>
              <w:spacing w:after="0"/>
              <w:ind w:left="1380" w:hanging="360"/>
            </w:pPr>
            <w:r w:rsidRPr="00AB280A">
              <w:t>Reactive case detection</w:t>
            </w:r>
          </w:p>
          <w:p w14:paraId="3A4F3D8E" w14:textId="77777777" w:rsidR="00675C2A" w:rsidRPr="00AB280A" w:rsidRDefault="00675C2A" w:rsidP="005C1B26">
            <w:pPr>
              <w:pStyle w:val="ListParagraph"/>
              <w:numPr>
                <w:ilvl w:val="0"/>
                <w:numId w:val="130"/>
              </w:numPr>
              <w:spacing w:after="0"/>
              <w:ind w:left="1380" w:hanging="360"/>
            </w:pPr>
            <w:r w:rsidRPr="00AB280A">
              <w:t>Focus investigation</w:t>
            </w:r>
          </w:p>
          <w:p w14:paraId="0CF932FA" w14:textId="77777777" w:rsidR="00675C2A" w:rsidRPr="00AB280A" w:rsidRDefault="00675C2A" w:rsidP="005C1B26">
            <w:pPr>
              <w:pStyle w:val="ListParagraph"/>
              <w:numPr>
                <w:ilvl w:val="0"/>
                <w:numId w:val="130"/>
              </w:numPr>
              <w:spacing w:after="0"/>
              <w:ind w:left="1380" w:hanging="360"/>
            </w:pPr>
            <w:r w:rsidRPr="00AB280A">
              <w:t>Response activities</w:t>
            </w:r>
          </w:p>
          <w:p w14:paraId="4F2551BF" w14:textId="77777777" w:rsidR="00675C2A" w:rsidRPr="00AB280A" w:rsidRDefault="00675C2A" w:rsidP="005C1B26">
            <w:pPr>
              <w:pStyle w:val="ListParagraph"/>
              <w:numPr>
                <w:ilvl w:val="0"/>
                <w:numId w:val="130"/>
              </w:numPr>
              <w:spacing w:after="120"/>
              <w:ind w:left="1380" w:hanging="360"/>
            </w:pPr>
            <w:r w:rsidRPr="00AB280A">
              <w:t>Others (if any)</w:t>
            </w:r>
          </w:p>
          <w:p w14:paraId="65BDFDAD" w14:textId="77777777" w:rsidR="00675C2A" w:rsidRPr="00AB280A" w:rsidRDefault="00675C2A" w:rsidP="004A2A86">
            <w:pPr>
              <w:pStyle w:val="ListParagraph"/>
            </w:pPr>
            <w:r w:rsidRPr="00AB280A">
              <w:t xml:space="preserve">At </w:t>
            </w:r>
          </w:p>
          <w:p w14:paraId="44B9C843" w14:textId="77777777" w:rsidR="00675C2A" w:rsidRPr="00AB280A" w:rsidRDefault="00675C2A" w:rsidP="005C1B26">
            <w:pPr>
              <w:pStyle w:val="ListParagraph"/>
              <w:numPr>
                <w:ilvl w:val="0"/>
                <w:numId w:val="134"/>
              </w:numPr>
              <w:spacing w:after="0"/>
              <w:ind w:left="1380" w:hanging="360"/>
            </w:pPr>
            <w:r w:rsidRPr="00AB280A">
              <w:t>Field implementation level like yours</w:t>
            </w:r>
          </w:p>
          <w:p w14:paraId="26449A31" w14:textId="77777777" w:rsidR="00675C2A" w:rsidRPr="00AB280A" w:rsidRDefault="00675C2A" w:rsidP="005C1B26">
            <w:pPr>
              <w:pStyle w:val="ListParagraph"/>
              <w:numPr>
                <w:ilvl w:val="0"/>
                <w:numId w:val="134"/>
              </w:numPr>
              <w:spacing w:after="0"/>
              <w:ind w:left="1380" w:hanging="360"/>
            </w:pPr>
            <w:r w:rsidRPr="00AB280A">
              <w:t xml:space="preserve">Managerial level like your supervisors </w:t>
            </w:r>
          </w:p>
          <w:p w14:paraId="30DC1A33" w14:textId="77777777" w:rsidR="00675C2A" w:rsidRPr="00AB280A" w:rsidRDefault="00675C2A" w:rsidP="005C1B26">
            <w:pPr>
              <w:pStyle w:val="ListParagraph"/>
              <w:numPr>
                <w:ilvl w:val="0"/>
                <w:numId w:val="134"/>
              </w:numPr>
              <w:spacing w:after="0"/>
              <w:ind w:left="1380" w:hanging="360"/>
            </w:pPr>
            <w:r w:rsidRPr="00AB280A">
              <w:t>Community level like the CHWs</w:t>
            </w:r>
          </w:p>
          <w:p w14:paraId="06E5EC8D" w14:textId="77777777" w:rsidR="00675C2A" w:rsidRPr="00AB280A" w:rsidRDefault="00675C2A" w:rsidP="005C1B26">
            <w:pPr>
              <w:pStyle w:val="ListParagraph"/>
              <w:numPr>
                <w:ilvl w:val="0"/>
                <w:numId w:val="134"/>
              </w:numPr>
              <w:spacing w:after="120"/>
              <w:ind w:left="1380" w:hanging="360"/>
            </w:pPr>
            <w:r w:rsidRPr="00AB280A">
              <w:t>Beneficiary level like the villagers including the MMPs</w:t>
            </w:r>
          </w:p>
          <w:p w14:paraId="3DB07E6B" w14:textId="77777777" w:rsidR="00675C2A" w:rsidRPr="00AB280A" w:rsidRDefault="00675C2A" w:rsidP="005C1B26">
            <w:pPr>
              <w:pStyle w:val="ListParagraph"/>
              <w:numPr>
                <w:ilvl w:val="0"/>
                <w:numId w:val="136"/>
              </w:numPr>
              <w:spacing w:after="240" w:line="240" w:lineRule="auto"/>
            </w:pPr>
            <w:r w:rsidRPr="00AB280A">
              <w:t>How can they be improved to make them more acceptable for the different stakeholders?</w:t>
            </w:r>
          </w:p>
        </w:tc>
      </w:tr>
    </w:tbl>
    <w:p w14:paraId="79BA6317" w14:textId="77777777" w:rsidR="00675C2A" w:rsidRPr="00AB280A" w:rsidRDefault="00675C2A" w:rsidP="00675C2A">
      <w:pPr>
        <w:spacing w:after="0"/>
      </w:pPr>
    </w:p>
    <w:tbl>
      <w:tblPr>
        <w:tblStyle w:val="TableGrid"/>
        <w:tblW w:w="5000" w:type="pct"/>
        <w:tblLook w:val="04A0" w:firstRow="1" w:lastRow="0" w:firstColumn="1" w:lastColumn="0" w:noHBand="0" w:noVBand="1"/>
      </w:tblPr>
      <w:tblGrid>
        <w:gridCol w:w="671"/>
        <w:gridCol w:w="8345"/>
      </w:tblGrid>
      <w:tr w:rsidR="00AB280A" w:rsidRPr="00AB280A" w14:paraId="6E452FCC" w14:textId="77777777" w:rsidTr="004A2A86">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E78759E" w14:textId="77777777" w:rsidR="00675C2A" w:rsidRPr="00AB280A" w:rsidRDefault="00675C2A" w:rsidP="004A2A86">
            <w:pPr>
              <w:spacing w:after="120"/>
              <w:ind w:left="340" w:hanging="340"/>
              <w:jc w:val="left"/>
              <w:rPr>
                <w:b/>
                <w:bCs/>
              </w:rPr>
            </w:pPr>
            <w:r w:rsidRPr="00AB280A">
              <w:rPr>
                <w:b/>
                <w:bCs/>
              </w:rPr>
              <w:t>7.</w:t>
            </w:r>
            <w:r w:rsidRPr="00AB280A">
              <w:rPr>
                <w:b/>
                <w:bCs/>
              </w:rPr>
              <w:tab/>
              <w:t>Perceived effectiveness of current strategies</w:t>
            </w:r>
          </w:p>
        </w:tc>
      </w:tr>
      <w:tr w:rsidR="00AB280A" w:rsidRPr="00AB280A" w14:paraId="4DEBC1B0" w14:textId="77777777" w:rsidTr="004A2A86">
        <w:tc>
          <w:tcPr>
            <w:tcW w:w="372" w:type="pct"/>
            <w:tcBorders>
              <w:top w:val="single" w:sz="4" w:space="0" w:color="auto"/>
              <w:left w:val="single" w:sz="4" w:space="0" w:color="auto"/>
              <w:bottom w:val="single" w:sz="4" w:space="0" w:color="auto"/>
              <w:right w:val="single" w:sz="4" w:space="0" w:color="auto"/>
            </w:tcBorders>
            <w:hideMark/>
          </w:tcPr>
          <w:p w14:paraId="6F47999F" w14:textId="77777777" w:rsidR="00675C2A" w:rsidRPr="00AB280A" w:rsidRDefault="00675C2A" w:rsidP="004A2A86">
            <w:pPr>
              <w:spacing w:after="120"/>
              <w:jc w:val="center"/>
            </w:pPr>
            <w:r w:rsidRPr="00AB280A">
              <w:t>7.1.</w:t>
            </w:r>
          </w:p>
        </w:tc>
        <w:tc>
          <w:tcPr>
            <w:tcW w:w="4628" w:type="pct"/>
            <w:tcBorders>
              <w:top w:val="single" w:sz="4" w:space="0" w:color="auto"/>
              <w:left w:val="single" w:sz="4" w:space="0" w:color="auto"/>
              <w:bottom w:val="single" w:sz="4" w:space="0" w:color="auto"/>
              <w:right w:val="single" w:sz="4" w:space="0" w:color="auto"/>
            </w:tcBorders>
            <w:hideMark/>
          </w:tcPr>
          <w:p w14:paraId="28DD53FC" w14:textId="77777777" w:rsidR="00675C2A" w:rsidRPr="00AB280A" w:rsidRDefault="00675C2A" w:rsidP="004A2A86">
            <w:pPr>
              <w:spacing w:after="120"/>
            </w:pPr>
            <w:r w:rsidRPr="00AB280A">
              <w:t>Do you think the current malaria RASR strategies are effective for achieving malaria elimination goals in your areas? And efficient? Why?</w:t>
            </w:r>
          </w:p>
        </w:tc>
      </w:tr>
      <w:tr w:rsidR="00AB280A" w:rsidRPr="00AB280A" w14:paraId="31152F3D" w14:textId="77777777" w:rsidTr="004A2A86">
        <w:tc>
          <w:tcPr>
            <w:tcW w:w="372" w:type="pct"/>
            <w:tcBorders>
              <w:top w:val="single" w:sz="4" w:space="0" w:color="auto"/>
              <w:left w:val="single" w:sz="4" w:space="0" w:color="auto"/>
              <w:bottom w:val="single" w:sz="4" w:space="0" w:color="auto"/>
              <w:right w:val="single" w:sz="4" w:space="0" w:color="auto"/>
            </w:tcBorders>
            <w:hideMark/>
          </w:tcPr>
          <w:p w14:paraId="6872604A" w14:textId="77777777" w:rsidR="00675C2A" w:rsidRPr="00AB280A" w:rsidRDefault="00675C2A" w:rsidP="004A2A86">
            <w:pPr>
              <w:spacing w:after="120"/>
              <w:jc w:val="center"/>
            </w:pPr>
            <w:r w:rsidRPr="00AB280A">
              <w:t>7.2.</w:t>
            </w:r>
          </w:p>
        </w:tc>
        <w:tc>
          <w:tcPr>
            <w:tcW w:w="4628" w:type="pct"/>
            <w:tcBorders>
              <w:top w:val="single" w:sz="4" w:space="0" w:color="auto"/>
              <w:left w:val="single" w:sz="4" w:space="0" w:color="auto"/>
              <w:bottom w:val="single" w:sz="4" w:space="0" w:color="auto"/>
              <w:right w:val="single" w:sz="4" w:space="0" w:color="auto"/>
            </w:tcBorders>
            <w:hideMark/>
          </w:tcPr>
          <w:p w14:paraId="06E4F18B" w14:textId="77777777" w:rsidR="00675C2A" w:rsidRPr="00AB280A" w:rsidRDefault="00675C2A" w:rsidP="004A2A86">
            <w:pPr>
              <w:spacing w:after="120"/>
            </w:pPr>
            <w:r w:rsidRPr="00AB280A">
              <w:t xml:space="preserve">What do you think about the malaria incidence and prevalence in your areas going in the past years? </w:t>
            </w:r>
          </w:p>
          <w:p w14:paraId="1813223D" w14:textId="77777777" w:rsidR="00675C2A" w:rsidRPr="00AB280A" w:rsidRDefault="00675C2A" w:rsidP="005C1B26">
            <w:pPr>
              <w:pStyle w:val="ListParagraph"/>
              <w:numPr>
                <w:ilvl w:val="0"/>
                <w:numId w:val="137"/>
              </w:numPr>
              <w:spacing w:after="120" w:line="240" w:lineRule="auto"/>
            </w:pPr>
            <w:r w:rsidRPr="00AB280A">
              <w:t>Can you relate these changes to your current malaria RASR strategies? How?</w:t>
            </w:r>
          </w:p>
        </w:tc>
      </w:tr>
      <w:tr w:rsidR="00AB280A" w:rsidRPr="00AB280A" w14:paraId="7E2D854B" w14:textId="77777777" w:rsidTr="004A2A86">
        <w:tc>
          <w:tcPr>
            <w:tcW w:w="372" w:type="pct"/>
            <w:tcBorders>
              <w:top w:val="single" w:sz="4" w:space="0" w:color="auto"/>
              <w:left w:val="single" w:sz="4" w:space="0" w:color="auto"/>
              <w:bottom w:val="single" w:sz="4" w:space="0" w:color="auto"/>
              <w:right w:val="single" w:sz="4" w:space="0" w:color="auto"/>
            </w:tcBorders>
          </w:tcPr>
          <w:p w14:paraId="14C21007" w14:textId="77777777" w:rsidR="00675C2A" w:rsidRPr="00AB280A" w:rsidRDefault="00675C2A" w:rsidP="004A2A86">
            <w:pPr>
              <w:spacing w:after="120"/>
              <w:jc w:val="center"/>
            </w:pPr>
          </w:p>
        </w:tc>
        <w:tc>
          <w:tcPr>
            <w:tcW w:w="4628" w:type="pct"/>
            <w:tcBorders>
              <w:top w:val="single" w:sz="4" w:space="0" w:color="auto"/>
              <w:left w:val="single" w:sz="4" w:space="0" w:color="auto"/>
              <w:bottom w:val="single" w:sz="4" w:space="0" w:color="auto"/>
              <w:right w:val="single" w:sz="4" w:space="0" w:color="auto"/>
            </w:tcBorders>
            <w:hideMark/>
          </w:tcPr>
          <w:p w14:paraId="73EDA05A" w14:textId="77777777" w:rsidR="00675C2A" w:rsidRPr="00AB280A" w:rsidRDefault="00675C2A" w:rsidP="004A2A86">
            <w:pPr>
              <w:spacing w:after="120"/>
            </w:pPr>
            <w:r w:rsidRPr="00AB280A">
              <w:t>Is information gained from case and foci investigations currently used for decision making around response activities? If so, how?</w:t>
            </w:r>
          </w:p>
        </w:tc>
      </w:tr>
      <w:tr w:rsidR="00675C2A" w:rsidRPr="00AB280A" w14:paraId="7A532C17" w14:textId="77777777" w:rsidTr="004A2A86">
        <w:tc>
          <w:tcPr>
            <w:tcW w:w="372" w:type="pct"/>
            <w:tcBorders>
              <w:top w:val="single" w:sz="4" w:space="0" w:color="auto"/>
              <w:left w:val="single" w:sz="4" w:space="0" w:color="auto"/>
              <w:bottom w:val="single" w:sz="4" w:space="0" w:color="auto"/>
              <w:right w:val="single" w:sz="4" w:space="0" w:color="auto"/>
            </w:tcBorders>
            <w:hideMark/>
          </w:tcPr>
          <w:p w14:paraId="335F7DF7" w14:textId="77777777" w:rsidR="00675C2A" w:rsidRPr="00AB280A" w:rsidRDefault="00675C2A" w:rsidP="004A2A86">
            <w:pPr>
              <w:spacing w:after="120"/>
              <w:jc w:val="center"/>
            </w:pPr>
            <w:r w:rsidRPr="00AB280A">
              <w:t>7.3.</w:t>
            </w:r>
          </w:p>
        </w:tc>
        <w:tc>
          <w:tcPr>
            <w:tcW w:w="4628" w:type="pct"/>
            <w:tcBorders>
              <w:top w:val="single" w:sz="4" w:space="0" w:color="auto"/>
              <w:left w:val="single" w:sz="4" w:space="0" w:color="auto"/>
              <w:bottom w:val="single" w:sz="4" w:space="0" w:color="auto"/>
              <w:right w:val="single" w:sz="4" w:space="0" w:color="auto"/>
            </w:tcBorders>
            <w:hideMark/>
          </w:tcPr>
          <w:p w14:paraId="71703FF9" w14:textId="77777777" w:rsidR="00675C2A" w:rsidRPr="00AB280A" w:rsidRDefault="00675C2A" w:rsidP="004A2A86">
            <w:pPr>
              <w:spacing w:after="120"/>
            </w:pPr>
            <w:r w:rsidRPr="00AB280A">
              <w:t>How do you think your current malaria RASR strategies can be optimized to improve their effectiveness and efficiencies in your malaria elimination setting? What kinds of support will be needed?</w:t>
            </w:r>
          </w:p>
        </w:tc>
      </w:tr>
    </w:tbl>
    <w:p w14:paraId="63CF5947" w14:textId="77777777" w:rsidR="00675C2A" w:rsidRPr="00AB280A" w:rsidRDefault="00675C2A" w:rsidP="00675C2A">
      <w:pPr>
        <w:spacing w:after="0"/>
      </w:pPr>
    </w:p>
    <w:p w14:paraId="24A0DA6D" w14:textId="77777777" w:rsidR="00675C2A" w:rsidRPr="00AB280A" w:rsidRDefault="00675C2A" w:rsidP="00675C2A">
      <w:pPr>
        <w:spacing w:after="0"/>
      </w:pPr>
    </w:p>
    <w:p w14:paraId="49E85513" w14:textId="77777777" w:rsidR="00675C2A" w:rsidRPr="00AB280A" w:rsidRDefault="00675C2A" w:rsidP="00675C2A">
      <w:pPr>
        <w:spacing w:after="0"/>
      </w:pPr>
    </w:p>
    <w:tbl>
      <w:tblPr>
        <w:tblStyle w:val="TableGrid"/>
        <w:tblW w:w="5001" w:type="pct"/>
        <w:tblLook w:val="04A0" w:firstRow="1" w:lastRow="0" w:firstColumn="1" w:lastColumn="0" w:noHBand="0" w:noVBand="1"/>
      </w:tblPr>
      <w:tblGrid>
        <w:gridCol w:w="671"/>
        <w:gridCol w:w="8347"/>
      </w:tblGrid>
      <w:tr w:rsidR="00AB280A" w:rsidRPr="00AB280A" w14:paraId="3C667DDA" w14:textId="77777777" w:rsidTr="004A2A86">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1148CB2" w14:textId="77777777" w:rsidR="00675C2A" w:rsidRPr="00AB280A" w:rsidRDefault="00675C2A" w:rsidP="004A2A86">
            <w:pPr>
              <w:spacing w:after="120"/>
              <w:ind w:left="340" w:hanging="340"/>
              <w:jc w:val="left"/>
              <w:rPr>
                <w:b/>
                <w:bCs/>
              </w:rPr>
            </w:pPr>
            <w:r w:rsidRPr="00AB280A">
              <w:rPr>
                <w:b/>
                <w:bCs/>
              </w:rPr>
              <w:t>8.</w:t>
            </w:r>
            <w:r w:rsidRPr="00AB280A">
              <w:rPr>
                <w:b/>
                <w:bCs/>
              </w:rPr>
              <w:tab/>
              <w:t>Role of CHW in malaria RASR Strategies</w:t>
            </w:r>
          </w:p>
        </w:tc>
      </w:tr>
      <w:tr w:rsidR="00AB280A" w:rsidRPr="00AB280A" w14:paraId="71434A20" w14:textId="77777777" w:rsidTr="004A2A86">
        <w:tc>
          <w:tcPr>
            <w:tcW w:w="372" w:type="pct"/>
            <w:tcBorders>
              <w:top w:val="single" w:sz="4" w:space="0" w:color="auto"/>
              <w:left w:val="single" w:sz="4" w:space="0" w:color="auto"/>
              <w:bottom w:val="single" w:sz="4" w:space="0" w:color="auto"/>
              <w:right w:val="single" w:sz="4" w:space="0" w:color="auto"/>
            </w:tcBorders>
            <w:hideMark/>
          </w:tcPr>
          <w:p w14:paraId="42F6F155" w14:textId="77777777" w:rsidR="00675C2A" w:rsidRPr="00AB280A" w:rsidRDefault="00675C2A" w:rsidP="004A2A86">
            <w:pPr>
              <w:spacing w:after="120"/>
              <w:jc w:val="center"/>
            </w:pPr>
            <w:r w:rsidRPr="00AB280A">
              <w:t>8.1.</w:t>
            </w:r>
          </w:p>
        </w:tc>
        <w:tc>
          <w:tcPr>
            <w:tcW w:w="4628" w:type="pct"/>
            <w:tcBorders>
              <w:top w:val="single" w:sz="4" w:space="0" w:color="auto"/>
              <w:left w:val="single" w:sz="4" w:space="0" w:color="auto"/>
              <w:bottom w:val="single" w:sz="4" w:space="0" w:color="auto"/>
              <w:right w:val="single" w:sz="4" w:space="0" w:color="auto"/>
            </w:tcBorders>
            <w:hideMark/>
          </w:tcPr>
          <w:p w14:paraId="16951B41" w14:textId="77777777" w:rsidR="00675C2A" w:rsidRPr="00AB280A" w:rsidRDefault="00675C2A" w:rsidP="004A2A86">
            <w:pPr>
              <w:spacing w:after="120"/>
            </w:pPr>
            <w:r w:rsidRPr="00AB280A">
              <w:t>What kind of community health workers are working with malaria elimination program in your area? What are their regular malaria elimination activities?</w:t>
            </w:r>
          </w:p>
        </w:tc>
      </w:tr>
      <w:tr w:rsidR="00AB280A" w:rsidRPr="00AB280A" w14:paraId="20520F5B" w14:textId="77777777" w:rsidTr="004A2A86">
        <w:tc>
          <w:tcPr>
            <w:tcW w:w="372" w:type="pct"/>
            <w:tcBorders>
              <w:top w:val="single" w:sz="4" w:space="0" w:color="auto"/>
              <w:left w:val="single" w:sz="4" w:space="0" w:color="auto"/>
              <w:bottom w:val="single" w:sz="4" w:space="0" w:color="auto"/>
              <w:right w:val="single" w:sz="4" w:space="0" w:color="auto"/>
            </w:tcBorders>
            <w:hideMark/>
          </w:tcPr>
          <w:p w14:paraId="3D7FB2B3" w14:textId="77777777" w:rsidR="00675C2A" w:rsidRPr="00AB280A" w:rsidRDefault="00675C2A" w:rsidP="004A2A86">
            <w:pPr>
              <w:spacing w:after="120"/>
              <w:jc w:val="center"/>
            </w:pPr>
            <w:r w:rsidRPr="00AB280A">
              <w:t>8.2.</w:t>
            </w:r>
          </w:p>
        </w:tc>
        <w:tc>
          <w:tcPr>
            <w:tcW w:w="4628" w:type="pct"/>
            <w:tcBorders>
              <w:top w:val="single" w:sz="4" w:space="0" w:color="auto"/>
              <w:left w:val="single" w:sz="4" w:space="0" w:color="auto"/>
              <w:bottom w:val="single" w:sz="4" w:space="0" w:color="auto"/>
              <w:right w:val="single" w:sz="4" w:space="0" w:color="auto"/>
            </w:tcBorders>
            <w:hideMark/>
          </w:tcPr>
          <w:p w14:paraId="66F74747" w14:textId="77777777" w:rsidR="00675C2A" w:rsidRPr="00AB280A" w:rsidRDefault="00675C2A" w:rsidP="004A2A86">
            <w:r w:rsidRPr="00AB280A">
              <w:t>What are the roles of these community health workers (CHWs) in the current malaria RASR strategies? How are they taking part in the different current malaria RASR activities?</w:t>
            </w:r>
          </w:p>
          <w:p w14:paraId="37766F39" w14:textId="77777777" w:rsidR="00675C2A" w:rsidRPr="00AB280A" w:rsidRDefault="00675C2A" w:rsidP="005C1B26">
            <w:pPr>
              <w:pStyle w:val="ListParagraph"/>
              <w:numPr>
                <w:ilvl w:val="0"/>
                <w:numId w:val="130"/>
              </w:numPr>
              <w:spacing w:after="0"/>
              <w:ind w:left="1380" w:hanging="360"/>
            </w:pPr>
            <w:r w:rsidRPr="00AB280A">
              <w:t>Case notification</w:t>
            </w:r>
          </w:p>
          <w:p w14:paraId="55959DEB" w14:textId="77777777" w:rsidR="00675C2A" w:rsidRPr="00AB280A" w:rsidRDefault="00675C2A" w:rsidP="005C1B26">
            <w:pPr>
              <w:pStyle w:val="ListParagraph"/>
              <w:numPr>
                <w:ilvl w:val="0"/>
                <w:numId w:val="130"/>
              </w:numPr>
              <w:spacing w:after="0"/>
              <w:ind w:left="1380" w:hanging="360"/>
            </w:pPr>
            <w:r w:rsidRPr="00AB280A">
              <w:t>Case investigation</w:t>
            </w:r>
          </w:p>
          <w:p w14:paraId="67D833C2" w14:textId="77777777" w:rsidR="00675C2A" w:rsidRPr="00AB280A" w:rsidRDefault="00675C2A" w:rsidP="005C1B26">
            <w:pPr>
              <w:pStyle w:val="ListParagraph"/>
              <w:numPr>
                <w:ilvl w:val="0"/>
                <w:numId w:val="130"/>
              </w:numPr>
              <w:spacing w:after="0"/>
              <w:ind w:left="1380" w:hanging="360"/>
            </w:pPr>
            <w:r w:rsidRPr="00AB280A">
              <w:t>Reactive case detection</w:t>
            </w:r>
          </w:p>
          <w:p w14:paraId="6C468F30" w14:textId="77777777" w:rsidR="00675C2A" w:rsidRPr="00AB280A" w:rsidRDefault="00675C2A" w:rsidP="005C1B26">
            <w:pPr>
              <w:pStyle w:val="ListParagraph"/>
              <w:numPr>
                <w:ilvl w:val="0"/>
                <w:numId w:val="130"/>
              </w:numPr>
              <w:spacing w:after="0"/>
              <w:ind w:left="1380" w:hanging="360"/>
            </w:pPr>
            <w:r w:rsidRPr="00AB280A">
              <w:t>Focus investigation</w:t>
            </w:r>
          </w:p>
          <w:p w14:paraId="69F00BFC" w14:textId="77777777" w:rsidR="00675C2A" w:rsidRPr="00AB280A" w:rsidRDefault="00675C2A" w:rsidP="005C1B26">
            <w:pPr>
              <w:pStyle w:val="ListParagraph"/>
              <w:numPr>
                <w:ilvl w:val="0"/>
                <w:numId w:val="130"/>
              </w:numPr>
              <w:spacing w:after="0"/>
              <w:ind w:left="1380" w:hanging="360"/>
            </w:pPr>
            <w:r w:rsidRPr="00AB280A">
              <w:t>Response activities</w:t>
            </w:r>
          </w:p>
          <w:p w14:paraId="3908C3F3" w14:textId="77777777" w:rsidR="00675C2A" w:rsidRPr="00AB280A" w:rsidRDefault="00675C2A" w:rsidP="005C1B26">
            <w:pPr>
              <w:pStyle w:val="ListParagraph"/>
              <w:numPr>
                <w:ilvl w:val="0"/>
                <w:numId w:val="130"/>
              </w:numPr>
              <w:spacing w:after="120"/>
              <w:ind w:left="1380" w:hanging="360"/>
            </w:pPr>
            <w:r w:rsidRPr="00AB280A">
              <w:t>Any others</w:t>
            </w:r>
          </w:p>
        </w:tc>
      </w:tr>
      <w:tr w:rsidR="00AB280A" w:rsidRPr="00AB280A" w14:paraId="58E4035A" w14:textId="77777777" w:rsidTr="004A2A86">
        <w:tc>
          <w:tcPr>
            <w:tcW w:w="372" w:type="pct"/>
            <w:tcBorders>
              <w:top w:val="single" w:sz="4" w:space="0" w:color="auto"/>
              <w:left w:val="single" w:sz="4" w:space="0" w:color="auto"/>
              <w:bottom w:val="single" w:sz="4" w:space="0" w:color="auto"/>
              <w:right w:val="single" w:sz="4" w:space="0" w:color="auto"/>
            </w:tcBorders>
            <w:hideMark/>
          </w:tcPr>
          <w:p w14:paraId="0723D3E1" w14:textId="77777777" w:rsidR="00675C2A" w:rsidRPr="00AB280A" w:rsidRDefault="00675C2A" w:rsidP="004A2A86">
            <w:pPr>
              <w:spacing w:after="120"/>
              <w:jc w:val="center"/>
            </w:pPr>
            <w:r w:rsidRPr="00AB280A">
              <w:t>8.3.</w:t>
            </w:r>
          </w:p>
        </w:tc>
        <w:tc>
          <w:tcPr>
            <w:tcW w:w="4628" w:type="pct"/>
            <w:tcBorders>
              <w:top w:val="single" w:sz="4" w:space="0" w:color="auto"/>
              <w:left w:val="single" w:sz="4" w:space="0" w:color="auto"/>
              <w:bottom w:val="single" w:sz="4" w:space="0" w:color="auto"/>
              <w:right w:val="single" w:sz="4" w:space="0" w:color="auto"/>
            </w:tcBorders>
            <w:hideMark/>
          </w:tcPr>
          <w:p w14:paraId="04840C99" w14:textId="77777777" w:rsidR="00675C2A" w:rsidRPr="00AB280A" w:rsidRDefault="00675C2A" w:rsidP="004A2A86">
            <w:pPr>
              <w:spacing w:after="120"/>
            </w:pPr>
            <w:r w:rsidRPr="00AB280A">
              <w:t>What are the challenges regarding the CHWs taking part in the malaria RASR activities?</w:t>
            </w:r>
          </w:p>
        </w:tc>
      </w:tr>
      <w:tr w:rsidR="00675C2A" w:rsidRPr="00AB280A" w14:paraId="0CBC35EE" w14:textId="77777777" w:rsidTr="004A2A86">
        <w:tc>
          <w:tcPr>
            <w:tcW w:w="372" w:type="pct"/>
            <w:tcBorders>
              <w:top w:val="single" w:sz="4" w:space="0" w:color="auto"/>
              <w:left w:val="single" w:sz="4" w:space="0" w:color="auto"/>
              <w:bottom w:val="single" w:sz="4" w:space="0" w:color="auto"/>
              <w:right w:val="single" w:sz="4" w:space="0" w:color="auto"/>
            </w:tcBorders>
            <w:hideMark/>
          </w:tcPr>
          <w:p w14:paraId="3E616F42" w14:textId="77777777" w:rsidR="00675C2A" w:rsidRPr="00AB280A" w:rsidRDefault="00675C2A" w:rsidP="004A2A86">
            <w:pPr>
              <w:spacing w:after="120"/>
              <w:jc w:val="center"/>
            </w:pPr>
            <w:r w:rsidRPr="00AB280A">
              <w:t>8.4.</w:t>
            </w:r>
          </w:p>
        </w:tc>
        <w:tc>
          <w:tcPr>
            <w:tcW w:w="4628" w:type="pct"/>
            <w:tcBorders>
              <w:top w:val="single" w:sz="4" w:space="0" w:color="auto"/>
              <w:left w:val="single" w:sz="4" w:space="0" w:color="auto"/>
              <w:bottom w:val="single" w:sz="4" w:space="0" w:color="auto"/>
              <w:right w:val="single" w:sz="4" w:space="0" w:color="auto"/>
            </w:tcBorders>
            <w:hideMark/>
          </w:tcPr>
          <w:p w14:paraId="3AF60F78" w14:textId="77777777" w:rsidR="00675C2A" w:rsidRPr="00AB280A" w:rsidRDefault="00675C2A" w:rsidP="004A2A86">
            <w:pPr>
              <w:spacing w:after="120"/>
            </w:pPr>
            <w:r w:rsidRPr="00AB280A">
              <w:t>How can the participation of CHWs in malaria RASR activities be optimized? (How can roles of CHWs in malaria RASR strategies be optimized?) What kinds of support will be needed?</w:t>
            </w:r>
          </w:p>
        </w:tc>
      </w:tr>
    </w:tbl>
    <w:p w14:paraId="2B6D9BF1" w14:textId="77777777" w:rsidR="00675C2A" w:rsidRPr="00AB280A" w:rsidRDefault="00675C2A" w:rsidP="00675C2A">
      <w:pPr>
        <w:spacing w:after="0"/>
      </w:pPr>
    </w:p>
    <w:tbl>
      <w:tblPr>
        <w:tblStyle w:val="TableGrid"/>
        <w:tblW w:w="5000" w:type="pct"/>
        <w:tblLook w:val="04A0" w:firstRow="1" w:lastRow="0" w:firstColumn="1" w:lastColumn="0" w:noHBand="0" w:noVBand="1"/>
      </w:tblPr>
      <w:tblGrid>
        <w:gridCol w:w="671"/>
        <w:gridCol w:w="8345"/>
      </w:tblGrid>
      <w:tr w:rsidR="00AB280A" w:rsidRPr="00AB280A" w14:paraId="674CFBAF" w14:textId="77777777" w:rsidTr="004A2A86">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7043409" w14:textId="77777777" w:rsidR="00675C2A" w:rsidRPr="00AB280A" w:rsidRDefault="00675C2A" w:rsidP="004A2A86">
            <w:pPr>
              <w:spacing w:after="120"/>
              <w:ind w:left="340" w:hanging="340"/>
              <w:jc w:val="left"/>
              <w:rPr>
                <w:b/>
                <w:bCs/>
              </w:rPr>
            </w:pPr>
            <w:r w:rsidRPr="00AB280A">
              <w:rPr>
                <w:b/>
                <w:bCs/>
              </w:rPr>
              <w:t>9.</w:t>
            </w:r>
            <w:r w:rsidRPr="00AB280A">
              <w:rPr>
                <w:b/>
                <w:bCs/>
              </w:rPr>
              <w:tab/>
              <w:t>Optimization of malaria RASR strategies for MMPs</w:t>
            </w:r>
          </w:p>
        </w:tc>
      </w:tr>
      <w:tr w:rsidR="00AB280A" w:rsidRPr="00AB280A" w14:paraId="39B5E4EF" w14:textId="77777777" w:rsidTr="004A2A86">
        <w:tc>
          <w:tcPr>
            <w:tcW w:w="372" w:type="pct"/>
            <w:tcBorders>
              <w:top w:val="single" w:sz="4" w:space="0" w:color="auto"/>
              <w:left w:val="single" w:sz="4" w:space="0" w:color="auto"/>
              <w:bottom w:val="single" w:sz="4" w:space="0" w:color="auto"/>
              <w:right w:val="single" w:sz="4" w:space="0" w:color="auto"/>
            </w:tcBorders>
            <w:hideMark/>
          </w:tcPr>
          <w:p w14:paraId="0F604E2E" w14:textId="77777777" w:rsidR="00675C2A" w:rsidRPr="00AB280A" w:rsidRDefault="00675C2A" w:rsidP="004A2A86">
            <w:pPr>
              <w:spacing w:after="120"/>
              <w:jc w:val="center"/>
            </w:pPr>
            <w:r w:rsidRPr="00AB280A">
              <w:t>9.1.</w:t>
            </w:r>
          </w:p>
        </w:tc>
        <w:tc>
          <w:tcPr>
            <w:tcW w:w="4628" w:type="pct"/>
            <w:tcBorders>
              <w:top w:val="single" w:sz="4" w:space="0" w:color="auto"/>
              <w:left w:val="single" w:sz="4" w:space="0" w:color="auto"/>
              <w:bottom w:val="single" w:sz="4" w:space="0" w:color="auto"/>
              <w:right w:val="single" w:sz="4" w:space="0" w:color="auto"/>
            </w:tcBorders>
            <w:hideMark/>
          </w:tcPr>
          <w:p w14:paraId="7CA3F9DF" w14:textId="77777777" w:rsidR="00675C2A" w:rsidRPr="00AB280A" w:rsidRDefault="00675C2A" w:rsidP="004A2A86">
            <w:pPr>
              <w:spacing w:after="120"/>
            </w:pPr>
            <w:r w:rsidRPr="00AB280A">
              <w:t>What do you think about the acceptability of your current malaria RASR strategies and activities from the perspectives of the beneficiaries in your area such as the community members or the villagers? Why?</w:t>
            </w:r>
          </w:p>
        </w:tc>
      </w:tr>
      <w:tr w:rsidR="00AB280A" w:rsidRPr="00AB280A" w14:paraId="12DDE996" w14:textId="77777777" w:rsidTr="004A2A86">
        <w:tc>
          <w:tcPr>
            <w:tcW w:w="372" w:type="pct"/>
            <w:tcBorders>
              <w:top w:val="single" w:sz="4" w:space="0" w:color="auto"/>
              <w:left w:val="single" w:sz="4" w:space="0" w:color="auto"/>
              <w:bottom w:val="single" w:sz="4" w:space="0" w:color="auto"/>
              <w:right w:val="single" w:sz="4" w:space="0" w:color="auto"/>
            </w:tcBorders>
            <w:hideMark/>
          </w:tcPr>
          <w:p w14:paraId="121C87A8" w14:textId="77777777" w:rsidR="00675C2A" w:rsidRPr="00AB280A" w:rsidRDefault="00675C2A" w:rsidP="004A2A86">
            <w:pPr>
              <w:spacing w:after="120"/>
              <w:jc w:val="center"/>
            </w:pPr>
            <w:r w:rsidRPr="00AB280A">
              <w:t>9.2.</w:t>
            </w:r>
          </w:p>
        </w:tc>
        <w:tc>
          <w:tcPr>
            <w:tcW w:w="4628" w:type="pct"/>
            <w:tcBorders>
              <w:top w:val="single" w:sz="4" w:space="0" w:color="auto"/>
              <w:left w:val="single" w:sz="4" w:space="0" w:color="auto"/>
              <w:bottom w:val="single" w:sz="4" w:space="0" w:color="auto"/>
              <w:right w:val="single" w:sz="4" w:space="0" w:color="auto"/>
            </w:tcBorders>
            <w:hideMark/>
          </w:tcPr>
          <w:p w14:paraId="6B8D01E9" w14:textId="77777777" w:rsidR="00675C2A" w:rsidRPr="00AB280A" w:rsidRDefault="00675C2A" w:rsidP="004A2A86">
            <w:pPr>
              <w:spacing w:after="120"/>
            </w:pPr>
            <w:r w:rsidRPr="00AB280A">
              <w:t xml:space="preserve">Do you have any mobile and migrant populations in your area? </w:t>
            </w:r>
          </w:p>
          <w:p w14:paraId="1B8F253C" w14:textId="77777777" w:rsidR="00675C2A" w:rsidRPr="00AB280A" w:rsidRDefault="00675C2A" w:rsidP="005C1B26">
            <w:pPr>
              <w:pStyle w:val="ListParagraph"/>
              <w:numPr>
                <w:ilvl w:val="0"/>
                <w:numId w:val="138"/>
              </w:numPr>
              <w:spacing w:after="0"/>
            </w:pPr>
            <w:r w:rsidRPr="00AB280A">
              <w:t xml:space="preserve">What kind of MMPs are there? Migrant workers? IDP? </w:t>
            </w:r>
          </w:p>
          <w:p w14:paraId="5D941D53" w14:textId="77777777" w:rsidR="00675C2A" w:rsidRPr="00AB280A" w:rsidRDefault="00675C2A" w:rsidP="005C1B26">
            <w:pPr>
              <w:pStyle w:val="ListParagraph"/>
              <w:numPr>
                <w:ilvl w:val="0"/>
                <w:numId w:val="138"/>
              </w:numPr>
              <w:spacing w:after="0"/>
            </w:pPr>
            <w:r w:rsidRPr="00AB280A">
              <w:t>Immigrant? Outmigrants?</w:t>
            </w:r>
          </w:p>
          <w:p w14:paraId="1635F1A4" w14:textId="77777777" w:rsidR="00675C2A" w:rsidRPr="00AB280A" w:rsidRDefault="00675C2A" w:rsidP="005C1B26">
            <w:pPr>
              <w:pStyle w:val="ListParagraph"/>
              <w:numPr>
                <w:ilvl w:val="0"/>
                <w:numId w:val="138"/>
              </w:numPr>
              <w:spacing w:after="0"/>
            </w:pPr>
            <w:r w:rsidRPr="00AB280A">
              <w:t>How many of them are there?</w:t>
            </w:r>
          </w:p>
          <w:p w14:paraId="2E83D70D" w14:textId="77777777" w:rsidR="00675C2A" w:rsidRPr="00AB280A" w:rsidRDefault="00675C2A" w:rsidP="005C1B26">
            <w:pPr>
              <w:pStyle w:val="ListParagraph"/>
              <w:numPr>
                <w:ilvl w:val="0"/>
                <w:numId w:val="138"/>
              </w:numPr>
              <w:spacing w:after="120"/>
            </w:pPr>
            <w:r w:rsidRPr="00AB280A">
              <w:t>What are the seasonal dynamics of the MMPs?</w:t>
            </w:r>
          </w:p>
        </w:tc>
      </w:tr>
      <w:tr w:rsidR="00AB280A" w:rsidRPr="00AB280A" w14:paraId="0627B6E4" w14:textId="77777777" w:rsidTr="004A2A86">
        <w:tc>
          <w:tcPr>
            <w:tcW w:w="372" w:type="pct"/>
            <w:tcBorders>
              <w:top w:val="single" w:sz="4" w:space="0" w:color="auto"/>
              <w:left w:val="single" w:sz="4" w:space="0" w:color="auto"/>
              <w:bottom w:val="single" w:sz="4" w:space="0" w:color="auto"/>
              <w:right w:val="single" w:sz="4" w:space="0" w:color="auto"/>
            </w:tcBorders>
            <w:hideMark/>
          </w:tcPr>
          <w:p w14:paraId="6656ED7E" w14:textId="77777777" w:rsidR="00675C2A" w:rsidRPr="00AB280A" w:rsidRDefault="00675C2A" w:rsidP="004A2A86">
            <w:pPr>
              <w:spacing w:after="120"/>
              <w:jc w:val="center"/>
            </w:pPr>
            <w:r w:rsidRPr="00AB280A">
              <w:t>9.3.</w:t>
            </w:r>
          </w:p>
        </w:tc>
        <w:tc>
          <w:tcPr>
            <w:tcW w:w="4628" w:type="pct"/>
            <w:tcBorders>
              <w:top w:val="single" w:sz="4" w:space="0" w:color="auto"/>
              <w:left w:val="single" w:sz="4" w:space="0" w:color="auto"/>
              <w:bottom w:val="single" w:sz="4" w:space="0" w:color="auto"/>
              <w:right w:val="single" w:sz="4" w:space="0" w:color="auto"/>
            </w:tcBorders>
            <w:hideMark/>
          </w:tcPr>
          <w:p w14:paraId="2FE1D7FC" w14:textId="77777777" w:rsidR="00675C2A" w:rsidRPr="00AB280A" w:rsidRDefault="00675C2A" w:rsidP="004A2A86">
            <w:pPr>
              <w:spacing w:after="120"/>
            </w:pPr>
            <w:r w:rsidRPr="00AB280A">
              <w:t>What are the challenges in implementing these malaria RASR activities among the MMPs in your areas? Why?</w:t>
            </w:r>
          </w:p>
        </w:tc>
      </w:tr>
      <w:tr w:rsidR="00675C2A" w:rsidRPr="00AB280A" w14:paraId="58A3E97A" w14:textId="77777777" w:rsidTr="004A2A86">
        <w:tc>
          <w:tcPr>
            <w:tcW w:w="372" w:type="pct"/>
            <w:tcBorders>
              <w:top w:val="single" w:sz="4" w:space="0" w:color="auto"/>
              <w:left w:val="single" w:sz="4" w:space="0" w:color="auto"/>
              <w:bottom w:val="single" w:sz="4" w:space="0" w:color="auto"/>
              <w:right w:val="single" w:sz="4" w:space="0" w:color="auto"/>
            </w:tcBorders>
            <w:hideMark/>
          </w:tcPr>
          <w:p w14:paraId="3CA00239" w14:textId="77777777" w:rsidR="00675C2A" w:rsidRPr="00AB280A" w:rsidRDefault="00675C2A" w:rsidP="004A2A86">
            <w:pPr>
              <w:spacing w:after="120"/>
              <w:jc w:val="center"/>
            </w:pPr>
            <w:r w:rsidRPr="00AB280A">
              <w:t>9.4.</w:t>
            </w:r>
          </w:p>
        </w:tc>
        <w:tc>
          <w:tcPr>
            <w:tcW w:w="4628" w:type="pct"/>
            <w:tcBorders>
              <w:top w:val="single" w:sz="4" w:space="0" w:color="auto"/>
              <w:left w:val="single" w:sz="4" w:space="0" w:color="auto"/>
              <w:bottom w:val="single" w:sz="4" w:space="0" w:color="auto"/>
              <w:right w:val="single" w:sz="4" w:space="0" w:color="auto"/>
            </w:tcBorders>
            <w:hideMark/>
          </w:tcPr>
          <w:p w14:paraId="618223CA" w14:textId="77777777" w:rsidR="00675C2A" w:rsidRPr="00AB280A" w:rsidRDefault="00675C2A" w:rsidP="004A2A86">
            <w:pPr>
              <w:spacing w:after="120"/>
            </w:pPr>
            <w:r w:rsidRPr="00AB280A">
              <w:t>How can the malaria RASR strategies and activities be optimized for the MMPs in your areas? What kinds of support will be needed?</w:t>
            </w:r>
          </w:p>
        </w:tc>
      </w:tr>
    </w:tbl>
    <w:p w14:paraId="2340D925" w14:textId="77777777" w:rsidR="00675C2A" w:rsidRPr="00AB280A" w:rsidRDefault="00675C2A" w:rsidP="00675C2A">
      <w:pPr>
        <w:spacing w:after="0"/>
      </w:pPr>
    </w:p>
    <w:tbl>
      <w:tblPr>
        <w:tblStyle w:val="TableGrid"/>
        <w:tblW w:w="5000" w:type="pct"/>
        <w:tblLook w:val="04A0" w:firstRow="1" w:lastRow="0" w:firstColumn="1" w:lastColumn="0" w:noHBand="0" w:noVBand="1"/>
      </w:tblPr>
      <w:tblGrid>
        <w:gridCol w:w="696"/>
        <w:gridCol w:w="8320"/>
      </w:tblGrid>
      <w:tr w:rsidR="00AB280A" w:rsidRPr="00AB280A" w14:paraId="1D5476D4" w14:textId="77777777" w:rsidTr="004A2A86">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9D72288" w14:textId="77777777" w:rsidR="00675C2A" w:rsidRPr="00AB280A" w:rsidRDefault="00675C2A" w:rsidP="004A2A86">
            <w:pPr>
              <w:spacing w:after="120"/>
              <w:ind w:left="340" w:hanging="340"/>
              <w:jc w:val="left"/>
              <w:rPr>
                <w:b/>
                <w:bCs/>
              </w:rPr>
            </w:pPr>
            <w:r w:rsidRPr="00AB280A">
              <w:rPr>
                <w:b/>
                <w:bCs/>
              </w:rPr>
              <w:t>10.</w:t>
            </w:r>
            <w:r w:rsidRPr="00AB280A">
              <w:rPr>
                <w:b/>
                <w:bCs/>
              </w:rPr>
              <w:tab/>
              <w:t>Overall</w:t>
            </w:r>
          </w:p>
        </w:tc>
      </w:tr>
      <w:tr w:rsidR="00AB280A" w:rsidRPr="00AB280A" w14:paraId="39532B82" w14:textId="77777777" w:rsidTr="004A2A86">
        <w:tc>
          <w:tcPr>
            <w:tcW w:w="386" w:type="pct"/>
            <w:tcBorders>
              <w:top w:val="single" w:sz="4" w:space="0" w:color="auto"/>
              <w:left w:val="single" w:sz="4" w:space="0" w:color="auto"/>
              <w:bottom w:val="single" w:sz="4" w:space="0" w:color="auto"/>
              <w:right w:val="single" w:sz="4" w:space="0" w:color="auto"/>
            </w:tcBorders>
            <w:hideMark/>
          </w:tcPr>
          <w:p w14:paraId="4C5F5810" w14:textId="77777777" w:rsidR="00675C2A" w:rsidRPr="00AB280A" w:rsidRDefault="00675C2A" w:rsidP="004A2A86">
            <w:pPr>
              <w:spacing w:after="120"/>
              <w:jc w:val="center"/>
            </w:pPr>
            <w:r w:rsidRPr="00AB280A">
              <w:t>10.1.</w:t>
            </w:r>
          </w:p>
        </w:tc>
        <w:tc>
          <w:tcPr>
            <w:tcW w:w="4614" w:type="pct"/>
            <w:tcBorders>
              <w:top w:val="single" w:sz="4" w:space="0" w:color="auto"/>
              <w:left w:val="single" w:sz="4" w:space="0" w:color="auto"/>
              <w:bottom w:val="single" w:sz="4" w:space="0" w:color="auto"/>
              <w:right w:val="single" w:sz="4" w:space="0" w:color="auto"/>
            </w:tcBorders>
            <w:hideMark/>
          </w:tcPr>
          <w:p w14:paraId="00C24EBC" w14:textId="77777777" w:rsidR="00675C2A" w:rsidRPr="00AB280A" w:rsidRDefault="00675C2A" w:rsidP="004A2A86">
            <w:pPr>
              <w:spacing w:after="120"/>
            </w:pPr>
            <w:r w:rsidRPr="00AB280A">
              <w:rPr>
                <w:i/>
                <w:iCs/>
              </w:rPr>
              <w:t>On consideration of all these factors that we have discussed before,</w:t>
            </w:r>
            <w:r w:rsidRPr="00AB280A">
              <w:t xml:space="preserve"> do you think the current malaria RASR strategies are effective and efficient for achieving the malaria elimination goals in your areas and in your country? Why?</w:t>
            </w:r>
          </w:p>
        </w:tc>
      </w:tr>
      <w:tr w:rsidR="00AB280A" w:rsidRPr="00AB280A" w14:paraId="4EE2D8E7" w14:textId="77777777" w:rsidTr="004A2A86">
        <w:tc>
          <w:tcPr>
            <w:tcW w:w="386" w:type="pct"/>
            <w:tcBorders>
              <w:top w:val="single" w:sz="4" w:space="0" w:color="auto"/>
              <w:left w:val="single" w:sz="4" w:space="0" w:color="auto"/>
              <w:bottom w:val="single" w:sz="4" w:space="0" w:color="auto"/>
              <w:right w:val="single" w:sz="4" w:space="0" w:color="auto"/>
            </w:tcBorders>
            <w:hideMark/>
          </w:tcPr>
          <w:p w14:paraId="46B8F052" w14:textId="77777777" w:rsidR="00675C2A" w:rsidRPr="00AB280A" w:rsidRDefault="00675C2A" w:rsidP="004A2A86">
            <w:pPr>
              <w:spacing w:after="120"/>
              <w:jc w:val="center"/>
            </w:pPr>
            <w:r w:rsidRPr="00AB280A">
              <w:t>10.2.</w:t>
            </w:r>
          </w:p>
        </w:tc>
        <w:tc>
          <w:tcPr>
            <w:tcW w:w="4614" w:type="pct"/>
            <w:tcBorders>
              <w:top w:val="single" w:sz="4" w:space="0" w:color="auto"/>
              <w:left w:val="single" w:sz="4" w:space="0" w:color="auto"/>
              <w:bottom w:val="single" w:sz="4" w:space="0" w:color="auto"/>
              <w:right w:val="single" w:sz="4" w:space="0" w:color="auto"/>
            </w:tcBorders>
            <w:hideMark/>
          </w:tcPr>
          <w:p w14:paraId="3FE853C7" w14:textId="77777777" w:rsidR="00675C2A" w:rsidRPr="00AB280A" w:rsidRDefault="00675C2A" w:rsidP="004A2A86">
            <w:pPr>
              <w:spacing w:after="120"/>
            </w:pPr>
            <w:r w:rsidRPr="00AB280A">
              <w:rPr>
                <w:i/>
                <w:iCs/>
              </w:rPr>
              <w:t>On consideration of all these factors that we have discussed before</w:t>
            </w:r>
            <w:r w:rsidRPr="00AB280A">
              <w:t>, do you think the current malaria RASR strategies are best suited with your existing health system, infrastructural and socio-cultural backgrounds of your areas? Why?</w:t>
            </w:r>
          </w:p>
        </w:tc>
      </w:tr>
      <w:tr w:rsidR="00675C2A" w:rsidRPr="00AB280A" w14:paraId="30880B07" w14:textId="77777777" w:rsidTr="004A2A86">
        <w:tc>
          <w:tcPr>
            <w:tcW w:w="386" w:type="pct"/>
            <w:tcBorders>
              <w:top w:val="single" w:sz="4" w:space="0" w:color="auto"/>
              <w:left w:val="single" w:sz="4" w:space="0" w:color="auto"/>
              <w:bottom w:val="single" w:sz="4" w:space="0" w:color="auto"/>
              <w:right w:val="single" w:sz="4" w:space="0" w:color="auto"/>
            </w:tcBorders>
            <w:hideMark/>
          </w:tcPr>
          <w:p w14:paraId="6FA7E710" w14:textId="77777777" w:rsidR="00675C2A" w:rsidRPr="00AB280A" w:rsidRDefault="00675C2A" w:rsidP="004A2A86">
            <w:pPr>
              <w:spacing w:after="120"/>
              <w:jc w:val="center"/>
            </w:pPr>
            <w:r w:rsidRPr="00AB280A">
              <w:t>10.3.</w:t>
            </w:r>
          </w:p>
        </w:tc>
        <w:tc>
          <w:tcPr>
            <w:tcW w:w="4614" w:type="pct"/>
            <w:tcBorders>
              <w:top w:val="single" w:sz="4" w:space="0" w:color="auto"/>
              <w:left w:val="single" w:sz="4" w:space="0" w:color="auto"/>
              <w:bottom w:val="single" w:sz="4" w:space="0" w:color="auto"/>
              <w:right w:val="single" w:sz="4" w:space="0" w:color="auto"/>
            </w:tcBorders>
            <w:hideMark/>
          </w:tcPr>
          <w:p w14:paraId="17584627" w14:textId="77777777" w:rsidR="00675C2A" w:rsidRPr="00AB280A" w:rsidRDefault="00675C2A" w:rsidP="004A2A86">
            <w:pPr>
              <w:spacing w:after="120"/>
            </w:pPr>
            <w:r w:rsidRPr="00AB280A">
              <w:t xml:space="preserve">How do you think the current </w:t>
            </w:r>
            <w:r w:rsidRPr="00AB280A">
              <w:rPr>
                <w:rFonts w:eastAsia="Arial"/>
              </w:rPr>
              <w:t xml:space="preserve">malaria RASR strategies </w:t>
            </w:r>
            <w:r w:rsidRPr="00AB280A">
              <w:t>can be optimized, overcoming the existing barriers and improving their effectiveness in existing malaria elimination setting in your areas and in your country?</w:t>
            </w:r>
          </w:p>
        </w:tc>
      </w:tr>
    </w:tbl>
    <w:p w14:paraId="6E1BE29B" w14:textId="77777777" w:rsidR="00675C2A" w:rsidRPr="00AB280A" w:rsidRDefault="00675C2A" w:rsidP="00675C2A">
      <w:pPr>
        <w:spacing w:after="0"/>
      </w:pPr>
    </w:p>
    <w:tbl>
      <w:tblPr>
        <w:tblStyle w:val="TableGrid"/>
        <w:tblW w:w="5000" w:type="pct"/>
        <w:tblLook w:val="04A0" w:firstRow="1" w:lastRow="0" w:firstColumn="1" w:lastColumn="0" w:noHBand="0" w:noVBand="1"/>
      </w:tblPr>
      <w:tblGrid>
        <w:gridCol w:w="698"/>
        <w:gridCol w:w="8318"/>
      </w:tblGrid>
      <w:tr w:rsidR="00AB280A" w:rsidRPr="00AB280A" w14:paraId="0005B2F2" w14:textId="77777777" w:rsidTr="004A2A86">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ED1570F" w14:textId="77777777" w:rsidR="00675C2A" w:rsidRPr="00AB280A" w:rsidRDefault="00675C2A" w:rsidP="004A2A86">
            <w:pPr>
              <w:spacing w:after="120"/>
              <w:jc w:val="left"/>
              <w:rPr>
                <w:b/>
                <w:bCs/>
              </w:rPr>
            </w:pPr>
            <w:r w:rsidRPr="00AB280A">
              <w:rPr>
                <w:b/>
                <w:bCs/>
              </w:rPr>
              <w:t>Conclusion</w:t>
            </w:r>
          </w:p>
        </w:tc>
      </w:tr>
      <w:tr w:rsidR="00675C2A" w:rsidRPr="00AB280A" w14:paraId="010806F9" w14:textId="77777777" w:rsidTr="004A2A86">
        <w:tc>
          <w:tcPr>
            <w:tcW w:w="387" w:type="pct"/>
            <w:tcBorders>
              <w:top w:val="single" w:sz="4" w:space="0" w:color="auto"/>
              <w:left w:val="single" w:sz="4" w:space="0" w:color="auto"/>
              <w:bottom w:val="single" w:sz="4" w:space="0" w:color="auto"/>
              <w:right w:val="single" w:sz="4" w:space="0" w:color="auto"/>
            </w:tcBorders>
          </w:tcPr>
          <w:p w14:paraId="75AE8EE1" w14:textId="77777777" w:rsidR="00675C2A" w:rsidRPr="00AB280A" w:rsidRDefault="00675C2A" w:rsidP="004A2A86">
            <w:pPr>
              <w:spacing w:after="120"/>
              <w:jc w:val="center"/>
            </w:pPr>
          </w:p>
        </w:tc>
        <w:tc>
          <w:tcPr>
            <w:tcW w:w="4613" w:type="pct"/>
            <w:tcBorders>
              <w:top w:val="single" w:sz="4" w:space="0" w:color="auto"/>
              <w:left w:val="single" w:sz="4" w:space="0" w:color="auto"/>
              <w:bottom w:val="single" w:sz="4" w:space="0" w:color="auto"/>
              <w:right w:val="single" w:sz="4" w:space="0" w:color="auto"/>
            </w:tcBorders>
            <w:hideMark/>
          </w:tcPr>
          <w:p w14:paraId="44AC4AF2" w14:textId="77777777" w:rsidR="00675C2A" w:rsidRPr="00AB280A" w:rsidRDefault="00675C2A" w:rsidP="004A2A86">
            <w:pPr>
              <w:spacing w:after="120"/>
              <w:jc w:val="left"/>
            </w:pPr>
            <w:r w:rsidRPr="00AB280A">
              <w:t>This is the end of our discussion.</w:t>
            </w:r>
          </w:p>
          <w:p w14:paraId="20C3FB42" w14:textId="77777777" w:rsidR="00675C2A" w:rsidRPr="00AB280A" w:rsidRDefault="00675C2A" w:rsidP="004A2A86">
            <w:pPr>
              <w:spacing w:after="120"/>
              <w:jc w:val="left"/>
            </w:pPr>
            <w:r w:rsidRPr="00AB280A">
              <w:t>Do you have any questions for me?</w:t>
            </w:r>
          </w:p>
          <w:p w14:paraId="198AE88C" w14:textId="77777777" w:rsidR="00675C2A" w:rsidRPr="00AB280A" w:rsidRDefault="00675C2A" w:rsidP="004A2A86">
            <w:pPr>
              <w:spacing w:after="120"/>
            </w:pPr>
            <w:r w:rsidRPr="00AB280A">
              <w:t>Thank you very much for your participation.</w:t>
            </w:r>
          </w:p>
        </w:tc>
      </w:tr>
    </w:tbl>
    <w:p w14:paraId="2C003635" w14:textId="77777777" w:rsidR="00675C2A" w:rsidRPr="00AB280A" w:rsidRDefault="00675C2A" w:rsidP="00675C2A">
      <w:pPr>
        <w:spacing w:after="0"/>
      </w:pPr>
    </w:p>
    <w:tbl>
      <w:tblPr>
        <w:tblStyle w:val="TableGrid"/>
        <w:tblW w:w="5000" w:type="pct"/>
        <w:tblLook w:val="04A0" w:firstRow="1" w:lastRow="0" w:firstColumn="1" w:lastColumn="0" w:noHBand="0" w:noVBand="1"/>
      </w:tblPr>
      <w:tblGrid>
        <w:gridCol w:w="9016"/>
      </w:tblGrid>
      <w:tr w:rsidR="00AB280A" w:rsidRPr="00AB280A" w14:paraId="00D7D3CD" w14:textId="77777777" w:rsidTr="004A2A86">
        <w:tc>
          <w:tcPr>
            <w:tcW w:w="5000"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F2C4821" w14:textId="77777777" w:rsidR="00675C2A" w:rsidRPr="00AB280A" w:rsidRDefault="00675C2A" w:rsidP="004A2A86">
            <w:pPr>
              <w:spacing w:after="120"/>
              <w:jc w:val="left"/>
              <w:rPr>
                <w:b/>
                <w:bCs/>
              </w:rPr>
            </w:pPr>
            <w:r w:rsidRPr="00AB280A">
              <w:rPr>
                <w:b/>
                <w:bCs/>
              </w:rPr>
              <w:t>End of session</w:t>
            </w:r>
          </w:p>
        </w:tc>
      </w:tr>
    </w:tbl>
    <w:p w14:paraId="72E504F9" w14:textId="77777777" w:rsidR="00675C2A" w:rsidRPr="00AB280A" w:rsidRDefault="00675C2A" w:rsidP="00675C2A">
      <w:pPr>
        <w:spacing w:after="120"/>
      </w:pPr>
    </w:p>
    <w:p w14:paraId="56FCAE12" w14:textId="77777777" w:rsidR="00675C2A" w:rsidRPr="00AB280A" w:rsidRDefault="00675C2A" w:rsidP="00675C2A">
      <w:pPr>
        <w:spacing w:after="160" w:line="259" w:lineRule="auto"/>
        <w:jc w:val="left"/>
        <w:rPr>
          <w:bCs/>
          <w:szCs w:val="26"/>
        </w:rPr>
        <w:sectPr w:rsidR="00675C2A" w:rsidRPr="00AB280A" w:rsidSect="00675C2A">
          <w:pgSz w:w="11906" w:h="16838"/>
          <w:pgMar w:top="1440" w:right="1440" w:bottom="1440" w:left="1440" w:header="576" w:footer="504" w:gutter="0"/>
          <w:cols w:space="720"/>
        </w:sectPr>
      </w:pPr>
      <w:r w:rsidRPr="00AB280A">
        <w:rPr>
          <w:bCs/>
          <w:szCs w:val="26"/>
        </w:rPr>
        <w:br w:type="page"/>
      </w:r>
    </w:p>
    <w:bookmarkEnd w:id="4"/>
    <w:p w14:paraId="36AEBBA3" w14:textId="77777777" w:rsidR="00675C2A" w:rsidRPr="00AB280A" w:rsidRDefault="00675C2A" w:rsidP="00675C2A">
      <w:pPr>
        <w:pStyle w:val="Heading3"/>
        <w:numPr>
          <w:ilvl w:val="0"/>
          <w:numId w:val="0"/>
        </w:numPr>
        <w:spacing w:before="0" w:after="240"/>
        <w:ind w:left="-6"/>
        <w:jc w:val="center"/>
        <w:rPr>
          <w:rFonts w:eastAsia="Times New Roman" w:cs="Times New Roman"/>
          <w:bCs/>
          <w:color w:val="auto"/>
          <w:sz w:val="28"/>
          <w:szCs w:val="28"/>
        </w:rPr>
      </w:pPr>
      <w:r w:rsidRPr="00AB280A">
        <w:rPr>
          <w:rFonts w:eastAsia="Times New Roman" w:cs="Times New Roman"/>
          <w:bCs/>
          <w:color w:val="auto"/>
          <w:sz w:val="28"/>
          <w:szCs w:val="28"/>
        </w:rPr>
        <w:t>Topic guide for focus group discussion with mobile and migrant populations</w:t>
      </w:r>
    </w:p>
    <w:p w14:paraId="6861208C" w14:textId="77777777" w:rsidR="00675C2A" w:rsidRPr="00AB280A" w:rsidRDefault="00675C2A" w:rsidP="00675C2A">
      <w:pPr>
        <w:spacing w:after="120"/>
        <w:rPr>
          <w:lang w:val="en-US" w:bidi="my-MM"/>
        </w:rPr>
      </w:pPr>
      <w:r w:rsidRPr="00AB280A">
        <w:rPr>
          <w:lang w:val="en-US" w:bidi="my-MM"/>
        </w:rPr>
        <w:t>This is the topic guide to be used by the facilitator of the focus group discussion of mobile and migrants who are at risks of contracting malaria. It assesses their perceptions and practice of current malaria RASR activities, their opinions regarding feasibility and acceptability of these activities, and suggestions for optimization of these activities increasing their effectiveness in the current malaria elimination settings of the GMS.</w:t>
      </w:r>
    </w:p>
    <w:p w14:paraId="712A8DDF" w14:textId="77777777" w:rsidR="00675C2A" w:rsidRPr="00AB280A" w:rsidRDefault="00675C2A" w:rsidP="00675C2A">
      <w:pPr>
        <w:spacing w:after="0"/>
        <w:rPr>
          <w:lang w:val="en-US" w:bidi="my-MM"/>
        </w:rPr>
      </w:pPr>
      <w:r w:rsidRPr="00AB280A">
        <w:rPr>
          <w:lang w:val="en-US" w:bidi="my-MM"/>
        </w:rPr>
        <w:t>This discussion is expected to be conducted in about 1 – 1.5 hours. A breaktime of 10 – 15 minutes can be taken in between the session.</w:t>
      </w:r>
    </w:p>
    <w:p w14:paraId="08919D40" w14:textId="77777777" w:rsidR="00675C2A" w:rsidRPr="00AB280A" w:rsidRDefault="00675C2A" w:rsidP="00675C2A">
      <w:pPr>
        <w:spacing w:after="0"/>
        <w:rPr>
          <w:lang w:val="en-US" w:bidi="my-MM"/>
        </w:rPr>
      </w:pPr>
    </w:p>
    <w:tbl>
      <w:tblPr>
        <w:tblStyle w:val="TableGrid"/>
        <w:tblW w:w="0" w:type="auto"/>
        <w:tblLook w:val="04A0" w:firstRow="1" w:lastRow="0" w:firstColumn="1" w:lastColumn="0" w:noHBand="0" w:noVBand="1"/>
      </w:tblPr>
      <w:tblGrid>
        <w:gridCol w:w="1255"/>
        <w:gridCol w:w="7761"/>
      </w:tblGrid>
      <w:tr w:rsidR="00AB280A" w:rsidRPr="00AB280A" w14:paraId="60791999" w14:textId="77777777" w:rsidTr="004A2A86">
        <w:tc>
          <w:tcPr>
            <w:tcW w:w="125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54A4FD4" w14:textId="77777777" w:rsidR="00675C2A" w:rsidRPr="00AB280A" w:rsidRDefault="00675C2A" w:rsidP="004A2A86">
            <w:pPr>
              <w:rPr>
                <w:b/>
              </w:rPr>
            </w:pPr>
            <w:r w:rsidRPr="00AB280A">
              <w:rPr>
                <w:b/>
              </w:rPr>
              <w:t>Person</w:t>
            </w:r>
          </w:p>
        </w:tc>
        <w:tc>
          <w:tcPr>
            <w:tcW w:w="776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EE55EF8" w14:textId="77777777" w:rsidR="00675C2A" w:rsidRPr="00AB280A" w:rsidRDefault="00675C2A" w:rsidP="004A2A86">
            <w:pPr>
              <w:jc w:val="center"/>
              <w:rPr>
                <w:b/>
              </w:rPr>
            </w:pPr>
            <w:r w:rsidRPr="00AB280A">
              <w:rPr>
                <w:b/>
              </w:rPr>
              <w:t>Responsibility</w:t>
            </w:r>
          </w:p>
        </w:tc>
      </w:tr>
      <w:tr w:rsidR="00AB280A" w:rsidRPr="00AB280A" w14:paraId="564E7910" w14:textId="77777777" w:rsidTr="004A2A86">
        <w:tc>
          <w:tcPr>
            <w:tcW w:w="1255" w:type="dxa"/>
            <w:tcBorders>
              <w:top w:val="single" w:sz="4" w:space="0" w:color="auto"/>
              <w:left w:val="single" w:sz="4" w:space="0" w:color="auto"/>
              <w:bottom w:val="single" w:sz="4" w:space="0" w:color="auto"/>
              <w:right w:val="single" w:sz="4" w:space="0" w:color="auto"/>
            </w:tcBorders>
            <w:hideMark/>
          </w:tcPr>
          <w:p w14:paraId="20D7E3B1" w14:textId="77777777" w:rsidR="00675C2A" w:rsidRPr="00AB280A" w:rsidRDefault="00675C2A" w:rsidP="004A2A86">
            <w:r w:rsidRPr="00AB280A">
              <w:t>Facilitator</w:t>
            </w:r>
          </w:p>
        </w:tc>
        <w:tc>
          <w:tcPr>
            <w:tcW w:w="7761" w:type="dxa"/>
            <w:tcBorders>
              <w:top w:val="single" w:sz="4" w:space="0" w:color="auto"/>
              <w:left w:val="single" w:sz="4" w:space="0" w:color="auto"/>
              <w:bottom w:val="single" w:sz="4" w:space="0" w:color="auto"/>
              <w:right w:val="single" w:sz="4" w:space="0" w:color="auto"/>
            </w:tcBorders>
            <w:hideMark/>
          </w:tcPr>
          <w:p w14:paraId="1546C05D" w14:textId="77777777" w:rsidR="00675C2A" w:rsidRPr="00AB280A" w:rsidRDefault="00675C2A" w:rsidP="004A2A86">
            <w:pPr>
              <w:jc w:val="left"/>
            </w:pPr>
            <w:r w:rsidRPr="00AB280A">
              <w:t>Lead the overall process and facilitate discussion to obtain enriched data using an ethical approach</w:t>
            </w:r>
          </w:p>
        </w:tc>
      </w:tr>
      <w:tr w:rsidR="00AB280A" w:rsidRPr="00AB280A" w14:paraId="7739AEE9" w14:textId="77777777" w:rsidTr="004A2A86">
        <w:tc>
          <w:tcPr>
            <w:tcW w:w="1255" w:type="dxa"/>
            <w:tcBorders>
              <w:top w:val="single" w:sz="4" w:space="0" w:color="auto"/>
              <w:left w:val="single" w:sz="4" w:space="0" w:color="auto"/>
              <w:bottom w:val="single" w:sz="4" w:space="0" w:color="auto"/>
              <w:right w:val="single" w:sz="4" w:space="0" w:color="auto"/>
            </w:tcBorders>
            <w:hideMark/>
          </w:tcPr>
          <w:p w14:paraId="1B874D61" w14:textId="77777777" w:rsidR="00675C2A" w:rsidRPr="00AB280A" w:rsidRDefault="00675C2A" w:rsidP="004A2A86">
            <w:r w:rsidRPr="00AB280A">
              <w:t>Note taker</w:t>
            </w:r>
          </w:p>
        </w:tc>
        <w:tc>
          <w:tcPr>
            <w:tcW w:w="7761" w:type="dxa"/>
            <w:tcBorders>
              <w:top w:val="single" w:sz="4" w:space="0" w:color="auto"/>
              <w:left w:val="single" w:sz="4" w:space="0" w:color="auto"/>
              <w:bottom w:val="single" w:sz="4" w:space="0" w:color="auto"/>
              <w:right w:val="single" w:sz="4" w:space="0" w:color="auto"/>
            </w:tcBorders>
            <w:hideMark/>
          </w:tcPr>
          <w:p w14:paraId="30B051AA" w14:textId="77777777" w:rsidR="00675C2A" w:rsidRPr="00AB280A" w:rsidRDefault="00675C2A" w:rsidP="004A2A86">
            <w:pPr>
              <w:jc w:val="left"/>
            </w:pPr>
            <w:r w:rsidRPr="00AB280A">
              <w:t>Note-taking, audio recording and supplementary facilitation</w:t>
            </w:r>
          </w:p>
        </w:tc>
      </w:tr>
      <w:tr w:rsidR="00675C2A" w:rsidRPr="00AB280A" w14:paraId="288C568E" w14:textId="77777777" w:rsidTr="004A2A86">
        <w:tc>
          <w:tcPr>
            <w:tcW w:w="1255" w:type="dxa"/>
            <w:tcBorders>
              <w:top w:val="single" w:sz="4" w:space="0" w:color="auto"/>
              <w:left w:val="single" w:sz="4" w:space="0" w:color="auto"/>
              <w:bottom w:val="single" w:sz="4" w:space="0" w:color="auto"/>
              <w:right w:val="single" w:sz="4" w:space="0" w:color="auto"/>
            </w:tcBorders>
            <w:hideMark/>
          </w:tcPr>
          <w:p w14:paraId="7AF81DC6" w14:textId="77777777" w:rsidR="00675C2A" w:rsidRPr="00AB280A" w:rsidRDefault="00675C2A" w:rsidP="004A2A86">
            <w:r w:rsidRPr="00AB280A">
              <w:t>Translator</w:t>
            </w:r>
          </w:p>
        </w:tc>
        <w:tc>
          <w:tcPr>
            <w:tcW w:w="7761" w:type="dxa"/>
            <w:tcBorders>
              <w:top w:val="single" w:sz="4" w:space="0" w:color="auto"/>
              <w:left w:val="single" w:sz="4" w:space="0" w:color="auto"/>
              <w:bottom w:val="single" w:sz="4" w:space="0" w:color="auto"/>
              <w:right w:val="single" w:sz="4" w:space="0" w:color="auto"/>
            </w:tcBorders>
            <w:hideMark/>
          </w:tcPr>
          <w:p w14:paraId="1B9B1BF5" w14:textId="77777777" w:rsidR="00675C2A" w:rsidRPr="00AB280A" w:rsidRDefault="00675C2A" w:rsidP="004A2A86">
            <w:pPr>
              <w:jc w:val="left"/>
            </w:pPr>
            <w:r w:rsidRPr="00AB280A">
              <w:t>Translation of facilitator and participants discussion where necessary</w:t>
            </w:r>
          </w:p>
        </w:tc>
      </w:tr>
    </w:tbl>
    <w:p w14:paraId="2AE1432E" w14:textId="77777777" w:rsidR="00675C2A" w:rsidRPr="00AB280A" w:rsidRDefault="00675C2A" w:rsidP="00675C2A">
      <w:pPr>
        <w:spacing w:after="0"/>
      </w:pPr>
    </w:p>
    <w:tbl>
      <w:tblPr>
        <w:tblStyle w:val="TableGrid"/>
        <w:tblW w:w="5000" w:type="pct"/>
        <w:tblLook w:val="04A0" w:firstRow="1" w:lastRow="0" w:firstColumn="1" w:lastColumn="0" w:noHBand="0" w:noVBand="1"/>
      </w:tblPr>
      <w:tblGrid>
        <w:gridCol w:w="576"/>
        <w:gridCol w:w="2569"/>
        <w:gridCol w:w="5871"/>
      </w:tblGrid>
      <w:tr w:rsidR="00AB280A" w:rsidRPr="00AB280A" w14:paraId="51DD01AD" w14:textId="77777777" w:rsidTr="004A2A86">
        <w:tc>
          <w:tcPr>
            <w:tcW w:w="5000" w:type="pct"/>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EDAFB07" w14:textId="77777777" w:rsidR="00675C2A" w:rsidRPr="00AB280A" w:rsidRDefault="00675C2A" w:rsidP="004A2A86">
            <w:pPr>
              <w:ind w:left="340" w:hanging="340"/>
              <w:jc w:val="left"/>
              <w:rPr>
                <w:b/>
                <w:bCs/>
              </w:rPr>
            </w:pPr>
            <w:r w:rsidRPr="00AB280A">
              <w:rPr>
                <w:b/>
                <w:bCs/>
              </w:rPr>
              <w:t xml:space="preserve">1. </w:t>
            </w:r>
            <w:r w:rsidRPr="00AB280A">
              <w:rPr>
                <w:b/>
                <w:bCs/>
              </w:rPr>
              <w:tab/>
              <w:t>Information about the discussion session</w:t>
            </w:r>
          </w:p>
        </w:tc>
      </w:tr>
      <w:tr w:rsidR="00AB280A" w:rsidRPr="00AB280A" w14:paraId="276FEFA9"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2696244A" w14:textId="77777777" w:rsidR="00675C2A" w:rsidRPr="00AB280A" w:rsidRDefault="00675C2A" w:rsidP="004A2A86">
            <w:pPr>
              <w:jc w:val="center"/>
            </w:pPr>
            <w:r w:rsidRPr="00AB280A">
              <w:t>1.1.</w:t>
            </w:r>
          </w:p>
        </w:tc>
        <w:tc>
          <w:tcPr>
            <w:tcW w:w="1425" w:type="pct"/>
            <w:tcBorders>
              <w:top w:val="single" w:sz="4" w:space="0" w:color="auto"/>
              <w:left w:val="single" w:sz="4" w:space="0" w:color="auto"/>
              <w:bottom w:val="single" w:sz="4" w:space="0" w:color="auto"/>
              <w:right w:val="single" w:sz="4" w:space="0" w:color="auto"/>
            </w:tcBorders>
            <w:hideMark/>
          </w:tcPr>
          <w:p w14:paraId="68FAE793" w14:textId="77777777" w:rsidR="00675C2A" w:rsidRPr="00AB280A" w:rsidRDefault="00675C2A" w:rsidP="004A2A86">
            <w:pPr>
              <w:jc w:val="left"/>
            </w:pPr>
            <w:r w:rsidRPr="00AB280A">
              <w:t>Name of the facilitator</w:t>
            </w:r>
          </w:p>
        </w:tc>
        <w:tc>
          <w:tcPr>
            <w:tcW w:w="3256" w:type="pct"/>
            <w:tcBorders>
              <w:top w:val="single" w:sz="4" w:space="0" w:color="auto"/>
              <w:left w:val="single" w:sz="4" w:space="0" w:color="auto"/>
              <w:bottom w:val="single" w:sz="4" w:space="0" w:color="auto"/>
              <w:right w:val="single" w:sz="4" w:space="0" w:color="auto"/>
            </w:tcBorders>
          </w:tcPr>
          <w:p w14:paraId="7C92D12F" w14:textId="77777777" w:rsidR="00675C2A" w:rsidRPr="00AB280A" w:rsidRDefault="00675C2A" w:rsidP="004A2A86">
            <w:pPr>
              <w:jc w:val="left"/>
            </w:pPr>
          </w:p>
        </w:tc>
      </w:tr>
      <w:tr w:rsidR="00AB280A" w:rsidRPr="00AB280A" w14:paraId="39C1D23B"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0C49FC57" w14:textId="77777777" w:rsidR="00675C2A" w:rsidRPr="00AB280A" w:rsidRDefault="00675C2A" w:rsidP="004A2A86">
            <w:pPr>
              <w:jc w:val="center"/>
            </w:pPr>
            <w:r w:rsidRPr="00AB280A">
              <w:t>1.2.</w:t>
            </w:r>
          </w:p>
        </w:tc>
        <w:tc>
          <w:tcPr>
            <w:tcW w:w="1425" w:type="pct"/>
            <w:tcBorders>
              <w:top w:val="single" w:sz="4" w:space="0" w:color="auto"/>
              <w:left w:val="single" w:sz="4" w:space="0" w:color="auto"/>
              <w:bottom w:val="single" w:sz="4" w:space="0" w:color="auto"/>
              <w:right w:val="single" w:sz="4" w:space="0" w:color="auto"/>
            </w:tcBorders>
            <w:hideMark/>
          </w:tcPr>
          <w:p w14:paraId="0D625632" w14:textId="77777777" w:rsidR="00675C2A" w:rsidRPr="00AB280A" w:rsidRDefault="00675C2A" w:rsidP="004A2A86">
            <w:pPr>
              <w:jc w:val="left"/>
            </w:pPr>
            <w:r w:rsidRPr="00AB280A">
              <w:t>Name of the notetaker/s</w:t>
            </w:r>
          </w:p>
        </w:tc>
        <w:tc>
          <w:tcPr>
            <w:tcW w:w="3256" w:type="pct"/>
            <w:tcBorders>
              <w:top w:val="single" w:sz="4" w:space="0" w:color="auto"/>
              <w:left w:val="single" w:sz="4" w:space="0" w:color="auto"/>
              <w:bottom w:val="single" w:sz="4" w:space="0" w:color="auto"/>
              <w:right w:val="single" w:sz="4" w:space="0" w:color="auto"/>
            </w:tcBorders>
          </w:tcPr>
          <w:p w14:paraId="109185AC" w14:textId="77777777" w:rsidR="00675C2A" w:rsidRPr="00AB280A" w:rsidRDefault="00675C2A" w:rsidP="004A2A86">
            <w:pPr>
              <w:jc w:val="left"/>
            </w:pPr>
          </w:p>
        </w:tc>
      </w:tr>
      <w:tr w:rsidR="00AB280A" w:rsidRPr="00AB280A" w14:paraId="2CE59654"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5BAAE47E" w14:textId="77777777" w:rsidR="00675C2A" w:rsidRPr="00AB280A" w:rsidRDefault="00675C2A" w:rsidP="004A2A86">
            <w:pPr>
              <w:jc w:val="center"/>
            </w:pPr>
            <w:r w:rsidRPr="00AB280A">
              <w:t>1.3.</w:t>
            </w:r>
          </w:p>
        </w:tc>
        <w:tc>
          <w:tcPr>
            <w:tcW w:w="1425" w:type="pct"/>
            <w:tcBorders>
              <w:top w:val="single" w:sz="4" w:space="0" w:color="auto"/>
              <w:left w:val="single" w:sz="4" w:space="0" w:color="auto"/>
              <w:bottom w:val="single" w:sz="4" w:space="0" w:color="auto"/>
              <w:right w:val="single" w:sz="4" w:space="0" w:color="auto"/>
            </w:tcBorders>
            <w:hideMark/>
          </w:tcPr>
          <w:p w14:paraId="460CA56B" w14:textId="77777777" w:rsidR="00675C2A" w:rsidRPr="00AB280A" w:rsidRDefault="00675C2A" w:rsidP="004A2A86">
            <w:pPr>
              <w:jc w:val="left"/>
            </w:pPr>
            <w:r w:rsidRPr="00AB280A">
              <w:t>Name of the translator/s</w:t>
            </w:r>
          </w:p>
        </w:tc>
        <w:tc>
          <w:tcPr>
            <w:tcW w:w="3256" w:type="pct"/>
            <w:tcBorders>
              <w:top w:val="single" w:sz="4" w:space="0" w:color="auto"/>
              <w:left w:val="single" w:sz="4" w:space="0" w:color="auto"/>
              <w:bottom w:val="single" w:sz="4" w:space="0" w:color="auto"/>
              <w:right w:val="single" w:sz="4" w:space="0" w:color="auto"/>
            </w:tcBorders>
          </w:tcPr>
          <w:p w14:paraId="6E32C612" w14:textId="77777777" w:rsidR="00675C2A" w:rsidRPr="00AB280A" w:rsidRDefault="00675C2A" w:rsidP="004A2A86">
            <w:pPr>
              <w:jc w:val="left"/>
            </w:pPr>
          </w:p>
        </w:tc>
      </w:tr>
      <w:tr w:rsidR="00AB280A" w:rsidRPr="00AB280A" w14:paraId="58E9CB44"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7EC4DCAB" w14:textId="77777777" w:rsidR="00675C2A" w:rsidRPr="00AB280A" w:rsidRDefault="00675C2A" w:rsidP="004A2A86">
            <w:pPr>
              <w:jc w:val="center"/>
            </w:pPr>
            <w:r w:rsidRPr="00AB280A">
              <w:t>1.4.</w:t>
            </w:r>
          </w:p>
        </w:tc>
        <w:tc>
          <w:tcPr>
            <w:tcW w:w="1425" w:type="pct"/>
            <w:tcBorders>
              <w:top w:val="single" w:sz="4" w:space="0" w:color="auto"/>
              <w:left w:val="single" w:sz="4" w:space="0" w:color="auto"/>
              <w:bottom w:val="single" w:sz="4" w:space="0" w:color="auto"/>
              <w:right w:val="single" w:sz="4" w:space="0" w:color="auto"/>
            </w:tcBorders>
            <w:hideMark/>
          </w:tcPr>
          <w:p w14:paraId="61528940" w14:textId="77777777" w:rsidR="00675C2A" w:rsidRPr="00AB280A" w:rsidRDefault="00675C2A" w:rsidP="004A2A86">
            <w:pPr>
              <w:jc w:val="left"/>
            </w:pPr>
            <w:r w:rsidRPr="00AB280A">
              <w:t>Date (dd/mm/yyyy)</w:t>
            </w:r>
          </w:p>
        </w:tc>
        <w:tc>
          <w:tcPr>
            <w:tcW w:w="3256" w:type="pct"/>
            <w:tcBorders>
              <w:top w:val="single" w:sz="4" w:space="0" w:color="auto"/>
              <w:left w:val="single" w:sz="4" w:space="0" w:color="auto"/>
              <w:bottom w:val="single" w:sz="4" w:space="0" w:color="auto"/>
              <w:right w:val="single" w:sz="4" w:space="0" w:color="auto"/>
            </w:tcBorders>
          </w:tcPr>
          <w:p w14:paraId="36684347" w14:textId="77777777" w:rsidR="00675C2A" w:rsidRPr="00AB280A" w:rsidRDefault="00675C2A" w:rsidP="004A2A86">
            <w:pPr>
              <w:jc w:val="left"/>
            </w:pPr>
          </w:p>
        </w:tc>
      </w:tr>
      <w:tr w:rsidR="00AB280A" w:rsidRPr="00AB280A" w14:paraId="247EEBD5"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1C27CCB1" w14:textId="77777777" w:rsidR="00675C2A" w:rsidRPr="00AB280A" w:rsidRDefault="00675C2A" w:rsidP="004A2A86">
            <w:pPr>
              <w:jc w:val="center"/>
            </w:pPr>
            <w:r w:rsidRPr="00AB280A">
              <w:rPr>
                <w:lang w:val="en-US" w:bidi="my-MM"/>
              </w:rPr>
              <w:t>1.5.</w:t>
            </w:r>
          </w:p>
        </w:tc>
        <w:tc>
          <w:tcPr>
            <w:tcW w:w="1425" w:type="pct"/>
            <w:tcBorders>
              <w:top w:val="single" w:sz="4" w:space="0" w:color="auto"/>
              <w:left w:val="single" w:sz="4" w:space="0" w:color="auto"/>
              <w:bottom w:val="single" w:sz="4" w:space="0" w:color="auto"/>
              <w:right w:val="single" w:sz="4" w:space="0" w:color="auto"/>
            </w:tcBorders>
            <w:hideMark/>
          </w:tcPr>
          <w:p w14:paraId="3DE465BD" w14:textId="77777777" w:rsidR="00675C2A" w:rsidRPr="00AB280A" w:rsidRDefault="00675C2A" w:rsidP="004A2A86">
            <w:pPr>
              <w:jc w:val="left"/>
            </w:pPr>
            <w:r w:rsidRPr="00AB280A">
              <w:t>Start time</w:t>
            </w:r>
          </w:p>
        </w:tc>
        <w:tc>
          <w:tcPr>
            <w:tcW w:w="3256" w:type="pct"/>
            <w:tcBorders>
              <w:top w:val="single" w:sz="4" w:space="0" w:color="auto"/>
              <w:left w:val="single" w:sz="4" w:space="0" w:color="auto"/>
              <w:bottom w:val="single" w:sz="4" w:space="0" w:color="auto"/>
              <w:right w:val="single" w:sz="4" w:space="0" w:color="auto"/>
            </w:tcBorders>
          </w:tcPr>
          <w:p w14:paraId="7E1FC96A" w14:textId="77777777" w:rsidR="00675C2A" w:rsidRPr="00AB280A" w:rsidRDefault="00675C2A" w:rsidP="004A2A86">
            <w:pPr>
              <w:jc w:val="left"/>
            </w:pPr>
          </w:p>
        </w:tc>
      </w:tr>
      <w:tr w:rsidR="00AB280A" w:rsidRPr="00AB280A" w14:paraId="501099FC"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342A1BD4" w14:textId="77777777" w:rsidR="00675C2A" w:rsidRPr="00AB280A" w:rsidRDefault="00675C2A" w:rsidP="004A2A86">
            <w:pPr>
              <w:jc w:val="center"/>
            </w:pPr>
            <w:r w:rsidRPr="00AB280A">
              <w:t>1.6.</w:t>
            </w:r>
          </w:p>
        </w:tc>
        <w:tc>
          <w:tcPr>
            <w:tcW w:w="1425" w:type="pct"/>
            <w:tcBorders>
              <w:top w:val="single" w:sz="4" w:space="0" w:color="auto"/>
              <w:left w:val="single" w:sz="4" w:space="0" w:color="auto"/>
              <w:bottom w:val="single" w:sz="4" w:space="0" w:color="auto"/>
              <w:right w:val="single" w:sz="4" w:space="0" w:color="auto"/>
            </w:tcBorders>
            <w:hideMark/>
          </w:tcPr>
          <w:p w14:paraId="4E7A5880" w14:textId="77777777" w:rsidR="00675C2A" w:rsidRPr="00AB280A" w:rsidRDefault="00675C2A" w:rsidP="004A2A86">
            <w:pPr>
              <w:jc w:val="left"/>
            </w:pPr>
            <w:r w:rsidRPr="00AB280A">
              <w:t>End time</w:t>
            </w:r>
          </w:p>
        </w:tc>
        <w:tc>
          <w:tcPr>
            <w:tcW w:w="3256" w:type="pct"/>
            <w:tcBorders>
              <w:top w:val="single" w:sz="4" w:space="0" w:color="auto"/>
              <w:left w:val="single" w:sz="4" w:space="0" w:color="auto"/>
              <w:bottom w:val="single" w:sz="4" w:space="0" w:color="auto"/>
              <w:right w:val="single" w:sz="4" w:space="0" w:color="auto"/>
            </w:tcBorders>
          </w:tcPr>
          <w:p w14:paraId="46A20117" w14:textId="77777777" w:rsidR="00675C2A" w:rsidRPr="00AB280A" w:rsidRDefault="00675C2A" w:rsidP="004A2A86">
            <w:pPr>
              <w:jc w:val="left"/>
            </w:pPr>
          </w:p>
        </w:tc>
      </w:tr>
      <w:tr w:rsidR="00675C2A" w:rsidRPr="00AB280A" w14:paraId="5FB6C69C"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27F02F17" w14:textId="77777777" w:rsidR="00675C2A" w:rsidRPr="00AB280A" w:rsidRDefault="00675C2A" w:rsidP="004A2A86">
            <w:pPr>
              <w:jc w:val="center"/>
              <w:rPr>
                <w:lang w:val="en-US" w:bidi="my-MM"/>
              </w:rPr>
            </w:pPr>
            <w:r w:rsidRPr="00AB280A">
              <w:rPr>
                <w:lang w:val="en-US" w:bidi="my-MM"/>
              </w:rPr>
              <w:t>1.7.</w:t>
            </w:r>
          </w:p>
        </w:tc>
        <w:tc>
          <w:tcPr>
            <w:tcW w:w="1425" w:type="pct"/>
            <w:tcBorders>
              <w:top w:val="single" w:sz="4" w:space="0" w:color="auto"/>
              <w:left w:val="single" w:sz="4" w:space="0" w:color="auto"/>
              <w:bottom w:val="single" w:sz="4" w:space="0" w:color="auto"/>
              <w:right w:val="single" w:sz="4" w:space="0" w:color="auto"/>
            </w:tcBorders>
            <w:hideMark/>
          </w:tcPr>
          <w:p w14:paraId="444B5754" w14:textId="77777777" w:rsidR="00675C2A" w:rsidRPr="00AB280A" w:rsidRDefault="00675C2A" w:rsidP="004A2A86">
            <w:pPr>
              <w:jc w:val="left"/>
            </w:pPr>
            <w:r w:rsidRPr="00AB280A">
              <w:t>Archival code</w:t>
            </w:r>
          </w:p>
        </w:tc>
        <w:tc>
          <w:tcPr>
            <w:tcW w:w="3256" w:type="pct"/>
            <w:tcBorders>
              <w:top w:val="single" w:sz="4" w:space="0" w:color="auto"/>
              <w:left w:val="single" w:sz="4" w:space="0" w:color="auto"/>
              <w:bottom w:val="single" w:sz="4" w:space="0" w:color="auto"/>
              <w:right w:val="single" w:sz="4" w:space="0" w:color="auto"/>
            </w:tcBorders>
          </w:tcPr>
          <w:p w14:paraId="1962006B" w14:textId="77777777" w:rsidR="00675C2A" w:rsidRPr="00AB280A" w:rsidRDefault="00675C2A" w:rsidP="004A2A86">
            <w:pPr>
              <w:jc w:val="left"/>
            </w:pPr>
          </w:p>
        </w:tc>
      </w:tr>
    </w:tbl>
    <w:p w14:paraId="01EE424A" w14:textId="77777777" w:rsidR="00675C2A" w:rsidRPr="00AB280A" w:rsidRDefault="00675C2A" w:rsidP="00675C2A">
      <w:pPr>
        <w:spacing w:after="0"/>
      </w:pPr>
    </w:p>
    <w:tbl>
      <w:tblPr>
        <w:tblStyle w:val="TableGrid"/>
        <w:tblW w:w="5000" w:type="pct"/>
        <w:tblLook w:val="04A0" w:firstRow="1" w:lastRow="0" w:firstColumn="1" w:lastColumn="0" w:noHBand="0" w:noVBand="1"/>
      </w:tblPr>
      <w:tblGrid>
        <w:gridCol w:w="5756"/>
        <w:gridCol w:w="3260"/>
      </w:tblGrid>
      <w:tr w:rsidR="00AB280A" w:rsidRPr="00AB280A" w14:paraId="65FF3AE9" w14:textId="77777777" w:rsidTr="004A2A86">
        <w:tc>
          <w:tcPr>
            <w:tcW w:w="319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C71CEC6" w14:textId="77777777" w:rsidR="00675C2A" w:rsidRPr="00AB280A" w:rsidRDefault="00675C2A" w:rsidP="004A2A86">
            <w:pPr>
              <w:jc w:val="left"/>
              <w:rPr>
                <w:b/>
                <w:bCs/>
              </w:rPr>
            </w:pPr>
            <w:r w:rsidRPr="00AB280A">
              <w:rPr>
                <w:b/>
                <w:bCs/>
              </w:rPr>
              <w:t>Is it OK to audio-record this conversion? (Yes/No)</w:t>
            </w:r>
          </w:p>
        </w:tc>
        <w:tc>
          <w:tcPr>
            <w:tcW w:w="1808" w:type="pct"/>
            <w:tcBorders>
              <w:top w:val="single" w:sz="4" w:space="0" w:color="auto"/>
              <w:left w:val="single" w:sz="4" w:space="0" w:color="auto"/>
              <w:bottom w:val="single" w:sz="4" w:space="0" w:color="auto"/>
              <w:right w:val="single" w:sz="4" w:space="0" w:color="auto"/>
            </w:tcBorders>
          </w:tcPr>
          <w:p w14:paraId="25165D1F" w14:textId="77777777" w:rsidR="00675C2A" w:rsidRPr="00AB280A" w:rsidRDefault="00675C2A" w:rsidP="004A2A86">
            <w:pPr>
              <w:jc w:val="left"/>
              <w:rPr>
                <w:b/>
                <w:bCs/>
              </w:rPr>
            </w:pPr>
          </w:p>
        </w:tc>
      </w:tr>
    </w:tbl>
    <w:p w14:paraId="0B83F5E2" w14:textId="77777777" w:rsidR="00675C2A" w:rsidRPr="00AB280A" w:rsidRDefault="00675C2A" w:rsidP="00675C2A">
      <w:pPr>
        <w:spacing w:after="0"/>
      </w:pPr>
    </w:p>
    <w:tbl>
      <w:tblPr>
        <w:tblStyle w:val="TableGrid"/>
        <w:tblW w:w="5002" w:type="pct"/>
        <w:tblLook w:val="04A0" w:firstRow="1" w:lastRow="0" w:firstColumn="1" w:lastColumn="0" w:noHBand="0" w:noVBand="1"/>
      </w:tblPr>
      <w:tblGrid>
        <w:gridCol w:w="9020"/>
      </w:tblGrid>
      <w:tr w:rsidR="00AB280A" w:rsidRPr="00AB280A" w14:paraId="2574D06C" w14:textId="77777777" w:rsidTr="004A2A86">
        <w:tc>
          <w:tcPr>
            <w:tcW w:w="5000"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07C8E88" w14:textId="77777777" w:rsidR="00675C2A" w:rsidRPr="00AB280A" w:rsidRDefault="00675C2A" w:rsidP="004A2A86">
            <w:pPr>
              <w:spacing w:after="120"/>
              <w:ind w:left="340" w:hanging="340"/>
              <w:jc w:val="left"/>
              <w:rPr>
                <w:b/>
                <w:bCs/>
              </w:rPr>
            </w:pPr>
            <w:r w:rsidRPr="00AB280A">
              <w:rPr>
                <w:b/>
                <w:bCs/>
              </w:rPr>
              <w:t>2.</w:t>
            </w:r>
            <w:r w:rsidRPr="00AB280A">
              <w:rPr>
                <w:b/>
                <w:bCs/>
              </w:rPr>
              <w:tab/>
              <w:t>Brief explanation of scope of the study</w:t>
            </w:r>
          </w:p>
        </w:tc>
      </w:tr>
      <w:tr w:rsidR="00675C2A" w:rsidRPr="00AB280A" w14:paraId="1B94179A" w14:textId="77777777" w:rsidTr="004A2A86">
        <w:tc>
          <w:tcPr>
            <w:tcW w:w="5000" w:type="pct"/>
            <w:tcBorders>
              <w:top w:val="single" w:sz="4" w:space="0" w:color="auto"/>
              <w:left w:val="single" w:sz="4" w:space="0" w:color="auto"/>
              <w:bottom w:val="single" w:sz="4" w:space="0" w:color="auto"/>
              <w:right w:val="single" w:sz="4" w:space="0" w:color="auto"/>
            </w:tcBorders>
            <w:hideMark/>
          </w:tcPr>
          <w:p w14:paraId="0D6C90FC" w14:textId="77777777" w:rsidR="00675C2A" w:rsidRPr="00AB280A" w:rsidRDefault="00675C2A" w:rsidP="004A2A86">
            <w:pPr>
              <w:spacing w:after="120"/>
              <w:rPr>
                <w:i/>
                <w:iCs/>
              </w:rPr>
            </w:pPr>
            <w:r w:rsidRPr="00AB280A">
              <w:rPr>
                <w:i/>
                <w:iCs/>
              </w:rPr>
              <w:t xml:space="preserve">“Before starting our interview, I would like to briefly explain the scope of our study. Our study focuses mainly on the malaria reactive surveillance and response (RASR) strategies and activities in the GMS countries. Malaria RASR activities are part of the overall malaria surveillance activities and they include </w:t>
            </w:r>
            <w:r w:rsidRPr="00AB280A">
              <w:rPr>
                <w:b/>
                <w:bCs/>
                <w:i/>
                <w:iCs/>
              </w:rPr>
              <w:t>all activities to be carried once a malaria positive case has been detected by a service provider</w:t>
            </w:r>
            <w:r w:rsidRPr="00AB280A">
              <w:rPr>
                <w:i/>
                <w:iCs/>
              </w:rPr>
              <w:t xml:space="preserve">. They can include </w:t>
            </w:r>
            <w:r w:rsidRPr="00AB280A">
              <w:rPr>
                <w:b/>
                <w:bCs/>
                <w:i/>
                <w:iCs/>
              </w:rPr>
              <w:t>malaria case notification, case investigations, reactive case detection, focus investigation, subsequent appropriate response activities and any others</w:t>
            </w:r>
            <w:r w:rsidRPr="00AB280A">
              <w:rPr>
                <w:i/>
                <w:iCs/>
              </w:rPr>
              <w:t>. They may sometimes be referred to as CIFIR activities in some countries.</w:t>
            </w:r>
          </w:p>
          <w:p w14:paraId="1902CD8B" w14:textId="77777777" w:rsidR="00675C2A" w:rsidRPr="00AB280A" w:rsidRDefault="00675C2A" w:rsidP="004A2A86">
            <w:pPr>
              <w:spacing w:after="120"/>
            </w:pPr>
            <w:r w:rsidRPr="00AB280A">
              <w:rPr>
                <w:i/>
                <w:iCs/>
              </w:rPr>
              <w:t xml:space="preserve"> So, this interview will include questions about these malaria RASR activities and other related activities.”</w:t>
            </w:r>
          </w:p>
        </w:tc>
      </w:tr>
    </w:tbl>
    <w:p w14:paraId="1B5A3B13" w14:textId="77777777" w:rsidR="00675C2A" w:rsidRPr="00AB280A" w:rsidRDefault="00675C2A" w:rsidP="00675C2A"/>
    <w:tbl>
      <w:tblPr>
        <w:tblStyle w:val="TableGrid"/>
        <w:tblW w:w="5002" w:type="pct"/>
        <w:tblLook w:val="04A0" w:firstRow="1" w:lastRow="0" w:firstColumn="1" w:lastColumn="0" w:noHBand="0" w:noVBand="1"/>
      </w:tblPr>
      <w:tblGrid>
        <w:gridCol w:w="576"/>
        <w:gridCol w:w="935"/>
        <w:gridCol w:w="1187"/>
        <w:gridCol w:w="1991"/>
        <w:gridCol w:w="1537"/>
        <w:gridCol w:w="2794"/>
      </w:tblGrid>
      <w:tr w:rsidR="00AB280A" w:rsidRPr="00AB280A" w14:paraId="5E1565B3" w14:textId="77777777" w:rsidTr="004A2A86">
        <w:tc>
          <w:tcPr>
            <w:tcW w:w="5000" w:type="pct"/>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F99105B" w14:textId="77777777" w:rsidR="00675C2A" w:rsidRPr="00AB280A" w:rsidRDefault="00675C2A" w:rsidP="004A2A86">
            <w:pPr>
              <w:spacing w:after="120"/>
              <w:ind w:left="340" w:hanging="340"/>
              <w:jc w:val="left"/>
              <w:rPr>
                <w:b/>
                <w:bCs/>
              </w:rPr>
            </w:pPr>
            <w:r w:rsidRPr="00AB280A">
              <w:rPr>
                <w:b/>
                <w:bCs/>
              </w:rPr>
              <w:t xml:space="preserve">3. </w:t>
            </w:r>
            <w:r w:rsidRPr="00AB280A">
              <w:rPr>
                <w:b/>
                <w:bCs/>
              </w:rPr>
              <w:tab/>
              <w:t>Background information of the participants</w:t>
            </w:r>
          </w:p>
        </w:tc>
      </w:tr>
      <w:tr w:rsidR="00AB280A" w:rsidRPr="00AB280A" w14:paraId="1A75F324" w14:textId="77777777" w:rsidTr="004A2A86">
        <w:tc>
          <w:tcPr>
            <w:tcW w:w="308" w:type="pct"/>
            <w:tcBorders>
              <w:top w:val="single" w:sz="4" w:space="0" w:color="auto"/>
              <w:left w:val="single" w:sz="4" w:space="0" w:color="auto"/>
              <w:bottom w:val="single" w:sz="4" w:space="0" w:color="auto"/>
              <w:right w:val="single" w:sz="4" w:space="0" w:color="auto"/>
            </w:tcBorders>
            <w:hideMark/>
          </w:tcPr>
          <w:p w14:paraId="75EB5A91" w14:textId="77777777" w:rsidR="00675C2A" w:rsidRPr="00AB280A" w:rsidRDefault="00675C2A" w:rsidP="004A2A86">
            <w:pPr>
              <w:spacing w:after="120"/>
              <w:jc w:val="left"/>
            </w:pPr>
            <w:r w:rsidRPr="00AB280A">
              <w:t xml:space="preserve">3.1. </w:t>
            </w:r>
          </w:p>
        </w:tc>
        <w:tc>
          <w:tcPr>
            <w:tcW w:w="4692" w:type="pct"/>
            <w:gridSpan w:val="5"/>
            <w:tcBorders>
              <w:top w:val="single" w:sz="4" w:space="0" w:color="auto"/>
              <w:left w:val="single" w:sz="4" w:space="0" w:color="auto"/>
              <w:bottom w:val="single" w:sz="4" w:space="0" w:color="auto"/>
              <w:right w:val="single" w:sz="4" w:space="0" w:color="auto"/>
            </w:tcBorders>
            <w:hideMark/>
          </w:tcPr>
          <w:p w14:paraId="60FE6502" w14:textId="77777777" w:rsidR="00675C2A" w:rsidRPr="00AB280A" w:rsidRDefault="00675C2A" w:rsidP="004A2A86">
            <w:pPr>
              <w:spacing w:after="120"/>
              <w:jc w:val="left"/>
            </w:pPr>
            <w:r w:rsidRPr="00AB280A">
              <w:t>Could you please briefly introduce yourself, including your age, sex, village/ workplace, type and nature of migrant works?</w:t>
            </w:r>
          </w:p>
        </w:tc>
      </w:tr>
      <w:tr w:rsidR="00AB280A" w:rsidRPr="00AB280A" w14:paraId="4B2EEEBE" w14:textId="77777777" w:rsidTr="004A2A86">
        <w:trPr>
          <w:trHeight w:val="134"/>
        </w:trPr>
        <w:tc>
          <w:tcPr>
            <w:tcW w:w="308"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9FD77C2" w14:textId="77777777" w:rsidR="00675C2A" w:rsidRPr="00AB280A" w:rsidRDefault="00675C2A" w:rsidP="004A2A86"/>
        </w:tc>
        <w:tc>
          <w:tcPr>
            <w:tcW w:w="5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BE8127C" w14:textId="77777777" w:rsidR="00675C2A" w:rsidRPr="00AB280A" w:rsidRDefault="00675C2A" w:rsidP="004A2A86">
            <w:pPr>
              <w:spacing w:after="120"/>
              <w:jc w:val="center"/>
              <w:rPr>
                <w:b/>
                <w:bCs/>
                <w:i/>
                <w:iCs/>
              </w:rPr>
            </w:pPr>
            <w:r w:rsidRPr="00AB280A">
              <w:rPr>
                <w:b/>
                <w:bCs/>
                <w:i/>
                <w:iCs/>
              </w:rPr>
              <w:t>Age</w:t>
            </w:r>
          </w:p>
        </w:tc>
        <w:tc>
          <w:tcPr>
            <w:tcW w:w="660"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11A040D" w14:textId="77777777" w:rsidR="00675C2A" w:rsidRPr="00AB280A" w:rsidRDefault="00675C2A" w:rsidP="004A2A86">
            <w:pPr>
              <w:spacing w:after="120"/>
              <w:jc w:val="center"/>
              <w:rPr>
                <w:b/>
                <w:bCs/>
                <w:i/>
                <w:iCs/>
              </w:rPr>
            </w:pPr>
            <w:r w:rsidRPr="00AB280A">
              <w:rPr>
                <w:b/>
                <w:bCs/>
                <w:i/>
                <w:iCs/>
              </w:rPr>
              <w:t>Sex</w:t>
            </w:r>
          </w:p>
        </w:tc>
        <w:tc>
          <w:tcPr>
            <w:tcW w:w="110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E1A3ADD" w14:textId="77777777" w:rsidR="00675C2A" w:rsidRPr="00AB280A" w:rsidRDefault="00675C2A" w:rsidP="004A2A86">
            <w:pPr>
              <w:spacing w:after="120"/>
              <w:jc w:val="center"/>
              <w:rPr>
                <w:rFonts w:cstheme="minorBidi"/>
                <w:b/>
                <w:bCs/>
                <w:i/>
                <w:iCs/>
                <w:lang w:val="en-US" w:bidi="my-MM"/>
              </w:rPr>
            </w:pPr>
            <w:r w:rsidRPr="00AB280A">
              <w:rPr>
                <w:b/>
                <w:bCs/>
                <w:i/>
                <w:iCs/>
              </w:rPr>
              <w:t>Village</w:t>
            </w:r>
            <w:r w:rsidRPr="00AB280A">
              <w:rPr>
                <w:b/>
                <w:bCs/>
                <w:i/>
                <w:iCs/>
                <w:lang w:val="en-US"/>
              </w:rPr>
              <w:t>/ Worksite/ Camp</w:t>
            </w:r>
          </w:p>
        </w:tc>
        <w:tc>
          <w:tcPr>
            <w:tcW w:w="854"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F512FD0" w14:textId="77777777" w:rsidR="00675C2A" w:rsidRPr="00AB280A" w:rsidRDefault="00675C2A" w:rsidP="004A2A86">
            <w:pPr>
              <w:spacing w:after="120"/>
              <w:jc w:val="center"/>
              <w:rPr>
                <w:rFonts w:cs="Myanmar Text"/>
                <w:b/>
                <w:bCs/>
                <w:i/>
                <w:iCs/>
                <w:cs/>
                <w:lang w:val="en-US" w:bidi="my-MM"/>
              </w:rPr>
            </w:pPr>
            <w:r w:rsidRPr="00AB280A">
              <w:rPr>
                <w:rFonts w:cs="Myanmar Text"/>
                <w:b/>
                <w:bCs/>
                <w:i/>
                <w:iCs/>
                <w:lang w:val="en-US" w:bidi="my-MM"/>
              </w:rPr>
              <w:t xml:space="preserve">Type of MMP </w:t>
            </w:r>
            <w:r w:rsidRPr="00AB280A">
              <w:rPr>
                <w:rFonts w:cs="Myanmar Text"/>
                <w:b/>
                <w:bCs/>
                <w:i/>
                <w:iCs/>
                <w:sz w:val="16"/>
                <w:szCs w:val="16"/>
                <w:lang w:val="en-US" w:bidi="my-MM"/>
              </w:rPr>
              <w:t>(To be noted by facilitator)</w:t>
            </w:r>
          </w:p>
        </w:tc>
        <w:tc>
          <w:tcPr>
            <w:tcW w:w="155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8A41E65" w14:textId="77777777" w:rsidR="00675C2A" w:rsidRPr="00AB280A" w:rsidRDefault="00675C2A" w:rsidP="004A2A86">
            <w:pPr>
              <w:spacing w:after="120"/>
              <w:jc w:val="center"/>
              <w:rPr>
                <w:b/>
                <w:bCs/>
                <w:i/>
                <w:iCs/>
              </w:rPr>
            </w:pPr>
            <w:r w:rsidRPr="00AB280A">
              <w:rPr>
                <w:b/>
                <w:bCs/>
                <w:i/>
                <w:iCs/>
              </w:rPr>
              <w:t>Remark</w:t>
            </w:r>
          </w:p>
        </w:tc>
      </w:tr>
      <w:tr w:rsidR="00AB280A" w:rsidRPr="00AB280A" w14:paraId="49D83535" w14:textId="77777777" w:rsidTr="004A2A86">
        <w:tc>
          <w:tcPr>
            <w:tcW w:w="30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289D825" w14:textId="77777777" w:rsidR="00675C2A" w:rsidRPr="00AB280A" w:rsidRDefault="00675C2A" w:rsidP="004A2A86">
            <w:pPr>
              <w:spacing w:after="120"/>
              <w:jc w:val="center"/>
            </w:pPr>
            <w:r w:rsidRPr="00AB280A">
              <w:t>P1</w:t>
            </w:r>
          </w:p>
        </w:tc>
        <w:tc>
          <w:tcPr>
            <w:tcW w:w="52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D35FD93" w14:textId="77777777" w:rsidR="00675C2A" w:rsidRPr="00AB280A" w:rsidRDefault="00675C2A" w:rsidP="004A2A86"/>
        </w:tc>
        <w:tc>
          <w:tcPr>
            <w:tcW w:w="66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B4DCD16" w14:textId="77777777" w:rsidR="00675C2A" w:rsidRPr="00AB280A" w:rsidRDefault="00675C2A" w:rsidP="004A2A86">
            <w:pPr>
              <w:jc w:val="center"/>
            </w:pPr>
          </w:p>
        </w:tc>
        <w:tc>
          <w:tcPr>
            <w:tcW w:w="110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2C1B947" w14:textId="77777777" w:rsidR="00675C2A" w:rsidRPr="00AB280A" w:rsidRDefault="00675C2A" w:rsidP="004A2A86">
            <w:pPr>
              <w:jc w:val="center"/>
            </w:pPr>
          </w:p>
        </w:tc>
        <w:tc>
          <w:tcPr>
            <w:tcW w:w="85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CEDD567" w14:textId="77777777" w:rsidR="00675C2A" w:rsidRPr="00AB280A" w:rsidRDefault="00675C2A" w:rsidP="004A2A86">
            <w:pPr>
              <w:jc w:val="center"/>
            </w:pPr>
          </w:p>
        </w:tc>
        <w:tc>
          <w:tcPr>
            <w:tcW w:w="155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B208698" w14:textId="77777777" w:rsidR="00675C2A" w:rsidRPr="00AB280A" w:rsidRDefault="00675C2A" w:rsidP="004A2A86">
            <w:pPr>
              <w:jc w:val="center"/>
            </w:pPr>
          </w:p>
        </w:tc>
      </w:tr>
      <w:tr w:rsidR="00AB280A" w:rsidRPr="00AB280A" w14:paraId="6F74402A" w14:textId="77777777" w:rsidTr="004A2A86">
        <w:tc>
          <w:tcPr>
            <w:tcW w:w="30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67E10BE" w14:textId="77777777" w:rsidR="00675C2A" w:rsidRPr="00AB280A" w:rsidRDefault="00675C2A" w:rsidP="004A2A86">
            <w:pPr>
              <w:spacing w:after="120"/>
              <w:jc w:val="center"/>
            </w:pPr>
            <w:r w:rsidRPr="00AB280A">
              <w:t>P2</w:t>
            </w:r>
          </w:p>
        </w:tc>
        <w:tc>
          <w:tcPr>
            <w:tcW w:w="52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D54FE60" w14:textId="77777777" w:rsidR="00675C2A" w:rsidRPr="00AB280A" w:rsidRDefault="00675C2A" w:rsidP="004A2A86"/>
        </w:tc>
        <w:tc>
          <w:tcPr>
            <w:tcW w:w="66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0AF68F1" w14:textId="77777777" w:rsidR="00675C2A" w:rsidRPr="00AB280A" w:rsidRDefault="00675C2A" w:rsidP="004A2A86">
            <w:pPr>
              <w:jc w:val="center"/>
            </w:pPr>
          </w:p>
        </w:tc>
        <w:tc>
          <w:tcPr>
            <w:tcW w:w="110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459A4A4" w14:textId="77777777" w:rsidR="00675C2A" w:rsidRPr="00AB280A" w:rsidRDefault="00675C2A" w:rsidP="004A2A86">
            <w:pPr>
              <w:jc w:val="center"/>
            </w:pPr>
          </w:p>
        </w:tc>
        <w:tc>
          <w:tcPr>
            <w:tcW w:w="85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E0DFF2C" w14:textId="77777777" w:rsidR="00675C2A" w:rsidRPr="00AB280A" w:rsidRDefault="00675C2A" w:rsidP="004A2A86">
            <w:pPr>
              <w:jc w:val="center"/>
            </w:pPr>
          </w:p>
        </w:tc>
        <w:tc>
          <w:tcPr>
            <w:tcW w:w="155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A02FB6C" w14:textId="77777777" w:rsidR="00675C2A" w:rsidRPr="00AB280A" w:rsidRDefault="00675C2A" w:rsidP="004A2A86">
            <w:pPr>
              <w:jc w:val="center"/>
            </w:pPr>
          </w:p>
        </w:tc>
      </w:tr>
      <w:tr w:rsidR="00AB280A" w:rsidRPr="00AB280A" w14:paraId="2BB01D79" w14:textId="77777777" w:rsidTr="004A2A86">
        <w:tc>
          <w:tcPr>
            <w:tcW w:w="30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9CE749B" w14:textId="77777777" w:rsidR="00675C2A" w:rsidRPr="00AB280A" w:rsidRDefault="00675C2A" w:rsidP="004A2A86">
            <w:pPr>
              <w:spacing w:after="120"/>
              <w:jc w:val="center"/>
            </w:pPr>
            <w:r w:rsidRPr="00AB280A">
              <w:t>P3</w:t>
            </w:r>
          </w:p>
        </w:tc>
        <w:tc>
          <w:tcPr>
            <w:tcW w:w="52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05C4722" w14:textId="77777777" w:rsidR="00675C2A" w:rsidRPr="00AB280A" w:rsidRDefault="00675C2A" w:rsidP="004A2A86">
            <w:pPr>
              <w:jc w:val="center"/>
            </w:pPr>
          </w:p>
        </w:tc>
        <w:tc>
          <w:tcPr>
            <w:tcW w:w="66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F21C19C" w14:textId="77777777" w:rsidR="00675C2A" w:rsidRPr="00AB280A" w:rsidRDefault="00675C2A" w:rsidP="004A2A86">
            <w:pPr>
              <w:jc w:val="center"/>
            </w:pPr>
          </w:p>
        </w:tc>
        <w:tc>
          <w:tcPr>
            <w:tcW w:w="110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D0D6AD7" w14:textId="77777777" w:rsidR="00675C2A" w:rsidRPr="00AB280A" w:rsidRDefault="00675C2A" w:rsidP="004A2A86">
            <w:pPr>
              <w:jc w:val="center"/>
            </w:pPr>
          </w:p>
        </w:tc>
        <w:tc>
          <w:tcPr>
            <w:tcW w:w="85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6C8ACE5" w14:textId="77777777" w:rsidR="00675C2A" w:rsidRPr="00AB280A" w:rsidRDefault="00675C2A" w:rsidP="004A2A86">
            <w:pPr>
              <w:jc w:val="center"/>
            </w:pPr>
          </w:p>
        </w:tc>
        <w:tc>
          <w:tcPr>
            <w:tcW w:w="155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B9DB185" w14:textId="77777777" w:rsidR="00675C2A" w:rsidRPr="00AB280A" w:rsidRDefault="00675C2A" w:rsidP="004A2A86">
            <w:pPr>
              <w:jc w:val="center"/>
            </w:pPr>
          </w:p>
        </w:tc>
      </w:tr>
      <w:tr w:rsidR="00AB280A" w:rsidRPr="00AB280A" w14:paraId="2A44EFCE" w14:textId="77777777" w:rsidTr="004A2A86">
        <w:tc>
          <w:tcPr>
            <w:tcW w:w="30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E6782DA" w14:textId="77777777" w:rsidR="00675C2A" w:rsidRPr="00AB280A" w:rsidRDefault="00675C2A" w:rsidP="004A2A86">
            <w:pPr>
              <w:spacing w:after="120"/>
              <w:jc w:val="center"/>
            </w:pPr>
            <w:r w:rsidRPr="00AB280A">
              <w:t>P4</w:t>
            </w:r>
          </w:p>
        </w:tc>
        <w:tc>
          <w:tcPr>
            <w:tcW w:w="52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4139B26" w14:textId="77777777" w:rsidR="00675C2A" w:rsidRPr="00AB280A" w:rsidRDefault="00675C2A" w:rsidP="004A2A86">
            <w:pPr>
              <w:jc w:val="center"/>
            </w:pPr>
          </w:p>
        </w:tc>
        <w:tc>
          <w:tcPr>
            <w:tcW w:w="66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F33ABE3" w14:textId="77777777" w:rsidR="00675C2A" w:rsidRPr="00AB280A" w:rsidRDefault="00675C2A" w:rsidP="004A2A86">
            <w:pPr>
              <w:jc w:val="center"/>
            </w:pPr>
          </w:p>
        </w:tc>
        <w:tc>
          <w:tcPr>
            <w:tcW w:w="110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C560E4F" w14:textId="77777777" w:rsidR="00675C2A" w:rsidRPr="00AB280A" w:rsidRDefault="00675C2A" w:rsidP="004A2A86">
            <w:pPr>
              <w:jc w:val="center"/>
            </w:pPr>
          </w:p>
        </w:tc>
        <w:tc>
          <w:tcPr>
            <w:tcW w:w="85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C6FEDCE" w14:textId="77777777" w:rsidR="00675C2A" w:rsidRPr="00AB280A" w:rsidRDefault="00675C2A" w:rsidP="004A2A86">
            <w:pPr>
              <w:jc w:val="center"/>
            </w:pPr>
          </w:p>
        </w:tc>
        <w:tc>
          <w:tcPr>
            <w:tcW w:w="155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D02AA1D" w14:textId="77777777" w:rsidR="00675C2A" w:rsidRPr="00AB280A" w:rsidRDefault="00675C2A" w:rsidP="004A2A86">
            <w:pPr>
              <w:jc w:val="center"/>
            </w:pPr>
          </w:p>
        </w:tc>
      </w:tr>
      <w:tr w:rsidR="00AB280A" w:rsidRPr="00AB280A" w14:paraId="4645A4F9" w14:textId="77777777" w:rsidTr="004A2A86">
        <w:tc>
          <w:tcPr>
            <w:tcW w:w="30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1B08070" w14:textId="77777777" w:rsidR="00675C2A" w:rsidRPr="00AB280A" w:rsidRDefault="00675C2A" w:rsidP="004A2A86">
            <w:pPr>
              <w:spacing w:after="120"/>
              <w:jc w:val="center"/>
            </w:pPr>
            <w:r w:rsidRPr="00AB280A">
              <w:t>P5</w:t>
            </w:r>
          </w:p>
        </w:tc>
        <w:tc>
          <w:tcPr>
            <w:tcW w:w="52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B3C10EB" w14:textId="77777777" w:rsidR="00675C2A" w:rsidRPr="00AB280A" w:rsidRDefault="00675C2A" w:rsidP="004A2A86">
            <w:pPr>
              <w:jc w:val="center"/>
            </w:pPr>
          </w:p>
        </w:tc>
        <w:tc>
          <w:tcPr>
            <w:tcW w:w="66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A61E51C" w14:textId="77777777" w:rsidR="00675C2A" w:rsidRPr="00AB280A" w:rsidRDefault="00675C2A" w:rsidP="004A2A86">
            <w:pPr>
              <w:jc w:val="center"/>
            </w:pPr>
          </w:p>
        </w:tc>
        <w:tc>
          <w:tcPr>
            <w:tcW w:w="110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89F1F91" w14:textId="77777777" w:rsidR="00675C2A" w:rsidRPr="00AB280A" w:rsidRDefault="00675C2A" w:rsidP="004A2A86">
            <w:pPr>
              <w:jc w:val="center"/>
            </w:pPr>
          </w:p>
        </w:tc>
        <w:tc>
          <w:tcPr>
            <w:tcW w:w="85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B8AC096" w14:textId="77777777" w:rsidR="00675C2A" w:rsidRPr="00AB280A" w:rsidRDefault="00675C2A" w:rsidP="004A2A86">
            <w:pPr>
              <w:jc w:val="center"/>
            </w:pPr>
          </w:p>
        </w:tc>
        <w:tc>
          <w:tcPr>
            <w:tcW w:w="155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50B1C32" w14:textId="77777777" w:rsidR="00675C2A" w:rsidRPr="00AB280A" w:rsidRDefault="00675C2A" w:rsidP="004A2A86">
            <w:pPr>
              <w:jc w:val="center"/>
            </w:pPr>
          </w:p>
        </w:tc>
      </w:tr>
      <w:tr w:rsidR="00AB280A" w:rsidRPr="00AB280A" w14:paraId="22B7A933" w14:textId="77777777" w:rsidTr="004A2A86">
        <w:tc>
          <w:tcPr>
            <w:tcW w:w="30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8D6B334" w14:textId="77777777" w:rsidR="00675C2A" w:rsidRPr="00AB280A" w:rsidRDefault="00675C2A" w:rsidP="004A2A86">
            <w:pPr>
              <w:spacing w:after="120"/>
              <w:jc w:val="center"/>
            </w:pPr>
            <w:r w:rsidRPr="00AB280A">
              <w:t>P6</w:t>
            </w:r>
          </w:p>
        </w:tc>
        <w:tc>
          <w:tcPr>
            <w:tcW w:w="52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FA5CE6B" w14:textId="77777777" w:rsidR="00675C2A" w:rsidRPr="00AB280A" w:rsidRDefault="00675C2A" w:rsidP="004A2A86">
            <w:pPr>
              <w:jc w:val="center"/>
            </w:pPr>
          </w:p>
        </w:tc>
        <w:tc>
          <w:tcPr>
            <w:tcW w:w="66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6ECDAE0" w14:textId="77777777" w:rsidR="00675C2A" w:rsidRPr="00AB280A" w:rsidRDefault="00675C2A" w:rsidP="004A2A86">
            <w:pPr>
              <w:jc w:val="center"/>
            </w:pPr>
          </w:p>
        </w:tc>
        <w:tc>
          <w:tcPr>
            <w:tcW w:w="110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795B4D0" w14:textId="77777777" w:rsidR="00675C2A" w:rsidRPr="00AB280A" w:rsidRDefault="00675C2A" w:rsidP="004A2A86">
            <w:pPr>
              <w:jc w:val="center"/>
            </w:pPr>
          </w:p>
        </w:tc>
        <w:tc>
          <w:tcPr>
            <w:tcW w:w="85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5469011" w14:textId="77777777" w:rsidR="00675C2A" w:rsidRPr="00AB280A" w:rsidRDefault="00675C2A" w:rsidP="004A2A86">
            <w:pPr>
              <w:jc w:val="center"/>
            </w:pPr>
          </w:p>
        </w:tc>
        <w:tc>
          <w:tcPr>
            <w:tcW w:w="155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F11A36F" w14:textId="77777777" w:rsidR="00675C2A" w:rsidRPr="00AB280A" w:rsidRDefault="00675C2A" w:rsidP="004A2A86">
            <w:pPr>
              <w:jc w:val="center"/>
            </w:pPr>
          </w:p>
        </w:tc>
      </w:tr>
      <w:tr w:rsidR="00AB280A" w:rsidRPr="00AB280A" w14:paraId="74B4E073" w14:textId="77777777" w:rsidTr="004A2A86">
        <w:tc>
          <w:tcPr>
            <w:tcW w:w="308" w:type="pct"/>
            <w:tcBorders>
              <w:top w:val="single" w:sz="4" w:space="0" w:color="auto"/>
              <w:left w:val="single" w:sz="4" w:space="0" w:color="auto"/>
              <w:bottom w:val="single" w:sz="4" w:space="0" w:color="auto"/>
              <w:right w:val="single" w:sz="4" w:space="0" w:color="auto"/>
            </w:tcBorders>
            <w:hideMark/>
          </w:tcPr>
          <w:p w14:paraId="7AE2D520" w14:textId="77777777" w:rsidR="00675C2A" w:rsidRPr="00AB280A" w:rsidRDefault="00675C2A" w:rsidP="004A2A86">
            <w:pPr>
              <w:spacing w:after="120"/>
              <w:jc w:val="center"/>
            </w:pPr>
            <w:r w:rsidRPr="00AB280A">
              <w:t>3.2.</w:t>
            </w:r>
          </w:p>
        </w:tc>
        <w:tc>
          <w:tcPr>
            <w:tcW w:w="4692" w:type="pct"/>
            <w:gridSpan w:val="5"/>
            <w:tcBorders>
              <w:top w:val="single" w:sz="4" w:space="0" w:color="auto"/>
              <w:left w:val="single" w:sz="4" w:space="0" w:color="auto"/>
              <w:bottom w:val="single" w:sz="4" w:space="0" w:color="auto"/>
              <w:right w:val="single" w:sz="4" w:space="0" w:color="auto"/>
            </w:tcBorders>
            <w:hideMark/>
          </w:tcPr>
          <w:p w14:paraId="6B173764" w14:textId="77777777" w:rsidR="00675C2A" w:rsidRPr="00AB280A" w:rsidRDefault="00675C2A" w:rsidP="004A2A86">
            <w:pPr>
              <w:spacing w:after="120"/>
            </w:pPr>
            <w:r w:rsidRPr="00AB280A">
              <w:t>How long have you been working/ living in this village/ worksite/ camp?</w:t>
            </w:r>
          </w:p>
        </w:tc>
      </w:tr>
      <w:tr w:rsidR="00675C2A" w:rsidRPr="00AB280A" w14:paraId="45CA6A4F" w14:textId="77777777" w:rsidTr="004A2A86">
        <w:tc>
          <w:tcPr>
            <w:tcW w:w="308" w:type="pct"/>
            <w:tcBorders>
              <w:top w:val="single" w:sz="4" w:space="0" w:color="auto"/>
              <w:left w:val="single" w:sz="4" w:space="0" w:color="auto"/>
              <w:bottom w:val="single" w:sz="4" w:space="0" w:color="auto"/>
              <w:right w:val="single" w:sz="4" w:space="0" w:color="auto"/>
            </w:tcBorders>
            <w:hideMark/>
          </w:tcPr>
          <w:p w14:paraId="5A1395FC" w14:textId="77777777" w:rsidR="00675C2A" w:rsidRPr="00AB280A" w:rsidRDefault="00675C2A" w:rsidP="004A2A86">
            <w:pPr>
              <w:spacing w:after="120"/>
              <w:jc w:val="center"/>
            </w:pPr>
            <w:r w:rsidRPr="00AB280A">
              <w:t>3.3.</w:t>
            </w:r>
          </w:p>
        </w:tc>
        <w:tc>
          <w:tcPr>
            <w:tcW w:w="4692" w:type="pct"/>
            <w:gridSpan w:val="5"/>
            <w:tcBorders>
              <w:top w:val="single" w:sz="4" w:space="0" w:color="auto"/>
              <w:left w:val="single" w:sz="4" w:space="0" w:color="auto"/>
              <w:bottom w:val="single" w:sz="4" w:space="0" w:color="auto"/>
              <w:right w:val="single" w:sz="4" w:space="0" w:color="auto"/>
            </w:tcBorders>
            <w:hideMark/>
          </w:tcPr>
          <w:p w14:paraId="3C6DC847" w14:textId="77777777" w:rsidR="00675C2A" w:rsidRPr="00AB280A" w:rsidRDefault="00675C2A" w:rsidP="004A2A86">
            <w:pPr>
              <w:spacing w:after="120"/>
            </w:pPr>
            <w:r w:rsidRPr="00AB280A">
              <w:t>Could you please describe your work nature?</w:t>
            </w:r>
          </w:p>
          <w:p w14:paraId="5AA91C90" w14:textId="77777777" w:rsidR="00675C2A" w:rsidRPr="00AB280A" w:rsidRDefault="00675C2A" w:rsidP="005C1B26">
            <w:pPr>
              <w:pStyle w:val="ListParagraph"/>
              <w:numPr>
                <w:ilvl w:val="0"/>
                <w:numId w:val="139"/>
              </w:numPr>
              <w:spacing w:after="120" w:line="240" w:lineRule="auto"/>
            </w:pPr>
            <w:r w:rsidRPr="00AB280A">
              <w:t>What kinds of work do you do?</w:t>
            </w:r>
          </w:p>
          <w:p w14:paraId="24B9B92C" w14:textId="77777777" w:rsidR="00675C2A" w:rsidRPr="00AB280A" w:rsidRDefault="00675C2A" w:rsidP="005C1B26">
            <w:pPr>
              <w:pStyle w:val="ListParagraph"/>
              <w:numPr>
                <w:ilvl w:val="0"/>
                <w:numId w:val="139"/>
              </w:numPr>
              <w:spacing w:after="120" w:line="240" w:lineRule="auto"/>
            </w:pPr>
            <w:r w:rsidRPr="00AB280A">
              <w:t>Immigrant? Outmigrant?</w:t>
            </w:r>
          </w:p>
          <w:p w14:paraId="0401A64E" w14:textId="77777777" w:rsidR="00675C2A" w:rsidRPr="00AB280A" w:rsidRDefault="00675C2A" w:rsidP="005C1B26">
            <w:pPr>
              <w:pStyle w:val="ListParagraph"/>
              <w:numPr>
                <w:ilvl w:val="0"/>
                <w:numId w:val="139"/>
              </w:numPr>
              <w:spacing w:after="120" w:line="240" w:lineRule="auto"/>
            </w:pPr>
            <w:r w:rsidRPr="00AB280A">
              <w:t>How many people like you in your village/ worksite/ camp?</w:t>
            </w:r>
          </w:p>
          <w:p w14:paraId="4E559F3B" w14:textId="77777777" w:rsidR="00675C2A" w:rsidRPr="00AB280A" w:rsidRDefault="00675C2A" w:rsidP="005C1B26">
            <w:pPr>
              <w:pStyle w:val="ListParagraph"/>
              <w:numPr>
                <w:ilvl w:val="0"/>
                <w:numId w:val="139"/>
              </w:numPr>
              <w:spacing w:after="120" w:line="240" w:lineRule="auto"/>
            </w:pPr>
            <w:r w:rsidRPr="00AB280A">
              <w:t>What are the seasonal dynamics of the MMPs?</w:t>
            </w:r>
          </w:p>
        </w:tc>
      </w:tr>
    </w:tbl>
    <w:p w14:paraId="015D244E" w14:textId="77777777" w:rsidR="00675C2A" w:rsidRPr="00AB280A" w:rsidRDefault="00675C2A" w:rsidP="00675C2A">
      <w:pPr>
        <w:spacing w:after="120"/>
      </w:pPr>
    </w:p>
    <w:tbl>
      <w:tblPr>
        <w:tblStyle w:val="TableGrid"/>
        <w:tblW w:w="5000" w:type="pct"/>
        <w:tblLook w:val="04A0" w:firstRow="1" w:lastRow="0" w:firstColumn="1" w:lastColumn="0" w:noHBand="0" w:noVBand="1"/>
      </w:tblPr>
      <w:tblGrid>
        <w:gridCol w:w="576"/>
        <w:gridCol w:w="8440"/>
      </w:tblGrid>
      <w:tr w:rsidR="00AB280A" w:rsidRPr="00AB280A" w14:paraId="45048600" w14:textId="77777777" w:rsidTr="004A2A86">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D468260" w14:textId="77777777" w:rsidR="00675C2A" w:rsidRPr="00AB280A" w:rsidRDefault="00675C2A" w:rsidP="004A2A86">
            <w:pPr>
              <w:spacing w:after="120"/>
              <w:ind w:left="340" w:hanging="340"/>
              <w:jc w:val="left"/>
              <w:rPr>
                <w:b/>
                <w:bCs/>
              </w:rPr>
            </w:pPr>
            <w:r w:rsidRPr="00AB280A">
              <w:rPr>
                <w:b/>
                <w:bCs/>
              </w:rPr>
              <w:t xml:space="preserve">4. </w:t>
            </w:r>
            <w:r w:rsidRPr="00AB280A">
              <w:rPr>
                <w:b/>
                <w:bCs/>
              </w:rPr>
              <w:tab/>
              <w:t>Perception and experience on malaria and RASR activities</w:t>
            </w:r>
          </w:p>
        </w:tc>
      </w:tr>
      <w:tr w:rsidR="00AB280A" w:rsidRPr="00AB280A" w14:paraId="27E25B8B"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59958D62" w14:textId="77777777" w:rsidR="00675C2A" w:rsidRPr="00AB280A" w:rsidRDefault="00675C2A" w:rsidP="004A2A86">
            <w:pPr>
              <w:spacing w:after="120"/>
              <w:jc w:val="center"/>
            </w:pPr>
            <w:r w:rsidRPr="00AB280A">
              <w:t>4.1.</w:t>
            </w:r>
          </w:p>
        </w:tc>
        <w:tc>
          <w:tcPr>
            <w:tcW w:w="4681" w:type="pct"/>
            <w:tcBorders>
              <w:top w:val="single" w:sz="4" w:space="0" w:color="auto"/>
              <w:left w:val="single" w:sz="4" w:space="0" w:color="auto"/>
              <w:bottom w:val="single" w:sz="4" w:space="0" w:color="auto"/>
              <w:right w:val="single" w:sz="4" w:space="0" w:color="auto"/>
            </w:tcBorders>
            <w:hideMark/>
          </w:tcPr>
          <w:p w14:paraId="595DCB35" w14:textId="77777777" w:rsidR="00675C2A" w:rsidRPr="00AB280A" w:rsidRDefault="00675C2A" w:rsidP="004A2A86">
            <w:pPr>
              <w:spacing w:after="120"/>
            </w:pPr>
            <w:r w:rsidRPr="00AB280A">
              <w:t>Could you please briefly describe current malaria situation in your area? (Common village places and MMP’s workplace)</w:t>
            </w:r>
          </w:p>
          <w:p w14:paraId="7E498B97" w14:textId="77777777" w:rsidR="00675C2A" w:rsidRPr="00AB280A" w:rsidRDefault="00675C2A" w:rsidP="005C1B26">
            <w:pPr>
              <w:pStyle w:val="ListParagraph"/>
              <w:numPr>
                <w:ilvl w:val="0"/>
                <w:numId w:val="140"/>
              </w:numPr>
              <w:spacing w:after="120" w:line="240" w:lineRule="auto"/>
              <w:ind w:hanging="438"/>
            </w:pPr>
            <w:r w:rsidRPr="00AB280A">
              <w:t>Could you please describe and discuss what kinds of service provider are providing malaria service in your area?</w:t>
            </w:r>
          </w:p>
          <w:p w14:paraId="667D09CD" w14:textId="77777777" w:rsidR="00675C2A" w:rsidRPr="00AB280A" w:rsidRDefault="00675C2A" w:rsidP="005C1B26">
            <w:pPr>
              <w:pStyle w:val="ListParagraph"/>
              <w:numPr>
                <w:ilvl w:val="0"/>
                <w:numId w:val="140"/>
              </w:numPr>
              <w:spacing w:after="120" w:line="240" w:lineRule="auto"/>
              <w:ind w:hanging="438"/>
            </w:pPr>
            <w:r w:rsidRPr="00AB280A">
              <w:t>What are the malaria services currently being received in your area?</w:t>
            </w:r>
          </w:p>
          <w:p w14:paraId="65EDF7AE" w14:textId="77777777" w:rsidR="00675C2A" w:rsidRPr="00AB280A" w:rsidRDefault="00675C2A" w:rsidP="005C1B26">
            <w:pPr>
              <w:pStyle w:val="ListParagraph"/>
              <w:numPr>
                <w:ilvl w:val="0"/>
                <w:numId w:val="130"/>
              </w:numPr>
              <w:spacing w:after="0" w:line="240" w:lineRule="auto"/>
              <w:ind w:left="1380" w:hanging="360"/>
            </w:pPr>
            <w:r w:rsidRPr="00AB280A">
              <w:t>Malaria testing</w:t>
            </w:r>
          </w:p>
          <w:p w14:paraId="7543B1DD" w14:textId="77777777" w:rsidR="00675C2A" w:rsidRPr="00AB280A" w:rsidRDefault="00675C2A" w:rsidP="005C1B26">
            <w:pPr>
              <w:pStyle w:val="ListParagraph"/>
              <w:numPr>
                <w:ilvl w:val="0"/>
                <w:numId w:val="130"/>
              </w:numPr>
              <w:spacing w:after="0" w:line="240" w:lineRule="auto"/>
              <w:ind w:left="1380" w:hanging="360"/>
            </w:pPr>
            <w:r w:rsidRPr="00AB280A">
              <w:t>Malaria case management (Treatment &amp; Refer)</w:t>
            </w:r>
          </w:p>
          <w:p w14:paraId="410B5B74" w14:textId="77777777" w:rsidR="00675C2A" w:rsidRPr="00AB280A" w:rsidRDefault="00675C2A" w:rsidP="005C1B26">
            <w:pPr>
              <w:pStyle w:val="ListParagraph"/>
              <w:numPr>
                <w:ilvl w:val="0"/>
                <w:numId w:val="130"/>
              </w:numPr>
              <w:spacing w:after="0" w:line="240" w:lineRule="auto"/>
              <w:ind w:left="1380" w:hanging="360"/>
            </w:pPr>
            <w:r w:rsidRPr="00AB280A">
              <w:t>Malaria prevention and BCC services</w:t>
            </w:r>
          </w:p>
          <w:p w14:paraId="6BC047D5" w14:textId="77777777" w:rsidR="00675C2A" w:rsidRPr="00AB280A" w:rsidRDefault="00675C2A" w:rsidP="005C1B26">
            <w:pPr>
              <w:pStyle w:val="ListParagraph"/>
              <w:numPr>
                <w:ilvl w:val="0"/>
                <w:numId w:val="130"/>
              </w:numPr>
              <w:spacing w:after="120" w:line="240" w:lineRule="auto"/>
              <w:ind w:left="1380" w:hanging="360"/>
            </w:pPr>
            <w:r w:rsidRPr="00AB280A">
              <w:t>Others (if any)</w:t>
            </w:r>
          </w:p>
          <w:p w14:paraId="4A909649" w14:textId="77777777" w:rsidR="00675C2A" w:rsidRPr="00AB280A" w:rsidRDefault="00675C2A" w:rsidP="005C1B26">
            <w:pPr>
              <w:pStyle w:val="ListParagraph"/>
              <w:numPr>
                <w:ilvl w:val="0"/>
                <w:numId w:val="140"/>
              </w:numPr>
              <w:spacing w:after="120" w:line="240" w:lineRule="auto"/>
              <w:ind w:left="664"/>
            </w:pPr>
            <w:r w:rsidRPr="00AB280A">
              <w:t xml:space="preserve">Could you please describe your experience in receiving malaria case management and outcomes as a malaria suspect or patient or family and friend or neighbours or co-workers? </w:t>
            </w:r>
          </w:p>
        </w:tc>
      </w:tr>
      <w:tr w:rsidR="00675C2A" w:rsidRPr="00AB280A" w14:paraId="2DD817C3"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31DEA1FD" w14:textId="77777777" w:rsidR="00675C2A" w:rsidRPr="00AB280A" w:rsidRDefault="00675C2A" w:rsidP="004A2A86">
            <w:pPr>
              <w:spacing w:after="120"/>
              <w:jc w:val="center"/>
            </w:pPr>
            <w:r w:rsidRPr="00AB280A">
              <w:t>4.2.</w:t>
            </w:r>
          </w:p>
        </w:tc>
        <w:tc>
          <w:tcPr>
            <w:tcW w:w="4681" w:type="pct"/>
            <w:tcBorders>
              <w:top w:val="single" w:sz="4" w:space="0" w:color="auto"/>
              <w:left w:val="single" w:sz="4" w:space="0" w:color="auto"/>
              <w:bottom w:val="single" w:sz="4" w:space="0" w:color="auto"/>
              <w:right w:val="single" w:sz="4" w:space="0" w:color="auto"/>
            </w:tcBorders>
            <w:hideMark/>
          </w:tcPr>
          <w:p w14:paraId="44F92D1E" w14:textId="77777777" w:rsidR="00675C2A" w:rsidRPr="00AB280A" w:rsidRDefault="00675C2A" w:rsidP="004A2A86">
            <w:pPr>
              <w:spacing w:after="120"/>
            </w:pPr>
            <w:r w:rsidRPr="00AB280A">
              <w:t>Could you please describe what kinds of activity are carried on by the service provider when a malaria positive patient has been detected, apart from malaria testing, case management and prevention and BCC activities?</w:t>
            </w:r>
          </w:p>
          <w:p w14:paraId="2644B94F" w14:textId="77777777" w:rsidR="00675C2A" w:rsidRPr="00AB280A" w:rsidRDefault="00675C2A" w:rsidP="005C1B26">
            <w:pPr>
              <w:pStyle w:val="ListParagraph"/>
              <w:numPr>
                <w:ilvl w:val="0"/>
                <w:numId w:val="130"/>
              </w:numPr>
              <w:spacing w:after="0" w:line="240" w:lineRule="auto"/>
              <w:ind w:left="1380" w:hanging="360"/>
            </w:pPr>
            <w:r w:rsidRPr="00AB280A">
              <w:t>Case notification</w:t>
            </w:r>
          </w:p>
          <w:p w14:paraId="3585C445" w14:textId="77777777" w:rsidR="00675C2A" w:rsidRPr="00AB280A" w:rsidRDefault="00675C2A" w:rsidP="005C1B26">
            <w:pPr>
              <w:pStyle w:val="ListParagraph"/>
              <w:numPr>
                <w:ilvl w:val="0"/>
                <w:numId w:val="130"/>
              </w:numPr>
              <w:spacing w:after="0" w:line="240" w:lineRule="auto"/>
              <w:ind w:left="1380" w:hanging="360"/>
            </w:pPr>
            <w:r w:rsidRPr="00AB280A">
              <w:t>Case investigation</w:t>
            </w:r>
          </w:p>
          <w:p w14:paraId="67C76A39" w14:textId="77777777" w:rsidR="00675C2A" w:rsidRPr="00AB280A" w:rsidRDefault="00675C2A" w:rsidP="005C1B26">
            <w:pPr>
              <w:pStyle w:val="ListParagraph"/>
              <w:numPr>
                <w:ilvl w:val="0"/>
                <w:numId w:val="130"/>
              </w:numPr>
              <w:spacing w:after="0" w:line="240" w:lineRule="auto"/>
              <w:ind w:left="1380" w:hanging="360"/>
            </w:pPr>
            <w:r w:rsidRPr="00AB280A">
              <w:t>Reactive case detection</w:t>
            </w:r>
          </w:p>
          <w:p w14:paraId="684300C5" w14:textId="77777777" w:rsidR="00675C2A" w:rsidRPr="00AB280A" w:rsidRDefault="00675C2A" w:rsidP="005C1B26">
            <w:pPr>
              <w:pStyle w:val="ListParagraph"/>
              <w:numPr>
                <w:ilvl w:val="0"/>
                <w:numId w:val="130"/>
              </w:numPr>
              <w:spacing w:after="0" w:line="240" w:lineRule="auto"/>
              <w:ind w:left="1380" w:hanging="360"/>
            </w:pPr>
            <w:r w:rsidRPr="00AB280A">
              <w:t>Focus investigation</w:t>
            </w:r>
          </w:p>
          <w:p w14:paraId="6D816D44" w14:textId="77777777" w:rsidR="00675C2A" w:rsidRPr="00AB280A" w:rsidRDefault="00675C2A" w:rsidP="005C1B26">
            <w:pPr>
              <w:pStyle w:val="ListParagraph"/>
              <w:numPr>
                <w:ilvl w:val="0"/>
                <w:numId w:val="130"/>
              </w:numPr>
              <w:spacing w:after="0" w:line="240" w:lineRule="auto"/>
              <w:ind w:left="1380" w:hanging="360"/>
            </w:pPr>
            <w:r w:rsidRPr="00AB280A">
              <w:t>Response activities</w:t>
            </w:r>
          </w:p>
          <w:p w14:paraId="1949B288" w14:textId="77777777" w:rsidR="00675C2A" w:rsidRPr="00AB280A" w:rsidRDefault="00675C2A" w:rsidP="004A2A86">
            <w:pPr>
              <w:spacing w:after="120"/>
            </w:pPr>
            <w:r w:rsidRPr="00AB280A">
              <w:t>How are these activities conducted by the service provider? (Mechanism of implementing these activities)</w:t>
            </w:r>
          </w:p>
          <w:p w14:paraId="3B52C361" w14:textId="77777777" w:rsidR="00675C2A" w:rsidRPr="00AB280A" w:rsidRDefault="00675C2A" w:rsidP="005C1B26">
            <w:pPr>
              <w:pStyle w:val="ListParagraph"/>
              <w:numPr>
                <w:ilvl w:val="1"/>
                <w:numId w:val="141"/>
              </w:numPr>
              <w:spacing w:after="120" w:line="240" w:lineRule="auto"/>
              <w:ind w:left="1362"/>
            </w:pPr>
            <w:r w:rsidRPr="00AB280A">
              <w:t>Common village places</w:t>
            </w:r>
          </w:p>
          <w:p w14:paraId="711E2E03" w14:textId="77777777" w:rsidR="00675C2A" w:rsidRPr="00AB280A" w:rsidRDefault="00675C2A" w:rsidP="005C1B26">
            <w:pPr>
              <w:pStyle w:val="ListParagraph"/>
              <w:numPr>
                <w:ilvl w:val="1"/>
                <w:numId w:val="141"/>
              </w:numPr>
              <w:spacing w:after="120" w:line="240" w:lineRule="auto"/>
              <w:ind w:left="1362"/>
            </w:pPr>
            <w:r w:rsidRPr="00AB280A">
              <w:t xml:space="preserve">MMP’s workplaces </w:t>
            </w:r>
          </w:p>
        </w:tc>
      </w:tr>
    </w:tbl>
    <w:p w14:paraId="56145241" w14:textId="77777777" w:rsidR="00675C2A" w:rsidRPr="00AB280A" w:rsidRDefault="00675C2A" w:rsidP="00675C2A"/>
    <w:tbl>
      <w:tblPr>
        <w:tblStyle w:val="TableGrid"/>
        <w:tblW w:w="5000" w:type="pct"/>
        <w:tblLook w:val="04A0" w:firstRow="1" w:lastRow="0" w:firstColumn="1" w:lastColumn="0" w:noHBand="0" w:noVBand="1"/>
      </w:tblPr>
      <w:tblGrid>
        <w:gridCol w:w="9016"/>
      </w:tblGrid>
      <w:tr w:rsidR="00675C2A" w:rsidRPr="00AB280A" w14:paraId="5192A5C9" w14:textId="77777777" w:rsidTr="004A2A86">
        <w:tc>
          <w:tcPr>
            <w:tcW w:w="5000" w:type="pct"/>
            <w:tcBorders>
              <w:top w:val="single" w:sz="4" w:space="0" w:color="auto"/>
              <w:left w:val="single" w:sz="4" w:space="0" w:color="auto"/>
              <w:bottom w:val="single" w:sz="4" w:space="0" w:color="auto"/>
              <w:right w:val="single" w:sz="4" w:space="0" w:color="auto"/>
            </w:tcBorders>
            <w:hideMark/>
          </w:tcPr>
          <w:p w14:paraId="64A46D37" w14:textId="77777777" w:rsidR="00675C2A" w:rsidRPr="00AB280A" w:rsidRDefault="00675C2A" w:rsidP="004A2A86">
            <w:pPr>
              <w:spacing w:after="120"/>
              <w:rPr>
                <w:b/>
                <w:bCs/>
              </w:rPr>
            </w:pPr>
            <w:r w:rsidRPr="00AB280A">
              <w:rPr>
                <w:b/>
                <w:bCs/>
              </w:rPr>
              <w:t>Brief explanation of the mechanisms of current malaria RASR activities in the area investigated by the facilitator.</w:t>
            </w:r>
          </w:p>
          <w:p w14:paraId="12FEBC83" w14:textId="77777777" w:rsidR="00675C2A" w:rsidRPr="00AB280A" w:rsidRDefault="00675C2A" w:rsidP="004A2A86">
            <w:pPr>
              <w:spacing w:after="120"/>
            </w:pPr>
            <w:r w:rsidRPr="00AB280A">
              <w:rPr>
                <w:i/>
                <w:iCs/>
              </w:rPr>
              <w:t xml:space="preserve">“As explain earlier, malaria reactive surveillance and response (RASR) activities </w:t>
            </w:r>
            <w:r w:rsidRPr="00AB280A">
              <w:rPr>
                <w:b/>
                <w:bCs/>
                <w:i/>
                <w:iCs/>
              </w:rPr>
              <w:t>are to be carried out once a malaria positive case has been detected by a service provider</w:t>
            </w:r>
            <w:r w:rsidRPr="00AB280A">
              <w:rPr>
                <w:i/>
                <w:iCs/>
              </w:rPr>
              <w:t xml:space="preserve">. These activities can include </w:t>
            </w:r>
            <w:r w:rsidRPr="00AB280A">
              <w:rPr>
                <w:b/>
                <w:bCs/>
                <w:i/>
                <w:iCs/>
              </w:rPr>
              <w:t>malaria case notification (mechanism), case investigations (mechanism), reactive case detection (mechanism), focus investigation (mechanism), subsequent appropriate response activities and any others</w:t>
            </w:r>
            <w:r w:rsidRPr="00AB280A">
              <w:rPr>
                <w:i/>
                <w:iCs/>
              </w:rPr>
              <w:t>.</w:t>
            </w:r>
          </w:p>
        </w:tc>
      </w:tr>
    </w:tbl>
    <w:p w14:paraId="01EEF2B4" w14:textId="77777777" w:rsidR="00675C2A" w:rsidRPr="00AB280A" w:rsidRDefault="00675C2A" w:rsidP="00675C2A"/>
    <w:tbl>
      <w:tblPr>
        <w:tblStyle w:val="TableGrid"/>
        <w:tblW w:w="5003" w:type="pct"/>
        <w:tblLook w:val="04A0" w:firstRow="1" w:lastRow="0" w:firstColumn="1" w:lastColumn="0" w:noHBand="0" w:noVBand="1"/>
      </w:tblPr>
      <w:tblGrid>
        <w:gridCol w:w="576"/>
        <w:gridCol w:w="8445"/>
      </w:tblGrid>
      <w:tr w:rsidR="00AB280A" w:rsidRPr="00AB280A" w14:paraId="58AA65B5" w14:textId="77777777" w:rsidTr="004A2A86">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6E19F55" w14:textId="77777777" w:rsidR="00675C2A" w:rsidRPr="00AB280A" w:rsidRDefault="00675C2A" w:rsidP="004A2A86">
            <w:pPr>
              <w:spacing w:after="120"/>
              <w:ind w:left="340" w:hanging="340"/>
              <w:jc w:val="left"/>
              <w:rPr>
                <w:b/>
                <w:bCs/>
              </w:rPr>
            </w:pPr>
            <w:r w:rsidRPr="00AB280A">
              <w:rPr>
                <w:b/>
                <w:bCs/>
              </w:rPr>
              <w:t xml:space="preserve">5. </w:t>
            </w:r>
            <w:r w:rsidRPr="00AB280A">
              <w:rPr>
                <w:b/>
                <w:bCs/>
              </w:rPr>
              <w:tab/>
              <w:t xml:space="preserve">Acceptability and Feasibility of current malaria RASR strategies and activities </w:t>
            </w:r>
          </w:p>
        </w:tc>
      </w:tr>
      <w:tr w:rsidR="00AB280A" w:rsidRPr="00AB280A" w14:paraId="398DA048"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1C0CBBD4" w14:textId="77777777" w:rsidR="00675C2A" w:rsidRPr="00AB280A" w:rsidRDefault="00675C2A" w:rsidP="004A2A86">
            <w:pPr>
              <w:spacing w:after="120"/>
              <w:jc w:val="center"/>
            </w:pPr>
            <w:r w:rsidRPr="00AB280A">
              <w:t>5.1.</w:t>
            </w:r>
          </w:p>
        </w:tc>
        <w:tc>
          <w:tcPr>
            <w:tcW w:w="4681" w:type="pct"/>
            <w:tcBorders>
              <w:top w:val="single" w:sz="4" w:space="0" w:color="auto"/>
              <w:left w:val="single" w:sz="4" w:space="0" w:color="auto"/>
              <w:bottom w:val="single" w:sz="4" w:space="0" w:color="auto"/>
              <w:right w:val="single" w:sz="4" w:space="0" w:color="auto"/>
            </w:tcBorders>
            <w:hideMark/>
          </w:tcPr>
          <w:p w14:paraId="2F8E7D26" w14:textId="77777777" w:rsidR="00675C2A" w:rsidRPr="00AB280A" w:rsidRDefault="00675C2A" w:rsidP="004A2A86">
            <w:pPr>
              <w:spacing w:after="120"/>
            </w:pPr>
            <w:r w:rsidRPr="00AB280A">
              <w:t>Could you please describe how do you receive malaria testing and treatment services from the service provider if you suspect malaria?</w:t>
            </w:r>
          </w:p>
          <w:p w14:paraId="0863D913" w14:textId="77777777" w:rsidR="00675C2A" w:rsidRPr="00AB280A" w:rsidRDefault="00675C2A" w:rsidP="005C1B26">
            <w:pPr>
              <w:pStyle w:val="ListParagraph"/>
              <w:numPr>
                <w:ilvl w:val="0"/>
                <w:numId w:val="128"/>
              </w:numPr>
              <w:spacing w:after="120" w:line="240" w:lineRule="auto"/>
            </w:pPr>
            <w:r w:rsidRPr="00AB280A">
              <w:t>Do you think you are acceptable/ satisfactory in receiving these services from the service provider? Why?</w:t>
            </w:r>
          </w:p>
          <w:p w14:paraId="798B5F34" w14:textId="77777777" w:rsidR="00675C2A" w:rsidRPr="00AB280A" w:rsidRDefault="00675C2A" w:rsidP="004A2A86">
            <w:pPr>
              <w:spacing w:after="120"/>
            </w:pPr>
            <w:r w:rsidRPr="00AB280A">
              <w:t>Does the service provider pay a schedule visit for malaria testing and treatment services to your workplace and if yes, how frequent?</w:t>
            </w:r>
          </w:p>
          <w:p w14:paraId="72D03BA8" w14:textId="77777777" w:rsidR="00675C2A" w:rsidRPr="00AB280A" w:rsidRDefault="00675C2A" w:rsidP="005C1B26">
            <w:pPr>
              <w:pStyle w:val="ListParagraph"/>
              <w:numPr>
                <w:ilvl w:val="0"/>
                <w:numId w:val="128"/>
              </w:numPr>
              <w:spacing w:after="120" w:line="240" w:lineRule="auto"/>
            </w:pPr>
            <w:r w:rsidRPr="00AB280A">
              <w:t>Do you think the current service provider’s scheduled visit for malaria testing and treatment service meets your needs? Why?</w:t>
            </w:r>
          </w:p>
        </w:tc>
      </w:tr>
      <w:tr w:rsidR="00AB280A" w:rsidRPr="00AB280A" w14:paraId="2F5BD77C"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094AB490" w14:textId="77777777" w:rsidR="00675C2A" w:rsidRPr="00AB280A" w:rsidRDefault="00675C2A" w:rsidP="004A2A86">
            <w:pPr>
              <w:spacing w:after="120"/>
              <w:jc w:val="center"/>
            </w:pPr>
            <w:r w:rsidRPr="00AB280A">
              <w:t>5.2.</w:t>
            </w:r>
          </w:p>
        </w:tc>
        <w:tc>
          <w:tcPr>
            <w:tcW w:w="4681" w:type="pct"/>
            <w:tcBorders>
              <w:top w:val="single" w:sz="4" w:space="0" w:color="auto"/>
              <w:left w:val="single" w:sz="4" w:space="0" w:color="auto"/>
              <w:bottom w:val="single" w:sz="4" w:space="0" w:color="auto"/>
              <w:right w:val="single" w:sz="4" w:space="0" w:color="auto"/>
            </w:tcBorders>
            <w:hideMark/>
          </w:tcPr>
          <w:p w14:paraId="11FDB9F4" w14:textId="77777777" w:rsidR="00675C2A" w:rsidRPr="00AB280A" w:rsidRDefault="00675C2A" w:rsidP="004A2A86">
            <w:pPr>
              <w:spacing w:after="120"/>
            </w:pPr>
            <w:r w:rsidRPr="00AB280A">
              <w:t>Could you please describe how you cooperate in malaria RASR activities?</w:t>
            </w:r>
          </w:p>
          <w:p w14:paraId="4DD37D9D" w14:textId="77777777" w:rsidR="00675C2A" w:rsidRPr="00AB280A" w:rsidRDefault="00675C2A" w:rsidP="005C1B26">
            <w:pPr>
              <w:pStyle w:val="ListParagraph"/>
              <w:numPr>
                <w:ilvl w:val="0"/>
                <w:numId w:val="142"/>
              </w:numPr>
              <w:spacing w:after="120" w:line="240" w:lineRule="auto"/>
            </w:pPr>
            <w:r w:rsidRPr="00AB280A">
              <w:t>What are the challenges as MMPs in cooperating the case notification activity?</w:t>
            </w:r>
          </w:p>
          <w:p w14:paraId="4586BDD0" w14:textId="77777777" w:rsidR="00675C2A" w:rsidRPr="00AB280A" w:rsidRDefault="00675C2A" w:rsidP="005C1B26">
            <w:pPr>
              <w:pStyle w:val="ListParagraph"/>
              <w:numPr>
                <w:ilvl w:val="0"/>
                <w:numId w:val="127"/>
              </w:numPr>
              <w:spacing w:after="120" w:line="240" w:lineRule="auto"/>
            </w:pPr>
            <w:r w:rsidRPr="00AB280A">
              <w:t>Any sensitive issues</w:t>
            </w:r>
          </w:p>
          <w:p w14:paraId="5D2C9CDE" w14:textId="77777777" w:rsidR="00675C2A" w:rsidRPr="00AB280A" w:rsidRDefault="00675C2A" w:rsidP="005C1B26">
            <w:pPr>
              <w:pStyle w:val="ListParagraph"/>
              <w:numPr>
                <w:ilvl w:val="0"/>
                <w:numId w:val="127"/>
              </w:numPr>
              <w:spacing w:after="120" w:line="240" w:lineRule="auto"/>
            </w:pPr>
            <w:r w:rsidRPr="00AB280A">
              <w:t>Others (if any)</w:t>
            </w:r>
          </w:p>
          <w:p w14:paraId="138AD55B" w14:textId="77777777" w:rsidR="00675C2A" w:rsidRPr="00AB280A" w:rsidRDefault="00675C2A" w:rsidP="005C1B26">
            <w:pPr>
              <w:pStyle w:val="ListParagraph"/>
              <w:numPr>
                <w:ilvl w:val="0"/>
                <w:numId w:val="142"/>
              </w:numPr>
              <w:spacing w:after="120" w:line="240" w:lineRule="auto"/>
            </w:pPr>
            <w:r w:rsidRPr="00AB280A">
              <w:t>What are the challenges as MMPs in cooperating the case investigation activity?</w:t>
            </w:r>
          </w:p>
          <w:p w14:paraId="5027BC54" w14:textId="77777777" w:rsidR="00675C2A" w:rsidRPr="00AB280A" w:rsidRDefault="00675C2A" w:rsidP="005C1B26">
            <w:pPr>
              <w:pStyle w:val="ListParagraph"/>
              <w:numPr>
                <w:ilvl w:val="0"/>
                <w:numId w:val="127"/>
              </w:numPr>
              <w:spacing w:after="120" w:line="240" w:lineRule="auto"/>
            </w:pPr>
            <w:r w:rsidRPr="00AB280A">
              <w:t>Any sensitive issues or questions</w:t>
            </w:r>
          </w:p>
          <w:p w14:paraId="1F70CC2B" w14:textId="77777777" w:rsidR="00675C2A" w:rsidRPr="00AB280A" w:rsidRDefault="00675C2A" w:rsidP="005C1B26">
            <w:pPr>
              <w:pStyle w:val="ListParagraph"/>
              <w:numPr>
                <w:ilvl w:val="0"/>
                <w:numId w:val="127"/>
              </w:numPr>
              <w:spacing w:after="120" w:line="240" w:lineRule="auto"/>
            </w:pPr>
            <w:r w:rsidRPr="00AB280A">
              <w:t>Recalling events</w:t>
            </w:r>
          </w:p>
          <w:p w14:paraId="45554571" w14:textId="77777777" w:rsidR="00675C2A" w:rsidRPr="00AB280A" w:rsidRDefault="00675C2A" w:rsidP="005C1B26">
            <w:pPr>
              <w:pStyle w:val="ListParagraph"/>
              <w:numPr>
                <w:ilvl w:val="0"/>
                <w:numId w:val="127"/>
              </w:numPr>
              <w:spacing w:after="120" w:line="240" w:lineRule="auto"/>
            </w:pPr>
            <w:r w:rsidRPr="00AB280A">
              <w:t>Others (if any)</w:t>
            </w:r>
          </w:p>
          <w:p w14:paraId="7355E640" w14:textId="77777777" w:rsidR="00675C2A" w:rsidRPr="00AB280A" w:rsidRDefault="00675C2A" w:rsidP="005C1B26">
            <w:pPr>
              <w:pStyle w:val="ListParagraph"/>
              <w:numPr>
                <w:ilvl w:val="0"/>
                <w:numId w:val="142"/>
              </w:numPr>
              <w:spacing w:after="120" w:line="240" w:lineRule="auto"/>
            </w:pPr>
            <w:r w:rsidRPr="00AB280A">
              <w:t>What are the challenges as MMP in cooperating the reactive case detection (RACD) activity?</w:t>
            </w:r>
          </w:p>
          <w:p w14:paraId="416F1C29" w14:textId="77777777" w:rsidR="00675C2A" w:rsidRPr="00AB280A" w:rsidRDefault="00675C2A" w:rsidP="005C1B26">
            <w:pPr>
              <w:pStyle w:val="ListParagraph"/>
              <w:numPr>
                <w:ilvl w:val="0"/>
                <w:numId w:val="127"/>
              </w:numPr>
              <w:spacing w:after="120" w:line="240" w:lineRule="auto"/>
            </w:pPr>
            <w:r w:rsidRPr="00AB280A">
              <w:t>Any missing co-workers</w:t>
            </w:r>
          </w:p>
          <w:p w14:paraId="5E9834EC" w14:textId="77777777" w:rsidR="00675C2A" w:rsidRPr="00AB280A" w:rsidRDefault="00675C2A" w:rsidP="005C1B26">
            <w:pPr>
              <w:pStyle w:val="ListParagraph"/>
              <w:numPr>
                <w:ilvl w:val="0"/>
                <w:numId w:val="127"/>
              </w:numPr>
              <w:spacing w:after="120" w:line="240" w:lineRule="auto"/>
            </w:pPr>
            <w:r w:rsidRPr="00AB280A">
              <w:t>Security issues</w:t>
            </w:r>
          </w:p>
          <w:p w14:paraId="10332E62" w14:textId="77777777" w:rsidR="00675C2A" w:rsidRPr="00AB280A" w:rsidRDefault="00675C2A" w:rsidP="005C1B26">
            <w:pPr>
              <w:pStyle w:val="ListParagraph"/>
              <w:numPr>
                <w:ilvl w:val="0"/>
                <w:numId w:val="127"/>
              </w:numPr>
              <w:spacing w:after="120" w:line="240" w:lineRule="auto"/>
            </w:pPr>
            <w:r w:rsidRPr="00AB280A">
              <w:t>Others (if any)</w:t>
            </w:r>
          </w:p>
          <w:p w14:paraId="1687279E" w14:textId="77777777" w:rsidR="00675C2A" w:rsidRPr="00AB280A" w:rsidRDefault="00675C2A" w:rsidP="005C1B26">
            <w:pPr>
              <w:pStyle w:val="ListParagraph"/>
              <w:numPr>
                <w:ilvl w:val="0"/>
                <w:numId w:val="142"/>
              </w:numPr>
              <w:spacing w:after="120" w:line="240" w:lineRule="auto"/>
            </w:pPr>
            <w:r w:rsidRPr="00AB280A">
              <w:t>What are the challenges as MMPs in cooperating the focus investigation activity?</w:t>
            </w:r>
          </w:p>
          <w:p w14:paraId="5A078CD9" w14:textId="77777777" w:rsidR="00675C2A" w:rsidRPr="00AB280A" w:rsidRDefault="00675C2A" w:rsidP="005C1B26">
            <w:pPr>
              <w:pStyle w:val="ListParagraph"/>
              <w:numPr>
                <w:ilvl w:val="0"/>
                <w:numId w:val="142"/>
              </w:numPr>
              <w:spacing w:after="120" w:line="240" w:lineRule="auto"/>
            </w:pPr>
            <w:r w:rsidRPr="00AB280A">
              <w:t>What are the challenges as MMPs in cooperating the response activities?</w:t>
            </w:r>
          </w:p>
          <w:p w14:paraId="6EB3405D" w14:textId="77777777" w:rsidR="00675C2A" w:rsidRPr="00AB280A" w:rsidRDefault="00675C2A" w:rsidP="005C1B26">
            <w:pPr>
              <w:pStyle w:val="ListParagraph"/>
              <w:numPr>
                <w:ilvl w:val="0"/>
                <w:numId w:val="127"/>
              </w:numPr>
              <w:spacing w:after="120" w:line="240" w:lineRule="auto"/>
            </w:pPr>
            <w:r w:rsidRPr="00AB280A">
              <w:t>IRS</w:t>
            </w:r>
          </w:p>
          <w:p w14:paraId="6DB92053" w14:textId="77777777" w:rsidR="00675C2A" w:rsidRPr="00AB280A" w:rsidRDefault="00675C2A" w:rsidP="005C1B26">
            <w:pPr>
              <w:pStyle w:val="ListParagraph"/>
              <w:numPr>
                <w:ilvl w:val="0"/>
                <w:numId w:val="127"/>
              </w:numPr>
              <w:spacing w:after="120" w:line="240" w:lineRule="auto"/>
            </w:pPr>
            <w:r w:rsidRPr="00AB280A">
              <w:t>BCC</w:t>
            </w:r>
          </w:p>
          <w:p w14:paraId="721A09C2" w14:textId="77777777" w:rsidR="00675C2A" w:rsidRPr="00AB280A" w:rsidRDefault="00675C2A" w:rsidP="005C1B26">
            <w:pPr>
              <w:pStyle w:val="ListParagraph"/>
              <w:numPr>
                <w:ilvl w:val="0"/>
                <w:numId w:val="127"/>
              </w:numPr>
              <w:spacing w:after="120" w:line="240" w:lineRule="auto"/>
            </w:pPr>
            <w:r w:rsidRPr="00AB280A">
              <w:t>LLIN</w:t>
            </w:r>
          </w:p>
          <w:p w14:paraId="6BF5502F" w14:textId="77777777" w:rsidR="00675C2A" w:rsidRPr="00AB280A" w:rsidRDefault="00675C2A" w:rsidP="005C1B26">
            <w:pPr>
              <w:pStyle w:val="ListParagraph"/>
              <w:numPr>
                <w:ilvl w:val="0"/>
                <w:numId w:val="127"/>
              </w:numPr>
              <w:spacing w:after="120" w:line="240" w:lineRule="auto"/>
            </w:pPr>
            <w:r w:rsidRPr="00AB280A">
              <w:t>Larva source management</w:t>
            </w:r>
          </w:p>
          <w:p w14:paraId="3D120CE4" w14:textId="77777777" w:rsidR="00675C2A" w:rsidRPr="00AB280A" w:rsidRDefault="00675C2A" w:rsidP="005C1B26">
            <w:pPr>
              <w:pStyle w:val="ListParagraph"/>
              <w:numPr>
                <w:ilvl w:val="0"/>
                <w:numId w:val="127"/>
              </w:numPr>
              <w:spacing w:after="120" w:line="240" w:lineRule="auto"/>
            </w:pPr>
            <w:r w:rsidRPr="00AB280A">
              <w:t>Others (if any)</w:t>
            </w:r>
          </w:p>
          <w:p w14:paraId="78855D5E" w14:textId="77777777" w:rsidR="00675C2A" w:rsidRPr="00AB280A" w:rsidRDefault="00675C2A" w:rsidP="004A2A86">
            <w:pPr>
              <w:spacing w:after="120"/>
            </w:pPr>
            <w:r w:rsidRPr="00AB280A">
              <w:t>How can these challenges be overcome? What kinds of support will be needed?</w:t>
            </w:r>
          </w:p>
        </w:tc>
      </w:tr>
      <w:tr w:rsidR="00AB280A" w:rsidRPr="00AB280A" w14:paraId="6FC4E399"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71667F18" w14:textId="77777777" w:rsidR="00675C2A" w:rsidRPr="00AB280A" w:rsidRDefault="00675C2A" w:rsidP="004A2A86">
            <w:pPr>
              <w:spacing w:after="120"/>
              <w:jc w:val="center"/>
            </w:pPr>
            <w:r w:rsidRPr="00AB280A">
              <w:t>5.3.</w:t>
            </w:r>
          </w:p>
        </w:tc>
        <w:tc>
          <w:tcPr>
            <w:tcW w:w="4681" w:type="pct"/>
            <w:tcBorders>
              <w:top w:val="single" w:sz="4" w:space="0" w:color="auto"/>
              <w:left w:val="single" w:sz="4" w:space="0" w:color="auto"/>
              <w:bottom w:val="single" w:sz="4" w:space="0" w:color="auto"/>
              <w:right w:val="single" w:sz="4" w:space="0" w:color="auto"/>
            </w:tcBorders>
            <w:hideMark/>
          </w:tcPr>
          <w:p w14:paraId="0426ADC3" w14:textId="77777777" w:rsidR="00675C2A" w:rsidRPr="00AB280A" w:rsidRDefault="00675C2A" w:rsidP="004A2A86">
            <w:pPr>
              <w:spacing w:after="120"/>
            </w:pPr>
            <w:r w:rsidRPr="00AB280A">
              <w:t>What are the challenges in cooperating the RASR activities from the aspects of MMPs?</w:t>
            </w:r>
          </w:p>
          <w:p w14:paraId="5AE4D6FF" w14:textId="77777777" w:rsidR="00675C2A" w:rsidRPr="00AB280A" w:rsidRDefault="00675C2A" w:rsidP="004A2A86">
            <w:pPr>
              <w:pStyle w:val="ListParagraph"/>
              <w:spacing w:after="120"/>
              <w:ind w:left="664"/>
            </w:pPr>
            <w:r w:rsidRPr="00AB280A">
              <w:t>In terms of:</w:t>
            </w:r>
          </w:p>
          <w:p w14:paraId="1818E794" w14:textId="77777777" w:rsidR="00675C2A" w:rsidRPr="00AB280A" w:rsidRDefault="00675C2A" w:rsidP="005C1B26">
            <w:pPr>
              <w:pStyle w:val="ListParagraph"/>
              <w:numPr>
                <w:ilvl w:val="0"/>
                <w:numId w:val="127"/>
              </w:numPr>
              <w:spacing w:after="0" w:line="240" w:lineRule="auto"/>
            </w:pPr>
            <w:r w:rsidRPr="00AB280A">
              <w:t>Human resources</w:t>
            </w:r>
          </w:p>
          <w:p w14:paraId="0E78E4AC" w14:textId="77777777" w:rsidR="00675C2A" w:rsidRPr="00AB280A" w:rsidRDefault="00675C2A" w:rsidP="005C1B26">
            <w:pPr>
              <w:pStyle w:val="ListParagraph"/>
              <w:numPr>
                <w:ilvl w:val="0"/>
                <w:numId w:val="127"/>
              </w:numPr>
              <w:spacing w:after="0" w:line="240" w:lineRule="auto"/>
            </w:pPr>
            <w:r w:rsidRPr="00AB280A">
              <w:t>Communication (Language, mobile phone)</w:t>
            </w:r>
          </w:p>
          <w:p w14:paraId="4EE94E09" w14:textId="77777777" w:rsidR="00675C2A" w:rsidRPr="00AB280A" w:rsidRDefault="00675C2A" w:rsidP="005C1B26">
            <w:pPr>
              <w:pStyle w:val="ListParagraph"/>
              <w:numPr>
                <w:ilvl w:val="0"/>
                <w:numId w:val="127"/>
              </w:numPr>
              <w:spacing w:after="0" w:line="240" w:lineRule="auto"/>
            </w:pPr>
            <w:r w:rsidRPr="00AB280A">
              <w:t>Transportation</w:t>
            </w:r>
          </w:p>
          <w:p w14:paraId="676387E8" w14:textId="77777777" w:rsidR="00675C2A" w:rsidRPr="00AB280A" w:rsidRDefault="00675C2A" w:rsidP="005C1B26">
            <w:pPr>
              <w:pStyle w:val="ListParagraph"/>
              <w:numPr>
                <w:ilvl w:val="0"/>
                <w:numId w:val="127"/>
              </w:numPr>
              <w:spacing w:after="0" w:line="240" w:lineRule="auto"/>
            </w:pPr>
            <w:r w:rsidRPr="00AB280A">
              <w:t>Financial resources</w:t>
            </w:r>
          </w:p>
          <w:p w14:paraId="7061CAE9" w14:textId="77777777" w:rsidR="00675C2A" w:rsidRPr="00AB280A" w:rsidRDefault="00675C2A" w:rsidP="005C1B26">
            <w:pPr>
              <w:pStyle w:val="ListParagraph"/>
              <w:numPr>
                <w:ilvl w:val="0"/>
                <w:numId w:val="127"/>
              </w:numPr>
              <w:spacing w:after="0" w:line="240" w:lineRule="auto"/>
            </w:pPr>
            <w:r w:rsidRPr="00AB280A">
              <w:t>Political situations</w:t>
            </w:r>
          </w:p>
          <w:p w14:paraId="72B2419B" w14:textId="77777777" w:rsidR="00675C2A" w:rsidRPr="00AB280A" w:rsidRDefault="00675C2A" w:rsidP="005C1B26">
            <w:pPr>
              <w:pStyle w:val="ListParagraph"/>
              <w:numPr>
                <w:ilvl w:val="0"/>
                <w:numId w:val="127"/>
              </w:numPr>
              <w:spacing w:after="0" w:line="240" w:lineRule="auto"/>
            </w:pPr>
            <w:r w:rsidRPr="00AB280A">
              <w:t>Cultural background</w:t>
            </w:r>
          </w:p>
          <w:p w14:paraId="3B8BC5FA" w14:textId="77777777" w:rsidR="00675C2A" w:rsidRPr="00AB280A" w:rsidRDefault="00675C2A" w:rsidP="005C1B26">
            <w:pPr>
              <w:pStyle w:val="ListParagraph"/>
              <w:numPr>
                <w:ilvl w:val="0"/>
                <w:numId w:val="127"/>
              </w:numPr>
              <w:spacing w:after="0" w:line="240" w:lineRule="auto"/>
            </w:pPr>
            <w:r w:rsidRPr="00AB280A">
              <w:t>Cooperation opportunities</w:t>
            </w:r>
          </w:p>
          <w:p w14:paraId="7C36EC98" w14:textId="77777777" w:rsidR="00675C2A" w:rsidRPr="00AB280A" w:rsidRDefault="00675C2A" w:rsidP="005C1B26">
            <w:pPr>
              <w:pStyle w:val="ListParagraph"/>
              <w:numPr>
                <w:ilvl w:val="0"/>
                <w:numId w:val="127"/>
              </w:numPr>
              <w:spacing w:after="0" w:line="240" w:lineRule="auto"/>
            </w:pPr>
            <w:r w:rsidRPr="00AB280A">
              <w:t>Others (if any)</w:t>
            </w:r>
          </w:p>
          <w:p w14:paraId="621F8F2F" w14:textId="77777777" w:rsidR="00675C2A" w:rsidRPr="00AB280A" w:rsidRDefault="00675C2A" w:rsidP="004A2A86">
            <w:pPr>
              <w:spacing w:after="120"/>
            </w:pPr>
            <w:r w:rsidRPr="00AB280A">
              <w:t>How can these challenges be overcome? What kinds of support will be needed?</w:t>
            </w:r>
          </w:p>
        </w:tc>
      </w:tr>
      <w:tr w:rsidR="00AB280A" w:rsidRPr="00AB280A" w14:paraId="23638057"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6F5C6981" w14:textId="77777777" w:rsidR="00675C2A" w:rsidRPr="00AB280A" w:rsidRDefault="00675C2A" w:rsidP="004A2A86">
            <w:pPr>
              <w:spacing w:after="120"/>
              <w:jc w:val="center"/>
            </w:pPr>
            <w:r w:rsidRPr="00AB280A">
              <w:t>5.4.</w:t>
            </w:r>
          </w:p>
        </w:tc>
        <w:tc>
          <w:tcPr>
            <w:tcW w:w="4681" w:type="pct"/>
            <w:tcBorders>
              <w:top w:val="single" w:sz="4" w:space="0" w:color="auto"/>
              <w:left w:val="single" w:sz="4" w:space="0" w:color="auto"/>
              <w:bottom w:val="single" w:sz="4" w:space="0" w:color="auto"/>
              <w:right w:val="single" w:sz="4" w:space="0" w:color="auto"/>
            </w:tcBorders>
            <w:hideMark/>
          </w:tcPr>
          <w:p w14:paraId="47485CB2" w14:textId="77777777" w:rsidR="00675C2A" w:rsidRPr="00AB280A" w:rsidRDefault="00675C2A" w:rsidP="004A2A86">
            <w:pPr>
              <w:spacing w:after="120"/>
            </w:pPr>
            <w:r w:rsidRPr="00AB280A">
              <w:t xml:space="preserve">Do you think the time schedule of current malaria RASR activities is appropriate in your current settings? </w:t>
            </w:r>
          </w:p>
          <w:p w14:paraId="3E18E29E" w14:textId="77777777" w:rsidR="00675C2A" w:rsidRPr="00AB280A" w:rsidRDefault="00675C2A" w:rsidP="005C1B26">
            <w:pPr>
              <w:pStyle w:val="ListParagraph"/>
              <w:numPr>
                <w:ilvl w:val="0"/>
                <w:numId w:val="143"/>
              </w:numPr>
              <w:spacing w:after="120" w:line="240" w:lineRule="auto"/>
            </w:pPr>
            <w:r w:rsidRPr="00AB280A">
              <w:t xml:space="preserve">What are the challenges? </w:t>
            </w:r>
          </w:p>
          <w:p w14:paraId="5BBAABF3" w14:textId="77777777" w:rsidR="00675C2A" w:rsidRPr="00AB280A" w:rsidRDefault="00675C2A" w:rsidP="005C1B26">
            <w:pPr>
              <w:pStyle w:val="ListParagraph"/>
              <w:numPr>
                <w:ilvl w:val="0"/>
                <w:numId w:val="143"/>
              </w:numPr>
              <w:spacing w:after="120" w:line="240" w:lineRule="auto"/>
            </w:pPr>
            <w:r w:rsidRPr="00AB280A">
              <w:t>How can they be improved? What kinds of support will be needed?</w:t>
            </w:r>
          </w:p>
        </w:tc>
      </w:tr>
      <w:tr w:rsidR="00675C2A" w:rsidRPr="00AB280A" w14:paraId="4C89CA44"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3B3F5522" w14:textId="77777777" w:rsidR="00675C2A" w:rsidRPr="00AB280A" w:rsidRDefault="00675C2A" w:rsidP="004A2A86">
            <w:pPr>
              <w:spacing w:after="120"/>
              <w:jc w:val="center"/>
            </w:pPr>
            <w:r w:rsidRPr="00AB280A">
              <w:t>5.5.</w:t>
            </w:r>
          </w:p>
        </w:tc>
        <w:tc>
          <w:tcPr>
            <w:tcW w:w="4681" w:type="pct"/>
            <w:tcBorders>
              <w:top w:val="single" w:sz="4" w:space="0" w:color="auto"/>
              <w:left w:val="single" w:sz="4" w:space="0" w:color="auto"/>
              <w:bottom w:val="single" w:sz="4" w:space="0" w:color="auto"/>
              <w:right w:val="single" w:sz="4" w:space="0" w:color="auto"/>
            </w:tcBorders>
            <w:hideMark/>
          </w:tcPr>
          <w:p w14:paraId="07B1D6CA" w14:textId="77777777" w:rsidR="00675C2A" w:rsidRPr="00AB280A" w:rsidRDefault="00675C2A" w:rsidP="004A2A86">
            <w:pPr>
              <w:spacing w:after="120"/>
            </w:pPr>
            <w:r w:rsidRPr="00AB280A">
              <w:t>Do you think the malaria RASR activities currently implemented in your area is a good one in terms of feasibility? Why? How can it be improved?</w:t>
            </w:r>
          </w:p>
        </w:tc>
      </w:tr>
    </w:tbl>
    <w:p w14:paraId="5D216619" w14:textId="77777777" w:rsidR="00675C2A" w:rsidRPr="00AB280A" w:rsidRDefault="00675C2A" w:rsidP="00675C2A">
      <w:pPr>
        <w:spacing w:after="160" w:line="256" w:lineRule="auto"/>
        <w:jc w:val="left"/>
      </w:pPr>
    </w:p>
    <w:tbl>
      <w:tblPr>
        <w:tblStyle w:val="TableGrid"/>
        <w:tblW w:w="5000" w:type="pct"/>
        <w:tblLook w:val="04A0" w:firstRow="1" w:lastRow="0" w:firstColumn="1" w:lastColumn="0" w:noHBand="0" w:noVBand="1"/>
      </w:tblPr>
      <w:tblGrid>
        <w:gridCol w:w="696"/>
        <w:gridCol w:w="8320"/>
      </w:tblGrid>
      <w:tr w:rsidR="00AB280A" w:rsidRPr="00AB280A" w14:paraId="4942D26A" w14:textId="77777777" w:rsidTr="004A2A86">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556AD4A" w14:textId="77777777" w:rsidR="00675C2A" w:rsidRPr="00AB280A" w:rsidRDefault="00675C2A" w:rsidP="004A2A86">
            <w:pPr>
              <w:spacing w:after="120"/>
              <w:ind w:left="340" w:hanging="340"/>
              <w:jc w:val="left"/>
              <w:rPr>
                <w:b/>
                <w:bCs/>
              </w:rPr>
            </w:pPr>
            <w:r w:rsidRPr="00AB280A">
              <w:rPr>
                <w:b/>
                <w:bCs/>
              </w:rPr>
              <w:t>6.</w:t>
            </w:r>
            <w:r w:rsidRPr="00AB280A">
              <w:rPr>
                <w:b/>
                <w:bCs/>
              </w:rPr>
              <w:tab/>
              <w:t>Overall</w:t>
            </w:r>
          </w:p>
        </w:tc>
      </w:tr>
      <w:tr w:rsidR="00AB280A" w:rsidRPr="00AB280A" w14:paraId="60230BBC" w14:textId="77777777" w:rsidTr="004A2A86">
        <w:tc>
          <w:tcPr>
            <w:tcW w:w="386" w:type="pct"/>
            <w:tcBorders>
              <w:top w:val="single" w:sz="4" w:space="0" w:color="auto"/>
              <w:left w:val="single" w:sz="4" w:space="0" w:color="auto"/>
              <w:bottom w:val="single" w:sz="4" w:space="0" w:color="auto"/>
              <w:right w:val="single" w:sz="4" w:space="0" w:color="auto"/>
            </w:tcBorders>
            <w:hideMark/>
          </w:tcPr>
          <w:p w14:paraId="238F00E1" w14:textId="77777777" w:rsidR="00675C2A" w:rsidRPr="00AB280A" w:rsidRDefault="00675C2A" w:rsidP="004A2A86">
            <w:pPr>
              <w:spacing w:after="120"/>
              <w:jc w:val="center"/>
            </w:pPr>
            <w:r w:rsidRPr="00AB280A">
              <w:t>10.1.</w:t>
            </w:r>
          </w:p>
        </w:tc>
        <w:tc>
          <w:tcPr>
            <w:tcW w:w="4614" w:type="pct"/>
            <w:tcBorders>
              <w:top w:val="single" w:sz="4" w:space="0" w:color="auto"/>
              <w:left w:val="single" w:sz="4" w:space="0" w:color="auto"/>
              <w:bottom w:val="single" w:sz="4" w:space="0" w:color="auto"/>
              <w:right w:val="single" w:sz="4" w:space="0" w:color="auto"/>
            </w:tcBorders>
            <w:hideMark/>
          </w:tcPr>
          <w:p w14:paraId="40217F72" w14:textId="77777777" w:rsidR="00675C2A" w:rsidRPr="00AB280A" w:rsidRDefault="00675C2A" w:rsidP="004A2A86">
            <w:pPr>
              <w:spacing w:after="120"/>
            </w:pPr>
            <w:r w:rsidRPr="00AB280A">
              <w:rPr>
                <w:i/>
                <w:iCs/>
              </w:rPr>
              <w:t>On consideration of all these factors that we have discussed before,</w:t>
            </w:r>
            <w:r w:rsidRPr="00AB280A">
              <w:t xml:space="preserve"> do you think the current malaria RASR activities are acceptable/ convenient for you? Why?</w:t>
            </w:r>
          </w:p>
        </w:tc>
      </w:tr>
      <w:tr w:rsidR="00AB280A" w:rsidRPr="00AB280A" w14:paraId="15C31D3B" w14:textId="77777777" w:rsidTr="004A2A86">
        <w:tc>
          <w:tcPr>
            <w:tcW w:w="386" w:type="pct"/>
            <w:tcBorders>
              <w:top w:val="single" w:sz="4" w:space="0" w:color="auto"/>
              <w:left w:val="single" w:sz="4" w:space="0" w:color="auto"/>
              <w:bottom w:val="single" w:sz="4" w:space="0" w:color="auto"/>
              <w:right w:val="single" w:sz="4" w:space="0" w:color="auto"/>
            </w:tcBorders>
            <w:hideMark/>
          </w:tcPr>
          <w:p w14:paraId="3B860489" w14:textId="77777777" w:rsidR="00675C2A" w:rsidRPr="00AB280A" w:rsidRDefault="00675C2A" w:rsidP="004A2A86">
            <w:pPr>
              <w:spacing w:after="120"/>
              <w:jc w:val="center"/>
            </w:pPr>
            <w:r w:rsidRPr="00AB280A">
              <w:t>10.2.</w:t>
            </w:r>
          </w:p>
        </w:tc>
        <w:tc>
          <w:tcPr>
            <w:tcW w:w="4614" w:type="pct"/>
            <w:tcBorders>
              <w:top w:val="single" w:sz="4" w:space="0" w:color="auto"/>
              <w:left w:val="single" w:sz="4" w:space="0" w:color="auto"/>
              <w:bottom w:val="single" w:sz="4" w:space="0" w:color="auto"/>
              <w:right w:val="single" w:sz="4" w:space="0" w:color="auto"/>
            </w:tcBorders>
            <w:hideMark/>
          </w:tcPr>
          <w:p w14:paraId="1F68E26C" w14:textId="77777777" w:rsidR="00675C2A" w:rsidRPr="00AB280A" w:rsidRDefault="00675C2A" w:rsidP="004A2A86">
            <w:pPr>
              <w:spacing w:after="120"/>
            </w:pPr>
            <w:r w:rsidRPr="00AB280A">
              <w:rPr>
                <w:i/>
                <w:iCs/>
              </w:rPr>
              <w:t>On consideration of all these factors that we have discussed before</w:t>
            </w:r>
            <w:r w:rsidRPr="00AB280A">
              <w:t>, do you think the current malaria RASR activities are best suited with your country’s contextual background? Why?</w:t>
            </w:r>
          </w:p>
        </w:tc>
      </w:tr>
      <w:tr w:rsidR="00675C2A" w:rsidRPr="00AB280A" w14:paraId="01CC533C" w14:textId="77777777" w:rsidTr="004A2A86">
        <w:tc>
          <w:tcPr>
            <w:tcW w:w="386" w:type="pct"/>
            <w:tcBorders>
              <w:top w:val="single" w:sz="4" w:space="0" w:color="auto"/>
              <w:left w:val="single" w:sz="4" w:space="0" w:color="auto"/>
              <w:bottom w:val="single" w:sz="4" w:space="0" w:color="auto"/>
              <w:right w:val="single" w:sz="4" w:space="0" w:color="auto"/>
            </w:tcBorders>
            <w:hideMark/>
          </w:tcPr>
          <w:p w14:paraId="79452BA9" w14:textId="77777777" w:rsidR="00675C2A" w:rsidRPr="00AB280A" w:rsidRDefault="00675C2A" w:rsidP="004A2A86">
            <w:pPr>
              <w:spacing w:after="120"/>
              <w:jc w:val="center"/>
            </w:pPr>
            <w:r w:rsidRPr="00AB280A">
              <w:t>10.3.</w:t>
            </w:r>
          </w:p>
        </w:tc>
        <w:tc>
          <w:tcPr>
            <w:tcW w:w="4614" w:type="pct"/>
            <w:tcBorders>
              <w:top w:val="single" w:sz="4" w:space="0" w:color="auto"/>
              <w:left w:val="single" w:sz="4" w:space="0" w:color="auto"/>
              <w:bottom w:val="single" w:sz="4" w:space="0" w:color="auto"/>
              <w:right w:val="single" w:sz="4" w:space="0" w:color="auto"/>
            </w:tcBorders>
            <w:hideMark/>
          </w:tcPr>
          <w:p w14:paraId="6DA8DA51" w14:textId="77777777" w:rsidR="00675C2A" w:rsidRPr="00AB280A" w:rsidRDefault="00675C2A" w:rsidP="004A2A86">
            <w:pPr>
              <w:spacing w:after="120"/>
            </w:pPr>
            <w:r w:rsidRPr="00AB280A">
              <w:t xml:space="preserve">How do you think the current </w:t>
            </w:r>
            <w:r w:rsidRPr="00AB280A">
              <w:rPr>
                <w:rFonts w:eastAsia="Arial"/>
              </w:rPr>
              <w:t xml:space="preserve">malaria RASR activities </w:t>
            </w:r>
            <w:r w:rsidRPr="00AB280A">
              <w:t>can be optimized, overcoming the existing barriers and improving their effectiveness in current setting?</w:t>
            </w:r>
          </w:p>
        </w:tc>
      </w:tr>
    </w:tbl>
    <w:p w14:paraId="16A1D760" w14:textId="77777777" w:rsidR="00675C2A" w:rsidRPr="00AB280A" w:rsidRDefault="00675C2A" w:rsidP="00675C2A">
      <w:pPr>
        <w:spacing w:after="120"/>
      </w:pPr>
    </w:p>
    <w:tbl>
      <w:tblPr>
        <w:tblStyle w:val="TableGrid"/>
        <w:tblW w:w="5000" w:type="pct"/>
        <w:tblLook w:val="04A0" w:firstRow="1" w:lastRow="0" w:firstColumn="1" w:lastColumn="0" w:noHBand="0" w:noVBand="1"/>
      </w:tblPr>
      <w:tblGrid>
        <w:gridCol w:w="698"/>
        <w:gridCol w:w="8318"/>
      </w:tblGrid>
      <w:tr w:rsidR="00AB280A" w:rsidRPr="00AB280A" w14:paraId="26802A27" w14:textId="77777777" w:rsidTr="004A2A86">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9D048A8" w14:textId="77777777" w:rsidR="00675C2A" w:rsidRPr="00AB280A" w:rsidRDefault="00675C2A" w:rsidP="004A2A86">
            <w:pPr>
              <w:spacing w:after="120"/>
              <w:jc w:val="left"/>
              <w:rPr>
                <w:b/>
                <w:bCs/>
              </w:rPr>
            </w:pPr>
            <w:r w:rsidRPr="00AB280A">
              <w:rPr>
                <w:b/>
                <w:bCs/>
              </w:rPr>
              <w:t>Conclusion</w:t>
            </w:r>
          </w:p>
        </w:tc>
      </w:tr>
      <w:tr w:rsidR="00675C2A" w:rsidRPr="00AB280A" w14:paraId="4DDAA659" w14:textId="77777777" w:rsidTr="004A2A86">
        <w:tc>
          <w:tcPr>
            <w:tcW w:w="387" w:type="pct"/>
            <w:tcBorders>
              <w:top w:val="single" w:sz="4" w:space="0" w:color="auto"/>
              <w:left w:val="single" w:sz="4" w:space="0" w:color="auto"/>
              <w:bottom w:val="single" w:sz="4" w:space="0" w:color="auto"/>
              <w:right w:val="single" w:sz="4" w:space="0" w:color="auto"/>
            </w:tcBorders>
          </w:tcPr>
          <w:p w14:paraId="1DDDDAD5" w14:textId="77777777" w:rsidR="00675C2A" w:rsidRPr="00AB280A" w:rsidRDefault="00675C2A" w:rsidP="004A2A86">
            <w:pPr>
              <w:spacing w:after="120"/>
              <w:jc w:val="center"/>
            </w:pPr>
          </w:p>
        </w:tc>
        <w:tc>
          <w:tcPr>
            <w:tcW w:w="4613" w:type="pct"/>
            <w:tcBorders>
              <w:top w:val="single" w:sz="4" w:space="0" w:color="auto"/>
              <w:left w:val="single" w:sz="4" w:space="0" w:color="auto"/>
              <w:bottom w:val="single" w:sz="4" w:space="0" w:color="auto"/>
              <w:right w:val="single" w:sz="4" w:space="0" w:color="auto"/>
            </w:tcBorders>
            <w:hideMark/>
          </w:tcPr>
          <w:p w14:paraId="6320EDDA" w14:textId="77777777" w:rsidR="00675C2A" w:rsidRPr="00AB280A" w:rsidRDefault="00675C2A" w:rsidP="004A2A86">
            <w:pPr>
              <w:spacing w:after="120"/>
              <w:jc w:val="left"/>
            </w:pPr>
            <w:r w:rsidRPr="00AB280A">
              <w:t>This is the end of our discussion.</w:t>
            </w:r>
          </w:p>
          <w:p w14:paraId="0151A12F" w14:textId="77777777" w:rsidR="00675C2A" w:rsidRPr="00AB280A" w:rsidRDefault="00675C2A" w:rsidP="004A2A86">
            <w:pPr>
              <w:spacing w:after="120"/>
              <w:jc w:val="left"/>
            </w:pPr>
            <w:r w:rsidRPr="00AB280A">
              <w:t>Do you have any questions for me?</w:t>
            </w:r>
          </w:p>
          <w:p w14:paraId="33A14B83" w14:textId="77777777" w:rsidR="00675C2A" w:rsidRPr="00AB280A" w:rsidRDefault="00675C2A" w:rsidP="004A2A86">
            <w:pPr>
              <w:spacing w:after="120"/>
            </w:pPr>
            <w:r w:rsidRPr="00AB280A">
              <w:t>Thank you very much for your participation.</w:t>
            </w:r>
          </w:p>
        </w:tc>
      </w:tr>
    </w:tbl>
    <w:p w14:paraId="582C8DCB" w14:textId="77777777" w:rsidR="00675C2A" w:rsidRPr="00AB280A" w:rsidRDefault="00675C2A" w:rsidP="00675C2A">
      <w:pPr>
        <w:spacing w:after="120"/>
      </w:pPr>
    </w:p>
    <w:tbl>
      <w:tblPr>
        <w:tblStyle w:val="TableGrid"/>
        <w:tblW w:w="5000" w:type="pct"/>
        <w:tblLook w:val="04A0" w:firstRow="1" w:lastRow="0" w:firstColumn="1" w:lastColumn="0" w:noHBand="0" w:noVBand="1"/>
      </w:tblPr>
      <w:tblGrid>
        <w:gridCol w:w="9016"/>
      </w:tblGrid>
      <w:tr w:rsidR="00AB280A" w:rsidRPr="00AB280A" w14:paraId="3915E7B0" w14:textId="77777777" w:rsidTr="004A2A86">
        <w:tc>
          <w:tcPr>
            <w:tcW w:w="5000"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04884A8" w14:textId="77777777" w:rsidR="00675C2A" w:rsidRPr="00AB280A" w:rsidRDefault="00675C2A" w:rsidP="004A2A86">
            <w:pPr>
              <w:spacing w:after="120"/>
              <w:jc w:val="left"/>
              <w:rPr>
                <w:b/>
                <w:bCs/>
              </w:rPr>
            </w:pPr>
            <w:r w:rsidRPr="00AB280A">
              <w:rPr>
                <w:b/>
                <w:bCs/>
              </w:rPr>
              <w:t>End of session</w:t>
            </w:r>
          </w:p>
        </w:tc>
      </w:tr>
    </w:tbl>
    <w:p w14:paraId="18662FCB" w14:textId="77777777" w:rsidR="00675C2A" w:rsidRPr="00AB280A" w:rsidRDefault="00675C2A" w:rsidP="00675C2A"/>
    <w:p w14:paraId="234444F5" w14:textId="77777777" w:rsidR="00675C2A" w:rsidRPr="00AB280A" w:rsidRDefault="00675C2A" w:rsidP="00675C2A">
      <w:pPr>
        <w:spacing w:after="160" w:line="259" w:lineRule="auto"/>
        <w:jc w:val="left"/>
      </w:pPr>
      <w:r w:rsidRPr="00AB280A">
        <w:br w:type="page"/>
      </w:r>
    </w:p>
    <w:p w14:paraId="0D16260D" w14:textId="77777777" w:rsidR="00675C2A" w:rsidRPr="00AB280A" w:rsidRDefault="00675C2A" w:rsidP="00675C2A">
      <w:pPr>
        <w:pStyle w:val="Heading3"/>
        <w:numPr>
          <w:ilvl w:val="0"/>
          <w:numId w:val="0"/>
        </w:numPr>
        <w:spacing w:before="0" w:after="240" w:line="276" w:lineRule="auto"/>
        <w:jc w:val="center"/>
        <w:rPr>
          <w:rFonts w:eastAsia="Times New Roman" w:cs="Times New Roman"/>
          <w:bCs/>
          <w:color w:val="auto"/>
          <w:sz w:val="28"/>
          <w:szCs w:val="28"/>
        </w:rPr>
      </w:pPr>
      <w:bookmarkStart w:id="5" w:name="_Toc66907812"/>
      <w:bookmarkStart w:id="6" w:name="_Toc66907813"/>
      <w:r w:rsidRPr="00AB280A">
        <w:rPr>
          <w:rFonts w:eastAsia="Times New Roman" w:cs="Times New Roman"/>
          <w:color w:val="auto"/>
          <w:sz w:val="28"/>
          <w:szCs w:val="28"/>
        </w:rPr>
        <w:t>Topic guide for semi-structured interview with malaria program stakeholders responsible for designing and overviewing malaria reactive surveillance and response policies and strategies</w:t>
      </w:r>
      <w:bookmarkEnd w:id="5"/>
    </w:p>
    <w:p w14:paraId="25BE794C" w14:textId="77777777" w:rsidR="00675C2A" w:rsidRPr="00AB280A" w:rsidRDefault="00675C2A" w:rsidP="00675C2A">
      <w:pPr>
        <w:spacing w:after="120"/>
        <w:rPr>
          <w:lang w:val="en-US" w:bidi="my-MM"/>
        </w:rPr>
      </w:pPr>
      <w:r w:rsidRPr="00AB280A">
        <w:rPr>
          <w:lang w:val="en-US" w:bidi="my-MM"/>
        </w:rPr>
        <w:t xml:space="preserve">This is the interview topic guide for the in-depth interview </w:t>
      </w:r>
      <w:bookmarkStart w:id="7" w:name="_Hlk68609515"/>
      <w:r w:rsidRPr="00AB280A">
        <w:rPr>
          <w:lang w:val="en-US" w:bidi="my-MM"/>
        </w:rPr>
        <w:t>with the malaria program stakeholders responsible for designing and overviewing malaria reactive surveillance and response (RASR) policies and strategies. It assesses their perceptions and practice of current malaria RASR policies and strategies, their opinions regarding feasibility and acceptability of these strategies, and suggestions for optimization of these strategies increasing their effectiveness in the current malaria elimination settings of the GMS.</w:t>
      </w:r>
    </w:p>
    <w:bookmarkEnd w:id="7"/>
    <w:p w14:paraId="17401168" w14:textId="77777777" w:rsidR="00675C2A" w:rsidRPr="00AB280A" w:rsidRDefault="00675C2A" w:rsidP="00675C2A">
      <w:pPr>
        <w:spacing w:after="0"/>
        <w:rPr>
          <w:lang w:val="en-US" w:bidi="my-MM"/>
        </w:rPr>
      </w:pPr>
      <w:r w:rsidRPr="00AB280A">
        <w:rPr>
          <w:lang w:val="en-US" w:bidi="my-MM"/>
        </w:rPr>
        <w:t>This interview is expected to be conducted in about 1 – 1.5 hours. A breaktime of 10 – 15 minutes can be incorporated into the session.</w:t>
      </w:r>
    </w:p>
    <w:p w14:paraId="0FE8907C" w14:textId="77777777" w:rsidR="00675C2A" w:rsidRPr="00AB280A" w:rsidRDefault="00675C2A" w:rsidP="00675C2A">
      <w:pPr>
        <w:spacing w:after="0"/>
        <w:rPr>
          <w:lang w:val="en-US" w:bidi="my-MM"/>
        </w:rPr>
      </w:pPr>
    </w:p>
    <w:tbl>
      <w:tblPr>
        <w:tblStyle w:val="TableGrid"/>
        <w:tblW w:w="0" w:type="auto"/>
        <w:tblLook w:val="04A0" w:firstRow="1" w:lastRow="0" w:firstColumn="1" w:lastColumn="0" w:noHBand="0" w:noVBand="1"/>
      </w:tblPr>
      <w:tblGrid>
        <w:gridCol w:w="1323"/>
        <w:gridCol w:w="7693"/>
      </w:tblGrid>
      <w:tr w:rsidR="00AB280A" w:rsidRPr="00AB280A" w14:paraId="54D6C1DB" w14:textId="77777777" w:rsidTr="004A2A86">
        <w:tc>
          <w:tcPr>
            <w:tcW w:w="125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7FBA662" w14:textId="77777777" w:rsidR="00675C2A" w:rsidRPr="00AB280A" w:rsidRDefault="00675C2A" w:rsidP="004A2A86">
            <w:pPr>
              <w:rPr>
                <w:b/>
              </w:rPr>
            </w:pPr>
            <w:r w:rsidRPr="00AB280A">
              <w:rPr>
                <w:b/>
              </w:rPr>
              <w:t>Person</w:t>
            </w:r>
          </w:p>
        </w:tc>
        <w:tc>
          <w:tcPr>
            <w:tcW w:w="776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C2AE66D" w14:textId="77777777" w:rsidR="00675C2A" w:rsidRPr="00AB280A" w:rsidRDefault="00675C2A" w:rsidP="004A2A86">
            <w:pPr>
              <w:jc w:val="center"/>
              <w:rPr>
                <w:b/>
              </w:rPr>
            </w:pPr>
            <w:r w:rsidRPr="00AB280A">
              <w:rPr>
                <w:b/>
              </w:rPr>
              <w:t>Responsibility</w:t>
            </w:r>
          </w:p>
        </w:tc>
      </w:tr>
      <w:tr w:rsidR="00AB280A" w:rsidRPr="00AB280A" w14:paraId="6844EAC0" w14:textId="77777777" w:rsidTr="004A2A86">
        <w:tc>
          <w:tcPr>
            <w:tcW w:w="1255" w:type="dxa"/>
            <w:tcBorders>
              <w:top w:val="single" w:sz="4" w:space="0" w:color="auto"/>
              <w:left w:val="single" w:sz="4" w:space="0" w:color="auto"/>
              <w:bottom w:val="single" w:sz="4" w:space="0" w:color="auto"/>
              <w:right w:val="single" w:sz="4" w:space="0" w:color="auto"/>
            </w:tcBorders>
            <w:hideMark/>
          </w:tcPr>
          <w:p w14:paraId="4DD7DBBB" w14:textId="77777777" w:rsidR="00675C2A" w:rsidRPr="00AB280A" w:rsidRDefault="00675C2A" w:rsidP="004A2A86">
            <w:r w:rsidRPr="00AB280A">
              <w:t>Interviewer</w:t>
            </w:r>
          </w:p>
        </w:tc>
        <w:tc>
          <w:tcPr>
            <w:tcW w:w="7761" w:type="dxa"/>
            <w:tcBorders>
              <w:top w:val="single" w:sz="4" w:space="0" w:color="auto"/>
              <w:left w:val="single" w:sz="4" w:space="0" w:color="auto"/>
              <w:bottom w:val="single" w:sz="4" w:space="0" w:color="auto"/>
              <w:right w:val="single" w:sz="4" w:space="0" w:color="auto"/>
            </w:tcBorders>
            <w:hideMark/>
          </w:tcPr>
          <w:p w14:paraId="6D15615C" w14:textId="77777777" w:rsidR="00675C2A" w:rsidRPr="00AB280A" w:rsidRDefault="00675C2A" w:rsidP="004A2A86">
            <w:pPr>
              <w:jc w:val="left"/>
            </w:pPr>
            <w:r w:rsidRPr="00AB280A">
              <w:t>Lead the interview and facilitate discussion to obtain enriched data using an ethical approach</w:t>
            </w:r>
          </w:p>
        </w:tc>
      </w:tr>
      <w:tr w:rsidR="00AB280A" w:rsidRPr="00AB280A" w14:paraId="65F53B2F" w14:textId="77777777" w:rsidTr="004A2A86">
        <w:tc>
          <w:tcPr>
            <w:tcW w:w="1255" w:type="dxa"/>
            <w:tcBorders>
              <w:top w:val="single" w:sz="4" w:space="0" w:color="auto"/>
              <w:left w:val="single" w:sz="4" w:space="0" w:color="auto"/>
              <w:bottom w:val="single" w:sz="4" w:space="0" w:color="auto"/>
              <w:right w:val="single" w:sz="4" w:space="0" w:color="auto"/>
            </w:tcBorders>
            <w:hideMark/>
          </w:tcPr>
          <w:p w14:paraId="36EEA9FB" w14:textId="77777777" w:rsidR="00675C2A" w:rsidRPr="00AB280A" w:rsidRDefault="00675C2A" w:rsidP="004A2A86">
            <w:r w:rsidRPr="00AB280A">
              <w:t>Note taker</w:t>
            </w:r>
          </w:p>
        </w:tc>
        <w:tc>
          <w:tcPr>
            <w:tcW w:w="7761" w:type="dxa"/>
            <w:tcBorders>
              <w:top w:val="single" w:sz="4" w:space="0" w:color="auto"/>
              <w:left w:val="single" w:sz="4" w:space="0" w:color="auto"/>
              <w:bottom w:val="single" w:sz="4" w:space="0" w:color="auto"/>
              <w:right w:val="single" w:sz="4" w:space="0" w:color="auto"/>
            </w:tcBorders>
            <w:hideMark/>
          </w:tcPr>
          <w:p w14:paraId="7CFBE10A" w14:textId="77777777" w:rsidR="00675C2A" w:rsidRPr="00AB280A" w:rsidRDefault="00675C2A" w:rsidP="004A2A86">
            <w:pPr>
              <w:jc w:val="left"/>
            </w:pPr>
            <w:r w:rsidRPr="00AB280A">
              <w:t>Note-taking, audio recording and supplementary facilitation</w:t>
            </w:r>
          </w:p>
        </w:tc>
      </w:tr>
      <w:tr w:rsidR="00675C2A" w:rsidRPr="00AB280A" w14:paraId="3D982136" w14:textId="77777777" w:rsidTr="004A2A86">
        <w:tc>
          <w:tcPr>
            <w:tcW w:w="1255" w:type="dxa"/>
            <w:tcBorders>
              <w:top w:val="single" w:sz="4" w:space="0" w:color="auto"/>
              <w:left w:val="single" w:sz="4" w:space="0" w:color="auto"/>
              <w:bottom w:val="single" w:sz="4" w:space="0" w:color="auto"/>
              <w:right w:val="single" w:sz="4" w:space="0" w:color="auto"/>
            </w:tcBorders>
            <w:hideMark/>
          </w:tcPr>
          <w:p w14:paraId="0BEC7256" w14:textId="77777777" w:rsidR="00675C2A" w:rsidRPr="00AB280A" w:rsidRDefault="00675C2A" w:rsidP="004A2A86">
            <w:r w:rsidRPr="00AB280A">
              <w:t>Translator</w:t>
            </w:r>
          </w:p>
        </w:tc>
        <w:tc>
          <w:tcPr>
            <w:tcW w:w="7761" w:type="dxa"/>
            <w:tcBorders>
              <w:top w:val="single" w:sz="4" w:space="0" w:color="auto"/>
              <w:left w:val="single" w:sz="4" w:space="0" w:color="auto"/>
              <w:bottom w:val="single" w:sz="4" w:space="0" w:color="auto"/>
              <w:right w:val="single" w:sz="4" w:space="0" w:color="auto"/>
            </w:tcBorders>
            <w:hideMark/>
          </w:tcPr>
          <w:p w14:paraId="08EB152D" w14:textId="77777777" w:rsidR="00675C2A" w:rsidRPr="00AB280A" w:rsidRDefault="00675C2A" w:rsidP="004A2A86">
            <w:pPr>
              <w:jc w:val="left"/>
            </w:pPr>
            <w:r w:rsidRPr="00AB280A">
              <w:t>Translation of facilitator and participants discussion where necessary</w:t>
            </w:r>
          </w:p>
        </w:tc>
      </w:tr>
    </w:tbl>
    <w:p w14:paraId="103EE17F" w14:textId="77777777" w:rsidR="00675C2A" w:rsidRPr="00AB280A" w:rsidRDefault="00675C2A" w:rsidP="00675C2A">
      <w:pPr>
        <w:spacing w:after="0"/>
      </w:pPr>
    </w:p>
    <w:tbl>
      <w:tblPr>
        <w:tblStyle w:val="TableGrid"/>
        <w:tblW w:w="5000" w:type="pct"/>
        <w:tblLook w:val="04A0" w:firstRow="1" w:lastRow="0" w:firstColumn="1" w:lastColumn="0" w:noHBand="0" w:noVBand="1"/>
      </w:tblPr>
      <w:tblGrid>
        <w:gridCol w:w="576"/>
        <w:gridCol w:w="2659"/>
        <w:gridCol w:w="5781"/>
      </w:tblGrid>
      <w:tr w:rsidR="00AB280A" w:rsidRPr="00AB280A" w14:paraId="39FF98A7" w14:textId="77777777" w:rsidTr="004A2A86">
        <w:tc>
          <w:tcPr>
            <w:tcW w:w="5000" w:type="pct"/>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75D868C" w14:textId="77777777" w:rsidR="00675C2A" w:rsidRPr="00AB280A" w:rsidRDefault="00675C2A" w:rsidP="004A2A86">
            <w:pPr>
              <w:jc w:val="left"/>
            </w:pPr>
            <w:r w:rsidRPr="00AB280A">
              <w:rPr>
                <w:b/>
                <w:bCs/>
              </w:rPr>
              <w:t>Information about the interview session</w:t>
            </w:r>
          </w:p>
        </w:tc>
      </w:tr>
      <w:tr w:rsidR="00AB280A" w:rsidRPr="00AB280A" w14:paraId="557A86F3"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1D9018CF" w14:textId="77777777" w:rsidR="00675C2A" w:rsidRPr="00AB280A" w:rsidRDefault="00675C2A" w:rsidP="004A2A86">
            <w:pPr>
              <w:jc w:val="center"/>
            </w:pPr>
            <w:r w:rsidRPr="00AB280A">
              <w:t>1.1.</w:t>
            </w:r>
          </w:p>
        </w:tc>
        <w:tc>
          <w:tcPr>
            <w:tcW w:w="1475" w:type="pct"/>
            <w:tcBorders>
              <w:top w:val="single" w:sz="4" w:space="0" w:color="auto"/>
              <w:left w:val="single" w:sz="4" w:space="0" w:color="auto"/>
              <w:bottom w:val="single" w:sz="4" w:space="0" w:color="auto"/>
              <w:right w:val="single" w:sz="4" w:space="0" w:color="auto"/>
            </w:tcBorders>
            <w:hideMark/>
          </w:tcPr>
          <w:p w14:paraId="3C148462" w14:textId="77777777" w:rsidR="00675C2A" w:rsidRPr="00AB280A" w:rsidRDefault="00675C2A" w:rsidP="004A2A86">
            <w:pPr>
              <w:jc w:val="left"/>
            </w:pPr>
            <w:r w:rsidRPr="00AB280A">
              <w:t>Name of the interviewer</w:t>
            </w:r>
          </w:p>
        </w:tc>
        <w:tc>
          <w:tcPr>
            <w:tcW w:w="3206" w:type="pct"/>
            <w:tcBorders>
              <w:top w:val="single" w:sz="4" w:space="0" w:color="auto"/>
              <w:left w:val="single" w:sz="4" w:space="0" w:color="auto"/>
              <w:bottom w:val="single" w:sz="4" w:space="0" w:color="auto"/>
              <w:right w:val="single" w:sz="4" w:space="0" w:color="auto"/>
            </w:tcBorders>
          </w:tcPr>
          <w:p w14:paraId="7A276C81" w14:textId="77777777" w:rsidR="00675C2A" w:rsidRPr="00AB280A" w:rsidRDefault="00675C2A" w:rsidP="004A2A86">
            <w:pPr>
              <w:jc w:val="left"/>
            </w:pPr>
          </w:p>
        </w:tc>
      </w:tr>
      <w:tr w:rsidR="00AB280A" w:rsidRPr="00AB280A" w14:paraId="7D9101C2"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5897FC4E" w14:textId="77777777" w:rsidR="00675C2A" w:rsidRPr="00AB280A" w:rsidRDefault="00675C2A" w:rsidP="004A2A86">
            <w:pPr>
              <w:jc w:val="center"/>
            </w:pPr>
            <w:r w:rsidRPr="00AB280A">
              <w:t>1.2.</w:t>
            </w:r>
          </w:p>
        </w:tc>
        <w:tc>
          <w:tcPr>
            <w:tcW w:w="1475" w:type="pct"/>
            <w:tcBorders>
              <w:top w:val="single" w:sz="4" w:space="0" w:color="auto"/>
              <w:left w:val="single" w:sz="4" w:space="0" w:color="auto"/>
              <w:bottom w:val="single" w:sz="4" w:space="0" w:color="auto"/>
              <w:right w:val="single" w:sz="4" w:space="0" w:color="auto"/>
            </w:tcBorders>
            <w:hideMark/>
          </w:tcPr>
          <w:p w14:paraId="59B728FB" w14:textId="77777777" w:rsidR="00675C2A" w:rsidRPr="00AB280A" w:rsidRDefault="00675C2A" w:rsidP="004A2A86">
            <w:pPr>
              <w:jc w:val="left"/>
            </w:pPr>
            <w:r w:rsidRPr="00AB280A">
              <w:t>Name of the note taker</w:t>
            </w:r>
          </w:p>
        </w:tc>
        <w:tc>
          <w:tcPr>
            <w:tcW w:w="3206" w:type="pct"/>
            <w:tcBorders>
              <w:top w:val="single" w:sz="4" w:space="0" w:color="auto"/>
              <w:left w:val="single" w:sz="4" w:space="0" w:color="auto"/>
              <w:bottom w:val="single" w:sz="4" w:space="0" w:color="auto"/>
              <w:right w:val="single" w:sz="4" w:space="0" w:color="auto"/>
            </w:tcBorders>
          </w:tcPr>
          <w:p w14:paraId="62AC0D8F" w14:textId="77777777" w:rsidR="00675C2A" w:rsidRPr="00AB280A" w:rsidRDefault="00675C2A" w:rsidP="004A2A86">
            <w:pPr>
              <w:jc w:val="left"/>
            </w:pPr>
          </w:p>
        </w:tc>
      </w:tr>
      <w:tr w:rsidR="00AB280A" w:rsidRPr="00AB280A" w14:paraId="2DB8934D"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3EFD7560" w14:textId="77777777" w:rsidR="00675C2A" w:rsidRPr="00AB280A" w:rsidRDefault="00675C2A" w:rsidP="004A2A86">
            <w:pPr>
              <w:jc w:val="center"/>
            </w:pPr>
            <w:r w:rsidRPr="00AB280A">
              <w:t>1.3.</w:t>
            </w:r>
          </w:p>
        </w:tc>
        <w:tc>
          <w:tcPr>
            <w:tcW w:w="1475" w:type="pct"/>
            <w:tcBorders>
              <w:top w:val="single" w:sz="4" w:space="0" w:color="auto"/>
              <w:left w:val="single" w:sz="4" w:space="0" w:color="auto"/>
              <w:bottom w:val="single" w:sz="4" w:space="0" w:color="auto"/>
              <w:right w:val="single" w:sz="4" w:space="0" w:color="auto"/>
            </w:tcBorders>
            <w:hideMark/>
          </w:tcPr>
          <w:p w14:paraId="1C8CAE22" w14:textId="77777777" w:rsidR="00675C2A" w:rsidRPr="00AB280A" w:rsidRDefault="00675C2A" w:rsidP="004A2A86">
            <w:pPr>
              <w:jc w:val="left"/>
            </w:pPr>
            <w:r w:rsidRPr="00AB280A">
              <w:t>Date (dd/mm/yyyy)</w:t>
            </w:r>
          </w:p>
        </w:tc>
        <w:tc>
          <w:tcPr>
            <w:tcW w:w="3206" w:type="pct"/>
            <w:tcBorders>
              <w:top w:val="single" w:sz="4" w:space="0" w:color="auto"/>
              <w:left w:val="single" w:sz="4" w:space="0" w:color="auto"/>
              <w:bottom w:val="single" w:sz="4" w:space="0" w:color="auto"/>
              <w:right w:val="single" w:sz="4" w:space="0" w:color="auto"/>
            </w:tcBorders>
          </w:tcPr>
          <w:p w14:paraId="5C01020D" w14:textId="77777777" w:rsidR="00675C2A" w:rsidRPr="00AB280A" w:rsidRDefault="00675C2A" w:rsidP="004A2A86">
            <w:pPr>
              <w:jc w:val="left"/>
            </w:pPr>
          </w:p>
        </w:tc>
      </w:tr>
      <w:tr w:rsidR="00AB280A" w:rsidRPr="00AB280A" w14:paraId="32ED1EFE"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1CF7BE00" w14:textId="77777777" w:rsidR="00675C2A" w:rsidRPr="00AB280A" w:rsidRDefault="00675C2A" w:rsidP="004A2A86">
            <w:pPr>
              <w:jc w:val="center"/>
            </w:pPr>
            <w:r w:rsidRPr="00AB280A">
              <w:t>1.4.</w:t>
            </w:r>
          </w:p>
        </w:tc>
        <w:tc>
          <w:tcPr>
            <w:tcW w:w="1475" w:type="pct"/>
            <w:tcBorders>
              <w:top w:val="single" w:sz="4" w:space="0" w:color="auto"/>
              <w:left w:val="single" w:sz="4" w:space="0" w:color="auto"/>
              <w:bottom w:val="single" w:sz="4" w:space="0" w:color="auto"/>
              <w:right w:val="single" w:sz="4" w:space="0" w:color="auto"/>
            </w:tcBorders>
            <w:hideMark/>
          </w:tcPr>
          <w:p w14:paraId="6740D559" w14:textId="77777777" w:rsidR="00675C2A" w:rsidRPr="00AB280A" w:rsidRDefault="00675C2A" w:rsidP="004A2A86">
            <w:pPr>
              <w:jc w:val="left"/>
            </w:pPr>
            <w:r w:rsidRPr="00AB280A">
              <w:t>Start time</w:t>
            </w:r>
          </w:p>
        </w:tc>
        <w:tc>
          <w:tcPr>
            <w:tcW w:w="3206" w:type="pct"/>
            <w:tcBorders>
              <w:top w:val="single" w:sz="4" w:space="0" w:color="auto"/>
              <w:left w:val="single" w:sz="4" w:space="0" w:color="auto"/>
              <w:bottom w:val="single" w:sz="4" w:space="0" w:color="auto"/>
              <w:right w:val="single" w:sz="4" w:space="0" w:color="auto"/>
            </w:tcBorders>
          </w:tcPr>
          <w:p w14:paraId="3D459EE2" w14:textId="77777777" w:rsidR="00675C2A" w:rsidRPr="00AB280A" w:rsidRDefault="00675C2A" w:rsidP="004A2A86">
            <w:pPr>
              <w:jc w:val="left"/>
            </w:pPr>
          </w:p>
        </w:tc>
      </w:tr>
      <w:tr w:rsidR="00AB280A" w:rsidRPr="00AB280A" w14:paraId="46617EC4"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4DCAB669" w14:textId="77777777" w:rsidR="00675C2A" w:rsidRPr="00AB280A" w:rsidRDefault="00675C2A" w:rsidP="004A2A86">
            <w:pPr>
              <w:jc w:val="center"/>
            </w:pPr>
            <w:r w:rsidRPr="00AB280A">
              <w:rPr>
                <w:lang w:val="en-US" w:bidi="my-MM"/>
              </w:rPr>
              <w:t>1.5.</w:t>
            </w:r>
          </w:p>
        </w:tc>
        <w:tc>
          <w:tcPr>
            <w:tcW w:w="1475" w:type="pct"/>
            <w:tcBorders>
              <w:top w:val="single" w:sz="4" w:space="0" w:color="auto"/>
              <w:left w:val="single" w:sz="4" w:space="0" w:color="auto"/>
              <w:bottom w:val="single" w:sz="4" w:space="0" w:color="auto"/>
              <w:right w:val="single" w:sz="4" w:space="0" w:color="auto"/>
            </w:tcBorders>
            <w:hideMark/>
          </w:tcPr>
          <w:p w14:paraId="74C4C690" w14:textId="77777777" w:rsidR="00675C2A" w:rsidRPr="00AB280A" w:rsidRDefault="00675C2A" w:rsidP="004A2A86">
            <w:pPr>
              <w:jc w:val="left"/>
            </w:pPr>
            <w:r w:rsidRPr="00AB280A">
              <w:t>End time</w:t>
            </w:r>
          </w:p>
        </w:tc>
        <w:tc>
          <w:tcPr>
            <w:tcW w:w="3206" w:type="pct"/>
            <w:tcBorders>
              <w:top w:val="single" w:sz="4" w:space="0" w:color="auto"/>
              <w:left w:val="single" w:sz="4" w:space="0" w:color="auto"/>
              <w:bottom w:val="single" w:sz="4" w:space="0" w:color="auto"/>
              <w:right w:val="single" w:sz="4" w:space="0" w:color="auto"/>
            </w:tcBorders>
          </w:tcPr>
          <w:p w14:paraId="3C027C25" w14:textId="77777777" w:rsidR="00675C2A" w:rsidRPr="00AB280A" w:rsidRDefault="00675C2A" w:rsidP="004A2A86">
            <w:pPr>
              <w:jc w:val="left"/>
            </w:pPr>
          </w:p>
        </w:tc>
      </w:tr>
      <w:tr w:rsidR="00675C2A" w:rsidRPr="00AB280A" w14:paraId="008D30E7"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2549118D" w14:textId="77777777" w:rsidR="00675C2A" w:rsidRPr="00AB280A" w:rsidRDefault="00675C2A" w:rsidP="004A2A86">
            <w:pPr>
              <w:jc w:val="center"/>
              <w:rPr>
                <w:lang w:val="en-US" w:bidi="my-MM"/>
              </w:rPr>
            </w:pPr>
            <w:r w:rsidRPr="00AB280A">
              <w:rPr>
                <w:lang w:val="en-US" w:bidi="my-MM"/>
              </w:rPr>
              <w:t>1.6.</w:t>
            </w:r>
          </w:p>
        </w:tc>
        <w:tc>
          <w:tcPr>
            <w:tcW w:w="1475" w:type="pct"/>
            <w:tcBorders>
              <w:top w:val="single" w:sz="4" w:space="0" w:color="auto"/>
              <w:left w:val="single" w:sz="4" w:space="0" w:color="auto"/>
              <w:bottom w:val="single" w:sz="4" w:space="0" w:color="auto"/>
              <w:right w:val="single" w:sz="4" w:space="0" w:color="auto"/>
            </w:tcBorders>
            <w:hideMark/>
          </w:tcPr>
          <w:p w14:paraId="7F331AB9" w14:textId="77777777" w:rsidR="00675C2A" w:rsidRPr="00AB280A" w:rsidRDefault="00675C2A" w:rsidP="004A2A86">
            <w:pPr>
              <w:jc w:val="left"/>
              <w:rPr>
                <w:lang w:bidi="my-MM"/>
              </w:rPr>
            </w:pPr>
            <w:r w:rsidRPr="00AB280A">
              <w:t>Archival code</w:t>
            </w:r>
          </w:p>
        </w:tc>
        <w:tc>
          <w:tcPr>
            <w:tcW w:w="3206" w:type="pct"/>
            <w:tcBorders>
              <w:top w:val="single" w:sz="4" w:space="0" w:color="auto"/>
              <w:left w:val="single" w:sz="4" w:space="0" w:color="auto"/>
              <w:bottom w:val="single" w:sz="4" w:space="0" w:color="auto"/>
              <w:right w:val="single" w:sz="4" w:space="0" w:color="auto"/>
            </w:tcBorders>
          </w:tcPr>
          <w:p w14:paraId="66951681" w14:textId="77777777" w:rsidR="00675C2A" w:rsidRPr="00AB280A" w:rsidRDefault="00675C2A" w:rsidP="004A2A86">
            <w:pPr>
              <w:jc w:val="left"/>
              <w:rPr>
                <w:cs/>
              </w:rPr>
            </w:pPr>
          </w:p>
        </w:tc>
      </w:tr>
    </w:tbl>
    <w:p w14:paraId="4399BFD2" w14:textId="77777777" w:rsidR="00675C2A" w:rsidRPr="00AB280A" w:rsidRDefault="00675C2A" w:rsidP="00675C2A">
      <w:pPr>
        <w:spacing w:after="0"/>
      </w:pPr>
    </w:p>
    <w:tbl>
      <w:tblPr>
        <w:tblStyle w:val="TableGrid"/>
        <w:tblW w:w="5000" w:type="pct"/>
        <w:tblLook w:val="04A0" w:firstRow="1" w:lastRow="0" w:firstColumn="1" w:lastColumn="0" w:noHBand="0" w:noVBand="1"/>
      </w:tblPr>
      <w:tblGrid>
        <w:gridCol w:w="6565"/>
        <w:gridCol w:w="2451"/>
      </w:tblGrid>
      <w:tr w:rsidR="00AB280A" w:rsidRPr="00AB280A" w14:paraId="25F9229B" w14:textId="77777777" w:rsidTr="004A2A86">
        <w:tc>
          <w:tcPr>
            <w:tcW w:w="364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C60B414" w14:textId="77777777" w:rsidR="00675C2A" w:rsidRPr="00AB280A" w:rsidRDefault="00675C2A" w:rsidP="004A2A86">
            <w:pPr>
              <w:spacing w:after="120"/>
              <w:jc w:val="left"/>
              <w:rPr>
                <w:b/>
                <w:bCs/>
              </w:rPr>
            </w:pPr>
            <w:r w:rsidRPr="00AB280A">
              <w:rPr>
                <w:b/>
                <w:bCs/>
              </w:rPr>
              <w:t>Is it OK to audio-record this conversion? (Yes/No)</w:t>
            </w:r>
          </w:p>
        </w:tc>
        <w:tc>
          <w:tcPr>
            <w:tcW w:w="1359" w:type="pct"/>
            <w:tcBorders>
              <w:top w:val="single" w:sz="4" w:space="0" w:color="auto"/>
              <w:left w:val="single" w:sz="4" w:space="0" w:color="auto"/>
              <w:bottom w:val="single" w:sz="4" w:space="0" w:color="auto"/>
              <w:right w:val="single" w:sz="4" w:space="0" w:color="auto"/>
            </w:tcBorders>
          </w:tcPr>
          <w:p w14:paraId="24E951F0" w14:textId="77777777" w:rsidR="00675C2A" w:rsidRPr="00AB280A" w:rsidRDefault="00675C2A" w:rsidP="004A2A86">
            <w:pPr>
              <w:spacing w:after="120"/>
              <w:jc w:val="left"/>
              <w:rPr>
                <w:b/>
                <w:bCs/>
              </w:rPr>
            </w:pPr>
          </w:p>
        </w:tc>
      </w:tr>
    </w:tbl>
    <w:p w14:paraId="61B1538C" w14:textId="77777777" w:rsidR="00675C2A" w:rsidRPr="00AB280A" w:rsidRDefault="00675C2A" w:rsidP="00675C2A">
      <w:pPr>
        <w:spacing w:after="0"/>
      </w:pPr>
    </w:p>
    <w:tbl>
      <w:tblPr>
        <w:tblStyle w:val="TableGrid"/>
        <w:tblW w:w="5002" w:type="pct"/>
        <w:tblLook w:val="04A0" w:firstRow="1" w:lastRow="0" w:firstColumn="1" w:lastColumn="0" w:noHBand="0" w:noVBand="1"/>
      </w:tblPr>
      <w:tblGrid>
        <w:gridCol w:w="577"/>
        <w:gridCol w:w="8443"/>
      </w:tblGrid>
      <w:tr w:rsidR="00AB280A" w:rsidRPr="00AB280A" w14:paraId="092B3F87" w14:textId="77777777" w:rsidTr="004A2A86">
        <w:tc>
          <w:tcPr>
            <w:tcW w:w="4998"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ADF0763" w14:textId="77777777" w:rsidR="00675C2A" w:rsidRPr="00AB280A" w:rsidRDefault="00675C2A" w:rsidP="004A2A86">
            <w:pPr>
              <w:spacing w:after="120"/>
              <w:ind w:left="340" w:hanging="340"/>
              <w:jc w:val="left"/>
              <w:rPr>
                <w:b/>
                <w:bCs/>
              </w:rPr>
            </w:pPr>
            <w:bookmarkStart w:id="8" w:name="_Hlk68609674"/>
            <w:r w:rsidRPr="00AB280A">
              <w:rPr>
                <w:b/>
                <w:bCs/>
              </w:rPr>
              <w:t>2.</w:t>
            </w:r>
            <w:r w:rsidRPr="00AB280A">
              <w:rPr>
                <w:b/>
                <w:bCs/>
              </w:rPr>
              <w:tab/>
              <w:t>Brief explanation of scope of the study</w:t>
            </w:r>
          </w:p>
        </w:tc>
      </w:tr>
      <w:tr w:rsidR="00AB280A" w:rsidRPr="00AB280A" w14:paraId="1614E22F" w14:textId="77777777" w:rsidTr="004A2A86">
        <w:tc>
          <w:tcPr>
            <w:tcW w:w="4998" w:type="pct"/>
            <w:gridSpan w:val="2"/>
            <w:tcBorders>
              <w:top w:val="single" w:sz="4" w:space="0" w:color="auto"/>
              <w:left w:val="single" w:sz="4" w:space="0" w:color="auto"/>
              <w:bottom w:val="single" w:sz="4" w:space="0" w:color="auto"/>
              <w:right w:val="single" w:sz="4" w:space="0" w:color="auto"/>
            </w:tcBorders>
            <w:hideMark/>
          </w:tcPr>
          <w:p w14:paraId="5B30DA82" w14:textId="77777777" w:rsidR="00675C2A" w:rsidRPr="00AB280A" w:rsidRDefault="00675C2A" w:rsidP="004A2A86">
            <w:pPr>
              <w:spacing w:after="120"/>
              <w:rPr>
                <w:i/>
                <w:iCs/>
              </w:rPr>
            </w:pPr>
            <w:r w:rsidRPr="00AB280A">
              <w:rPr>
                <w:i/>
                <w:iCs/>
              </w:rPr>
              <w:t xml:space="preserve">“Before starting our interview, I would like to briefly explain the scope of our study. Our study focuses mainly on the malaria reactive surveillance and response (RASR) strategies and activities in the GMS countries. Malaria RASR activities are part of the overall malaria surveillance activities and they include </w:t>
            </w:r>
            <w:r w:rsidRPr="00AB280A">
              <w:rPr>
                <w:b/>
                <w:bCs/>
                <w:i/>
                <w:iCs/>
              </w:rPr>
              <w:t>all activities to be carried once a malaria positive case has been detected by a service provider</w:t>
            </w:r>
            <w:r w:rsidRPr="00AB280A">
              <w:rPr>
                <w:i/>
                <w:iCs/>
              </w:rPr>
              <w:t xml:space="preserve">. They can include </w:t>
            </w:r>
            <w:r w:rsidRPr="00AB280A">
              <w:rPr>
                <w:b/>
                <w:bCs/>
                <w:i/>
                <w:iCs/>
              </w:rPr>
              <w:t>malaria case notification, case investigations, reactive case detection, focus investigation, subsequent appropriate response activities and any others</w:t>
            </w:r>
            <w:r w:rsidRPr="00AB280A">
              <w:rPr>
                <w:i/>
                <w:iCs/>
              </w:rPr>
              <w:t xml:space="preserve">. They may sometimes be referred to as CIFIR activities in some countries. </w:t>
            </w:r>
          </w:p>
          <w:p w14:paraId="7C3B9D77" w14:textId="77777777" w:rsidR="00675C2A" w:rsidRPr="00AB280A" w:rsidRDefault="00675C2A" w:rsidP="004A2A86">
            <w:pPr>
              <w:spacing w:after="120"/>
            </w:pPr>
            <w:r w:rsidRPr="00AB280A">
              <w:rPr>
                <w:i/>
                <w:iCs/>
              </w:rPr>
              <w:t>So, this interview will include questions about these malaria RASR activities and other related activities.”</w:t>
            </w:r>
          </w:p>
        </w:tc>
      </w:tr>
      <w:tr w:rsidR="00AB280A" w:rsidRPr="00AB280A" w14:paraId="3E03B36E" w14:textId="77777777" w:rsidTr="004A2A86">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A35D39B" w14:textId="77777777" w:rsidR="00675C2A" w:rsidRPr="00AB280A" w:rsidRDefault="00675C2A" w:rsidP="004A2A86">
            <w:pPr>
              <w:spacing w:after="120"/>
              <w:jc w:val="left"/>
            </w:pPr>
            <w:r w:rsidRPr="00AB280A">
              <w:rPr>
                <w:b/>
                <w:bCs/>
              </w:rPr>
              <w:t>3. Background information of the participant</w:t>
            </w:r>
          </w:p>
        </w:tc>
      </w:tr>
      <w:tr w:rsidR="00AB280A" w:rsidRPr="00AB280A" w14:paraId="2B134E76" w14:textId="77777777" w:rsidTr="004A2A86">
        <w:tc>
          <w:tcPr>
            <w:tcW w:w="320" w:type="pct"/>
            <w:tcBorders>
              <w:top w:val="single" w:sz="4" w:space="0" w:color="auto"/>
              <w:left w:val="single" w:sz="4" w:space="0" w:color="auto"/>
              <w:bottom w:val="single" w:sz="4" w:space="0" w:color="auto"/>
              <w:right w:val="single" w:sz="4" w:space="0" w:color="auto"/>
            </w:tcBorders>
            <w:hideMark/>
          </w:tcPr>
          <w:p w14:paraId="2F075FCC" w14:textId="77777777" w:rsidR="00675C2A" w:rsidRPr="00AB280A" w:rsidRDefault="00675C2A" w:rsidP="004A2A86">
            <w:pPr>
              <w:spacing w:after="120"/>
              <w:jc w:val="center"/>
            </w:pPr>
            <w:r w:rsidRPr="00AB280A">
              <w:t>3.1.</w:t>
            </w:r>
          </w:p>
        </w:tc>
        <w:tc>
          <w:tcPr>
            <w:tcW w:w="4680" w:type="pct"/>
            <w:tcBorders>
              <w:top w:val="single" w:sz="4" w:space="0" w:color="auto"/>
              <w:left w:val="single" w:sz="4" w:space="0" w:color="auto"/>
              <w:bottom w:val="single" w:sz="4" w:space="0" w:color="auto"/>
              <w:right w:val="single" w:sz="4" w:space="0" w:color="auto"/>
            </w:tcBorders>
            <w:hideMark/>
          </w:tcPr>
          <w:p w14:paraId="48F2F0F9" w14:textId="77777777" w:rsidR="00675C2A" w:rsidRPr="00AB280A" w:rsidRDefault="00675C2A" w:rsidP="004A2A86">
            <w:pPr>
              <w:spacing w:after="120"/>
              <w:jc w:val="left"/>
            </w:pPr>
            <w:r w:rsidRPr="00AB280A">
              <w:t xml:space="preserve">Gender of the participant </w:t>
            </w:r>
            <w:r w:rsidRPr="00AB280A">
              <w:rPr>
                <w:b/>
                <w:bCs/>
                <w:i/>
                <w:iCs/>
              </w:rPr>
              <w:t>(Just to be noted by the interviewer)</w:t>
            </w:r>
          </w:p>
        </w:tc>
      </w:tr>
      <w:tr w:rsidR="00AB280A" w:rsidRPr="00AB280A" w14:paraId="3FA3DF0C" w14:textId="77777777" w:rsidTr="004A2A86">
        <w:tc>
          <w:tcPr>
            <w:tcW w:w="320" w:type="pct"/>
            <w:tcBorders>
              <w:top w:val="single" w:sz="4" w:space="0" w:color="auto"/>
              <w:left w:val="single" w:sz="4" w:space="0" w:color="auto"/>
              <w:bottom w:val="single" w:sz="4" w:space="0" w:color="auto"/>
              <w:right w:val="single" w:sz="4" w:space="0" w:color="auto"/>
            </w:tcBorders>
            <w:hideMark/>
          </w:tcPr>
          <w:p w14:paraId="1EB5BBB8" w14:textId="77777777" w:rsidR="00675C2A" w:rsidRPr="00AB280A" w:rsidRDefault="00675C2A" w:rsidP="004A2A86">
            <w:pPr>
              <w:spacing w:after="120"/>
              <w:jc w:val="center"/>
              <w:rPr>
                <w:lang w:val="en-US" w:bidi="my-MM"/>
              </w:rPr>
            </w:pPr>
            <w:r w:rsidRPr="00AB280A">
              <w:t>3.2.</w:t>
            </w:r>
          </w:p>
        </w:tc>
        <w:tc>
          <w:tcPr>
            <w:tcW w:w="4680" w:type="pct"/>
            <w:tcBorders>
              <w:top w:val="single" w:sz="4" w:space="0" w:color="auto"/>
              <w:left w:val="single" w:sz="4" w:space="0" w:color="auto"/>
              <w:bottom w:val="single" w:sz="4" w:space="0" w:color="auto"/>
              <w:right w:val="single" w:sz="4" w:space="0" w:color="auto"/>
            </w:tcBorders>
            <w:hideMark/>
          </w:tcPr>
          <w:p w14:paraId="3CEF33D2" w14:textId="77777777" w:rsidR="00675C2A" w:rsidRPr="00AB280A" w:rsidRDefault="00675C2A" w:rsidP="004A2A86">
            <w:pPr>
              <w:spacing w:after="120"/>
            </w:pPr>
            <w:r w:rsidRPr="00AB280A">
              <w:t>Could you briefly describe your organization and your department including its coverage/catchment area?</w:t>
            </w:r>
          </w:p>
        </w:tc>
      </w:tr>
      <w:tr w:rsidR="00AB280A" w:rsidRPr="00AB280A" w14:paraId="1CC20144" w14:textId="77777777" w:rsidTr="004A2A86">
        <w:tc>
          <w:tcPr>
            <w:tcW w:w="320" w:type="pct"/>
            <w:tcBorders>
              <w:top w:val="single" w:sz="4" w:space="0" w:color="auto"/>
              <w:left w:val="single" w:sz="4" w:space="0" w:color="auto"/>
              <w:bottom w:val="single" w:sz="4" w:space="0" w:color="auto"/>
              <w:right w:val="single" w:sz="4" w:space="0" w:color="auto"/>
            </w:tcBorders>
            <w:hideMark/>
          </w:tcPr>
          <w:p w14:paraId="0CB0AE72" w14:textId="77777777" w:rsidR="00675C2A" w:rsidRPr="00AB280A" w:rsidRDefault="00675C2A" w:rsidP="004A2A86">
            <w:pPr>
              <w:spacing w:after="120"/>
              <w:jc w:val="center"/>
              <w:rPr>
                <w:lang w:val="en-US" w:bidi="my-MM"/>
              </w:rPr>
            </w:pPr>
            <w:r w:rsidRPr="00AB280A">
              <w:t>3.3.</w:t>
            </w:r>
          </w:p>
        </w:tc>
        <w:tc>
          <w:tcPr>
            <w:tcW w:w="4680" w:type="pct"/>
            <w:tcBorders>
              <w:top w:val="single" w:sz="4" w:space="0" w:color="auto"/>
              <w:left w:val="single" w:sz="4" w:space="0" w:color="auto"/>
              <w:bottom w:val="single" w:sz="4" w:space="0" w:color="auto"/>
              <w:right w:val="single" w:sz="4" w:space="0" w:color="auto"/>
            </w:tcBorders>
            <w:hideMark/>
          </w:tcPr>
          <w:p w14:paraId="71211225" w14:textId="77777777" w:rsidR="00675C2A" w:rsidRPr="00AB280A" w:rsidRDefault="00675C2A" w:rsidP="004A2A86">
            <w:pPr>
              <w:spacing w:after="120"/>
            </w:pPr>
            <w:r w:rsidRPr="00AB280A">
              <w:t>Could you briefly describe your current designation, including its level of representativeness?</w:t>
            </w:r>
          </w:p>
        </w:tc>
      </w:tr>
      <w:tr w:rsidR="00AB280A" w:rsidRPr="00AB280A" w14:paraId="0710C291" w14:textId="77777777" w:rsidTr="004A2A86">
        <w:tc>
          <w:tcPr>
            <w:tcW w:w="320" w:type="pct"/>
            <w:tcBorders>
              <w:top w:val="single" w:sz="4" w:space="0" w:color="auto"/>
              <w:left w:val="single" w:sz="4" w:space="0" w:color="auto"/>
              <w:bottom w:val="single" w:sz="4" w:space="0" w:color="auto"/>
              <w:right w:val="single" w:sz="4" w:space="0" w:color="auto"/>
            </w:tcBorders>
            <w:hideMark/>
          </w:tcPr>
          <w:p w14:paraId="59B74FDD" w14:textId="77777777" w:rsidR="00675C2A" w:rsidRPr="00AB280A" w:rsidRDefault="00675C2A" w:rsidP="004A2A86">
            <w:pPr>
              <w:spacing w:after="120"/>
              <w:jc w:val="center"/>
            </w:pPr>
            <w:r w:rsidRPr="00AB280A">
              <w:t>3.4.</w:t>
            </w:r>
          </w:p>
        </w:tc>
        <w:tc>
          <w:tcPr>
            <w:tcW w:w="4680" w:type="pct"/>
            <w:tcBorders>
              <w:top w:val="single" w:sz="4" w:space="0" w:color="auto"/>
              <w:left w:val="single" w:sz="4" w:space="0" w:color="auto"/>
              <w:bottom w:val="single" w:sz="4" w:space="0" w:color="auto"/>
              <w:right w:val="single" w:sz="4" w:space="0" w:color="auto"/>
            </w:tcBorders>
            <w:hideMark/>
          </w:tcPr>
          <w:p w14:paraId="687FBA08" w14:textId="77777777" w:rsidR="00675C2A" w:rsidRPr="00AB280A" w:rsidRDefault="00675C2A" w:rsidP="004A2A86">
            <w:pPr>
              <w:spacing w:after="120"/>
            </w:pPr>
            <w:r w:rsidRPr="00AB280A">
              <w:t>How long have you been working in the current position? How long have you been working with malaria programs? Do you mind saying your completed years of age by now?</w:t>
            </w:r>
          </w:p>
        </w:tc>
      </w:tr>
      <w:tr w:rsidR="00675C2A" w:rsidRPr="00AB280A" w14:paraId="69704E40" w14:textId="77777777" w:rsidTr="004A2A86">
        <w:tc>
          <w:tcPr>
            <w:tcW w:w="320" w:type="pct"/>
            <w:tcBorders>
              <w:top w:val="single" w:sz="4" w:space="0" w:color="auto"/>
              <w:left w:val="single" w:sz="4" w:space="0" w:color="auto"/>
              <w:bottom w:val="single" w:sz="4" w:space="0" w:color="auto"/>
              <w:right w:val="single" w:sz="4" w:space="0" w:color="auto"/>
            </w:tcBorders>
            <w:hideMark/>
          </w:tcPr>
          <w:p w14:paraId="2904D93E" w14:textId="77777777" w:rsidR="00675C2A" w:rsidRPr="00AB280A" w:rsidRDefault="00675C2A" w:rsidP="004A2A86">
            <w:pPr>
              <w:spacing w:after="120"/>
              <w:jc w:val="center"/>
            </w:pPr>
            <w:r w:rsidRPr="00AB280A">
              <w:t>3.5.</w:t>
            </w:r>
          </w:p>
        </w:tc>
        <w:tc>
          <w:tcPr>
            <w:tcW w:w="4680" w:type="pct"/>
            <w:tcBorders>
              <w:top w:val="single" w:sz="4" w:space="0" w:color="auto"/>
              <w:left w:val="single" w:sz="4" w:space="0" w:color="auto"/>
              <w:bottom w:val="single" w:sz="4" w:space="0" w:color="auto"/>
              <w:right w:val="single" w:sz="4" w:space="0" w:color="auto"/>
            </w:tcBorders>
            <w:hideMark/>
          </w:tcPr>
          <w:p w14:paraId="3A0EEB94" w14:textId="77777777" w:rsidR="00675C2A" w:rsidRPr="00AB280A" w:rsidRDefault="00675C2A" w:rsidP="004A2A86">
            <w:pPr>
              <w:spacing w:after="120"/>
            </w:pPr>
            <w:r w:rsidRPr="00AB280A">
              <w:t>What are your roles and responsibilities relating the malaria elimination program, especially the malaria RASR activities?</w:t>
            </w:r>
          </w:p>
        </w:tc>
      </w:tr>
    </w:tbl>
    <w:p w14:paraId="1476E404" w14:textId="77777777" w:rsidR="00675C2A" w:rsidRPr="00AB280A" w:rsidRDefault="00675C2A" w:rsidP="00675C2A">
      <w:pPr>
        <w:spacing w:after="0"/>
      </w:pPr>
    </w:p>
    <w:tbl>
      <w:tblPr>
        <w:tblStyle w:val="TableGrid"/>
        <w:tblW w:w="5000" w:type="pct"/>
        <w:tblLook w:val="04A0" w:firstRow="1" w:lastRow="0" w:firstColumn="1" w:lastColumn="0" w:noHBand="0" w:noVBand="1"/>
      </w:tblPr>
      <w:tblGrid>
        <w:gridCol w:w="576"/>
        <w:gridCol w:w="8440"/>
      </w:tblGrid>
      <w:tr w:rsidR="00AB280A" w:rsidRPr="00AB280A" w14:paraId="5B6782BA" w14:textId="77777777" w:rsidTr="004A2A86">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0161D1C" w14:textId="77777777" w:rsidR="00675C2A" w:rsidRPr="00AB280A" w:rsidRDefault="00675C2A" w:rsidP="004A2A86">
            <w:pPr>
              <w:spacing w:after="120"/>
              <w:ind w:left="340" w:hanging="340"/>
              <w:jc w:val="left"/>
              <w:rPr>
                <w:b/>
                <w:bCs/>
              </w:rPr>
            </w:pPr>
            <w:r w:rsidRPr="00AB280A">
              <w:rPr>
                <w:b/>
                <w:bCs/>
              </w:rPr>
              <w:t xml:space="preserve">4. </w:t>
            </w:r>
            <w:r w:rsidRPr="00AB280A">
              <w:rPr>
                <w:b/>
                <w:bCs/>
              </w:rPr>
              <w:tab/>
              <w:t>Existing malaria RASR strategies in the country and current practice</w:t>
            </w:r>
          </w:p>
        </w:tc>
      </w:tr>
      <w:tr w:rsidR="00AB280A" w:rsidRPr="00AB280A" w14:paraId="7CF32E00" w14:textId="77777777" w:rsidTr="004A2A86">
        <w:tc>
          <w:tcPr>
            <w:tcW w:w="247" w:type="pct"/>
            <w:tcBorders>
              <w:top w:val="single" w:sz="4" w:space="0" w:color="auto"/>
              <w:left w:val="single" w:sz="4" w:space="0" w:color="auto"/>
              <w:bottom w:val="single" w:sz="4" w:space="0" w:color="auto"/>
              <w:right w:val="single" w:sz="4" w:space="0" w:color="auto"/>
            </w:tcBorders>
            <w:hideMark/>
          </w:tcPr>
          <w:p w14:paraId="2D0F0552" w14:textId="77777777" w:rsidR="00675C2A" w:rsidRPr="00AB280A" w:rsidRDefault="00675C2A" w:rsidP="004A2A86">
            <w:pPr>
              <w:spacing w:after="120"/>
              <w:jc w:val="center"/>
            </w:pPr>
            <w:r w:rsidRPr="00AB280A">
              <w:t>4.1.</w:t>
            </w:r>
          </w:p>
        </w:tc>
        <w:tc>
          <w:tcPr>
            <w:tcW w:w="4753" w:type="pct"/>
            <w:tcBorders>
              <w:top w:val="single" w:sz="4" w:space="0" w:color="auto"/>
              <w:left w:val="single" w:sz="4" w:space="0" w:color="auto"/>
              <w:bottom w:val="single" w:sz="4" w:space="0" w:color="auto"/>
              <w:right w:val="single" w:sz="4" w:space="0" w:color="auto"/>
            </w:tcBorders>
            <w:hideMark/>
          </w:tcPr>
          <w:p w14:paraId="344BD5E9" w14:textId="77777777" w:rsidR="00675C2A" w:rsidRPr="00AB280A" w:rsidRDefault="00675C2A" w:rsidP="004A2A86">
            <w:pPr>
              <w:spacing w:after="120"/>
            </w:pPr>
            <w:r w:rsidRPr="00AB280A">
              <w:t xml:space="preserve">Could you describe and discuss the malaria RASR policy/policies and strategy/ strategies currently being implemented in your country? </w:t>
            </w:r>
          </w:p>
          <w:p w14:paraId="5C5A0B2F" w14:textId="77777777" w:rsidR="00675C2A" w:rsidRPr="00AB280A" w:rsidRDefault="00675C2A" w:rsidP="005C1B26">
            <w:pPr>
              <w:pStyle w:val="ListParagraph"/>
              <w:numPr>
                <w:ilvl w:val="0"/>
                <w:numId w:val="144"/>
              </w:numPr>
              <w:spacing w:after="120" w:line="240" w:lineRule="auto"/>
              <w:ind w:left="664"/>
            </w:pPr>
            <w:r w:rsidRPr="00AB280A">
              <w:t xml:space="preserve">What kind of activities are included? </w:t>
            </w:r>
          </w:p>
          <w:p w14:paraId="056BE51E" w14:textId="77777777" w:rsidR="00675C2A" w:rsidRPr="00AB280A" w:rsidRDefault="00675C2A" w:rsidP="005C1B26">
            <w:pPr>
              <w:pStyle w:val="ListParagraph"/>
              <w:numPr>
                <w:ilvl w:val="0"/>
                <w:numId w:val="145"/>
              </w:numPr>
              <w:spacing w:after="0"/>
              <w:ind w:left="1290" w:hanging="390"/>
            </w:pPr>
            <w:r w:rsidRPr="00AB280A">
              <w:t>Case notification</w:t>
            </w:r>
          </w:p>
          <w:p w14:paraId="1741579D" w14:textId="77777777" w:rsidR="00675C2A" w:rsidRPr="00AB280A" w:rsidRDefault="00675C2A" w:rsidP="005C1B26">
            <w:pPr>
              <w:pStyle w:val="ListParagraph"/>
              <w:numPr>
                <w:ilvl w:val="0"/>
                <w:numId w:val="145"/>
              </w:numPr>
              <w:spacing w:after="0"/>
              <w:ind w:left="1290" w:hanging="390"/>
            </w:pPr>
            <w:r w:rsidRPr="00AB280A">
              <w:t>Case investigation</w:t>
            </w:r>
          </w:p>
          <w:p w14:paraId="40CADFDA" w14:textId="77777777" w:rsidR="00675C2A" w:rsidRPr="00AB280A" w:rsidRDefault="00675C2A" w:rsidP="005C1B26">
            <w:pPr>
              <w:pStyle w:val="ListParagraph"/>
              <w:numPr>
                <w:ilvl w:val="0"/>
                <w:numId w:val="145"/>
              </w:numPr>
              <w:spacing w:after="0"/>
              <w:ind w:left="1290" w:hanging="390"/>
            </w:pPr>
            <w:r w:rsidRPr="00AB280A">
              <w:t>Reactive case detection</w:t>
            </w:r>
          </w:p>
          <w:p w14:paraId="41FA826A" w14:textId="77777777" w:rsidR="00675C2A" w:rsidRPr="00AB280A" w:rsidRDefault="00675C2A" w:rsidP="005C1B26">
            <w:pPr>
              <w:pStyle w:val="ListParagraph"/>
              <w:numPr>
                <w:ilvl w:val="0"/>
                <w:numId w:val="145"/>
              </w:numPr>
              <w:spacing w:after="0"/>
              <w:ind w:left="1290" w:hanging="390"/>
            </w:pPr>
            <w:r w:rsidRPr="00AB280A">
              <w:t>Focus investigation</w:t>
            </w:r>
          </w:p>
          <w:p w14:paraId="4269FCA4" w14:textId="77777777" w:rsidR="00675C2A" w:rsidRPr="00AB280A" w:rsidRDefault="00675C2A" w:rsidP="005C1B26">
            <w:pPr>
              <w:pStyle w:val="ListParagraph"/>
              <w:numPr>
                <w:ilvl w:val="0"/>
                <w:numId w:val="145"/>
              </w:numPr>
              <w:spacing w:after="0"/>
              <w:ind w:left="1290" w:hanging="390"/>
            </w:pPr>
            <w:r w:rsidRPr="00AB280A">
              <w:t>Response activities</w:t>
            </w:r>
          </w:p>
          <w:p w14:paraId="770DFB23" w14:textId="77777777" w:rsidR="00675C2A" w:rsidRPr="00AB280A" w:rsidRDefault="00675C2A" w:rsidP="005C1B26">
            <w:pPr>
              <w:pStyle w:val="ListParagraph"/>
              <w:numPr>
                <w:ilvl w:val="0"/>
                <w:numId w:val="145"/>
              </w:numPr>
              <w:spacing w:after="120"/>
              <w:ind w:left="1290" w:hanging="390"/>
            </w:pPr>
            <w:r w:rsidRPr="00AB280A">
              <w:t>Others (if any)</w:t>
            </w:r>
          </w:p>
          <w:p w14:paraId="6E686C91" w14:textId="77777777" w:rsidR="00675C2A" w:rsidRPr="00AB280A" w:rsidRDefault="00675C2A" w:rsidP="005C1B26">
            <w:pPr>
              <w:pStyle w:val="ListParagraph"/>
              <w:numPr>
                <w:ilvl w:val="0"/>
                <w:numId w:val="144"/>
              </w:numPr>
              <w:spacing w:after="120" w:line="240" w:lineRule="auto"/>
              <w:ind w:left="664"/>
            </w:pPr>
            <w:r w:rsidRPr="00AB280A">
              <w:t>What are the standard guidelines and procedures for implementing these activities?</w:t>
            </w:r>
          </w:p>
          <w:p w14:paraId="3719E472" w14:textId="77777777" w:rsidR="00675C2A" w:rsidRPr="00AB280A" w:rsidRDefault="00675C2A" w:rsidP="005C1B26">
            <w:pPr>
              <w:pStyle w:val="ListParagraph"/>
              <w:numPr>
                <w:ilvl w:val="0"/>
                <w:numId w:val="144"/>
              </w:numPr>
              <w:spacing w:after="120" w:line="240" w:lineRule="auto"/>
              <w:ind w:left="664"/>
            </w:pPr>
            <w:r w:rsidRPr="00AB280A">
              <w:t xml:space="preserve">What is the standard/targeted time schedule for implementing these activities? </w:t>
            </w:r>
            <w:r w:rsidRPr="00AB280A">
              <w:rPr>
                <w:i/>
                <w:iCs/>
              </w:rPr>
              <w:t>(e.g., China’s 1-3-7 strategy)</w:t>
            </w:r>
            <w:r w:rsidRPr="00AB280A">
              <w:t xml:space="preserve"> </w:t>
            </w:r>
          </w:p>
          <w:p w14:paraId="775DC74C" w14:textId="77777777" w:rsidR="00675C2A" w:rsidRPr="00AB280A" w:rsidRDefault="00675C2A" w:rsidP="005C1B26">
            <w:pPr>
              <w:pStyle w:val="ListParagraph"/>
              <w:numPr>
                <w:ilvl w:val="0"/>
                <w:numId w:val="144"/>
              </w:numPr>
              <w:spacing w:after="120" w:line="240" w:lineRule="auto"/>
              <w:ind w:left="664"/>
            </w:pPr>
            <w:r w:rsidRPr="00AB280A">
              <w:t>What are the authoritative bodies for setting these policies and strategies in your countries?</w:t>
            </w:r>
          </w:p>
          <w:p w14:paraId="63B39F4D" w14:textId="77777777" w:rsidR="00675C2A" w:rsidRPr="00AB280A" w:rsidRDefault="00675C2A" w:rsidP="005C1B26">
            <w:pPr>
              <w:pStyle w:val="ListParagraph"/>
              <w:numPr>
                <w:ilvl w:val="0"/>
                <w:numId w:val="144"/>
              </w:numPr>
              <w:spacing w:after="120" w:line="240" w:lineRule="auto"/>
              <w:ind w:left="664"/>
            </w:pPr>
            <w:r w:rsidRPr="00AB280A">
              <w:t>Do you think the strategies in your country are different from those of your neighbouring countries, especially the GMS countries? How are they different? Why?</w:t>
            </w:r>
          </w:p>
        </w:tc>
      </w:tr>
      <w:tr w:rsidR="00675C2A" w:rsidRPr="00AB280A" w14:paraId="6625AE0F" w14:textId="77777777" w:rsidTr="004A2A86">
        <w:tc>
          <w:tcPr>
            <w:tcW w:w="247" w:type="pct"/>
            <w:tcBorders>
              <w:top w:val="single" w:sz="4" w:space="0" w:color="auto"/>
              <w:left w:val="single" w:sz="4" w:space="0" w:color="auto"/>
              <w:bottom w:val="single" w:sz="4" w:space="0" w:color="auto"/>
              <w:right w:val="single" w:sz="4" w:space="0" w:color="auto"/>
            </w:tcBorders>
            <w:hideMark/>
          </w:tcPr>
          <w:p w14:paraId="1838BED2" w14:textId="77777777" w:rsidR="00675C2A" w:rsidRPr="00AB280A" w:rsidRDefault="00675C2A" w:rsidP="004A2A86">
            <w:pPr>
              <w:spacing w:after="120"/>
              <w:jc w:val="center"/>
            </w:pPr>
            <w:r w:rsidRPr="00AB280A">
              <w:t>4.2.</w:t>
            </w:r>
          </w:p>
        </w:tc>
        <w:tc>
          <w:tcPr>
            <w:tcW w:w="4753" w:type="pct"/>
            <w:tcBorders>
              <w:top w:val="single" w:sz="4" w:space="0" w:color="auto"/>
              <w:left w:val="single" w:sz="4" w:space="0" w:color="auto"/>
              <w:bottom w:val="single" w:sz="4" w:space="0" w:color="auto"/>
              <w:right w:val="single" w:sz="4" w:space="0" w:color="auto"/>
            </w:tcBorders>
            <w:hideMark/>
          </w:tcPr>
          <w:p w14:paraId="53FD4BD7" w14:textId="77777777" w:rsidR="00675C2A" w:rsidRPr="00AB280A" w:rsidRDefault="00675C2A" w:rsidP="004A2A86">
            <w:pPr>
              <w:spacing w:after="120"/>
            </w:pPr>
            <w:r w:rsidRPr="00AB280A">
              <w:t>Do you think each and every activity of your strategies could be carried out according to your standard guidelines and procedures? Why?</w:t>
            </w:r>
          </w:p>
          <w:p w14:paraId="375350DF" w14:textId="77777777" w:rsidR="00675C2A" w:rsidRPr="00AB280A" w:rsidRDefault="00675C2A" w:rsidP="005C1B26">
            <w:pPr>
              <w:pStyle w:val="ListParagraph"/>
              <w:numPr>
                <w:ilvl w:val="0"/>
                <w:numId w:val="145"/>
              </w:numPr>
              <w:spacing w:after="0"/>
              <w:ind w:left="1290" w:hanging="390"/>
            </w:pPr>
            <w:r w:rsidRPr="00AB280A">
              <w:t>Case notification</w:t>
            </w:r>
          </w:p>
          <w:p w14:paraId="125245B8" w14:textId="77777777" w:rsidR="00675C2A" w:rsidRPr="00AB280A" w:rsidRDefault="00675C2A" w:rsidP="005C1B26">
            <w:pPr>
              <w:pStyle w:val="ListParagraph"/>
              <w:numPr>
                <w:ilvl w:val="0"/>
                <w:numId w:val="145"/>
              </w:numPr>
              <w:spacing w:after="0"/>
              <w:ind w:left="1290" w:hanging="390"/>
            </w:pPr>
            <w:r w:rsidRPr="00AB280A">
              <w:t>Case investigation</w:t>
            </w:r>
          </w:p>
          <w:p w14:paraId="79495AFD" w14:textId="77777777" w:rsidR="00675C2A" w:rsidRPr="00AB280A" w:rsidRDefault="00675C2A" w:rsidP="005C1B26">
            <w:pPr>
              <w:pStyle w:val="ListParagraph"/>
              <w:numPr>
                <w:ilvl w:val="0"/>
                <w:numId w:val="145"/>
              </w:numPr>
              <w:spacing w:after="0"/>
              <w:ind w:left="1290" w:hanging="390"/>
            </w:pPr>
            <w:r w:rsidRPr="00AB280A">
              <w:t>Reactive case detection</w:t>
            </w:r>
          </w:p>
          <w:p w14:paraId="0E349021" w14:textId="77777777" w:rsidR="00675C2A" w:rsidRPr="00AB280A" w:rsidRDefault="00675C2A" w:rsidP="005C1B26">
            <w:pPr>
              <w:pStyle w:val="ListParagraph"/>
              <w:numPr>
                <w:ilvl w:val="0"/>
                <w:numId w:val="145"/>
              </w:numPr>
              <w:spacing w:after="0"/>
              <w:ind w:left="1290" w:hanging="390"/>
            </w:pPr>
            <w:r w:rsidRPr="00AB280A">
              <w:t>Focus investigation</w:t>
            </w:r>
          </w:p>
          <w:p w14:paraId="1189EAFA" w14:textId="77777777" w:rsidR="00675C2A" w:rsidRPr="00AB280A" w:rsidRDefault="00675C2A" w:rsidP="005C1B26">
            <w:pPr>
              <w:pStyle w:val="ListParagraph"/>
              <w:numPr>
                <w:ilvl w:val="0"/>
                <w:numId w:val="145"/>
              </w:numPr>
              <w:spacing w:after="0"/>
              <w:ind w:left="1290" w:hanging="390"/>
            </w:pPr>
            <w:r w:rsidRPr="00AB280A">
              <w:t>Response activities</w:t>
            </w:r>
          </w:p>
          <w:p w14:paraId="73083A01" w14:textId="77777777" w:rsidR="00675C2A" w:rsidRPr="00AB280A" w:rsidRDefault="00675C2A" w:rsidP="005C1B26">
            <w:pPr>
              <w:pStyle w:val="ListParagraph"/>
              <w:numPr>
                <w:ilvl w:val="0"/>
                <w:numId w:val="145"/>
              </w:numPr>
              <w:spacing w:after="120"/>
              <w:ind w:left="1290" w:hanging="390"/>
            </w:pPr>
            <w:r w:rsidRPr="00AB280A">
              <w:t>Others (if any)</w:t>
            </w:r>
          </w:p>
          <w:p w14:paraId="1DA6399E" w14:textId="77777777" w:rsidR="00675C2A" w:rsidRPr="00AB280A" w:rsidRDefault="00675C2A" w:rsidP="005C1B26">
            <w:pPr>
              <w:pStyle w:val="ListParagraph"/>
              <w:numPr>
                <w:ilvl w:val="0"/>
                <w:numId w:val="146"/>
              </w:numPr>
              <w:spacing w:after="120"/>
              <w:ind w:left="664"/>
            </w:pPr>
            <w:r w:rsidRPr="00AB280A">
              <w:t>How about in terms of timeliness? Why?</w:t>
            </w:r>
          </w:p>
          <w:p w14:paraId="0CFD229E" w14:textId="77777777" w:rsidR="00675C2A" w:rsidRPr="00AB280A" w:rsidRDefault="00675C2A" w:rsidP="005C1B26">
            <w:pPr>
              <w:pStyle w:val="ListParagraph"/>
              <w:numPr>
                <w:ilvl w:val="0"/>
                <w:numId w:val="146"/>
              </w:numPr>
              <w:spacing w:after="120"/>
              <w:ind w:left="664"/>
            </w:pPr>
            <w:r w:rsidRPr="00AB280A">
              <w:t>How about in terms of completeness? Why?</w:t>
            </w:r>
          </w:p>
        </w:tc>
      </w:tr>
    </w:tbl>
    <w:p w14:paraId="4E936B29" w14:textId="77777777" w:rsidR="00675C2A" w:rsidRPr="00AB280A" w:rsidRDefault="00675C2A" w:rsidP="00675C2A">
      <w:pPr>
        <w:spacing w:after="0"/>
      </w:pPr>
    </w:p>
    <w:tbl>
      <w:tblPr>
        <w:tblStyle w:val="TableGrid"/>
        <w:tblW w:w="5003" w:type="pct"/>
        <w:tblLook w:val="04A0" w:firstRow="1" w:lastRow="0" w:firstColumn="1" w:lastColumn="0" w:noHBand="0" w:noVBand="1"/>
      </w:tblPr>
      <w:tblGrid>
        <w:gridCol w:w="576"/>
        <w:gridCol w:w="8445"/>
      </w:tblGrid>
      <w:tr w:rsidR="00AB280A" w:rsidRPr="00AB280A" w14:paraId="218F4F4E" w14:textId="77777777" w:rsidTr="004A2A86">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882EB73" w14:textId="77777777" w:rsidR="00675C2A" w:rsidRPr="00AB280A" w:rsidRDefault="00675C2A" w:rsidP="004A2A86">
            <w:pPr>
              <w:spacing w:after="120"/>
              <w:ind w:left="340" w:hanging="340"/>
              <w:jc w:val="left"/>
              <w:rPr>
                <w:b/>
                <w:bCs/>
              </w:rPr>
            </w:pPr>
            <w:r w:rsidRPr="00AB280A">
              <w:rPr>
                <w:b/>
                <w:bCs/>
              </w:rPr>
              <w:t xml:space="preserve">5. </w:t>
            </w:r>
            <w:r w:rsidRPr="00AB280A">
              <w:rPr>
                <w:b/>
                <w:bCs/>
              </w:rPr>
              <w:tab/>
              <w:t xml:space="preserve">Feasibility of current malaria RASR strategies and activities </w:t>
            </w:r>
          </w:p>
        </w:tc>
      </w:tr>
      <w:tr w:rsidR="00AB280A" w:rsidRPr="00AB280A" w14:paraId="699EB17B"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11E2237A" w14:textId="77777777" w:rsidR="00675C2A" w:rsidRPr="00AB280A" w:rsidRDefault="00675C2A" w:rsidP="004A2A86">
            <w:pPr>
              <w:spacing w:after="120"/>
              <w:jc w:val="center"/>
            </w:pPr>
            <w:r w:rsidRPr="00AB280A">
              <w:t>5.1.</w:t>
            </w:r>
          </w:p>
        </w:tc>
        <w:tc>
          <w:tcPr>
            <w:tcW w:w="4681" w:type="pct"/>
            <w:tcBorders>
              <w:top w:val="single" w:sz="4" w:space="0" w:color="auto"/>
              <w:left w:val="single" w:sz="4" w:space="0" w:color="auto"/>
              <w:bottom w:val="single" w:sz="4" w:space="0" w:color="auto"/>
              <w:right w:val="single" w:sz="4" w:space="0" w:color="auto"/>
            </w:tcBorders>
            <w:hideMark/>
          </w:tcPr>
          <w:p w14:paraId="2B77C561" w14:textId="77777777" w:rsidR="00675C2A" w:rsidRPr="00AB280A" w:rsidRDefault="00675C2A" w:rsidP="004A2A86">
            <w:r w:rsidRPr="00AB280A">
              <w:t xml:space="preserve">What are the challenges for strictly following the standard procedures and guidelines in implementation of these activities? </w:t>
            </w:r>
          </w:p>
          <w:p w14:paraId="2CDBEDB6" w14:textId="77777777" w:rsidR="00675C2A" w:rsidRPr="00AB280A" w:rsidRDefault="00675C2A" w:rsidP="005C1B26">
            <w:pPr>
              <w:pStyle w:val="ListParagraph"/>
              <w:numPr>
                <w:ilvl w:val="0"/>
                <w:numId w:val="145"/>
              </w:numPr>
              <w:spacing w:after="0"/>
              <w:ind w:left="1290" w:hanging="390"/>
            </w:pPr>
            <w:r w:rsidRPr="00AB280A">
              <w:t>Case notification</w:t>
            </w:r>
          </w:p>
          <w:p w14:paraId="0C3B1FEF" w14:textId="77777777" w:rsidR="00675C2A" w:rsidRPr="00AB280A" w:rsidRDefault="00675C2A" w:rsidP="005C1B26">
            <w:pPr>
              <w:pStyle w:val="ListParagraph"/>
              <w:numPr>
                <w:ilvl w:val="0"/>
                <w:numId w:val="145"/>
              </w:numPr>
              <w:spacing w:after="0"/>
              <w:ind w:left="1290" w:hanging="390"/>
            </w:pPr>
            <w:r w:rsidRPr="00AB280A">
              <w:t>Case investigation</w:t>
            </w:r>
          </w:p>
          <w:p w14:paraId="5344CBDF" w14:textId="77777777" w:rsidR="00675C2A" w:rsidRPr="00AB280A" w:rsidRDefault="00675C2A" w:rsidP="005C1B26">
            <w:pPr>
              <w:pStyle w:val="ListParagraph"/>
              <w:numPr>
                <w:ilvl w:val="0"/>
                <w:numId w:val="145"/>
              </w:numPr>
              <w:spacing w:after="0"/>
              <w:ind w:left="1290" w:hanging="390"/>
            </w:pPr>
            <w:r w:rsidRPr="00AB280A">
              <w:t>Reactive case detection</w:t>
            </w:r>
          </w:p>
          <w:p w14:paraId="114DFEC2" w14:textId="77777777" w:rsidR="00675C2A" w:rsidRPr="00AB280A" w:rsidRDefault="00675C2A" w:rsidP="005C1B26">
            <w:pPr>
              <w:pStyle w:val="ListParagraph"/>
              <w:numPr>
                <w:ilvl w:val="0"/>
                <w:numId w:val="145"/>
              </w:numPr>
              <w:spacing w:after="0"/>
              <w:ind w:left="1290" w:hanging="390"/>
            </w:pPr>
            <w:r w:rsidRPr="00AB280A">
              <w:t>Focus investigation</w:t>
            </w:r>
          </w:p>
          <w:p w14:paraId="78331CA9" w14:textId="77777777" w:rsidR="00675C2A" w:rsidRPr="00AB280A" w:rsidRDefault="00675C2A" w:rsidP="005C1B26">
            <w:pPr>
              <w:pStyle w:val="ListParagraph"/>
              <w:numPr>
                <w:ilvl w:val="0"/>
                <w:numId w:val="145"/>
              </w:numPr>
              <w:spacing w:after="0"/>
              <w:ind w:left="1290" w:hanging="390"/>
            </w:pPr>
            <w:r w:rsidRPr="00AB280A">
              <w:t>Response activities</w:t>
            </w:r>
          </w:p>
          <w:p w14:paraId="5BDF6479" w14:textId="77777777" w:rsidR="00675C2A" w:rsidRPr="00AB280A" w:rsidRDefault="00675C2A" w:rsidP="005C1B26">
            <w:pPr>
              <w:pStyle w:val="ListParagraph"/>
              <w:numPr>
                <w:ilvl w:val="0"/>
                <w:numId w:val="145"/>
              </w:numPr>
              <w:spacing w:after="360"/>
              <w:ind w:left="1290" w:hanging="390"/>
            </w:pPr>
            <w:r w:rsidRPr="00AB280A">
              <w:t>Others (if any)</w:t>
            </w:r>
          </w:p>
          <w:p w14:paraId="241E5126" w14:textId="77777777" w:rsidR="00675C2A" w:rsidRPr="00AB280A" w:rsidRDefault="00675C2A" w:rsidP="005C1B26">
            <w:pPr>
              <w:pStyle w:val="ListParagraph"/>
              <w:numPr>
                <w:ilvl w:val="0"/>
                <w:numId w:val="147"/>
              </w:numPr>
              <w:spacing w:after="0" w:line="240" w:lineRule="auto"/>
              <w:ind w:left="664"/>
            </w:pPr>
            <w:r w:rsidRPr="00AB280A">
              <w:t>What are the health system-related challenges?</w:t>
            </w:r>
          </w:p>
          <w:p w14:paraId="3A1BD474" w14:textId="77777777" w:rsidR="00675C2A" w:rsidRPr="00AB280A" w:rsidRDefault="00675C2A" w:rsidP="004A2A86">
            <w:pPr>
              <w:pStyle w:val="ListParagraph"/>
              <w:ind w:left="664"/>
            </w:pPr>
            <w:r w:rsidRPr="00AB280A">
              <w:t>In terms of:</w:t>
            </w:r>
          </w:p>
          <w:p w14:paraId="58B24214" w14:textId="77777777" w:rsidR="00675C2A" w:rsidRPr="00AB280A" w:rsidRDefault="00675C2A" w:rsidP="005C1B26">
            <w:pPr>
              <w:pStyle w:val="ListParagraph"/>
              <w:numPr>
                <w:ilvl w:val="0"/>
                <w:numId w:val="148"/>
              </w:numPr>
              <w:spacing w:after="0"/>
              <w:ind w:left="1380" w:hanging="360"/>
            </w:pPr>
            <w:r w:rsidRPr="00AB280A">
              <w:t>Political commitments</w:t>
            </w:r>
          </w:p>
          <w:p w14:paraId="499DCE3C" w14:textId="77777777" w:rsidR="00675C2A" w:rsidRPr="00AB280A" w:rsidRDefault="00675C2A" w:rsidP="005C1B26">
            <w:pPr>
              <w:pStyle w:val="ListParagraph"/>
              <w:numPr>
                <w:ilvl w:val="0"/>
                <w:numId w:val="148"/>
              </w:numPr>
              <w:spacing w:after="0"/>
              <w:ind w:left="1380" w:hanging="360"/>
            </w:pPr>
            <w:r w:rsidRPr="00AB280A">
              <w:t>Human resources</w:t>
            </w:r>
          </w:p>
          <w:p w14:paraId="45FDACE3" w14:textId="77777777" w:rsidR="00675C2A" w:rsidRPr="00AB280A" w:rsidRDefault="00675C2A" w:rsidP="005C1B26">
            <w:pPr>
              <w:pStyle w:val="ListParagraph"/>
              <w:numPr>
                <w:ilvl w:val="0"/>
                <w:numId w:val="148"/>
              </w:numPr>
              <w:spacing w:after="0"/>
              <w:ind w:left="1380" w:hanging="360"/>
            </w:pPr>
            <w:r w:rsidRPr="00AB280A">
              <w:t>Financial resources</w:t>
            </w:r>
          </w:p>
          <w:p w14:paraId="2FDE592E" w14:textId="77777777" w:rsidR="00675C2A" w:rsidRPr="00AB280A" w:rsidRDefault="00675C2A" w:rsidP="005C1B26">
            <w:pPr>
              <w:pStyle w:val="ListParagraph"/>
              <w:numPr>
                <w:ilvl w:val="0"/>
                <w:numId w:val="148"/>
              </w:numPr>
              <w:spacing w:after="0"/>
              <w:ind w:left="1380" w:hanging="360"/>
            </w:pPr>
            <w:r w:rsidRPr="00AB280A">
              <w:t>Commodity resources</w:t>
            </w:r>
          </w:p>
          <w:p w14:paraId="001015F4" w14:textId="77777777" w:rsidR="00675C2A" w:rsidRPr="00AB280A" w:rsidRDefault="00675C2A" w:rsidP="005C1B26">
            <w:pPr>
              <w:pStyle w:val="ListParagraph"/>
              <w:numPr>
                <w:ilvl w:val="0"/>
                <w:numId w:val="148"/>
              </w:numPr>
              <w:spacing w:after="0"/>
              <w:ind w:left="1380" w:hanging="360"/>
            </w:pPr>
            <w:r w:rsidRPr="00AB280A">
              <w:t>Technology</w:t>
            </w:r>
          </w:p>
          <w:p w14:paraId="0426D5C3" w14:textId="77777777" w:rsidR="00675C2A" w:rsidRPr="00AB280A" w:rsidRDefault="00675C2A" w:rsidP="005C1B26">
            <w:pPr>
              <w:pStyle w:val="ListParagraph"/>
              <w:numPr>
                <w:ilvl w:val="0"/>
                <w:numId w:val="148"/>
              </w:numPr>
              <w:spacing w:after="120"/>
              <w:ind w:left="1380" w:hanging="360"/>
            </w:pPr>
            <w:r w:rsidRPr="00AB280A">
              <w:t>Any others</w:t>
            </w:r>
          </w:p>
          <w:p w14:paraId="60E33C15" w14:textId="77777777" w:rsidR="00675C2A" w:rsidRPr="00AB280A" w:rsidRDefault="00675C2A" w:rsidP="004A2A86">
            <w:pPr>
              <w:pStyle w:val="ListParagraph"/>
              <w:spacing w:after="240"/>
              <w:ind w:left="664"/>
            </w:pPr>
            <w:r w:rsidRPr="00AB280A">
              <w:t>How can these challenges be overcome? What kinds of support will be needed?</w:t>
            </w:r>
          </w:p>
          <w:p w14:paraId="0884D981" w14:textId="77777777" w:rsidR="00675C2A" w:rsidRPr="00AB280A" w:rsidRDefault="00675C2A" w:rsidP="005C1B26">
            <w:pPr>
              <w:pStyle w:val="ListParagraph"/>
              <w:numPr>
                <w:ilvl w:val="0"/>
                <w:numId w:val="147"/>
              </w:numPr>
              <w:spacing w:after="0"/>
              <w:ind w:left="664"/>
            </w:pPr>
            <w:r w:rsidRPr="00AB280A">
              <w:t>What are the challenges related to existing infrastructure and sociocultural background of your country?</w:t>
            </w:r>
          </w:p>
          <w:p w14:paraId="6B98CC07" w14:textId="77777777" w:rsidR="00675C2A" w:rsidRPr="00AB280A" w:rsidRDefault="00675C2A" w:rsidP="004A2A86">
            <w:pPr>
              <w:pStyle w:val="ListParagraph"/>
              <w:ind w:left="664"/>
            </w:pPr>
            <w:r w:rsidRPr="00AB280A">
              <w:t>In terms of:</w:t>
            </w:r>
          </w:p>
          <w:p w14:paraId="5FD82226" w14:textId="77777777" w:rsidR="00675C2A" w:rsidRPr="00AB280A" w:rsidRDefault="00675C2A" w:rsidP="005C1B26">
            <w:pPr>
              <w:pStyle w:val="ListParagraph"/>
              <w:numPr>
                <w:ilvl w:val="0"/>
                <w:numId w:val="148"/>
              </w:numPr>
              <w:spacing w:after="0"/>
              <w:ind w:left="1380" w:hanging="360"/>
            </w:pPr>
            <w:r w:rsidRPr="00AB280A">
              <w:t>Communication</w:t>
            </w:r>
          </w:p>
          <w:p w14:paraId="01A30485" w14:textId="77777777" w:rsidR="00675C2A" w:rsidRPr="00AB280A" w:rsidRDefault="00675C2A" w:rsidP="005C1B26">
            <w:pPr>
              <w:pStyle w:val="ListParagraph"/>
              <w:numPr>
                <w:ilvl w:val="0"/>
                <w:numId w:val="148"/>
              </w:numPr>
              <w:spacing w:after="0"/>
              <w:ind w:left="1380" w:hanging="360"/>
            </w:pPr>
            <w:r w:rsidRPr="00AB280A">
              <w:t>Transportation</w:t>
            </w:r>
          </w:p>
          <w:p w14:paraId="65F10754" w14:textId="77777777" w:rsidR="00675C2A" w:rsidRPr="00AB280A" w:rsidRDefault="00675C2A" w:rsidP="005C1B26">
            <w:pPr>
              <w:pStyle w:val="ListParagraph"/>
              <w:numPr>
                <w:ilvl w:val="0"/>
                <w:numId w:val="148"/>
              </w:numPr>
              <w:spacing w:after="0"/>
              <w:ind w:left="1380" w:hanging="360"/>
            </w:pPr>
            <w:r w:rsidRPr="00AB280A">
              <w:t>Political situation</w:t>
            </w:r>
          </w:p>
          <w:p w14:paraId="6AB31760" w14:textId="77777777" w:rsidR="00675C2A" w:rsidRPr="00AB280A" w:rsidRDefault="00675C2A" w:rsidP="005C1B26">
            <w:pPr>
              <w:pStyle w:val="ListParagraph"/>
              <w:numPr>
                <w:ilvl w:val="0"/>
                <w:numId w:val="148"/>
              </w:numPr>
              <w:spacing w:after="0"/>
              <w:ind w:left="1380" w:hanging="360"/>
            </w:pPr>
            <w:r w:rsidRPr="00AB280A">
              <w:t>Cultural background</w:t>
            </w:r>
          </w:p>
          <w:p w14:paraId="7394BED3" w14:textId="77777777" w:rsidR="00675C2A" w:rsidRPr="00AB280A" w:rsidRDefault="00675C2A" w:rsidP="005C1B26">
            <w:pPr>
              <w:pStyle w:val="ListParagraph"/>
              <w:numPr>
                <w:ilvl w:val="0"/>
                <w:numId w:val="148"/>
              </w:numPr>
              <w:spacing w:after="120"/>
              <w:ind w:left="1380" w:hanging="360"/>
            </w:pPr>
            <w:r w:rsidRPr="00AB280A">
              <w:t>Any others</w:t>
            </w:r>
          </w:p>
          <w:p w14:paraId="2C6995A5" w14:textId="77777777" w:rsidR="00675C2A" w:rsidRPr="00AB280A" w:rsidRDefault="00675C2A" w:rsidP="004A2A86">
            <w:pPr>
              <w:pStyle w:val="ListParagraph"/>
              <w:spacing w:after="120"/>
              <w:ind w:left="664"/>
            </w:pPr>
            <w:r w:rsidRPr="00AB280A">
              <w:t>How can these challenges be overcome? What kinds of support will be needed?</w:t>
            </w:r>
          </w:p>
        </w:tc>
      </w:tr>
      <w:tr w:rsidR="00AB280A" w:rsidRPr="00AB280A" w14:paraId="6868B246"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080BB406" w14:textId="77777777" w:rsidR="00675C2A" w:rsidRPr="00AB280A" w:rsidRDefault="00675C2A" w:rsidP="004A2A86">
            <w:pPr>
              <w:spacing w:after="120"/>
              <w:jc w:val="center"/>
            </w:pPr>
            <w:r w:rsidRPr="00AB280A">
              <w:t>5.2.</w:t>
            </w:r>
          </w:p>
        </w:tc>
        <w:tc>
          <w:tcPr>
            <w:tcW w:w="4681" w:type="pct"/>
            <w:tcBorders>
              <w:top w:val="single" w:sz="4" w:space="0" w:color="auto"/>
              <w:left w:val="single" w:sz="4" w:space="0" w:color="auto"/>
              <w:bottom w:val="single" w:sz="4" w:space="0" w:color="auto"/>
              <w:right w:val="single" w:sz="4" w:space="0" w:color="auto"/>
            </w:tcBorders>
            <w:hideMark/>
          </w:tcPr>
          <w:p w14:paraId="4405F2B7" w14:textId="77777777" w:rsidR="00675C2A" w:rsidRPr="00AB280A" w:rsidRDefault="00675C2A" w:rsidP="004A2A86">
            <w:pPr>
              <w:spacing w:after="120"/>
            </w:pPr>
            <w:r w:rsidRPr="00AB280A">
              <w:t xml:space="preserve">Do you think the time schedule of your current malaria RASR strategies is appropriate to be strictly followed in your current settings? </w:t>
            </w:r>
          </w:p>
          <w:p w14:paraId="333D3A96" w14:textId="77777777" w:rsidR="00675C2A" w:rsidRPr="00AB280A" w:rsidRDefault="00675C2A" w:rsidP="005C1B26">
            <w:pPr>
              <w:pStyle w:val="ListParagraph"/>
              <w:numPr>
                <w:ilvl w:val="0"/>
                <w:numId w:val="149"/>
              </w:numPr>
              <w:spacing w:after="120" w:line="240" w:lineRule="auto"/>
            </w:pPr>
            <w:r w:rsidRPr="00AB280A">
              <w:t xml:space="preserve">What are the challenges? </w:t>
            </w:r>
          </w:p>
          <w:p w14:paraId="4EFD59BE" w14:textId="77777777" w:rsidR="00675C2A" w:rsidRPr="00AB280A" w:rsidRDefault="00675C2A" w:rsidP="005C1B26">
            <w:pPr>
              <w:pStyle w:val="ListParagraph"/>
              <w:numPr>
                <w:ilvl w:val="0"/>
                <w:numId w:val="149"/>
              </w:numPr>
              <w:spacing w:after="120" w:line="240" w:lineRule="auto"/>
            </w:pPr>
            <w:r w:rsidRPr="00AB280A">
              <w:t>How can they be improved? What kinds of support will be needed?</w:t>
            </w:r>
          </w:p>
        </w:tc>
      </w:tr>
      <w:tr w:rsidR="00AB280A" w:rsidRPr="00AB280A" w14:paraId="66421399"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138C28FC" w14:textId="77777777" w:rsidR="00675C2A" w:rsidRPr="00AB280A" w:rsidRDefault="00675C2A" w:rsidP="004A2A86">
            <w:pPr>
              <w:spacing w:after="120"/>
              <w:jc w:val="center"/>
            </w:pPr>
            <w:r w:rsidRPr="00AB280A">
              <w:t>5.3.</w:t>
            </w:r>
          </w:p>
        </w:tc>
        <w:tc>
          <w:tcPr>
            <w:tcW w:w="4681" w:type="pct"/>
            <w:tcBorders>
              <w:top w:val="single" w:sz="4" w:space="0" w:color="auto"/>
              <w:left w:val="single" w:sz="4" w:space="0" w:color="auto"/>
              <w:bottom w:val="single" w:sz="4" w:space="0" w:color="auto"/>
              <w:right w:val="single" w:sz="4" w:space="0" w:color="auto"/>
            </w:tcBorders>
            <w:hideMark/>
          </w:tcPr>
          <w:p w14:paraId="030D0133" w14:textId="77777777" w:rsidR="00675C2A" w:rsidRPr="00AB280A" w:rsidRDefault="00675C2A" w:rsidP="004A2A86">
            <w:pPr>
              <w:spacing w:after="120"/>
            </w:pPr>
            <w:r w:rsidRPr="00AB280A">
              <w:t>What do you think are the strengths of your current malaria RASR strategies (probably over others)? Why?</w:t>
            </w:r>
          </w:p>
          <w:p w14:paraId="24F3B71A" w14:textId="77777777" w:rsidR="00675C2A" w:rsidRPr="00AB280A" w:rsidRDefault="00675C2A" w:rsidP="005C1B26">
            <w:pPr>
              <w:pStyle w:val="ListParagraph"/>
              <w:numPr>
                <w:ilvl w:val="0"/>
                <w:numId w:val="150"/>
              </w:numPr>
              <w:spacing w:after="120" w:line="240" w:lineRule="auto"/>
            </w:pPr>
            <w:r w:rsidRPr="00AB280A">
              <w:t>What are the external factors favouring your current RASR strategies? Why?</w:t>
            </w:r>
          </w:p>
          <w:p w14:paraId="34C4356B" w14:textId="77777777" w:rsidR="00675C2A" w:rsidRPr="00AB280A" w:rsidRDefault="00675C2A" w:rsidP="004A2A86">
            <w:pPr>
              <w:pStyle w:val="ListParagraph"/>
              <w:spacing w:after="120"/>
            </w:pPr>
            <w:r w:rsidRPr="00AB280A">
              <w:rPr>
                <w:b/>
                <w:bCs/>
                <w:i/>
                <w:iCs/>
              </w:rPr>
              <w:t>(The same probing questions as above can be used.)</w:t>
            </w:r>
          </w:p>
        </w:tc>
      </w:tr>
      <w:tr w:rsidR="00AB280A" w:rsidRPr="00AB280A" w14:paraId="3348C290"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0FF6CA99" w14:textId="77777777" w:rsidR="00675C2A" w:rsidRPr="00AB280A" w:rsidRDefault="00675C2A" w:rsidP="004A2A86">
            <w:pPr>
              <w:spacing w:after="120"/>
              <w:jc w:val="center"/>
            </w:pPr>
            <w:r w:rsidRPr="00AB280A">
              <w:t>5.4.</w:t>
            </w:r>
          </w:p>
        </w:tc>
        <w:tc>
          <w:tcPr>
            <w:tcW w:w="4681" w:type="pct"/>
            <w:tcBorders>
              <w:top w:val="single" w:sz="4" w:space="0" w:color="auto"/>
              <w:left w:val="single" w:sz="4" w:space="0" w:color="auto"/>
              <w:bottom w:val="single" w:sz="4" w:space="0" w:color="auto"/>
              <w:right w:val="single" w:sz="4" w:space="0" w:color="auto"/>
            </w:tcBorders>
            <w:hideMark/>
          </w:tcPr>
          <w:p w14:paraId="09C70649" w14:textId="77777777" w:rsidR="00675C2A" w:rsidRPr="00AB280A" w:rsidRDefault="00675C2A" w:rsidP="004A2A86">
            <w:pPr>
              <w:spacing w:after="120"/>
            </w:pPr>
            <w:r w:rsidRPr="00AB280A">
              <w:t>Do you think the malaria RASR strategies currently implemented in your country is a good one in terms of feasibility? Why? How can it be improved?</w:t>
            </w:r>
          </w:p>
        </w:tc>
      </w:tr>
      <w:tr w:rsidR="00675C2A" w:rsidRPr="00AB280A" w14:paraId="1C6D03D0" w14:textId="77777777" w:rsidTr="004A2A86">
        <w:tc>
          <w:tcPr>
            <w:tcW w:w="319" w:type="pct"/>
            <w:tcBorders>
              <w:top w:val="single" w:sz="4" w:space="0" w:color="auto"/>
              <w:left w:val="single" w:sz="4" w:space="0" w:color="auto"/>
              <w:bottom w:val="single" w:sz="4" w:space="0" w:color="auto"/>
              <w:right w:val="single" w:sz="4" w:space="0" w:color="auto"/>
            </w:tcBorders>
            <w:hideMark/>
          </w:tcPr>
          <w:p w14:paraId="095CCFF4" w14:textId="77777777" w:rsidR="00675C2A" w:rsidRPr="00AB280A" w:rsidRDefault="00675C2A" w:rsidP="004A2A86">
            <w:pPr>
              <w:spacing w:after="120"/>
              <w:jc w:val="center"/>
            </w:pPr>
            <w:r w:rsidRPr="00AB280A">
              <w:t>5.5</w:t>
            </w:r>
          </w:p>
        </w:tc>
        <w:tc>
          <w:tcPr>
            <w:tcW w:w="4681" w:type="pct"/>
            <w:tcBorders>
              <w:top w:val="single" w:sz="4" w:space="0" w:color="auto"/>
              <w:left w:val="single" w:sz="4" w:space="0" w:color="auto"/>
              <w:bottom w:val="single" w:sz="4" w:space="0" w:color="auto"/>
              <w:right w:val="single" w:sz="4" w:space="0" w:color="auto"/>
            </w:tcBorders>
            <w:hideMark/>
          </w:tcPr>
          <w:p w14:paraId="48A27B9D" w14:textId="77777777" w:rsidR="00675C2A" w:rsidRPr="00AB280A" w:rsidRDefault="00675C2A" w:rsidP="004A2A86">
            <w:pPr>
              <w:spacing w:after="120"/>
            </w:pPr>
            <w:r w:rsidRPr="00AB280A">
              <w:t>Has the COVID-19 pandemic had an impact on the ability to implement malaria RASR strategies in your country? If so, how? How can this impact be mitigated?</w:t>
            </w:r>
          </w:p>
        </w:tc>
      </w:tr>
    </w:tbl>
    <w:p w14:paraId="1D380ADF" w14:textId="77777777" w:rsidR="00675C2A" w:rsidRPr="00AB280A" w:rsidRDefault="00675C2A" w:rsidP="00675C2A">
      <w:pPr>
        <w:spacing w:after="120"/>
      </w:pPr>
    </w:p>
    <w:tbl>
      <w:tblPr>
        <w:tblStyle w:val="TableGrid"/>
        <w:tblW w:w="5003" w:type="pct"/>
        <w:tblLook w:val="04A0" w:firstRow="1" w:lastRow="0" w:firstColumn="1" w:lastColumn="0" w:noHBand="0" w:noVBand="1"/>
      </w:tblPr>
      <w:tblGrid>
        <w:gridCol w:w="696"/>
        <w:gridCol w:w="8325"/>
      </w:tblGrid>
      <w:tr w:rsidR="00AB280A" w:rsidRPr="00AB280A" w14:paraId="1B571A55" w14:textId="77777777" w:rsidTr="004A2A86">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A05CB5B" w14:textId="77777777" w:rsidR="00675C2A" w:rsidRPr="00AB280A" w:rsidRDefault="00675C2A" w:rsidP="004A2A86">
            <w:pPr>
              <w:spacing w:after="120"/>
              <w:ind w:left="340" w:hanging="340"/>
              <w:jc w:val="left"/>
              <w:rPr>
                <w:b/>
                <w:bCs/>
              </w:rPr>
            </w:pPr>
            <w:r w:rsidRPr="00AB280A">
              <w:rPr>
                <w:b/>
                <w:bCs/>
              </w:rPr>
              <w:t>6.</w:t>
            </w:r>
            <w:r w:rsidRPr="00AB280A">
              <w:rPr>
                <w:b/>
                <w:bCs/>
              </w:rPr>
              <w:tab/>
              <w:t>Acceptability of current malaria RASR strategies and activities</w:t>
            </w:r>
          </w:p>
        </w:tc>
      </w:tr>
      <w:tr w:rsidR="00675C2A" w:rsidRPr="00AB280A" w14:paraId="1321D09B" w14:textId="77777777" w:rsidTr="004A2A86">
        <w:tc>
          <w:tcPr>
            <w:tcW w:w="386" w:type="pct"/>
            <w:tcBorders>
              <w:top w:val="single" w:sz="4" w:space="0" w:color="auto"/>
              <w:left w:val="single" w:sz="4" w:space="0" w:color="auto"/>
              <w:bottom w:val="single" w:sz="4" w:space="0" w:color="auto"/>
              <w:right w:val="single" w:sz="4" w:space="0" w:color="auto"/>
            </w:tcBorders>
            <w:hideMark/>
          </w:tcPr>
          <w:p w14:paraId="7799F229" w14:textId="77777777" w:rsidR="00675C2A" w:rsidRPr="00AB280A" w:rsidRDefault="00675C2A" w:rsidP="004A2A86">
            <w:pPr>
              <w:spacing w:after="120"/>
              <w:jc w:val="center"/>
            </w:pPr>
            <w:r w:rsidRPr="00AB280A">
              <w:t>6.1.</w:t>
            </w:r>
          </w:p>
        </w:tc>
        <w:tc>
          <w:tcPr>
            <w:tcW w:w="4614" w:type="pct"/>
            <w:tcBorders>
              <w:top w:val="single" w:sz="4" w:space="0" w:color="auto"/>
              <w:left w:val="single" w:sz="4" w:space="0" w:color="auto"/>
              <w:bottom w:val="single" w:sz="4" w:space="0" w:color="auto"/>
              <w:right w:val="single" w:sz="4" w:space="0" w:color="auto"/>
            </w:tcBorders>
            <w:hideMark/>
          </w:tcPr>
          <w:p w14:paraId="67EC1371" w14:textId="77777777" w:rsidR="00675C2A" w:rsidRPr="00AB280A" w:rsidRDefault="00675C2A" w:rsidP="004A2A86">
            <w:r w:rsidRPr="00AB280A">
              <w:t>Do you think the current malaria RASR strategies and activities are acceptable/ satisfactory for different malaria program stakeholders at different levels of implementation in different geographical areas? Why?</w:t>
            </w:r>
          </w:p>
          <w:p w14:paraId="66B2BC53" w14:textId="77777777" w:rsidR="00675C2A" w:rsidRPr="00AB280A" w:rsidRDefault="00675C2A" w:rsidP="005C1B26">
            <w:pPr>
              <w:pStyle w:val="ListParagraph"/>
              <w:numPr>
                <w:ilvl w:val="0"/>
                <w:numId w:val="145"/>
              </w:numPr>
              <w:spacing w:after="0"/>
              <w:ind w:left="1290" w:hanging="390"/>
            </w:pPr>
            <w:r w:rsidRPr="00AB280A">
              <w:t>Case notification</w:t>
            </w:r>
          </w:p>
          <w:p w14:paraId="71EFBA07" w14:textId="77777777" w:rsidR="00675C2A" w:rsidRPr="00AB280A" w:rsidRDefault="00675C2A" w:rsidP="005C1B26">
            <w:pPr>
              <w:pStyle w:val="ListParagraph"/>
              <w:numPr>
                <w:ilvl w:val="0"/>
                <w:numId w:val="145"/>
              </w:numPr>
              <w:spacing w:after="0"/>
              <w:ind w:left="1290" w:hanging="390"/>
            </w:pPr>
            <w:r w:rsidRPr="00AB280A">
              <w:t>Case investigation</w:t>
            </w:r>
          </w:p>
          <w:p w14:paraId="14C0A4BE" w14:textId="77777777" w:rsidR="00675C2A" w:rsidRPr="00AB280A" w:rsidRDefault="00675C2A" w:rsidP="005C1B26">
            <w:pPr>
              <w:pStyle w:val="ListParagraph"/>
              <w:numPr>
                <w:ilvl w:val="0"/>
                <w:numId w:val="145"/>
              </w:numPr>
              <w:spacing w:after="0"/>
              <w:ind w:left="1290" w:hanging="390"/>
            </w:pPr>
            <w:r w:rsidRPr="00AB280A">
              <w:t>Reactive case detection</w:t>
            </w:r>
          </w:p>
          <w:p w14:paraId="3D7CCCCA" w14:textId="77777777" w:rsidR="00675C2A" w:rsidRPr="00AB280A" w:rsidRDefault="00675C2A" w:rsidP="005C1B26">
            <w:pPr>
              <w:pStyle w:val="ListParagraph"/>
              <w:numPr>
                <w:ilvl w:val="0"/>
                <w:numId w:val="145"/>
              </w:numPr>
              <w:spacing w:after="0"/>
              <w:ind w:left="1290" w:hanging="390"/>
            </w:pPr>
            <w:r w:rsidRPr="00AB280A">
              <w:t>Focus investigation</w:t>
            </w:r>
          </w:p>
          <w:p w14:paraId="77C92AF6" w14:textId="77777777" w:rsidR="00675C2A" w:rsidRPr="00AB280A" w:rsidRDefault="00675C2A" w:rsidP="005C1B26">
            <w:pPr>
              <w:pStyle w:val="ListParagraph"/>
              <w:numPr>
                <w:ilvl w:val="0"/>
                <w:numId w:val="145"/>
              </w:numPr>
              <w:spacing w:after="0"/>
              <w:ind w:left="1290" w:hanging="390"/>
            </w:pPr>
            <w:r w:rsidRPr="00AB280A">
              <w:t>Response activities</w:t>
            </w:r>
          </w:p>
          <w:p w14:paraId="7B820770" w14:textId="77777777" w:rsidR="00675C2A" w:rsidRPr="00AB280A" w:rsidRDefault="00675C2A" w:rsidP="005C1B26">
            <w:pPr>
              <w:pStyle w:val="ListParagraph"/>
              <w:numPr>
                <w:ilvl w:val="0"/>
                <w:numId w:val="145"/>
              </w:numPr>
              <w:spacing w:after="120"/>
              <w:ind w:left="1290" w:hanging="390"/>
            </w:pPr>
            <w:r w:rsidRPr="00AB280A">
              <w:t>Others (if any)</w:t>
            </w:r>
          </w:p>
          <w:p w14:paraId="46645F6E" w14:textId="77777777" w:rsidR="00675C2A" w:rsidRPr="00AB280A" w:rsidRDefault="00675C2A" w:rsidP="004A2A86">
            <w:pPr>
              <w:pStyle w:val="ListParagraph"/>
            </w:pPr>
            <w:r w:rsidRPr="00AB280A">
              <w:t xml:space="preserve">At </w:t>
            </w:r>
          </w:p>
          <w:p w14:paraId="13ADCFA9" w14:textId="77777777" w:rsidR="00675C2A" w:rsidRPr="00AB280A" w:rsidRDefault="00675C2A" w:rsidP="005C1B26">
            <w:pPr>
              <w:pStyle w:val="ListParagraph"/>
              <w:numPr>
                <w:ilvl w:val="0"/>
                <w:numId w:val="148"/>
              </w:numPr>
              <w:spacing w:after="0"/>
              <w:ind w:left="1380" w:hanging="360"/>
            </w:pPr>
            <w:r w:rsidRPr="00AB280A">
              <w:t>Current regional and national elimination settings</w:t>
            </w:r>
          </w:p>
          <w:p w14:paraId="0E0451ED" w14:textId="77777777" w:rsidR="00675C2A" w:rsidRPr="00AB280A" w:rsidRDefault="00675C2A" w:rsidP="005C1B26">
            <w:pPr>
              <w:pStyle w:val="ListParagraph"/>
              <w:numPr>
                <w:ilvl w:val="0"/>
                <w:numId w:val="148"/>
              </w:numPr>
              <w:spacing w:after="0"/>
              <w:ind w:left="1380" w:hanging="360"/>
            </w:pPr>
            <w:r w:rsidRPr="00AB280A">
              <w:t>Policy making &amp; strategic level</w:t>
            </w:r>
          </w:p>
          <w:p w14:paraId="56C7A82B" w14:textId="77777777" w:rsidR="00675C2A" w:rsidRPr="00AB280A" w:rsidRDefault="00675C2A" w:rsidP="005C1B26">
            <w:pPr>
              <w:pStyle w:val="ListParagraph"/>
              <w:numPr>
                <w:ilvl w:val="0"/>
                <w:numId w:val="148"/>
              </w:numPr>
              <w:spacing w:after="0"/>
              <w:ind w:left="1380" w:hanging="360"/>
            </w:pPr>
            <w:r w:rsidRPr="00AB280A">
              <w:t>Managing level</w:t>
            </w:r>
          </w:p>
          <w:p w14:paraId="448B66DE" w14:textId="77777777" w:rsidR="00675C2A" w:rsidRPr="00AB280A" w:rsidRDefault="00675C2A" w:rsidP="005C1B26">
            <w:pPr>
              <w:pStyle w:val="ListParagraph"/>
              <w:numPr>
                <w:ilvl w:val="0"/>
                <w:numId w:val="148"/>
              </w:numPr>
              <w:spacing w:after="0"/>
              <w:ind w:left="1380" w:hanging="360"/>
            </w:pPr>
            <w:r w:rsidRPr="00AB280A">
              <w:t>Field implementation level</w:t>
            </w:r>
          </w:p>
          <w:p w14:paraId="32F6260B" w14:textId="77777777" w:rsidR="00675C2A" w:rsidRPr="00AB280A" w:rsidRDefault="00675C2A" w:rsidP="005C1B26">
            <w:pPr>
              <w:pStyle w:val="ListParagraph"/>
              <w:numPr>
                <w:ilvl w:val="0"/>
                <w:numId w:val="148"/>
              </w:numPr>
              <w:spacing w:after="0"/>
              <w:ind w:left="1380" w:hanging="360"/>
            </w:pPr>
            <w:r w:rsidRPr="00AB280A">
              <w:t>Beneficiary level</w:t>
            </w:r>
          </w:p>
          <w:p w14:paraId="281E5435" w14:textId="77777777" w:rsidR="00675C2A" w:rsidRPr="00AB280A" w:rsidRDefault="00675C2A" w:rsidP="005C1B26">
            <w:pPr>
              <w:pStyle w:val="ListParagraph"/>
              <w:numPr>
                <w:ilvl w:val="0"/>
                <w:numId w:val="148"/>
              </w:numPr>
              <w:spacing w:after="120"/>
              <w:ind w:left="1380" w:hanging="360"/>
            </w:pPr>
            <w:r w:rsidRPr="00AB280A">
              <w:t>Any others</w:t>
            </w:r>
          </w:p>
          <w:p w14:paraId="2E91316C" w14:textId="77777777" w:rsidR="00675C2A" w:rsidRPr="00AB280A" w:rsidRDefault="00675C2A" w:rsidP="005C1B26">
            <w:pPr>
              <w:pStyle w:val="ListParagraph"/>
              <w:numPr>
                <w:ilvl w:val="0"/>
                <w:numId w:val="151"/>
              </w:numPr>
              <w:spacing w:after="240" w:line="240" w:lineRule="auto"/>
            </w:pPr>
            <w:r w:rsidRPr="00AB280A">
              <w:t>How can they be improved to make them more acceptable for the different stakeholders?</w:t>
            </w:r>
          </w:p>
        </w:tc>
      </w:tr>
    </w:tbl>
    <w:p w14:paraId="134C9205" w14:textId="77777777" w:rsidR="00675C2A" w:rsidRPr="00AB280A" w:rsidRDefault="00675C2A" w:rsidP="00675C2A">
      <w:pPr>
        <w:spacing w:after="0"/>
      </w:pPr>
    </w:p>
    <w:tbl>
      <w:tblPr>
        <w:tblStyle w:val="TableGrid"/>
        <w:tblW w:w="5000" w:type="pct"/>
        <w:tblLook w:val="04A0" w:firstRow="1" w:lastRow="0" w:firstColumn="1" w:lastColumn="0" w:noHBand="0" w:noVBand="1"/>
      </w:tblPr>
      <w:tblGrid>
        <w:gridCol w:w="671"/>
        <w:gridCol w:w="8345"/>
      </w:tblGrid>
      <w:tr w:rsidR="00AB280A" w:rsidRPr="00AB280A" w14:paraId="09FB632C" w14:textId="77777777" w:rsidTr="004A2A86">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B8A76C5" w14:textId="77777777" w:rsidR="00675C2A" w:rsidRPr="00AB280A" w:rsidRDefault="00675C2A" w:rsidP="004A2A86">
            <w:pPr>
              <w:spacing w:after="120"/>
              <w:ind w:left="340" w:hanging="340"/>
              <w:jc w:val="left"/>
              <w:rPr>
                <w:b/>
                <w:bCs/>
              </w:rPr>
            </w:pPr>
            <w:r w:rsidRPr="00AB280A">
              <w:rPr>
                <w:b/>
                <w:bCs/>
              </w:rPr>
              <w:t>7.</w:t>
            </w:r>
            <w:r w:rsidRPr="00AB280A">
              <w:rPr>
                <w:b/>
                <w:bCs/>
              </w:rPr>
              <w:tab/>
              <w:t>Perceived effectiveness of current strategies</w:t>
            </w:r>
          </w:p>
        </w:tc>
      </w:tr>
      <w:tr w:rsidR="00AB280A" w:rsidRPr="00AB280A" w14:paraId="394AFEB8" w14:textId="77777777" w:rsidTr="004A2A86">
        <w:tc>
          <w:tcPr>
            <w:tcW w:w="372" w:type="pct"/>
            <w:tcBorders>
              <w:top w:val="single" w:sz="4" w:space="0" w:color="auto"/>
              <w:left w:val="single" w:sz="4" w:space="0" w:color="auto"/>
              <w:bottom w:val="single" w:sz="4" w:space="0" w:color="auto"/>
              <w:right w:val="single" w:sz="4" w:space="0" w:color="auto"/>
            </w:tcBorders>
            <w:hideMark/>
          </w:tcPr>
          <w:p w14:paraId="0C184F5A" w14:textId="77777777" w:rsidR="00675C2A" w:rsidRPr="00AB280A" w:rsidRDefault="00675C2A" w:rsidP="004A2A86">
            <w:pPr>
              <w:spacing w:after="120"/>
              <w:jc w:val="center"/>
            </w:pPr>
            <w:r w:rsidRPr="00AB280A">
              <w:t>7.1.</w:t>
            </w:r>
          </w:p>
        </w:tc>
        <w:tc>
          <w:tcPr>
            <w:tcW w:w="4628" w:type="pct"/>
            <w:tcBorders>
              <w:top w:val="single" w:sz="4" w:space="0" w:color="auto"/>
              <w:left w:val="single" w:sz="4" w:space="0" w:color="auto"/>
              <w:bottom w:val="single" w:sz="4" w:space="0" w:color="auto"/>
              <w:right w:val="single" w:sz="4" w:space="0" w:color="auto"/>
            </w:tcBorders>
            <w:hideMark/>
          </w:tcPr>
          <w:p w14:paraId="1BA8E44C" w14:textId="77777777" w:rsidR="00675C2A" w:rsidRPr="00AB280A" w:rsidRDefault="00675C2A" w:rsidP="004A2A86">
            <w:pPr>
              <w:spacing w:after="120"/>
            </w:pPr>
            <w:r w:rsidRPr="00AB280A">
              <w:t>Do you think the current malaria RASR strategies are effective for your national and regional malaria elimination goals? And efficient? Why?</w:t>
            </w:r>
          </w:p>
        </w:tc>
      </w:tr>
      <w:tr w:rsidR="00AB280A" w:rsidRPr="00AB280A" w14:paraId="51708056" w14:textId="77777777" w:rsidTr="004A2A86">
        <w:tc>
          <w:tcPr>
            <w:tcW w:w="372" w:type="pct"/>
            <w:tcBorders>
              <w:top w:val="single" w:sz="4" w:space="0" w:color="auto"/>
              <w:left w:val="single" w:sz="4" w:space="0" w:color="auto"/>
              <w:bottom w:val="single" w:sz="4" w:space="0" w:color="auto"/>
              <w:right w:val="single" w:sz="4" w:space="0" w:color="auto"/>
            </w:tcBorders>
            <w:hideMark/>
          </w:tcPr>
          <w:p w14:paraId="0D1A9AC9" w14:textId="77777777" w:rsidR="00675C2A" w:rsidRPr="00AB280A" w:rsidRDefault="00675C2A" w:rsidP="004A2A86">
            <w:pPr>
              <w:spacing w:after="120"/>
              <w:jc w:val="center"/>
            </w:pPr>
            <w:r w:rsidRPr="00AB280A">
              <w:t>7.2.</w:t>
            </w:r>
          </w:p>
        </w:tc>
        <w:tc>
          <w:tcPr>
            <w:tcW w:w="4628" w:type="pct"/>
            <w:tcBorders>
              <w:top w:val="single" w:sz="4" w:space="0" w:color="auto"/>
              <w:left w:val="single" w:sz="4" w:space="0" w:color="auto"/>
              <w:bottom w:val="single" w:sz="4" w:space="0" w:color="auto"/>
              <w:right w:val="single" w:sz="4" w:space="0" w:color="auto"/>
            </w:tcBorders>
            <w:hideMark/>
          </w:tcPr>
          <w:p w14:paraId="50B0BE80" w14:textId="77777777" w:rsidR="00675C2A" w:rsidRPr="00AB280A" w:rsidRDefault="00675C2A" w:rsidP="004A2A86">
            <w:pPr>
              <w:spacing w:after="120"/>
            </w:pPr>
            <w:r w:rsidRPr="00AB280A">
              <w:t xml:space="preserve">What do you think about the malaria incidence and prevalence in your country going in the past years? </w:t>
            </w:r>
          </w:p>
          <w:p w14:paraId="27891828" w14:textId="77777777" w:rsidR="00675C2A" w:rsidRPr="00AB280A" w:rsidRDefault="00675C2A" w:rsidP="005C1B26">
            <w:pPr>
              <w:pStyle w:val="ListParagraph"/>
              <w:numPr>
                <w:ilvl w:val="0"/>
                <w:numId w:val="152"/>
              </w:numPr>
              <w:spacing w:after="120" w:line="240" w:lineRule="auto"/>
            </w:pPr>
            <w:r w:rsidRPr="00AB280A">
              <w:t>Can you relate these changes to your current malaria RASR strategies? How?</w:t>
            </w:r>
          </w:p>
        </w:tc>
      </w:tr>
      <w:tr w:rsidR="00AB280A" w:rsidRPr="00AB280A" w14:paraId="0EAC3A11" w14:textId="77777777" w:rsidTr="004A2A86">
        <w:tc>
          <w:tcPr>
            <w:tcW w:w="372" w:type="pct"/>
            <w:tcBorders>
              <w:top w:val="single" w:sz="4" w:space="0" w:color="auto"/>
              <w:left w:val="single" w:sz="4" w:space="0" w:color="auto"/>
              <w:bottom w:val="single" w:sz="4" w:space="0" w:color="auto"/>
              <w:right w:val="single" w:sz="4" w:space="0" w:color="auto"/>
            </w:tcBorders>
            <w:hideMark/>
          </w:tcPr>
          <w:p w14:paraId="63F839DC" w14:textId="77777777" w:rsidR="00675C2A" w:rsidRPr="00AB280A" w:rsidRDefault="00675C2A" w:rsidP="004A2A86">
            <w:pPr>
              <w:spacing w:after="120"/>
              <w:jc w:val="center"/>
            </w:pPr>
            <w:r w:rsidRPr="00AB280A">
              <w:t>7.3.</w:t>
            </w:r>
          </w:p>
        </w:tc>
        <w:tc>
          <w:tcPr>
            <w:tcW w:w="4628" w:type="pct"/>
            <w:tcBorders>
              <w:top w:val="single" w:sz="4" w:space="0" w:color="auto"/>
              <w:left w:val="single" w:sz="4" w:space="0" w:color="auto"/>
              <w:bottom w:val="single" w:sz="4" w:space="0" w:color="auto"/>
              <w:right w:val="single" w:sz="4" w:space="0" w:color="auto"/>
            </w:tcBorders>
            <w:hideMark/>
          </w:tcPr>
          <w:p w14:paraId="44D085DD" w14:textId="77777777" w:rsidR="00675C2A" w:rsidRPr="00AB280A" w:rsidRDefault="00675C2A" w:rsidP="004A2A86">
            <w:pPr>
              <w:spacing w:after="120"/>
            </w:pPr>
            <w:r w:rsidRPr="00AB280A">
              <w:t>How do you think your current malaria RASR strategies can be optimized to improve their effectiveness and efficiencies in your malaria elimination setting? What kinds of support will be needed?</w:t>
            </w:r>
          </w:p>
        </w:tc>
      </w:tr>
      <w:tr w:rsidR="00675C2A" w:rsidRPr="00AB280A" w14:paraId="6720B078" w14:textId="77777777" w:rsidTr="004A2A86">
        <w:tc>
          <w:tcPr>
            <w:tcW w:w="372" w:type="pct"/>
            <w:tcBorders>
              <w:top w:val="single" w:sz="4" w:space="0" w:color="auto"/>
              <w:left w:val="single" w:sz="4" w:space="0" w:color="auto"/>
              <w:bottom w:val="single" w:sz="4" w:space="0" w:color="auto"/>
              <w:right w:val="single" w:sz="4" w:space="0" w:color="auto"/>
            </w:tcBorders>
            <w:hideMark/>
          </w:tcPr>
          <w:p w14:paraId="003C5C4C" w14:textId="77777777" w:rsidR="00675C2A" w:rsidRPr="00AB280A" w:rsidRDefault="00675C2A" w:rsidP="004A2A86">
            <w:pPr>
              <w:spacing w:after="120"/>
              <w:jc w:val="center"/>
            </w:pPr>
            <w:r w:rsidRPr="00AB280A">
              <w:t>7.4</w:t>
            </w:r>
          </w:p>
        </w:tc>
        <w:tc>
          <w:tcPr>
            <w:tcW w:w="4628" w:type="pct"/>
            <w:tcBorders>
              <w:top w:val="single" w:sz="4" w:space="0" w:color="auto"/>
              <w:left w:val="single" w:sz="4" w:space="0" w:color="auto"/>
              <w:bottom w:val="single" w:sz="4" w:space="0" w:color="auto"/>
              <w:right w:val="single" w:sz="4" w:space="0" w:color="auto"/>
            </w:tcBorders>
            <w:hideMark/>
          </w:tcPr>
          <w:p w14:paraId="26AD72FA" w14:textId="77777777" w:rsidR="00675C2A" w:rsidRPr="00AB280A" w:rsidRDefault="00675C2A" w:rsidP="004A2A86">
            <w:pPr>
              <w:spacing w:after="120"/>
            </w:pPr>
            <w:r w:rsidRPr="00AB280A">
              <w:t xml:space="preserve">How is the information collected during malaria case and foci investigations used for decision making in your malaria elimination settings? Are there ways that this information could be better </w:t>
            </w:r>
            <w:commentRangeStart w:id="9"/>
            <w:r w:rsidRPr="00AB280A">
              <w:t>utilised</w:t>
            </w:r>
            <w:commentRangeEnd w:id="9"/>
            <w:r w:rsidRPr="00AB280A">
              <w:rPr>
                <w:rStyle w:val="CommentReference"/>
              </w:rPr>
              <w:commentReference w:id="9"/>
            </w:r>
            <w:r w:rsidRPr="00AB280A">
              <w:t>?</w:t>
            </w:r>
          </w:p>
        </w:tc>
      </w:tr>
    </w:tbl>
    <w:p w14:paraId="6C1ED70A" w14:textId="77777777" w:rsidR="00675C2A" w:rsidRPr="00AB280A" w:rsidRDefault="00675C2A" w:rsidP="00675C2A">
      <w:pPr>
        <w:spacing w:after="0"/>
      </w:pPr>
    </w:p>
    <w:tbl>
      <w:tblPr>
        <w:tblStyle w:val="TableGrid"/>
        <w:tblW w:w="5001" w:type="pct"/>
        <w:tblLook w:val="04A0" w:firstRow="1" w:lastRow="0" w:firstColumn="1" w:lastColumn="0" w:noHBand="0" w:noVBand="1"/>
      </w:tblPr>
      <w:tblGrid>
        <w:gridCol w:w="671"/>
        <w:gridCol w:w="8347"/>
      </w:tblGrid>
      <w:tr w:rsidR="00AB280A" w:rsidRPr="00AB280A" w14:paraId="2534B869" w14:textId="77777777" w:rsidTr="004A2A86">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62C869A" w14:textId="77777777" w:rsidR="00675C2A" w:rsidRPr="00AB280A" w:rsidRDefault="00675C2A" w:rsidP="004A2A86">
            <w:pPr>
              <w:spacing w:after="120"/>
              <w:ind w:left="340" w:hanging="340"/>
              <w:jc w:val="left"/>
              <w:rPr>
                <w:b/>
                <w:bCs/>
              </w:rPr>
            </w:pPr>
            <w:r w:rsidRPr="00AB280A">
              <w:rPr>
                <w:b/>
                <w:bCs/>
              </w:rPr>
              <w:t>8.</w:t>
            </w:r>
            <w:r w:rsidRPr="00AB280A">
              <w:rPr>
                <w:b/>
                <w:bCs/>
              </w:rPr>
              <w:tab/>
              <w:t>Role of CHW in malaria RASR Strategies</w:t>
            </w:r>
          </w:p>
        </w:tc>
      </w:tr>
      <w:tr w:rsidR="00AB280A" w:rsidRPr="00AB280A" w14:paraId="56BA65DF" w14:textId="77777777" w:rsidTr="004A2A86">
        <w:tc>
          <w:tcPr>
            <w:tcW w:w="372" w:type="pct"/>
            <w:tcBorders>
              <w:top w:val="single" w:sz="4" w:space="0" w:color="auto"/>
              <w:left w:val="single" w:sz="4" w:space="0" w:color="auto"/>
              <w:bottom w:val="single" w:sz="4" w:space="0" w:color="auto"/>
              <w:right w:val="single" w:sz="4" w:space="0" w:color="auto"/>
            </w:tcBorders>
            <w:hideMark/>
          </w:tcPr>
          <w:p w14:paraId="72934E5C" w14:textId="77777777" w:rsidR="00675C2A" w:rsidRPr="00AB280A" w:rsidRDefault="00675C2A" w:rsidP="004A2A86">
            <w:pPr>
              <w:spacing w:after="120"/>
              <w:jc w:val="center"/>
            </w:pPr>
            <w:r w:rsidRPr="00AB280A">
              <w:t>8.1.</w:t>
            </w:r>
          </w:p>
        </w:tc>
        <w:tc>
          <w:tcPr>
            <w:tcW w:w="4628" w:type="pct"/>
            <w:tcBorders>
              <w:top w:val="single" w:sz="4" w:space="0" w:color="auto"/>
              <w:left w:val="single" w:sz="4" w:space="0" w:color="auto"/>
              <w:bottom w:val="single" w:sz="4" w:space="0" w:color="auto"/>
              <w:right w:val="single" w:sz="4" w:space="0" w:color="auto"/>
            </w:tcBorders>
            <w:hideMark/>
          </w:tcPr>
          <w:p w14:paraId="183224CC" w14:textId="77777777" w:rsidR="00675C2A" w:rsidRPr="00AB280A" w:rsidRDefault="00675C2A" w:rsidP="004A2A86">
            <w:pPr>
              <w:spacing w:after="120"/>
            </w:pPr>
            <w:r w:rsidRPr="00AB280A">
              <w:t>What kind of community health workers are working with malaria elimination program in your countries? What are their regular malaria elimination activities?</w:t>
            </w:r>
          </w:p>
        </w:tc>
      </w:tr>
      <w:tr w:rsidR="00AB280A" w:rsidRPr="00AB280A" w14:paraId="150E20E3" w14:textId="77777777" w:rsidTr="004A2A86">
        <w:tc>
          <w:tcPr>
            <w:tcW w:w="372" w:type="pct"/>
            <w:tcBorders>
              <w:top w:val="single" w:sz="4" w:space="0" w:color="auto"/>
              <w:left w:val="single" w:sz="4" w:space="0" w:color="auto"/>
              <w:bottom w:val="single" w:sz="4" w:space="0" w:color="auto"/>
              <w:right w:val="single" w:sz="4" w:space="0" w:color="auto"/>
            </w:tcBorders>
            <w:hideMark/>
          </w:tcPr>
          <w:p w14:paraId="47E30BF4" w14:textId="77777777" w:rsidR="00675C2A" w:rsidRPr="00AB280A" w:rsidRDefault="00675C2A" w:rsidP="004A2A86">
            <w:pPr>
              <w:spacing w:after="120"/>
              <w:jc w:val="center"/>
            </w:pPr>
            <w:r w:rsidRPr="00AB280A">
              <w:t>8.2.</w:t>
            </w:r>
          </w:p>
        </w:tc>
        <w:tc>
          <w:tcPr>
            <w:tcW w:w="4628" w:type="pct"/>
            <w:tcBorders>
              <w:top w:val="single" w:sz="4" w:space="0" w:color="auto"/>
              <w:left w:val="single" w:sz="4" w:space="0" w:color="auto"/>
              <w:bottom w:val="single" w:sz="4" w:space="0" w:color="auto"/>
              <w:right w:val="single" w:sz="4" w:space="0" w:color="auto"/>
            </w:tcBorders>
            <w:hideMark/>
          </w:tcPr>
          <w:p w14:paraId="6C4E77B7" w14:textId="77777777" w:rsidR="00675C2A" w:rsidRPr="00AB280A" w:rsidRDefault="00675C2A" w:rsidP="004A2A86">
            <w:r w:rsidRPr="00AB280A">
              <w:t>What are the roles of these community health workers (CHWs) in the current malaria RASR strategies? How are they taking part in the different current malaria RASR activities?</w:t>
            </w:r>
          </w:p>
          <w:p w14:paraId="19538CC9" w14:textId="77777777" w:rsidR="00675C2A" w:rsidRPr="00AB280A" w:rsidRDefault="00675C2A" w:rsidP="005C1B26">
            <w:pPr>
              <w:pStyle w:val="ListParagraph"/>
              <w:numPr>
                <w:ilvl w:val="0"/>
                <w:numId w:val="145"/>
              </w:numPr>
              <w:spacing w:after="0"/>
              <w:ind w:left="1290" w:hanging="390"/>
            </w:pPr>
            <w:r w:rsidRPr="00AB280A">
              <w:t>Case notification</w:t>
            </w:r>
          </w:p>
          <w:p w14:paraId="354CC4AD" w14:textId="77777777" w:rsidR="00675C2A" w:rsidRPr="00AB280A" w:rsidRDefault="00675C2A" w:rsidP="005C1B26">
            <w:pPr>
              <w:pStyle w:val="ListParagraph"/>
              <w:numPr>
                <w:ilvl w:val="0"/>
                <w:numId w:val="145"/>
              </w:numPr>
              <w:spacing w:after="0"/>
              <w:ind w:left="1290" w:hanging="390"/>
            </w:pPr>
            <w:r w:rsidRPr="00AB280A">
              <w:t>Case investigation</w:t>
            </w:r>
          </w:p>
          <w:p w14:paraId="5D21E987" w14:textId="77777777" w:rsidR="00675C2A" w:rsidRPr="00AB280A" w:rsidRDefault="00675C2A" w:rsidP="005C1B26">
            <w:pPr>
              <w:pStyle w:val="ListParagraph"/>
              <w:numPr>
                <w:ilvl w:val="0"/>
                <w:numId w:val="145"/>
              </w:numPr>
              <w:spacing w:after="0"/>
              <w:ind w:left="1290" w:hanging="390"/>
            </w:pPr>
            <w:r w:rsidRPr="00AB280A">
              <w:t>Reactive case detection</w:t>
            </w:r>
          </w:p>
          <w:p w14:paraId="7908C139" w14:textId="77777777" w:rsidR="00675C2A" w:rsidRPr="00AB280A" w:rsidRDefault="00675C2A" w:rsidP="005C1B26">
            <w:pPr>
              <w:pStyle w:val="ListParagraph"/>
              <w:numPr>
                <w:ilvl w:val="0"/>
                <w:numId w:val="145"/>
              </w:numPr>
              <w:spacing w:after="0"/>
              <w:ind w:left="1290" w:hanging="390"/>
            </w:pPr>
            <w:r w:rsidRPr="00AB280A">
              <w:t>Focus investigation</w:t>
            </w:r>
          </w:p>
          <w:p w14:paraId="5FE99819" w14:textId="77777777" w:rsidR="00675C2A" w:rsidRPr="00AB280A" w:rsidRDefault="00675C2A" w:rsidP="005C1B26">
            <w:pPr>
              <w:pStyle w:val="ListParagraph"/>
              <w:numPr>
                <w:ilvl w:val="0"/>
                <w:numId w:val="145"/>
              </w:numPr>
              <w:spacing w:after="0"/>
              <w:ind w:left="1290" w:hanging="390"/>
            </w:pPr>
            <w:r w:rsidRPr="00AB280A">
              <w:t>Response activities</w:t>
            </w:r>
          </w:p>
          <w:p w14:paraId="1F7CE29B" w14:textId="77777777" w:rsidR="00675C2A" w:rsidRPr="00AB280A" w:rsidRDefault="00675C2A" w:rsidP="005C1B26">
            <w:pPr>
              <w:pStyle w:val="ListParagraph"/>
              <w:numPr>
                <w:ilvl w:val="0"/>
                <w:numId w:val="145"/>
              </w:numPr>
              <w:spacing w:after="120"/>
              <w:ind w:left="1290" w:hanging="390"/>
            </w:pPr>
            <w:r w:rsidRPr="00AB280A">
              <w:t>Others (if any)</w:t>
            </w:r>
          </w:p>
        </w:tc>
      </w:tr>
      <w:tr w:rsidR="00AB280A" w:rsidRPr="00AB280A" w14:paraId="5D105E74" w14:textId="77777777" w:rsidTr="004A2A86">
        <w:tc>
          <w:tcPr>
            <w:tcW w:w="372" w:type="pct"/>
            <w:tcBorders>
              <w:top w:val="single" w:sz="4" w:space="0" w:color="auto"/>
              <w:left w:val="single" w:sz="4" w:space="0" w:color="auto"/>
              <w:bottom w:val="single" w:sz="4" w:space="0" w:color="auto"/>
              <w:right w:val="single" w:sz="4" w:space="0" w:color="auto"/>
            </w:tcBorders>
            <w:hideMark/>
          </w:tcPr>
          <w:p w14:paraId="5A10705E" w14:textId="77777777" w:rsidR="00675C2A" w:rsidRPr="00AB280A" w:rsidRDefault="00675C2A" w:rsidP="004A2A86">
            <w:pPr>
              <w:spacing w:after="120"/>
              <w:jc w:val="center"/>
            </w:pPr>
            <w:r w:rsidRPr="00AB280A">
              <w:t>8.3.</w:t>
            </w:r>
          </w:p>
        </w:tc>
        <w:tc>
          <w:tcPr>
            <w:tcW w:w="4628" w:type="pct"/>
            <w:tcBorders>
              <w:top w:val="single" w:sz="4" w:space="0" w:color="auto"/>
              <w:left w:val="single" w:sz="4" w:space="0" w:color="auto"/>
              <w:bottom w:val="single" w:sz="4" w:space="0" w:color="auto"/>
              <w:right w:val="single" w:sz="4" w:space="0" w:color="auto"/>
            </w:tcBorders>
            <w:hideMark/>
          </w:tcPr>
          <w:p w14:paraId="43B3A010" w14:textId="77777777" w:rsidR="00675C2A" w:rsidRPr="00AB280A" w:rsidRDefault="00675C2A" w:rsidP="004A2A86">
            <w:pPr>
              <w:spacing w:after="120"/>
            </w:pPr>
            <w:r w:rsidRPr="00AB280A">
              <w:t>What are the challenges regarding the CHWs taking part in their malaria RASR activities?</w:t>
            </w:r>
          </w:p>
        </w:tc>
      </w:tr>
      <w:tr w:rsidR="00675C2A" w:rsidRPr="00AB280A" w14:paraId="68198E9E" w14:textId="77777777" w:rsidTr="004A2A86">
        <w:tc>
          <w:tcPr>
            <w:tcW w:w="372" w:type="pct"/>
            <w:tcBorders>
              <w:top w:val="single" w:sz="4" w:space="0" w:color="auto"/>
              <w:left w:val="single" w:sz="4" w:space="0" w:color="auto"/>
              <w:bottom w:val="single" w:sz="4" w:space="0" w:color="auto"/>
              <w:right w:val="single" w:sz="4" w:space="0" w:color="auto"/>
            </w:tcBorders>
            <w:hideMark/>
          </w:tcPr>
          <w:p w14:paraId="58045D68" w14:textId="77777777" w:rsidR="00675C2A" w:rsidRPr="00AB280A" w:rsidRDefault="00675C2A" w:rsidP="004A2A86">
            <w:pPr>
              <w:spacing w:after="120"/>
              <w:jc w:val="center"/>
            </w:pPr>
            <w:r w:rsidRPr="00AB280A">
              <w:t>8.4.</w:t>
            </w:r>
          </w:p>
        </w:tc>
        <w:tc>
          <w:tcPr>
            <w:tcW w:w="4628" w:type="pct"/>
            <w:tcBorders>
              <w:top w:val="single" w:sz="4" w:space="0" w:color="auto"/>
              <w:left w:val="single" w:sz="4" w:space="0" w:color="auto"/>
              <w:bottom w:val="single" w:sz="4" w:space="0" w:color="auto"/>
              <w:right w:val="single" w:sz="4" w:space="0" w:color="auto"/>
            </w:tcBorders>
            <w:hideMark/>
          </w:tcPr>
          <w:p w14:paraId="3A8053BF" w14:textId="77777777" w:rsidR="00675C2A" w:rsidRPr="00AB280A" w:rsidRDefault="00675C2A" w:rsidP="004A2A86">
            <w:pPr>
              <w:spacing w:after="120"/>
            </w:pPr>
            <w:r w:rsidRPr="00AB280A">
              <w:t>How can the participation of CHWs in malaria RASR activities be optimized? (How can roles of CHWs in malaria RASR strategies be optimized?) What kinds of support will be needed?</w:t>
            </w:r>
          </w:p>
        </w:tc>
      </w:tr>
    </w:tbl>
    <w:p w14:paraId="37812122" w14:textId="77777777" w:rsidR="00675C2A" w:rsidRPr="00AB280A" w:rsidRDefault="00675C2A" w:rsidP="00675C2A">
      <w:pPr>
        <w:spacing w:after="0"/>
      </w:pPr>
    </w:p>
    <w:tbl>
      <w:tblPr>
        <w:tblStyle w:val="TableGrid"/>
        <w:tblW w:w="5000" w:type="pct"/>
        <w:tblLook w:val="04A0" w:firstRow="1" w:lastRow="0" w:firstColumn="1" w:lastColumn="0" w:noHBand="0" w:noVBand="1"/>
      </w:tblPr>
      <w:tblGrid>
        <w:gridCol w:w="671"/>
        <w:gridCol w:w="8345"/>
      </w:tblGrid>
      <w:tr w:rsidR="00AB280A" w:rsidRPr="00AB280A" w14:paraId="249B0D16" w14:textId="77777777" w:rsidTr="004A2A86">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FE0F81B" w14:textId="77777777" w:rsidR="00675C2A" w:rsidRPr="00AB280A" w:rsidRDefault="00675C2A" w:rsidP="004A2A86">
            <w:pPr>
              <w:spacing w:after="120"/>
              <w:ind w:left="340" w:hanging="340"/>
              <w:jc w:val="left"/>
              <w:rPr>
                <w:b/>
                <w:bCs/>
              </w:rPr>
            </w:pPr>
            <w:r w:rsidRPr="00AB280A">
              <w:rPr>
                <w:b/>
                <w:bCs/>
              </w:rPr>
              <w:t>9.</w:t>
            </w:r>
            <w:r w:rsidRPr="00AB280A">
              <w:rPr>
                <w:b/>
                <w:bCs/>
              </w:rPr>
              <w:tab/>
              <w:t>Optimization of malaria RASR strategies for MMPs</w:t>
            </w:r>
          </w:p>
        </w:tc>
      </w:tr>
      <w:tr w:rsidR="00AB280A" w:rsidRPr="00AB280A" w14:paraId="10DED382" w14:textId="77777777" w:rsidTr="004A2A86">
        <w:tc>
          <w:tcPr>
            <w:tcW w:w="372" w:type="pct"/>
            <w:tcBorders>
              <w:top w:val="single" w:sz="4" w:space="0" w:color="auto"/>
              <w:left w:val="single" w:sz="4" w:space="0" w:color="auto"/>
              <w:bottom w:val="single" w:sz="4" w:space="0" w:color="auto"/>
              <w:right w:val="single" w:sz="4" w:space="0" w:color="auto"/>
            </w:tcBorders>
            <w:hideMark/>
          </w:tcPr>
          <w:p w14:paraId="6B51C068" w14:textId="77777777" w:rsidR="00675C2A" w:rsidRPr="00AB280A" w:rsidRDefault="00675C2A" w:rsidP="004A2A86">
            <w:pPr>
              <w:spacing w:after="120"/>
              <w:jc w:val="center"/>
            </w:pPr>
            <w:r w:rsidRPr="00AB280A">
              <w:t>9.1.</w:t>
            </w:r>
          </w:p>
        </w:tc>
        <w:tc>
          <w:tcPr>
            <w:tcW w:w="4628" w:type="pct"/>
            <w:tcBorders>
              <w:top w:val="single" w:sz="4" w:space="0" w:color="auto"/>
              <w:left w:val="single" w:sz="4" w:space="0" w:color="auto"/>
              <w:bottom w:val="single" w:sz="4" w:space="0" w:color="auto"/>
              <w:right w:val="single" w:sz="4" w:space="0" w:color="auto"/>
            </w:tcBorders>
            <w:hideMark/>
          </w:tcPr>
          <w:p w14:paraId="3A4F578F" w14:textId="77777777" w:rsidR="00675C2A" w:rsidRPr="00AB280A" w:rsidRDefault="00675C2A" w:rsidP="004A2A86">
            <w:pPr>
              <w:spacing w:after="120"/>
            </w:pPr>
            <w:r w:rsidRPr="00AB280A">
              <w:t>What do you think about the acceptability of your current malaria RASR strategies and activities from the perspectives of the beneficiaries in your country such as the community members or the villagers? Why?</w:t>
            </w:r>
          </w:p>
        </w:tc>
      </w:tr>
      <w:tr w:rsidR="00AB280A" w:rsidRPr="00AB280A" w14:paraId="72BD1167" w14:textId="77777777" w:rsidTr="004A2A86">
        <w:tc>
          <w:tcPr>
            <w:tcW w:w="372" w:type="pct"/>
            <w:tcBorders>
              <w:top w:val="single" w:sz="4" w:space="0" w:color="auto"/>
              <w:left w:val="single" w:sz="4" w:space="0" w:color="auto"/>
              <w:bottom w:val="single" w:sz="4" w:space="0" w:color="auto"/>
              <w:right w:val="single" w:sz="4" w:space="0" w:color="auto"/>
            </w:tcBorders>
            <w:hideMark/>
          </w:tcPr>
          <w:p w14:paraId="4F64CB70" w14:textId="77777777" w:rsidR="00675C2A" w:rsidRPr="00AB280A" w:rsidRDefault="00675C2A" w:rsidP="004A2A86">
            <w:pPr>
              <w:spacing w:after="120"/>
              <w:jc w:val="center"/>
            </w:pPr>
            <w:r w:rsidRPr="00AB280A">
              <w:t>9.2.</w:t>
            </w:r>
          </w:p>
        </w:tc>
        <w:tc>
          <w:tcPr>
            <w:tcW w:w="4628" w:type="pct"/>
            <w:tcBorders>
              <w:top w:val="single" w:sz="4" w:space="0" w:color="auto"/>
              <w:left w:val="single" w:sz="4" w:space="0" w:color="auto"/>
              <w:bottom w:val="single" w:sz="4" w:space="0" w:color="auto"/>
              <w:right w:val="single" w:sz="4" w:space="0" w:color="auto"/>
            </w:tcBorders>
            <w:hideMark/>
          </w:tcPr>
          <w:p w14:paraId="68DD5DC7" w14:textId="77777777" w:rsidR="00675C2A" w:rsidRPr="00AB280A" w:rsidRDefault="00675C2A" w:rsidP="004A2A86">
            <w:pPr>
              <w:spacing w:after="120"/>
            </w:pPr>
            <w:r w:rsidRPr="00AB280A">
              <w:t xml:space="preserve">Do you have any mobile and migrant populations in your country? </w:t>
            </w:r>
          </w:p>
          <w:p w14:paraId="0F63902F" w14:textId="77777777" w:rsidR="00675C2A" w:rsidRPr="00AB280A" w:rsidRDefault="00675C2A" w:rsidP="005C1B26">
            <w:pPr>
              <w:pStyle w:val="ListParagraph"/>
              <w:numPr>
                <w:ilvl w:val="0"/>
                <w:numId w:val="153"/>
              </w:numPr>
              <w:spacing w:after="0"/>
            </w:pPr>
            <w:r w:rsidRPr="00AB280A">
              <w:t xml:space="preserve">What kind of MMPs are there? Migrant workers? IDP? </w:t>
            </w:r>
          </w:p>
          <w:p w14:paraId="799F1C55" w14:textId="77777777" w:rsidR="00675C2A" w:rsidRPr="00AB280A" w:rsidRDefault="00675C2A" w:rsidP="005C1B26">
            <w:pPr>
              <w:pStyle w:val="ListParagraph"/>
              <w:numPr>
                <w:ilvl w:val="0"/>
                <w:numId w:val="153"/>
              </w:numPr>
              <w:spacing w:after="0"/>
            </w:pPr>
            <w:r w:rsidRPr="00AB280A">
              <w:t>Immigrant? Outmigrants?</w:t>
            </w:r>
          </w:p>
          <w:p w14:paraId="680EF119" w14:textId="77777777" w:rsidR="00675C2A" w:rsidRPr="00AB280A" w:rsidRDefault="00675C2A" w:rsidP="005C1B26">
            <w:pPr>
              <w:pStyle w:val="ListParagraph"/>
              <w:numPr>
                <w:ilvl w:val="0"/>
                <w:numId w:val="153"/>
              </w:numPr>
              <w:spacing w:after="0"/>
            </w:pPr>
            <w:r w:rsidRPr="00AB280A">
              <w:t>How many of them are there?</w:t>
            </w:r>
          </w:p>
          <w:p w14:paraId="20442E9D" w14:textId="77777777" w:rsidR="00675C2A" w:rsidRPr="00AB280A" w:rsidRDefault="00675C2A" w:rsidP="005C1B26">
            <w:pPr>
              <w:pStyle w:val="ListParagraph"/>
              <w:numPr>
                <w:ilvl w:val="0"/>
                <w:numId w:val="153"/>
              </w:numPr>
              <w:spacing w:after="120"/>
            </w:pPr>
            <w:r w:rsidRPr="00AB280A">
              <w:t>What are the seasonal dynamics of the MMPs?</w:t>
            </w:r>
          </w:p>
        </w:tc>
      </w:tr>
      <w:tr w:rsidR="00AB280A" w:rsidRPr="00AB280A" w14:paraId="379DAF0B" w14:textId="77777777" w:rsidTr="004A2A86">
        <w:tc>
          <w:tcPr>
            <w:tcW w:w="372" w:type="pct"/>
            <w:tcBorders>
              <w:top w:val="single" w:sz="4" w:space="0" w:color="auto"/>
              <w:left w:val="single" w:sz="4" w:space="0" w:color="auto"/>
              <w:bottom w:val="single" w:sz="4" w:space="0" w:color="auto"/>
              <w:right w:val="single" w:sz="4" w:space="0" w:color="auto"/>
            </w:tcBorders>
            <w:hideMark/>
          </w:tcPr>
          <w:p w14:paraId="5A518A7D" w14:textId="77777777" w:rsidR="00675C2A" w:rsidRPr="00AB280A" w:rsidRDefault="00675C2A" w:rsidP="004A2A86">
            <w:pPr>
              <w:spacing w:after="120"/>
              <w:jc w:val="center"/>
            </w:pPr>
            <w:r w:rsidRPr="00AB280A">
              <w:t>9.3.</w:t>
            </w:r>
          </w:p>
        </w:tc>
        <w:tc>
          <w:tcPr>
            <w:tcW w:w="4628" w:type="pct"/>
            <w:tcBorders>
              <w:top w:val="single" w:sz="4" w:space="0" w:color="auto"/>
              <w:left w:val="single" w:sz="4" w:space="0" w:color="auto"/>
              <w:bottom w:val="single" w:sz="4" w:space="0" w:color="auto"/>
              <w:right w:val="single" w:sz="4" w:space="0" w:color="auto"/>
            </w:tcBorders>
            <w:hideMark/>
          </w:tcPr>
          <w:p w14:paraId="053AB0CF" w14:textId="77777777" w:rsidR="00675C2A" w:rsidRPr="00AB280A" w:rsidRDefault="00675C2A" w:rsidP="004A2A86">
            <w:pPr>
              <w:spacing w:after="120"/>
            </w:pPr>
            <w:r w:rsidRPr="00AB280A">
              <w:t>What are the challenges in implementing these malaria RASR activities among the MMPs? Why?</w:t>
            </w:r>
          </w:p>
        </w:tc>
      </w:tr>
      <w:tr w:rsidR="00675C2A" w:rsidRPr="00AB280A" w14:paraId="52F65037" w14:textId="77777777" w:rsidTr="004A2A86">
        <w:tc>
          <w:tcPr>
            <w:tcW w:w="372" w:type="pct"/>
            <w:tcBorders>
              <w:top w:val="single" w:sz="4" w:space="0" w:color="auto"/>
              <w:left w:val="single" w:sz="4" w:space="0" w:color="auto"/>
              <w:bottom w:val="single" w:sz="4" w:space="0" w:color="auto"/>
              <w:right w:val="single" w:sz="4" w:space="0" w:color="auto"/>
            </w:tcBorders>
            <w:hideMark/>
          </w:tcPr>
          <w:p w14:paraId="37511B87" w14:textId="77777777" w:rsidR="00675C2A" w:rsidRPr="00AB280A" w:rsidRDefault="00675C2A" w:rsidP="004A2A86">
            <w:pPr>
              <w:spacing w:after="120"/>
              <w:jc w:val="center"/>
            </w:pPr>
            <w:r w:rsidRPr="00AB280A">
              <w:t>9.4.</w:t>
            </w:r>
          </w:p>
        </w:tc>
        <w:tc>
          <w:tcPr>
            <w:tcW w:w="4628" w:type="pct"/>
            <w:tcBorders>
              <w:top w:val="single" w:sz="4" w:space="0" w:color="auto"/>
              <w:left w:val="single" w:sz="4" w:space="0" w:color="auto"/>
              <w:bottom w:val="single" w:sz="4" w:space="0" w:color="auto"/>
              <w:right w:val="single" w:sz="4" w:space="0" w:color="auto"/>
            </w:tcBorders>
            <w:hideMark/>
          </w:tcPr>
          <w:p w14:paraId="3D99DE6A" w14:textId="77777777" w:rsidR="00675C2A" w:rsidRPr="00AB280A" w:rsidRDefault="00675C2A" w:rsidP="004A2A86">
            <w:pPr>
              <w:spacing w:after="120"/>
            </w:pPr>
            <w:r w:rsidRPr="00AB280A">
              <w:t>How can the malaria RASR strategies and activities be optimized for the MMPs? What kinds of support will be needed?</w:t>
            </w:r>
          </w:p>
        </w:tc>
      </w:tr>
    </w:tbl>
    <w:p w14:paraId="4E70214D" w14:textId="77777777" w:rsidR="00675C2A" w:rsidRPr="00AB280A" w:rsidRDefault="00675C2A" w:rsidP="00675C2A">
      <w:pPr>
        <w:spacing w:after="0"/>
      </w:pPr>
    </w:p>
    <w:tbl>
      <w:tblPr>
        <w:tblStyle w:val="TableGrid"/>
        <w:tblW w:w="5000" w:type="pct"/>
        <w:tblLook w:val="04A0" w:firstRow="1" w:lastRow="0" w:firstColumn="1" w:lastColumn="0" w:noHBand="0" w:noVBand="1"/>
      </w:tblPr>
      <w:tblGrid>
        <w:gridCol w:w="696"/>
        <w:gridCol w:w="8320"/>
      </w:tblGrid>
      <w:tr w:rsidR="00AB280A" w:rsidRPr="00AB280A" w14:paraId="0F09DE46" w14:textId="77777777" w:rsidTr="004A2A86">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EBA6036" w14:textId="77777777" w:rsidR="00675C2A" w:rsidRPr="00AB280A" w:rsidRDefault="00675C2A" w:rsidP="004A2A86">
            <w:pPr>
              <w:spacing w:after="120"/>
              <w:ind w:left="340" w:hanging="340"/>
              <w:jc w:val="left"/>
              <w:rPr>
                <w:b/>
                <w:bCs/>
              </w:rPr>
            </w:pPr>
            <w:r w:rsidRPr="00AB280A">
              <w:rPr>
                <w:b/>
                <w:bCs/>
              </w:rPr>
              <w:t>10.</w:t>
            </w:r>
            <w:r w:rsidRPr="00AB280A">
              <w:rPr>
                <w:b/>
                <w:bCs/>
              </w:rPr>
              <w:tab/>
              <w:t>Overall</w:t>
            </w:r>
          </w:p>
        </w:tc>
      </w:tr>
      <w:tr w:rsidR="00AB280A" w:rsidRPr="00AB280A" w14:paraId="206A4D90" w14:textId="77777777" w:rsidTr="004A2A86">
        <w:tc>
          <w:tcPr>
            <w:tcW w:w="386" w:type="pct"/>
            <w:tcBorders>
              <w:top w:val="single" w:sz="4" w:space="0" w:color="auto"/>
              <w:left w:val="single" w:sz="4" w:space="0" w:color="auto"/>
              <w:bottom w:val="single" w:sz="4" w:space="0" w:color="auto"/>
              <w:right w:val="single" w:sz="4" w:space="0" w:color="auto"/>
            </w:tcBorders>
            <w:hideMark/>
          </w:tcPr>
          <w:p w14:paraId="08A0D111" w14:textId="77777777" w:rsidR="00675C2A" w:rsidRPr="00AB280A" w:rsidRDefault="00675C2A" w:rsidP="004A2A86">
            <w:pPr>
              <w:spacing w:after="120"/>
              <w:jc w:val="center"/>
            </w:pPr>
            <w:r w:rsidRPr="00AB280A">
              <w:t>10.1.</w:t>
            </w:r>
          </w:p>
        </w:tc>
        <w:tc>
          <w:tcPr>
            <w:tcW w:w="4614" w:type="pct"/>
            <w:tcBorders>
              <w:top w:val="single" w:sz="4" w:space="0" w:color="auto"/>
              <w:left w:val="single" w:sz="4" w:space="0" w:color="auto"/>
              <w:bottom w:val="single" w:sz="4" w:space="0" w:color="auto"/>
              <w:right w:val="single" w:sz="4" w:space="0" w:color="auto"/>
            </w:tcBorders>
            <w:hideMark/>
          </w:tcPr>
          <w:p w14:paraId="1C811E0B" w14:textId="77777777" w:rsidR="00675C2A" w:rsidRPr="00AB280A" w:rsidRDefault="00675C2A" w:rsidP="004A2A86">
            <w:pPr>
              <w:spacing w:after="120"/>
            </w:pPr>
            <w:r w:rsidRPr="00AB280A">
              <w:t>On consideration of all these factors that we have discussed before, do you think the current malaria RASR strategies in your country are effective and efficient for achieving the national and regional malaria elimination goals? Why?</w:t>
            </w:r>
          </w:p>
        </w:tc>
      </w:tr>
      <w:tr w:rsidR="00AB280A" w:rsidRPr="00AB280A" w14:paraId="629CE715" w14:textId="77777777" w:rsidTr="004A2A86">
        <w:tc>
          <w:tcPr>
            <w:tcW w:w="386" w:type="pct"/>
            <w:tcBorders>
              <w:top w:val="single" w:sz="4" w:space="0" w:color="auto"/>
              <w:left w:val="single" w:sz="4" w:space="0" w:color="auto"/>
              <w:bottom w:val="single" w:sz="4" w:space="0" w:color="auto"/>
              <w:right w:val="single" w:sz="4" w:space="0" w:color="auto"/>
            </w:tcBorders>
            <w:hideMark/>
          </w:tcPr>
          <w:p w14:paraId="292E3E51" w14:textId="77777777" w:rsidR="00675C2A" w:rsidRPr="00AB280A" w:rsidRDefault="00675C2A" w:rsidP="004A2A86">
            <w:pPr>
              <w:spacing w:after="120"/>
              <w:jc w:val="center"/>
            </w:pPr>
            <w:r w:rsidRPr="00AB280A">
              <w:t>10.2.</w:t>
            </w:r>
          </w:p>
        </w:tc>
        <w:tc>
          <w:tcPr>
            <w:tcW w:w="4614" w:type="pct"/>
            <w:tcBorders>
              <w:top w:val="single" w:sz="4" w:space="0" w:color="auto"/>
              <w:left w:val="single" w:sz="4" w:space="0" w:color="auto"/>
              <w:bottom w:val="single" w:sz="4" w:space="0" w:color="auto"/>
              <w:right w:val="single" w:sz="4" w:space="0" w:color="auto"/>
            </w:tcBorders>
            <w:hideMark/>
          </w:tcPr>
          <w:p w14:paraId="6E197B52" w14:textId="77777777" w:rsidR="00675C2A" w:rsidRPr="00AB280A" w:rsidRDefault="00675C2A" w:rsidP="004A2A86">
            <w:pPr>
              <w:spacing w:after="120"/>
            </w:pPr>
            <w:r w:rsidRPr="00AB280A">
              <w:t>On consideration of all these factors that we have discussed before, do you think the current malaria RASR strategies in your country are best suited with your existing health system, infrastructural and socio-cultural backgrounds? Why?</w:t>
            </w:r>
          </w:p>
        </w:tc>
      </w:tr>
      <w:tr w:rsidR="00675C2A" w:rsidRPr="00AB280A" w14:paraId="72DFA819" w14:textId="77777777" w:rsidTr="004A2A86">
        <w:tc>
          <w:tcPr>
            <w:tcW w:w="386" w:type="pct"/>
            <w:tcBorders>
              <w:top w:val="single" w:sz="4" w:space="0" w:color="auto"/>
              <w:left w:val="single" w:sz="4" w:space="0" w:color="auto"/>
              <w:bottom w:val="single" w:sz="4" w:space="0" w:color="auto"/>
              <w:right w:val="single" w:sz="4" w:space="0" w:color="auto"/>
            </w:tcBorders>
            <w:hideMark/>
          </w:tcPr>
          <w:p w14:paraId="3859F8DB" w14:textId="77777777" w:rsidR="00675C2A" w:rsidRPr="00AB280A" w:rsidRDefault="00675C2A" w:rsidP="004A2A86">
            <w:pPr>
              <w:spacing w:after="120"/>
              <w:jc w:val="center"/>
            </w:pPr>
            <w:r w:rsidRPr="00AB280A">
              <w:t>10.3.</w:t>
            </w:r>
          </w:p>
        </w:tc>
        <w:tc>
          <w:tcPr>
            <w:tcW w:w="4614" w:type="pct"/>
            <w:tcBorders>
              <w:top w:val="single" w:sz="4" w:space="0" w:color="auto"/>
              <w:left w:val="single" w:sz="4" w:space="0" w:color="auto"/>
              <w:bottom w:val="single" w:sz="4" w:space="0" w:color="auto"/>
              <w:right w:val="single" w:sz="4" w:space="0" w:color="auto"/>
            </w:tcBorders>
            <w:hideMark/>
          </w:tcPr>
          <w:p w14:paraId="6EACB66F" w14:textId="77777777" w:rsidR="00675C2A" w:rsidRPr="00AB280A" w:rsidRDefault="00675C2A" w:rsidP="004A2A86">
            <w:pPr>
              <w:spacing w:after="120"/>
            </w:pPr>
            <w:r w:rsidRPr="00AB280A">
              <w:t xml:space="preserve">How do you think the current </w:t>
            </w:r>
            <w:r w:rsidRPr="00AB280A">
              <w:rPr>
                <w:rFonts w:eastAsia="Arial"/>
              </w:rPr>
              <w:t xml:space="preserve">malaria RASR strategies </w:t>
            </w:r>
            <w:r w:rsidRPr="00AB280A">
              <w:t>can be optimized, overcoming the existing barriers and improving their effectiveness in existing malaria elimination setting in your country? And in the GMS?</w:t>
            </w:r>
          </w:p>
        </w:tc>
      </w:tr>
    </w:tbl>
    <w:p w14:paraId="0940B6F4" w14:textId="77777777" w:rsidR="00675C2A" w:rsidRPr="00AB280A" w:rsidRDefault="00675C2A" w:rsidP="00675C2A">
      <w:pPr>
        <w:spacing w:after="0"/>
      </w:pPr>
    </w:p>
    <w:tbl>
      <w:tblPr>
        <w:tblStyle w:val="TableGrid"/>
        <w:tblW w:w="5000" w:type="pct"/>
        <w:tblLook w:val="04A0" w:firstRow="1" w:lastRow="0" w:firstColumn="1" w:lastColumn="0" w:noHBand="0" w:noVBand="1"/>
      </w:tblPr>
      <w:tblGrid>
        <w:gridCol w:w="698"/>
        <w:gridCol w:w="8318"/>
      </w:tblGrid>
      <w:tr w:rsidR="00AB280A" w:rsidRPr="00AB280A" w14:paraId="21559DE6" w14:textId="77777777" w:rsidTr="004A2A86">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bookmarkEnd w:id="8"/>
          <w:p w14:paraId="12B76976" w14:textId="77777777" w:rsidR="00675C2A" w:rsidRPr="00AB280A" w:rsidRDefault="00675C2A" w:rsidP="004A2A86">
            <w:pPr>
              <w:spacing w:after="120"/>
              <w:jc w:val="left"/>
              <w:rPr>
                <w:b/>
                <w:bCs/>
              </w:rPr>
            </w:pPr>
            <w:r w:rsidRPr="00AB280A">
              <w:rPr>
                <w:b/>
                <w:bCs/>
              </w:rPr>
              <w:t>Conclusion</w:t>
            </w:r>
          </w:p>
        </w:tc>
      </w:tr>
      <w:tr w:rsidR="00675C2A" w:rsidRPr="00AB280A" w14:paraId="5B887718" w14:textId="77777777" w:rsidTr="004A2A86">
        <w:tc>
          <w:tcPr>
            <w:tcW w:w="387" w:type="pct"/>
            <w:tcBorders>
              <w:top w:val="single" w:sz="4" w:space="0" w:color="auto"/>
              <w:left w:val="single" w:sz="4" w:space="0" w:color="auto"/>
              <w:bottom w:val="single" w:sz="4" w:space="0" w:color="auto"/>
              <w:right w:val="single" w:sz="4" w:space="0" w:color="auto"/>
            </w:tcBorders>
          </w:tcPr>
          <w:p w14:paraId="6C9745B6" w14:textId="77777777" w:rsidR="00675C2A" w:rsidRPr="00AB280A" w:rsidRDefault="00675C2A" w:rsidP="004A2A86">
            <w:pPr>
              <w:spacing w:after="120"/>
              <w:jc w:val="center"/>
            </w:pPr>
          </w:p>
        </w:tc>
        <w:tc>
          <w:tcPr>
            <w:tcW w:w="4613" w:type="pct"/>
            <w:tcBorders>
              <w:top w:val="single" w:sz="4" w:space="0" w:color="auto"/>
              <w:left w:val="single" w:sz="4" w:space="0" w:color="auto"/>
              <w:bottom w:val="single" w:sz="4" w:space="0" w:color="auto"/>
              <w:right w:val="single" w:sz="4" w:space="0" w:color="auto"/>
            </w:tcBorders>
            <w:hideMark/>
          </w:tcPr>
          <w:p w14:paraId="025A4A10" w14:textId="77777777" w:rsidR="00675C2A" w:rsidRPr="00AB280A" w:rsidRDefault="00675C2A" w:rsidP="004A2A86">
            <w:pPr>
              <w:spacing w:after="120"/>
              <w:jc w:val="left"/>
            </w:pPr>
            <w:r w:rsidRPr="00AB280A">
              <w:t>This is the end of our interview.</w:t>
            </w:r>
          </w:p>
          <w:p w14:paraId="5CD7ED80" w14:textId="77777777" w:rsidR="00675C2A" w:rsidRPr="00AB280A" w:rsidRDefault="00675C2A" w:rsidP="004A2A86">
            <w:pPr>
              <w:spacing w:after="120"/>
              <w:jc w:val="left"/>
            </w:pPr>
            <w:r w:rsidRPr="00AB280A">
              <w:t>Do you have any questions for me?</w:t>
            </w:r>
          </w:p>
          <w:p w14:paraId="62BF2F5A" w14:textId="77777777" w:rsidR="00675C2A" w:rsidRPr="00AB280A" w:rsidRDefault="00675C2A" w:rsidP="004A2A86">
            <w:pPr>
              <w:spacing w:after="120"/>
            </w:pPr>
            <w:r w:rsidRPr="00AB280A">
              <w:t>Thank you very much for your participation.</w:t>
            </w:r>
          </w:p>
        </w:tc>
      </w:tr>
    </w:tbl>
    <w:p w14:paraId="1D4DC709" w14:textId="77777777" w:rsidR="00675C2A" w:rsidRPr="00AB280A" w:rsidRDefault="00675C2A" w:rsidP="00675C2A">
      <w:pPr>
        <w:spacing w:after="0"/>
      </w:pPr>
    </w:p>
    <w:tbl>
      <w:tblPr>
        <w:tblStyle w:val="TableGrid"/>
        <w:tblW w:w="5000" w:type="pct"/>
        <w:tblLook w:val="04A0" w:firstRow="1" w:lastRow="0" w:firstColumn="1" w:lastColumn="0" w:noHBand="0" w:noVBand="1"/>
      </w:tblPr>
      <w:tblGrid>
        <w:gridCol w:w="9016"/>
      </w:tblGrid>
      <w:tr w:rsidR="00AB280A" w:rsidRPr="00AB280A" w14:paraId="6F2A07F9" w14:textId="77777777" w:rsidTr="004A2A86">
        <w:tc>
          <w:tcPr>
            <w:tcW w:w="5000"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BD96CA6" w14:textId="77777777" w:rsidR="00675C2A" w:rsidRPr="00AB280A" w:rsidRDefault="00675C2A" w:rsidP="004A2A86">
            <w:pPr>
              <w:spacing w:after="120"/>
              <w:jc w:val="left"/>
              <w:rPr>
                <w:b/>
                <w:bCs/>
              </w:rPr>
            </w:pPr>
            <w:r w:rsidRPr="00AB280A">
              <w:rPr>
                <w:b/>
                <w:bCs/>
              </w:rPr>
              <w:t>End of session</w:t>
            </w:r>
          </w:p>
        </w:tc>
      </w:tr>
    </w:tbl>
    <w:p w14:paraId="3A80DC56" w14:textId="77777777" w:rsidR="00675C2A" w:rsidRPr="00AB280A" w:rsidRDefault="00675C2A" w:rsidP="00675C2A"/>
    <w:bookmarkEnd w:id="6"/>
    <w:p w14:paraId="77BD8294" w14:textId="77777777" w:rsidR="00675C2A" w:rsidRPr="00AB280A" w:rsidRDefault="00675C2A" w:rsidP="00675C2A">
      <w:pPr>
        <w:pStyle w:val="Heading3"/>
        <w:numPr>
          <w:ilvl w:val="0"/>
          <w:numId w:val="0"/>
        </w:numPr>
        <w:spacing w:before="0" w:after="240" w:line="276" w:lineRule="auto"/>
        <w:ind w:left="-6"/>
        <w:jc w:val="center"/>
        <w:rPr>
          <w:color w:val="auto"/>
        </w:rPr>
      </w:pPr>
    </w:p>
    <w:p w14:paraId="3C475FE0" w14:textId="77777777" w:rsidR="00675C2A" w:rsidRPr="00AB280A" w:rsidRDefault="00675C2A" w:rsidP="00675C2A"/>
    <w:p w14:paraId="1935F4CF" w14:textId="77777777" w:rsidR="00675C2A" w:rsidRPr="00AB280A" w:rsidRDefault="00675C2A" w:rsidP="00675C2A">
      <w:pPr>
        <w:pStyle w:val="Heading3"/>
        <w:numPr>
          <w:ilvl w:val="0"/>
          <w:numId w:val="0"/>
        </w:numPr>
        <w:spacing w:before="0" w:after="240" w:line="240" w:lineRule="auto"/>
        <w:rPr>
          <w:color w:val="auto"/>
        </w:rPr>
      </w:pPr>
    </w:p>
    <w:p w14:paraId="45FD7A46" w14:textId="77777777" w:rsidR="00675C2A" w:rsidRPr="00AB280A" w:rsidRDefault="00675C2A" w:rsidP="00675C2A"/>
    <w:p w14:paraId="6E1F2888" w14:textId="77777777" w:rsidR="00783BAD" w:rsidRPr="00AB280A" w:rsidRDefault="00783BAD" w:rsidP="00783BAD"/>
    <w:p w14:paraId="51FBFE40" w14:textId="77777777" w:rsidR="0016790E" w:rsidRPr="00AB280A" w:rsidRDefault="0016790E" w:rsidP="0016790E">
      <w:pPr>
        <w:rPr>
          <w:lang w:val="en-US"/>
        </w:rPr>
      </w:pPr>
    </w:p>
    <w:bookmarkEnd w:id="0"/>
    <w:bookmarkEnd w:id="1"/>
    <w:p w14:paraId="2F337D0F" w14:textId="7BE0040C" w:rsidR="0016790E" w:rsidRPr="00AB280A" w:rsidRDefault="0016790E" w:rsidP="0016790E">
      <w:pPr>
        <w:rPr>
          <w:lang w:val="en-US"/>
        </w:rPr>
      </w:pPr>
    </w:p>
    <w:sectPr w:rsidR="0016790E" w:rsidRPr="00AB280A" w:rsidSect="00C23326">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576" w:footer="504" w:gutter="0"/>
      <w:cols w:space="72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9" w:author="Julia Cutts" w:date="2021-05-17T14:33:00Z" w:initials="JC">
    <w:p w14:paraId="28489770" w14:textId="77777777" w:rsidR="00675C2A" w:rsidRDefault="00675C2A" w:rsidP="00675C2A">
      <w:pPr>
        <w:pStyle w:val="CommentText"/>
      </w:pPr>
      <w:r>
        <w:rPr>
          <w:rStyle w:val="CommentReference"/>
          <w:rFonts w:eastAsia="Cambria"/>
        </w:rPr>
        <w:annotationRef/>
      </w:r>
      <w:r>
        <w:t>Added in response to RSC comments</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848977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8988046" w16cex:dateUtc="2023-08-29T08:0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8489770" w16cid:durableId="2898804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2D487C" w14:textId="77777777" w:rsidR="002004CA" w:rsidRDefault="002004CA" w:rsidP="006520FD">
      <w:pPr>
        <w:spacing w:after="0" w:line="240" w:lineRule="auto"/>
      </w:pPr>
      <w:r>
        <w:separator/>
      </w:r>
    </w:p>
  </w:endnote>
  <w:endnote w:type="continuationSeparator" w:id="0">
    <w:p w14:paraId="71B38E5F" w14:textId="77777777" w:rsidR="002004CA" w:rsidRDefault="002004CA" w:rsidP="006520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dvP49811">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GillSans-LightItalic">
    <w:panose1 w:val="00000000000000000000"/>
    <w:charset w:val="00"/>
    <w:family w:val="roman"/>
    <w:notTrueType/>
    <w:pitch w:val="default"/>
  </w:font>
  <w:font w:name="NqxdqbAdvTT86d47313+22">
    <w:panose1 w:val="00000000000000000000"/>
    <w:charset w:val="00"/>
    <w:family w:val="roman"/>
    <w:notTrueType/>
    <w:pitch w:val="default"/>
  </w:font>
  <w:font w:name="GdlmwmAdvTT8861b38f.I">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7309DC" w14:textId="77777777" w:rsidR="00783BAD" w:rsidRDefault="00783BA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91DD0F" w14:textId="77777777" w:rsidR="00783BAD" w:rsidRPr="002A596E" w:rsidRDefault="00783BAD" w:rsidP="006520FD">
    <w:pPr>
      <w:pStyle w:val="Header"/>
      <w:jc w:val="left"/>
      <w:rPr>
        <w:sz w:val="22"/>
        <w:szCs w:val="22"/>
      </w:rPr>
    </w:pPr>
    <w:r w:rsidRPr="00C12750">
      <w:rPr>
        <w:color w:val="000000"/>
        <w:sz w:val="22"/>
        <w:szCs w:val="22"/>
      </w:rPr>
      <w:t>RAI3E_</w:t>
    </w:r>
    <w:r>
      <w:rPr>
        <w:color w:val="000000"/>
        <w:sz w:val="22"/>
        <w:szCs w:val="22"/>
      </w:rPr>
      <w:t>Reactive surveillance and response</w:t>
    </w:r>
    <w:r w:rsidRPr="00C12750">
      <w:rPr>
        <w:color w:val="000000"/>
        <w:sz w:val="22"/>
        <w:szCs w:val="22"/>
      </w:rPr>
      <w:t xml:space="preserve"> Strategies Protocol_</w:t>
    </w:r>
    <w:r>
      <w:rPr>
        <w:color w:val="000000"/>
        <w:sz w:val="22"/>
        <w:szCs w:val="22"/>
      </w:rPr>
      <w:t>v1.0</w:t>
    </w:r>
    <w:r>
      <w:rPr>
        <w:color w:val="000000"/>
        <w:sz w:val="22"/>
        <w:szCs w:val="22"/>
      </w:rPr>
      <w:tab/>
      <w:t>20/6/2021</w:t>
    </w:r>
  </w:p>
  <w:p w14:paraId="29DA5E3E" w14:textId="77777777" w:rsidR="00783BAD" w:rsidRDefault="00783BA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7CE557" w14:textId="77777777" w:rsidR="00783BAD" w:rsidRDefault="00783BA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760A29" w14:textId="77777777" w:rsidR="002004CA" w:rsidRDefault="002004CA" w:rsidP="006520FD">
      <w:pPr>
        <w:spacing w:after="0" w:line="240" w:lineRule="auto"/>
      </w:pPr>
      <w:r>
        <w:separator/>
      </w:r>
    </w:p>
  </w:footnote>
  <w:footnote w:type="continuationSeparator" w:id="0">
    <w:p w14:paraId="0A3A6DCE" w14:textId="77777777" w:rsidR="002004CA" w:rsidRDefault="002004CA" w:rsidP="006520F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1BA8A6" w14:textId="77777777" w:rsidR="00783BAD" w:rsidRDefault="00783BA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E299F5" w14:textId="77777777" w:rsidR="00783BAD" w:rsidRDefault="00783BA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3804E0" w14:textId="77777777" w:rsidR="00783BAD" w:rsidRDefault="00783BA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3361B7"/>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AA1505"/>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14C774C"/>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23F68B7"/>
    <w:multiLevelType w:val="hybridMultilevel"/>
    <w:tmpl w:val="AEA46A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29425C0"/>
    <w:multiLevelType w:val="hybridMultilevel"/>
    <w:tmpl w:val="13B0CC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2A409F8"/>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3772487"/>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3A86110"/>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61451DB"/>
    <w:multiLevelType w:val="hybridMultilevel"/>
    <w:tmpl w:val="9E92B29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78529BC"/>
    <w:multiLevelType w:val="hybridMultilevel"/>
    <w:tmpl w:val="90664232"/>
    <w:lvl w:ilvl="0" w:tplc="0809000F">
      <w:start w:val="1"/>
      <w:numFmt w:val="decimal"/>
      <w:lvlText w:val="%1."/>
      <w:lvlJc w:val="left"/>
      <w:pPr>
        <w:ind w:left="430" w:hanging="360"/>
      </w:pPr>
      <w:rPr>
        <w:rFonts w:hint="default"/>
      </w:rPr>
    </w:lvl>
    <w:lvl w:ilvl="1" w:tplc="08090019" w:tentative="1">
      <w:start w:val="1"/>
      <w:numFmt w:val="lowerLetter"/>
      <w:lvlText w:val="%2."/>
      <w:lvlJc w:val="left"/>
      <w:pPr>
        <w:ind w:left="1150" w:hanging="360"/>
      </w:pPr>
    </w:lvl>
    <w:lvl w:ilvl="2" w:tplc="0809001B" w:tentative="1">
      <w:start w:val="1"/>
      <w:numFmt w:val="lowerRoman"/>
      <w:lvlText w:val="%3."/>
      <w:lvlJc w:val="right"/>
      <w:pPr>
        <w:ind w:left="1870" w:hanging="180"/>
      </w:pPr>
    </w:lvl>
    <w:lvl w:ilvl="3" w:tplc="0809000F" w:tentative="1">
      <w:start w:val="1"/>
      <w:numFmt w:val="decimal"/>
      <w:lvlText w:val="%4."/>
      <w:lvlJc w:val="left"/>
      <w:pPr>
        <w:ind w:left="2590" w:hanging="360"/>
      </w:pPr>
    </w:lvl>
    <w:lvl w:ilvl="4" w:tplc="08090019" w:tentative="1">
      <w:start w:val="1"/>
      <w:numFmt w:val="lowerLetter"/>
      <w:lvlText w:val="%5."/>
      <w:lvlJc w:val="left"/>
      <w:pPr>
        <w:ind w:left="3310" w:hanging="360"/>
      </w:pPr>
    </w:lvl>
    <w:lvl w:ilvl="5" w:tplc="0809001B" w:tentative="1">
      <w:start w:val="1"/>
      <w:numFmt w:val="lowerRoman"/>
      <w:lvlText w:val="%6."/>
      <w:lvlJc w:val="right"/>
      <w:pPr>
        <w:ind w:left="4030" w:hanging="180"/>
      </w:pPr>
    </w:lvl>
    <w:lvl w:ilvl="6" w:tplc="0809000F" w:tentative="1">
      <w:start w:val="1"/>
      <w:numFmt w:val="decimal"/>
      <w:lvlText w:val="%7."/>
      <w:lvlJc w:val="left"/>
      <w:pPr>
        <w:ind w:left="4750" w:hanging="360"/>
      </w:pPr>
    </w:lvl>
    <w:lvl w:ilvl="7" w:tplc="08090019" w:tentative="1">
      <w:start w:val="1"/>
      <w:numFmt w:val="lowerLetter"/>
      <w:lvlText w:val="%8."/>
      <w:lvlJc w:val="left"/>
      <w:pPr>
        <w:ind w:left="5470" w:hanging="360"/>
      </w:pPr>
    </w:lvl>
    <w:lvl w:ilvl="8" w:tplc="0809001B" w:tentative="1">
      <w:start w:val="1"/>
      <w:numFmt w:val="lowerRoman"/>
      <w:lvlText w:val="%9."/>
      <w:lvlJc w:val="right"/>
      <w:pPr>
        <w:ind w:left="6190" w:hanging="180"/>
      </w:pPr>
    </w:lvl>
  </w:abstractNum>
  <w:abstractNum w:abstractNumId="10" w15:restartNumberingAfterBreak="0">
    <w:nsid w:val="07D40498"/>
    <w:multiLevelType w:val="hybridMultilevel"/>
    <w:tmpl w:val="F8103A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0AB5621F"/>
    <w:multiLevelType w:val="hybridMultilevel"/>
    <w:tmpl w:val="5D4CBE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B992F28"/>
    <w:multiLevelType w:val="hybridMultilevel"/>
    <w:tmpl w:val="6B5E876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BA57296"/>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0BD9414B"/>
    <w:multiLevelType w:val="hybridMultilevel"/>
    <w:tmpl w:val="82C2CEB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0BE875A3"/>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0C026070"/>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0C2B6D23"/>
    <w:multiLevelType w:val="hybridMultilevel"/>
    <w:tmpl w:val="7FBCE234"/>
    <w:lvl w:ilvl="0" w:tplc="0809000F">
      <w:start w:val="1"/>
      <w:numFmt w:val="decimal"/>
      <w:lvlText w:val="%1."/>
      <w:lvlJc w:val="left"/>
      <w:pPr>
        <w:ind w:left="720" w:hanging="360"/>
      </w:pPr>
      <w:rPr>
        <w:rFonts w:hint="default"/>
      </w:rPr>
    </w:lvl>
    <w:lvl w:ilvl="1" w:tplc="0C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10484B81"/>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13590353"/>
    <w:multiLevelType w:val="hybridMultilevel"/>
    <w:tmpl w:val="7FBCE234"/>
    <w:lvl w:ilvl="0" w:tplc="0809000F">
      <w:start w:val="1"/>
      <w:numFmt w:val="decimal"/>
      <w:lvlText w:val="%1."/>
      <w:lvlJc w:val="left"/>
      <w:pPr>
        <w:ind w:left="720" w:hanging="360"/>
      </w:pPr>
      <w:rPr>
        <w:rFonts w:hint="default"/>
      </w:rPr>
    </w:lvl>
    <w:lvl w:ilvl="1" w:tplc="0C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139B62A5"/>
    <w:multiLevelType w:val="hybridMultilevel"/>
    <w:tmpl w:val="90664232"/>
    <w:lvl w:ilvl="0" w:tplc="0809000F">
      <w:start w:val="1"/>
      <w:numFmt w:val="decimal"/>
      <w:lvlText w:val="%1."/>
      <w:lvlJc w:val="left"/>
      <w:pPr>
        <w:ind w:left="430" w:hanging="360"/>
      </w:pPr>
      <w:rPr>
        <w:rFonts w:hint="default"/>
      </w:rPr>
    </w:lvl>
    <w:lvl w:ilvl="1" w:tplc="08090019" w:tentative="1">
      <w:start w:val="1"/>
      <w:numFmt w:val="lowerLetter"/>
      <w:lvlText w:val="%2."/>
      <w:lvlJc w:val="left"/>
      <w:pPr>
        <w:ind w:left="1150" w:hanging="360"/>
      </w:pPr>
    </w:lvl>
    <w:lvl w:ilvl="2" w:tplc="0809001B" w:tentative="1">
      <w:start w:val="1"/>
      <w:numFmt w:val="lowerRoman"/>
      <w:lvlText w:val="%3."/>
      <w:lvlJc w:val="right"/>
      <w:pPr>
        <w:ind w:left="1870" w:hanging="180"/>
      </w:pPr>
    </w:lvl>
    <w:lvl w:ilvl="3" w:tplc="0809000F" w:tentative="1">
      <w:start w:val="1"/>
      <w:numFmt w:val="decimal"/>
      <w:lvlText w:val="%4."/>
      <w:lvlJc w:val="left"/>
      <w:pPr>
        <w:ind w:left="2590" w:hanging="360"/>
      </w:pPr>
    </w:lvl>
    <w:lvl w:ilvl="4" w:tplc="08090019" w:tentative="1">
      <w:start w:val="1"/>
      <w:numFmt w:val="lowerLetter"/>
      <w:lvlText w:val="%5."/>
      <w:lvlJc w:val="left"/>
      <w:pPr>
        <w:ind w:left="3310" w:hanging="360"/>
      </w:pPr>
    </w:lvl>
    <w:lvl w:ilvl="5" w:tplc="0809001B" w:tentative="1">
      <w:start w:val="1"/>
      <w:numFmt w:val="lowerRoman"/>
      <w:lvlText w:val="%6."/>
      <w:lvlJc w:val="right"/>
      <w:pPr>
        <w:ind w:left="4030" w:hanging="180"/>
      </w:pPr>
    </w:lvl>
    <w:lvl w:ilvl="6" w:tplc="0809000F" w:tentative="1">
      <w:start w:val="1"/>
      <w:numFmt w:val="decimal"/>
      <w:lvlText w:val="%7."/>
      <w:lvlJc w:val="left"/>
      <w:pPr>
        <w:ind w:left="4750" w:hanging="360"/>
      </w:pPr>
    </w:lvl>
    <w:lvl w:ilvl="7" w:tplc="08090019" w:tentative="1">
      <w:start w:val="1"/>
      <w:numFmt w:val="lowerLetter"/>
      <w:lvlText w:val="%8."/>
      <w:lvlJc w:val="left"/>
      <w:pPr>
        <w:ind w:left="5470" w:hanging="360"/>
      </w:pPr>
    </w:lvl>
    <w:lvl w:ilvl="8" w:tplc="0809001B" w:tentative="1">
      <w:start w:val="1"/>
      <w:numFmt w:val="lowerRoman"/>
      <w:lvlText w:val="%9."/>
      <w:lvlJc w:val="right"/>
      <w:pPr>
        <w:ind w:left="6190" w:hanging="180"/>
      </w:pPr>
    </w:lvl>
  </w:abstractNum>
  <w:abstractNum w:abstractNumId="21" w15:restartNumberingAfterBreak="0">
    <w:nsid w:val="1539621D"/>
    <w:multiLevelType w:val="hybridMultilevel"/>
    <w:tmpl w:val="7FBCE234"/>
    <w:lvl w:ilvl="0" w:tplc="0809000F">
      <w:start w:val="1"/>
      <w:numFmt w:val="decimal"/>
      <w:lvlText w:val="%1."/>
      <w:lvlJc w:val="left"/>
      <w:pPr>
        <w:ind w:left="720" w:hanging="360"/>
      </w:pPr>
      <w:rPr>
        <w:rFonts w:hint="default"/>
      </w:rPr>
    </w:lvl>
    <w:lvl w:ilvl="1" w:tplc="0C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15A04CB6"/>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15C83D7E"/>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16C129AE"/>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16CA6AFB"/>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16E617F1"/>
    <w:multiLevelType w:val="hybridMultilevel"/>
    <w:tmpl w:val="9066423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16F562FB"/>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18955140"/>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1A0D28F8"/>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1B054A80"/>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1BFB22A2"/>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1EE43C21"/>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1F0B1E2D"/>
    <w:multiLevelType w:val="hybridMultilevel"/>
    <w:tmpl w:val="DA64A7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21061DD8"/>
    <w:multiLevelType w:val="hybridMultilevel"/>
    <w:tmpl w:val="A39AC01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222A6A15"/>
    <w:multiLevelType w:val="hybridMultilevel"/>
    <w:tmpl w:val="E990E774"/>
    <w:lvl w:ilvl="0" w:tplc="0E5EB2EA">
      <w:start w:val="1"/>
      <w:numFmt w:val="bullet"/>
      <w:lvlText w:val="-"/>
      <w:lvlJc w:val="left"/>
      <w:pPr>
        <w:ind w:left="1440" w:hanging="720"/>
      </w:pPr>
      <w:rPr>
        <w:rFonts w:ascii="Times New Roman" w:hAnsi="Times New Roman" w:cs="Times New Roman"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22990809"/>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233021DF"/>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251D7C0A"/>
    <w:multiLevelType w:val="hybridMultilevel"/>
    <w:tmpl w:val="4D94771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26374069"/>
    <w:multiLevelType w:val="hybridMultilevel"/>
    <w:tmpl w:val="51A6B4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26693830"/>
    <w:multiLevelType w:val="hybridMultilevel"/>
    <w:tmpl w:val="0E10CB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270B1B1E"/>
    <w:multiLevelType w:val="hybridMultilevel"/>
    <w:tmpl w:val="7FBCE234"/>
    <w:lvl w:ilvl="0" w:tplc="0809000F">
      <w:start w:val="1"/>
      <w:numFmt w:val="decimal"/>
      <w:lvlText w:val="%1."/>
      <w:lvlJc w:val="left"/>
      <w:pPr>
        <w:ind w:left="720" w:hanging="360"/>
      </w:pPr>
      <w:rPr>
        <w:rFonts w:hint="default"/>
      </w:rPr>
    </w:lvl>
    <w:lvl w:ilvl="1" w:tplc="0C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27256A9F"/>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27DC674A"/>
    <w:multiLevelType w:val="hybridMultilevel"/>
    <w:tmpl w:val="F788C01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28A8766C"/>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29EC71A2"/>
    <w:multiLevelType w:val="hybridMultilevel"/>
    <w:tmpl w:val="C356662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2B522379"/>
    <w:multiLevelType w:val="hybridMultilevel"/>
    <w:tmpl w:val="AEA46A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2B8A00CC"/>
    <w:multiLevelType w:val="hybridMultilevel"/>
    <w:tmpl w:val="5D4CBE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2BAA6676"/>
    <w:multiLevelType w:val="hybridMultilevel"/>
    <w:tmpl w:val="7FBCE234"/>
    <w:lvl w:ilvl="0" w:tplc="0809000F">
      <w:start w:val="1"/>
      <w:numFmt w:val="decimal"/>
      <w:lvlText w:val="%1."/>
      <w:lvlJc w:val="left"/>
      <w:pPr>
        <w:ind w:left="720" w:hanging="360"/>
      </w:pPr>
      <w:rPr>
        <w:rFonts w:hint="default"/>
      </w:rPr>
    </w:lvl>
    <w:lvl w:ilvl="1" w:tplc="0C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2E704961"/>
    <w:multiLevelType w:val="hybridMultilevel"/>
    <w:tmpl w:val="9CA6323C"/>
    <w:lvl w:ilvl="0" w:tplc="0409000D">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0" w15:restartNumberingAfterBreak="0">
    <w:nsid w:val="2FF63435"/>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307F3463"/>
    <w:multiLevelType w:val="hybridMultilevel"/>
    <w:tmpl w:val="F8103A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309753E2"/>
    <w:multiLevelType w:val="hybridMultilevel"/>
    <w:tmpl w:val="A43E89E4"/>
    <w:lvl w:ilvl="0" w:tplc="0409000D">
      <w:start w:val="1"/>
      <w:numFmt w:val="bullet"/>
      <w:lvlText w:val=""/>
      <w:lvlJc w:val="left"/>
      <w:pPr>
        <w:ind w:left="1440" w:hanging="720"/>
      </w:pPr>
      <w:rPr>
        <w:rFonts w:ascii="Wingdings" w:hAnsi="Wingding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3" w15:restartNumberingAfterBreak="0">
    <w:nsid w:val="31442B0B"/>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31F07169"/>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325062E1"/>
    <w:multiLevelType w:val="hybridMultilevel"/>
    <w:tmpl w:val="C42C73F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33B56DEA"/>
    <w:multiLevelType w:val="hybridMultilevel"/>
    <w:tmpl w:val="8AAEA87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36273F10"/>
    <w:multiLevelType w:val="hybridMultilevel"/>
    <w:tmpl w:val="0E1A6164"/>
    <w:lvl w:ilvl="0" w:tplc="0409000D">
      <w:start w:val="1"/>
      <w:numFmt w:val="bullet"/>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8" w15:restartNumberingAfterBreak="0">
    <w:nsid w:val="369F35AF"/>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15:restartNumberingAfterBreak="0">
    <w:nsid w:val="387A676B"/>
    <w:multiLevelType w:val="hybridMultilevel"/>
    <w:tmpl w:val="8AB00B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0" w15:restartNumberingAfterBreak="0">
    <w:nsid w:val="3D465AC8"/>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1" w15:restartNumberingAfterBreak="0">
    <w:nsid w:val="3E591663"/>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15:restartNumberingAfterBreak="0">
    <w:nsid w:val="41563E8D"/>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3" w15:restartNumberingAfterBreak="0">
    <w:nsid w:val="417D2920"/>
    <w:multiLevelType w:val="hybridMultilevel"/>
    <w:tmpl w:val="7D98A64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419A7968"/>
    <w:multiLevelType w:val="hybridMultilevel"/>
    <w:tmpl w:val="0E10CB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42F45549"/>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6" w15:restartNumberingAfterBreak="0">
    <w:nsid w:val="438F1A9A"/>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7" w15:restartNumberingAfterBreak="0">
    <w:nsid w:val="4589583F"/>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8" w15:restartNumberingAfterBreak="0">
    <w:nsid w:val="464E7270"/>
    <w:multiLevelType w:val="hybridMultilevel"/>
    <w:tmpl w:val="82C2CEB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46E4651B"/>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0" w15:restartNumberingAfterBreak="0">
    <w:nsid w:val="47526527"/>
    <w:multiLevelType w:val="hybridMultilevel"/>
    <w:tmpl w:val="5DF6228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47670842"/>
    <w:multiLevelType w:val="hybridMultilevel"/>
    <w:tmpl w:val="82C2CEB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49FE5CA8"/>
    <w:multiLevelType w:val="hybridMultilevel"/>
    <w:tmpl w:val="5D4CBE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3" w15:restartNumberingAfterBreak="0">
    <w:nsid w:val="4AA441B4"/>
    <w:multiLevelType w:val="hybridMultilevel"/>
    <w:tmpl w:val="1A301E0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15:restartNumberingAfterBreak="0">
    <w:nsid w:val="4AB82CC2"/>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5" w15:restartNumberingAfterBreak="0">
    <w:nsid w:val="4AF67212"/>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6" w15:restartNumberingAfterBreak="0">
    <w:nsid w:val="4B66556A"/>
    <w:multiLevelType w:val="hybridMultilevel"/>
    <w:tmpl w:val="7FBCE234"/>
    <w:lvl w:ilvl="0" w:tplc="0809000F">
      <w:start w:val="1"/>
      <w:numFmt w:val="decimal"/>
      <w:lvlText w:val="%1."/>
      <w:lvlJc w:val="left"/>
      <w:pPr>
        <w:ind w:left="720" w:hanging="360"/>
      </w:pPr>
      <w:rPr>
        <w:rFonts w:hint="default"/>
      </w:rPr>
    </w:lvl>
    <w:lvl w:ilvl="1" w:tplc="0C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7" w15:restartNumberingAfterBreak="0">
    <w:nsid w:val="4BC76650"/>
    <w:multiLevelType w:val="hybridMultilevel"/>
    <w:tmpl w:val="8AB00B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8" w15:restartNumberingAfterBreak="0">
    <w:nsid w:val="4BE84BCC"/>
    <w:multiLevelType w:val="hybridMultilevel"/>
    <w:tmpl w:val="A39AC01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9" w15:restartNumberingAfterBreak="0">
    <w:nsid w:val="4E3059FF"/>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0" w15:restartNumberingAfterBreak="0">
    <w:nsid w:val="4F220DC3"/>
    <w:multiLevelType w:val="hybridMultilevel"/>
    <w:tmpl w:val="5D4CBE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1" w15:restartNumberingAfterBreak="0">
    <w:nsid w:val="4F6528E1"/>
    <w:multiLevelType w:val="hybridMultilevel"/>
    <w:tmpl w:val="1A301E0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15:restartNumberingAfterBreak="0">
    <w:nsid w:val="50B02D51"/>
    <w:multiLevelType w:val="hybridMultilevel"/>
    <w:tmpl w:val="632CEDE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3" w15:restartNumberingAfterBreak="0">
    <w:nsid w:val="50E64590"/>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4" w15:restartNumberingAfterBreak="0">
    <w:nsid w:val="521827DF"/>
    <w:multiLevelType w:val="hybridMultilevel"/>
    <w:tmpl w:val="8F08C1A8"/>
    <w:lvl w:ilvl="0" w:tplc="0409000D">
      <w:start w:val="1"/>
      <w:numFmt w:val="bullet"/>
      <w:lvlText w:val=""/>
      <w:lvlJc w:val="left"/>
      <w:pPr>
        <w:ind w:left="1440" w:hanging="720"/>
      </w:pPr>
      <w:rPr>
        <w:rFonts w:ascii="Wingdings" w:hAnsi="Wingding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5" w15:restartNumberingAfterBreak="0">
    <w:nsid w:val="5264172E"/>
    <w:multiLevelType w:val="hybridMultilevel"/>
    <w:tmpl w:val="05947280"/>
    <w:lvl w:ilvl="0" w:tplc="0E5EB2EA">
      <w:start w:val="1"/>
      <w:numFmt w:val="bullet"/>
      <w:lvlText w:val="-"/>
      <w:lvlJc w:val="left"/>
      <w:pPr>
        <w:ind w:left="1440" w:hanging="720"/>
      </w:pPr>
      <w:rPr>
        <w:rFonts w:ascii="Times New Roman" w:hAnsi="Times New Roman" w:cs="Times New Roman"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6" w15:restartNumberingAfterBreak="0">
    <w:nsid w:val="52A66C3E"/>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7" w15:restartNumberingAfterBreak="0">
    <w:nsid w:val="52A84139"/>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8" w15:restartNumberingAfterBreak="0">
    <w:nsid w:val="54B03BFF"/>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9" w15:restartNumberingAfterBreak="0">
    <w:nsid w:val="54D95AF8"/>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0" w15:restartNumberingAfterBreak="0">
    <w:nsid w:val="5559098F"/>
    <w:multiLevelType w:val="hybridMultilevel"/>
    <w:tmpl w:val="AEA46A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1" w15:restartNumberingAfterBreak="0">
    <w:nsid w:val="56026508"/>
    <w:multiLevelType w:val="hybridMultilevel"/>
    <w:tmpl w:val="AEA46A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2" w15:restartNumberingAfterBreak="0">
    <w:nsid w:val="5630489A"/>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3" w15:restartNumberingAfterBreak="0">
    <w:nsid w:val="575E6D47"/>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4" w15:restartNumberingAfterBreak="0">
    <w:nsid w:val="57AA6B08"/>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5" w15:restartNumberingAfterBreak="0">
    <w:nsid w:val="57F92874"/>
    <w:multiLevelType w:val="hybridMultilevel"/>
    <w:tmpl w:val="8F52DDA2"/>
    <w:lvl w:ilvl="0" w:tplc="04090019">
      <w:start w:val="1"/>
      <w:numFmt w:val="lowerLetter"/>
      <w:lvlText w:val="%1."/>
      <w:lvlJc w:val="left"/>
      <w:pPr>
        <w:ind w:left="720" w:hanging="360"/>
      </w:pPr>
      <w:rPr>
        <w:rFonts w:hint="default"/>
      </w:rPr>
    </w:lvl>
    <w:lvl w:ilvl="1" w:tplc="0409000D">
      <w:start w:val="1"/>
      <w:numFmt w:val="bullet"/>
      <w:lvlText w:val=""/>
      <w:lvlJc w:val="left"/>
      <w:pPr>
        <w:ind w:left="1440" w:hanging="360"/>
      </w:pPr>
      <w:rPr>
        <w:rFonts w:ascii="Wingdings" w:hAnsi="Wingding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6" w15:restartNumberingAfterBreak="0">
    <w:nsid w:val="580F019B"/>
    <w:multiLevelType w:val="multilevel"/>
    <w:tmpl w:val="8E20D378"/>
    <w:lvl w:ilvl="0">
      <w:start w:val="1"/>
      <w:numFmt w:val="decimal"/>
      <w:pStyle w:val="ListNumber"/>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7" w15:restartNumberingAfterBreak="0">
    <w:nsid w:val="59D51319"/>
    <w:multiLevelType w:val="hybridMultilevel"/>
    <w:tmpl w:val="A39AC01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8" w15:restartNumberingAfterBreak="0">
    <w:nsid w:val="5A0F3C42"/>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9" w15:restartNumberingAfterBreak="0">
    <w:nsid w:val="5A2D2EB2"/>
    <w:multiLevelType w:val="hybridMultilevel"/>
    <w:tmpl w:val="4D94771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0" w15:restartNumberingAfterBreak="0">
    <w:nsid w:val="5A926F78"/>
    <w:multiLevelType w:val="hybridMultilevel"/>
    <w:tmpl w:val="514AE180"/>
    <w:lvl w:ilvl="0" w:tplc="FE5CCCE6">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1" w15:restartNumberingAfterBreak="0">
    <w:nsid w:val="5D037516"/>
    <w:multiLevelType w:val="hybridMultilevel"/>
    <w:tmpl w:val="2F74F1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2" w15:restartNumberingAfterBreak="0">
    <w:nsid w:val="5DF8466B"/>
    <w:multiLevelType w:val="hybridMultilevel"/>
    <w:tmpl w:val="C42C73F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3" w15:restartNumberingAfterBreak="0">
    <w:nsid w:val="5EE07906"/>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4" w15:restartNumberingAfterBreak="0">
    <w:nsid w:val="5EEA7668"/>
    <w:multiLevelType w:val="hybridMultilevel"/>
    <w:tmpl w:val="AEA46A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5" w15:restartNumberingAfterBreak="0">
    <w:nsid w:val="5F307D8A"/>
    <w:multiLevelType w:val="hybridMultilevel"/>
    <w:tmpl w:val="C356662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6" w15:restartNumberingAfterBreak="0">
    <w:nsid w:val="5FF2179A"/>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7" w15:restartNumberingAfterBreak="0">
    <w:nsid w:val="60B83208"/>
    <w:multiLevelType w:val="hybridMultilevel"/>
    <w:tmpl w:val="90664232"/>
    <w:lvl w:ilvl="0" w:tplc="0809000F">
      <w:start w:val="1"/>
      <w:numFmt w:val="decimal"/>
      <w:lvlText w:val="%1."/>
      <w:lvlJc w:val="left"/>
      <w:pPr>
        <w:ind w:left="430" w:hanging="360"/>
      </w:pPr>
      <w:rPr>
        <w:rFonts w:hint="default"/>
      </w:rPr>
    </w:lvl>
    <w:lvl w:ilvl="1" w:tplc="08090019" w:tentative="1">
      <w:start w:val="1"/>
      <w:numFmt w:val="lowerLetter"/>
      <w:lvlText w:val="%2."/>
      <w:lvlJc w:val="left"/>
      <w:pPr>
        <w:ind w:left="1150" w:hanging="360"/>
      </w:pPr>
    </w:lvl>
    <w:lvl w:ilvl="2" w:tplc="0809001B" w:tentative="1">
      <w:start w:val="1"/>
      <w:numFmt w:val="lowerRoman"/>
      <w:lvlText w:val="%3."/>
      <w:lvlJc w:val="right"/>
      <w:pPr>
        <w:ind w:left="1870" w:hanging="180"/>
      </w:pPr>
    </w:lvl>
    <w:lvl w:ilvl="3" w:tplc="0809000F" w:tentative="1">
      <w:start w:val="1"/>
      <w:numFmt w:val="decimal"/>
      <w:lvlText w:val="%4."/>
      <w:lvlJc w:val="left"/>
      <w:pPr>
        <w:ind w:left="2590" w:hanging="360"/>
      </w:pPr>
    </w:lvl>
    <w:lvl w:ilvl="4" w:tplc="08090019" w:tentative="1">
      <w:start w:val="1"/>
      <w:numFmt w:val="lowerLetter"/>
      <w:lvlText w:val="%5."/>
      <w:lvlJc w:val="left"/>
      <w:pPr>
        <w:ind w:left="3310" w:hanging="360"/>
      </w:pPr>
    </w:lvl>
    <w:lvl w:ilvl="5" w:tplc="0809001B" w:tentative="1">
      <w:start w:val="1"/>
      <w:numFmt w:val="lowerRoman"/>
      <w:lvlText w:val="%6."/>
      <w:lvlJc w:val="right"/>
      <w:pPr>
        <w:ind w:left="4030" w:hanging="180"/>
      </w:pPr>
    </w:lvl>
    <w:lvl w:ilvl="6" w:tplc="0809000F" w:tentative="1">
      <w:start w:val="1"/>
      <w:numFmt w:val="decimal"/>
      <w:lvlText w:val="%7."/>
      <w:lvlJc w:val="left"/>
      <w:pPr>
        <w:ind w:left="4750" w:hanging="360"/>
      </w:pPr>
    </w:lvl>
    <w:lvl w:ilvl="7" w:tplc="08090019" w:tentative="1">
      <w:start w:val="1"/>
      <w:numFmt w:val="lowerLetter"/>
      <w:lvlText w:val="%8."/>
      <w:lvlJc w:val="left"/>
      <w:pPr>
        <w:ind w:left="5470" w:hanging="360"/>
      </w:pPr>
    </w:lvl>
    <w:lvl w:ilvl="8" w:tplc="0809001B" w:tentative="1">
      <w:start w:val="1"/>
      <w:numFmt w:val="lowerRoman"/>
      <w:lvlText w:val="%9."/>
      <w:lvlJc w:val="right"/>
      <w:pPr>
        <w:ind w:left="6190" w:hanging="180"/>
      </w:pPr>
    </w:lvl>
  </w:abstractNum>
  <w:abstractNum w:abstractNumId="108" w15:restartNumberingAfterBreak="0">
    <w:nsid w:val="61623CB4"/>
    <w:multiLevelType w:val="hybridMultilevel"/>
    <w:tmpl w:val="7FBCE234"/>
    <w:lvl w:ilvl="0" w:tplc="0809000F">
      <w:start w:val="1"/>
      <w:numFmt w:val="decimal"/>
      <w:lvlText w:val="%1."/>
      <w:lvlJc w:val="left"/>
      <w:pPr>
        <w:ind w:left="720" w:hanging="360"/>
      </w:pPr>
      <w:rPr>
        <w:rFonts w:hint="default"/>
      </w:rPr>
    </w:lvl>
    <w:lvl w:ilvl="1" w:tplc="0C09000F">
      <w:start w:val="1"/>
      <w:numFmt w:val="decimal"/>
      <w:lvlText w:val="%2."/>
      <w:lvlJc w:val="left"/>
      <w:pPr>
        <w:ind w:left="36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9" w15:restartNumberingAfterBreak="0">
    <w:nsid w:val="636023DA"/>
    <w:multiLevelType w:val="hybridMultilevel"/>
    <w:tmpl w:val="1A301E0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0" w15:restartNumberingAfterBreak="0">
    <w:nsid w:val="63C72198"/>
    <w:multiLevelType w:val="hybridMultilevel"/>
    <w:tmpl w:val="9066423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1" w15:restartNumberingAfterBreak="0">
    <w:nsid w:val="640A1F6A"/>
    <w:multiLevelType w:val="hybridMultilevel"/>
    <w:tmpl w:val="5F34D2AE"/>
    <w:lvl w:ilvl="0" w:tplc="3530E928">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12" w15:restartNumberingAfterBreak="0">
    <w:nsid w:val="65C20308"/>
    <w:multiLevelType w:val="hybridMultilevel"/>
    <w:tmpl w:val="4D94771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3" w15:restartNumberingAfterBreak="0">
    <w:nsid w:val="66D9623D"/>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4" w15:restartNumberingAfterBreak="0">
    <w:nsid w:val="689140D1"/>
    <w:multiLevelType w:val="hybridMultilevel"/>
    <w:tmpl w:val="C42C73F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5" w15:restartNumberingAfterBreak="0">
    <w:nsid w:val="69B33ADB"/>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6" w15:restartNumberingAfterBreak="0">
    <w:nsid w:val="69FF2DAC"/>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7" w15:restartNumberingAfterBreak="0">
    <w:nsid w:val="6A3F4DA9"/>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8" w15:restartNumberingAfterBreak="0">
    <w:nsid w:val="6A7263FF"/>
    <w:multiLevelType w:val="hybridMultilevel"/>
    <w:tmpl w:val="65DCFD9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9" w15:restartNumberingAfterBreak="0">
    <w:nsid w:val="6B01620B"/>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0" w15:restartNumberingAfterBreak="0">
    <w:nsid w:val="6B1E32C2"/>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1" w15:restartNumberingAfterBreak="0">
    <w:nsid w:val="6B3476C3"/>
    <w:multiLevelType w:val="hybridMultilevel"/>
    <w:tmpl w:val="A39AC01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2" w15:restartNumberingAfterBreak="0">
    <w:nsid w:val="6B795A2F"/>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3" w15:restartNumberingAfterBreak="0">
    <w:nsid w:val="6C2E6F93"/>
    <w:multiLevelType w:val="hybridMultilevel"/>
    <w:tmpl w:val="0BB214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4" w15:restartNumberingAfterBreak="0">
    <w:nsid w:val="6FA73614"/>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5" w15:restartNumberingAfterBreak="0">
    <w:nsid w:val="708F7C54"/>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6" w15:restartNumberingAfterBreak="0">
    <w:nsid w:val="72126B8D"/>
    <w:multiLevelType w:val="hybridMultilevel"/>
    <w:tmpl w:val="E66A0CA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7" w15:restartNumberingAfterBreak="0">
    <w:nsid w:val="721320A6"/>
    <w:multiLevelType w:val="hybridMultilevel"/>
    <w:tmpl w:val="A39AC01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8" w15:restartNumberingAfterBreak="0">
    <w:nsid w:val="72476715"/>
    <w:multiLevelType w:val="hybridMultilevel"/>
    <w:tmpl w:val="5DF6228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9" w15:restartNumberingAfterBreak="0">
    <w:nsid w:val="72852657"/>
    <w:multiLevelType w:val="hybridMultilevel"/>
    <w:tmpl w:val="90664232"/>
    <w:lvl w:ilvl="0" w:tplc="0809000F">
      <w:start w:val="1"/>
      <w:numFmt w:val="decimal"/>
      <w:lvlText w:val="%1."/>
      <w:lvlJc w:val="left"/>
      <w:pPr>
        <w:ind w:left="430" w:hanging="360"/>
      </w:pPr>
      <w:rPr>
        <w:rFonts w:hint="default"/>
      </w:rPr>
    </w:lvl>
    <w:lvl w:ilvl="1" w:tplc="08090019" w:tentative="1">
      <w:start w:val="1"/>
      <w:numFmt w:val="lowerLetter"/>
      <w:lvlText w:val="%2."/>
      <w:lvlJc w:val="left"/>
      <w:pPr>
        <w:ind w:left="1150" w:hanging="360"/>
      </w:pPr>
    </w:lvl>
    <w:lvl w:ilvl="2" w:tplc="0809001B" w:tentative="1">
      <w:start w:val="1"/>
      <w:numFmt w:val="lowerRoman"/>
      <w:lvlText w:val="%3."/>
      <w:lvlJc w:val="right"/>
      <w:pPr>
        <w:ind w:left="1870" w:hanging="180"/>
      </w:pPr>
    </w:lvl>
    <w:lvl w:ilvl="3" w:tplc="0809000F" w:tentative="1">
      <w:start w:val="1"/>
      <w:numFmt w:val="decimal"/>
      <w:lvlText w:val="%4."/>
      <w:lvlJc w:val="left"/>
      <w:pPr>
        <w:ind w:left="2590" w:hanging="360"/>
      </w:pPr>
    </w:lvl>
    <w:lvl w:ilvl="4" w:tplc="08090019" w:tentative="1">
      <w:start w:val="1"/>
      <w:numFmt w:val="lowerLetter"/>
      <w:lvlText w:val="%5."/>
      <w:lvlJc w:val="left"/>
      <w:pPr>
        <w:ind w:left="3310" w:hanging="360"/>
      </w:pPr>
    </w:lvl>
    <w:lvl w:ilvl="5" w:tplc="0809001B" w:tentative="1">
      <w:start w:val="1"/>
      <w:numFmt w:val="lowerRoman"/>
      <w:lvlText w:val="%6."/>
      <w:lvlJc w:val="right"/>
      <w:pPr>
        <w:ind w:left="4030" w:hanging="180"/>
      </w:pPr>
    </w:lvl>
    <w:lvl w:ilvl="6" w:tplc="0809000F" w:tentative="1">
      <w:start w:val="1"/>
      <w:numFmt w:val="decimal"/>
      <w:lvlText w:val="%7."/>
      <w:lvlJc w:val="left"/>
      <w:pPr>
        <w:ind w:left="4750" w:hanging="360"/>
      </w:pPr>
    </w:lvl>
    <w:lvl w:ilvl="7" w:tplc="08090019" w:tentative="1">
      <w:start w:val="1"/>
      <w:numFmt w:val="lowerLetter"/>
      <w:lvlText w:val="%8."/>
      <w:lvlJc w:val="left"/>
      <w:pPr>
        <w:ind w:left="5470" w:hanging="360"/>
      </w:pPr>
    </w:lvl>
    <w:lvl w:ilvl="8" w:tplc="0809001B" w:tentative="1">
      <w:start w:val="1"/>
      <w:numFmt w:val="lowerRoman"/>
      <w:lvlText w:val="%9."/>
      <w:lvlJc w:val="right"/>
      <w:pPr>
        <w:ind w:left="6190" w:hanging="180"/>
      </w:pPr>
    </w:lvl>
  </w:abstractNum>
  <w:abstractNum w:abstractNumId="130" w15:restartNumberingAfterBreak="0">
    <w:nsid w:val="73107A1E"/>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1" w15:restartNumberingAfterBreak="0">
    <w:nsid w:val="73526EE5"/>
    <w:multiLevelType w:val="hybridMultilevel"/>
    <w:tmpl w:val="90664232"/>
    <w:lvl w:ilvl="0" w:tplc="0809000F">
      <w:start w:val="1"/>
      <w:numFmt w:val="decimal"/>
      <w:lvlText w:val="%1."/>
      <w:lvlJc w:val="left"/>
      <w:pPr>
        <w:ind w:left="430" w:hanging="360"/>
      </w:pPr>
      <w:rPr>
        <w:rFonts w:hint="default"/>
      </w:rPr>
    </w:lvl>
    <w:lvl w:ilvl="1" w:tplc="08090019" w:tentative="1">
      <w:start w:val="1"/>
      <w:numFmt w:val="lowerLetter"/>
      <w:lvlText w:val="%2."/>
      <w:lvlJc w:val="left"/>
      <w:pPr>
        <w:ind w:left="1150" w:hanging="360"/>
      </w:pPr>
    </w:lvl>
    <w:lvl w:ilvl="2" w:tplc="0809001B" w:tentative="1">
      <w:start w:val="1"/>
      <w:numFmt w:val="lowerRoman"/>
      <w:lvlText w:val="%3."/>
      <w:lvlJc w:val="right"/>
      <w:pPr>
        <w:ind w:left="1870" w:hanging="180"/>
      </w:pPr>
    </w:lvl>
    <w:lvl w:ilvl="3" w:tplc="0809000F" w:tentative="1">
      <w:start w:val="1"/>
      <w:numFmt w:val="decimal"/>
      <w:lvlText w:val="%4."/>
      <w:lvlJc w:val="left"/>
      <w:pPr>
        <w:ind w:left="2590" w:hanging="360"/>
      </w:pPr>
    </w:lvl>
    <w:lvl w:ilvl="4" w:tplc="08090019" w:tentative="1">
      <w:start w:val="1"/>
      <w:numFmt w:val="lowerLetter"/>
      <w:lvlText w:val="%5."/>
      <w:lvlJc w:val="left"/>
      <w:pPr>
        <w:ind w:left="3310" w:hanging="360"/>
      </w:pPr>
    </w:lvl>
    <w:lvl w:ilvl="5" w:tplc="0809001B" w:tentative="1">
      <w:start w:val="1"/>
      <w:numFmt w:val="lowerRoman"/>
      <w:lvlText w:val="%6."/>
      <w:lvlJc w:val="right"/>
      <w:pPr>
        <w:ind w:left="4030" w:hanging="180"/>
      </w:pPr>
    </w:lvl>
    <w:lvl w:ilvl="6" w:tplc="0809000F" w:tentative="1">
      <w:start w:val="1"/>
      <w:numFmt w:val="decimal"/>
      <w:lvlText w:val="%7."/>
      <w:lvlJc w:val="left"/>
      <w:pPr>
        <w:ind w:left="4750" w:hanging="360"/>
      </w:pPr>
    </w:lvl>
    <w:lvl w:ilvl="7" w:tplc="08090019" w:tentative="1">
      <w:start w:val="1"/>
      <w:numFmt w:val="lowerLetter"/>
      <w:lvlText w:val="%8."/>
      <w:lvlJc w:val="left"/>
      <w:pPr>
        <w:ind w:left="5470" w:hanging="360"/>
      </w:pPr>
    </w:lvl>
    <w:lvl w:ilvl="8" w:tplc="0809001B" w:tentative="1">
      <w:start w:val="1"/>
      <w:numFmt w:val="lowerRoman"/>
      <w:lvlText w:val="%9."/>
      <w:lvlJc w:val="right"/>
      <w:pPr>
        <w:ind w:left="6190" w:hanging="180"/>
      </w:pPr>
    </w:lvl>
  </w:abstractNum>
  <w:abstractNum w:abstractNumId="132" w15:restartNumberingAfterBreak="0">
    <w:nsid w:val="735C7151"/>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3" w15:restartNumberingAfterBreak="0">
    <w:nsid w:val="73666E7E"/>
    <w:multiLevelType w:val="hybridMultilevel"/>
    <w:tmpl w:val="0E10CB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4" w15:restartNumberingAfterBreak="0">
    <w:nsid w:val="754F33C4"/>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5" w15:restartNumberingAfterBreak="0">
    <w:nsid w:val="75713787"/>
    <w:multiLevelType w:val="hybridMultilevel"/>
    <w:tmpl w:val="0BB21434"/>
    <w:lvl w:ilvl="0" w:tplc="0809000F">
      <w:start w:val="1"/>
      <w:numFmt w:val="decimal"/>
      <w:lvlText w:val="%1."/>
      <w:lvlJc w:val="left"/>
      <w:pPr>
        <w:ind w:left="430" w:hanging="360"/>
      </w:pPr>
      <w:rPr>
        <w:rFonts w:hint="default"/>
      </w:rPr>
    </w:lvl>
    <w:lvl w:ilvl="1" w:tplc="08090019" w:tentative="1">
      <w:start w:val="1"/>
      <w:numFmt w:val="lowerLetter"/>
      <w:lvlText w:val="%2."/>
      <w:lvlJc w:val="left"/>
      <w:pPr>
        <w:ind w:left="1150" w:hanging="360"/>
      </w:pPr>
    </w:lvl>
    <w:lvl w:ilvl="2" w:tplc="0809001B" w:tentative="1">
      <w:start w:val="1"/>
      <w:numFmt w:val="lowerRoman"/>
      <w:lvlText w:val="%3."/>
      <w:lvlJc w:val="right"/>
      <w:pPr>
        <w:ind w:left="1870" w:hanging="180"/>
      </w:pPr>
    </w:lvl>
    <w:lvl w:ilvl="3" w:tplc="0809000F" w:tentative="1">
      <w:start w:val="1"/>
      <w:numFmt w:val="decimal"/>
      <w:lvlText w:val="%4."/>
      <w:lvlJc w:val="left"/>
      <w:pPr>
        <w:ind w:left="2590" w:hanging="360"/>
      </w:pPr>
    </w:lvl>
    <w:lvl w:ilvl="4" w:tplc="08090019" w:tentative="1">
      <w:start w:val="1"/>
      <w:numFmt w:val="lowerLetter"/>
      <w:lvlText w:val="%5."/>
      <w:lvlJc w:val="left"/>
      <w:pPr>
        <w:ind w:left="3310" w:hanging="360"/>
      </w:pPr>
    </w:lvl>
    <w:lvl w:ilvl="5" w:tplc="0809001B" w:tentative="1">
      <w:start w:val="1"/>
      <w:numFmt w:val="lowerRoman"/>
      <w:lvlText w:val="%6."/>
      <w:lvlJc w:val="right"/>
      <w:pPr>
        <w:ind w:left="4030" w:hanging="180"/>
      </w:pPr>
    </w:lvl>
    <w:lvl w:ilvl="6" w:tplc="0809000F" w:tentative="1">
      <w:start w:val="1"/>
      <w:numFmt w:val="decimal"/>
      <w:lvlText w:val="%7."/>
      <w:lvlJc w:val="left"/>
      <w:pPr>
        <w:ind w:left="4750" w:hanging="360"/>
      </w:pPr>
    </w:lvl>
    <w:lvl w:ilvl="7" w:tplc="08090019" w:tentative="1">
      <w:start w:val="1"/>
      <w:numFmt w:val="lowerLetter"/>
      <w:lvlText w:val="%8."/>
      <w:lvlJc w:val="left"/>
      <w:pPr>
        <w:ind w:left="5470" w:hanging="360"/>
      </w:pPr>
    </w:lvl>
    <w:lvl w:ilvl="8" w:tplc="0809001B" w:tentative="1">
      <w:start w:val="1"/>
      <w:numFmt w:val="lowerRoman"/>
      <w:lvlText w:val="%9."/>
      <w:lvlJc w:val="right"/>
      <w:pPr>
        <w:ind w:left="6190" w:hanging="180"/>
      </w:pPr>
    </w:lvl>
  </w:abstractNum>
  <w:abstractNum w:abstractNumId="136" w15:restartNumberingAfterBreak="0">
    <w:nsid w:val="76090C84"/>
    <w:multiLevelType w:val="hybridMultilevel"/>
    <w:tmpl w:val="E66A0CA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7" w15:restartNumberingAfterBreak="0">
    <w:nsid w:val="7785727D"/>
    <w:multiLevelType w:val="hybridMultilevel"/>
    <w:tmpl w:val="90664232"/>
    <w:lvl w:ilvl="0" w:tplc="0809000F">
      <w:start w:val="1"/>
      <w:numFmt w:val="decimal"/>
      <w:lvlText w:val="%1."/>
      <w:lvlJc w:val="left"/>
      <w:pPr>
        <w:ind w:left="430" w:hanging="360"/>
      </w:pPr>
      <w:rPr>
        <w:rFonts w:hint="default"/>
      </w:rPr>
    </w:lvl>
    <w:lvl w:ilvl="1" w:tplc="08090019" w:tentative="1">
      <w:start w:val="1"/>
      <w:numFmt w:val="lowerLetter"/>
      <w:lvlText w:val="%2."/>
      <w:lvlJc w:val="left"/>
      <w:pPr>
        <w:ind w:left="1150" w:hanging="360"/>
      </w:pPr>
    </w:lvl>
    <w:lvl w:ilvl="2" w:tplc="0809001B" w:tentative="1">
      <w:start w:val="1"/>
      <w:numFmt w:val="lowerRoman"/>
      <w:lvlText w:val="%3."/>
      <w:lvlJc w:val="right"/>
      <w:pPr>
        <w:ind w:left="1870" w:hanging="180"/>
      </w:pPr>
    </w:lvl>
    <w:lvl w:ilvl="3" w:tplc="0809000F" w:tentative="1">
      <w:start w:val="1"/>
      <w:numFmt w:val="decimal"/>
      <w:lvlText w:val="%4."/>
      <w:lvlJc w:val="left"/>
      <w:pPr>
        <w:ind w:left="2590" w:hanging="360"/>
      </w:pPr>
    </w:lvl>
    <w:lvl w:ilvl="4" w:tplc="08090019" w:tentative="1">
      <w:start w:val="1"/>
      <w:numFmt w:val="lowerLetter"/>
      <w:lvlText w:val="%5."/>
      <w:lvlJc w:val="left"/>
      <w:pPr>
        <w:ind w:left="3310" w:hanging="360"/>
      </w:pPr>
    </w:lvl>
    <w:lvl w:ilvl="5" w:tplc="0809001B" w:tentative="1">
      <w:start w:val="1"/>
      <w:numFmt w:val="lowerRoman"/>
      <w:lvlText w:val="%6."/>
      <w:lvlJc w:val="right"/>
      <w:pPr>
        <w:ind w:left="4030" w:hanging="180"/>
      </w:pPr>
    </w:lvl>
    <w:lvl w:ilvl="6" w:tplc="0809000F" w:tentative="1">
      <w:start w:val="1"/>
      <w:numFmt w:val="decimal"/>
      <w:lvlText w:val="%7."/>
      <w:lvlJc w:val="left"/>
      <w:pPr>
        <w:ind w:left="4750" w:hanging="360"/>
      </w:pPr>
    </w:lvl>
    <w:lvl w:ilvl="7" w:tplc="08090019" w:tentative="1">
      <w:start w:val="1"/>
      <w:numFmt w:val="lowerLetter"/>
      <w:lvlText w:val="%8."/>
      <w:lvlJc w:val="left"/>
      <w:pPr>
        <w:ind w:left="5470" w:hanging="360"/>
      </w:pPr>
    </w:lvl>
    <w:lvl w:ilvl="8" w:tplc="0809001B" w:tentative="1">
      <w:start w:val="1"/>
      <w:numFmt w:val="lowerRoman"/>
      <w:lvlText w:val="%9."/>
      <w:lvlJc w:val="right"/>
      <w:pPr>
        <w:ind w:left="6190" w:hanging="180"/>
      </w:pPr>
    </w:lvl>
  </w:abstractNum>
  <w:abstractNum w:abstractNumId="138" w15:restartNumberingAfterBreak="0">
    <w:nsid w:val="788B4CD3"/>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9" w15:restartNumberingAfterBreak="0">
    <w:nsid w:val="79284C78"/>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0" w15:restartNumberingAfterBreak="0">
    <w:nsid w:val="7A107B39"/>
    <w:multiLevelType w:val="hybridMultilevel"/>
    <w:tmpl w:val="CA98C7D0"/>
    <w:lvl w:ilvl="0" w:tplc="25CC49DC">
      <w:start w:val="1"/>
      <w:numFmt w:val="decimal"/>
      <w:pStyle w:val="Heading1"/>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1" w15:restartNumberingAfterBreak="0">
    <w:nsid w:val="7A1E1093"/>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2" w15:restartNumberingAfterBreak="0">
    <w:nsid w:val="7A695618"/>
    <w:multiLevelType w:val="multilevel"/>
    <w:tmpl w:val="E9BA24AA"/>
    <w:lvl w:ilvl="0">
      <w:start w:val="1"/>
      <w:numFmt w:val="decimal"/>
      <w:lvlText w:val="%1."/>
      <w:lvlJc w:val="left"/>
      <w:pPr>
        <w:ind w:left="360" w:hanging="360"/>
      </w:pPr>
    </w:lvl>
    <w:lvl w:ilvl="1">
      <w:start w:val="1"/>
      <w:numFmt w:val="decimal"/>
      <w:pStyle w:val="Heading2"/>
      <w:lvlText w:val="%1.%2."/>
      <w:lvlJc w:val="left"/>
      <w:pPr>
        <w:ind w:left="1141" w:hanging="432"/>
      </w:pPr>
    </w:lvl>
    <w:lvl w:ilvl="2">
      <w:start w:val="1"/>
      <w:numFmt w:val="decimal"/>
      <w:pStyle w:val="Heading3"/>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3" w15:restartNumberingAfterBreak="0">
    <w:nsid w:val="7AC41562"/>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4" w15:restartNumberingAfterBreak="0">
    <w:nsid w:val="7B5C510F"/>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5" w15:restartNumberingAfterBreak="0">
    <w:nsid w:val="7E6B35C5"/>
    <w:multiLevelType w:val="hybridMultilevel"/>
    <w:tmpl w:val="4D94771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6" w15:restartNumberingAfterBreak="0">
    <w:nsid w:val="7E8B7786"/>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7" w15:restartNumberingAfterBreak="0">
    <w:nsid w:val="7F1D4DA9"/>
    <w:multiLevelType w:val="hybridMultilevel"/>
    <w:tmpl w:val="7FBCE234"/>
    <w:lvl w:ilvl="0" w:tplc="0809000F">
      <w:start w:val="1"/>
      <w:numFmt w:val="decimal"/>
      <w:lvlText w:val="%1."/>
      <w:lvlJc w:val="left"/>
      <w:pPr>
        <w:ind w:left="720" w:hanging="360"/>
      </w:pPr>
      <w:rPr>
        <w:rFonts w:hint="default"/>
      </w:rPr>
    </w:lvl>
    <w:lvl w:ilvl="1" w:tplc="0C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8" w15:restartNumberingAfterBreak="0">
    <w:nsid w:val="7F733AD3"/>
    <w:multiLevelType w:val="hybridMultilevel"/>
    <w:tmpl w:val="AEA46A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6"/>
  </w:num>
  <w:num w:numId="2">
    <w:abstractNumId w:val="140"/>
  </w:num>
  <w:num w:numId="3">
    <w:abstractNumId w:val="142"/>
  </w:num>
  <w:num w:numId="4">
    <w:abstractNumId w:val="33"/>
  </w:num>
  <w:num w:numId="5">
    <w:abstractNumId w:val="59"/>
  </w:num>
  <w:num w:numId="6">
    <w:abstractNumId w:val="65"/>
  </w:num>
  <w:num w:numId="7">
    <w:abstractNumId w:val="51"/>
  </w:num>
  <w:num w:numId="8">
    <w:abstractNumId w:val="47"/>
  </w:num>
  <w:num w:numId="9">
    <w:abstractNumId w:val="4"/>
  </w:num>
  <w:num w:numId="10">
    <w:abstractNumId w:val="101"/>
  </w:num>
  <w:num w:numId="11">
    <w:abstractNumId w:val="39"/>
  </w:num>
  <w:num w:numId="12">
    <w:abstractNumId w:val="90"/>
  </w:num>
  <w:num w:numId="13">
    <w:abstractNumId w:val="79"/>
  </w:num>
  <w:num w:numId="14">
    <w:abstractNumId w:val="7"/>
  </w:num>
  <w:num w:numId="15">
    <w:abstractNumId w:val="117"/>
  </w:num>
  <w:num w:numId="16">
    <w:abstractNumId w:val="26"/>
  </w:num>
  <w:num w:numId="17">
    <w:abstractNumId w:val="89"/>
  </w:num>
  <w:num w:numId="18">
    <w:abstractNumId w:val="123"/>
  </w:num>
  <w:num w:numId="19">
    <w:abstractNumId w:val="141"/>
  </w:num>
  <w:num w:numId="20">
    <w:abstractNumId w:val="13"/>
  </w:num>
  <w:num w:numId="21">
    <w:abstractNumId w:val="144"/>
  </w:num>
  <w:num w:numId="22">
    <w:abstractNumId w:val="2"/>
  </w:num>
  <w:num w:numId="23">
    <w:abstractNumId w:val="145"/>
  </w:num>
  <w:num w:numId="24">
    <w:abstractNumId w:val="146"/>
  </w:num>
  <w:num w:numId="25">
    <w:abstractNumId w:val="54"/>
  </w:num>
  <w:num w:numId="26">
    <w:abstractNumId w:val="36"/>
  </w:num>
  <w:num w:numId="27">
    <w:abstractNumId w:val="139"/>
  </w:num>
  <w:num w:numId="28">
    <w:abstractNumId w:val="87"/>
  </w:num>
  <w:num w:numId="29">
    <w:abstractNumId w:val="143"/>
  </w:num>
  <w:num w:numId="30">
    <w:abstractNumId w:val="134"/>
  </w:num>
  <w:num w:numId="31">
    <w:abstractNumId w:val="44"/>
  </w:num>
  <w:num w:numId="32">
    <w:abstractNumId w:val="78"/>
  </w:num>
  <w:num w:numId="33">
    <w:abstractNumId w:val="88"/>
  </w:num>
  <w:num w:numId="34">
    <w:abstractNumId w:val="32"/>
  </w:num>
  <w:num w:numId="35">
    <w:abstractNumId w:val="100"/>
  </w:num>
  <w:num w:numId="36">
    <w:abstractNumId w:val="17"/>
  </w:num>
  <w:num w:numId="37">
    <w:abstractNumId w:val="41"/>
  </w:num>
  <w:num w:numId="38">
    <w:abstractNumId w:val="61"/>
  </w:num>
  <w:num w:numId="39">
    <w:abstractNumId w:val="132"/>
  </w:num>
  <w:num w:numId="40">
    <w:abstractNumId w:val="62"/>
  </w:num>
  <w:num w:numId="41">
    <w:abstractNumId w:val="92"/>
  </w:num>
  <w:num w:numId="42">
    <w:abstractNumId w:val="112"/>
  </w:num>
  <w:num w:numId="43">
    <w:abstractNumId w:val="5"/>
  </w:num>
  <w:num w:numId="44">
    <w:abstractNumId w:val="147"/>
  </w:num>
  <w:num w:numId="45">
    <w:abstractNumId w:val="122"/>
  </w:num>
  <w:num w:numId="46">
    <w:abstractNumId w:val="27"/>
  </w:num>
  <w:num w:numId="47">
    <w:abstractNumId w:val="22"/>
  </w:num>
  <w:num w:numId="48">
    <w:abstractNumId w:val="108"/>
  </w:num>
  <w:num w:numId="49">
    <w:abstractNumId w:val="11"/>
  </w:num>
  <w:num w:numId="50">
    <w:abstractNumId w:val="80"/>
  </w:num>
  <w:num w:numId="51">
    <w:abstractNumId w:val="111"/>
  </w:num>
  <w:num w:numId="52">
    <w:abstractNumId w:val="1"/>
  </w:num>
  <w:num w:numId="53">
    <w:abstractNumId w:val="31"/>
  </w:num>
  <w:num w:numId="54">
    <w:abstractNumId w:val="75"/>
  </w:num>
  <w:num w:numId="55">
    <w:abstractNumId w:val="103"/>
  </w:num>
  <w:num w:numId="56">
    <w:abstractNumId w:val="34"/>
  </w:num>
  <w:num w:numId="57">
    <w:abstractNumId w:val="29"/>
  </w:num>
  <w:num w:numId="58">
    <w:abstractNumId w:val="130"/>
  </w:num>
  <w:num w:numId="59">
    <w:abstractNumId w:val="38"/>
  </w:num>
  <w:num w:numId="60">
    <w:abstractNumId w:val="99"/>
  </w:num>
  <w:num w:numId="61">
    <w:abstractNumId w:val="42"/>
  </w:num>
  <w:num w:numId="62">
    <w:abstractNumId w:val="60"/>
  </w:num>
  <w:num w:numId="63">
    <w:abstractNumId w:val="124"/>
  </w:num>
  <w:num w:numId="64">
    <w:abstractNumId w:val="93"/>
  </w:num>
  <w:num w:numId="65">
    <w:abstractNumId w:val="28"/>
  </w:num>
  <w:num w:numId="66">
    <w:abstractNumId w:val="30"/>
  </w:num>
  <w:num w:numId="67">
    <w:abstractNumId w:val="86"/>
  </w:num>
  <w:num w:numId="68">
    <w:abstractNumId w:val="106"/>
  </w:num>
  <w:num w:numId="69">
    <w:abstractNumId w:val="15"/>
  </w:num>
  <w:num w:numId="70">
    <w:abstractNumId w:val="67"/>
  </w:num>
  <w:num w:numId="71">
    <w:abstractNumId w:val="94"/>
  </w:num>
  <w:num w:numId="72">
    <w:abstractNumId w:val="74"/>
  </w:num>
  <w:num w:numId="73">
    <w:abstractNumId w:val="69"/>
  </w:num>
  <w:num w:numId="74">
    <w:abstractNumId w:val="18"/>
  </w:num>
  <w:num w:numId="75">
    <w:abstractNumId w:val="113"/>
  </w:num>
  <w:num w:numId="76">
    <w:abstractNumId w:val="25"/>
  </w:num>
  <w:num w:numId="77">
    <w:abstractNumId w:val="110"/>
  </w:num>
  <w:num w:numId="78">
    <w:abstractNumId w:val="115"/>
  </w:num>
  <w:num w:numId="79">
    <w:abstractNumId w:val="19"/>
  </w:num>
  <w:num w:numId="80">
    <w:abstractNumId w:val="48"/>
  </w:num>
  <w:num w:numId="81">
    <w:abstractNumId w:val="21"/>
  </w:num>
  <w:num w:numId="82">
    <w:abstractNumId w:val="76"/>
  </w:num>
  <w:num w:numId="83">
    <w:abstractNumId w:val="119"/>
  </w:num>
  <w:num w:numId="84">
    <w:abstractNumId w:val="6"/>
  </w:num>
  <w:num w:numId="85">
    <w:abstractNumId w:val="138"/>
  </w:num>
  <w:num w:numId="86">
    <w:abstractNumId w:val="53"/>
  </w:num>
  <w:num w:numId="87">
    <w:abstractNumId w:val="10"/>
  </w:num>
  <w:num w:numId="88">
    <w:abstractNumId w:val="58"/>
  </w:num>
  <w:num w:numId="89">
    <w:abstractNumId w:val="98"/>
  </w:num>
  <w:num w:numId="90">
    <w:abstractNumId w:val="3"/>
  </w:num>
  <w:num w:numId="91">
    <w:abstractNumId w:val="148"/>
  </w:num>
  <w:num w:numId="92">
    <w:abstractNumId w:val="50"/>
  </w:num>
  <w:num w:numId="93">
    <w:abstractNumId w:val="127"/>
  </w:num>
  <w:num w:numId="94">
    <w:abstractNumId w:val="104"/>
  </w:num>
  <w:num w:numId="95">
    <w:abstractNumId w:val="91"/>
  </w:num>
  <w:num w:numId="96">
    <w:abstractNumId w:val="46"/>
  </w:num>
  <w:num w:numId="97">
    <w:abstractNumId w:val="116"/>
  </w:num>
  <w:num w:numId="98">
    <w:abstractNumId w:val="121"/>
  </w:num>
  <w:num w:numId="99">
    <w:abstractNumId w:val="24"/>
  </w:num>
  <w:num w:numId="100">
    <w:abstractNumId w:val="37"/>
  </w:num>
  <w:num w:numId="101">
    <w:abstractNumId w:val="23"/>
  </w:num>
  <w:num w:numId="102">
    <w:abstractNumId w:val="83"/>
  </w:num>
  <w:num w:numId="103">
    <w:abstractNumId w:val="120"/>
  </w:num>
  <w:num w:numId="104">
    <w:abstractNumId w:val="16"/>
  </w:num>
  <w:num w:numId="105">
    <w:abstractNumId w:val="0"/>
  </w:num>
  <w:num w:numId="106">
    <w:abstractNumId w:val="77"/>
  </w:num>
  <w:num w:numId="107">
    <w:abstractNumId w:val="72"/>
  </w:num>
  <w:num w:numId="108">
    <w:abstractNumId w:val="66"/>
  </w:num>
  <w:num w:numId="109">
    <w:abstractNumId w:val="135"/>
  </w:num>
  <w:num w:numId="110">
    <w:abstractNumId w:val="107"/>
  </w:num>
  <w:num w:numId="111">
    <w:abstractNumId w:val="129"/>
  </w:num>
  <w:num w:numId="112">
    <w:abstractNumId w:val="131"/>
  </w:num>
  <w:num w:numId="113">
    <w:abstractNumId w:val="9"/>
  </w:num>
  <w:num w:numId="114">
    <w:abstractNumId w:val="20"/>
  </w:num>
  <w:num w:numId="115">
    <w:abstractNumId w:val="137"/>
  </w:num>
  <w:num w:numId="116">
    <w:abstractNumId w:val="97"/>
  </w:num>
  <w:num w:numId="117">
    <w:abstractNumId w:val="125"/>
  </w:num>
  <w:num w:numId="118">
    <w:abstractNumId w:val="52"/>
  </w:num>
  <w:num w:numId="119">
    <w:abstractNumId w:val="85"/>
  </w:num>
  <w:num w:numId="120">
    <w:abstractNumId w:val="64"/>
  </w:num>
  <w:num w:numId="121">
    <w:abstractNumId w:val="114"/>
  </w:num>
  <w:num w:numId="122">
    <w:abstractNumId w:val="73"/>
  </w:num>
  <w:num w:numId="123">
    <w:abstractNumId w:val="70"/>
  </w:num>
  <w:num w:numId="124">
    <w:abstractNumId w:val="105"/>
  </w:num>
  <w:num w:numId="125">
    <w:abstractNumId w:val="126"/>
  </w:num>
  <w:num w:numId="126">
    <w:abstractNumId w:val="68"/>
  </w:num>
  <w:num w:numId="127">
    <w:abstractNumId w:val="57"/>
  </w:num>
  <w:num w:numId="128">
    <w:abstractNumId w:val="49"/>
  </w:num>
  <w:num w:numId="129">
    <w:abstractNumId w:val="1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0">
    <w:abstractNumId w:val="5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1">
    <w:abstractNumId w:val="10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2">
    <w:abstractNumId w:val="8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3">
    <w:abstractNumId w:val="8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4">
    <w:abstractNumId w:val="8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5">
    <w:abstractNumId w:val="1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6">
    <w:abstractNumId w:val="4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7">
    <w:abstractNumId w:val="1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8">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9">
    <w:abstractNumId w:val="5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0">
    <w:abstractNumId w:val="6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1">
    <w:abstractNumId w:val="95"/>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3">
    <w:abstractNumId w:val="7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4">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5">
    <w:abstractNumId w:val="8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6">
    <w:abstractNumId w:val="5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7">
    <w:abstractNumId w:val="10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8">
    <w:abstractNumId w:val="3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9">
    <w:abstractNumId w:val="4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1">
    <w:abstractNumId w:val="1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2">
    <w:abstractNumId w:val="6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3">
    <w:abstractNumId w:val="7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53"/>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ulia Cutts">
    <w15:presenceInfo w15:providerId="AD" w15:userId="S::julia.cutts@burnet.edu.au::a858884a-2c35-45f6-b446-a8f19dfb624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790E"/>
    <w:rsid w:val="0016790E"/>
    <w:rsid w:val="001A6A11"/>
    <w:rsid w:val="002004CA"/>
    <w:rsid w:val="0021026F"/>
    <w:rsid w:val="0021240E"/>
    <w:rsid w:val="00344924"/>
    <w:rsid w:val="005C1B26"/>
    <w:rsid w:val="00603844"/>
    <w:rsid w:val="0061186F"/>
    <w:rsid w:val="00635FCB"/>
    <w:rsid w:val="006520FD"/>
    <w:rsid w:val="00675C2A"/>
    <w:rsid w:val="00783BAD"/>
    <w:rsid w:val="00865F7D"/>
    <w:rsid w:val="00976040"/>
    <w:rsid w:val="009C5B15"/>
    <w:rsid w:val="00AB280A"/>
    <w:rsid w:val="00B127C2"/>
    <w:rsid w:val="00C23326"/>
    <w:rsid w:val="00C42FEE"/>
    <w:rsid w:val="00DE7EE9"/>
    <w:rsid w:val="00E53058"/>
    <w:rsid w:val="00F80298"/>
  </w:rsids>
  <m:mathPr>
    <m:mathFont m:val="Cambria Math"/>
    <m:brkBin m:val="before"/>
    <m:brkBinSub m:val="--"/>
    <m:smallFrac m:val="0"/>
    <m:dispDef/>
    <m:lMargin m:val="0"/>
    <m:rMargin m:val="0"/>
    <m:defJc m:val="centerGroup"/>
    <m:wrapIndent m:val="1440"/>
    <m:intLim m:val="subSup"/>
    <m:naryLim m:val="undOvr"/>
  </m:mathPr>
  <w:themeFontLang w:val="en-AU"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043AB"/>
  <w15:chartTrackingRefBased/>
  <w15:docId w15:val="{FEB3302C-10DB-44F0-A985-ECA666CC9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790E"/>
    <w:pPr>
      <w:spacing w:after="200" w:line="276" w:lineRule="auto"/>
      <w:jc w:val="both"/>
    </w:pPr>
    <w:rPr>
      <w:rFonts w:ascii="Times New Roman" w:eastAsia="Times New Roman" w:hAnsi="Times New Roman" w:cs="Times New Roman"/>
      <w:sz w:val="24"/>
      <w:szCs w:val="24"/>
      <w:lang w:eastAsia="en-AU"/>
    </w:rPr>
  </w:style>
  <w:style w:type="paragraph" w:styleId="Heading1">
    <w:name w:val="heading 1"/>
    <w:basedOn w:val="Normal"/>
    <w:next w:val="Normal"/>
    <w:link w:val="Heading1Char"/>
    <w:uiPriority w:val="9"/>
    <w:qFormat/>
    <w:rsid w:val="0016790E"/>
    <w:pPr>
      <w:keepNext/>
      <w:keepLines/>
      <w:numPr>
        <w:numId w:val="2"/>
      </w:numPr>
      <w:spacing w:before="480" w:after="240" w:line="360" w:lineRule="auto"/>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Heading1"/>
    <w:next w:val="Normal"/>
    <w:link w:val="Heading2Char"/>
    <w:uiPriority w:val="9"/>
    <w:unhideWhenUsed/>
    <w:qFormat/>
    <w:rsid w:val="0016790E"/>
    <w:pPr>
      <w:numPr>
        <w:ilvl w:val="1"/>
        <w:numId w:val="3"/>
      </w:numPr>
      <w:spacing w:before="200"/>
      <w:outlineLvl w:val="1"/>
    </w:pPr>
    <w:rPr>
      <w:color w:val="4472C4" w:themeColor="accent1"/>
      <w:sz w:val="26"/>
      <w:szCs w:val="26"/>
    </w:rPr>
  </w:style>
  <w:style w:type="paragraph" w:styleId="Heading3">
    <w:name w:val="heading 3"/>
    <w:basedOn w:val="Heading2"/>
    <w:next w:val="Normal"/>
    <w:link w:val="Heading3Char"/>
    <w:uiPriority w:val="9"/>
    <w:unhideWhenUsed/>
    <w:qFormat/>
    <w:rsid w:val="0016790E"/>
    <w:pPr>
      <w:numPr>
        <w:ilvl w:val="2"/>
      </w:numPr>
      <w:spacing w:after="120"/>
      <w:outlineLvl w:val="2"/>
    </w:pPr>
    <w:rPr>
      <w:rFonts w:ascii="Times New Roman" w:hAnsi="Times New Roman"/>
      <w:bCs w:val="0"/>
      <w:sz w:val="24"/>
    </w:rPr>
  </w:style>
  <w:style w:type="paragraph" w:styleId="Heading4">
    <w:name w:val="heading 4"/>
    <w:basedOn w:val="Normal"/>
    <w:next w:val="Normal"/>
    <w:link w:val="Heading4Char"/>
    <w:uiPriority w:val="9"/>
    <w:unhideWhenUsed/>
    <w:qFormat/>
    <w:rsid w:val="0016790E"/>
    <w:pPr>
      <w:keepNext/>
      <w:keepLines/>
      <w:spacing w:before="200" w:after="120" w:line="360" w:lineRule="auto"/>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16790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16790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16790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6790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6790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1240E"/>
    <w:pPr>
      <w:pBdr>
        <w:bottom w:val="single" w:sz="8" w:space="4" w:color="4472C4" w:themeColor="accent1"/>
      </w:pBdr>
      <w:spacing w:after="300" w:line="240" w:lineRule="auto"/>
      <w:contextualSpacing/>
    </w:pPr>
    <w:rPr>
      <w:rFonts w:asciiTheme="majorHAnsi" w:eastAsiaTheme="majorEastAsia" w:hAnsiTheme="majorHAnsi" w:cstheme="majorBidi"/>
      <w:color w:val="3B3838" w:themeColor="background2" w:themeShade="40"/>
      <w:spacing w:val="5"/>
      <w:kern w:val="28"/>
      <w:sz w:val="52"/>
      <w:szCs w:val="52"/>
    </w:rPr>
  </w:style>
  <w:style w:type="character" w:customStyle="1" w:styleId="TitleChar">
    <w:name w:val="Title Char"/>
    <w:basedOn w:val="DefaultParagraphFont"/>
    <w:link w:val="Title"/>
    <w:uiPriority w:val="10"/>
    <w:rsid w:val="0021240E"/>
    <w:rPr>
      <w:rFonts w:asciiTheme="majorHAnsi" w:eastAsiaTheme="majorEastAsia" w:hAnsiTheme="majorHAnsi" w:cstheme="majorBidi"/>
      <w:color w:val="3B3838" w:themeColor="background2" w:themeShade="40"/>
      <w:spacing w:val="5"/>
      <w:kern w:val="28"/>
      <w:sz w:val="52"/>
      <w:szCs w:val="52"/>
    </w:rPr>
  </w:style>
  <w:style w:type="character" w:customStyle="1" w:styleId="Heading1Char">
    <w:name w:val="Heading 1 Char"/>
    <w:basedOn w:val="DefaultParagraphFont"/>
    <w:link w:val="Heading1"/>
    <w:uiPriority w:val="9"/>
    <w:rsid w:val="0016790E"/>
    <w:rPr>
      <w:rFonts w:asciiTheme="majorHAnsi" w:eastAsiaTheme="majorEastAsia" w:hAnsiTheme="majorHAnsi" w:cstheme="majorBidi"/>
      <w:b/>
      <w:bCs/>
      <w:color w:val="2F5496" w:themeColor="accent1" w:themeShade="BF"/>
      <w:sz w:val="28"/>
      <w:szCs w:val="28"/>
      <w:lang w:eastAsia="en-AU"/>
    </w:rPr>
  </w:style>
  <w:style w:type="character" w:customStyle="1" w:styleId="Heading2Char">
    <w:name w:val="Heading 2 Char"/>
    <w:basedOn w:val="DefaultParagraphFont"/>
    <w:link w:val="Heading2"/>
    <w:uiPriority w:val="9"/>
    <w:rsid w:val="0016790E"/>
    <w:rPr>
      <w:rFonts w:asciiTheme="majorHAnsi" w:eastAsiaTheme="majorEastAsia" w:hAnsiTheme="majorHAnsi" w:cstheme="majorBidi"/>
      <w:b/>
      <w:bCs/>
      <w:color w:val="4472C4" w:themeColor="accent1"/>
      <w:sz w:val="26"/>
      <w:szCs w:val="26"/>
      <w:lang w:eastAsia="en-AU"/>
    </w:rPr>
  </w:style>
  <w:style w:type="character" w:customStyle="1" w:styleId="Heading3Char">
    <w:name w:val="Heading 3 Char"/>
    <w:basedOn w:val="DefaultParagraphFont"/>
    <w:link w:val="Heading3"/>
    <w:uiPriority w:val="9"/>
    <w:rsid w:val="0016790E"/>
    <w:rPr>
      <w:rFonts w:ascii="Times New Roman" w:eastAsiaTheme="majorEastAsia" w:hAnsi="Times New Roman" w:cstheme="majorBidi"/>
      <w:b/>
      <w:color w:val="4472C4" w:themeColor="accent1"/>
      <w:sz w:val="24"/>
      <w:szCs w:val="26"/>
      <w:lang w:eastAsia="en-AU"/>
    </w:rPr>
  </w:style>
  <w:style w:type="character" w:customStyle="1" w:styleId="Heading4Char">
    <w:name w:val="Heading 4 Char"/>
    <w:basedOn w:val="DefaultParagraphFont"/>
    <w:link w:val="Heading4"/>
    <w:uiPriority w:val="9"/>
    <w:rsid w:val="0016790E"/>
    <w:rPr>
      <w:rFonts w:asciiTheme="majorHAnsi" w:eastAsiaTheme="majorEastAsia" w:hAnsiTheme="majorHAnsi" w:cstheme="majorBidi"/>
      <w:b/>
      <w:bCs/>
      <w:i/>
      <w:iCs/>
      <w:color w:val="4472C4" w:themeColor="accent1"/>
      <w:sz w:val="24"/>
      <w:szCs w:val="24"/>
      <w:lang w:eastAsia="en-AU"/>
    </w:rPr>
  </w:style>
  <w:style w:type="character" w:customStyle="1" w:styleId="Heading5Char">
    <w:name w:val="Heading 5 Char"/>
    <w:basedOn w:val="DefaultParagraphFont"/>
    <w:link w:val="Heading5"/>
    <w:uiPriority w:val="9"/>
    <w:semiHidden/>
    <w:rsid w:val="0016790E"/>
    <w:rPr>
      <w:rFonts w:asciiTheme="majorHAnsi" w:eastAsiaTheme="majorEastAsia" w:hAnsiTheme="majorHAnsi" w:cstheme="majorBidi"/>
      <w:color w:val="1F3763" w:themeColor="accent1" w:themeShade="7F"/>
      <w:sz w:val="24"/>
      <w:szCs w:val="24"/>
      <w:lang w:eastAsia="en-AU"/>
    </w:rPr>
  </w:style>
  <w:style w:type="character" w:customStyle="1" w:styleId="Heading6Char">
    <w:name w:val="Heading 6 Char"/>
    <w:basedOn w:val="DefaultParagraphFont"/>
    <w:link w:val="Heading6"/>
    <w:uiPriority w:val="9"/>
    <w:semiHidden/>
    <w:rsid w:val="0016790E"/>
    <w:rPr>
      <w:rFonts w:asciiTheme="majorHAnsi" w:eastAsiaTheme="majorEastAsia" w:hAnsiTheme="majorHAnsi" w:cstheme="majorBidi"/>
      <w:i/>
      <w:iCs/>
      <w:color w:val="1F3763" w:themeColor="accent1" w:themeShade="7F"/>
      <w:sz w:val="24"/>
      <w:szCs w:val="24"/>
      <w:lang w:eastAsia="en-AU"/>
    </w:rPr>
  </w:style>
  <w:style w:type="character" w:customStyle="1" w:styleId="Heading7Char">
    <w:name w:val="Heading 7 Char"/>
    <w:basedOn w:val="DefaultParagraphFont"/>
    <w:link w:val="Heading7"/>
    <w:uiPriority w:val="9"/>
    <w:semiHidden/>
    <w:rsid w:val="0016790E"/>
    <w:rPr>
      <w:rFonts w:asciiTheme="majorHAnsi" w:eastAsiaTheme="majorEastAsia" w:hAnsiTheme="majorHAnsi" w:cstheme="majorBidi"/>
      <w:i/>
      <w:iCs/>
      <w:color w:val="404040" w:themeColor="text1" w:themeTint="BF"/>
      <w:sz w:val="24"/>
      <w:szCs w:val="24"/>
      <w:lang w:eastAsia="en-AU"/>
    </w:rPr>
  </w:style>
  <w:style w:type="character" w:customStyle="1" w:styleId="Heading8Char">
    <w:name w:val="Heading 8 Char"/>
    <w:basedOn w:val="DefaultParagraphFont"/>
    <w:link w:val="Heading8"/>
    <w:uiPriority w:val="9"/>
    <w:semiHidden/>
    <w:rsid w:val="0016790E"/>
    <w:rPr>
      <w:rFonts w:asciiTheme="majorHAnsi" w:eastAsiaTheme="majorEastAsia" w:hAnsiTheme="majorHAnsi" w:cstheme="majorBidi"/>
      <w:color w:val="404040" w:themeColor="text1" w:themeTint="BF"/>
      <w:sz w:val="20"/>
      <w:szCs w:val="20"/>
      <w:lang w:eastAsia="en-AU"/>
    </w:rPr>
  </w:style>
  <w:style w:type="character" w:customStyle="1" w:styleId="Heading9Char">
    <w:name w:val="Heading 9 Char"/>
    <w:basedOn w:val="DefaultParagraphFont"/>
    <w:link w:val="Heading9"/>
    <w:uiPriority w:val="9"/>
    <w:semiHidden/>
    <w:rsid w:val="0016790E"/>
    <w:rPr>
      <w:rFonts w:asciiTheme="majorHAnsi" w:eastAsiaTheme="majorEastAsia" w:hAnsiTheme="majorHAnsi" w:cstheme="majorBidi"/>
      <w:i/>
      <w:iCs/>
      <w:color w:val="404040" w:themeColor="text1" w:themeTint="BF"/>
      <w:sz w:val="20"/>
      <w:szCs w:val="20"/>
      <w:lang w:eastAsia="en-AU"/>
    </w:rPr>
  </w:style>
  <w:style w:type="paragraph" w:styleId="Subtitle">
    <w:name w:val="Subtitle"/>
    <w:basedOn w:val="Normal"/>
    <w:next w:val="Normal"/>
    <w:link w:val="SubtitleChar"/>
    <w:uiPriority w:val="11"/>
    <w:qFormat/>
    <w:rsid w:val="0016790E"/>
    <w:rPr>
      <w:rFonts w:ascii="Cambria" w:eastAsia="Cambria" w:hAnsi="Cambria" w:cs="Cambria"/>
      <w:i/>
      <w:color w:val="4F81BD"/>
    </w:rPr>
  </w:style>
  <w:style w:type="character" w:customStyle="1" w:styleId="SubtitleChar">
    <w:name w:val="Subtitle Char"/>
    <w:basedOn w:val="DefaultParagraphFont"/>
    <w:link w:val="Subtitle"/>
    <w:uiPriority w:val="11"/>
    <w:rsid w:val="0016790E"/>
    <w:rPr>
      <w:rFonts w:ascii="Cambria" w:eastAsia="Cambria" w:hAnsi="Cambria" w:cs="Cambria"/>
      <w:i/>
      <w:color w:val="4F81BD"/>
      <w:sz w:val="24"/>
      <w:szCs w:val="24"/>
      <w:lang w:eastAsia="en-AU"/>
    </w:rPr>
  </w:style>
  <w:style w:type="character" w:styleId="Strong">
    <w:name w:val="Strong"/>
    <w:uiPriority w:val="22"/>
    <w:qFormat/>
    <w:rsid w:val="0016790E"/>
    <w:rPr>
      <w:b/>
      <w:bCs/>
    </w:rPr>
  </w:style>
  <w:style w:type="character" w:styleId="Emphasis">
    <w:name w:val="Emphasis"/>
    <w:uiPriority w:val="20"/>
    <w:qFormat/>
    <w:rsid w:val="0016790E"/>
    <w:rPr>
      <w:i/>
      <w:iCs/>
    </w:rPr>
  </w:style>
  <w:style w:type="paragraph" w:styleId="NoSpacing">
    <w:name w:val="No Spacing"/>
    <w:basedOn w:val="Normal"/>
    <w:uiPriority w:val="1"/>
    <w:qFormat/>
    <w:rsid w:val="0016790E"/>
    <w:pPr>
      <w:spacing w:after="0" w:line="240" w:lineRule="auto"/>
    </w:pPr>
  </w:style>
  <w:style w:type="paragraph" w:styleId="ListParagraph">
    <w:name w:val="List Paragraph"/>
    <w:aliases w:val="Bullets,List Paragraph2,List Paragraph1,Recommendation,List Paragraph11,Dot pt,F5 List Paragraph,No Spacing1,List Paragraph Char Char Char,Indicator Text,Numbered Para 1,Bullet 1,List Paragraph12,Bullet Points,MAIN CONTENT"/>
    <w:basedOn w:val="Normal"/>
    <w:link w:val="ListParagraphChar"/>
    <w:uiPriority w:val="34"/>
    <w:qFormat/>
    <w:rsid w:val="0016790E"/>
    <w:pPr>
      <w:ind w:left="720"/>
      <w:contextualSpacing/>
    </w:pPr>
  </w:style>
  <w:style w:type="paragraph" w:styleId="Quote">
    <w:name w:val="Quote"/>
    <w:basedOn w:val="Normal"/>
    <w:next w:val="Normal"/>
    <w:link w:val="QuoteChar"/>
    <w:uiPriority w:val="29"/>
    <w:qFormat/>
    <w:rsid w:val="0016790E"/>
    <w:rPr>
      <w:i/>
      <w:iCs/>
      <w:color w:val="000000" w:themeColor="text1"/>
    </w:rPr>
  </w:style>
  <w:style w:type="character" w:customStyle="1" w:styleId="QuoteChar">
    <w:name w:val="Quote Char"/>
    <w:basedOn w:val="DefaultParagraphFont"/>
    <w:link w:val="Quote"/>
    <w:uiPriority w:val="29"/>
    <w:rsid w:val="0016790E"/>
    <w:rPr>
      <w:rFonts w:ascii="Times New Roman" w:eastAsia="Times New Roman" w:hAnsi="Times New Roman" w:cs="Times New Roman"/>
      <w:i/>
      <w:iCs/>
      <w:color w:val="000000" w:themeColor="text1"/>
      <w:sz w:val="24"/>
      <w:szCs w:val="24"/>
      <w:lang w:eastAsia="en-AU"/>
    </w:rPr>
  </w:style>
  <w:style w:type="paragraph" w:styleId="IntenseQuote">
    <w:name w:val="Intense Quote"/>
    <w:basedOn w:val="Normal"/>
    <w:next w:val="Normal"/>
    <w:link w:val="IntenseQuoteChar"/>
    <w:uiPriority w:val="30"/>
    <w:qFormat/>
    <w:rsid w:val="0016790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16790E"/>
    <w:rPr>
      <w:rFonts w:ascii="Times New Roman" w:eastAsia="Times New Roman" w:hAnsi="Times New Roman" w:cs="Times New Roman"/>
      <w:b/>
      <w:bCs/>
      <w:i/>
      <w:iCs/>
      <w:color w:val="4472C4" w:themeColor="accent1"/>
      <w:sz w:val="24"/>
      <w:szCs w:val="24"/>
      <w:lang w:eastAsia="en-AU"/>
    </w:rPr>
  </w:style>
  <w:style w:type="character" w:styleId="SubtleEmphasis">
    <w:name w:val="Subtle Emphasis"/>
    <w:uiPriority w:val="19"/>
    <w:qFormat/>
    <w:rsid w:val="0016790E"/>
    <w:rPr>
      <w:i/>
      <w:iCs/>
      <w:color w:val="808080" w:themeColor="text1" w:themeTint="7F"/>
    </w:rPr>
  </w:style>
  <w:style w:type="character" w:styleId="IntenseEmphasis">
    <w:name w:val="Intense Emphasis"/>
    <w:uiPriority w:val="21"/>
    <w:qFormat/>
    <w:rsid w:val="0016790E"/>
    <w:rPr>
      <w:b/>
      <w:bCs/>
      <w:i/>
      <w:iCs/>
      <w:color w:val="4472C4" w:themeColor="accent1"/>
    </w:rPr>
  </w:style>
  <w:style w:type="character" w:styleId="SubtleReference">
    <w:name w:val="Subtle Reference"/>
    <w:uiPriority w:val="31"/>
    <w:qFormat/>
    <w:rsid w:val="0016790E"/>
    <w:rPr>
      <w:smallCaps/>
      <w:color w:val="ED7D31" w:themeColor="accent2"/>
      <w:u w:val="single"/>
    </w:rPr>
  </w:style>
  <w:style w:type="character" w:styleId="IntenseReference">
    <w:name w:val="Intense Reference"/>
    <w:uiPriority w:val="32"/>
    <w:qFormat/>
    <w:rsid w:val="0016790E"/>
    <w:rPr>
      <w:b/>
      <w:bCs/>
      <w:smallCaps/>
      <w:color w:val="ED7D31" w:themeColor="accent2"/>
      <w:spacing w:val="5"/>
      <w:u w:val="single"/>
    </w:rPr>
  </w:style>
  <w:style w:type="character" w:styleId="BookTitle">
    <w:name w:val="Book Title"/>
    <w:uiPriority w:val="33"/>
    <w:qFormat/>
    <w:rsid w:val="0016790E"/>
    <w:rPr>
      <w:b/>
      <w:bCs/>
      <w:smallCaps/>
      <w:spacing w:val="5"/>
    </w:rPr>
  </w:style>
  <w:style w:type="paragraph" w:styleId="TOCHeading">
    <w:name w:val="TOC Heading"/>
    <w:basedOn w:val="Heading1"/>
    <w:next w:val="Normal"/>
    <w:uiPriority w:val="39"/>
    <w:unhideWhenUsed/>
    <w:qFormat/>
    <w:rsid w:val="0016790E"/>
    <w:pPr>
      <w:outlineLvl w:val="9"/>
    </w:pPr>
  </w:style>
  <w:style w:type="table" w:styleId="TableGrid">
    <w:name w:val="Table Grid"/>
    <w:basedOn w:val="TableNormal"/>
    <w:uiPriority w:val="39"/>
    <w:rsid w:val="0016790E"/>
    <w:pPr>
      <w:spacing w:after="0" w:line="240" w:lineRule="auto"/>
      <w:jc w:val="both"/>
    </w:pPr>
    <w:rPr>
      <w:rFonts w:ascii="Times New Roman" w:eastAsia="Times New Roman" w:hAnsi="Times New Roman" w:cs="Times New Roman"/>
      <w:sz w:val="24"/>
      <w:szCs w:val="24"/>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679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790E"/>
    <w:rPr>
      <w:rFonts w:ascii="Tahoma" w:eastAsia="Times New Roman" w:hAnsi="Tahoma" w:cs="Tahoma"/>
      <w:sz w:val="16"/>
      <w:szCs w:val="16"/>
      <w:lang w:eastAsia="en-AU"/>
    </w:rPr>
  </w:style>
  <w:style w:type="character" w:styleId="CommentReference">
    <w:name w:val="annotation reference"/>
    <w:basedOn w:val="DefaultParagraphFont"/>
    <w:uiPriority w:val="99"/>
    <w:unhideWhenUsed/>
    <w:rsid w:val="0016790E"/>
    <w:rPr>
      <w:sz w:val="16"/>
      <w:szCs w:val="16"/>
    </w:rPr>
  </w:style>
  <w:style w:type="paragraph" w:styleId="CommentText">
    <w:name w:val="annotation text"/>
    <w:basedOn w:val="Normal"/>
    <w:link w:val="CommentTextChar"/>
    <w:uiPriority w:val="99"/>
    <w:unhideWhenUsed/>
    <w:rsid w:val="0016790E"/>
    <w:pPr>
      <w:spacing w:line="240" w:lineRule="auto"/>
    </w:pPr>
    <w:rPr>
      <w:sz w:val="20"/>
      <w:szCs w:val="20"/>
    </w:rPr>
  </w:style>
  <w:style w:type="character" w:customStyle="1" w:styleId="CommentTextChar">
    <w:name w:val="Comment Text Char"/>
    <w:basedOn w:val="DefaultParagraphFont"/>
    <w:link w:val="CommentText"/>
    <w:uiPriority w:val="99"/>
    <w:rsid w:val="0016790E"/>
    <w:rPr>
      <w:rFonts w:ascii="Times New Roman" w:eastAsia="Times New Roman" w:hAnsi="Times New Roman" w:cs="Times New Roman"/>
      <w:sz w:val="20"/>
      <w:szCs w:val="20"/>
      <w:lang w:eastAsia="en-AU"/>
    </w:rPr>
  </w:style>
  <w:style w:type="paragraph" w:styleId="CommentSubject">
    <w:name w:val="annotation subject"/>
    <w:basedOn w:val="CommentText"/>
    <w:next w:val="CommentText"/>
    <w:link w:val="CommentSubjectChar"/>
    <w:uiPriority w:val="99"/>
    <w:semiHidden/>
    <w:unhideWhenUsed/>
    <w:rsid w:val="0016790E"/>
    <w:rPr>
      <w:b/>
      <w:bCs/>
    </w:rPr>
  </w:style>
  <w:style w:type="character" w:customStyle="1" w:styleId="CommentSubjectChar">
    <w:name w:val="Comment Subject Char"/>
    <w:basedOn w:val="CommentTextChar"/>
    <w:link w:val="CommentSubject"/>
    <w:uiPriority w:val="99"/>
    <w:semiHidden/>
    <w:rsid w:val="0016790E"/>
    <w:rPr>
      <w:rFonts w:ascii="Times New Roman" w:eastAsia="Times New Roman" w:hAnsi="Times New Roman" w:cs="Times New Roman"/>
      <w:b/>
      <w:bCs/>
      <w:sz w:val="20"/>
      <w:szCs w:val="20"/>
      <w:lang w:eastAsia="en-AU"/>
    </w:rPr>
  </w:style>
  <w:style w:type="paragraph" w:styleId="Revision">
    <w:name w:val="Revision"/>
    <w:hidden/>
    <w:uiPriority w:val="99"/>
    <w:semiHidden/>
    <w:rsid w:val="0016790E"/>
    <w:pPr>
      <w:spacing w:after="0" w:line="240" w:lineRule="auto"/>
      <w:jc w:val="both"/>
    </w:pPr>
    <w:rPr>
      <w:rFonts w:ascii="Times New Roman" w:eastAsia="Times New Roman" w:hAnsi="Times New Roman" w:cs="Times New Roman"/>
      <w:sz w:val="24"/>
      <w:szCs w:val="24"/>
      <w:lang w:eastAsia="en-AU"/>
    </w:rPr>
  </w:style>
  <w:style w:type="paragraph" w:styleId="TOC1">
    <w:name w:val="toc 1"/>
    <w:basedOn w:val="Normal"/>
    <w:next w:val="Normal"/>
    <w:autoRedefine/>
    <w:uiPriority w:val="39"/>
    <w:unhideWhenUsed/>
    <w:rsid w:val="0016790E"/>
    <w:pPr>
      <w:tabs>
        <w:tab w:val="left" w:pos="480"/>
        <w:tab w:val="right" w:leader="dot" w:pos="9016"/>
      </w:tabs>
      <w:spacing w:after="100"/>
    </w:pPr>
  </w:style>
  <w:style w:type="paragraph" w:styleId="TOC2">
    <w:name w:val="toc 2"/>
    <w:basedOn w:val="Normal"/>
    <w:next w:val="Normal"/>
    <w:autoRedefine/>
    <w:uiPriority w:val="39"/>
    <w:unhideWhenUsed/>
    <w:rsid w:val="0016790E"/>
    <w:pPr>
      <w:tabs>
        <w:tab w:val="left" w:pos="851"/>
        <w:tab w:val="right" w:leader="dot" w:pos="9016"/>
      </w:tabs>
      <w:spacing w:after="100"/>
      <w:ind w:left="284"/>
    </w:pPr>
  </w:style>
  <w:style w:type="paragraph" w:styleId="TOC3">
    <w:name w:val="toc 3"/>
    <w:basedOn w:val="Normal"/>
    <w:next w:val="Normal"/>
    <w:autoRedefine/>
    <w:uiPriority w:val="39"/>
    <w:unhideWhenUsed/>
    <w:rsid w:val="0016790E"/>
    <w:pPr>
      <w:spacing w:after="100"/>
      <w:ind w:left="480"/>
    </w:pPr>
  </w:style>
  <w:style w:type="character" w:styleId="Hyperlink">
    <w:name w:val="Hyperlink"/>
    <w:basedOn w:val="DefaultParagraphFont"/>
    <w:uiPriority w:val="99"/>
    <w:unhideWhenUsed/>
    <w:rsid w:val="0016790E"/>
    <w:rPr>
      <w:color w:val="0563C1" w:themeColor="hyperlink"/>
      <w:u w:val="single"/>
    </w:rPr>
  </w:style>
  <w:style w:type="table" w:customStyle="1" w:styleId="TableGrid1">
    <w:name w:val="Table Grid1"/>
    <w:basedOn w:val="TableNormal"/>
    <w:next w:val="TableGrid"/>
    <w:uiPriority w:val="59"/>
    <w:rsid w:val="0016790E"/>
    <w:pPr>
      <w:spacing w:after="0" w:line="240" w:lineRule="auto"/>
      <w:jc w:val="both"/>
    </w:pPr>
    <w:rPr>
      <w:rFonts w:ascii="Times New Roman" w:eastAsia="Times New Roman" w:hAnsi="Times New Roman" w:cs="Times New Roman"/>
      <w:sz w:val="24"/>
      <w:szCs w:val="24"/>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679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790E"/>
    <w:rPr>
      <w:rFonts w:ascii="Times New Roman" w:eastAsia="Times New Roman" w:hAnsi="Times New Roman" w:cs="Times New Roman"/>
      <w:sz w:val="24"/>
      <w:szCs w:val="24"/>
      <w:lang w:eastAsia="en-AU"/>
    </w:rPr>
  </w:style>
  <w:style w:type="paragraph" w:styleId="Footer">
    <w:name w:val="footer"/>
    <w:basedOn w:val="Normal"/>
    <w:link w:val="FooterChar"/>
    <w:uiPriority w:val="99"/>
    <w:unhideWhenUsed/>
    <w:rsid w:val="001679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790E"/>
    <w:rPr>
      <w:rFonts w:ascii="Times New Roman" w:eastAsia="Times New Roman" w:hAnsi="Times New Roman" w:cs="Times New Roman"/>
      <w:sz w:val="24"/>
      <w:szCs w:val="24"/>
      <w:lang w:eastAsia="en-AU"/>
    </w:rPr>
  </w:style>
  <w:style w:type="table" w:customStyle="1" w:styleId="LightList-Accent11">
    <w:name w:val="Light List - Accent 11"/>
    <w:basedOn w:val="TableNormal"/>
    <w:uiPriority w:val="61"/>
    <w:rsid w:val="0016790E"/>
    <w:pPr>
      <w:spacing w:after="0" w:line="240" w:lineRule="auto"/>
      <w:jc w:val="both"/>
    </w:pPr>
    <w:rPr>
      <w:rFonts w:ascii="Times New Roman" w:eastAsia="Times New Roman" w:hAnsi="Times New Roman" w:cs="Times New Roman"/>
      <w:sz w:val="24"/>
      <w:szCs w:val="24"/>
      <w:lang w:eastAsia="en-AU"/>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paragraph" w:styleId="NormalWeb">
    <w:name w:val="Normal (Web)"/>
    <w:basedOn w:val="Normal"/>
    <w:uiPriority w:val="99"/>
    <w:unhideWhenUsed/>
    <w:rsid w:val="0016790E"/>
    <w:pPr>
      <w:spacing w:before="100" w:beforeAutospacing="1" w:after="100" w:afterAutospacing="1" w:line="240" w:lineRule="auto"/>
      <w:jc w:val="left"/>
    </w:pPr>
    <w:rPr>
      <w:rFonts w:eastAsiaTheme="minorEastAsia"/>
      <w:lang w:val="en-US"/>
    </w:rPr>
  </w:style>
  <w:style w:type="character" w:customStyle="1" w:styleId="TOCSectionsChar">
    <w:name w:val="TOC Sections Char"/>
    <w:basedOn w:val="DefaultParagraphFont"/>
    <w:uiPriority w:val="99"/>
    <w:rsid w:val="0016790E"/>
    <w:rPr>
      <w:rFonts w:ascii="Tahoma" w:hAnsi="Tahoma" w:cs="Tahoma"/>
      <w:color w:val="993300"/>
      <w:sz w:val="28"/>
      <w:lang w:val="en-US" w:eastAsia="en-US"/>
    </w:rPr>
  </w:style>
  <w:style w:type="paragraph" w:customStyle="1" w:styleId="ProposalSections">
    <w:name w:val="Proposal Sections"/>
    <w:basedOn w:val="Normal"/>
    <w:link w:val="ProposalSectionsChar"/>
    <w:uiPriority w:val="99"/>
    <w:rsid w:val="0016790E"/>
    <w:pPr>
      <w:spacing w:after="0" w:line="240" w:lineRule="auto"/>
      <w:jc w:val="left"/>
    </w:pPr>
    <w:rPr>
      <w:rFonts w:ascii="Verdana" w:hAnsi="Verdana" w:cs="Tahoma"/>
      <w:color w:val="993300"/>
      <w:sz w:val="28"/>
      <w:szCs w:val="20"/>
      <w:lang w:val="en-US"/>
    </w:rPr>
  </w:style>
  <w:style w:type="character" w:customStyle="1" w:styleId="ProposalSectionsChar">
    <w:name w:val="Proposal Sections Char"/>
    <w:basedOn w:val="DefaultParagraphFont"/>
    <w:link w:val="ProposalSections"/>
    <w:uiPriority w:val="99"/>
    <w:locked/>
    <w:rsid w:val="0016790E"/>
    <w:rPr>
      <w:rFonts w:ascii="Verdana" w:eastAsia="Times New Roman" w:hAnsi="Verdana" w:cs="Tahoma"/>
      <w:color w:val="993300"/>
      <w:sz w:val="28"/>
      <w:szCs w:val="20"/>
      <w:lang w:val="en-US" w:eastAsia="en-AU"/>
    </w:rPr>
  </w:style>
  <w:style w:type="character" w:customStyle="1" w:styleId="apple-converted-space">
    <w:name w:val="apple-converted-space"/>
    <w:basedOn w:val="DefaultParagraphFont"/>
    <w:rsid w:val="0016790E"/>
  </w:style>
  <w:style w:type="paragraph" w:styleId="FootnoteText">
    <w:name w:val="footnote text"/>
    <w:basedOn w:val="Normal"/>
    <w:link w:val="FootnoteTextChar"/>
    <w:uiPriority w:val="99"/>
    <w:semiHidden/>
    <w:unhideWhenUsed/>
    <w:rsid w:val="0016790E"/>
    <w:pPr>
      <w:jc w:val="left"/>
    </w:pPr>
    <w:rPr>
      <w:rFonts w:ascii="Calibri" w:eastAsia="Calibri" w:hAnsi="Calibri"/>
      <w:sz w:val="20"/>
      <w:szCs w:val="20"/>
      <w:lang w:val="en-GB" w:eastAsia="x-none"/>
    </w:rPr>
  </w:style>
  <w:style w:type="character" w:customStyle="1" w:styleId="FootnoteTextChar">
    <w:name w:val="Footnote Text Char"/>
    <w:basedOn w:val="DefaultParagraphFont"/>
    <w:link w:val="FootnoteText"/>
    <w:uiPriority w:val="99"/>
    <w:semiHidden/>
    <w:rsid w:val="0016790E"/>
    <w:rPr>
      <w:rFonts w:ascii="Calibri" w:eastAsia="Calibri" w:hAnsi="Calibri" w:cs="Times New Roman"/>
      <w:sz w:val="20"/>
      <w:szCs w:val="20"/>
      <w:lang w:val="en-GB" w:eastAsia="x-none"/>
    </w:rPr>
  </w:style>
  <w:style w:type="character" w:styleId="FootnoteReference">
    <w:name w:val="footnote reference"/>
    <w:uiPriority w:val="99"/>
    <w:semiHidden/>
    <w:unhideWhenUsed/>
    <w:rsid w:val="0016790E"/>
    <w:rPr>
      <w:vertAlign w:val="superscript"/>
    </w:rPr>
  </w:style>
  <w:style w:type="character" w:customStyle="1" w:styleId="apple-style-span">
    <w:name w:val="apple-style-span"/>
    <w:basedOn w:val="DefaultParagraphFont"/>
    <w:rsid w:val="0016790E"/>
  </w:style>
  <w:style w:type="paragraph" w:customStyle="1" w:styleId="Appendixheadings">
    <w:name w:val="Appendix headings"/>
    <w:basedOn w:val="Heading2"/>
    <w:link w:val="AppendixheadingsChar"/>
    <w:qFormat/>
    <w:rsid w:val="0016790E"/>
    <w:pPr>
      <w:jc w:val="center"/>
    </w:pPr>
  </w:style>
  <w:style w:type="character" w:customStyle="1" w:styleId="AppendixheadingsChar">
    <w:name w:val="Appendix headings Char"/>
    <w:basedOn w:val="Heading2Char"/>
    <w:link w:val="Appendixheadings"/>
    <w:rsid w:val="0016790E"/>
    <w:rPr>
      <w:rFonts w:asciiTheme="majorHAnsi" w:eastAsiaTheme="majorEastAsia" w:hAnsiTheme="majorHAnsi" w:cstheme="majorBidi"/>
      <w:b/>
      <w:bCs/>
      <w:color w:val="4472C4" w:themeColor="accent1"/>
      <w:sz w:val="26"/>
      <w:szCs w:val="26"/>
      <w:lang w:eastAsia="en-AU"/>
    </w:rPr>
  </w:style>
  <w:style w:type="character" w:styleId="LineNumber">
    <w:name w:val="line number"/>
    <w:basedOn w:val="DefaultParagraphFont"/>
    <w:uiPriority w:val="99"/>
    <w:semiHidden/>
    <w:unhideWhenUsed/>
    <w:rsid w:val="0016790E"/>
  </w:style>
  <w:style w:type="paragraph" w:customStyle="1" w:styleId="EndNoteBibliographyTitle">
    <w:name w:val="EndNote Bibliography Title"/>
    <w:basedOn w:val="Normal"/>
    <w:link w:val="EndNoteBibliographyTitleChar"/>
    <w:rsid w:val="0016790E"/>
    <w:pPr>
      <w:spacing w:after="0"/>
      <w:jc w:val="center"/>
    </w:pPr>
    <w:rPr>
      <w:rFonts w:ascii="Cambria" w:hAnsi="Cambria"/>
      <w:noProof/>
      <w:sz w:val="26"/>
      <w:lang w:val="en-US"/>
    </w:rPr>
  </w:style>
  <w:style w:type="character" w:customStyle="1" w:styleId="EndNoteBibliographyTitleChar">
    <w:name w:val="EndNote Bibliography Title Char"/>
    <w:basedOn w:val="DefaultParagraphFont"/>
    <w:link w:val="EndNoteBibliographyTitle"/>
    <w:rsid w:val="0016790E"/>
    <w:rPr>
      <w:rFonts w:ascii="Cambria" w:eastAsia="Times New Roman" w:hAnsi="Cambria" w:cs="Times New Roman"/>
      <w:noProof/>
      <w:sz w:val="26"/>
      <w:szCs w:val="24"/>
      <w:lang w:val="en-US" w:eastAsia="en-AU"/>
    </w:rPr>
  </w:style>
  <w:style w:type="paragraph" w:customStyle="1" w:styleId="EndNoteBibliography">
    <w:name w:val="EndNote Bibliography"/>
    <w:basedOn w:val="Normal"/>
    <w:link w:val="EndNoteBibliographyChar"/>
    <w:rsid w:val="0016790E"/>
    <w:pPr>
      <w:spacing w:line="240" w:lineRule="auto"/>
    </w:pPr>
    <w:rPr>
      <w:rFonts w:ascii="Cambria" w:hAnsi="Cambria"/>
      <w:noProof/>
      <w:sz w:val="26"/>
      <w:lang w:val="en-US"/>
    </w:rPr>
  </w:style>
  <w:style w:type="character" w:customStyle="1" w:styleId="EndNoteBibliographyChar">
    <w:name w:val="EndNote Bibliography Char"/>
    <w:basedOn w:val="DefaultParagraphFont"/>
    <w:link w:val="EndNoteBibliography"/>
    <w:rsid w:val="0016790E"/>
    <w:rPr>
      <w:rFonts w:ascii="Cambria" w:eastAsia="Times New Roman" w:hAnsi="Cambria" w:cs="Times New Roman"/>
      <w:noProof/>
      <w:sz w:val="26"/>
      <w:szCs w:val="24"/>
      <w:lang w:val="en-US" w:eastAsia="en-AU"/>
    </w:rPr>
  </w:style>
  <w:style w:type="paragraph" w:customStyle="1" w:styleId="DecimalAligned">
    <w:name w:val="Decimal Aligned"/>
    <w:basedOn w:val="Normal"/>
    <w:uiPriority w:val="99"/>
    <w:qFormat/>
    <w:rsid w:val="0016790E"/>
    <w:pPr>
      <w:tabs>
        <w:tab w:val="decimal" w:pos="360"/>
      </w:tabs>
      <w:jc w:val="left"/>
    </w:pPr>
    <w:rPr>
      <w:rFonts w:asciiTheme="minorHAnsi" w:hAnsiTheme="minorHAnsi"/>
      <w:sz w:val="22"/>
      <w:lang w:val="en-US" w:eastAsia="ja-JP"/>
    </w:rPr>
  </w:style>
  <w:style w:type="table" w:styleId="LightShading-Accent1">
    <w:name w:val="Light Shading Accent 1"/>
    <w:basedOn w:val="TableNormal"/>
    <w:uiPriority w:val="60"/>
    <w:rsid w:val="0016790E"/>
    <w:pPr>
      <w:spacing w:after="0" w:line="240" w:lineRule="auto"/>
      <w:jc w:val="both"/>
    </w:pPr>
    <w:rPr>
      <w:rFonts w:ascii="Times New Roman" w:eastAsiaTheme="minorEastAsia" w:hAnsi="Times New Roman" w:cs="Times New Roman"/>
      <w:color w:val="2F5496" w:themeColor="accent1" w:themeShade="BF"/>
      <w:sz w:val="24"/>
      <w:szCs w:val="24"/>
      <w:lang w:val="en-US" w:eastAsia="ja-JP"/>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color w:val="2F5496" w:themeColor="accent1" w:themeShade="BF"/>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color w:val="2F5496" w:themeColor="accent1" w:themeShade="BF"/>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color w:val="2F5496" w:themeColor="accent1" w:themeShade="BF"/>
      </w:rPr>
    </w:tblStylePr>
    <w:tblStylePr w:type="lastCol">
      <w:rPr>
        <w:b/>
        <w:bCs/>
        <w:color w:val="2F5496" w:themeColor="accent1" w:themeShade="BF"/>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Size9table">
    <w:name w:val="Size 9 table"/>
    <w:basedOn w:val="Normal"/>
    <w:link w:val="Size9tableChar"/>
    <w:qFormat/>
    <w:rsid w:val="0016790E"/>
    <w:pPr>
      <w:spacing w:after="0" w:line="240" w:lineRule="auto"/>
      <w:jc w:val="left"/>
    </w:pPr>
    <w:rPr>
      <w:sz w:val="18"/>
      <w:szCs w:val="20"/>
      <w:lang w:val="en-US"/>
    </w:rPr>
  </w:style>
  <w:style w:type="character" w:customStyle="1" w:styleId="Size9tableChar">
    <w:name w:val="Size 9 table Char"/>
    <w:basedOn w:val="DefaultParagraphFont"/>
    <w:link w:val="Size9table"/>
    <w:rsid w:val="0016790E"/>
    <w:rPr>
      <w:rFonts w:ascii="Times New Roman" w:eastAsia="Times New Roman" w:hAnsi="Times New Roman" w:cs="Times New Roman"/>
      <w:sz w:val="18"/>
      <w:szCs w:val="20"/>
      <w:lang w:val="en-US" w:eastAsia="en-AU"/>
    </w:rPr>
  </w:style>
  <w:style w:type="paragraph" w:customStyle="1" w:styleId="Whitetableheading">
    <w:name w:val="White table heading"/>
    <w:basedOn w:val="Normal"/>
    <w:link w:val="WhitetableheadingChar"/>
    <w:qFormat/>
    <w:rsid w:val="0016790E"/>
    <w:pPr>
      <w:spacing w:after="0" w:line="240" w:lineRule="auto"/>
      <w:jc w:val="left"/>
    </w:pPr>
    <w:rPr>
      <w:rFonts w:asciiTheme="minorHAnsi" w:hAnsiTheme="minorHAnsi"/>
      <w:b/>
      <w:color w:val="FFFFFF" w:themeColor="background1"/>
      <w:sz w:val="18"/>
      <w:lang w:val="en-US"/>
    </w:rPr>
  </w:style>
  <w:style w:type="character" w:customStyle="1" w:styleId="WhitetableheadingChar">
    <w:name w:val="White table heading Char"/>
    <w:basedOn w:val="DefaultParagraphFont"/>
    <w:link w:val="Whitetableheading"/>
    <w:rsid w:val="0016790E"/>
    <w:rPr>
      <w:rFonts w:eastAsia="Times New Roman" w:cs="Times New Roman"/>
      <w:b/>
      <w:color w:val="FFFFFF" w:themeColor="background1"/>
      <w:sz w:val="18"/>
      <w:szCs w:val="24"/>
      <w:lang w:val="en-US" w:eastAsia="en-AU"/>
    </w:rPr>
  </w:style>
  <w:style w:type="character" w:styleId="FollowedHyperlink">
    <w:name w:val="FollowedHyperlink"/>
    <w:basedOn w:val="DefaultParagraphFont"/>
    <w:uiPriority w:val="99"/>
    <w:semiHidden/>
    <w:unhideWhenUsed/>
    <w:rsid w:val="0016790E"/>
    <w:rPr>
      <w:color w:val="954F72" w:themeColor="followedHyperlink"/>
      <w:u w:val="single"/>
    </w:rPr>
  </w:style>
  <w:style w:type="table" w:styleId="MediumShading1-Accent1">
    <w:name w:val="Medium Shading 1 Accent 1"/>
    <w:basedOn w:val="TableNormal"/>
    <w:uiPriority w:val="63"/>
    <w:rsid w:val="0016790E"/>
    <w:pPr>
      <w:spacing w:after="0" w:line="240" w:lineRule="auto"/>
      <w:jc w:val="both"/>
    </w:pPr>
    <w:rPr>
      <w:rFonts w:ascii="Times New Roman" w:eastAsia="Times New Roman" w:hAnsi="Times New Roman" w:cs="Times New Roman"/>
      <w:sz w:val="24"/>
      <w:szCs w:val="24"/>
      <w:lang w:eastAsia="en-AU"/>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character" w:customStyle="1" w:styleId="BodyChar">
    <w:name w:val="Body Char"/>
    <w:basedOn w:val="DefaultParagraphFont"/>
    <w:link w:val="Body"/>
    <w:locked/>
    <w:rsid w:val="0016790E"/>
    <w:rPr>
      <w:rFonts w:ascii="Calibri" w:eastAsia="Calibri" w:hAnsi="Calibri" w:cs="Calibri"/>
      <w:color w:val="000000"/>
      <w:u w:color="000000"/>
      <w:bdr w:val="none" w:sz="0" w:space="0" w:color="auto" w:frame="1"/>
      <w:lang w:eastAsia="en-AU"/>
    </w:rPr>
  </w:style>
  <w:style w:type="paragraph" w:customStyle="1" w:styleId="Body">
    <w:name w:val="Body"/>
    <w:link w:val="BodyChar"/>
    <w:rsid w:val="0016790E"/>
    <w:pPr>
      <w:spacing w:after="200" w:line="276" w:lineRule="auto"/>
      <w:jc w:val="both"/>
    </w:pPr>
    <w:rPr>
      <w:rFonts w:ascii="Calibri" w:eastAsia="Calibri" w:hAnsi="Calibri" w:cs="Calibri"/>
      <w:color w:val="000000"/>
      <w:u w:color="000000"/>
      <w:bdr w:val="none" w:sz="0" w:space="0" w:color="auto" w:frame="1"/>
      <w:lang w:eastAsia="en-AU"/>
    </w:rPr>
  </w:style>
  <w:style w:type="paragraph" w:customStyle="1" w:styleId="Default">
    <w:name w:val="Default"/>
    <w:rsid w:val="0016790E"/>
    <w:pPr>
      <w:autoSpaceDE w:val="0"/>
      <w:autoSpaceDN w:val="0"/>
      <w:adjustRightInd w:val="0"/>
      <w:spacing w:after="0" w:line="240" w:lineRule="auto"/>
      <w:jc w:val="both"/>
    </w:pPr>
    <w:rPr>
      <w:rFonts w:ascii="Times New Roman" w:eastAsia="Times New Roman" w:hAnsi="Times New Roman" w:cs="Times New Roman"/>
      <w:color w:val="000000"/>
      <w:sz w:val="24"/>
      <w:szCs w:val="24"/>
      <w:lang w:eastAsia="en-AU"/>
    </w:rPr>
  </w:style>
  <w:style w:type="character" w:customStyle="1" w:styleId="UnresolvedMention1">
    <w:name w:val="Unresolved Mention1"/>
    <w:basedOn w:val="DefaultParagraphFont"/>
    <w:uiPriority w:val="99"/>
    <w:semiHidden/>
    <w:unhideWhenUsed/>
    <w:rsid w:val="0016790E"/>
    <w:rPr>
      <w:color w:val="605E5C"/>
      <w:shd w:val="clear" w:color="auto" w:fill="E1DFDD"/>
    </w:rPr>
  </w:style>
  <w:style w:type="character" w:customStyle="1" w:styleId="UnresolvedMention2">
    <w:name w:val="Unresolved Mention2"/>
    <w:basedOn w:val="DefaultParagraphFont"/>
    <w:uiPriority w:val="99"/>
    <w:semiHidden/>
    <w:unhideWhenUsed/>
    <w:rsid w:val="0016790E"/>
    <w:rPr>
      <w:color w:val="605E5C"/>
      <w:shd w:val="clear" w:color="auto" w:fill="E1DFDD"/>
    </w:rPr>
  </w:style>
  <w:style w:type="character" w:customStyle="1" w:styleId="UnresolvedMention3">
    <w:name w:val="Unresolved Mention3"/>
    <w:basedOn w:val="DefaultParagraphFont"/>
    <w:uiPriority w:val="99"/>
    <w:semiHidden/>
    <w:unhideWhenUsed/>
    <w:rsid w:val="0016790E"/>
    <w:rPr>
      <w:color w:val="605E5C"/>
      <w:shd w:val="clear" w:color="auto" w:fill="E1DFDD"/>
    </w:rPr>
  </w:style>
  <w:style w:type="paragraph" w:styleId="HTMLPreformatted">
    <w:name w:val="HTML Preformatted"/>
    <w:basedOn w:val="Normal"/>
    <w:link w:val="HTMLPreformattedChar"/>
    <w:uiPriority w:val="99"/>
    <w:unhideWhenUsed/>
    <w:rsid w:val="001679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hAnsi="Courier New" w:cs="Courier New"/>
      <w:sz w:val="20"/>
      <w:szCs w:val="20"/>
      <w:lang w:val="en-GB" w:eastAsia="en-GB" w:bidi="my-MM"/>
    </w:rPr>
  </w:style>
  <w:style w:type="character" w:customStyle="1" w:styleId="HTMLPreformattedChar">
    <w:name w:val="HTML Preformatted Char"/>
    <w:basedOn w:val="DefaultParagraphFont"/>
    <w:link w:val="HTMLPreformatted"/>
    <w:uiPriority w:val="99"/>
    <w:rsid w:val="0016790E"/>
    <w:rPr>
      <w:rFonts w:ascii="Courier New" w:eastAsia="Times New Roman" w:hAnsi="Courier New" w:cs="Courier New"/>
      <w:sz w:val="20"/>
      <w:szCs w:val="20"/>
      <w:lang w:val="en-GB" w:eastAsia="en-GB" w:bidi="my-MM"/>
    </w:rPr>
  </w:style>
  <w:style w:type="character" w:customStyle="1" w:styleId="UnresolvedMention4">
    <w:name w:val="Unresolved Mention4"/>
    <w:basedOn w:val="DefaultParagraphFont"/>
    <w:uiPriority w:val="99"/>
    <w:semiHidden/>
    <w:unhideWhenUsed/>
    <w:rsid w:val="0016790E"/>
    <w:rPr>
      <w:color w:val="605E5C"/>
      <w:shd w:val="clear" w:color="auto" w:fill="E1DFDD"/>
    </w:rPr>
  </w:style>
  <w:style w:type="paragraph" w:customStyle="1" w:styleId="m-4741686104279580481xmsonormal">
    <w:name w:val="m_-4741686104279580481x_msonormal"/>
    <w:basedOn w:val="Normal"/>
    <w:uiPriority w:val="99"/>
    <w:rsid w:val="0016790E"/>
    <w:pPr>
      <w:spacing w:before="100" w:beforeAutospacing="1" w:after="100" w:afterAutospacing="1" w:line="240" w:lineRule="auto"/>
      <w:jc w:val="left"/>
    </w:pPr>
    <w:rPr>
      <w:lang w:val="en-US"/>
    </w:rPr>
  </w:style>
  <w:style w:type="paragraph" w:styleId="Caption">
    <w:name w:val="caption"/>
    <w:basedOn w:val="Normal"/>
    <w:next w:val="Normal"/>
    <w:uiPriority w:val="35"/>
    <w:unhideWhenUsed/>
    <w:qFormat/>
    <w:rsid w:val="0016790E"/>
    <w:pPr>
      <w:spacing w:line="240" w:lineRule="auto"/>
    </w:pPr>
    <w:rPr>
      <w:i/>
      <w:iCs/>
      <w:color w:val="44546A" w:themeColor="text2"/>
      <w:sz w:val="18"/>
      <w:szCs w:val="18"/>
    </w:rPr>
  </w:style>
  <w:style w:type="character" w:customStyle="1" w:styleId="UnresolvedMention">
    <w:name w:val="Unresolved Mention"/>
    <w:basedOn w:val="DefaultParagraphFont"/>
    <w:uiPriority w:val="99"/>
    <w:semiHidden/>
    <w:unhideWhenUsed/>
    <w:rsid w:val="0016790E"/>
    <w:rPr>
      <w:color w:val="605E5C"/>
      <w:shd w:val="clear" w:color="auto" w:fill="E1DFDD"/>
    </w:rPr>
  </w:style>
  <w:style w:type="paragraph" w:styleId="ListNumber">
    <w:name w:val="List Number"/>
    <w:basedOn w:val="Normal"/>
    <w:link w:val="ListNumberChar"/>
    <w:uiPriority w:val="99"/>
    <w:unhideWhenUsed/>
    <w:rsid w:val="0016790E"/>
    <w:pPr>
      <w:numPr>
        <w:numId w:val="1"/>
      </w:numPr>
      <w:spacing w:after="120" w:line="240" w:lineRule="auto"/>
      <w:ind w:left="357" w:hanging="357"/>
      <w:jc w:val="left"/>
    </w:pPr>
    <w:rPr>
      <w:lang w:val="en-NZ" w:eastAsia="en-GB"/>
    </w:rPr>
  </w:style>
  <w:style w:type="character" w:customStyle="1" w:styleId="ListNumberChar">
    <w:name w:val="List Number Char"/>
    <w:basedOn w:val="DefaultParagraphFont"/>
    <w:link w:val="ListNumber"/>
    <w:uiPriority w:val="99"/>
    <w:rsid w:val="0016790E"/>
    <w:rPr>
      <w:rFonts w:ascii="Times New Roman" w:eastAsia="Times New Roman" w:hAnsi="Times New Roman" w:cs="Times New Roman"/>
      <w:sz w:val="24"/>
      <w:szCs w:val="24"/>
      <w:lang w:val="en-NZ" w:eastAsia="en-GB"/>
    </w:rPr>
  </w:style>
  <w:style w:type="character" w:customStyle="1" w:styleId="ListParagraphChar">
    <w:name w:val="List Paragraph Char"/>
    <w:aliases w:val="Bullets Char,List Paragraph2 Char,List Paragraph1 Char,Recommendation Char,List Paragraph11 Char,Dot pt Char,F5 List Paragraph Char,No Spacing1 Char,List Paragraph Char Char Char Char,Indicator Text Char,Numbered Para 1 Char"/>
    <w:basedOn w:val="DefaultParagraphFont"/>
    <w:link w:val="ListParagraph"/>
    <w:uiPriority w:val="34"/>
    <w:qFormat/>
    <w:locked/>
    <w:rsid w:val="0016790E"/>
    <w:rPr>
      <w:rFonts w:ascii="Times New Roman" w:eastAsia="Times New Roman" w:hAnsi="Times New Roman" w:cs="Times New Roman"/>
      <w:sz w:val="24"/>
      <w:szCs w:val="24"/>
      <w:lang w:eastAsia="en-AU"/>
    </w:rPr>
  </w:style>
  <w:style w:type="character" w:customStyle="1" w:styleId="fontstyle01">
    <w:name w:val="fontstyle01"/>
    <w:basedOn w:val="DefaultParagraphFont"/>
    <w:rsid w:val="0016790E"/>
    <w:rPr>
      <w:rFonts w:ascii="AdvP49811" w:hAnsi="AdvP49811" w:hint="default"/>
      <w:b w:val="0"/>
      <w:bCs w:val="0"/>
      <w:i w:val="0"/>
      <w:iCs w:val="0"/>
      <w:color w:val="000000"/>
      <w:sz w:val="18"/>
      <w:szCs w:val="18"/>
    </w:rPr>
  </w:style>
  <w:style w:type="paragraph" w:customStyle="1" w:styleId="Normal0">
    <w:name w:val="[Normal]"/>
    <w:rsid w:val="0016790E"/>
    <w:pPr>
      <w:widowControl w:val="0"/>
      <w:autoSpaceDE w:val="0"/>
      <w:autoSpaceDN w:val="0"/>
      <w:adjustRightInd w:val="0"/>
      <w:spacing w:after="0" w:line="240" w:lineRule="auto"/>
      <w:jc w:val="both"/>
    </w:pPr>
    <w:rPr>
      <w:rFonts w:ascii="Arial" w:eastAsia="Times New Roman" w:hAnsi="Arial" w:cs="Arial"/>
      <w:sz w:val="24"/>
      <w:szCs w:val="24"/>
      <w:lang w:val="en-US" w:eastAsia="en-AU" w:bidi="my-MM"/>
    </w:rPr>
  </w:style>
  <w:style w:type="character" w:customStyle="1" w:styleId="fontstyle21">
    <w:name w:val="fontstyle21"/>
    <w:basedOn w:val="DefaultParagraphFont"/>
    <w:rsid w:val="0016790E"/>
    <w:rPr>
      <w:rFonts w:ascii="GillSans-LightItalic" w:hAnsi="GillSans-LightItalic" w:hint="default"/>
      <w:b w:val="0"/>
      <w:bCs w:val="0"/>
      <w:i/>
      <w:iCs/>
      <w:color w:val="242021"/>
      <w:sz w:val="20"/>
      <w:szCs w:val="20"/>
    </w:rPr>
  </w:style>
  <w:style w:type="character" w:customStyle="1" w:styleId="fontstyle31">
    <w:name w:val="fontstyle31"/>
    <w:basedOn w:val="DefaultParagraphFont"/>
    <w:rsid w:val="0016790E"/>
    <w:rPr>
      <w:rFonts w:ascii="NqxdqbAdvTT86d47313+22" w:hAnsi="NqxdqbAdvTT86d47313+22" w:hint="default"/>
      <w:b w:val="0"/>
      <w:bCs w:val="0"/>
      <w:i w:val="0"/>
      <w:iCs w:val="0"/>
      <w:color w:val="242021"/>
      <w:sz w:val="20"/>
      <w:szCs w:val="20"/>
    </w:rPr>
  </w:style>
  <w:style w:type="character" w:customStyle="1" w:styleId="fontstyle41">
    <w:name w:val="fontstyle41"/>
    <w:basedOn w:val="DefaultParagraphFont"/>
    <w:rsid w:val="0016790E"/>
    <w:rPr>
      <w:rFonts w:ascii="GdlmwmAdvTT8861b38f.I" w:hAnsi="GdlmwmAdvTT8861b38f.I" w:hint="default"/>
      <w:b w:val="0"/>
      <w:bCs w:val="0"/>
      <w:i w:val="0"/>
      <w:iCs w:val="0"/>
      <w:color w:val="242021"/>
      <w:sz w:val="20"/>
      <w:szCs w:val="20"/>
    </w:rPr>
  </w:style>
  <w:style w:type="character" w:customStyle="1" w:styleId="il">
    <w:name w:val="il"/>
    <w:basedOn w:val="DefaultParagraphFont"/>
    <w:rsid w:val="0016790E"/>
  </w:style>
  <w:style w:type="paragraph" w:styleId="TOC4">
    <w:name w:val="toc 4"/>
    <w:basedOn w:val="Normal"/>
    <w:next w:val="Normal"/>
    <w:autoRedefine/>
    <w:uiPriority w:val="39"/>
    <w:unhideWhenUsed/>
    <w:rsid w:val="0016790E"/>
    <w:pPr>
      <w:spacing w:after="100"/>
      <w:ind w:left="720"/>
    </w:pPr>
  </w:style>
  <w:style w:type="paragraph" w:styleId="TOC5">
    <w:name w:val="toc 5"/>
    <w:basedOn w:val="Normal"/>
    <w:next w:val="Normal"/>
    <w:autoRedefine/>
    <w:uiPriority w:val="39"/>
    <w:unhideWhenUsed/>
    <w:rsid w:val="0016790E"/>
    <w:pPr>
      <w:spacing w:after="100" w:line="259" w:lineRule="auto"/>
      <w:ind w:left="880"/>
      <w:jc w:val="left"/>
    </w:pPr>
    <w:rPr>
      <w:rFonts w:asciiTheme="minorHAnsi" w:eastAsiaTheme="minorEastAsia" w:hAnsiTheme="minorHAnsi" w:cstheme="minorBidi"/>
      <w:sz w:val="22"/>
      <w:szCs w:val="22"/>
      <w:lang w:val="en-US" w:eastAsia="en-US" w:bidi="my-MM"/>
    </w:rPr>
  </w:style>
  <w:style w:type="paragraph" w:styleId="TOC6">
    <w:name w:val="toc 6"/>
    <w:basedOn w:val="Normal"/>
    <w:next w:val="Normal"/>
    <w:autoRedefine/>
    <w:uiPriority w:val="39"/>
    <w:unhideWhenUsed/>
    <w:rsid w:val="0016790E"/>
    <w:pPr>
      <w:spacing w:after="100" w:line="259" w:lineRule="auto"/>
      <w:ind w:left="1100"/>
      <w:jc w:val="left"/>
    </w:pPr>
    <w:rPr>
      <w:rFonts w:asciiTheme="minorHAnsi" w:eastAsiaTheme="minorEastAsia" w:hAnsiTheme="minorHAnsi" w:cstheme="minorBidi"/>
      <w:sz w:val="22"/>
      <w:szCs w:val="22"/>
      <w:lang w:val="en-US" w:eastAsia="en-US" w:bidi="my-MM"/>
    </w:rPr>
  </w:style>
  <w:style w:type="paragraph" w:styleId="TOC7">
    <w:name w:val="toc 7"/>
    <w:basedOn w:val="Normal"/>
    <w:next w:val="Normal"/>
    <w:autoRedefine/>
    <w:uiPriority w:val="39"/>
    <w:unhideWhenUsed/>
    <w:rsid w:val="0016790E"/>
    <w:pPr>
      <w:spacing w:after="100" w:line="259" w:lineRule="auto"/>
      <w:ind w:left="1320"/>
      <w:jc w:val="left"/>
    </w:pPr>
    <w:rPr>
      <w:rFonts w:asciiTheme="minorHAnsi" w:eastAsiaTheme="minorEastAsia" w:hAnsiTheme="minorHAnsi" w:cstheme="minorBidi"/>
      <w:sz w:val="22"/>
      <w:szCs w:val="22"/>
      <w:lang w:val="en-US" w:eastAsia="en-US" w:bidi="my-MM"/>
    </w:rPr>
  </w:style>
  <w:style w:type="paragraph" w:styleId="TOC8">
    <w:name w:val="toc 8"/>
    <w:basedOn w:val="Normal"/>
    <w:next w:val="Normal"/>
    <w:autoRedefine/>
    <w:uiPriority w:val="39"/>
    <w:unhideWhenUsed/>
    <w:rsid w:val="0016790E"/>
    <w:pPr>
      <w:spacing w:after="100" w:line="259" w:lineRule="auto"/>
      <w:ind w:left="1540"/>
      <w:jc w:val="left"/>
    </w:pPr>
    <w:rPr>
      <w:rFonts w:asciiTheme="minorHAnsi" w:eastAsiaTheme="minorEastAsia" w:hAnsiTheme="minorHAnsi" w:cstheme="minorBidi"/>
      <w:sz w:val="22"/>
      <w:szCs w:val="22"/>
      <w:lang w:val="en-US" w:eastAsia="en-US" w:bidi="my-MM"/>
    </w:rPr>
  </w:style>
  <w:style w:type="paragraph" w:styleId="TOC9">
    <w:name w:val="toc 9"/>
    <w:basedOn w:val="Normal"/>
    <w:next w:val="Normal"/>
    <w:autoRedefine/>
    <w:uiPriority w:val="39"/>
    <w:unhideWhenUsed/>
    <w:rsid w:val="0016790E"/>
    <w:pPr>
      <w:spacing w:after="100" w:line="259" w:lineRule="auto"/>
      <w:ind w:left="1760"/>
      <w:jc w:val="left"/>
    </w:pPr>
    <w:rPr>
      <w:rFonts w:asciiTheme="minorHAnsi" w:eastAsiaTheme="minorEastAsia" w:hAnsiTheme="minorHAnsi" w:cstheme="minorBidi"/>
      <w:sz w:val="22"/>
      <w:szCs w:val="22"/>
      <w:lang w:val="en-US" w:eastAsia="en-US" w:bidi="my-MM"/>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header" Target="header3.xml"/><Relationship Id="rId18"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19"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Pages>
  <Words>9019</Words>
  <Characters>51410</Characters>
  <Application>Microsoft Office Word</Application>
  <DocSecurity>0</DocSecurity>
  <Lines>428</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Cutts</dc:creator>
  <cp:keywords/>
  <dc:description/>
  <cp:lastModifiedBy>Durga  Ramu</cp:lastModifiedBy>
  <cp:revision>13</cp:revision>
  <dcterms:created xsi:type="dcterms:W3CDTF">2021-06-18T07:16:00Z</dcterms:created>
  <dcterms:modified xsi:type="dcterms:W3CDTF">2025-07-07T09:56:00Z</dcterms:modified>
</cp:coreProperties>
</file>